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8C7C42" w14:textId="73BE70B6" w:rsidR="001911FF" w:rsidRDefault="001911FF" w:rsidP="00CE436A">
      <w:pPr>
        <w:jc w:val="center"/>
        <w:rPr>
          <w:b/>
          <w:sz w:val="32"/>
        </w:rPr>
      </w:pPr>
      <w:r w:rsidRPr="00CE436A">
        <w:rPr>
          <w:b/>
          <w:sz w:val="32"/>
        </w:rPr>
        <w:t xml:space="preserve">Effect of </w:t>
      </w:r>
      <w:proofErr w:type="spellStart"/>
      <w:r w:rsidRPr="00CE436A">
        <w:rPr>
          <w:b/>
          <w:sz w:val="32"/>
        </w:rPr>
        <w:t>allelopathy</w:t>
      </w:r>
      <w:proofErr w:type="spellEnd"/>
      <w:r w:rsidRPr="00CE436A">
        <w:rPr>
          <w:b/>
          <w:sz w:val="32"/>
        </w:rPr>
        <w:t xml:space="preserve"> on plant performance</w:t>
      </w:r>
    </w:p>
    <w:p w14:paraId="1E0A79C5" w14:textId="3EA8677F" w:rsidR="00A82DF4" w:rsidRPr="00F158A5" w:rsidRDefault="00A82DF4" w:rsidP="00A82DF4">
      <w:pPr>
        <w:jc w:val="center"/>
        <w:rPr>
          <w:color w:val="auto"/>
          <w:lang w:val="de-DE"/>
        </w:rPr>
      </w:pPr>
      <w:r w:rsidRPr="00F158A5">
        <w:rPr>
          <w:color w:val="auto"/>
          <w:lang w:val="de-DE"/>
        </w:rPr>
        <w:t>Z</w:t>
      </w:r>
      <w:r w:rsidRPr="00F158A5">
        <w:rPr>
          <w:color w:val="auto"/>
          <w:lang w:val="de-DE" w:eastAsia="zh-CN"/>
        </w:rPr>
        <w:t>hiji</w:t>
      </w:r>
      <w:r w:rsidRPr="00F158A5">
        <w:rPr>
          <w:color w:val="auto"/>
          <w:lang w:val="de-DE"/>
        </w:rPr>
        <w:t>e Zhang,</w:t>
      </w:r>
      <w:r w:rsidRPr="00F158A5">
        <w:rPr>
          <w:color w:val="auto"/>
          <w:lang w:val="de-DE" w:eastAsia="zh-CN"/>
        </w:rPr>
        <w:t xml:space="preserve"> Yanjie Liu</w:t>
      </w:r>
      <w:r w:rsidRPr="00F158A5">
        <w:rPr>
          <w:color w:val="auto"/>
          <w:lang w:val="de-DE"/>
        </w:rPr>
        <w:t>, Ling Yuan, Ewald Weber, M</w:t>
      </w:r>
      <w:r w:rsidRPr="00F158A5">
        <w:rPr>
          <w:color w:val="auto"/>
          <w:lang w:val="de-DE" w:eastAsia="zh-CN"/>
        </w:rPr>
        <w:t>ar</w:t>
      </w:r>
      <w:r w:rsidRPr="00F158A5">
        <w:rPr>
          <w:color w:val="auto"/>
          <w:lang w:val="de-DE"/>
        </w:rPr>
        <w:t>k van Kleunen</w:t>
      </w:r>
    </w:p>
    <w:p w14:paraId="6BF6F51E" w14:textId="77777777" w:rsidR="00A82DF4" w:rsidRPr="00A82DF4" w:rsidRDefault="00A82DF4" w:rsidP="00CE436A">
      <w:pPr>
        <w:jc w:val="center"/>
        <w:rPr>
          <w:b/>
          <w:sz w:val="32"/>
          <w:lang w:val="de-DE"/>
        </w:rPr>
      </w:pPr>
    </w:p>
    <w:p w14:paraId="2AC7D04E" w14:textId="62348F03" w:rsidR="001911FF" w:rsidRDefault="001911FF" w:rsidP="00CE436A">
      <w:pPr>
        <w:jc w:val="center"/>
        <w:rPr>
          <w:sz w:val="32"/>
        </w:rPr>
      </w:pPr>
      <w:r w:rsidRPr="00CE436A">
        <w:rPr>
          <w:sz w:val="32"/>
        </w:rPr>
        <w:t>Supporting information</w:t>
      </w:r>
    </w:p>
    <w:sdt>
      <w:sdtP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id w:val="-74634237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EC539EA" w14:textId="193AE67C" w:rsidR="00D422D4" w:rsidRDefault="00D422D4">
          <w:pPr>
            <w:pStyle w:val="TOC"/>
            <w:rPr>
              <w:rFonts w:ascii="Times New Roman" w:hAnsi="Times New Roman" w:cs="Times New Roman"/>
              <w:b/>
              <w:color w:val="auto"/>
            </w:rPr>
          </w:pPr>
          <w:r w:rsidRPr="00082FC3">
            <w:rPr>
              <w:rFonts w:ascii="Times New Roman" w:hAnsi="Times New Roman" w:cs="Times New Roman"/>
              <w:b/>
              <w:color w:val="auto"/>
            </w:rPr>
            <w:t>Contents</w:t>
          </w:r>
        </w:p>
        <w:p w14:paraId="03A8F27A" w14:textId="77777777" w:rsidR="00082FC3" w:rsidRPr="00082FC3" w:rsidRDefault="00082FC3" w:rsidP="00082FC3"/>
        <w:p w14:paraId="284FD827" w14:textId="061EF78D" w:rsidR="0065218A" w:rsidRDefault="00D422D4">
          <w:pPr>
            <w:pStyle w:val="1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r>
            <w:fldChar w:fldCharType="begin"/>
          </w:r>
          <w:r>
            <w:instrText xml:space="preserve"> TOC \o "1-1" \h \z \u </w:instrText>
          </w:r>
          <w:r>
            <w:fldChar w:fldCharType="separate"/>
          </w:r>
          <w:hyperlink w:anchor="_Toc40340295" w:history="1">
            <w:r w:rsidR="0065218A" w:rsidRPr="00066EB7">
              <w:rPr>
                <w:rStyle w:val="a5"/>
                <w:noProof/>
              </w:rPr>
              <w:t>Supplement S1 Overview of published allelopathy studies.</w:t>
            </w:r>
            <w:r w:rsidR="0065218A">
              <w:rPr>
                <w:noProof/>
                <w:webHidden/>
              </w:rPr>
              <w:tab/>
            </w:r>
            <w:r w:rsidR="0065218A">
              <w:rPr>
                <w:noProof/>
                <w:webHidden/>
              </w:rPr>
              <w:fldChar w:fldCharType="begin"/>
            </w:r>
            <w:r w:rsidR="0065218A">
              <w:rPr>
                <w:noProof/>
                <w:webHidden/>
              </w:rPr>
              <w:instrText xml:space="preserve"> PAGEREF _Toc40340295 \h </w:instrText>
            </w:r>
            <w:r w:rsidR="0065218A">
              <w:rPr>
                <w:noProof/>
                <w:webHidden/>
              </w:rPr>
            </w:r>
            <w:r w:rsidR="0065218A">
              <w:rPr>
                <w:noProof/>
                <w:webHidden/>
              </w:rPr>
              <w:fldChar w:fldCharType="separate"/>
            </w:r>
            <w:r w:rsidR="0065218A">
              <w:rPr>
                <w:noProof/>
                <w:webHidden/>
              </w:rPr>
              <w:t>2</w:t>
            </w:r>
            <w:r w:rsidR="0065218A">
              <w:rPr>
                <w:noProof/>
                <w:webHidden/>
              </w:rPr>
              <w:fldChar w:fldCharType="end"/>
            </w:r>
          </w:hyperlink>
        </w:p>
        <w:p w14:paraId="1A241CAC" w14:textId="38021B00" w:rsidR="0065218A" w:rsidRDefault="0065218A">
          <w:pPr>
            <w:pStyle w:val="1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hyperlink w:anchor="_Toc40340296" w:history="1">
            <w:r w:rsidRPr="00066EB7">
              <w:rPr>
                <w:rStyle w:val="a5"/>
                <w:noProof/>
              </w:rPr>
              <w:t>Supplement S2 Heterogene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03402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6CC2EB" w14:textId="17B0954A" w:rsidR="0065218A" w:rsidRDefault="0065218A">
          <w:pPr>
            <w:pStyle w:val="1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hyperlink w:anchor="_Toc40340297" w:history="1">
            <w:r w:rsidRPr="00066EB7">
              <w:rPr>
                <w:rStyle w:val="a5"/>
                <w:noProof/>
              </w:rPr>
              <w:t>Supplement S3 Sources of variance in allelopathy for each metho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03402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7E9E0E" w14:textId="03C123C3" w:rsidR="0065218A" w:rsidRDefault="0065218A">
          <w:pPr>
            <w:pStyle w:val="1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hyperlink w:anchor="_Toc40340298" w:history="1">
            <w:r w:rsidRPr="00066EB7">
              <w:rPr>
                <w:rStyle w:val="a5"/>
                <w:noProof/>
              </w:rPr>
              <w:t>Supplement S4 The complete funnel plo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03402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8257E1" w14:textId="1E3456C1" w:rsidR="0065218A" w:rsidRDefault="0065218A">
          <w:pPr>
            <w:pStyle w:val="1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hyperlink w:anchor="_Toc40340299" w:history="1">
            <w:r w:rsidRPr="00066EB7">
              <w:rPr>
                <w:rStyle w:val="a5"/>
                <w:noProof/>
              </w:rPr>
              <w:t>Supplement S5 The phylogenetic tree for all species included in the meta-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03402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720F95" w14:textId="4860EFFF" w:rsidR="0065218A" w:rsidRDefault="0065218A">
          <w:pPr>
            <w:pStyle w:val="1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color w:val="auto"/>
              <w:sz w:val="22"/>
              <w:szCs w:val="22"/>
            </w:rPr>
          </w:pPr>
          <w:hyperlink w:anchor="_Toc40340300" w:history="1">
            <w:r w:rsidRPr="00066EB7">
              <w:rPr>
                <w:rStyle w:val="a5"/>
                <w:noProof/>
              </w:rPr>
              <w:t>Supplement S6 The 379 published studies that were included in the datab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03403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4B9729" w14:textId="00AA8228" w:rsidR="00D422D4" w:rsidRDefault="00D422D4">
          <w:r>
            <w:fldChar w:fldCharType="end"/>
          </w:r>
        </w:p>
      </w:sdtContent>
    </w:sdt>
    <w:p w14:paraId="155F49D3" w14:textId="77777777" w:rsidR="00D422D4" w:rsidRPr="00CE436A" w:rsidRDefault="00D422D4" w:rsidP="00D422D4">
      <w:pPr>
        <w:rPr>
          <w:sz w:val="32"/>
        </w:rPr>
      </w:pPr>
    </w:p>
    <w:p w14:paraId="50D14CAE" w14:textId="77777777" w:rsidR="001911FF" w:rsidRDefault="001911FF">
      <w:pPr>
        <w:spacing w:after="160" w:line="259" w:lineRule="auto"/>
      </w:pPr>
      <w:r>
        <w:br w:type="page"/>
      </w:r>
    </w:p>
    <w:p w14:paraId="6CBFAD7D" w14:textId="34CCED83" w:rsidR="008951A2" w:rsidRDefault="008951A2" w:rsidP="008951A2">
      <w:pPr>
        <w:pStyle w:val="1"/>
      </w:pPr>
      <w:bookmarkStart w:id="0" w:name="_Toc40340295"/>
      <w:r>
        <w:lastRenderedPageBreak/>
        <w:t>Supplement S1</w:t>
      </w:r>
      <w:r w:rsidRPr="008131E9">
        <w:t xml:space="preserve"> </w:t>
      </w:r>
      <w:r>
        <w:t xml:space="preserve">Overview of published </w:t>
      </w:r>
      <w:proofErr w:type="spellStart"/>
      <w:r>
        <w:t>allelopathy</w:t>
      </w:r>
      <w:proofErr w:type="spellEnd"/>
      <w:r>
        <w:t xml:space="preserve"> studies.</w:t>
      </w:r>
      <w:bookmarkEnd w:id="0"/>
    </w:p>
    <w:p w14:paraId="6C849896" w14:textId="06F18D9F" w:rsidR="006D2BE1" w:rsidRDefault="00704606" w:rsidP="006D2BE1">
      <w:pPr>
        <w:rPr>
          <w:lang w:eastAsia="zh-CN"/>
        </w:rPr>
      </w:pPr>
      <w:r>
        <w:rPr>
          <w:noProof/>
        </w:rPr>
        <w:drawing>
          <wp:inline distT="0" distB="0" distL="0" distR="0" wp14:anchorId="7BD2B811" wp14:editId="14F19FF5">
            <wp:extent cx="4320000" cy="3240000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EB039" w14:textId="66DEB38E" w:rsidR="00704606" w:rsidRDefault="006D2BE1" w:rsidP="006D2BE1">
      <w:pPr>
        <w:rPr>
          <w:lang w:eastAsia="zh-CN"/>
        </w:rPr>
      </w:pPr>
      <w:r w:rsidRPr="00BB3891">
        <w:rPr>
          <w:b/>
          <w:lang w:eastAsia="zh-CN"/>
        </w:rPr>
        <w:t>F</w:t>
      </w:r>
      <w:r w:rsidRPr="00BB3891">
        <w:rPr>
          <w:rFonts w:hint="eastAsia"/>
          <w:b/>
          <w:lang w:eastAsia="zh-CN"/>
        </w:rPr>
        <w:t>igur</w:t>
      </w:r>
      <w:r w:rsidRPr="00BB3891">
        <w:rPr>
          <w:b/>
          <w:lang w:eastAsia="zh-CN"/>
        </w:rPr>
        <w:t xml:space="preserve">e </w:t>
      </w:r>
      <w:r w:rsidR="00D422D4">
        <w:rPr>
          <w:b/>
          <w:lang w:eastAsia="zh-CN"/>
        </w:rPr>
        <w:t>S</w:t>
      </w:r>
      <w:r w:rsidRPr="00BB3891">
        <w:rPr>
          <w:b/>
          <w:lang w:eastAsia="zh-CN"/>
        </w:rPr>
        <w:t>1</w:t>
      </w:r>
      <w:r>
        <w:rPr>
          <w:lang w:eastAsia="zh-CN"/>
        </w:rPr>
        <w:t xml:space="preserve"> Temporal trends in studies of </w:t>
      </w:r>
      <w:proofErr w:type="spellStart"/>
      <w:r>
        <w:rPr>
          <w:lang w:eastAsia="zh-CN"/>
        </w:rPr>
        <w:t>allelopathy</w:t>
      </w:r>
      <w:proofErr w:type="spellEnd"/>
      <w:r>
        <w:rPr>
          <w:lang w:eastAsia="zh-CN"/>
        </w:rPr>
        <w:t xml:space="preserve">. Only studies that were included in our final dataset are shown. A LOESS curve has been added to aid </w:t>
      </w:r>
      <w:r w:rsidRPr="00AE216A">
        <w:rPr>
          <w:lang w:eastAsia="zh-CN"/>
        </w:rPr>
        <w:t>visual interpretation.</w:t>
      </w:r>
    </w:p>
    <w:p w14:paraId="277CBF72" w14:textId="77777777" w:rsidR="00704606" w:rsidRDefault="00704606">
      <w:pPr>
        <w:spacing w:after="160" w:line="259" w:lineRule="auto"/>
        <w:rPr>
          <w:lang w:eastAsia="zh-CN"/>
        </w:rPr>
      </w:pPr>
      <w:r>
        <w:rPr>
          <w:lang w:eastAsia="zh-CN"/>
        </w:rPr>
        <w:br w:type="page"/>
      </w:r>
    </w:p>
    <w:p w14:paraId="34C08405" w14:textId="77777777" w:rsidR="006D2BE1" w:rsidRPr="006D2BE1" w:rsidRDefault="006D2BE1" w:rsidP="006D2BE1">
      <w:pPr>
        <w:rPr>
          <w:lang w:eastAsia="zh-CN"/>
        </w:rPr>
      </w:pPr>
    </w:p>
    <w:p w14:paraId="610B7CC9" w14:textId="77777777" w:rsidR="006D2BE1" w:rsidRDefault="006D2BE1" w:rsidP="006D2BE1">
      <w:pPr>
        <w:rPr>
          <w:lang w:eastAsia="zh-CN"/>
        </w:rPr>
      </w:pPr>
      <w:r>
        <w:rPr>
          <w:noProof/>
        </w:rPr>
        <w:drawing>
          <wp:inline distT="0" distB="0" distL="0" distR="0" wp14:anchorId="0ECD93B2" wp14:editId="7FA7CE2E">
            <wp:extent cx="5040000" cy="2913615"/>
            <wp:effectExtent l="0" t="0" r="8255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91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F1D23" w14:textId="7EDEBD9D" w:rsidR="006D2BE1" w:rsidRDefault="006D2BE1" w:rsidP="006D2BE1">
      <w:pPr>
        <w:rPr>
          <w:lang w:eastAsia="zh-CN"/>
        </w:rPr>
      </w:pPr>
      <w:r w:rsidRPr="00CA1D6E">
        <w:rPr>
          <w:b/>
          <w:lang w:eastAsia="zh-CN"/>
        </w:rPr>
        <w:t xml:space="preserve">Figure </w:t>
      </w:r>
      <w:r w:rsidR="00D422D4">
        <w:rPr>
          <w:b/>
          <w:lang w:eastAsia="zh-CN"/>
        </w:rPr>
        <w:t>S2</w:t>
      </w:r>
      <w:r>
        <w:rPr>
          <w:lang w:eastAsia="zh-CN"/>
        </w:rPr>
        <w:t xml:space="preserve"> A </w:t>
      </w:r>
      <w:proofErr w:type="spellStart"/>
      <w:r>
        <w:rPr>
          <w:lang w:eastAsia="zh-CN"/>
        </w:rPr>
        <w:t>treemap</w:t>
      </w:r>
      <w:proofErr w:type="spellEnd"/>
      <w:r>
        <w:rPr>
          <w:lang w:eastAsia="zh-CN"/>
        </w:rPr>
        <w:t xml:space="preserve"> showing the number of studies and their median study duration for each type of method (see Table 1) used to study the effects of </w:t>
      </w:r>
      <w:proofErr w:type="spellStart"/>
      <w:r>
        <w:rPr>
          <w:lang w:eastAsia="zh-CN"/>
        </w:rPr>
        <w:t>allelopathy</w:t>
      </w:r>
      <w:proofErr w:type="spellEnd"/>
      <w:r>
        <w:rPr>
          <w:lang w:eastAsia="zh-CN"/>
        </w:rPr>
        <w:t xml:space="preserve">. The size of the rectangle is proportional to the number of studies, and the color of the rectangle indicates the median study duration (days) for each method. </w:t>
      </w:r>
    </w:p>
    <w:p w14:paraId="6C4CA9D2" w14:textId="77777777" w:rsidR="006D2BE1" w:rsidRPr="006D2BE1" w:rsidRDefault="006D2BE1" w:rsidP="006D2BE1">
      <w:pPr>
        <w:rPr>
          <w:lang w:eastAsia="zh-CN"/>
        </w:rPr>
      </w:pPr>
    </w:p>
    <w:p w14:paraId="6E4E032A" w14:textId="77777777" w:rsidR="008951A2" w:rsidRDefault="008951A2">
      <w:pPr>
        <w:spacing w:after="160" w:line="259" w:lineRule="auto"/>
        <w:rPr>
          <w:rFonts w:eastAsiaTheme="majorEastAsia"/>
          <w:b/>
          <w:sz w:val="28"/>
          <w:szCs w:val="32"/>
          <w:lang w:eastAsia="zh-CN"/>
        </w:rPr>
      </w:pPr>
      <w:r>
        <w:br w:type="page"/>
      </w:r>
    </w:p>
    <w:p w14:paraId="47E49382" w14:textId="61F137F7" w:rsidR="006A7113" w:rsidRDefault="00704606" w:rsidP="00DB6AE2">
      <w:pPr>
        <w:pStyle w:val="1"/>
      </w:pPr>
      <w:bookmarkStart w:id="1" w:name="_Toc40340296"/>
      <w:r>
        <w:lastRenderedPageBreak/>
        <w:t>Supplement S2</w:t>
      </w:r>
      <w:r w:rsidR="006A7113" w:rsidRPr="008131E9">
        <w:t xml:space="preserve"> </w:t>
      </w:r>
      <w:r w:rsidR="006A7113">
        <w:t>Heterogeneity</w:t>
      </w:r>
      <w:bookmarkEnd w:id="1"/>
    </w:p>
    <w:p w14:paraId="5C187E62" w14:textId="4F6F83E6" w:rsidR="008D235F" w:rsidRPr="008D235F" w:rsidRDefault="008D235F" w:rsidP="00BB5EF7">
      <w:pPr>
        <w:pStyle w:val="2"/>
      </w:pPr>
      <w:r>
        <w:t>The model</w:t>
      </w:r>
    </w:p>
    <w:p w14:paraId="0078F3E2" w14:textId="167C5316" w:rsidR="00D542AD" w:rsidRDefault="00D542AD" w:rsidP="00D542AD">
      <w:pPr>
        <w:rPr>
          <w:lang w:eastAsia="zh-CN"/>
        </w:rPr>
      </w:pPr>
      <w:r>
        <w:rPr>
          <w:lang w:eastAsia="zh-CN"/>
        </w:rPr>
        <w:t>The model of our meta-analysis can be written as</w:t>
      </w:r>
      <w:r w:rsidR="00DC07D6">
        <w:rPr>
          <w:lang w:eastAsia="zh-CN"/>
        </w:rPr>
        <w:t>:</w:t>
      </w:r>
    </w:p>
    <w:p w14:paraId="7ABC1FDF" w14:textId="71B83358" w:rsidR="00D542AD" w:rsidRPr="005A418E" w:rsidRDefault="007A78BF" w:rsidP="00D542AD">
      <w:pPr>
        <w:rPr>
          <w:lang w:eastAsia="zh-C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z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i</m:t>
              </m:r>
            </m:sub>
          </m:sSub>
          <m:r>
            <w:rPr>
              <w:rFonts w:ascii="Cambria Math" w:hAnsi="Cambria Math"/>
              <w:lang w:eastAsia="zh-CN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u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i</m:t>
              </m:r>
            </m:sub>
          </m:sSub>
          <m:r>
            <w:rPr>
              <w:rFonts w:ascii="Cambria Math" w:hAnsi="Cambria Math"/>
              <w:lang w:eastAsia="zh-CN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p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j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dPr>
                <m:e>
                  <m:r>
                    <w:rPr>
                      <w:rFonts w:ascii="Cambria Math" w:hAnsi="Cambria Math"/>
                      <w:lang w:eastAsia="zh-CN"/>
                    </w:rPr>
                    <m:t>i</m:t>
                  </m:r>
                </m:e>
              </m:d>
            </m:sub>
          </m:sSub>
          <m:r>
            <w:rPr>
              <w:rFonts w:ascii="Cambria Math" w:hAnsi="Cambria Math"/>
              <w:lang w:eastAsia="zh-CN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a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k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i</m:t>
                      </m:r>
                    </m:e>
                  </m:d>
                </m:sub>
              </m:sSub>
            </m:sub>
          </m:sSub>
          <m:r>
            <w:rPr>
              <w:rFonts w:ascii="Cambria Math" w:hAnsi="Cambria Math"/>
              <w:lang w:eastAsia="zh-CN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a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l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i</m:t>
                      </m:r>
                    </m:e>
                  </m:d>
                </m:sub>
              </m:sSub>
            </m:sub>
          </m:sSub>
          <m:r>
            <w:rPr>
              <w:rFonts w:ascii="Cambria Math" w:hAnsi="Cambria Math"/>
              <w:lang w:eastAsia="zh-CN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k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i</m:t>
                      </m:r>
                    </m:e>
                  </m:d>
                </m:sub>
              </m:sSub>
            </m:sub>
          </m:sSub>
          <m:r>
            <w:rPr>
              <w:rFonts w:ascii="Cambria Math" w:hAnsi="Cambria Math"/>
              <w:lang w:eastAsia="zh-CN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l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i</m:t>
                      </m:r>
                    </m:e>
                  </m:d>
                </m:sub>
              </m:sSub>
            </m:sub>
          </m:sSub>
          <m:r>
            <w:rPr>
              <w:rFonts w:ascii="Cambria Math" w:hAnsi="Cambria Math"/>
              <w:lang w:eastAsia="zh-CN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m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i</m:t>
              </m:r>
            </m:sub>
          </m:sSub>
          <m:r>
            <w:rPr>
              <w:rFonts w:ascii="Cambria Math" w:hAnsi="Cambria Math"/>
              <w:lang w:eastAsia="zh-CN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e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i</m:t>
              </m:r>
            </m:sub>
          </m:sSub>
        </m:oMath>
      </m:oMathPara>
    </w:p>
    <w:p w14:paraId="17D96580" w14:textId="70593490" w:rsidR="005D6512" w:rsidRPr="005A418E" w:rsidRDefault="00973DE1" w:rsidP="00D542AD">
      <w:pPr>
        <w:rPr>
          <w:lang w:eastAsia="zh-CN"/>
        </w:rPr>
      </w:pPr>
      <m:oMathPara>
        <m:oMathParaPr>
          <m:jc m:val="center"/>
        </m:oMathParaPr>
        <m:oMath>
          <m:r>
            <m:rPr>
              <m:sty m:val="b"/>
            </m:rPr>
            <w:rPr>
              <w:rFonts w:ascii="Cambria Math" w:hAnsi="Cambria Math"/>
              <w:lang w:eastAsia="zh-CN"/>
            </w:rPr>
            <m:t>p</m:t>
          </m:r>
          <m:r>
            <m:rPr>
              <m:sty m:val="p"/>
            </m:rPr>
            <w:rPr>
              <w:rFonts w:ascii="Cambria Math" w:hAnsi="Cambria Math"/>
              <w:lang w:eastAsia="zh-CN"/>
            </w:rPr>
            <m:t xml:space="preserve"> ~ N</m:t>
          </m:r>
          <m:d>
            <m:dPr>
              <m:ctrlPr>
                <w:rPr>
                  <w:rFonts w:ascii="Cambria Math" w:hAnsi="Cambria Math"/>
                  <w:lang w:eastAsia="zh-CN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lang w:eastAsia="zh-CN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zh-CN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lang w:eastAsia="zh-CN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I</m:t>
              </m:r>
              <m:ctrlPr>
                <w:rPr>
                  <w:rFonts w:ascii="Cambria Math" w:hAnsi="Cambria Math"/>
                  <w:i/>
                  <w:lang w:eastAsia="zh-CN"/>
                </w:rPr>
              </m:ctrlPr>
            </m:e>
          </m:d>
        </m:oMath>
      </m:oMathPara>
    </w:p>
    <w:p w14:paraId="558FE05A" w14:textId="70C86DAC" w:rsidR="00FF1692" w:rsidRPr="005A418E" w:rsidRDefault="007A78BF" w:rsidP="00FF1692">
      <w:pPr>
        <w:rPr>
          <w:lang w:eastAsia="zh-C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b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/>
              <w:lang w:eastAsia="zh-CN"/>
            </w:rPr>
            <m:t xml:space="preserve"> ~ N</m:t>
          </m:r>
          <m:d>
            <m:dPr>
              <m:ctrlPr>
                <w:rPr>
                  <w:rFonts w:ascii="Cambria Math" w:hAnsi="Cambria Math"/>
                  <w:lang w:eastAsia="zh-CN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lang w:eastAsia="zh-CN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zh-CN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zh-CN"/>
                        </w:rPr>
                        <m:t>A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lang w:eastAsia="zh-CN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b/>
                      <w:i/>
                      <w:lang w:eastAsia="zh-C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eastAsia="zh-CN"/>
                    </w:rPr>
                    <m:t>A</m:t>
                  </m:r>
                </m:sub>
              </m:sSub>
              <m:ctrlPr>
                <w:rPr>
                  <w:rFonts w:ascii="Cambria Math" w:hAnsi="Cambria Math"/>
                  <w:i/>
                  <w:lang w:eastAsia="zh-CN"/>
                </w:rPr>
              </m:ctrlPr>
            </m:e>
          </m:d>
        </m:oMath>
      </m:oMathPara>
    </w:p>
    <w:p w14:paraId="294277FE" w14:textId="461B17DB" w:rsidR="000B5182" w:rsidRPr="005A418E" w:rsidRDefault="007A78BF" w:rsidP="00D542AD">
      <w:pPr>
        <w:rPr>
          <w:lang w:eastAsia="zh-C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b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  <w:lang w:eastAsia="zh-CN"/>
            </w:rPr>
            <m:t xml:space="preserve"> ~ N</m:t>
          </m:r>
          <m:d>
            <m:dPr>
              <m:ctrlPr>
                <w:rPr>
                  <w:rFonts w:ascii="Cambria Math" w:hAnsi="Cambria Math"/>
                  <w:lang w:eastAsia="zh-CN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lang w:eastAsia="zh-CN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zh-CN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zh-CN"/>
                        </w:rPr>
                        <m:t>T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lang w:eastAsia="zh-CN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b/>
                      <w:i/>
                      <w:lang w:eastAsia="zh-C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eastAsia="zh-CN"/>
                    </w:rPr>
                    <m:t>T</m:t>
                  </m:r>
                </m:sub>
              </m:sSub>
              <m:ctrlPr>
                <w:rPr>
                  <w:rFonts w:ascii="Cambria Math" w:hAnsi="Cambria Math"/>
                  <w:i/>
                  <w:lang w:eastAsia="zh-CN"/>
                </w:rPr>
              </m:ctrlPr>
            </m:e>
          </m:d>
        </m:oMath>
      </m:oMathPara>
    </w:p>
    <w:p w14:paraId="287AE72F" w14:textId="77777777" w:rsidR="00C30663" w:rsidRPr="005A418E" w:rsidRDefault="007A78BF" w:rsidP="00C30663">
      <w:pPr>
        <w:rPr>
          <w:lang w:eastAsia="zh-C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b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lang w:eastAsia="zh-CN"/>
                </w:rPr>
                <m:t>s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/>
              <w:lang w:eastAsia="zh-CN"/>
            </w:rPr>
            <m:t xml:space="preserve"> ~ N</m:t>
          </m:r>
          <m:d>
            <m:dPr>
              <m:ctrlPr>
                <w:rPr>
                  <w:rFonts w:ascii="Cambria Math" w:hAnsi="Cambria Math"/>
                  <w:lang w:eastAsia="zh-CN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lang w:eastAsia="zh-CN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zh-CN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zh-CN"/>
                        </w:rPr>
                        <m:t>A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lang w:eastAsia="zh-CN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I</m:t>
              </m:r>
              <m:ctrlPr>
                <w:rPr>
                  <w:rFonts w:ascii="Cambria Math" w:hAnsi="Cambria Math"/>
                  <w:i/>
                  <w:lang w:eastAsia="zh-CN"/>
                </w:rPr>
              </m:ctrlPr>
            </m:e>
          </m:d>
        </m:oMath>
      </m:oMathPara>
    </w:p>
    <w:p w14:paraId="0E03B58B" w14:textId="77777777" w:rsidR="00C30663" w:rsidRPr="005A418E" w:rsidRDefault="007A78BF" w:rsidP="00C30663">
      <w:pPr>
        <w:rPr>
          <w:lang w:eastAsia="zh-C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b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lang w:eastAsia="zh-CN"/>
                </w:rPr>
                <m:t>s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  <w:lang w:eastAsia="zh-CN"/>
            </w:rPr>
            <m:t xml:space="preserve"> ~ N</m:t>
          </m:r>
          <m:d>
            <m:dPr>
              <m:ctrlPr>
                <w:rPr>
                  <w:rFonts w:ascii="Cambria Math" w:hAnsi="Cambria Math"/>
                  <w:lang w:eastAsia="zh-CN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lang w:eastAsia="zh-CN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zh-CN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zh-CN"/>
                        </w:rPr>
                        <m:t>T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lang w:eastAsia="zh-CN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I</m:t>
              </m:r>
              <m:ctrlPr>
                <w:rPr>
                  <w:rFonts w:ascii="Cambria Math" w:hAnsi="Cambria Math"/>
                  <w:i/>
                  <w:lang w:eastAsia="zh-CN"/>
                </w:rPr>
              </m:ctrlPr>
            </m:e>
          </m:d>
        </m:oMath>
      </m:oMathPara>
    </w:p>
    <w:p w14:paraId="1D419341" w14:textId="6D299D87" w:rsidR="00973DE1" w:rsidRPr="005A418E" w:rsidRDefault="00973DE1" w:rsidP="00973DE1">
      <w:pPr>
        <w:rPr>
          <w:lang w:eastAsia="zh-CN"/>
        </w:rPr>
      </w:pPr>
      <m:oMathPara>
        <m:oMathParaPr>
          <m:jc m:val="center"/>
        </m:oMathParaPr>
        <m:oMath>
          <m:r>
            <m:rPr>
              <m:sty m:val="b"/>
            </m:rPr>
            <w:rPr>
              <w:rFonts w:ascii="Cambria Math" w:hAnsi="Cambria Math"/>
              <w:lang w:eastAsia="zh-CN"/>
            </w:rPr>
            <m:t>m</m:t>
          </m:r>
          <m:r>
            <m:rPr>
              <m:sty m:val="p"/>
            </m:rPr>
            <w:rPr>
              <w:rFonts w:ascii="Cambria Math" w:hAnsi="Cambria Math"/>
              <w:lang w:eastAsia="zh-CN"/>
            </w:rPr>
            <m:t xml:space="preserve"> ~ N</m:t>
          </m:r>
          <m:d>
            <m:dPr>
              <m:ctrlPr>
                <w:rPr>
                  <w:rFonts w:ascii="Cambria Math" w:hAnsi="Cambria Math"/>
                  <w:lang w:eastAsia="zh-CN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lang w:eastAsia="zh-CN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,</m:t>
              </m:r>
              <m:r>
                <m:rPr>
                  <m:sty m:val="b"/>
                </m:rPr>
                <w:rPr>
                  <w:rFonts w:ascii="Cambria Math" w:hAnsi="Cambria Math"/>
                  <w:lang w:eastAsia="zh-CN"/>
                </w:rPr>
                <m:t>M</m:t>
              </m:r>
              <m:ctrlPr>
                <w:rPr>
                  <w:rFonts w:ascii="Cambria Math" w:hAnsi="Cambria Math"/>
                  <w:i/>
                  <w:lang w:eastAsia="zh-CN"/>
                </w:rPr>
              </m:ctrlPr>
            </m:e>
          </m:d>
        </m:oMath>
      </m:oMathPara>
    </w:p>
    <w:p w14:paraId="751E51C6" w14:textId="3BFFE35A" w:rsidR="00973DE1" w:rsidRPr="005A418E" w:rsidRDefault="00973DE1" w:rsidP="00973DE1">
      <w:pPr>
        <w:rPr>
          <w:lang w:eastAsia="zh-CN"/>
        </w:rPr>
      </w:pPr>
      <m:oMathPara>
        <m:oMathParaPr>
          <m:jc m:val="center"/>
        </m:oMathParaPr>
        <m:oMath>
          <m:r>
            <m:rPr>
              <m:sty m:val="b"/>
            </m:rPr>
            <w:rPr>
              <w:rFonts w:ascii="Cambria Math" w:hAnsi="Cambria Math" w:hint="eastAsia"/>
              <w:lang w:eastAsia="zh-CN"/>
            </w:rPr>
            <m:t>e</m:t>
          </m:r>
          <m:r>
            <m:rPr>
              <m:sty m:val="p"/>
            </m:rPr>
            <w:rPr>
              <w:rFonts w:ascii="Cambria Math" w:hAnsi="Cambria Math"/>
              <w:lang w:eastAsia="zh-CN"/>
            </w:rPr>
            <m:t xml:space="preserve"> ~ N</m:t>
          </m:r>
          <m:d>
            <m:dPr>
              <m:ctrlPr>
                <w:rPr>
                  <w:rFonts w:ascii="Cambria Math" w:hAnsi="Cambria Math"/>
                  <w:lang w:eastAsia="zh-CN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lang w:eastAsia="zh-CN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zh-CN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lang w:eastAsia="zh-CN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I</m:t>
              </m:r>
              <m:ctrlPr>
                <w:rPr>
                  <w:rFonts w:ascii="Cambria Math" w:hAnsi="Cambria Math"/>
                  <w:i/>
                  <w:lang w:eastAsia="zh-CN"/>
                </w:rPr>
              </m:ctrlPr>
            </m:e>
          </m:d>
        </m:oMath>
      </m:oMathPara>
    </w:p>
    <w:p w14:paraId="75EA5ADB" w14:textId="77777777" w:rsidR="00ED73DD" w:rsidRDefault="00A50AE3" w:rsidP="00ED73DD">
      <w:pPr>
        <w:rPr>
          <w:lang w:eastAsia="zh-CN"/>
        </w:rPr>
      </w:pPr>
      <w:r>
        <w:rPr>
          <w:lang w:eastAsia="zh-CN"/>
        </w:rPr>
        <w:t xml:space="preserve">where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z</m:t>
            </m:r>
          </m:e>
          <m:sub>
            <m:r>
              <w:rPr>
                <w:rFonts w:ascii="Cambria Math" w:hAnsi="Cambria Math"/>
                <w:lang w:eastAsia="zh-CN"/>
              </w:rPr>
              <m:t>i</m:t>
            </m:r>
          </m:sub>
        </m:sSub>
      </m:oMath>
      <w:r>
        <w:rPr>
          <w:lang w:eastAsia="zh-CN"/>
        </w:rPr>
        <w:t xml:space="preserve"> is the effect size</w:t>
      </w:r>
      <w:r w:rsidR="00F60436">
        <w:rPr>
          <w:lang w:eastAsia="zh-CN"/>
        </w:rPr>
        <w:t xml:space="preserve"> of observation </w:t>
      </w:r>
      <w:proofErr w:type="spellStart"/>
      <w:r w:rsidR="00F60436" w:rsidRPr="007E702F">
        <w:rPr>
          <w:i/>
          <w:lang w:eastAsia="zh-CN"/>
        </w:rPr>
        <w:t>i</w:t>
      </w:r>
      <w:proofErr w:type="spellEnd"/>
      <w:r w:rsidR="000365CF">
        <w:rPr>
          <w:lang w:eastAsia="zh-CN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u</m:t>
            </m:r>
          </m:e>
          <m:sub>
            <m:r>
              <w:rPr>
                <w:rFonts w:ascii="Cambria Math" w:hAnsi="Cambria Math"/>
                <w:lang w:eastAsia="zh-CN"/>
              </w:rPr>
              <m:t>i</m:t>
            </m:r>
          </m:sub>
        </m:sSub>
      </m:oMath>
      <w:r w:rsidR="00577C00">
        <w:rPr>
          <w:lang w:eastAsia="zh-CN"/>
        </w:rPr>
        <w:t xml:space="preserve"> is </w:t>
      </w:r>
      <w:r w:rsidR="00E25604">
        <w:rPr>
          <w:lang w:eastAsia="zh-CN"/>
        </w:rPr>
        <w:t>its</w:t>
      </w:r>
      <w:r w:rsidR="00577C00">
        <w:rPr>
          <w:lang w:eastAsia="zh-CN"/>
        </w:rPr>
        <w:t xml:space="preserve"> estimated effect size according to </w:t>
      </w:r>
      <w:r w:rsidR="003D5EBE">
        <w:rPr>
          <w:lang w:eastAsia="zh-CN"/>
        </w:rPr>
        <w:t>explanatory variables (e.g. when there is no explanatory variable, it is the intercept)</w:t>
      </w:r>
      <w:r w:rsidR="005919A1">
        <w:rPr>
          <w:lang w:eastAsia="zh-CN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lang w:eastAsia="zh-CN"/>
              </w:rPr>
              <m:t>j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r>
                  <w:rPr>
                    <w:rFonts w:ascii="Cambria Math" w:hAnsi="Cambria Math"/>
                    <w:lang w:eastAsia="zh-CN"/>
                  </w:rPr>
                  <m:t>i</m:t>
                </m:r>
              </m:e>
            </m:d>
          </m:sub>
        </m:sSub>
      </m:oMath>
      <w:r w:rsidR="005919A1">
        <w:rPr>
          <w:lang w:eastAsia="zh-CN"/>
        </w:rPr>
        <w:t xml:space="preserve"> is the </w:t>
      </w:r>
      <w:r w:rsidR="00E72429">
        <w:rPr>
          <w:lang w:eastAsia="zh-CN"/>
        </w:rPr>
        <w:t xml:space="preserve">study specific effect of study </w:t>
      </w:r>
      <w:r w:rsidR="00E72429" w:rsidRPr="00E72429">
        <w:rPr>
          <w:i/>
          <w:lang w:eastAsia="zh-CN"/>
        </w:rPr>
        <w:t>j</w:t>
      </w:r>
      <w:r w:rsidR="008748B6">
        <w:rPr>
          <w:lang w:eastAsia="zh-CN"/>
        </w:rPr>
        <w:t>.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k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i</m:t>
                    </m:r>
                  </m:e>
                </m:d>
              </m:sub>
            </m:sSub>
          </m:sub>
        </m:sSub>
      </m:oMath>
      <w:r w:rsidR="00BA169A">
        <w:rPr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l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i</m:t>
                    </m:r>
                  </m:e>
                </m:d>
              </m:sub>
            </m:sSub>
          </m:sub>
        </m:sSub>
      </m:oMath>
      <w:r w:rsidR="00BA169A">
        <w:rPr>
          <w:lang w:eastAsia="zh-CN"/>
        </w:rPr>
        <w:t xml:space="preserve"> are the phylogenetic effects of allelopathy species </w:t>
      </w:r>
      <w:r w:rsidR="00BA169A" w:rsidRPr="00CC191D">
        <w:rPr>
          <w:i/>
          <w:lang w:eastAsia="zh-CN"/>
        </w:rPr>
        <w:t>k</w:t>
      </w:r>
      <w:r w:rsidR="00BA169A">
        <w:rPr>
          <w:lang w:eastAsia="zh-CN"/>
        </w:rPr>
        <w:t xml:space="preserve"> and test species </w:t>
      </w:r>
      <w:r w:rsidR="00BA169A" w:rsidRPr="00CC191D">
        <w:rPr>
          <w:i/>
          <w:lang w:eastAsia="zh-CN"/>
        </w:rPr>
        <w:t>j</w:t>
      </w:r>
      <w:r w:rsidR="00BA169A">
        <w:rPr>
          <w:lang w:eastAsia="zh-CN"/>
        </w:rPr>
        <w:t xml:space="preserve">, respectively.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k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i</m:t>
                    </m:r>
                  </m:e>
                </m:d>
              </m:sub>
            </m:sSub>
          </m:sub>
        </m:sSub>
      </m:oMath>
      <w:r w:rsidR="006F0AB9">
        <w:rPr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l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i</m:t>
                    </m:r>
                  </m:e>
                </m:d>
              </m:sub>
            </m:sSub>
          </m:sub>
        </m:sSub>
      </m:oMath>
      <w:r w:rsidR="006F0AB9">
        <w:rPr>
          <w:lang w:eastAsia="zh-CN"/>
        </w:rPr>
        <w:t xml:space="preserve"> are the specific effect of </w:t>
      </w:r>
      <w:proofErr w:type="spellStart"/>
      <w:r w:rsidR="0062281E">
        <w:rPr>
          <w:lang w:eastAsia="zh-CN"/>
        </w:rPr>
        <w:t>allelopathy</w:t>
      </w:r>
      <w:proofErr w:type="spellEnd"/>
      <w:r w:rsidR="0062281E">
        <w:rPr>
          <w:lang w:eastAsia="zh-CN"/>
        </w:rPr>
        <w:t xml:space="preserve"> species </w:t>
      </w:r>
      <w:r w:rsidR="0062281E" w:rsidRPr="00CC191D">
        <w:rPr>
          <w:i/>
          <w:lang w:eastAsia="zh-CN"/>
        </w:rPr>
        <w:t>k</w:t>
      </w:r>
      <w:r w:rsidR="0062281E">
        <w:rPr>
          <w:lang w:eastAsia="zh-CN"/>
        </w:rPr>
        <w:t xml:space="preserve"> and test species </w:t>
      </w:r>
      <w:r w:rsidR="0062281E" w:rsidRPr="00CC191D">
        <w:rPr>
          <w:i/>
          <w:lang w:eastAsia="zh-CN"/>
        </w:rPr>
        <w:t>j</w:t>
      </w:r>
      <w:r w:rsidR="00CC191D">
        <w:rPr>
          <w:lang w:eastAsia="zh-CN"/>
        </w:rPr>
        <w:t>, respectively</w:t>
      </w:r>
      <w:r w:rsidR="0062281E">
        <w:rPr>
          <w:lang w:eastAsia="zh-CN"/>
        </w:rPr>
        <w:t>.</w:t>
      </w:r>
      <w:r w:rsidR="004C06BE">
        <w:rPr>
          <w:lang w:eastAsia="zh-CN"/>
        </w:rPr>
        <w:t xml:space="preserve"> Note that</w:t>
      </w:r>
      <w:r w:rsidR="00BA169A">
        <w:rPr>
          <w:lang w:eastAsia="zh-CN"/>
        </w:rPr>
        <w:t xml:space="preserve"> these </w:t>
      </w:r>
      <w:r w:rsidR="00C46502">
        <w:rPr>
          <w:lang w:eastAsia="zh-CN"/>
        </w:rPr>
        <w:t>two</w:t>
      </w:r>
      <w:r w:rsidR="007B4A63">
        <w:rPr>
          <w:lang w:eastAsia="zh-CN"/>
        </w:rPr>
        <w:t xml:space="preserve"> represent the non-phylogenetic part.</w:t>
      </w:r>
      <w:r w:rsidR="00D04E86">
        <w:rPr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m</m:t>
            </m:r>
          </m:e>
          <m:sub>
            <m:r>
              <w:rPr>
                <w:rFonts w:ascii="Cambria Math" w:hAnsi="Cambria Math"/>
                <w:lang w:eastAsia="zh-CN"/>
              </w:rPr>
              <m:t>i</m:t>
            </m:r>
          </m:sub>
        </m:sSub>
      </m:oMath>
      <w:r w:rsidR="00D04E86">
        <w:rPr>
          <w:lang w:eastAsia="zh-CN"/>
        </w:rPr>
        <w:t xml:space="preserve"> is the sampling </w:t>
      </w:r>
      <w:r w:rsidR="00AC409F">
        <w:rPr>
          <w:lang w:eastAsia="zh-CN"/>
        </w:rPr>
        <w:t xml:space="preserve">error of the </w:t>
      </w:r>
      <w:r w:rsidR="003E7FF6">
        <w:rPr>
          <w:lang w:eastAsia="zh-CN"/>
        </w:rPr>
        <w:t xml:space="preserve">observation </w:t>
      </w:r>
      <w:proofErr w:type="spellStart"/>
      <w:r w:rsidR="003E7FF6" w:rsidRPr="00BB5EB0">
        <w:rPr>
          <w:i/>
          <w:lang w:eastAsia="zh-CN"/>
        </w:rPr>
        <w:t>i</w:t>
      </w:r>
      <w:proofErr w:type="spellEnd"/>
      <w:r w:rsidR="00911E55">
        <w:rPr>
          <w:lang w:eastAsia="zh-CN"/>
        </w:rPr>
        <w:t>.</w:t>
      </w:r>
      <w:r w:rsidR="00BB5EB0">
        <w:rPr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e</m:t>
            </m:r>
          </m:e>
          <m:sub>
            <m:r>
              <w:rPr>
                <w:rFonts w:ascii="Cambria Math" w:hAnsi="Cambria Math"/>
                <w:lang w:eastAsia="zh-CN"/>
              </w:rPr>
              <m:t>i</m:t>
            </m:r>
          </m:sub>
        </m:sSub>
      </m:oMath>
      <w:r w:rsidR="00FD1731">
        <w:rPr>
          <w:lang w:eastAsia="zh-CN"/>
        </w:rPr>
        <w:t xml:space="preserve"> is the </w:t>
      </w:r>
      <w:r w:rsidR="00A61EF2">
        <w:rPr>
          <w:lang w:eastAsia="zh-CN"/>
        </w:rPr>
        <w:t xml:space="preserve">residual. The sum of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m</m:t>
            </m:r>
          </m:e>
          <m:sub>
            <m:r>
              <w:rPr>
                <w:rFonts w:ascii="Cambria Math" w:hAnsi="Cambria Math"/>
                <w:lang w:eastAsia="zh-CN"/>
              </w:rPr>
              <m:t>i</m:t>
            </m:r>
          </m:sub>
        </m:sSub>
      </m:oMath>
      <w:r w:rsidR="008E69F2">
        <w:rPr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e</m:t>
            </m:r>
          </m:e>
          <m:sub>
            <m:r>
              <w:rPr>
                <w:rFonts w:ascii="Cambria Math" w:hAnsi="Cambria Math"/>
                <w:lang w:eastAsia="zh-CN"/>
              </w:rPr>
              <m:t>i</m:t>
            </m:r>
          </m:sub>
        </m:sSub>
      </m:oMath>
      <w:r w:rsidR="008A6830">
        <w:rPr>
          <w:lang w:eastAsia="zh-CN"/>
        </w:rPr>
        <w:t xml:space="preserve"> is the meta-analytic residual</w:t>
      </w:r>
      <w:r w:rsidR="00ED73DD">
        <w:rPr>
          <w:lang w:eastAsia="zh-CN"/>
        </w:rPr>
        <w:t>.</w:t>
      </w:r>
    </w:p>
    <w:p w14:paraId="5A00C293" w14:textId="7EB8E541" w:rsidR="002F6E4C" w:rsidRDefault="007A78BF" w:rsidP="00ED73DD">
      <w:pPr>
        <w:ind w:firstLine="720"/>
        <w:rPr>
          <w:lang w:eastAsia="zh-CN"/>
        </w:rPr>
      </w:pP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b>
            <m:r>
              <w:rPr>
                <w:rFonts w:ascii="Cambria Math" w:hAnsi="Cambria Math"/>
                <w:lang w:eastAsia="zh-CN"/>
              </w:rPr>
              <m:t>p</m:t>
            </m:r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 w:rsidR="00ED73DD">
        <w:rPr>
          <w:lang w:eastAsia="zh-CN"/>
        </w:rPr>
        <w:t xml:space="preserve"> </w:t>
      </w:r>
      <w:r w:rsidR="00AA44C9">
        <w:rPr>
          <w:lang w:eastAsia="zh-CN"/>
        </w:rPr>
        <w:t xml:space="preserve">is the </w:t>
      </w:r>
      <w:r w:rsidR="00004346">
        <w:rPr>
          <w:lang w:eastAsia="zh-CN"/>
        </w:rPr>
        <w:t>between-study variance, which is estimated from the data.</w:t>
      </w:r>
      <w:r w:rsidR="00CB3FBE">
        <w:rPr>
          <w:lang w:eastAsia="zh-CN"/>
        </w:rPr>
        <w:t xml:space="preserve"> </w:t>
      </w: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A</m:t>
                </m:r>
              </m:sub>
            </m:sSub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 w:rsidR="00CB3FBE">
        <w:rPr>
          <w:lang w:eastAsia="zh-CN"/>
        </w:rPr>
        <w:t xml:space="preserve"> and </w:t>
      </w: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 w:rsidR="00C56DF3">
        <w:rPr>
          <w:lang w:eastAsia="zh-CN"/>
        </w:rPr>
        <w:t xml:space="preserve"> </w:t>
      </w:r>
      <w:r w:rsidR="00A9448C">
        <w:rPr>
          <w:lang w:eastAsia="zh-CN"/>
        </w:rPr>
        <w:t xml:space="preserve">are the phylogenetic variance of </w:t>
      </w:r>
      <w:proofErr w:type="spellStart"/>
      <w:r w:rsidR="00761AB0">
        <w:rPr>
          <w:lang w:eastAsia="zh-CN"/>
        </w:rPr>
        <w:t>allelopathy</w:t>
      </w:r>
      <w:proofErr w:type="spellEnd"/>
      <w:r w:rsidR="00761AB0">
        <w:rPr>
          <w:lang w:eastAsia="zh-CN"/>
        </w:rPr>
        <w:t xml:space="preserve"> and test species, respectively.</w:t>
      </w:r>
      <w:r w:rsidR="002D633F">
        <w:rPr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A</m:t>
            </m:r>
          </m:sub>
        </m:sSub>
      </m:oMath>
      <w:r w:rsidR="002D633F">
        <w:rPr>
          <w:b/>
          <w:lang w:eastAsia="zh-CN"/>
        </w:rPr>
        <w:t xml:space="preserve"> </w:t>
      </w:r>
      <w:r w:rsidR="002D633F">
        <w:rPr>
          <w:lang w:eastAsia="zh-CN"/>
        </w:rPr>
        <w:t xml:space="preserve">is a </w:t>
      </w:r>
      <w:proofErr w:type="spellStart"/>
      <w:r w:rsidR="002D633F">
        <w:rPr>
          <w:lang w:eastAsia="zh-CN"/>
        </w:rPr>
        <w:t>N</w:t>
      </w:r>
      <w:r w:rsidR="002D633F" w:rsidRPr="00E91BDF">
        <w:rPr>
          <w:vertAlign w:val="subscript"/>
          <w:lang w:eastAsia="zh-CN"/>
        </w:rPr>
        <w:t>allelopathy_species</w:t>
      </w:r>
      <w:proofErr w:type="spellEnd"/>
      <w:r w:rsidR="002D633F">
        <w:rPr>
          <w:lang w:eastAsia="zh-CN"/>
        </w:rPr>
        <w:t xml:space="preserve"> by</w:t>
      </w:r>
      <w:r w:rsidR="00E91BDF" w:rsidRPr="00E91BDF">
        <w:rPr>
          <w:lang w:eastAsia="zh-CN"/>
        </w:rPr>
        <w:t xml:space="preserve"> </w:t>
      </w:r>
      <w:proofErr w:type="spellStart"/>
      <w:r w:rsidR="00E91BDF">
        <w:rPr>
          <w:lang w:eastAsia="zh-CN"/>
        </w:rPr>
        <w:t>N</w:t>
      </w:r>
      <w:r w:rsidR="00E91BDF" w:rsidRPr="00E91BDF">
        <w:rPr>
          <w:vertAlign w:val="subscript"/>
          <w:lang w:eastAsia="zh-CN"/>
        </w:rPr>
        <w:t>allelopathy_species</w:t>
      </w:r>
      <w:proofErr w:type="spellEnd"/>
      <w:r w:rsidR="00E91BDF">
        <w:rPr>
          <w:vertAlign w:val="subscript"/>
          <w:lang w:eastAsia="zh-CN"/>
        </w:rPr>
        <w:t xml:space="preserve"> </w:t>
      </w:r>
      <w:r w:rsidR="006A40A1" w:rsidRPr="006A40A1">
        <w:rPr>
          <w:lang w:eastAsia="zh-CN"/>
        </w:rPr>
        <w:t xml:space="preserve">phylogenetic correlation matrix for </w:t>
      </w:r>
      <w:proofErr w:type="spellStart"/>
      <w:r w:rsidR="006A40A1">
        <w:rPr>
          <w:lang w:eastAsia="zh-CN"/>
        </w:rPr>
        <w:t>allelopathy</w:t>
      </w:r>
      <w:proofErr w:type="spellEnd"/>
      <w:r w:rsidR="006A40A1" w:rsidRPr="006A40A1">
        <w:rPr>
          <w:lang w:eastAsia="zh-CN"/>
        </w:rPr>
        <w:t xml:space="preserve"> species</w:t>
      </w:r>
      <w:r w:rsidR="006A40A1">
        <w:rPr>
          <w:lang w:eastAsia="zh-CN"/>
        </w:rPr>
        <w:t xml:space="preserve">, and </w:t>
      </w:r>
      <m:oMath>
        <m:sSub>
          <m:sSubPr>
            <m:ctrlPr>
              <w:rPr>
                <w:rFonts w:ascii="Cambria Math" w:hAnsi="Cambria Math"/>
                <w:b/>
                <w:i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T</m:t>
            </m:r>
          </m:sub>
        </m:sSub>
      </m:oMath>
      <w:r w:rsidR="00B939DB">
        <w:rPr>
          <w:b/>
          <w:lang w:eastAsia="zh-CN"/>
        </w:rPr>
        <w:t xml:space="preserve"> </w:t>
      </w:r>
      <w:r w:rsidR="00B939DB">
        <w:rPr>
          <w:lang w:eastAsia="zh-CN"/>
        </w:rPr>
        <w:t xml:space="preserve">is a </w:t>
      </w:r>
      <w:proofErr w:type="spellStart"/>
      <w:r w:rsidR="00B939DB">
        <w:rPr>
          <w:lang w:eastAsia="zh-CN"/>
        </w:rPr>
        <w:t>N</w:t>
      </w:r>
      <w:r w:rsidR="00B939DB">
        <w:rPr>
          <w:vertAlign w:val="subscript"/>
          <w:lang w:eastAsia="zh-CN"/>
        </w:rPr>
        <w:t>test</w:t>
      </w:r>
      <w:r w:rsidR="00B939DB" w:rsidRPr="00E91BDF">
        <w:rPr>
          <w:vertAlign w:val="subscript"/>
          <w:lang w:eastAsia="zh-CN"/>
        </w:rPr>
        <w:t>_species</w:t>
      </w:r>
      <w:proofErr w:type="spellEnd"/>
      <w:r w:rsidR="00B939DB">
        <w:rPr>
          <w:lang w:eastAsia="zh-CN"/>
        </w:rPr>
        <w:t xml:space="preserve"> by</w:t>
      </w:r>
      <w:r w:rsidR="00B939DB" w:rsidRPr="00E91BDF">
        <w:rPr>
          <w:lang w:eastAsia="zh-CN"/>
        </w:rPr>
        <w:t xml:space="preserve"> </w:t>
      </w:r>
      <w:proofErr w:type="spellStart"/>
      <w:r w:rsidR="00B939DB">
        <w:rPr>
          <w:lang w:eastAsia="zh-CN"/>
        </w:rPr>
        <w:t>N</w:t>
      </w:r>
      <w:r w:rsidR="00B939DB">
        <w:rPr>
          <w:vertAlign w:val="subscript"/>
          <w:lang w:eastAsia="zh-CN"/>
        </w:rPr>
        <w:t>test</w:t>
      </w:r>
      <w:r w:rsidR="00B939DB" w:rsidRPr="00E91BDF">
        <w:rPr>
          <w:vertAlign w:val="subscript"/>
          <w:lang w:eastAsia="zh-CN"/>
        </w:rPr>
        <w:t>_species</w:t>
      </w:r>
      <w:proofErr w:type="spellEnd"/>
      <w:r w:rsidR="00B939DB">
        <w:rPr>
          <w:vertAlign w:val="subscript"/>
          <w:lang w:eastAsia="zh-CN"/>
        </w:rPr>
        <w:t xml:space="preserve"> </w:t>
      </w:r>
      <w:r w:rsidR="00B939DB" w:rsidRPr="006A40A1">
        <w:rPr>
          <w:lang w:eastAsia="zh-CN"/>
        </w:rPr>
        <w:t xml:space="preserve">phylogenetic correlation matrix for </w:t>
      </w:r>
      <w:r w:rsidR="00B939DB">
        <w:rPr>
          <w:lang w:eastAsia="zh-CN"/>
        </w:rPr>
        <w:t>test</w:t>
      </w:r>
      <w:r w:rsidR="00B939DB" w:rsidRPr="006A40A1">
        <w:rPr>
          <w:lang w:eastAsia="zh-CN"/>
        </w:rPr>
        <w:t xml:space="preserve"> species</w:t>
      </w:r>
      <w:r w:rsidR="00256E04">
        <w:rPr>
          <w:lang w:eastAsia="zh-CN"/>
        </w:rPr>
        <w:t>.</w:t>
      </w:r>
      <w:r w:rsidR="00EF6528">
        <w:rPr>
          <w:lang w:eastAsia="zh-CN"/>
        </w:rPr>
        <w:t xml:space="preserve"> </w:t>
      </w: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A</m:t>
                </m:r>
              </m:sub>
            </m:sSub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 w:rsidR="00EF6528">
        <w:rPr>
          <w:lang w:eastAsia="zh-CN"/>
        </w:rPr>
        <w:t xml:space="preserve"> and </w:t>
      </w: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 w:rsidR="00EF6528">
        <w:rPr>
          <w:lang w:eastAsia="zh-CN"/>
        </w:rPr>
        <w:t xml:space="preserve"> are the </w:t>
      </w:r>
      <w:r w:rsidR="00BD6C9D">
        <w:rPr>
          <w:lang w:eastAsia="zh-CN"/>
        </w:rPr>
        <w:t xml:space="preserve">between-species </w:t>
      </w:r>
      <w:r w:rsidR="00BD6C9D">
        <w:rPr>
          <w:lang w:eastAsia="zh-CN"/>
        </w:rPr>
        <w:lastRenderedPageBreak/>
        <w:t xml:space="preserve">variance for </w:t>
      </w:r>
      <w:proofErr w:type="spellStart"/>
      <w:r w:rsidR="00BD6C9D">
        <w:rPr>
          <w:lang w:eastAsia="zh-CN"/>
        </w:rPr>
        <w:t>allelopathy</w:t>
      </w:r>
      <w:proofErr w:type="spellEnd"/>
      <w:r w:rsidR="00BD6C9D">
        <w:rPr>
          <w:lang w:eastAsia="zh-CN"/>
        </w:rPr>
        <w:t xml:space="preserve"> and test species, respectively.</w:t>
      </w:r>
      <w:r w:rsidR="0084308A">
        <w:rPr>
          <w:lang w:eastAsia="zh-CN"/>
        </w:rPr>
        <w:t xml:space="preserve"> </w:t>
      </w:r>
      <w:r w:rsidR="002F6E4C" w:rsidRPr="006609E9">
        <w:rPr>
          <w:b/>
          <w:lang w:eastAsia="zh-CN"/>
        </w:rPr>
        <w:t>M</w:t>
      </w:r>
      <w:r w:rsidR="006609E9">
        <w:rPr>
          <w:b/>
          <w:lang w:eastAsia="zh-CN"/>
        </w:rPr>
        <w:t xml:space="preserve"> </w:t>
      </w:r>
      <w:r w:rsidR="006609E9">
        <w:rPr>
          <w:lang w:eastAsia="zh-CN"/>
        </w:rPr>
        <w:t xml:space="preserve">is </w:t>
      </w:r>
      <w:r w:rsidR="00CC2179">
        <w:rPr>
          <w:lang w:eastAsia="zh-CN"/>
        </w:rPr>
        <w:t xml:space="preserve">a </w:t>
      </w:r>
      <w:proofErr w:type="spellStart"/>
      <w:r w:rsidR="00046B6B">
        <w:rPr>
          <w:lang w:eastAsia="zh-CN"/>
        </w:rPr>
        <w:t>N</w:t>
      </w:r>
      <w:r w:rsidR="00046B6B" w:rsidRPr="00B409BB">
        <w:rPr>
          <w:vertAlign w:val="subscript"/>
          <w:lang w:eastAsia="zh-CN"/>
        </w:rPr>
        <w:t>observation</w:t>
      </w:r>
      <w:proofErr w:type="spellEnd"/>
      <w:r w:rsidR="006609E9">
        <w:rPr>
          <w:lang w:eastAsia="zh-CN"/>
        </w:rPr>
        <w:t xml:space="preserve"> </w:t>
      </w:r>
      <w:r w:rsidR="00E22C89">
        <w:rPr>
          <w:lang w:eastAsia="zh-CN"/>
        </w:rPr>
        <w:t xml:space="preserve">by </w:t>
      </w:r>
      <w:proofErr w:type="spellStart"/>
      <w:r w:rsidR="00B409BB">
        <w:rPr>
          <w:lang w:eastAsia="zh-CN"/>
        </w:rPr>
        <w:t>N</w:t>
      </w:r>
      <w:r w:rsidR="00B409BB" w:rsidRPr="00B409BB">
        <w:rPr>
          <w:vertAlign w:val="subscript"/>
          <w:lang w:eastAsia="zh-CN"/>
        </w:rPr>
        <w:t>observation</w:t>
      </w:r>
      <w:proofErr w:type="spellEnd"/>
      <w:r w:rsidR="00B409BB">
        <w:rPr>
          <w:lang w:eastAsia="zh-CN"/>
        </w:rPr>
        <w:t xml:space="preserve"> </w:t>
      </w:r>
      <w:r w:rsidR="00E22C89">
        <w:rPr>
          <w:lang w:eastAsia="zh-CN"/>
        </w:rPr>
        <w:t xml:space="preserve">matrix with diagonal </w:t>
      </w:r>
      <w:r w:rsidR="009A63F6">
        <w:rPr>
          <w:lang w:eastAsia="zh-CN"/>
        </w:rPr>
        <w:t>being the sampling error variance of each observation.</w:t>
      </w:r>
      <w:r w:rsidR="0084308A">
        <w:rPr>
          <w:lang w:eastAsia="zh-CN"/>
        </w:rPr>
        <w:t xml:space="preserve"> </w:t>
      </w: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b>
            <m:r>
              <w:rPr>
                <w:rFonts w:ascii="Cambria Math" w:hAnsi="Cambria Math"/>
                <w:lang w:eastAsia="zh-CN"/>
              </w:rPr>
              <m:t>e</m:t>
            </m:r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 w:rsidR="0084308A">
        <w:rPr>
          <w:lang w:eastAsia="zh-CN"/>
        </w:rPr>
        <w:t xml:space="preserve"> is the betwe</w:t>
      </w:r>
      <w:r w:rsidR="0011789E">
        <w:rPr>
          <w:lang w:eastAsia="zh-CN"/>
        </w:rPr>
        <w:t>en-</w:t>
      </w:r>
      <w:r w:rsidR="005053EF">
        <w:rPr>
          <w:lang w:eastAsia="zh-CN"/>
        </w:rPr>
        <w:t xml:space="preserve">observation </w:t>
      </w:r>
      <w:r w:rsidR="0011789E">
        <w:rPr>
          <w:lang w:eastAsia="zh-CN"/>
        </w:rPr>
        <w:t>variance (or within-study variance)</w:t>
      </w:r>
      <w:r w:rsidR="00D422D4">
        <w:rPr>
          <w:lang w:eastAsia="zh-CN"/>
        </w:rPr>
        <w:t>.</w:t>
      </w:r>
    </w:p>
    <w:p w14:paraId="163FF26A" w14:textId="77777777" w:rsidR="00D422D4" w:rsidRPr="006609E9" w:rsidRDefault="00D422D4" w:rsidP="00ED73DD">
      <w:pPr>
        <w:ind w:firstLine="720"/>
        <w:rPr>
          <w:lang w:eastAsia="zh-CN"/>
        </w:rPr>
      </w:pPr>
    </w:p>
    <w:p w14:paraId="03E80CB2" w14:textId="0BB45B1C" w:rsidR="00973DE1" w:rsidRDefault="00A56DF0" w:rsidP="00BB5EF7">
      <w:pPr>
        <w:pStyle w:val="2"/>
      </w:pPr>
      <w:r>
        <w:t>Calculation of heterogene</w:t>
      </w:r>
      <w:r w:rsidR="00A25DA0">
        <w:t>i</w:t>
      </w:r>
      <w:r>
        <w:t xml:space="preserve">ty and </w:t>
      </w:r>
      <w:r w:rsidR="00F60860">
        <w:t>phylogenetic signal.</w:t>
      </w:r>
    </w:p>
    <w:p w14:paraId="430B3875" w14:textId="77777777" w:rsidR="00C66E8B" w:rsidRDefault="0022292A" w:rsidP="00D542AD">
      <w:pPr>
        <w:rPr>
          <w:lang w:eastAsia="zh-CN"/>
        </w:rPr>
      </w:pPr>
      <w:r>
        <w:rPr>
          <w:lang w:eastAsia="zh-CN"/>
        </w:rPr>
        <w:t>Total heterogeneity (</w:t>
      </w: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b>
            <m:r>
              <w:rPr>
                <w:rFonts w:ascii="Cambria Math" w:hAnsi="Cambria Math"/>
                <w:lang w:eastAsia="zh-CN"/>
              </w:rPr>
              <m:t>t</m:t>
            </m:r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>
        <w:rPr>
          <w:lang w:eastAsia="zh-CN"/>
        </w:rPr>
        <w:t>) is calculated as:</w:t>
      </w:r>
    </w:p>
    <w:p w14:paraId="2DF4623E" w14:textId="43CE45FC" w:rsidR="0022292A" w:rsidRPr="008D455C" w:rsidRDefault="007A78BF" w:rsidP="005A418E">
      <w:pPr>
        <w:jc w:val="center"/>
        <w:rPr>
          <w:lang w:eastAsia="zh-CN"/>
        </w:rPr>
      </w:pPr>
      <m:oMathPara>
        <m:oMath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t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p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lang w:eastAsia="zh-CN"/>
            </w:rPr>
            <m:t xml:space="preserve">+ 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sub>
              </m:sSub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lang w:eastAsia="zh-CN"/>
            </w:rPr>
            <m:t>+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T</m:t>
                  </m:r>
                </m:sub>
              </m:sSub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 xml:space="preserve">+ 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sub>
              </m:sSub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lang w:eastAsia="zh-CN"/>
            </w:rPr>
            <m:t xml:space="preserve">+ 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T</m:t>
                  </m:r>
                </m:sub>
              </m:sSub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>+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m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 xml:space="preserve">+ 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e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</m:oMath>
      </m:oMathPara>
    </w:p>
    <w:p w14:paraId="084A1C84" w14:textId="77777777" w:rsidR="00276A80" w:rsidRDefault="008D455C" w:rsidP="008D455C">
      <w:pPr>
        <w:rPr>
          <w:lang w:eastAsia="zh-CN"/>
        </w:rPr>
      </w:pPr>
      <w:r w:rsidRPr="008D455C">
        <w:rPr>
          <w:lang w:eastAsia="zh-CN"/>
        </w:rPr>
        <w:t xml:space="preserve">where </w:t>
      </w:r>
    </w:p>
    <w:p w14:paraId="6C0F330F" w14:textId="58DD267A" w:rsidR="00276A80" w:rsidRDefault="007A78BF" w:rsidP="008D455C">
      <w:pPr>
        <w:rPr>
          <w:lang w:eastAsia="zh-CN"/>
        </w:rPr>
      </w:pPr>
      <m:oMathPara>
        <m:oMath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m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 xml:space="preserve">=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  <w:lang w:eastAsia="zh-CN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eastAsia="zh-CN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dPr>
                <m:e>
                  <m:r>
                    <w:rPr>
                      <w:rFonts w:ascii="Cambria Math" w:hAnsi="Cambria Math"/>
                      <w:lang w:eastAsia="zh-CN"/>
                    </w:rPr>
                    <m:t>n</m:t>
                  </m:r>
                  <m:r>
                    <w:rPr>
                      <w:rFonts w:ascii="MS Gothic" w:eastAsia="MS Gothic" w:hAnsi="MS Gothic" w:cs="MS Gothic" w:hint="eastAsia"/>
                      <w:lang w:eastAsia="zh-CN"/>
                    </w:rPr>
                    <m:t>-</m:t>
                  </m:r>
                  <m:r>
                    <w:rPr>
                      <w:rFonts w:ascii="Cambria Math" w:hAnsi="Cambria Math"/>
                      <w:lang w:eastAsia="zh-CN"/>
                    </w:rPr>
                    <m:t>1</m:t>
                  </m:r>
                </m:e>
              </m:d>
            </m:e>
          </m:nary>
          <m:r>
            <w:rPr>
              <w:rFonts w:ascii="Cambria Math" w:hAnsi="Cambria Math"/>
              <w:lang w:eastAsia="zh-CN"/>
            </w:rPr>
            <m:t>/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eastAsia="zh-CN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lang w:eastAsia="zh-CN"/>
                            </w:rPr>
                          </m:ctrlPr>
                        </m:naryPr>
                        <m:sub/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eastAsia="zh-CN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eastAsia="zh-CN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  <w:lang w:eastAsia="zh-CN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eastAsia="zh-CN"/>
                </w:rPr>
                <m:t xml:space="preserve">- 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naryPr>
                <m:sub/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zh-C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lang w:eastAsia="zh-CN"/>
                        </w:rPr>
                        <m:t>2</m:t>
                      </m:r>
                    </m:sup>
                  </m:sSubSup>
                </m:e>
              </m:nary>
            </m:e>
          </m:d>
        </m:oMath>
      </m:oMathPara>
    </w:p>
    <w:p w14:paraId="2436C2EB" w14:textId="3E0EA767" w:rsidR="008D455C" w:rsidRDefault="00415E60" w:rsidP="008D455C">
      <w:pPr>
        <w:rPr>
          <w:lang w:eastAsia="zh-CN"/>
        </w:rPr>
      </w:pPr>
      <w:r w:rsidRPr="00E73932">
        <w:rPr>
          <w:rFonts w:hint="eastAsia"/>
          <w:i/>
          <w:lang w:eastAsia="zh-CN"/>
        </w:rPr>
        <w:t>w</w:t>
      </w:r>
      <w:r>
        <w:rPr>
          <w:lang w:eastAsia="zh-CN"/>
        </w:rPr>
        <w:t xml:space="preserve"> is the inverse of sampling </w:t>
      </w:r>
      <w:r w:rsidR="006D7CE9">
        <w:rPr>
          <w:lang w:eastAsia="zh-CN"/>
        </w:rPr>
        <w:t xml:space="preserve">error </w:t>
      </w:r>
      <w:r>
        <w:rPr>
          <w:lang w:eastAsia="zh-CN"/>
        </w:rPr>
        <w:t xml:space="preserve">variance and </w:t>
      </w:r>
      <w:r w:rsidR="00B72A9C" w:rsidRPr="00E73932">
        <w:rPr>
          <w:i/>
          <w:lang w:eastAsia="zh-CN"/>
        </w:rPr>
        <w:t>n</w:t>
      </w:r>
      <w:r w:rsidR="00B72A9C">
        <w:rPr>
          <w:lang w:eastAsia="zh-CN"/>
        </w:rPr>
        <w:t xml:space="preserve"> is the</w:t>
      </w:r>
      <w:r w:rsidR="00E73932">
        <w:rPr>
          <w:lang w:eastAsia="zh-CN"/>
        </w:rPr>
        <w:t xml:space="preserve"> number of observations.</w:t>
      </w:r>
      <w:r w:rsidR="00B72A9C">
        <w:rPr>
          <w:lang w:eastAsia="zh-CN"/>
        </w:rPr>
        <w:t xml:space="preserve"> </w:t>
      </w:r>
      <w:r w:rsidR="00E73932">
        <w:rPr>
          <w:lang w:eastAsia="zh-CN"/>
        </w:rPr>
        <w:t>A</w:t>
      </w:r>
      <w:r w:rsidR="008D455C" w:rsidRPr="008D455C">
        <w:rPr>
          <w:lang w:eastAsia="zh-CN"/>
        </w:rPr>
        <w:t xml:space="preserve">ll </w:t>
      </w:r>
      <w:r w:rsidR="00276A80">
        <w:rPr>
          <w:lang w:eastAsia="zh-CN"/>
        </w:rPr>
        <w:t>other</w:t>
      </w:r>
      <w:r w:rsidR="008D455C" w:rsidRPr="008D455C">
        <w:rPr>
          <w:lang w:eastAsia="zh-CN"/>
        </w:rPr>
        <w:t xml:space="preserve"> symbols are as above</w:t>
      </w:r>
      <w:r w:rsidR="00C86995">
        <w:rPr>
          <w:lang w:eastAsia="zh-CN"/>
        </w:rPr>
        <w:t>.</w:t>
      </w:r>
    </w:p>
    <w:p w14:paraId="5338EAD1" w14:textId="39BE8BF1" w:rsidR="00D76A63" w:rsidRDefault="00D76A63" w:rsidP="008D455C">
      <w:pPr>
        <w:rPr>
          <w:lang w:eastAsia="zh-CN"/>
        </w:rPr>
      </w:pPr>
      <w:r>
        <w:rPr>
          <w:lang w:eastAsia="zh-CN"/>
        </w:rPr>
        <w:t>Then, the amount of heterogeneity at study (</w:t>
      </w: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I</m:t>
            </m:r>
          </m:e>
          <m:sub>
            <m:r>
              <w:rPr>
                <w:rFonts w:ascii="Cambria Math" w:hAnsi="Cambria Math"/>
                <w:lang w:eastAsia="zh-CN"/>
              </w:rPr>
              <m:t>p</m:t>
            </m:r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>
        <w:rPr>
          <w:lang w:eastAsia="zh-CN"/>
        </w:rPr>
        <w:t>), allelopathy species (</w:t>
      </w: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A</m:t>
                </m:r>
              </m:sub>
            </m:sSub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>
        <w:rPr>
          <w:lang w:eastAsia="zh-CN"/>
        </w:rPr>
        <w:t>), test species (</w:t>
      </w: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T</m:t>
                </m:r>
              </m:sub>
            </m:sSub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>
        <w:rPr>
          <w:lang w:eastAsia="zh-CN"/>
        </w:rPr>
        <w:t>) and within-study (</w:t>
      </w: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I</m:t>
            </m:r>
          </m:e>
          <m:sub>
            <m:r>
              <w:rPr>
                <w:rFonts w:ascii="Cambria Math" w:hAnsi="Cambria Math"/>
                <w:lang w:eastAsia="zh-CN"/>
              </w:rPr>
              <m:t>e</m:t>
            </m:r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>
        <w:rPr>
          <w:lang w:eastAsia="zh-CN"/>
        </w:rPr>
        <w:t>) levels are calculated as:</w:t>
      </w:r>
    </w:p>
    <w:p w14:paraId="24ED0781" w14:textId="5BC2DC43" w:rsidR="00D76A63" w:rsidRPr="00D76A63" w:rsidRDefault="007A78BF" w:rsidP="008D455C">
      <w:pPr>
        <w:rPr>
          <w:lang w:eastAsia="zh-CN"/>
        </w:rPr>
      </w:pPr>
      <m:oMathPara>
        <m:oMath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I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p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p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>/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t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</m:oMath>
      </m:oMathPara>
    </w:p>
    <w:p w14:paraId="3BB32907" w14:textId="34BD2C7C" w:rsidR="00D76A63" w:rsidRDefault="007A78BF" w:rsidP="00D76A63">
      <w:pPr>
        <w:rPr>
          <w:lang w:eastAsia="zh-CN"/>
        </w:rPr>
      </w:pPr>
      <m:oMathPara>
        <m:oMath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I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sub>
              </m:sSub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sub>
              </m:sSub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>/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t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</m:oMath>
      </m:oMathPara>
    </w:p>
    <w:p w14:paraId="479CDD75" w14:textId="4FA8E786" w:rsidR="00D76A63" w:rsidRDefault="007A78BF" w:rsidP="00D76A63">
      <w:pPr>
        <w:rPr>
          <w:lang w:eastAsia="zh-CN"/>
        </w:rPr>
      </w:pPr>
      <m:oMathPara>
        <m:oMath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I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T</m:t>
                  </m:r>
                </m:sub>
              </m:sSub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T</m:t>
                  </m:r>
                </m:sub>
              </m:sSub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>/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t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</m:oMath>
      </m:oMathPara>
    </w:p>
    <w:p w14:paraId="49F1DC76" w14:textId="7FC81463" w:rsidR="00D76A63" w:rsidRPr="00D76A63" w:rsidRDefault="007A78BF" w:rsidP="00D76A63">
      <w:pPr>
        <w:rPr>
          <w:lang w:eastAsia="zh-CN"/>
        </w:rPr>
      </w:pPr>
      <m:oMathPara>
        <m:oMath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I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e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e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>/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t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</m:oMath>
      </m:oMathPara>
    </w:p>
    <w:p w14:paraId="39C324F5" w14:textId="04AC84A7" w:rsidR="00D76A63" w:rsidRDefault="00D76A63" w:rsidP="00D76A63">
      <w:pPr>
        <w:rPr>
          <w:lang w:eastAsia="zh-CN"/>
        </w:rPr>
      </w:pPr>
      <w:r>
        <w:rPr>
          <w:lang w:eastAsia="zh-CN"/>
        </w:rPr>
        <w:t xml:space="preserve">and phylogenetic signal of </w:t>
      </w:r>
      <w:proofErr w:type="spellStart"/>
      <w:r>
        <w:rPr>
          <w:lang w:eastAsia="zh-CN"/>
        </w:rPr>
        <w:t>allelopathy</w:t>
      </w:r>
      <w:proofErr w:type="spellEnd"/>
      <w:r>
        <w:rPr>
          <w:lang w:eastAsia="zh-CN"/>
        </w:rPr>
        <w:t xml:space="preserve"> species (</w:t>
      </w: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H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A</m:t>
                </m:r>
              </m:sub>
            </m:sSub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>
        <w:rPr>
          <w:lang w:eastAsia="zh-CN"/>
        </w:rPr>
        <w:t>) and test species (</w:t>
      </w:r>
      <m:oMath>
        <m:sSubSup>
          <m:sSubSupPr>
            <m:ctrlPr>
              <w:rPr>
                <w:rFonts w:ascii="Cambria Math" w:hAnsi="Cambria Math"/>
                <w:lang w:eastAsia="zh-CN"/>
              </w:rPr>
            </m:ctrlPr>
          </m:sSubSupPr>
          <m:e>
            <m:r>
              <w:rPr>
                <w:rFonts w:ascii="Cambria Math" w:hAnsi="Cambria Math"/>
                <w:lang w:eastAsia="zh-CN"/>
              </w:rPr>
              <m:t>H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A</m:t>
                </m:r>
              </m:sub>
            </m:sSub>
          </m:sub>
          <m:sup>
            <m:r>
              <w:rPr>
                <w:rFonts w:ascii="Cambria Math" w:hAnsi="Cambria Math"/>
                <w:lang w:eastAsia="zh-CN"/>
              </w:rPr>
              <m:t>2</m:t>
            </m:r>
          </m:sup>
        </m:sSubSup>
      </m:oMath>
      <w:r>
        <w:rPr>
          <w:lang w:eastAsia="zh-CN"/>
        </w:rPr>
        <w:t>) are calculated as:</w:t>
      </w:r>
    </w:p>
    <w:p w14:paraId="20665D15" w14:textId="5EA84EC2" w:rsidR="00D76A63" w:rsidRPr="00D76A63" w:rsidRDefault="007A78BF" w:rsidP="00D76A63">
      <w:pPr>
        <w:rPr>
          <w:lang w:eastAsia="zh-CN"/>
        </w:rPr>
      </w:pPr>
      <m:oMathPara>
        <m:oMath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sub>
              </m:sSub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sub>
              </m:sSub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>/(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t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>-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m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>)</m:t>
          </m:r>
        </m:oMath>
      </m:oMathPara>
    </w:p>
    <w:p w14:paraId="210F0126" w14:textId="699F1D85" w:rsidR="00D76A63" w:rsidRDefault="007A78BF" w:rsidP="00D76A63">
      <w:pPr>
        <w:rPr>
          <w:lang w:eastAsia="zh-CN"/>
        </w:rPr>
      </w:pPr>
      <m:oMathPara>
        <m:oMath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T</m:t>
                  </m:r>
                </m:sub>
              </m:sSub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eastAsia="zh-CN"/>
                    </w:rPr>
                    <m:t>T</m:t>
                  </m:r>
                </m:sub>
              </m:sSub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>/(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t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>-</m:t>
          </m:r>
          <m:sSubSup>
            <m:sSubSupPr>
              <m:ctrlPr>
                <w:rPr>
                  <w:rFonts w:ascii="Cambria Math" w:hAnsi="Cambria Math"/>
                  <w:lang w:eastAsia="zh-CN"/>
                </w:rPr>
              </m:ctrlPr>
            </m:sSubSupPr>
            <m:e>
              <m:r>
                <w:rPr>
                  <w:rFonts w:ascii="Cambria Math" w:hAnsi="Cambria Math"/>
                  <w:lang w:eastAsia="zh-CN"/>
                </w:rPr>
                <m:t>σ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m</m:t>
              </m:r>
            </m:sub>
            <m:sup>
              <m:r>
                <w:rPr>
                  <w:rFonts w:ascii="Cambria Math" w:hAnsi="Cambria Math"/>
                  <w:lang w:eastAsia="zh-CN"/>
                </w:rPr>
                <m:t>2</m:t>
              </m:r>
            </m:sup>
          </m:sSubSup>
          <m:r>
            <w:rPr>
              <w:rFonts w:ascii="Cambria Math" w:hAnsi="Cambria Math"/>
              <w:lang w:eastAsia="zh-CN"/>
            </w:rPr>
            <m:t>)</m:t>
          </m:r>
        </m:oMath>
      </m:oMathPara>
    </w:p>
    <w:p w14:paraId="31128172" w14:textId="77777777" w:rsidR="00D76A63" w:rsidRDefault="00D76A63" w:rsidP="00D76A63">
      <w:pPr>
        <w:rPr>
          <w:lang w:eastAsia="zh-CN"/>
        </w:rPr>
      </w:pPr>
    </w:p>
    <w:p w14:paraId="0473E2AD" w14:textId="77777777" w:rsidR="00D422D4" w:rsidRDefault="00D422D4">
      <w:pPr>
        <w:spacing w:after="160" w:line="259" w:lineRule="auto"/>
        <w:rPr>
          <w:b/>
          <w:lang w:eastAsia="zh-CN"/>
        </w:rPr>
      </w:pPr>
      <w:r>
        <w:rPr>
          <w:b/>
          <w:lang w:eastAsia="zh-CN"/>
        </w:rPr>
        <w:br w:type="page"/>
      </w:r>
    </w:p>
    <w:p w14:paraId="5D88EE4C" w14:textId="09DD28D3" w:rsidR="00D76A63" w:rsidRPr="007336A9" w:rsidRDefault="00C861D2" w:rsidP="008D455C">
      <w:pPr>
        <w:rPr>
          <w:lang w:eastAsia="zh-CN"/>
        </w:rPr>
      </w:pPr>
      <w:r w:rsidRPr="007336A9">
        <w:rPr>
          <w:b/>
          <w:lang w:eastAsia="zh-CN"/>
        </w:rPr>
        <w:lastRenderedPageBreak/>
        <w:t xml:space="preserve">Table S1 </w:t>
      </w:r>
      <w:r w:rsidR="004503E8" w:rsidRPr="007336A9">
        <w:rPr>
          <w:lang w:eastAsia="zh-CN"/>
        </w:rPr>
        <w:t>Amount of heterogeneity and phylogenetic signal of the intercept-only meta-analysis.</w:t>
      </w:r>
    </w:p>
    <w:p w14:paraId="27B86E43" w14:textId="188C85C9" w:rsidR="00A9254F" w:rsidRDefault="00D422D4" w:rsidP="006A7113">
      <w:pPr>
        <w:rPr>
          <w:lang w:eastAsia="zh-CN"/>
        </w:rPr>
      </w:pPr>
      <w:r w:rsidRPr="00D422D4">
        <w:rPr>
          <w:noProof/>
        </w:rPr>
        <w:drawing>
          <wp:inline distT="0" distB="0" distL="0" distR="0" wp14:anchorId="0723AA3E" wp14:editId="1851E360">
            <wp:extent cx="4098925" cy="2128520"/>
            <wp:effectExtent l="0" t="0" r="0" b="5080"/>
            <wp:docPr id="11" name="Picture 11" descr="C:\0_phd\experiment\03allelopathy\analyses\table\heter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0_phd\experiment\03allelopathy\analyses\table\hetero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925" cy="212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6ACF7" w14:textId="3E192004" w:rsidR="00E131E9" w:rsidRDefault="00E131E9">
      <w:pPr>
        <w:spacing w:after="160" w:line="259" w:lineRule="auto"/>
      </w:pPr>
    </w:p>
    <w:p w14:paraId="2BF6C081" w14:textId="3B2CC5DD" w:rsidR="00AE349D" w:rsidRDefault="00184CFE" w:rsidP="00AA6209">
      <w:pPr>
        <w:pStyle w:val="1"/>
      </w:pPr>
      <w:r>
        <w:br w:type="page"/>
      </w:r>
      <w:bookmarkStart w:id="2" w:name="_Toc40340297"/>
      <w:r w:rsidR="001A0EA4">
        <w:lastRenderedPageBreak/>
        <w:t>Supplement S</w:t>
      </w:r>
      <w:r w:rsidR="00D422D4">
        <w:t>3</w:t>
      </w:r>
      <w:r w:rsidR="008131E9" w:rsidRPr="008131E9">
        <w:t xml:space="preserve"> </w:t>
      </w:r>
      <w:r w:rsidR="008131E9">
        <w:t xml:space="preserve">Sources of variance in </w:t>
      </w:r>
      <w:proofErr w:type="spellStart"/>
      <w:r w:rsidR="008131E9">
        <w:t>allelopathy</w:t>
      </w:r>
      <w:proofErr w:type="spellEnd"/>
      <w:r w:rsidR="001F0A93">
        <w:t xml:space="preserve"> for </w:t>
      </w:r>
      <w:r w:rsidR="00612D3B">
        <w:t>each method</w:t>
      </w:r>
      <w:bookmarkEnd w:id="2"/>
    </w:p>
    <w:p w14:paraId="319BA868" w14:textId="49F4F969" w:rsidR="002A2762" w:rsidRDefault="002A2762" w:rsidP="002A2762">
      <w:pPr>
        <w:rPr>
          <w:lang w:eastAsia="zh-CN"/>
        </w:rPr>
      </w:pPr>
      <w:r>
        <w:rPr>
          <w:lang w:eastAsia="zh-CN"/>
        </w:rPr>
        <w:t xml:space="preserve">We ran meta-regression models for each </w:t>
      </w:r>
      <w:r w:rsidR="0099635A">
        <w:rPr>
          <w:lang w:eastAsia="zh-CN"/>
        </w:rPr>
        <w:t xml:space="preserve">of the seven </w:t>
      </w:r>
      <w:r>
        <w:rPr>
          <w:lang w:eastAsia="zh-CN"/>
        </w:rPr>
        <w:t>method</w:t>
      </w:r>
      <w:r w:rsidR="0099635A">
        <w:rPr>
          <w:lang w:eastAsia="zh-CN"/>
        </w:rPr>
        <w:t xml:space="preserve">s that were used to test </w:t>
      </w:r>
      <w:proofErr w:type="spellStart"/>
      <w:r w:rsidR="0099635A">
        <w:rPr>
          <w:lang w:eastAsia="zh-CN"/>
        </w:rPr>
        <w:t>allelopathy</w:t>
      </w:r>
      <w:proofErr w:type="spellEnd"/>
      <w:r>
        <w:rPr>
          <w:lang w:eastAsia="zh-CN"/>
        </w:rPr>
        <w:t xml:space="preserve"> (Table 1)</w:t>
      </w:r>
      <w:r w:rsidR="0099635A">
        <w:rPr>
          <w:lang w:eastAsia="zh-CN"/>
        </w:rPr>
        <w:t xml:space="preserve">. The model for leachate and residue method were described in the main text. The </w:t>
      </w:r>
      <w:r w:rsidR="006B1356">
        <w:rPr>
          <w:lang w:eastAsia="zh-CN"/>
        </w:rPr>
        <w:t>other five models are similar</w:t>
      </w:r>
      <w:r w:rsidR="00042F3C">
        <w:rPr>
          <w:lang w:eastAsia="zh-CN"/>
        </w:rPr>
        <w:t>.</w:t>
      </w:r>
      <w:r w:rsidR="006B1356">
        <w:rPr>
          <w:lang w:eastAsia="zh-CN"/>
        </w:rPr>
        <w:t xml:space="preserve"> </w:t>
      </w:r>
      <w:r w:rsidR="00042F3C">
        <w:rPr>
          <w:lang w:eastAsia="zh-CN"/>
        </w:rPr>
        <w:t>The</w:t>
      </w:r>
      <w:r w:rsidR="006B1356">
        <w:rPr>
          <w:lang w:eastAsia="zh-CN"/>
        </w:rPr>
        <w:t xml:space="preserve"> explanatory variables included in each</w:t>
      </w:r>
      <w:r w:rsidR="00F1000F">
        <w:rPr>
          <w:lang w:eastAsia="zh-CN"/>
        </w:rPr>
        <w:t xml:space="preserve"> of the five</w:t>
      </w:r>
      <w:r w:rsidR="006B1356">
        <w:rPr>
          <w:lang w:eastAsia="zh-CN"/>
        </w:rPr>
        <w:t xml:space="preserve"> model are shown in Table S2</w:t>
      </w:r>
      <w:r w:rsidR="00042F3C">
        <w:rPr>
          <w:lang w:eastAsia="zh-CN"/>
        </w:rPr>
        <w:t xml:space="preserve">, and </w:t>
      </w:r>
      <w:r w:rsidR="00F01950">
        <w:rPr>
          <w:lang w:eastAsia="zh-CN"/>
        </w:rPr>
        <w:t>the</w:t>
      </w:r>
      <w:r w:rsidR="00042F3C">
        <w:rPr>
          <w:lang w:eastAsia="zh-CN"/>
        </w:rPr>
        <w:t xml:space="preserve"> results</w:t>
      </w:r>
      <w:r w:rsidR="007E6266">
        <w:rPr>
          <w:lang w:eastAsia="zh-CN"/>
        </w:rPr>
        <w:t xml:space="preserve"> for each of the seven models</w:t>
      </w:r>
      <w:r w:rsidR="00042F3C">
        <w:rPr>
          <w:lang w:eastAsia="zh-CN"/>
        </w:rPr>
        <w:t xml:space="preserve"> are sho</w:t>
      </w:r>
      <w:r w:rsidR="004151FA">
        <w:rPr>
          <w:lang w:eastAsia="zh-CN"/>
        </w:rPr>
        <w:t>wn in Tables S3-S9</w:t>
      </w:r>
      <w:r w:rsidR="00F01950">
        <w:rPr>
          <w:lang w:eastAsia="zh-CN"/>
        </w:rPr>
        <w:t>.</w:t>
      </w:r>
    </w:p>
    <w:p w14:paraId="5610FD45" w14:textId="77777777" w:rsidR="0072440E" w:rsidRPr="002A2762" w:rsidRDefault="0072440E" w:rsidP="002A2762">
      <w:pPr>
        <w:rPr>
          <w:lang w:eastAsia="zh-CN"/>
        </w:rPr>
      </w:pPr>
    </w:p>
    <w:p w14:paraId="59DB3664" w14:textId="4F909D1A" w:rsidR="00926EAF" w:rsidRPr="00926EAF" w:rsidRDefault="002F3ACB" w:rsidP="00850C47">
      <w:r w:rsidRPr="00850C47">
        <w:rPr>
          <w:b/>
        </w:rPr>
        <w:t>Table S2</w:t>
      </w:r>
      <w:r>
        <w:t xml:space="preserve"> </w:t>
      </w:r>
      <w:r w:rsidR="00EE104F">
        <w:t xml:space="preserve">Explanatory variables </w:t>
      </w:r>
      <w:r w:rsidR="00B72A9B">
        <w:t>for</w:t>
      </w:r>
      <w:r w:rsidR="00BB3998">
        <w:t xml:space="preserve"> each model</w:t>
      </w:r>
      <w:r w:rsidR="00EE104F">
        <w:rPr>
          <w:b/>
        </w:rPr>
        <w:t xml:space="preserve"> </w:t>
      </w:r>
      <w:r w:rsidR="00EE104F">
        <w:t>are indicated by ‘Y’</w:t>
      </w:r>
      <w:r w:rsidR="00DD3E22">
        <w:t>.</w:t>
      </w:r>
      <w:r w:rsidR="00AD0D9C">
        <w:t xml:space="preserve"> </w:t>
      </w:r>
      <w:r w:rsidR="00926EAF">
        <w:t xml:space="preserve"> 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1262"/>
        <w:gridCol w:w="2244"/>
        <w:gridCol w:w="1169"/>
        <w:gridCol w:w="1169"/>
        <w:gridCol w:w="1150"/>
        <w:gridCol w:w="1177"/>
        <w:gridCol w:w="1179"/>
      </w:tblGrid>
      <w:tr w:rsidR="0073502E" w14:paraId="3363AFAB" w14:textId="77777777" w:rsidTr="00587D62">
        <w:tc>
          <w:tcPr>
            <w:tcW w:w="1102" w:type="dxa"/>
            <w:vAlign w:val="center"/>
          </w:tcPr>
          <w:p w14:paraId="7DD65A49" w14:textId="77777777" w:rsidR="005573F9" w:rsidRPr="007F17D1" w:rsidRDefault="005573F9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2301" w:type="dxa"/>
            <w:vAlign w:val="center"/>
          </w:tcPr>
          <w:p w14:paraId="1E41A670" w14:textId="759A1FAA" w:rsidR="005573F9" w:rsidRPr="007F17D1" w:rsidRDefault="00CE60B6" w:rsidP="00CE60B6">
            <w:pPr>
              <w:spacing w:before="100" w:beforeAutospacing="1" w:after="100" w:afterAutospacing="1" w:line="36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V</w:t>
            </w:r>
            <w:r w:rsidR="00EA5AB2">
              <w:rPr>
                <w:sz w:val="20"/>
                <w:lang w:eastAsia="zh-CN"/>
              </w:rPr>
              <w:t>ariables</w:t>
            </w:r>
          </w:p>
        </w:tc>
        <w:tc>
          <w:tcPr>
            <w:tcW w:w="1189" w:type="dxa"/>
            <w:vAlign w:val="center"/>
          </w:tcPr>
          <w:p w14:paraId="579AD58D" w14:textId="2FA2F55E" w:rsidR="005573F9" w:rsidRPr="007F17D1" w:rsidRDefault="005573F9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 w:rsidRPr="007F17D1">
              <w:rPr>
                <w:sz w:val="20"/>
                <w:lang w:eastAsia="zh-CN"/>
              </w:rPr>
              <w:t>Exudate</w:t>
            </w:r>
          </w:p>
        </w:tc>
        <w:tc>
          <w:tcPr>
            <w:tcW w:w="1189" w:type="dxa"/>
            <w:vAlign w:val="center"/>
          </w:tcPr>
          <w:p w14:paraId="69FF6B45" w14:textId="73085138" w:rsidR="005573F9" w:rsidRPr="007F17D1" w:rsidRDefault="005573F9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 w:rsidRPr="007F17D1">
              <w:rPr>
                <w:sz w:val="20"/>
                <w:lang w:eastAsia="zh-CN"/>
              </w:rPr>
              <w:t>Volatile</w:t>
            </w:r>
          </w:p>
        </w:tc>
        <w:tc>
          <w:tcPr>
            <w:tcW w:w="1190" w:type="dxa"/>
            <w:vAlign w:val="center"/>
          </w:tcPr>
          <w:p w14:paraId="06C3293C" w14:textId="4C58EEBC" w:rsidR="005573F9" w:rsidRPr="007F17D1" w:rsidRDefault="007F17D1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</w:t>
            </w:r>
            <w:r w:rsidR="005573F9" w:rsidRPr="007F17D1">
              <w:rPr>
                <w:sz w:val="20"/>
                <w:lang w:eastAsia="zh-CN"/>
              </w:rPr>
              <w:t>oil</w:t>
            </w:r>
          </w:p>
        </w:tc>
        <w:tc>
          <w:tcPr>
            <w:tcW w:w="1189" w:type="dxa"/>
            <w:vAlign w:val="center"/>
          </w:tcPr>
          <w:p w14:paraId="08119D3F" w14:textId="40D64409" w:rsidR="005573F9" w:rsidRPr="007F17D1" w:rsidRDefault="005573F9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 w:rsidRPr="007F17D1">
              <w:rPr>
                <w:sz w:val="20"/>
                <w:lang w:eastAsia="zh-CN"/>
              </w:rPr>
              <w:t>Activated carbon</w:t>
            </w:r>
          </w:p>
        </w:tc>
        <w:tc>
          <w:tcPr>
            <w:tcW w:w="1190" w:type="dxa"/>
            <w:vAlign w:val="center"/>
          </w:tcPr>
          <w:p w14:paraId="26CA2113" w14:textId="79D3ABF2" w:rsidR="005573F9" w:rsidRPr="007F17D1" w:rsidRDefault="005573F9" w:rsidP="00836DF0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 w:rsidRPr="007F17D1">
              <w:rPr>
                <w:sz w:val="20"/>
                <w:lang w:eastAsia="zh-CN"/>
              </w:rPr>
              <w:t>Solvent extraction</w:t>
            </w:r>
          </w:p>
        </w:tc>
      </w:tr>
      <w:tr w:rsidR="007A0D0B" w14:paraId="32D660DA" w14:textId="77777777" w:rsidTr="00587D62">
        <w:tc>
          <w:tcPr>
            <w:tcW w:w="1102" w:type="dxa"/>
            <w:vMerge w:val="restart"/>
            <w:vAlign w:val="center"/>
          </w:tcPr>
          <w:p w14:paraId="3195E346" w14:textId="1CB5FF2F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 w:rsidRPr="007F17D1">
              <w:rPr>
                <w:sz w:val="20"/>
                <w:lang w:eastAsia="zh-CN"/>
              </w:rPr>
              <w:t>Study design</w:t>
            </w:r>
          </w:p>
        </w:tc>
        <w:tc>
          <w:tcPr>
            <w:tcW w:w="2301" w:type="dxa"/>
            <w:vAlign w:val="center"/>
          </w:tcPr>
          <w:p w14:paraId="1256FDD4" w14:textId="029275C1" w:rsidR="007A0D0B" w:rsidRPr="00404FD6" w:rsidRDefault="007A0D0B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 w:rsidRPr="00404FD6">
              <w:rPr>
                <w:sz w:val="20"/>
                <w:szCs w:val="20"/>
                <w:lang w:eastAsia="zh-CN"/>
              </w:rPr>
              <w:t>Measurement</w:t>
            </w:r>
          </w:p>
        </w:tc>
        <w:tc>
          <w:tcPr>
            <w:tcW w:w="1189" w:type="dxa"/>
            <w:vAlign w:val="center"/>
          </w:tcPr>
          <w:p w14:paraId="2E54652A" w14:textId="512A97EA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76B9CA1B" w14:textId="1561D5FD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508B6372" w14:textId="556B348D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0E72ED26" w14:textId="6782F1C5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6A009163" w14:textId="0750D949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</w:tr>
      <w:tr w:rsidR="007A0D0B" w14:paraId="6677D627" w14:textId="77777777" w:rsidTr="00587D62">
        <w:tc>
          <w:tcPr>
            <w:tcW w:w="1102" w:type="dxa"/>
            <w:vMerge/>
            <w:vAlign w:val="center"/>
          </w:tcPr>
          <w:p w14:paraId="59585190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2301" w:type="dxa"/>
            <w:vAlign w:val="center"/>
          </w:tcPr>
          <w:p w14:paraId="654E5586" w14:textId="18E47F64" w:rsidR="007A0D0B" w:rsidRPr="00404FD6" w:rsidRDefault="007A0D0B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 w:rsidRPr="00404FD6">
              <w:rPr>
                <w:sz w:val="20"/>
                <w:szCs w:val="20"/>
                <w:lang w:eastAsia="zh-CN"/>
              </w:rPr>
              <w:t>Experiment environment</w:t>
            </w:r>
          </w:p>
        </w:tc>
        <w:tc>
          <w:tcPr>
            <w:tcW w:w="1189" w:type="dxa"/>
            <w:vAlign w:val="center"/>
          </w:tcPr>
          <w:p w14:paraId="0933D6B7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1189" w:type="dxa"/>
            <w:vAlign w:val="center"/>
          </w:tcPr>
          <w:p w14:paraId="24C0E693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175A62CE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1189" w:type="dxa"/>
            <w:vAlign w:val="center"/>
          </w:tcPr>
          <w:p w14:paraId="018D44AB" w14:textId="59C041DD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239000B5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</w:tr>
      <w:tr w:rsidR="007A0D0B" w14:paraId="098B1B11" w14:textId="77777777" w:rsidTr="00587D62">
        <w:tc>
          <w:tcPr>
            <w:tcW w:w="1102" w:type="dxa"/>
            <w:vMerge/>
            <w:vAlign w:val="center"/>
          </w:tcPr>
          <w:p w14:paraId="5D3B0B42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2301" w:type="dxa"/>
            <w:vAlign w:val="center"/>
          </w:tcPr>
          <w:p w14:paraId="1E5F7691" w14:textId="1255ACDC" w:rsidR="007A0D0B" w:rsidRPr="00404FD6" w:rsidRDefault="007A0D0B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 w:rsidRPr="00404FD6">
              <w:rPr>
                <w:sz w:val="20"/>
                <w:szCs w:val="20"/>
                <w:lang w:eastAsia="zh-CN"/>
              </w:rPr>
              <w:t>Study duration</w:t>
            </w:r>
          </w:p>
        </w:tc>
        <w:tc>
          <w:tcPr>
            <w:tcW w:w="1189" w:type="dxa"/>
            <w:vAlign w:val="center"/>
          </w:tcPr>
          <w:p w14:paraId="4F54531F" w14:textId="57E5FCA0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710599CF" w14:textId="441BB4B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7EEA9A53" w14:textId="746CB38C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092F535F" w14:textId="731729A3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779E28AB" w14:textId="4AFD945B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</w:tr>
      <w:tr w:rsidR="007A0D0B" w14:paraId="37008E10" w14:textId="77777777" w:rsidTr="00587D62">
        <w:tc>
          <w:tcPr>
            <w:tcW w:w="1102" w:type="dxa"/>
            <w:vMerge/>
            <w:vAlign w:val="center"/>
          </w:tcPr>
          <w:p w14:paraId="5C363E9B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2301" w:type="dxa"/>
            <w:vAlign w:val="center"/>
          </w:tcPr>
          <w:p w14:paraId="280C9FEB" w14:textId="7CA2878E" w:rsidR="007A0D0B" w:rsidRPr="00404FD6" w:rsidRDefault="007A0D0B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 w:rsidRPr="00404FD6">
              <w:rPr>
                <w:sz w:val="20"/>
                <w:szCs w:val="20"/>
                <w:lang w:eastAsia="zh-CN"/>
              </w:rPr>
              <w:t>Concentration</w:t>
            </w:r>
          </w:p>
        </w:tc>
        <w:tc>
          <w:tcPr>
            <w:tcW w:w="1189" w:type="dxa"/>
            <w:vAlign w:val="center"/>
          </w:tcPr>
          <w:p w14:paraId="075FCB86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1189" w:type="dxa"/>
            <w:vAlign w:val="center"/>
          </w:tcPr>
          <w:p w14:paraId="010F7C4C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4A200DF4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1189" w:type="dxa"/>
            <w:vAlign w:val="center"/>
          </w:tcPr>
          <w:p w14:paraId="4AC43922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64D0BD71" w14:textId="65D8C7A6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</w:tr>
      <w:tr w:rsidR="007A0D0B" w14:paraId="496FD685" w14:textId="77777777" w:rsidTr="00587D62">
        <w:tc>
          <w:tcPr>
            <w:tcW w:w="1102" w:type="dxa"/>
            <w:vMerge/>
            <w:vAlign w:val="center"/>
          </w:tcPr>
          <w:p w14:paraId="241DDC92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2301" w:type="dxa"/>
            <w:vAlign w:val="center"/>
          </w:tcPr>
          <w:p w14:paraId="28A3811E" w14:textId="76000331" w:rsidR="007A0D0B" w:rsidRPr="00404FD6" w:rsidRDefault="007A0D0B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olvent</w:t>
            </w:r>
          </w:p>
        </w:tc>
        <w:tc>
          <w:tcPr>
            <w:tcW w:w="1189" w:type="dxa"/>
            <w:vAlign w:val="center"/>
          </w:tcPr>
          <w:p w14:paraId="239D1898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1189" w:type="dxa"/>
            <w:vAlign w:val="center"/>
          </w:tcPr>
          <w:p w14:paraId="5CC537A3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14F45FCE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1189" w:type="dxa"/>
            <w:vAlign w:val="center"/>
          </w:tcPr>
          <w:p w14:paraId="7E0C1169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3004F676" w14:textId="1AAA6345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</w:tr>
      <w:tr w:rsidR="007A0D0B" w14:paraId="5FAC355D" w14:textId="77777777" w:rsidTr="00587D62">
        <w:tc>
          <w:tcPr>
            <w:tcW w:w="1102" w:type="dxa"/>
            <w:vMerge w:val="restart"/>
            <w:vAlign w:val="center"/>
          </w:tcPr>
          <w:p w14:paraId="4D03ED49" w14:textId="1A95506C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Biological traits</w:t>
            </w:r>
          </w:p>
        </w:tc>
        <w:tc>
          <w:tcPr>
            <w:tcW w:w="2301" w:type="dxa"/>
            <w:vAlign w:val="center"/>
          </w:tcPr>
          <w:p w14:paraId="455761E3" w14:textId="798E8222" w:rsidR="007A0D0B" w:rsidRPr="00404FD6" w:rsidRDefault="007A0D0B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 w:rsidRPr="00404FD6">
              <w:rPr>
                <w:sz w:val="20"/>
                <w:szCs w:val="20"/>
                <w:lang w:eastAsia="zh-CN"/>
              </w:rPr>
              <w:t>Life span</w:t>
            </w:r>
            <w:r>
              <w:rPr>
                <w:sz w:val="20"/>
                <w:szCs w:val="20"/>
                <w:lang w:eastAsia="zh-CN"/>
              </w:rPr>
              <w:t xml:space="preserve"> (</w:t>
            </w:r>
            <w:proofErr w:type="spellStart"/>
            <w:r>
              <w:rPr>
                <w:sz w:val="20"/>
                <w:szCs w:val="20"/>
                <w:lang w:eastAsia="zh-CN"/>
              </w:rPr>
              <w:t>allelo</w:t>
            </w:r>
            <w:proofErr w:type="spellEnd"/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9" w:type="dxa"/>
            <w:vAlign w:val="center"/>
          </w:tcPr>
          <w:p w14:paraId="4453281E" w14:textId="43824D90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4536DAE5" w14:textId="04C63EA5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64784E6B" w14:textId="6FAC591C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766546CB" w14:textId="12972FD6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2659D77A" w14:textId="48061ACA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</w:tr>
      <w:tr w:rsidR="007A0D0B" w14:paraId="5C4AFDAF" w14:textId="77777777" w:rsidTr="00587D62">
        <w:tc>
          <w:tcPr>
            <w:tcW w:w="1102" w:type="dxa"/>
            <w:vMerge/>
            <w:vAlign w:val="center"/>
          </w:tcPr>
          <w:p w14:paraId="2D94FD67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2301" w:type="dxa"/>
            <w:vAlign w:val="center"/>
          </w:tcPr>
          <w:p w14:paraId="42973BDA" w14:textId="17FD00F3" w:rsidR="007A0D0B" w:rsidRPr="00404FD6" w:rsidRDefault="007A0D0B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 w:rsidRPr="00404FD6">
              <w:rPr>
                <w:sz w:val="20"/>
                <w:szCs w:val="20"/>
                <w:lang w:eastAsia="zh-CN"/>
              </w:rPr>
              <w:t>Life form</w:t>
            </w:r>
            <w:r>
              <w:rPr>
                <w:sz w:val="20"/>
                <w:szCs w:val="20"/>
                <w:lang w:eastAsia="zh-CN"/>
              </w:rPr>
              <w:t xml:space="preserve"> (</w:t>
            </w:r>
            <w:proofErr w:type="spellStart"/>
            <w:r>
              <w:rPr>
                <w:sz w:val="20"/>
                <w:szCs w:val="20"/>
                <w:lang w:eastAsia="zh-CN"/>
              </w:rPr>
              <w:t>allelo</w:t>
            </w:r>
            <w:proofErr w:type="spellEnd"/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9" w:type="dxa"/>
            <w:vAlign w:val="center"/>
          </w:tcPr>
          <w:p w14:paraId="3EDFEA25" w14:textId="6AF3637B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2F266004" w14:textId="36789C3B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6E3E335F" w14:textId="64FDB578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6345AD02" w14:textId="65AF127E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030B1C58" w14:textId="2D3E9438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</w:tr>
      <w:tr w:rsidR="007A0D0B" w14:paraId="377900A5" w14:textId="77777777" w:rsidTr="00587D62">
        <w:tc>
          <w:tcPr>
            <w:tcW w:w="1102" w:type="dxa"/>
            <w:vMerge/>
            <w:vAlign w:val="center"/>
          </w:tcPr>
          <w:p w14:paraId="31D1ACD7" w14:textId="77777777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2301" w:type="dxa"/>
            <w:vAlign w:val="center"/>
          </w:tcPr>
          <w:p w14:paraId="337048AE" w14:textId="1ADC07AB" w:rsidR="007A0D0B" w:rsidRPr="00404FD6" w:rsidRDefault="007A0D0B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 w:rsidRPr="00404FD6">
              <w:rPr>
                <w:sz w:val="20"/>
                <w:szCs w:val="20"/>
                <w:lang w:eastAsia="zh-CN"/>
              </w:rPr>
              <w:t>Domestication</w:t>
            </w:r>
            <w:r>
              <w:rPr>
                <w:sz w:val="20"/>
                <w:szCs w:val="20"/>
                <w:lang w:eastAsia="zh-CN"/>
              </w:rPr>
              <w:t xml:space="preserve"> (</w:t>
            </w:r>
            <w:proofErr w:type="spellStart"/>
            <w:r>
              <w:rPr>
                <w:sz w:val="20"/>
                <w:szCs w:val="20"/>
                <w:lang w:eastAsia="zh-CN"/>
              </w:rPr>
              <w:t>allelo</w:t>
            </w:r>
            <w:proofErr w:type="spellEnd"/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9" w:type="dxa"/>
            <w:vAlign w:val="center"/>
          </w:tcPr>
          <w:p w14:paraId="75A0FA4C" w14:textId="5CD8CC51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3BAF3390" w14:textId="3BD2E6DD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4B5A0230" w14:textId="48C86FF2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5712D456" w14:textId="50D662A9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0868CC79" w14:textId="54C90434" w:rsidR="007A0D0B" w:rsidRPr="007F17D1" w:rsidRDefault="007A0D0B" w:rsidP="007F17D1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</w:tr>
      <w:tr w:rsidR="007A0D0B" w14:paraId="6EC74138" w14:textId="77777777" w:rsidTr="00587D62">
        <w:tc>
          <w:tcPr>
            <w:tcW w:w="1102" w:type="dxa"/>
            <w:vMerge/>
            <w:vAlign w:val="center"/>
          </w:tcPr>
          <w:p w14:paraId="6861D234" w14:textId="77777777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2301" w:type="dxa"/>
            <w:vAlign w:val="center"/>
          </w:tcPr>
          <w:p w14:paraId="460FC415" w14:textId="46114E9C" w:rsidR="007A0D0B" w:rsidRPr="00404FD6" w:rsidRDefault="007A0D0B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 w:rsidRPr="00404FD6">
              <w:rPr>
                <w:sz w:val="20"/>
                <w:szCs w:val="20"/>
                <w:lang w:eastAsia="zh-CN"/>
              </w:rPr>
              <w:t>Life span</w:t>
            </w:r>
            <w:r>
              <w:rPr>
                <w:sz w:val="20"/>
                <w:szCs w:val="20"/>
                <w:lang w:eastAsia="zh-CN"/>
              </w:rPr>
              <w:t xml:space="preserve"> (test)</w:t>
            </w:r>
          </w:p>
        </w:tc>
        <w:tc>
          <w:tcPr>
            <w:tcW w:w="1189" w:type="dxa"/>
            <w:vAlign w:val="center"/>
          </w:tcPr>
          <w:p w14:paraId="65E22D06" w14:textId="01E5BBED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30E61F64" w14:textId="2CF7F5BD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074EFB80" w14:textId="5F6298C5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7C130B81" w14:textId="1925AA3E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01AD41F0" w14:textId="3EB33341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</w:tr>
      <w:tr w:rsidR="007A0D0B" w14:paraId="5487256F" w14:textId="77777777" w:rsidTr="00587D62">
        <w:tc>
          <w:tcPr>
            <w:tcW w:w="1102" w:type="dxa"/>
            <w:vMerge/>
            <w:vAlign w:val="center"/>
          </w:tcPr>
          <w:p w14:paraId="62924BA6" w14:textId="77777777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2301" w:type="dxa"/>
            <w:vAlign w:val="center"/>
          </w:tcPr>
          <w:p w14:paraId="4F20EC4B" w14:textId="0CB003C2" w:rsidR="007A0D0B" w:rsidRPr="00404FD6" w:rsidRDefault="007A0D0B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 w:rsidRPr="00404FD6">
              <w:rPr>
                <w:sz w:val="20"/>
                <w:szCs w:val="20"/>
                <w:lang w:eastAsia="zh-CN"/>
              </w:rPr>
              <w:t>Life form</w:t>
            </w:r>
            <w:r>
              <w:rPr>
                <w:sz w:val="20"/>
                <w:szCs w:val="20"/>
                <w:lang w:eastAsia="zh-CN"/>
              </w:rPr>
              <w:t xml:space="preserve"> (test)</w:t>
            </w:r>
          </w:p>
        </w:tc>
        <w:tc>
          <w:tcPr>
            <w:tcW w:w="1189" w:type="dxa"/>
            <w:vAlign w:val="center"/>
          </w:tcPr>
          <w:p w14:paraId="3D15D3D6" w14:textId="48BCCFD2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096C8360" w14:textId="4868D2F4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22F8AA0E" w14:textId="77777777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1189" w:type="dxa"/>
            <w:vAlign w:val="center"/>
          </w:tcPr>
          <w:p w14:paraId="38A0AD0F" w14:textId="54005A8D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071BE75A" w14:textId="7BC221D2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</w:tr>
      <w:tr w:rsidR="007A0D0B" w14:paraId="45FF29F9" w14:textId="77777777" w:rsidTr="00587D62">
        <w:tc>
          <w:tcPr>
            <w:tcW w:w="1102" w:type="dxa"/>
            <w:vMerge/>
            <w:vAlign w:val="center"/>
          </w:tcPr>
          <w:p w14:paraId="6DC9C4A9" w14:textId="77777777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2301" w:type="dxa"/>
            <w:vAlign w:val="center"/>
          </w:tcPr>
          <w:p w14:paraId="2854A041" w14:textId="0ECDC664" w:rsidR="007A0D0B" w:rsidRPr="00404FD6" w:rsidRDefault="007A0D0B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 w:rsidRPr="00404FD6">
              <w:rPr>
                <w:sz w:val="20"/>
                <w:szCs w:val="20"/>
                <w:lang w:eastAsia="zh-CN"/>
              </w:rPr>
              <w:t>Domestication</w:t>
            </w:r>
            <w:r>
              <w:rPr>
                <w:sz w:val="20"/>
                <w:szCs w:val="20"/>
                <w:lang w:eastAsia="zh-CN"/>
              </w:rPr>
              <w:t xml:space="preserve"> (test)</w:t>
            </w:r>
          </w:p>
        </w:tc>
        <w:tc>
          <w:tcPr>
            <w:tcW w:w="1189" w:type="dxa"/>
            <w:vAlign w:val="center"/>
          </w:tcPr>
          <w:p w14:paraId="5194B8A7" w14:textId="150479FB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517CACBE" w14:textId="0BE61A21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36FBD934" w14:textId="606DE824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76C8741B" w14:textId="3C272E51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031B364F" w14:textId="619873FE" w:rsidR="007A0D0B" w:rsidRPr="007F17D1" w:rsidRDefault="007A0D0B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</w:tr>
      <w:tr w:rsidR="0073502E" w14:paraId="7CDECE87" w14:textId="77777777" w:rsidTr="00587D62">
        <w:tc>
          <w:tcPr>
            <w:tcW w:w="1102" w:type="dxa"/>
            <w:vMerge w:val="restart"/>
            <w:vAlign w:val="center"/>
          </w:tcPr>
          <w:p w14:paraId="0C72967D" w14:textId="3C11905E" w:rsidR="0073502E" w:rsidRPr="007F17D1" w:rsidRDefault="0073502E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Evolutionary history</w:t>
            </w:r>
          </w:p>
        </w:tc>
        <w:tc>
          <w:tcPr>
            <w:tcW w:w="2301" w:type="dxa"/>
            <w:vAlign w:val="center"/>
          </w:tcPr>
          <w:p w14:paraId="68FA14EA" w14:textId="606AE097" w:rsidR="0073502E" w:rsidRPr="00404FD6" w:rsidRDefault="0073502E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 w:rsidRPr="00404FD6">
              <w:rPr>
                <w:sz w:val="20"/>
                <w:szCs w:val="20"/>
                <w:lang w:eastAsia="zh-CN"/>
              </w:rPr>
              <w:t>Phylogenetic distance</w:t>
            </w:r>
          </w:p>
        </w:tc>
        <w:tc>
          <w:tcPr>
            <w:tcW w:w="1189" w:type="dxa"/>
            <w:vAlign w:val="center"/>
          </w:tcPr>
          <w:p w14:paraId="5D015595" w14:textId="52B5AEAA" w:rsidR="0073502E" w:rsidRPr="007F17D1" w:rsidRDefault="0073502E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173D29A5" w14:textId="1933C017" w:rsidR="0073502E" w:rsidRPr="007F17D1" w:rsidRDefault="0073502E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207363BA" w14:textId="62966DEE" w:rsidR="0073502E" w:rsidRPr="007F17D1" w:rsidRDefault="0073502E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05C5A6AC" w14:textId="3FB1536B" w:rsidR="0073502E" w:rsidRPr="007F17D1" w:rsidRDefault="0073502E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0A97CEA2" w14:textId="7509BE1A" w:rsidR="0073502E" w:rsidRPr="007F17D1" w:rsidRDefault="0073502E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</w:tr>
      <w:tr w:rsidR="0073502E" w14:paraId="7FD57FF4" w14:textId="77777777" w:rsidTr="00587D62">
        <w:tc>
          <w:tcPr>
            <w:tcW w:w="1102" w:type="dxa"/>
            <w:vMerge/>
            <w:vAlign w:val="center"/>
          </w:tcPr>
          <w:p w14:paraId="6A30404A" w14:textId="77777777" w:rsidR="0073502E" w:rsidRPr="007F17D1" w:rsidRDefault="0073502E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</w:p>
        </w:tc>
        <w:tc>
          <w:tcPr>
            <w:tcW w:w="2301" w:type="dxa"/>
            <w:vAlign w:val="center"/>
          </w:tcPr>
          <w:p w14:paraId="0AA5FB4B" w14:textId="68CF92F7" w:rsidR="0073502E" w:rsidRPr="00404FD6" w:rsidRDefault="0073502E" w:rsidP="00404FD6">
            <w:pPr>
              <w:spacing w:before="100" w:beforeAutospacing="1" w:after="100" w:afterAutospacing="1" w:line="360" w:lineRule="auto"/>
              <w:rPr>
                <w:sz w:val="20"/>
                <w:szCs w:val="20"/>
                <w:lang w:eastAsia="zh-CN"/>
              </w:rPr>
            </w:pPr>
            <w:r w:rsidRPr="00404FD6">
              <w:rPr>
                <w:sz w:val="20"/>
                <w:szCs w:val="20"/>
                <w:lang w:eastAsia="zh-CN"/>
              </w:rPr>
              <w:t>Origin</w:t>
            </w:r>
          </w:p>
        </w:tc>
        <w:tc>
          <w:tcPr>
            <w:tcW w:w="1189" w:type="dxa"/>
            <w:vAlign w:val="center"/>
          </w:tcPr>
          <w:p w14:paraId="1CA6359A" w14:textId="05632AD9" w:rsidR="0073502E" w:rsidRPr="007F17D1" w:rsidRDefault="0073502E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2F63281E" w14:textId="3F7BA09C" w:rsidR="0073502E" w:rsidRPr="007F17D1" w:rsidRDefault="0073502E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0A06D234" w14:textId="0757C693" w:rsidR="0073502E" w:rsidRPr="007F17D1" w:rsidRDefault="0073502E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89" w:type="dxa"/>
            <w:vAlign w:val="center"/>
          </w:tcPr>
          <w:p w14:paraId="42BADD6C" w14:textId="3C42BE83" w:rsidR="0073502E" w:rsidRPr="007F17D1" w:rsidRDefault="0073502E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  <w:tc>
          <w:tcPr>
            <w:tcW w:w="1190" w:type="dxa"/>
            <w:vAlign w:val="center"/>
          </w:tcPr>
          <w:p w14:paraId="15CD4B7C" w14:textId="16BC2B0D" w:rsidR="0073502E" w:rsidRPr="007F17D1" w:rsidRDefault="0073502E" w:rsidP="00D912C2">
            <w:pPr>
              <w:spacing w:before="100" w:beforeAutospacing="1" w:after="100" w:afterAutospacing="1"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Y</w:t>
            </w:r>
          </w:p>
        </w:tc>
      </w:tr>
    </w:tbl>
    <w:p w14:paraId="5B282DAA" w14:textId="5AAF4524" w:rsidR="00173E7D" w:rsidRDefault="00082FC3" w:rsidP="00C86B5B">
      <w:pPr>
        <w:spacing w:before="100" w:beforeAutospacing="1" w:after="100" w:afterAutospacing="1" w:line="360" w:lineRule="auto"/>
        <w:rPr>
          <w:lang w:eastAsia="zh-CN"/>
        </w:rPr>
      </w:pPr>
      <w:proofErr w:type="spellStart"/>
      <w:r w:rsidRPr="00082FC3">
        <w:rPr>
          <w:vertAlign w:val="superscript"/>
          <w:lang w:eastAsia="zh-CN"/>
        </w:rPr>
        <w:t>a</w:t>
      </w:r>
      <w:r w:rsidR="00D14FD2">
        <w:rPr>
          <w:lang w:eastAsia="zh-CN"/>
        </w:rPr>
        <w:t>I</w:t>
      </w:r>
      <w:r w:rsidR="00D14FD2">
        <w:rPr>
          <w:rFonts w:hint="eastAsia"/>
          <w:lang w:eastAsia="zh-CN"/>
        </w:rPr>
        <w:t>n</w:t>
      </w:r>
      <w:proofErr w:type="spellEnd"/>
      <w:r w:rsidR="00D14FD2">
        <w:rPr>
          <w:lang w:eastAsia="zh-CN"/>
        </w:rPr>
        <w:t xml:space="preserve"> the model for soil method, life form of test species was not included due to low number of studies that tested woody species.</w:t>
      </w:r>
    </w:p>
    <w:p w14:paraId="1BDD6579" w14:textId="7B275AEB" w:rsidR="00C051D8" w:rsidRDefault="000E75EB" w:rsidP="000E75EB">
      <w:pPr>
        <w:spacing w:before="100" w:beforeAutospacing="1" w:after="100" w:afterAutospacing="1" w:line="360" w:lineRule="auto"/>
        <w:rPr>
          <w:lang w:eastAsia="zh-CN"/>
        </w:rPr>
      </w:pPr>
      <w:proofErr w:type="spellStart"/>
      <w:r>
        <w:rPr>
          <w:sz w:val="22"/>
          <w:szCs w:val="22"/>
          <w:vertAlign w:val="superscript"/>
        </w:rPr>
        <w:t>b</w:t>
      </w:r>
      <w:r w:rsidR="00C0369A">
        <w:rPr>
          <w:lang w:eastAsia="zh-CN"/>
        </w:rPr>
        <w:t>In</w:t>
      </w:r>
      <w:proofErr w:type="spellEnd"/>
      <w:r w:rsidR="00C0369A">
        <w:rPr>
          <w:lang w:eastAsia="zh-CN"/>
        </w:rPr>
        <w:t xml:space="preserve"> the model</w:t>
      </w:r>
      <w:r w:rsidR="00317357">
        <w:rPr>
          <w:lang w:eastAsia="zh-CN"/>
        </w:rPr>
        <w:t xml:space="preserve"> for</w:t>
      </w:r>
      <w:r w:rsidR="00C0369A">
        <w:rPr>
          <w:lang w:eastAsia="zh-CN"/>
        </w:rPr>
        <w:t xml:space="preserve"> </w:t>
      </w:r>
      <w:r w:rsidR="00317357">
        <w:rPr>
          <w:lang w:eastAsia="zh-CN"/>
        </w:rPr>
        <w:t>s</w:t>
      </w:r>
      <w:r w:rsidR="00C0369A">
        <w:rPr>
          <w:lang w:eastAsia="zh-CN"/>
        </w:rPr>
        <w:t>olvent</w:t>
      </w:r>
      <w:r w:rsidR="00317357">
        <w:rPr>
          <w:lang w:eastAsia="zh-CN"/>
        </w:rPr>
        <w:t>-</w:t>
      </w:r>
      <w:r w:rsidR="00C0369A">
        <w:rPr>
          <w:lang w:eastAsia="zh-CN"/>
        </w:rPr>
        <w:t>extraction</w:t>
      </w:r>
      <w:r w:rsidR="00317357">
        <w:rPr>
          <w:lang w:eastAsia="zh-CN"/>
        </w:rPr>
        <w:t xml:space="preserve"> method</w:t>
      </w:r>
      <w:r w:rsidR="00C0369A">
        <w:rPr>
          <w:lang w:eastAsia="zh-CN"/>
        </w:rPr>
        <w:t xml:space="preserve">, </w:t>
      </w:r>
      <w:r w:rsidR="00736FD2">
        <w:rPr>
          <w:lang w:eastAsia="zh-CN"/>
        </w:rPr>
        <w:t xml:space="preserve">biological traits were not </w:t>
      </w:r>
      <w:r w:rsidR="00E21B7C">
        <w:rPr>
          <w:lang w:eastAsia="zh-CN"/>
        </w:rPr>
        <w:t xml:space="preserve">included due to </w:t>
      </w:r>
      <w:r w:rsidR="009B0831">
        <w:rPr>
          <w:lang w:eastAsia="zh-CN"/>
        </w:rPr>
        <w:t xml:space="preserve">their </w:t>
      </w:r>
      <w:r w:rsidR="00E21B7C">
        <w:rPr>
          <w:lang w:eastAsia="zh-CN"/>
        </w:rPr>
        <w:t>collinearity</w:t>
      </w:r>
      <w:r w:rsidR="00976C81">
        <w:rPr>
          <w:lang w:eastAsia="zh-CN"/>
        </w:rPr>
        <w:t xml:space="preserve"> with </w:t>
      </w:r>
      <w:r w:rsidR="009B0831">
        <w:rPr>
          <w:lang w:eastAsia="zh-CN"/>
        </w:rPr>
        <w:t>study duration and origin of species</w:t>
      </w:r>
      <w:r w:rsidR="001B0D2A">
        <w:rPr>
          <w:lang w:eastAsia="zh-CN"/>
        </w:rPr>
        <w:t>.</w:t>
      </w:r>
      <w:r w:rsidR="00146D03">
        <w:rPr>
          <w:lang w:eastAsia="zh-CN"/>
        </w:rPr>
        <w:t xml:space="preserve"> The model also included ‘type of solvent’, as </w:t>
      </w:r>
      <w:r w:rsidR="009815FF">
        <w:rPr>
          <w:lang w:eastAsia="zh-CN"/>
        </w:rPr>
        <w:t xml:space="preserve">the </w:t>
      </w:r>
      <w:r w:rsidR="0080148F">
        <w:rPr>
          <w:lang w:eastAsia="zh-CN"/>
        </w:rPr>
        <w:t>extraction were prepared with different types of solvents.</w:t>
      </w:r>
    </w:p>
    <w:p w14:paraId="06183EAF" w14:textId="77777777" w:rsidR="00AE349D" w:rsidRDefault="00AE349D">
      <w:pPr>
        <w:spacing w:after="160" w:line="259" w:lineRule="auto"/>
        <w:rPr>
          <w:lang w:eastAsia="zh-CN"/>
        </w:rPr>
      </w:pPr>
      <w:r>
        <w:rPr>
          <w:lang w:eastAsia="zh-CN"/>
        </w:rPr>
        <w:br w:type="page"/>
      </w:r>
    </w:p>
    <w:p w14:paraId="47F5E213" w14:textId="2A8E55D5" w:rsidR="00D90580" w:rsidRDefault="00D90580" w:rsidP="00C04FF1">
      <w:pPr>
        <w:rPr>
          <w:lang w:eastAsia="zh-CN"/>
        </w:rPr>
      </w:pPr>
      <w:r w:rsidRPr="001C39A5">
        <w:rPr>
          <w:b/>
        </w:rPr>
        <w:lastRenderedPageBreak/>
        <w:t>Table S3</w:t>
      </w:r>
      <w:r>
        <w:t xml:space="preserve"> </w:t>
      </w:r>
      <w:r w:rsidR="00C51866" w:rsidRPr="00162B0E">
        <w:rPr>
          <w:lang w:eastAsia="zh-CN"/>
        </w:rPr>
        <w:t>Effect</w:t>
      </w:r>
      <w:r w:rsidR="00C51866">
        <w:rPr>
          <w:lang w:eastAsia="zh-CN"/>
        </w:rPr>
        <w:t xml:space="preserve">s of study design, biological traits and evolutionary history on effect sizes (ln </w:t>
      </w:r>
      <w:r w:rsidR="00C51866" w:rsidRPr="00D307E0">
        <w:rPr>
          <w:i/>
          <w:lang w:eastAsia="zh-CN"/>
        </w:rPr>
        <w:t>RR</w:t>
      </w:r>
      <w:r w:rsidR="00C51866">
        <w:rPr>
          <w:lang w:eastAsia="zh-CN"/>
        </w:rPr>
        <w:t xml:space="preserve">) of </w:t>
      </w:r>
      <w:proofErr w:type="spellStart"/>
      <w:r w:rsidR="00C51866">
        <w:rPr>
          <w:lang w:eastAsia="zh-CN"/>
        </w:rPr>
        <w:t>allelopathy</w:t>
      </w:r>
      <w:proofErr w:type="spellEnd"/>
      <w:r w:rsidR="00C51866">
        <w:rPr>
          <w:lang w:eastAsia="zh-CN"/>
        </w:rPr>
        <w:t xml:space="preserve"> in </w:t>
      </w:r>
      <w:r w:rsidR="00C51866" w:rsidRPr="001C39A5">
        <w:rPr>
          <w:b/>
          <w:lang w:eastAsia="zh-CN"/>
        </w:rPr>
        <w:t>leachate</w:t>
      </w:r>
      <w:r w:rsidR="00C51866">
        <w:rPr>
          <w:lang w:eastAsia="zh-CN"/>
        </w:rPr>
        <w:t xml:space="preserve"> method. Shown are the model estimates and standard errors as well as the lower (L) and upper (U) values of the 95% and 90% credible intervals (CI).</w:t>
      </w:r>
    </w:p>
    <w:p w14:paraId="1373B463" w14:textId="0BE5CCB5" w:rsidR="00C04FF1" w:rsidRDefault="00082FC3" w:rsidP="00AA7976">
      <w:r w:rsidRPr="00082FC3">
        <w:rPr>
          <w:noProof/>
        </w:rPr>
        <w:drawing>
          <wp:inline distT="0" distB="0" distL="0" distR="0" wp14:anchorId="4A41878C" wp14:editId="51D48739">
            <wp:extent cx="4320000" cy="6750296"/>
            <wp:effectExtent l="0" t="0" r="4445" b="0"/>
            <wp:docPr id="2" name="图片 2" descr="C:\Users\Zhijie Zhang\Dropbox\allelopathy\1_leac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ijie Zhang\Dropbox\allelopathy\1_leach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750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E47CC" w14:textId="4C40016B" w:rsidR="00D90580" w:rsidRDefault="00AB342B" w:rsidP="00AA7976">
      <w:proofErr w:type="spellStart"/>
      <w:r w:rsidRPr="00AB342B">
        <w:rPr>
          <w:vertAlign w:val="superscript"/>
        </w:rPr>
        <w:t>A</w:t>
      </w:r>
      <w:r>
        <w:t>plantpart</w:t>
      </w:r>
      <w:proofErr w:type="spellEnd"/>
      <w:r>
        <w:t xml:space="preserve">: bb, belowground biomass; </w:t>
      </w:r>
      <w:proofErr w:type="spellStart"/>
      <w:r>
        <w:t>tb</w:t>
      </w:r>
      <w:proofErr w:type="spellEnd"/>
      <w:r>
        <w:t>, total biomass.</w:t>
      </w:r>
      <w:bookmarkStart w:id="3" w:name="_GoBack"/>
      <w:bookmarkEnd w:id="3"/>
    </w:p>
    <w:p w14:paraId="568717A7" w14:textId="288D51A7" w:rsidR="00D90580" w:rsidRDefault="001C39A5" w:rsidP="001C39A5">
      <w:pPr>
        <w:rPr>
          <w:lang w:eastAsia="zh-CN"/>
        </w:rPr>
      </w:pPr>
      <w:r w:rsidRPr="001C39A5">
        <w:rPr>
          <w:b/>
        </w:rPr>
        <w:lastRenderedPageBreak/>
        <w:t>Table S</w:t>
      </w:r>
      <w:r>
        <w:rPr>
          <w:b/>
        </w:rPr>
        <w:t>4</w:t>
      </w:r>
      <w:r>
        <w:t xml:space="preserve"> </w:t>
      </w:r>
      <w:r w:rsidRPr="00162B0E">
        <w:rPr>
          <w:lang w:eastAsia="zh-CN"/>
        </w:rPr>
        <w:t>Effect</w:t>
      </w:r>
      <w:r>
        <w:rPr>
          <w:lang w:eastAsia="zh-CN"/>
        </w:rPr>
        <w:t xml:space="preserve">s of study design, biological traits and evolutionary history on effect sizes (ln </w:t>
      </w:r>
      <w:r w:rsidRPr="00D307E0">
        <w:rPr>
          <w:i/>
          <w:lang w:eastAsia="zh-CN"/>
        </w:rPr>
        <w:t>RR</w:t>
      </w:r>
      <w:r>
        <w:rPr>
          <w:lang w:eastAsia="zh-CN"/>
        </w:rPr>
        <w:t xml:space="preserve">) of </w:t>
      </w:r>
      <w:proofErr w:type="spellStart"/>
      <w:r>
        <w:rPr>
          <w:lang w:eastAsia="zh-CN"/>
        </w:rPr>
        <w:t>allelopathy</w:t>
      </w:r>
      <w:proofErr w:type="spellEnd"/>
      <w:r>
        <w:rPr>
          <w:lang w:eastAsia="zh-CN"/>
        </w:rPr>
        <w:t xml:space="preserve"> in </w:t>
      </w:r>
      <w:r>
        <w:rPr>
          <w:b/>
          <w:lang w:eastAsia="zh-CN"/>
        </w:rPr>
        <w:t>residue</w:t>
      </w:r>
      <w:r>
        <w:rPr>
          <w:lang w:eastAsia="zh-CN"/>
        </w:rPr>
        <w:t xml:space="preserve"> method.</w:t>
      </w:r>
    </w:p>
    <w:p w14:paraId="50824CD5" w14:textId="40A79AC1" w:rsidR="00C04FF1" w:rsidRDefault="00D422D4" w:rsidP="001C39A5">
      <w:r w:rsidRPr="00D422D4">
        <w:rPr>
          <w:noProof/>
        </w:rPr>
        <w:drawing>
          <wp:inline distT="0" distB="0" distL="0" distR="0" wp14:anchorId="4E89D0FF" wp14:editId="70568C13">
            <wp:extent cx="5040000" cy="7172214"/>
            <wp:effectExtent l="0" t="0" r="8255" b="0"/>
            <wp:docPr id="12" name="Picture 12" descr="C:\0_phd\experiment\03allelopathy\analyses\table\2_residu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0_phd\experiment\03allelopathy\analyses\table\2_residu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7172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C3EF3" w14:textId="44ED1E16" w:rsidR="00D90580" w:rsidRDefault="00D90580" w:rsidP="00AA7976"/>
    <w:p w14:paraId="085C75C3" w14:textId="24C4B531" w:rsidR="00E14BDA" w:rsidRDefault="00D90580" w:rsidP="00D15BA3">
      <w:pPr>
        <w:rPr>
          <w:lang w:eastAsia="zh-CN"/>
        </w:rPr>
      </w:pPr>
      <w:r>
        <w:br w:type="page"/>
      </w:r>
      <w:r w:rsidR="00E14BDA" w:rsidRPr="00D15BA3">
        <w:rPr>
          <w:b/>
          <w:lang w:eastAsia="zh-CN"/>
        </w:rPr>
        <w:lastRenderedPageBreak/>
        <w:t>Table S</w:t>
      </w:r>
      <w:r w:rsidR="00D15BA3" w:rsidRPr="00D15BA3">
        <w:rPr>
          <w:b/>
          <w:lang w:eastAsia="zh-CN"/>
        </w:rPr>
        <w:t>5</w:t>
      </w:r>
      <w:r w:rsidR="00E14BDA">
        <w:rPr>
          <w:lang w:eastAsia="zh-CN"/>
        </w:rPr>
        <w:t xml:space="preserve"> </w:t>
      </w:r>
      <w:r w:rsidR="00E14BDA" w:rsidRPr="00162B0E">
        <w:rPr>
          <w:lang w:eastAsia="zh-CN"/>
        </w:rPr>
        <w:t>Effect</w:t>
      </w:r>
      <w:r w:rsidR="00E14BDA">
        <w:rPr>
          <w:lang w:eastAsia="zh-CN"/>
        </w:rPr>
        <w:t xml:space="preserve">s of study design, biological traits and evolutionary history on effect sizes (ln </w:t>
      </w:r>
      <w:r w:rsidR="00E14BDA" w:rsidRPr="00E14BDA">
        <w:rPr>
          <w:lang w:eastAsia="zh-CN"/>
        </w:rPr>
        <w:t>RR</w:t>
      </w:r>
      <w:r w:rsidR="00E14BDA">
        <w:rPr>
          <w:lang w:eastAsia="zh-CN"/>
        </w:rPr>
        <w:t xml:space="preserve">) of </w:t>
      </w:r>
      <w:proofErr w:type="spellStart"/>
      <w:r w:rsidR="00E14BDA">
        <w:rPr>
          <w:lang w:eastAsia="zh-CN"/>
        </w:rPr>
        <w:t>allelopathy</w:t>
      </w:r>
      <w:proofErr w:type="spellEnd"/>
      <w:r w:rsidR="00E14BDA">
        <w:rPr>
          <w:lang w:eastAsia="zh-CN"/>
        </w:rPr>
        <w:t xml:space="preserve"> in </w:t>
      </w:r>
      <w:r w:rsidR="00E14BDA">
        <w:rPr>
          <w:b/>
          <w:lang w:eastAsia="zh-CN"/>
        </w:rPr>
        <w:t>exudate</w:t>
      </w:r>
      <w:r w:rsidR="00E14BDA">
        <w:rPr>
          <w:lang w:eastAsia="zh-CN"/>
        </w:rPr>
        <w:t xml:space="preserve"> method. </w:t>
      </w:r>
    </w:p>
    <w:p w14:paraId="2967D45F" w14:textId="5D94F88E" w:rsidR="00C04FF1" w:rsidRDefault="00D422D4" w:rsidP="00D15BA3">
      <w:r w:rsidRPr="00D422D4">
        <w:rPr>
          <w:noProof/>
        </w:rPr>
        <w:drawing>
          <wp:inline distT="0" distB="0" distL="0" distR="0" wp14:anchorId="6CF00A42" wp14:editId="7E24B4AB">
            <wp:extent cx="5040000" cy="4606484"/>
            <wp:effectExtent l="0" t="0" r="8255" b="3810"/>
            <wp:docPr id="13" name="Picture 13" descr="C:\0_phd\experiment\03allelopathy\analyses\table\3_exu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0_phd\experiment\03allelopathy\analyses\table\3_exudate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606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1E8AB" w14:textId="6B9882A6" w:rsidR="00D15BA3" w:rsidRDefault="00D15BA3" w:rsidP="00D15BA3">
      <w:pPr>
        <w:spacing w:after="160"/>
      </w:pPr>
    </w:p>
    <w:p w14:paraId="41FD53B1" w14:textId="77777777" w:rsidR="00D15BA3" w:rsidRDefault="00D15BA3">
      <w:pPr>
        <w:spacing w:after="160" w:line="259" w:lineRule="auto"/>
      </w:pPr>
      <w:r>
        <w:br w:type="page"/>
      </w:r>
    </w:p>
    <w:p w14:paraId="20E57049" w14:textId="47DBF8A9" w:rsidR="00D90580" w:rsidRDefault="00D15BA3" w:rsidP="00D15BA3">
      <w:pPr>
        <w:spacing w:after="160"/>
        <w:rPr>
          <w:lang w:eastAsia="zh-CN"/>
        </w:rPr>
      </w:pPr>
      <w:r w:rsidRPr="00D15BA3">
        <w:rPr>
          <w:b/>
          <w:lang w:eastAsia="zh-CN"/>
        </w:rPr>
        <w:lastRenderedPageBreak/>
        <w:t>Table S</w:t>
      </w:r>
      <w:r>
        <w:rPr>
          <w:b/>
          <w:lang w:eastAsia="zh-CN"/>
        </w:rPr>
        <w:t>6</w:t>
      </w:r>
      <w:r>
        <w:rPr>
          <w:lang w:eastAsia="zh-CN"/>
        </w:rPr>
        <w:t xml:space="preserve"> </w:t>
      </w:r>
      <w:r w:rsidRPr="00162B0E">
        <w:rPr>
          <w:lang w:eastAsia="zh-CN"/>
        </w:rPr>
        <w:t>Effect</w:t>
      </w:r>
      <w:r>
        <w:rPr>
          <w:lang w:eastAsia="zh-CN"/>
        </w:rPr>
        <w:t xml:space="preserve">s of study design, biological traits and evolutionary history on effect sizes (ln </w:t>
      </w:r>
      <w:r w:rsidRPr="00E14BDA">
        <w:rPr>
          <w:lang w:eastAsia="zh-CN"/>
        </w:rPr>
        <w:t>RR</w:t>
      </w:r>
      <w:r>
        <w:rPr>
          <w:lang w:eastAsia="zh-CN"/>
        </w:rPr>
        <w:t xml:space="preserve">) of </w:t>
      </w:r>
      <w:proofErr w:type="spellStart"/>
      <w:r>
        <w:rPr>
          <w:lang w:eastAsia="zh-CN"/>
        </w:rPr>
        <w:t>allelopathy</w:t>
      </w:r>
      <w:proofErr w:type="spellEnd"/>
      <w:r>
        <w:rPr>
          <w:lang w:eastAsia="zh-CN"/>
        </w:rPr>
        <w:t xml:space="preserve"> in </w:t>
      </w:r>
      <w:r>
        <w:rPr>
          <w:b/>
          <w:lang w:eastAsia="zh-CN"/>
        </w:rPr>
        <w:t>volatile</w:t>
      </w:r>
      <w:r>
        <w:rPr>
          <w:lang w:eastAsia="zh-CN"/>
        </w:rPr>
        <w:t xml:space="preserve"> method.</w:t>
      </w:r>
    </w:p>
    <w:p w14:paraId="5CDF4F1F" w14:textId="2D894286" w:rsidR="00C04FF1" w:rsidRDefault="00D422D4" w:rsidP="00D15BA3">
      <w:pPr>
        <w:spacing w:after="160"/>
      </w:pPr>
      <w:r w:rsidRPr="00D422D4">
        <w:rPr>
          <w:noProof/>
        </w:rPr>
        <w:drawing>
          <wp:inline distT="0" distB="0" distL="0" distR="0" wp14:anchorId="4B0BD13E" wp14:editId="4B96A830">
            <wp:extent cx="5040000" cy="4606484"/>
            <wp:effectExtent l="0" t="0" r="8255" b="3810"/>
            <wp:docPr id="14" name="Picture 14" descr="C:\0_phd\experiment\03allelopathy\analyses\table\4_vo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0_phd\experiment\03allelopathy\analyses\table\4_voc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606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6F8E3" w14:textId="2AFAF2C5" w:rsidR="00D15BA3" w:rsidRDefault="00D15BA3" w:rsidP="00D15BA3"/>
    <w:p w14:paraId="47CA9244" w14:textId="77777777" w:rsidR="00D15BA3" w:rsidRDefault="00D15BA3">
      <w:pPr>
        <w:spacing w:after="160" w:line="259" w:lineRule="auto"/>
      </w:pPr>
      <w:r>
        <w:br w:type="page"/>
      </w:r>
    </w:p>
    <w:p w14:paraId="2D5C4633" w14:textId="570CEDD0" w:rsidR="0061028D" w:rsidRDefault="00D15BA3" w:rsidP="00D15BA3">
      <w:pPr>
        <w:rPr>
          <w:lang w:eastAsia="zh-CN"/>
        </w:rPr>
      </w:pPr>
      <w:r w:rsidRPr="00D15BA3">
        <w:rPr>
          <w:b/>
          <w:lang w:eastAsia="zh-CN"/>
        </w:rPr>
        <w:lastRenderedPageBreak/>
        <w:t>Table S</w:t>
      </w:r>
      <w:r w:rsidR="00A2081C">
        <w:rPr>
          <w:b/>
          <w:lang w:eastAsia="zh-CN"/>
        </w:rPr>
        <w:t>7</w:t>
      </w:r>
      <w:r>
        <w:rPr>
          <w:lang w:eastAsia="zh-CN"/>
        </w:rPr>
        <w:t xml:space="preserve"> </w:t>
      </w:r>
      <w:r w:rsidRPr="00162B0E">
        <w:rPr>
          <w:lang w:eastAsia="zh-CN"/>
        </w:rPr>
        <w:t>Effect</w:t>
      </w:r>
      <w:r>
        <w:rPr>
          <w:lang w:eastAsia="zh-CN"/>
        </w:rPr>
        <w:t xml:space="preserve">s of study design, biological traits and evolutionary history on effect sizes (ln </w:t>
      </w:r>
      <w:r w:rsidRPr="00E14BDA">
        <w:rPr>
          <w:lang w:eastAsia="zh-CN"/>
        </w:rPr>
        <w:t>RR</w:t>
      </w:r>
      <w:r>
        <w:rPr>
          <w:lang w:eastAsia="zh-CN"/>
        </w:rPr>
        <w:t xml:space="preserve">) of </w:t>
      </w:r>
      <w:proofErr w:type="spellStart"/>
      <w:r>
        <w:rPr>
          <w:lang w:eastAsia="zh-CN"/>
        </w:rPr>
        <w:t>allelopathy</w:t>
      </w:r>
      <w:proofErr w:type="spellEnd"/>
      <w:r>
        <w:rPr>
          <w:lang w:eastAsia="zh-CN"/>
        </w:rPr>
        <w:t xml:space="preserve"> in </w:t>
      </w:r>
      <w:r w:rsidR="00C04FF1">
        <w:rPr>
          <w:b/>
          <w:lang w:eastAsia="zh-CN"/>
        </w:rPr>
        <w:t>s</w:t>
      </w:r>
      <w:r w:rsidR="0061028D">
        <w:rPr>
          <w:b/>
          <w:lang w:eastAsia="zh-CN"/>
        </w:rPr>
        <w:t>oil</w:t>
      </w:r>
      <w:r>
        <w:rPr>
          <w:lang w:eastAsia="zh-CN"/>
        </w:rPr>
        <w:t xml:space="preserve"> method.</w:t>
      </w:r>
    </w:p>
    <w:p w14:paraId="22E6F3B8" w14:textId="04DCDC9F" w:rsidR="00C04FF1" w:rsidRDefault="00D422D4" w:rsidP="00D15BA3">
      <w:pPr>
        <w:rPr>
          <w:lang w:eastAsia="zh-CN"/>
        </w:rPr>
      </w:pPr>
      <w:r w:rsidRPr="00D422D4">
        <w:rPr>
          <w:noProof/>
        </w:rPr>
        <w:drawing>
          <wp:inline distT="0" distB="0" distL="0" distR="0" wp14:anchorId="00D73F40" wp14:editId="4DB0C9DA">
            <wp:extent cx="5040000" cy="4287597"/>
            <wp:effectExtent l="0" t="0" r="8255" b="0"/>
            <wp:docPr id="15" name="Picture 15" descr="C:\0_phd\experiment\03allelopathy\analyses\table\5_s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0_phd\experiment\03allelopathy\analyses\table\5_sol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287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74887" w14:textId="70D9166A" w:rsidR="00C04FF1" w:rsidRDefault="00C04FF1" w:rsidP="00991622">
      <w:pPr>
        <w:spacing w:after="160" w:line="259" w:lineRule="auto"/>
        <w:rPr>
          <w:lang w:eastAsia="zh-CN"/>
        </w:rPr>
      </w:pPr>
      <w:r>
        <w:rPr>
          <w:lang w:eastAsia="zh-CN"/>
        </w:rPr>
        <w:br w:type="page"/>
      </w:r>
      <w:r w:rsidRPr="00D15BA3">
        <w:rPr>
          <w:b/>
          <w:lang w:eastAsia="zh-CN"/>
        </w:rPr>
        <w:lastRenderedPageBreak/>
        <w:t>Table S</w:t>
      </w:r>
      <w:r w:rsidR="00A2081C">
        <w:rPr>
          <w:b/>
          <w:lang w:eastAsia="zh-CN"/>
        </w:rPr>
        <w:t>8</w:t>
      </w:r>
      <w:r>
        <w:rPr>
          <w:lang w:eastAsia="zh-CN"/>
        </w:rPr>
        <w:t xml:space="preserve"> </w:t>
      </w:r>
      <w:r w:rsidRPr="00162B0E">
        <w:rPr>
          <w:lang w:eastAsia="zh-CN"/>
        </w:rPr>
        <w:t>Effect</w:t>
      </w:r>
      <w:r>
        <w:rPr>
          <w:lang w:eastAsia="zh-CN"/>
        </w:rPr>
        <w:t xml:space="preserve">s of study design, biological traits and evolutionary history on effect sizes (ln </w:t>
      </w:r>
      <w:r w:rsidRPr="00E14BDA">
        <w:rPr>
          <w:lang w:eastAsia="zh-CN"/>
        </w:rPr>
        <w:t>RR</w:t>
      </w:r>
      <w:r>
        <w:rPr>
          <w:lang w:eastAsia="zh-CN"/>
        </w:rPr>
        <w:t xml:space="preserve">) of </w:t>
      </w:r>
      <w:proofErr w:type="spellStart"/>
      <w:r>
        <w:rPr>
          <w:lang w:eastAsia="zh-CN"/>
        </w:rPr>
        <w:t>allelopathy</w:t>
      </w:r>
      <w:proofErr w:type="spellEnd"/>
      <w:r>
        <w:rPr>
          <w:lang w:eastAsia="zh-CN"/>
        </w:rPr>
        <w:t xml:space="preserve"> in </w:t>
      </w:r>
      <w:r w:rsidR="00A2081C">
        <w:rPr>
          <w:b/>
          <w:lang w:eastAsia="zh-CN"/>
        </w:rPr>
        <w:t>a</w:t>
      </w:r>
      <w:r>
        <w:rPr>
          <w:b/>
          <w:lang w:eastAsia="zh-CN"/>
        </w:rPr>
        <w:t>ctivated carbon</w:t>
      </w:r>
      <w:r>
        <w:rPr>
          <w:lang w:eastAsia="zh-CN"/>
        </w:rPr>
        <w:t xml:space="preserve"> method.</w:t>
      </w:r>
    </w:p>
    <w:p w14:paraId="6F14B559" w14:textId="406BEE11" w:rsidR="0061028D" w:rsidRDefault="00D422D4">
      <w:pPr>
        <w:spacing w:after="160" w:line="259" w:lineRule="auto"/>
        <w:rPr>
          <w:lang w:eastAsia="zh-CN"/>
        </w:rPr>
      </w:pPr>
      <w:r w:rsidRPr="00D422D4">
        <w:rPr>
          <w:noProof/>
        </w:rPr>
        <w:drawing>
          <wp:inline distT="0" distB="0" distL="0" distR="0" wp14:anchorId="30F3D59E" wp14:editId="592FCB51">
            <wp:extent cx="5040000" cy="4925981"/>
            <wp:effectExtent l="0" t="0" r="8255" b="8255"/>
            <wp:docPr id="16" name="Picture 16" descr="C:\0_phd\experiment\03allelopathy\analyses\table\6_A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0_phd\experiment\03allelopathy\analyses\table\6_AC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925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028D">
        <w:rPr>
          <w:lang w:eastAsia="zh-CN"/>
        </w:rPr>
        <w:br w:type="page"/>
      </w:r>
    </w:p>
    <w:p w14:paraId="07D908E9" w14:textId="10B45E52" w:rsidR="00A2081C" w:rsidRDefault="00A2081C" w:rsidP="00A2081C">
      <w:pPr>
        <w:rPr>
          <w:lang w:eastAsia="zh-CN"/>
        </w:rPr>
      </w:pPr>
      <w:r w:rsidRPr="00D15BA3">
        <w:rPr>
          <w:b/>
          <w:lang w:eastAsia="zh-CN"/>
        </w:rPr>
        <w:lastRenderedPageBreak/>
        <w:t>Table S</w:t>
      </w:r>
      <w:r w:rsidR="002530A7">
        <w:rPr>
          <w:b/>
          <w:lang w:eastAsia="zh-CN"/>
        </w:rPr>
        <w:t>9</w:t>
      </w:r>
      <w:r>
        <w:rPr>
          <w:lang w:eastAsia="zh-CN"/>
        </w:rPr>
        <w:t xml:space="preserve"> </w:t>
      </w:r>
      <w:r w:rsidRPr="00162B0E">
        <w:rPr>
          <w:lang w:eastAsia="zh-CN"/>
        </w:rPr>
        <w:t>Effect</w:t>
      </w:r>
      <w:r>
        <w:rPr>
          <w:lang w:eastAsia="zh-CN"/>
        </w:rPr>
        <w:t xml:space="preserve">s of study design, biological traits and evolutionary history on effect sizes (ln </w:t>
      </w:r>
      <w:r w:rsidRPr="00E14BDA">
        <w:rPr>
          <w:lang w:eastAsia="zh-CN"/>
        </w:rPr>
        <w:t>RR</w:t>
      </w:r>
      <w:r>
        <w:rPr>
          <w:lang w:eastAsia="zh-CN"/>
        </w:rPr>
        <w:t xml:space="preserve">) of </w:t>
      </w:r>
      <w:proofErr w:type="spellStart"/>
      <w:r>
        <w:rPr>
          <w:lang w:eastAsia="zh-CN"/>
        </w:rPr>
        <w:t>allelopathy</w:t>
      </w:r>
      <w:proofErr w:type="spellEnd"/>
      <w:r>
        <w:rPr>
          <w:lang w:eastAsia="zh-CN"/>
        </w:rPr>
        <w:t xml:space="preserve"> in </w:t>
      </w:r>
      <w:r w:rsidR="00C70F45" w:rsidRPr="00CC030E">
        <w:rPr>
          <w:b/>
          <w:lang w:eastAsia="zh-CN"/>
        </w:rPr>
        <w:t>solvent extraction</w:t>
      </w:r>
      <w:r w:rsidR="00C70F45">
        <w:rPr>
          <w:lang w:eastAsia="zh-CN"/>
        </w:rPr>
        <w:t xml:space="preserve"> </w:t>
      </w:r>
      <w:r>
        <w:rPr>
          <w:lang w:eastAsia="zh-CN"/>
        </w:rPr>
        <w:t>method.</w:t>
      </w:r>
    </w:p>
    <w:p w14:paraId="1A96B048" w14:textId="28CCA441" w:rsidR="0048020B" w:rsidRDefault="00D422D4" w:rsidP="00D15BA3">
      <w:pPr>
        <w:rPr>
          <w:lang w:eastAsia="zh-CN"/>
        </w:rPr>
      </w:pPr>
      <w:r w:rsidRPr="00D422D4">
        <w:rPr>
          <w:noProof/>
        </w:rPr>
        <w:drawing>
          <wp:inline distT="0" distB="0" distL="0" distR="0" wp14:anchorId="1A3358DF" wp14:editId="4AFB6132">
            <wp:extent cx="5034915" cy="5130165"/>
            <wp:effectExtent l="0" t="0" r="0" b="0"/>
            <wp:docPr id="17" name="Picture 17" descr="C:\0_phd\experiment\03allelopathy\analyses\table\7_organ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0_phd\experiment\03allelopathy\analyses\table\7_organic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513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E8CA3" w14:textId="42C2926B" w:rsidR="00991622" w:rsidRDefault="00EE3046" w:rsidP="00D15BA3">
      <w:pPr>
        <w:rPr>
          <w:lang w:eastAsia="zh-CN"/>
        </w:rPr>
      </w:pPr>
      <w:r>
        <w:rPr>
          <w:lang w:eastAsia="zh-CN"/>
        </w:rPr>
        <w:t>Types of solvents</w:t>
      </w:r>
      <w:r w:rsidR="007B2589">
        <w:rPr>
          <w:lang w:eastAsia="zh-CN"/>
        </w:rPr>
        <w:t xml:space="preserve"> (from low to high</w:t>
      </w:r>
      <w:r w:rsidR="00414D9A">
        <w:rPr>
          <w:lang w:eastAsia="zh-CN"/>
        </w:rPr>
        <w:t xml:space="preserve"> polarity</w:t>
      </w:r>
      <w:r w:rsidR="007B2589">
        <w:rPr>
          <w:lang w:eastAsia="zh-CN"/>
        </w:rPr>
        <w:t>)</w:t>
      </w:r>
      <w:r>
        <w:rPr>
          <w:lang w:eastAsia="zh-CN"/>
        </w:rPr>
        <w:t>: a: Hexane (reference level); b: D</w:t>
      </w:r>
      <w:r w:rsidRPr="00EE3046">
        <w:rPr>
          <w:lang w:eastAsia="zh-CN"/>
        </w:rPr>
        <w:t>iethyl ether</w:t>
      </w:r>
      <w:r w:rsidR="003B517F">
        <w:rPr>
          <w:lang w:eastAsia="zh-CN"/>
        </w:rPr>
        <w:t>; c: E</w:t>
      </w:r>
      <w:r w:rsidR="003B517F" w:rsidRPr="003B517F">
        <w:rPr>
          <w:lang w:eastAsia="zh-CN"/>
        </w:rPr>
        <w:t>thyl acetate</w:t>
      </w:r>
      <w:r w:rsidR="00544CC5">
        <w:rPr>
          <w:lang w:eastAsia="zh-CN"/>
        </w:rPr>
        <w:t xml:space="preserve">; </w:t>
      </w:r>
      <w:r w:rsidR="00581F18">
        <w:rPr>
          <w:lang w:eastAsia="zh-CN"/>
        </w:rPr>
        <w:t xml:space="preserve">d: </w:t>
      </w:r>
      <w:r w:rsidR="00581F18" w:rsidRPr="00581F18">
        <w:rPr>
          <w:lang w:eastAsia="zh-CN"/>
        </w:rPr>
        <w:t>Dichloromethane</w:t>
      </w:r>
      <w:r w:rsidR="004832BA">
        <w:rPr>
          <w:lang w:eastAsia="zh-CN"/>
        </w:rPr>
        <w:t>;</w:t>
      </w:r>
      <w:r w:rsidR="005277A8">
        <w:rPr>
          <w:lang w:eastAsia="zh-CN"/>
        </w:rPr>
        <w:t xml:space="preserve"> </w:t>
      </w:r>
      <w:r w:rsidR="005277A8">
        <w:rPr>
          <w:rFonts w:hint="eastAsia"/>
          <w:lang w:eastAsia="zh-CN"/>
        </w:rPr>
        <w:t>e</w:t>
      </w:r>
      <w:r w:rsidR="00544CC5">
        <w:rPr>
          <w:lang w:eastAsia="zh-CN"/>
        </w:rPr>
        <w:t>: n-B</w:t>
      </w:r>
      <w:r w:rsidR="00544CC5" w:rsidRPr="00544CC5">
        <w:rPr>
          <w:lang w:eastAsia="zh-CN"/>
        </w:rPr>
        <w:t>utanol</w:t>
      </w:r>
      <w:r w:rsidR="00581CC9">
        <w:rPr>
          <w:lang w:eastAsia="zh-CN"/>
        </w:rPr>
        <w:t xml:space="preserve">; </w:t>
      </w:r>
      <w:r w:rsidR="005277A8">
        <w:rPr>
          <w:lang w:eastAsia="zh-CN"/>
        </w:rPr>
        <w:t>f</w:t>
      </w:r>
      <w:r w:rsidR="00581CC9">
        <w:rPr>
          <w:lang w:eastAsia="zh-CN"/>
        </w:rPr>
        <w:t xml:space="preserve">: </w:t>
      </w:r>
      <w:r w:rsidR="00581CC9" w:rsidRPr="00581CC9">
        <w:rPr>
          <w:lang w:eastAsia="zh-CN"/>
        </w:rPr>
        <w:t>Methanol</w:t>
      </w:r>
      <w:r w:rsidR="00581CC9">
        <w:rPr>
          <w:lang w:eastAsia="zh-CN"/>
        </w:rPr>
        <w:t xml:space="preserve">; </w:t>
      </w:r>
      <w:r w:rsidR="005277A8">
        <w:rPr>
          <w:lang w:eastAsia="zh-CN"/>
        </w:rPr>
        <w:t>g</w:t>
      </w:r>
      <w:r w:rsidR="00581CC9">
        <w:rPr>
          <w:lang w:eastAsia="zh-CN"/>
        </w:rPr>
        <w:t>: water (</w:t>
      </w:r>
      <w:r w:rsidR="00C6546C">
        <w:rPr>
          <w:lang w:eastAsia="zh-CN"/>
        </w:rPr>
        <w:t xml:space="preserve">the </w:t>
      </w:r>
      <w:r w:rsidR="00581CC9">
        <w:rPr>
          <w:lang w:eastAsia="zh-CN"/>
        </w:rPr>
        <w:t>remaining fraction after extracted by organic solvents)</w:t>
      </w:r>
      <w:r w:rsidR="00C6546C">
        <w:rPr>
          <w:lang w:eastAsia="zh-CN"/>
        </w:rPr>
        <w:t>.</w:t>
      </w:r>
    </w:p>
    <w:p w14:paraId="3D77F22E" w14:textId="77777777" w:rsidR="00991622" w:rsidRDefault="00991622">
      <w:pPr>
        <w:spacing w:after="160" w:line="259" w:lineRule="auto"/>
        <w:rPr>
          <w:lang w:eastAsia="zh-CN"/>
        </w:rPr>
      </w:pPr>
      <w:r>
        <w:rPr>
          <w:lang w:eastAsia="zh-CN"/>
        </w:rPr>
        <w:br w:type="page"/>
      </w:r>
    </w:p>
    <w:p w14:paraId="6FD6F182" w14:textId="61BB4F66" w:rsidR="00856491" w:rsidRDefault="00856491" w:rsidP="004E708F">
      <w:pPr>
        <w:pStyle w:val="1"/>
      </w:pPr>
      <w:bookmarkStart w:id="4" w:name="_Toc40340298"/>
      <w:r>
        <w:lastRenderedPageBreak/>
        <w:t>Supplement S</w:t>
      </w:r>
      <w:r w:rsidR="004E708F">
        <w:t>4</w:t>
      </w:r>
      <w:r>
        <w:t xml:space="preserve"> The complete funnel plot.</w:t>
      </w:r>
      <w:bookmarkEnd w:id="4"/>
    </w:p>
    <w:p w14:paraId="2158BB0F" w14:textId="17EF59D8" w:rsidR="00845D5E" w:rsidRDefault="00845D5E">
      <w:pPr>
        <w:spacing w:after="160" w:line="259" w:lineRule="auto"/>
      </w:pPr>
      <w:r>
        <w:rPr>
          <w:noProof/>
        </w:rPr>
        <w:drawing>
          <wp:inline distT="0" distB="0" distL="0" distR="0" wp14:anchorId="3D3864B4" wp14:editId="5E87F544">
            <wp:extent cx="4320000" cy="3765231"/>
            <wp:effectExtent l="0" t="0" r="444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765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66CA3" w14:textId="5F435139" w:rsidR="00C57D5A" w:rsidRDefault="00C57D5A" w:rsidP="00C57D5A">
      <w:pPr>
        <w:spacing w:after="160" w:line="259" w:lineRule="auto"/>
      </w:pPr>
      <w:r w:rsidRPr="00630A30">
        <w:rPr>
          <w:b/>
        </w:rPr>
        <w:t>Figure S3</w:t>
      </w:r>
      <w:r>
        <w:t xml:space="preserve"> </w:t>
      </w:r>
      <w:r w:rsidRPr="00F158A5">
        <w:rPr>
          <w:color w:val="auto"/>
          <w:lang w:eastAsia="zh-CN"/>
        </w:rPr>
        <w:t xml:space="preserve">Funnel plot of the study precision (inverse of standard error) </w:t>
      </w:r>
      <w:r w:rsidRPr="00F158A5">
        <w:rPr>
          <w:i/>
          <w:color w:val="auto"/>
          <w:lang w:eastAsia="zh-CN"/>
        </w:rPr>
        <w:t>vs.</w:t>
      </w:r>
      <w:r w:rsidRPr="00F158A5">
        <w:rPr>
          <w:color w:val="auto"/>
          <w:lang w:eastAsia="zh-CN"/>
        </w:rPr>
        <w:t xml:space="preserve"> the residuals of the meta-analysis.</w:t>
      </w:r>
    </w:p>
    <w:p w14:paraId="45F5D2C2" w14:textId="77777777" w:rsidR="004E708F" w:rsidRDefault="004E708F">
      <w:pPr>
        <w:spacing w:after="160" w:line="259" w:lineRule="auto"/>
      </w:pPr>
      <w:r>
        <w:br w:type="page"/>
      </w:r>
    </w:p>
    <w:p w14:paraId="654E48D3" w14:textId="33173E15" w:rsidR="000A09A4" w:rsidRDefault="004E708F" w:rsidP="000A09A4">
      <w:pPr>
        <w:pStyle w:val="1"/>
      </w:pPr>
      <w:bookmarkStart w:id="5" w:name="_Toc40340299"/>
      <w:r>
        <w:lastRenderedPageBreak/>
        <w:t>Supplement S5 The phylogenetic tree for all species included in the meta-analysis</w:t>
      </w:r>
      <w:bookmarkEnd w:id="5"/>
    </w:p>
    <w:p w14:paraId="2F2567EF" w14:textId="2F1D0EE9" w:rsidR="000A09A4" w:rsidRDefault="000A09A4">
      <w:pPr>
        <w:spacing w:after="160" w:line="259" w:lineRule="auto"/>
      </w:pPr>
      <w:r>
        <w:rPr>
          <w:noProof/>
        </w:rPr>
        <w:drawing>
          <wp:inline distT="0" distB="0" distL="0" distR="0" wp14:anchorId="08D1C4FC" wp14:editId="727E9DD5">
            <wp:extent cx="5812506" cy="646386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t="12835" b="8617"/>
                    <a:stretch/>
                  </pic:blipFill>
                  <pic:spPr bwMode="auto">
                    <a:xfrm>
                      <a:off x="0" y="0"/>
                      <a:ext cx="5812790" cy="6464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DA95CA" w14:textId="14AC372A" w:rsidR="00845D5E" w:rsidRDefault="00845D5E">
      <w:pPr>
        <w:spacing w:after="160" w:line="259" w:lineRule="auto"/>
      </w:pPr>
    </w:p>
    <w:p w14:paraId="1628D681" w14:textId="495E89C8" w:rsidR="000A09A4" w:rsidRDefault="000A09A4">
      <w:pPr>
        <w:spacing w:after="160" w:line="259" w:lineRule="auto"/>
        <w:rPr>
          <w:rFonts w:eastAsiaTheme="majorEastAsia"/>
          <w:b/>
          <w:sz w:val="28"/>
          <w:szCs w:val="32"/>
          <w:lang w:eastAsia="zh-CN"/>
        </w:rPr>
      </w:pPr>
    </w:p>
    <w:p w14:paraId="1726B38B" w14:textId="1A5DA8FE" w:rsidR="00EE3046" w:rsidRDefault="00991622" w:rsidP="00991622">
      <w:pPr>
        <w:pStyle w:val="1"/>
      </w:pPr>
      <w:bookmarkStart w:id="6" w:name="_Toc40340300"/>
      <w:r>
        <w:lastRenderedPageBreak/>
        <w:t>Supplement S</w:t>
      </w:r>
      <w:r w:rsidR="004E708F">
        <w:t>6</w:t>
      </w:r>
      <w:r w:rsidRPr="008131E9">
        <w:t xml:space="preserve"> </w:t>
      </w:r>
      <w:r w:rsidR="00704606">
        <w:t>The 379</w:t>
      </w:r>
      <w:r w:rsidR="00F437EA">
        <w:t xml:space="preserve"> p</w:t>
      </w:r>
      <w:r>
        <w:t>ublished studies that were included in the database</w:t>
      </w:r>
      <w:bookmarkEnd w:id="6"/>
    </w:p>
    <w:p w14:paraId="02A94B4A" w14:textId="3A8F0EC2" w:rsidR="006E3ADC" w:rsidRPr="00D422D4" w:rsidRDefault="006E3ADC" w:rsidP="00387EED">
      <w:pPr>
        <w:rPr>
          <w:color w:val="FFFFFF" w:themeColor="background1"/>
          <w:sz w:val="20"/>
          <w:szCs w:val="20"/>
          <w:lang w:eastAsia="zh-CN"/>
        </w:rPr>
      </w:pP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OjAwMDMxNjY5NTUwMDAxNjwvdXJsPjwvcmVsYXRlZC11cmxzPjwvdXJscz48ZWxlY3Ryb25pYy1y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 </w:instrText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PEVuZE5vdGU+PENpdGU+PEF1dGhvcj5BYmRlbC1GYXJpZDwvQXV0aG9yPjxZZWFyPjIwMTM8L1ll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ZT5BcnRpY2xlPC93b3JrLXR5cGU+PHVybHM+PHJlbGF0ZWQtdXJscz48dXJsPiZsdDtHbyB0byBJ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b3JzPjwvY29udHJpYnV0b3JzPjxhdXRoLWFkZHJlc3M+UHVuamFiIFVuaXYsIERlcHQgQm90LCBF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Zi10eXBlIG5hbWU9IkpvdXJuYWwgQXJ0aWNsZSI+MTc8L3JlZi10eXBlPjxjb250cmlidXRvcnM+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ZWN0aW9uPjg3PC9zZWN0aW9uPjxrZXl3b3Jkcz48a2V5d29yZD5BbGxlbG9wYXRoeTwva2V5d29y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MDA5LjExLjAxMDwvZWxlY3Ryb25pYy1yZXNvdXJjZS1udW0+PHJlc2VhcmNoLW5vdGVzPnoxMDc8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cGVuczwva2V5d29yZD48a2V5d29yZD5zb2lsLXdhdGVyPC9rZXl3b3JkPjxrZXl3b3JkPmVjb3N5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MjMsIFVTQS48L2F1dGgtYWRkcmVzcz48dGl0bGVzPjx0aXRsZT5UaGUgZmxvcmFsIHZvbGF0aWxl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YmVyPjxmb3JlaWduLWtleXM+PGtleSBhcHA9IkVOIiBkYi1pZD0iZjIwcHBmdHo0eGYydGZldDAw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Y29yZD48L0NpdGU+PENpdGU+PEF1dGhvcj5LaW08L0F1dGhvcj48WWVhcj4yMDA1PC9ZZWFyPjxS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ODI8L3JlYy1udW1iZXI+PGZvcmVpZ24ta2V5cz48a2V5IGFwcD0iRU4iIGRiLWlkPSJmMjBwcGZ0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OjAwMDMxNjY5NTUwMDAxNjwvdXJsPjwvcmVsYXRlZC11cmxzPjwvdXJscz48ZWxlY3Ryb25pYy1y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separate"/>
      </w:r>
      <w:r w:rsidRPr="00D422D4">
        <w:rPr>
          <w:noProof/>
          <w:color w:val="FFFFFF" w:themeColor="background1"/>
          <w:sz w:val="20"/>
          <w:szCs w:val="20"/>
          <w:vertAlign w:val="superscript"/>
          <w:lang w:eastAsia="zh-CN"/>
        </w:rPr>
        <w:t>1-226</w:t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bWVzdGFtcD0iMTU4OTI5Mzg1MiI+MzgxNDwva2V5PjwvZm9yZWlnbi1rZXlzPjxyZWYtdHlwZSBu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 </w:instrText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PEVuZE5vdGU+PENpdGU+PEF1dGhvcj5PbGl2ZWlyYTwvQXV0aG9yPjxZZWFyPjIwMTY8L1llYXI+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b3BhdGh5PC9rZXl3b3JkPjxrZXl3b3JkPmdlcm1pbmF0aW9uPC9rZXl3b3JkPjxrZXl3b3JkPmxp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ZXB0IENoZW0sQWRhLE9rIDc0ODIwPC9hdXRoLWFkZHJlc3M+PHRpdGxlcz48dGl0bGU+S2VuYWYg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bnN0IEJpb2NpZW5jaWFzLCBEZXB0IEJvdCwgTGFiIEVjb2wgUXVpbSAmYW1wOyBRdWltaW90YXhv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bGVsb3BhdGhpYyBlZmZlY3RzPC9rZXl3b3JkPjxrZXl3b3JkPmxlYWYgZXh0cmFjdDwva2V5d29y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b2x1bWU+MjU8L3ZvbHVtZT48bnVtYmVyPjM8L251bWJlcj48ZWRpdGlvbj4yMDE2LzAxLzMxPC9l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YWJici0xPjwvcGVyaW9kaWNhbD48cGFnZXM+MjMzLTI0MjwvcGFnZXM+PHZvbHVtZT4zMjwvdm9s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=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  <w:fldChar w:fldCharType="begin">
          <w:fldData xml:space="preserve">bWVzdGFtcD0iMTU4OTI5Mzg1MiI+MzgxNDwva2V5PjwvZm9yZWlnbi1rZXlzPjxyZWYtdHlwZSBu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</w:fldData>
        </w:fldChar>
      </w:r>
      <w:r w:rsidRPr="00D422D4">
        <w:rPr>
          <w:color w:val="FFFFFF" w:themeColor="background1"/>
          <w:sz w:val="20"/>
          <w:szCs w:val="20"/>
          <w:lang w:eastAsia="zh-CN"/>
        </w:rPr>
        <w:instrText xml:space="preserve"> ADDIN EN.CITE.DATA </w:instrText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  <w:r w:rsidRPr="00D422D4">
        <w:rPr>
          <w:color w:val="FFFFFF" w:themeColor="background1"/>
          <w:sz w:val="20"/>
          <w:szCs w:val="20"/>
          <w:lang w:eastAsia="zh-CN"/>
        </w:rPr>
      </w:r>
      <w:r w:rsidRPr="00D422D4">
        <w:rPr>
          <w:color w:val="FFFFFF" w:themeColor="background1"/>
          <w:sz w:val="20"/>
          <w:szCs w:val="20"/>
          <w:lang w:eastAsia="zh-CN"/>
        </w:rPr>
        <w:fldChar w:fldCharType="separate"/>
      </w:r>
      <w:r w:rsidRPr="00D422D4">
        <w:rPr>
          <w:noProof/>
          <w:color w:val="FFFFFF" w:themeColor="background1"/>
          <w:sz w:val="20"/>
          <w:szCs w:val="20"/>
          <w:vertAlign w:val="superscript"/>
          <w:lang w:eastAsia="zh-CN"/>
        </w:rPr>
        <w:t>227-378</w:t>
      </w:r>
      <w:r w:rsidRPr="00D422D4">
        <w:rPr>
          <w:color w:val="FFFFFF" w:themeColor="background1"/>
          <w:sz w:val="20"/>
          <w:szCs w:val="20"/>
          <w:lang w:eastAsia="zh-CN"/>
        </w:rPr>
        <w:fldChar w:fldCharType="end"/>
      </w:r>
    </w:p>
    <w:p w14:paraId="453C120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  <w:lang w:eastAsia="zh-CN"/>
        </w:rPr>
        <w:fldChar w:fldCharType="begin"/>
      </w:r>
      <w:r w:rsidRPr="00D422D4">
        <w:rPr>
          <w:sz w:val="20"/>
          <w:szCs w:val="20"/>
          <w:lang w:eastAsia="zh-CN"/>
        </w:rPr>
        <w:instrText xml:space="preserve"> ADDIN EN.REFLIST </w:instrText>
      </w:r>
      <w:r w:rsidRPr="00D422D4">
        <w:rPr>
          <w:sz w:val="20"/>
          <w:szCs w:val="20"/>
          <w:lang w:eastAsia="zh-CN"/>
        </w:rPr>
        <w:fldChar w:fldCharType="separate"/>
      </w:r>
      <w:r w:rsidRPr="00D422D4">
        <w:rPr>
          <w:sz w:val="20"/>
          <w:szCs w:val="20"/>
        </w:rPr>
        <w:t>1</w:t>
      </w:r>
      <w:r w:rsidRPr="00D422D4">
        <w:rPr>
          <w:sz w:val="20"/>
          <w:szCs w:val="20"/>
        </w:rPr>
        <w:tab/>
        <w:t xml:space="preserve">Abdel-Farid, I., El-Sayed, M. &amp; Mohamed, E. Allelopathic Potential of Calotropis procera and Morettia philaeana. </w:t>
      </w:r>
      <w:r w:rsidRPr="00D422D4">
        <w:rPr>
          <w:i/>
          <w:sz w:val="20"/>
          <w:szCs w:val="20"/>
        </w:rPr>
        <w:t>Int. J. Agric. Bi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</w:t>
      </w:r>
      <w:r w:rsidRPr="00D422D4">
        <w:rPr>
          <w:sz w:val="20"/>
          <w:szCs w:val="20"/>
        </w:rPr>
        <w:t>, 130-134 (2013).</w:t>
      </w:r>
    </w:p>
    <w:p w14:paraId="6B398AF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</w:t>
      </w:r>
      <w:r w:rsidRPr="00D422D4">
        <w:rPr>
          <w:sz w:val="20"/>
          <w:szCs w:val="20"/>
        </w:rPr>
        <w:tab/>
        <w:t>Aguilera, N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 of the invasive Acacia dealbata Link (Fabaceae) on two native plant species in south-central Chile. </w:t>
      </w:r>
      <w:r w:rsidRPr="00D422D4">
        <w:rPr>
          <w:i/>
          <w:sz w:val="20"/>
          <w:szCs w:val="20"/>
        </w:rPr>
        <w:t>Gayana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2</w:t>
      </w:r>
      <w:r w:rsidRPr="00D422D4">
        <w:rPr>
          <w:sz w:val="20"/>
          <w:szCs w:val="20"/>
        </w:rPr>
        <w:t>, 231-239 (2015).</w:t>
      </w:r>
    </w:p>
    <w:p w14:paraId="759E683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</w:t>
      </w:r>
      <w:r w:rsidRPr="00D422D4">
        <w:rPr>
          <w:sz w:val="20"/>
          <w:szCs w:val="20"/>
        </w:rPr>
        <w:tab/>
        <w:t>Aguilera, N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Effects and identification of chemical compounds released from the invasive Acacia dealbata Link. </w:t>
      </w:r>
      <w:r w:rsidRPr="00D422D4">
        <w:rPr>
          <w:i/>
          <w:sz w:val="20"/>
          <w:szCs w:val="20"/>
        </w:rPr>
        <w:t>Chem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1</w:t>
      </w:r>
      <w:r w:rsidRPr="00D422D4">
        <w:rPr>
          <w:sz w:val="20"/>
          <w:szCs w:val="20"/>
        </w:rPr>
        <w:t>, 479-493 (2015).</w:t>
      </w:r>
    </w:p>
    <w:p w14:paraId="6FD6D8B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4</w:t>
      </w:r>
      <w:r w:rsidRPr="00D422D4">
        <w:rPr>
          <w:sz w:val="20"/>
          <w:szCs w:val="20"/>
        </w:rPr>
        <w:tab/>
        <w:t xml:space="preserve">Al Harun, M. A., Johnson, J., Uddin, M. N. &amp; Robinson, R. W. Identification and phytotoxicity assessment of phenolic compounds in Chrysanthemoides monilifera subsp. Monilifera (boneseed). </w:t>
      </w:r>
      <w:r w:rsidRPr="00D422D4">
        <w:rPr>
          <w:i/>
          <w:sz w:val="20"/>
          <w:szCs w:val="20"/>
        </w:rPr>
        <w:t>PLoS On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</w:t>
      </w:r>
      <w:r w:rsidRPr="00D422D4">
        <w:rPr>
          <w:sz w:val="20"/>
          <w:szCs w:val="20"/>
        </w:rPr>
        <w:t>, e0139992 (2015).</w:t>
      </w:r>
    </w:p>
    <w:p w14:paraId="7805721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5</w:t>
      </w:r>
      <w:r w:rsidRPr="00D422D4">
        <w:rPr>
          <w:sz w:val="20"/>
          <w:szCs w:val="20"/>
        </w:rPr>
        <w:tab/>
        <w:t>Ali, H. H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s of Rhynchosia capitata on germination and seedling growth of mungbean. </w:t>
      </w:r>
      <w:r w:rsidRPr="00D422D4">
        <w:rPr>
          <w:i/>
          <w:sz w:val="20"/>
          <w:szCs w:val="20"/>
        </w:rPr>
        <w:t>Planta Daninh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1</w:t>
      </w:r>
      <w:r w:rsidRPr="00D422D4">
        <w:rPr>
          <w:sz w:val="20"/>
          <w:szCs w:val="20"/>
        </w:rPr>
        <w:t>, 501-509 (2013).</w:t>
      </w:r>
    </w:p>
    <w:p w14:paraId="5FBF170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6</w:t>
      </w:r>
      <w:r w:rsidRPr="00D422D4">
        <w:rPr>
          <w:sz w:val="20"/>
          <w:szCs w:val="20"/>
        </w:rPr>
        <w:tab/>
        <w:t xml:space="preserve">Al-Johani, N. S., Aytah, A. A. &amp; Boutraa, T. Allelopathic impact of two weeds, Chenopodium murale and Malva parviflora on growth and photosynthesis of barley (Hordeum vulgare l.). </w:t>
      </w:r>
      <w:r w:rsidRPr="00D422D4">
        <w:rPr>
          <w:i/>
          <w:sz w:val="20"/>
          <w:szCs w:val="20"/>
        </w:rPr>
        <w:t>Pak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4</w:t>
      </w:r>
      <w:r w:rsidRPr="00D422D4">
        <w:rPr>
          <w:sz w:val="20"/>
          <w:szCs w:val="20"/>
        </w:rPr>
        <w:t>, 1865-1872 (2012).</w:t>
      </w:r>
    </w:p>
    <w:p w14:paraId="13CD34E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7</w:t>
      </w:r>
      <w:r w:rsidRPr="00D422D4">
        <w:rPr>
          <w:sz w:val="20"/>
          <w:szCs w:val="20"/>
        </w:rPr>
        <w:tab/>
        <w:t xml:space="preserve">Al-Sherif, E., Hegazy, A. K., Gomaa, N. H. &amp; Hassan, M. Q. Allelopathic Effect of Black Mustard Tissues and Root Exudates on Some Crops and Weeds. </w:t>
      </w:r>
      <w:r w:rsidRPr="00D422D4">
        <w:rPr>
          <w:i/>
          <w:sz w:val="20"/>
          <w:szCs w:val="20"/>
        </w:rPr>
        <w:t>Planta Daninh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1</w:t>
      </w:r>
      <w:r w:rsidRPr="00D422D4">
        <w:rPr>
          <w:sz w:val="20"/>
          <w:szCs w:val="20"/>
        </w:rPr>
        <w:t>, 11-19 (2013).</w:t>
      </w:r>
    </w:p>
    <w:p w14:paraId="0FDA89F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8</w:t>
      </w:r>
      <w:r w:rsidRPr="00D422D4">
        <w:rPr>
          <w:sz w:val="20"/>
          <w:szCs w:val="20"/>
        </w:rPr>
        <w:tab/>
        <w:t xml:space="preserve">Álvarez-Iglesias, L., Puig, C. G., Garabatos, A., Reigosa, M. J. &amp; Pedrol, N. Vicia faba aqueous extracts and plant material can suppress weeds and enhance crop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4</w:t>
      </w:r>
      <w:r w:rsidRPr="00D422D4">
        <w:rPr>
          <w:sz w:val="20"/>
          <w:szCs w:val="20"/>
        </w:rPr>
        <w:t>, 299-314 (2014).</w:t>
      </w:r>
    </w:p>
    <w:p w14:paraId="3075CD7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9</w:t>
      </w:r>
      <w:r w:rsidRPr="00D422D4">
        <w:rPr>
          <w:sz w:val="20"/>
          <w:szCs w:val="20"/>
        </w:rPr>
        <w:tab/>
        <w:t xml:space="preserve">Amini, R., An, M., Pratley, J. &amp; Azimi, S. Allelopathic assesment of annual ryegrass (Lolium rigidum): Bioassay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4</w:t>
      </w:r>
      <w:r w:rsidRPr="00D422D4">
        <w:rPr>
          <w:sz w:val="20"/>
          <w:szCs w:val="20"/>
        </w:rPr>
        <w:t>, 67-76 (2009).</w:t>
      </w:r>
    </w:p>
    <w:p w14:paraId="0387399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0</w:t>
      </w:r>
      <w:r w:rsidRPr="00D422D4">
        <w:rPr>
          <w:sz w:val="20"/>
          <w:szCs w:val="20"/>
        </w:rPr>
        <w:tab/>
        <w:t xml:space="preserve">Amoo, S. O., Jo, A. U. &amp; Van Staden, J. Allelopathic potential of Tetrapleura tetraptera leaf extracts on early seedling growth of five agricultural crops. </w:t>
      </w:r>
      <w:r w:rsidRPr="00D422D4">
        <w:rPr>
          <w:i/>
          <w:sz w:val="20"/>
          <w:szCs w:val="20"/>
        </w:rPr>
        <w:t>S. Afr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4</w:t>
      </w:r>
      <w:r w:rsidRPr="00D422D4">
        <w:rPr>
          <w:sz w:val="20"/>
          <w:szCs w:val="20"/>
        </w:rPr>
        <w:t>, 149-152 (2008).</w:t>
      </w:r>
    </w:p>
    <w:p w14:paraId="3D80F53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1</w:t>
      </w:r>
      <w:r w:rsidRPr="00D422D4">
        <w:rPr>
          <w:sz w:val="20"/>
          <w:szCs w:val="20"/>
        </w:rPr>
        <w:tab/>
        <w:t xml:space="preserve">Andrade, H. M. d., Bittencourt, A. H. C. &amp; Vestena, S. Potencial alelopático de Cyperus rotundus L. sobre espécies cultivadas. </w:t>
      </w:r>
      <w:r w:rsidRPr="00D422D4">
        <w:rPr>
          <w:i/>
          <w:sz w:val="20"/>
          <w:szCs w:val="20"/>
        </w:rPr>
        <w:t>Ciência e Agrotecnologi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3</w:t>
      </w:r>
      <w:r w:rsidRPr="00D422D4">
        <w:rPr>
          <w:sz w:val="20"/>
          <w:szCs w:val="20"/>
        </w:rPr>
        <w:t>, 1984-1990 (2009).</w:t>
      </w:r>
    </w:p>
    <w:p w14:paraId="5976795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2</w:t>
      </w:r>
      <w:r w:rsidRPr="00D422D4">
        <w:rPr>
          <w:sz w:val="20"/>
          <w:szCs w:val="20"/>
        </w:rPr>
        <w:tab/>
        <w:t xml:space="preserve">Araniti, F., Lupini, A., Sorgona, A., Statti, G. A. &amp; Abenavoli, M. R. Phytotoxic activity of foliar volatiles and essential oils of Calamintha nepeta (L.) Savi. </w:t>
      </w:r>
      <w:r w:rsidRPr="00D422D4">
        <w:rPr>
          <w:i/>
          <w:sz w:val="20"/>
          <w:szCs w:val="20"/>
        </w:rPr>
        <w:t>Nat Prod Re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7</w:t>
      </w:r>
      <w:r w:rsidRPr="00D422D4">
        <w:rPr>
          <w:sz w:val="20"/>
          <w:szCs w:val="20"/>
        </w:rPr>
        <w:t>, 1651-1656 (2013).</w:t>
      </w:r>
    </w:p>
    <w:p w14:paraId="2B229E7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3</w:t>
      </w:r>
      <w:r w:rsidRPr="00D422D4">
        <w:rPr>
          <w:sz w:val="20"/>
          <w:szCs w:val="20"/>
        </w:rPr>
        <w:tab/>
        <w:t xml:space="preserve">Araniti, F., Lupini, A., Sunseri, F. &amp; Abenavoli, M. R. Allelopatic potential of Dittrichia viscosa (l.) w. Greuter mediated by vocs: A physiological and metabolomic approach. </w:t>
      </w:r>
      <w:r w:rsidRPr="00D422D4">
        <w:rPr>
          <w:i/>
          <w:sz w:val="20"/>
          <w:szCs w:val="20"/>
        </w:rPr>
        <w:t>PLoS On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2</w:t>
      </w:r>
      <w:r w:rsidRPr="00D422D4">
        <w:rPr>
          <w:sz w:val="20"/>
          <w:szCs w:val="20"/>
        </w:rPr>
        <w:t>, e0170161 (2017).</w:t>
      </w:r>
    </w:p>
    <w:p w14:paraId="464ACB8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4</w:t>
      </w:r>
      <w:r w:rsidRPr="00D422D4">
        <w:rPr>
          <w:sz w:val="20"/>
          <w:szCs w:val="20"/>
        </w:rPr>
        <w:tab/>
        <w:t xml:space="preserve">Araniti, F., Sunseri, F. &amp; Abenavoli, M. R. Phytotoxic activity and phytochemical characterization of Lotus ornithopodioides L., a spontaneous species of Mediterranean area. </w:t>
      </w:r>
      <w:r w:rsidRPr="00D422D4">
        <w:rPr>
          <w:i/>
          <w:sz w:val="20"/>
          <w:szCs w:val="20"/>
        </w:rPr>
        <w:t>Phytochem. Let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8</w:t>
      </w:r>
      <w:r w:rsidRPr="00D422D4">
        <w:rPr>
          <w:sz w:val="20"/>
          <w:szCs w:val="20"/>
        </w:rPr>
        <w:t>, 179-183 (2014).</w:t>
      </w:r>
    </w:p>
    <w:p w14:paraId="4CA6BFC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5</w:t>
      </w:r>
      <w:r w:rsidRPr="00D422D4">
        <w:rPr>
          <w:sz w:val="20"/>
          <w:szCs w:val="20"/>
        </w:rPr>
        <w:tab/>
        <w:t xml:space="preserve">Arowosegbe, S. &amp; Afolayan, A. J. Assessment of allelopathic properties of Aloe ferox Mill. on turnip, beetroot and carrot. </w:t>
      </w:r>
      <w:r w:rsidRPr="00D422D4">
        <w:rPr>
          <w:i/>
          <w:sz w:val="20"/>
          <w:szCs w:val="20"/>
        </w:rPr>
        <w:t>Biol Re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5</w:t>
      </w:r>
      <w:r w:rsidRPr="00D422D4">
        <w:rPr>
          <w:sz w:val="20"/>
          <w:szCs w:val="20"/>
        </w:rPr>
        <w:t>, 363-368 (2012).</w:t>
      </w:r>
    </w:p>
    <w:p w14:paraId="7055A35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6</w:t>
      </w:r>
      <w:r w:rsidRPr="00D422D4">
        <w:rPr>
          <w:sz w:val="20"/>
          <w:szCs w:val="20"/>
        </w:rPr>
        <w:tab/>
        <w:t>Aslam, F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Differential Allelopathic Activity of Parthenium Hysterophorus L. Against Canary Grass and Wild Oat. </w:t>
      </w:r>
      <w:r w:rsidRPr="00D422D4">
        <w:rPr>
          <w:i/>
          <w:sz w:val="20"/>
          <w:szCs w:val="20"/>
        </w:rPr>
        <w:t>J. Anim. Plant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4</w:t>
      </w:r>
      <w:r w:rsidRPr="00D422D4">
        <w:rPr>
          <w:sz w:val="20"/>
          <w:szCs w:val="20"/>
        </w:rPr>
        <w:t>, 234-244 (2014).</w:t>
      </w:r>
    </w:p>
    <w:p w14:paraId="3311FB0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7</w:t>
      </w:r>
      <w:r w:rsidRPr="00D422D4">
        <w:rPr>
          <w:sz w:val="20"/>
          <w:szCs w:val="20"/>
        </w:rPr>
        <w:tab/>
        <w:t xml:space="preserve">Aslam, F., Khaliq, A., Tanveer, A. &amp; Zahir, Z. A. Wheat Herbage Amendments Alter Emergence Dynamics, Seedling Growth of Lambsquarter and Soil Properties. </w:t>
      </w:r>
      <w:r w:rsidRPr="00D422D4">
        <w:rPr>
          <w:i/>
          <w:sz w:val="20"/>
          <w:szCs w:val="20"/>
        </w:rPr>
        <w:t>Planta Daninh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3</w:t>
      </w:r>
      <w:r w:rsidRPr="00D422D4">
        <w:rPr>
          <w:sz w:val="20"/>
          <w:szCs w:val="20"/>
        </w:rPr>
        <w:t>, 643-662 (2015).</w:t>
      </w:r>
    </w:p>
    <w:p w14:paraId="3AD9879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8</w:t>
      </w:r>
      <w:r w:rsidRPr="00D422D4">
        <w:rPr>
          <w:sz w:val="20"/>
          <w:szCs w:val="20"/>
        </w:rPr>
        <w:tab/>
        <w:t xml:space="preserve">Aslam, F., Khaliq, A., Tanveer, A., Zahir, Z. A. &amp; Matloob, A. Wheat Residue Incorporation Modulate Emergence and Seedling Growth of Canary Grass by Affecting Biochemical Attributes and Soil Properties. </w:t>
      </w:r>
      <w:r w:rsidRPr="00D422D4">
        <w:rPr>
          <w:i/>
          <w:sz w:val="20"/>
          <w:szCs w:val="20"/>
        </w:rPr>
        <w:t>Int. J. Agric. Bi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</w:t>
      </w:r>
      <w:r w:rsidRPr="00D422D4">
        <w:rPr>
          <w:sz w:val="20"/>
          <w:szCs w:val="20"/>
        </w:rPr>
        <w:t>, 1033-1042 (2016).</w:t>
      </w:r>
    </w:p>
    <w:p w14:paraId="21C71CF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9</w:t>
      </w:r>
      <w:r w:rsidRPr="00D422D4">
        <w:rPr>
          <w:sz w:val="20"/>
          <w:szCs w:val="20"/>
        </w:rPr>
        <w:tab/>
        <w:t xml:space="preserve">Aslani, F., Juraimi, A. S., Ahmad-Hamdani, M. S., Hashemi, F. S. G. &amp; Alam, M. A. Control of weeds in glasshouse and rice field conditions by phytotoxic effects of Tinospora crispa (L.) Hook. f. &amp; Thomson leaves. </w:t>
      </w:r>
      <w:r w:rsidRPr="00D422D4">
        <w:rPr>
          <w:i/>
          <w:sz w:val="20"/>
          <w:szCs w:val="20"/>
        </w:rPr>
        <w:t>Chil. J. Agric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6</w:t>
      </w:r>
      <w:r w:rsidRPr="00D422D4">
        <w:rPr>
          <w:sz w:val="20"/>
          <w:szCs w:val="20"/>
        </w:rPr>
        <w:t>, 9 (2016).</w:t>
      </w:r>
    </w:p>
    <w:p w14:paraId="4F2E13C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0</w:t>
      </w:r>
      <w:r w:rsidRPr="00D422D4">
        <w:rPr>
          <w:sz w:val="20"/>
          <w:szCs w:val="20"/>
        </w:rPr>
        <w:tab/>
        <w:t>Aslani, F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 of methanol extracts from Tinospora tuberculata on selected crops and rice weeds. </w:t>
      </w:r>
      <w:r w:rsidRPr="00D422D4">
        <w:rPr>
          <w:i/>
          <w:sz w:val="20"/>
          <w:szCs w:val="20"/>
        </w:rPr>
        <w:t>Acta Agric. Scand. Sect. B-Soil Plant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4</w:t>
      </w:r>
      <w:r w:rsidRPr="00D422D4">
        <w:rPr>
          <w:sz w:val="20"/>
          <w:szCs w:val="20"/>
        </w:rPr>
        <w:t>, 165-177 (2014).</w:t>
      </w:r>
    </w:p>
    <w:p w14:paraId="47FEBD7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1</w:t>
      </w:r>
      <w:r w:rsidRPr="00D422D4">
        <w:rPr>
          <w:sz w:val="20"/>
          <w:szCs w:val="20"/>
        </w:rPr>
        <w:tab/>
        <w:t xml:space="preserve">Aziz, S. &amp; Shaukat, S. S. Degradation of phenolics in Digera muricata: Phytotoxic effects of root and shoot leachate plus N fertilization on the growth of millet. </w:t>
      </w:r>
      <w:r w:rsidRPr="00D422D4">
        <w:rPr>
          <w:i/>
          <w:sz w:val="20"/>
          <w:szCs w:val="20"/>
        </w:rPr>
        <w:t>Pak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7</w:t>
      </w:r>
      <w:r w:rsidRPr="00D422D4">
        <w:rPr>
          <w:sz w:val="20"/>
          <w:szCs w:val="20"/>
        </w:rPr>
        <w:t>, 287-290 (2015).</w:t>
      </w:r>
    </w:p>
    <w:p w14:paraId="2045CD0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2</w:t>
      </w:r>
      <w:r w:rsidRPr="00D422D4">
        <w:rPr>
          <w:sz w:val="20"/>
          <w:szCs w:val="20"/>
        </w:rPr>
        <w:tab/>
        <w:t xml:space="preserve">Bai, R., Zhao, X., Ma, F. &amp; Li, C. Identification and bioassay of allelopathic substances from the root exudates of Mains prunifolia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3</w:t>
      </w:r>
      <w:r w:rsidRPr="00D422D4">
        <w:rPr>
          <w:sz w:val="20"/>
          <w:szCs w:val="20"/>
        </w:rPr>
        <w:t>, 477-484 (2009).</w:t>
      </w:r>
    </w:p>
    <w:p w14:paraId="06F6756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3</w:t>
      </w:r>
      <w:r w:rsidRPr="00D422D4">
        <w:rPr>
          <w:sz w:val="20"/>
          <w:szCs w:val="20"/>
        </w:rPr>
        <w:tab/>
        <w:t xml:space="preserve">Bainard, L. D., Brown, P. D. &amp; Upadhyaya, M. K. Inhibitory effect of tall hedge mustard (Sisymbrium loeselii) allelochemicals on rangeland plants and arbuscular mycorrhizal fungi. </w:t>
      </w:r>
      <w:r w:rsidRPr="00D422D4">
        <w:rPr>
          <w:i/>
          <w:sz w:val="20"/>
          <w:szCs w:val="20"/>
        </w:rPr>
        <w:t>Weed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7</w:t>
      </w:r>
      <w:r w:rsidRPr="00D422D4">
        <w:rPr>
          <w:sz w:val="20"/>
          <w:szCs w:val="20"/>
        </w:rPr>
        <w:t>, 386-393 (2009).</w:t>
      </w:r>
    </w:p>
    <w:p w14:paraId="01F61A7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24</w:t>
      </w:r>
      <w:r w:rsidRPr="00D422D4">
        <w:rPr>
          <w:sz w:val="20"/>
          <w:szCs w:val="20"/>
        </w:rPr>
        <w:tab/>
        <w:t xml:space="preserve">Bajwa, R. &amp; Naz, I. Allelopathic effect of Eucalyptus citriodora on growth, nodulation and AM colonization of Vigna radiata (L) Wilczek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</w:t>
      </w:r>
      <w:r w:rsidRPr="00D422D4">
        <w:rPr>
          <w:sz w:val="20"/>
          <w:szCs w:val="20"/>
        </w:rPr>
        <w:t>, 237-246 (2005).</w:t>
      </w:r>
    </w:p>
    <w:p w14:paraId="4C9BFB8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5</w:t>
      </w:r>
      <w:r w:rsidRPr="00D422D4">
        <w:rPr>
          <w:sz w:val="20"/>
          <w:szCs w:val="20"/>
        </w:rPr>
        <w:tab/>
        <w:t xml:space="preserve">Baležentienė, L. Secondary metabolite accumulation and phytotoxicity of invasive species Solidago canadensis L. during the growth period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5</w:t>
      </w:r>
      <w:r w:rsidRPr="00D422D4">
        <w:rPr>
          <w:sz w:val="20"/>
          <w:szCs w:val="20"/>
        </w:rPr>
        <w:t>, 217-226 (2015).</w:t>
      </w:r>
    </w:p>
    <w:p w14:paraId="42BC7A6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6</w:t>
      </w:r>
      <w:r w:rsidRPr="00D422D4">
        <w:rPr>
          <w:sz w:val="20"/>
          <w:szCs w:val="20"/>
        </w:rPr>
        <w:tab/>
        <w:t xml:space="preserve">Balezentiene, L. &amp; Renco, M. Phytotoxicity and accumulation of secondary metabolites in Heracleum mantegazzianum (Apiaceae)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3</w:t>
      </w:r>
      <w:r w:rsidRPr="00D422D4">
        <w:rPr>
          <w:sz w:val="20"/>
          <w:szCs w:val="20"/>
        </w:rPr>
        <w:t>, 267-276 (2014).</w:t>
      </w:r>
    </w:p>
    <w:p w14:paraId="1EC135D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7</w:t>
      </w:r>
      <w:r w:rsidRPr="00D422D4">
        <w:rPr>
          <w:sz w:val="20"/>
          <w:szCs w:val="20"/>
        </w:rPr>
        <w:tab/>
        <w:t xml:space="preserve">Bali, A. S., Batish, D. R., Singh, H. P., Kaur, S. &amp; Kohli, R. K. Phytotoxicity and weed management potential of leaf extracts of Callistemon viminalis against the weeds of rice. </w:t>
      </w:r>
      <w:r w:rsidRPr="00D422D4">
        <w:rPr>
          <w:i/>
          <w:sz w:val="20"/>
          <w:szCs w:val="20"/>
        </w:rPr>
        <w:t>Acta Physiol. Plan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9</w:t>
      </w:r>
      <w:r w:rsidRPr="00D422D4">
        <w:rPr>
          <w:sz w:val="20"/>
          <w:szCs w:val="20"/>
        </w:rPr>
        <w:t>, 9 (2017).</w:t>
      </w:r>
    </w:p>
    <w:p w14:paraId="19CE755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8</w:t>
      </w:r>
      <w:r w:rsidRPr="00D422D4">
        <w:rPr>
          <w:sz w:val="20"/>
          <w:szCs w:val="20"/>
        </w:rPr>
        <w:tab/>
        <w:t xml:space="preserve">Barritt, A. R. &amp; Facelli, J. M. Effects of Casuarina pauper litter and grove soil on emergence and growth of understorey species in arid lands of South Australia. </w:t>
      </w:r>
      <w:r w:rsidRPr="00D422D4">
        <w:rPr>
          <w:i/>
          <w:sz w:val="20"/>
          <w:szCs w:val="20"/>
        </w:rPr>
        <w:t>J. Arid. Environ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9</w:t>
      </w:r>
      <w:r w:rsidRPr="00D422D4">
        <w:rPr>
          <w:sz w:val="20"/>
          <w:szCs w:val="20"/>
        </w:rPr>
        <w:t>, 569-579 (2001).</w:t>
      </w:r>
    </w:p>
    <w:p w14:paraId="7036652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9</w:t>
      </w:r>
      <w:r w:rsidRPr="00D422D4">
        <w:rPr>
          <w:sz w:val="20"/>
          <w:szCs w:val="20"/>
        </w:rPr>
        <w:tab/>
        <w:t xml:space="preserve">Barto, E. K. &amp; Cipollini, D. Garlic Mustard (Alliaria petiolata) Removal Method Affects Native Establishment. </w:t>
      </w:r>
      <w:r w:rsidRPr="00D422D4">
        <w:rPr>
          <w:i/>
          <w:sz w:val="20"/>
          <w:szCs w:val="20"/>
        </w:rPr>
        <w:t>Invasive Plant Sci. Manag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</w:t>
      </w:r>
      <w:r w:rsidRPr="00D422D4">
        <w:rPr>
          <w:sz w:val="20"/>
          <w:szCs w:val="20"/>
        </w:rPr>
        <w:t>, 230-236 (2009).</w:t>
      </w:r>
    </w:p>
    <w:p w14:paraId="249A520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0</w:t>
      </w:r>
      <w:r w:rsidRPr="00D422D4">
        <w:rPr>
          <w:sz w:val="20"/>
          <w:szCs w:val="20"/>
        </w:rPr>
        <w:tab/>
        <w:t xml:space="preserve">Barto, E. K. &amp; Cipollini, D. Density-dependent phytotoxicity of impatiens pallida plants exposed to extracts of Alliaria petiolata. </w:t>
      </w:r>
      <w:r w:rsidRPr="00D422D4">
        <w:rPr>
          <w:i/>
          <w:sz w:val="20"/>
          <w:szCs w:val="20"/>
        </w:rPr>
        <w:t>J Chem Ec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5</w:t>
      </w:r>
      <w:r w:rsidRPr="00D422D4">
        <w:rPr>
          <w:sz w:val="20"/>
          <w:szCs w:val="20"/>
        </w:rPr>
        <w:t>, 495-504 (2009).</w:t>
      </w:r>
    </w:p>
    <w:p w14:paraId="3D6CAEE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1</w:t>
      </w:r>
      <w:r w:rsidRPr="00D422D4">
        <w:rPr>
          <w:sz w:val="20"/>
          <w:szCs w:val="20"/>
        </w:rPr>
        <w:tab/>
        <w:t xml:space="preserve">Barto, K., Friese, C. &amp; Cipollini, D. Arbuscular mycorrhizal fungi protect a native plant from allelopathic effects of an invader. </w:t>
      </w:r>
      <w:r w:rsidRPr="00D422D4">
        <w:rPr>
          <w:i/>
          <w:sz w:val="20"/>
          <w:szCs w:val="20"/>
        </w:rPr>
        <w:t>J Chem Ec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6</w:t>
      </w:r>
      <w:r w:rsidRPr="00D422D4">
        <w:rPr>
          <w:sz w:val="20"/>
          <w:szCs w:val="20"/>
        </w:rPr>
        <w:t>, 351-360 (2010).</w:t>
      </w:r>
    </w:p>
    <w:p w14:paraId="57A28A7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2</w:t>
      </w:r>
      <w:r w:rsidRPr="00D422D4">
        <w:rPr>
          <w:sz w:val="20"/>
          <w:szCs w:val="20"/>
        </w:rPr>
        <w:tab/>
        <w:t xml:space="preserve">Basotra, R., Chauhan, S. &amp; Todaria, N. P. Allelopathic effects of medicinal plants on food crops in Garhwal, Himalaya. </w:t>
      </w:r>
      <w:r w:rsidRPr="00D422D4">
        <w:rPr>
          <w:i/>
          <w:sz w:val="20"/>
          <w:szCs w:val="20"/>
        </w:rPr>
        <w:t>J. Sustain. Agric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6</w:t>
      </w:r>
      <w:r w:rsidRPr="00D422D4">
        <w:rPr>
          <w:sz w:val="20"/>
          <w:szCs w:val="20"/>
        </w:rPr>
        <w:t>, 43-56 (2005).</w:t>
      </w:r>
    </w:p>
    <w:p w14:paraId="5D06E84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3</w:t>
      </w:r>
      <w:r w:rsidRPr="00D422D4">
        <w:rPr>
          <w:sz w:val="20"/>
          <w:szCs w:val="20"/>
        </w:rPr>
        <w:tab/>
        <w:t xml:space="preserve">Batish, D. R., Kaur, M., Singh, H. P. &amp; Kohli, R. K. Phytotoxicity of a medicinal plant, Anisomeles indica, against Phalaris minor and its potential use as natural herbicide in wheat fields. </w:t>
      </w:r>
      <w:r w:rsidRPr="00D422D4">
        <w:rPr>
          <w:i/>
          <w:sz w:val="20"/>
          <w:szCs w:val="20"/>
        </w:rPr>
        <w:t>Crop Pr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6</w:t>
      </w:r>
      <w:r w:rsidRPr="00D422D4">
        <w:rPr>
          <w:sz w:val="20"/>
          <w:szCs w:val="20"/>
        </w:rPr>
        <w:t>, 948-952 (2007).</w:t>
      </w:r>
    </w:p>
    <w:p w14:paraId="50D7F4E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4</w:t>
      </w:r>
      <w:r w:rsidRPr="00D422D4">
        <w:rPr>
          <w:sz w:val="20"/>
          <w:szCs w:val="20"/>
        </w:rPr>
        <w:tab/>
        <w:t xml:space="preserve">Batish, D. R., Kaur, S., Singh, H. P. &amp; Kohli, R. K. Nature of interference potential of leaf debris of Ageratum conyzoides. </w:t>
      </w:r>
      <w:r w:rsidRPr="00D422D4">
        <w:rPr>
          <w:i/>
          <w:sz w:val="20"/>
          <w:szCs w:val="20"/>
        </w:rPr>
        <w:t>Plant Growth Regu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7</w:t>
      </w:r>
      <w:r w:rsidRPr="00D422D4">
        <w:rPr>
          <w:sz w:val="20"/>
          <w:szCs w:val="20"/>
        </w:rPr>
        <w:t>, 137-144 (2009).</w:t>
      </w:r>
    </w:p>
    <w:p w14:paraId="0EB7D77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5</w:t>
      </w:r>
      <w:r w:rsidRPr="00D422D4">
        <w:rPr>
          <w:sz w:val="20"/>
          <w:szCs w:val="20"/>
        </w:rPr>
        <w:tab/>
        <w:t xml:space="preserve">Batish, D. R., Kaur, S., Singh, H. P. &amp; Kohli, R. K. Role of root-mediated interactions in phytotoxic interference of Ageratum conyzoides with rice (Oryza sativa). </w:t>
      </w:r>
      <w:r w:rsidRPr="00D422D4">
        <w:rPr>
          <w:i/>
          <w:sz w:val="20"/>
          <w:szCs w:val="20"/>
        </w:rPr>
        <w:t>Flor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04</w:t>
      </w:r>
      <w:r w:rsidRPr="00D422D4">
        <w:rPr>
          <w:sz w:val="20"/>
          <w:szCs w:val="20"/>
        </w:rPr>
        <w:t>, 388-395 (2009).</w:t>
      </w:r>
    </w:p>
    <w:p w14:paraId="023F53E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6</w:t>
      </w:r>
      <w:r w:rsidRPr="00D422D4">
        <w:rPr>
          <w:sz w:val="20"/>
          <w:szCs w:val="20"/>
        </w:rPr>
        <w:tab/>
        <w:t xml:space="preserve">Batish, D. R., Lavanya, K., Singh, H. P. &amp; Kohli, R. K. Phenolic allelochemicals released by Chenopodium murale affect the growth, nodulation and macromolecule content in chickpea and pea. </w:t>
      </w:r>
      <w:r w:rsidRPr="00D422D4">
        <w:rPr>
          <w:i/>
          <w:sz w:val="20"/>
          <w:szCs w:val="20"/>
        </w:rPr>
        <w:t>Plant Growth Regu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1</w:t>
      </w:r>
      <w:r w:rsidRPr="00D422D4">
        <w:rPr>
          <w:sz w:val="20"/>
          <w:szCs w:val="20"/>
        </w:rPr>
        <w:t>, 119-128 (2007).</w:t>
      </w:r>
    </w:p>
    <w:p w14:paraId="284DC79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7</w:t>
      </w:r>
      <w:r w:rsidRPr="00D422D4">
        <w:rPr>
          <w:sz w:val="20"/>
          <w:szCs w:val="20"/>
        </w:rPr>
        <w:tab/>
        <w:t xml:space="preserve">Batish, D. R., Lavanya, K., Singh, H. P. &amp; Kohli, R. K. Root-mediated allelopathic interference of nettle-leaved goosefoot (Chenopodium murale) on wheat (Triticum aestivum). </w:t>
      </w:r>
      <w:r w:rsidRPr="00D422D4">
        <w:rPr>
          <w:i/>
          <w:sz w:val="20"/>
          <w:szCs w:val="20"/>
        </w:rPr>
        <w:t>Journal of Agronomy and Crop Scienc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93</w:t>
      </w:r>
      <w:r w:rsidRPr="00D422D4">
        <w:rPr>
          <w:sz w:val="20"/>
          <w:szCs w:val="20"/>
        </w:rPr>
        <w:t>, 37-44 (2007).</w:t>
      </w:r>
    </w:p>
    <w:p w14:paraId="6ED64AC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8</w:t>
      </w:r>
      <w:r w:rsidRPr="00D422D4">
        <w:rPr>
          <w:sz w:val="20"/>
          <w:szCs w:val="20"/>
        </w:rPr>
        <w:tab/>
        <w:t xml:space="preserve">Batish, D. R., Tung, P., Singh, H. P. &amp; Kohli, R. K. Phytotoxicity of sunflower residues against some summer season crops. </w:t>
      </w:r>
      <w:r w:rsidRPr="00D422D4">
        <w:rPr>
          <w:i/>
          <w:sz w:val="20"/>
          <w:szCs w:val="20"/>
        </w:rPr>
        <w:t>Journal of Agronomy and Crop Scienc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8</w:t>
      </w:r>
      <w:r w:rsidRPr="00D422D4">
        <w:rPr>
          <w:sz w:val="20"/>
          <w:szCs w:val="20"/>
        </w:rPr>
        <w:t>, 19-24 (2002).</w:t>
      </w:r>
    </w:p>
    <w:p w14:paraId="20C8476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9</w:t>
      </w:r>
      <w:r w:rsidRPr="00D422D4">
        <w:rPr>
          <w:sz w:val="20"/>
          <w:szCs w:val="20"/>
        </w:rPr>
        <w:tab/>
        <w:t xml:space="preserve">Bauer, J. T., Shannon, S. M., Stoops, R. E. &amp; Reynolds, H. L. Context dependency of the allelopathic effects of Lonicera maackii on seed germination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3</w:t>
      </w:r>
      <w:r w:rsidRPr="00D422D4">
        <w:rPr>
          <w:sz w:val="20"/>
          <w:szCs w:val="20"/>
        </w:rPr>
        <w:t>, 1907-1916 (2012).</w:t>
      </w:r>
    </w:p>
    <w:p w14:paraId="1165180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40</w:t>
      </w:r>
      <w:r w:rsidRPr="00D422D4">
        <w:rPr>
          <w:sz w:val="20"/>
          <w:szCs w:val="20"/>
        </w:rPr>
        <w:tab/>
        <w:t xml:space="preserve">Bennett, A. E., Thomsen, M. &amp; Strauss, S. Y. Multiple mechanisms enable invasive species to suppress native species. </w:t>
      </w:r>
      <w:r w:rsidRPr="00D422D4">
        <w:rPr>
          <w:i/>
          <w:sz w:val="20"/>
          <w:szCs w:val="20"/>
        </w:rPr>
        <w:t>Am J Bot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8</w:t>
      </w:r>
      <w:r w:rsidRPr="00D422D4">
        <w:rPr>
          <w:sz w:val="20"/>
          <w:szCs w:val="20"/>
        </w:rPr>
        <w:t>, 1086-1094 (2011).</w:t>
      </w:r>
    </w:p>
    <w:p w14:paraId="2C992B0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41</w:t>
      </w:r>
      <w:r w:rsidRPr="00D422D4">
        <w:rPr>
          <w:sz w:val="20"/>
          <w:szCs w:val="20"/>
        </w:rPr>
        <w:tab/>
        <w:t xml:space="preserve">Bertin, C., Paul, R. N., Duke, S. O. &amp; Weston, L. A. Laboratory assessment of the allelopathic effects of fine leaf fescues. </w:t>
      </w:r>
      <w:r w:rsidRPr="00D422D4">
        <w:rPr>
          <w:i/>
          <w:sz w:val="20"/>
          <w:szCs w:val="20"/>
        </w:rPr>
        <w:t>J Chem Ec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9</w:t>
      </w:r>
      <w:r w:rsidRPr="00D422D4">
        <w:rPr>
          <w:sz w:val="20"/>
          <w:szCs w:val="20"/>
        </w:rPr>
        <w:t>, 1919-1937 (2003).</w:t>
      </w:r>
    </w:p>
    <w:p w14:paraId="40C911E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42</w:t>
      </w:r>
      <w:r w:rsidRPr="00D422D4">
        <w:rPr>
          <w:sz w:val="20"/>
          <w:szCs w:val="20"/>
        </w:rPr>
        <w:tab/>
        <w:t xml:space="preserve">Bhatt, B. P., Kumar, M. &amp; Todaria, N. P. Studies on the allelopathic effects of terminalia species of Garhwal Himalaya. </w:t>
      </w:r>
      <w:r w:rsidRPr="00D422D4">
        <w:rPr>
          <w:i/>
          <w:sz w:val="20"/>
          <w:szCs w:val="20"/>
        </w:rPr>
        <w:t>J. Sustain. Agric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1</w:t>
      </w:r>
      <w:r w:rsidRPr="00D422D4">
        <w:rPr>
          <w:sz w:val="20"/>
          <w:szCs w:val="20"/>
        </w:rPr>
        <w:t>, 71-84 (1997).</w:t>
      </w:r>
    </w:p>
    <w:p w14:paraId="671342F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43</w:t>
      </w:r>
      <w:r w:rsidRPr="00D422D4">
        <w:rPr>
          <w:sz w:val="20"/>
          <w:szCs w:val="20"/>
        </w:rPr>
        <w:tab/>
        <w:t>Bilalis, D. J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Evaluation of the allelopathic potential of quinoa (Chenopodium quinoa willd.). </w:t>
      </w:r>
      <w:r w:rsidRPr="00D422D4">
        <w:rPr>
          <w:i/>
          <w:sz w:val="20"/>
          <w:szCs w:val="20"/>
        </w:rPr>
        <w:t>Rom. Agric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0</w:t>
      </w:r>
      <w:r w:rsidRPr="00D422D4">
        <w:rPr>
          <w:sz w:val="20"/>
          <w:szCs w:val="20"/>
        </w:rPr>
        <w:t>, 359-364 (2013).</w:t>
      </w:r>
    </w:p>
    <w:p w14:paraId="23980C2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44</w:t>
      </w:r>
      <w:r w:rsidRPr="00D422D4">
        <w:rPr>
          <w:sz w:val="20"/>
          <w:szCs w:val="20"/>
        </w:rPr>
        <w:tab/>
        <w:t xml:space="preserve">Bogatek, R., Gniazdowska, A., Zakrzewska, W., Oracz, K. &amp; Gawroński, S. W. Allelopathic effects of sunflower extracts on mustard seed germination and seedling growth. </w:t>
      </w:r>
      <w:r w:rsidRPr="00D422D4">
        <w:rPr>
          <w:i/>
          <w:sz w:val="20"/>
          <w:szCs w:val="20"/>
        </w:rPr>
        <w:t>Biologia Plantarum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0</w:t>
      </w:r>
      <w:r w:rsidRPr="00D422D4">
        <w:rPr>
          <w:sz w:val="20"/>
          <w:szCs w:val="20"/>
        </w:rPr>
        <w:t>, 156-158 (2006).</w:t>
      </w:r>
    </w:p>
    <w:p w14:paraId="32B98CA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45</w:t>
      </w:r>
      <w:r w:rsidRPr="00D422D4">
        <w:rPr>
          <w:sz w:val="20"/>
          <w:szCs w:val="20"/>
        </w:rPr>
        <w:tab/>
        <w:t xml:space="preserve">Bossdorf, O., Shuja, Z. &amp; Banta, J. A. Genotype and maternal environment affect belowground interactions between Arabidopsis thaliana and its competitors. </w:t>
      </w:r>
      <w:r w:rsidRPr="00D422D4">
        <w:rPr>
          <w:i/>
          <w:sz w:val="20"/>
          <w:szCs w:val="20"/>
        </w:rPr>
        <w:t>Oiko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18</w:t>
      </w:r>
      <w:r w:rsidRPr="00D422D4">
        <w:rPr>
          <w:sz w:val="20"/>
          <w:szCs w:val="20"/>
        </w:rPr>
        <w:t>, 1541-1551 (2009).</w:t>
      </w:r>
    </w:p>
    <w:p w14:paraId="0259609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46</w:t>
      </w:r>
      <w:r w:rsidRPr="00D422D4">
        <w:rPr>
          <w:sz w:val="20"/>
          <w:szCs w:val="20"/>
        </w:rPr>
        <w:tab/>
        <w:t>Bousquet-Melou, A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potential of Medicago arborea, a Mediterranean invasive shrub. </w:t>
      </w:r>
      <w:r w:rsidRPr="00D422D4">
        <w:rPr>
          <w:i/>
          <w:sz w:val="20"/>
          <w:szCs w:val="20"/>
        </w:rPr>
        <w:t>Chemoecolog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</w:t>
      </w:r>
      <w:r w:rsidRPr="00D422D4">
        <w:rPr>
          <w:sz w:val="20"/>
          <w:szCs w:val="20"/>
        </w:rPr>
        <w:t>, 193-198 (2005).</w:t>
      </w:r>
    </w:p>
    <w:p w14:paraId="4B68556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47</w:t>
      </w:r>
      <w:r w:rsidRPr="00D422D4">
        <w:rPr>
          <w:sz w:val="20"/>
          <w:szCs w:val="20"/>
        </w:rPr>
        <w:tab/>
        <w:t xml:space="preserve">Braine, J. W., Curcio, G. R., Wachowicz, C. M. &amp; Hansel, F. A. Allelopathic effects of Araucaria angustifolia needle extracts in the growth of Lactuca sativa seeds. </w:t>
      </w:r>
      <w:r w:rsidRPr="00D422D4">
        <w:rPr>
          <w:i/>
          <w:sz w:val="20"/>
          <w:szCs w:val="20"/>
        </w:rPr>
        <w:t>J Forest Res-Jpn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7</w:t>
      </w:r>
      <w:r w:rsidRPr="00D422D4">
        <w:rPr>
          <w:sz w:val="20"/>
          <w:szCs w:val="20"/>
        </w:rPr>
        <w:t>, 440-445 (2012).</w:t>
      </w:r>
    </w:p>
    <w:p w14:paraId="4015167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48</w:t>
      </w:r>
      <w:r w:rsidRPr="00D422D4">
        <w:rPr>
          <w:sz w:val="20"/>
          <w:szCs w:val="20"/>
        </w:rPr>
        <w:tab/>
        <w:t xml:space="preserve">Butnariu, M. An analysis of Sorghum halepense's behavior in presence of tropane alkaloids from Datura stramonium extracts. </w:t>
      </w:r>
      <w:r w:rsidRPr="00D422D4">
        <w:rPr>
          <w:i/>
          <w:sz w:val="20"/>
          <w:szCs w:val="20"/>
        </w:rPr>
        <w:t>Chem Cent J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</w:t>
      </w:r>
      <w:r w:rsidRPr="00D422D4">
        <w:rPr>
          <w:sz w:val="20"/>
          <w:szCs w:val="20"/>
        </w:rPr>
        <w:t>, 75 (2012).</w:t>
      </w:r>
    </w:p>
    <w:p w14:paraId="622C173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49</w:t>
      </w:r>
      <w:r w:rsidRPr="00D422D4">
        <w:rPr>
          <w:sz w:val="20"/>
          <w:szCs w:val="20"/>
        </w:rPr>
        <w:tab/>
        <w:t xml:space="preserve">Cai, S. L. &amp; Mu, X. Q. Allelopathic potential of aqueous leaf extracts of Datura stramonium L. on seed germination, seedling growth and root anatomy of Glycine max (L.) Merrill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0</w:t>
      </w:r>
      <w:r w:rsidRPr="00D422D4">
        <w:rPr>
          <w:sz w:val="20"/>
          <w:szCs w:val="20"/>
        </w:rPr>
        <w:t>, 235-246 (2012).</w:t>
      </w:r>
    </w:p>
    <w:p w14:paraId="03CE0B1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50</w:t>
      </w:r>
      <w:r w:rsidRPr="00D422D4">
        <w:rPr>
          <w:sz w:val="20"/>
          <w:szCs w:val="20"/>
        </w:rPr>
        <w:tab/>
        <w:t xml:space="preserve">Callaway, R. M. &amp; Aschehoug, E. T. Invasive plants versus their new and old neighbors: a mechanism for exotic invasion. </w:t>
      </w:r>
      <w:r w:rsidRPr="00D422D4">
        <w:rPr>
          <w:i/>
          <w:sz w:val="20"/>
          <w:szCs w:val="20"/>
        </w:rPr>
        <w:t>Scienc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90</w:t>
      </w:r>
      <w:r w:rsidRPr="00D422D4">
        <w:rPr>
          <w:sz w:val="20"/>
          <w:szCs w:val="20"/>
        </w:rPr>
        <w:t>, 521-523 (2000).</w:t>
      </w:r>
    </w:p>
    <w:p w14:paraId="3E01F1B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51</w:t>
      </w:r>
      <w:r w:rsidRPr="00D422D4">
        <w:rPr>
          <w:sz w:val="20"/>
          <w:szCs w:val="20"/>
        </w:rPr>
        <w:tab/>
        <w:t xml:space="preserve">Callaway, R. M., Ridenour, W. M., Laboski, T., Weir, T. &amp; Vivanco, J. M. Natural selection for resistance to the allelopathic effects of invasive plants. </w:t>
      </w:r>
      <w:r w:rsidRPr="00D422D4">
        <w:rPr>
          <w:i/>
          <w:sz w:val="20"/>
          <w:szCs w:val="20"/>
        </w:rPr>
        <w:t>J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3</w:t>
      </w:r>
      <w:r w:rsidRPr="00D422D4">
        <w:rPr>
          <w:sz w:val="20"/>
          <w:szCs w:val="20"/>
        </w:rPr>
        <w:t>, 576-583 (2005).</w:t>
      </w:r>
    </w:p>
    <w:p w14:paraId="2A47298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52</w:t>
      </w:r>
      <w:r w:rsidRPr="00D422D4">
        <w:rPr>
          <w:sz w:val="20"/>
          <w:szCs w:val="20"/>
        </w:rPr>
        <w:tab/>
        <w:t xml:space="preserve">Cavieres, L. A., Chacon, P., Penaloza, A., Molina-Montenegro, M. A. &amp; Arroyo, M. T. K. Leaf litter of Kageneckia angustifolia D. Don (Rosaceae) inhibits seed germination in sclerophyllous montane woodlands of central Chile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90</w:t>
      </w:r>
      <w:r w:rsidRPr="00D422D4">
        <w:rPr>
          <w:sz w:val="20"/>
          <w:szCs w:val="20"/>
        </w:rPr>
        <w:t>, 13-22 (2007).</w:t>
      </w:r>
    </w:p>
    <w:p w14:paraId="465CD24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53</w:t>
      </w:r>
      <w:r w:rsidRPr="00D422D4">
        <w:rPr>
          <w:sz w:val="20"/>
          <w:szCs w:val="20"/>
        </w:rPr>
        <w:tab/>
        <w:t xml:space="preserve">Chai, T. T., Ngoi, J. C. &amp; Wong, F. C. Herbicidal Potential of Eichhornia crassipes Leaf Extract against Mimosa pigra and Vigna radiata. </w:t>
      </w:r>
      <w:r w:rsidRPr="00D422D4">
        <w:rPr>
          <w:i/>
          <w:sz w:val="20"/>
          <w:szCs w:val="20"/>
        </w:rPr>
        <w:t>Int. J. Agric. Bi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</w:t>
      </w:r>
      <w:r w:rsidRPr="00D422D4">
        <w:rPr>
          <w:sz w:val="20"/>
          <w:szCs w:val="20"/>
        </w:rPr>
        <w:t>, 835-842 (2013).</w:t>
      </w:r>
    </w:p>
    <w:p w14:paraId="2303A72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54</w:t>
      </w:r>
      <w:r w:rsidRPr="00D422D4">
        <w:rPr>
          <w:sz w:val="20"/>
          <w:szCs w:val="20"/>
        </w:rPr>
        <w:tab/>
        <w:t xml:space="preserve">Chapla, T. E. &amp; Campos, J. B. Allelopathic Evidence in Exotic Guava (Psidium guajava L.). </w:t>
      </w:r>
      <w:r w:rsidRPr="00D422D4">
        <w:rPr>
          <w:i/>
          <w:sz w:val="20"/>
          <w:szCs w:val="20"/>
        </w:rPr>
        <w:t>Braz. Arch. Biol. Techn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3</w:t>
      </w:r>
      <w:r w:rsidRPr="00D422D4">
        <w:rPr>
          <w:sz w:val="20"/>
          <w:szCs w:val="20"/>
        </w:rPr>
        <w:t>, 1359-1362 (2010).</w:t>
      </w:r>
    </w:p>
    <w:p w14:paraId="7931BAA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55</w:t>
      </w:r>
      <w:r w:rsidRPr="00D422D4">
        <w:rPr>
          <w:sz w:val="20"/>
          <w:szCs w:val="20"/>
        </w:rPr>
        <w:tab/>
        <w:t xml:space="preserve">Chaves, N. &amp; Escudero, J. C. Allelopathic effect of Cistus ladanifer on seed germination. </w:t>
      </w:r>
      <w:r w:rsidRPr="00D422D4">
        <w:rPr>
          <w:i/>
          <w:sz w:val="20"/>
          <w:szCs w:val="20"/>
        </w:rPr>
        <w:t>Funct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1</w:t>
      </w:r>
      <w:r w:rsidRPr="00D422D4">
        <w:rPr>
          <w:sz w:val="20"/>
          <w:szCs w:val="20"/>
        </w:rPr>
        <w:t>, 432-440 (1997).</w:t>
      </w:r>
    </w:p>
    <w:p w14:paraId="1FE1219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56</w:t>
      </w:r>
      <w:r w:rsidRPr="00D422D4">
        <w:rPr>
          <w:sz w:val="20"/>
          <w:szCs w:val="20"/>
        </w:rPr>
        <w:tab/>
        <w:t xml:space="preserve">Chaves, N., Sosa, T., Alias, J. C. &amp; Escudero, J. C. Germination inhibition of herbs in Cistus landanifer L. soils: Possible involvement of allelochemical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1</w:t>
      </w:r>
      <w:r w:rsidRPr="00D422D4">
        <w:rPr>
          <w:sz w:val="20"/>
          <w:szCs w:val="20"/>
        </w:rPr>
        <w:t>, 31-42 (2003).</w:t>
      </w:r>
    </w:p>
    <w:p w14:paraId="06CD417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57</w:t>
      </w:r>
      <w:r w:rsidRPr="00D422D4">
        <w:rPr>
          <w:sz w:val="20"/>
          <w:szCs w:val="20"/>
        </w:rPr>
        <w:tab/>
        <w:t xml:space="preserve">Chen, F., Peng, S., Chen, B., Ni, G. Y. &amp; Liao, H. X. Allelopathic potential and volatile compounds of Rosmarinus officinalis L. against weed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2</w:t>
      </w:r>
      <w:r w:rsidRPr="00D422D4">
        <w:rPr>
          <w:sz w:val="20"/>
          <w:szCs w:val="20"/>
        </w:rPr>
        <w:t>, 57-66 (2013).</w:t>
      </w:r>
    </w:p>
    <w:p w14:paraId="2A1C858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58</w:t>
      </w:r>
      <w:r w:rsidRPr="00D422D4">
        <w:rPr>
          <w:sz w:val="20"/>
          <w:szCs w:val="20"/>
        </w:rPr>
        <w:tab/>
        <w:t>Chen, H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Growth and developmental responses of spinach (Spinacia oleracea L.) to the decomposing leaf litter of blue gum (Eucalyptus maidenii F. Muell.)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4</w:t>
      </w:r>
      <w:r w:rsidRPr="00D422D4">
        <w:rPr>
          <w:sz w:val="20"/>
          <w:szCs w:val="20"/>
        </w:rPr>
        <w:t>, 33-48 (2014).</w:t>
      </w:r>
    </w:p>
    <w:p w14:paraId="27224BB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59</w:t>
      </w:r>
      <w:r w:rsidRPr="00D422D4">
        <w:rPr>
          <w:sz w:val="20"/>
          <w:szCs w:val="20"/>
        </w:rPr>
        <w:tab/>
        <w:t xml:space="preserve">Chen, S. Y., Xiao, S. &amp; Callaway, R. M. Light intensity alters the allelopathic effects of an exotic invader. </w:t>
      </w:r>
      <w:r w:rsidRPr="00D422D4">
        <w:rPr>
          <w:i/>
          <w:sz w:val="20"/>
          <w:szCs w:val="20"/>
        </w:rPr>
        <w:t>Plant Ecol. Diver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</w:t>
      </w:r>
      <w:r w:rsidRPr="00D422D4">
        <w:rPr>
          <w:sz w:val="20"/>
          <w:szCs w:val="20"/>
        </w:rPr>
        <w:t>, 521-526 (2012).</w:t>
      </w:r>
    </w:p>
    <w:p w14:paraId="0748704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60</w:t>
      </w:r>
      <w:r w:rsidRPr="00D422D4">
        <w:rPr>
          <w:sz w:val="20"/>
          <w:szCs w:val="20"/>
        </w:rPr>
        <w:tab/>
        <w:t>Chon, S. U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Effects of alfalfa leaf extracts and phenolic allelochemicals on early seedling growth and root morphology of alfalfa and barnyard grass. </w:t>
      </w:r>
      <w:r w:rsidRPr="00D422D4">
        <w:rPr>
          <w:i/>
          <w:sz w:val="20"/>
          <w:szCs w:val="20"/>
        </w:rPr>
        <w:t>Crop Pr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</w:t>
      </w:r>
      <w:r w:rsidRPr="00D422D4">
        <w:rPr>
          <w:sz w:val="20"/>
          <w:szCs w:val="20"/>
        </w:rPr>
        <w:t>, 1077-1082 (2002).</w:t>
      </w:r>
    </w:p>
    <w:p w14:paraId="2A2D729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61</w:t>
      </w:r>
      <w:r w:rsidRPr="00D422D4">
        <w:rPr>
          <w:sz w:val="20"/>
          <w:szCs w:val="20"/>
        </w:rPr>
        <w:tab/>
        <w:t xml:space="preserve">Chon, S. U. &amp; Kim, J. D. Biological activity and quantification of suspected allelochemicals from alfalfa plant parts. </w:t>
      </w:r>
      <w:r w:rsidRPr="00D422D4">
        <w:rPr>
          <w:i/>
          <w:sz w:val="20"/>
          <w:szCs w:val="20"/>
        </w:rPr>
        <w:t>Journal of Agronomy and Crop Scienc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8</w:t>
      </w:r>
      <w:r w:rsidRPr="00D422D4">
        <w:rPr>
          <w:sz w:val="20"/>
          <w:szCs w:val="20"/>
        </w:rPr>
        <w:t>, 281-285 (2002).</w:t>
      </w:r>
    </w:p>
    <w:p w14:paraId="7E6C4A4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62</w:t>
      </w:r>
      <w:r w:rsidRPr="00D422D4">
        <w:rPr>
          <w:sz w:val="20"/>
          <w:szCs w:val="20"/>
        </w:rPr>
        <w:tab/>
        <w:t>Christina, M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 of a native species on a major plant invader in Europe. </w:t>
      </w:r>
      <w:r w:rsidRPr="00D422D4">
        <w:rPr>
          <w:i/>
          <w:sz w:val="20"/>
          <w:szCs w:val="20"/>
        </w:rPr>
        <w:t>Naturwissenschaften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2</w:t>
      </w:r>
      <w:r w:rsidRPr="00D422D4">
        <w:rPr>
          <w:sz w:val="20"/>
          <w:szCs w:val="20"/>
        </w:rPr>
        <w:t>, 12 (2015).</w:t>
      </w:r>
    </w:p>
    <w:p w14:paraId="6012341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63</w:t>
      </w:r>
      <w:r w:rsidRPr="00D422D4">
        <w:rPr>
          <w:sz w:val="20"/>
          <w:szCs w:val="20"/>
        </w:rPr>
        <w:tab/>
        <w:t xml:space="preserve">Chuah, T. S., Tiun, S. M. &amp; Ismail, B. S. Allelopathic potential of crops on germination and growth of goosegrass (Eleusine indica L. Gaertn) weed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7</w:t>
      </w:r>
      <w:r w:rsidRPr="00D422D4">
        <w:rPr>
          <w:sz w:val="20"/>
          <w:szCs w:val="20"/>
        </w:rPr>
        <w:t>, 33-42 (2011).</w:t>
      </w:r>
    </w:p>
    <w:p w14:paraId="6425F8C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64</w:t>
      </w:r>
      <w:r w:rsidRPr="00D422D4">
        <w:rPr>
          <w:sz w:val="20"/>
          <w:szCs w:val="20"/>
        </w:rPr>
        <w:tab/>
        <w:t xml:space="preserve">Ciarka, D., Gawronska, H., Malecka, M. &amp; Gawronski, S. W. Allelopathic potential of sunflower. II. Allelopathic activity of plants compounds released in environment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3</w:t>
      </w:r>
      <w:r w:rsidRPr="00D422D4">
        <w:rPr>
          <w:sz w:val="20"/>
          <w:szCs w:val="20"/>
        </w:rPr>
        <w:t>, 243-254 (2009).</w:t>
      </w:r>
    </w:p>
    <w:p w14:paraId="18882F1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65</w:t>
      </w:r>
      <w:r w:rsidRPr="00D422D4">
        <w:rPr>
          <w:sz w:val="20"/>
          <w:szCs w:val="20"/>
        </w:rPr>
        <w:tab/>
        <w:t xml:space="preserve">Cipollini, D. &amp; Darning, M. Direct and indirect effects of conditioned soils and tissue extracts of the invasive shrub, Lonicera maackii, on target plant performance. </w:t>
      </w:r>
      <w:r w:rsidRPr="00D422D4">
        <w:rPr>
          <w:i/>
          <w:sz w:val="20"/>
          <w:szCs w:val="20"/>
        </w:rPr>
        <w:t>Castane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3</w:t>
      </w:r>
      <w:r w:rsidRPr="00D422D4">
        <w:rPr>
          <w:sz w:val="20"/>
          <w:szCs w:val="20"/>
        </w:rPr>
        <w:t>, 166-176 (2008).</w:t>
      </w:r>
    </w:p>
    <w:p w14:paraId="26359A8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66</w:t>
      </w:r>
      <w:r w:rsidRPr="00D422D4">
        <w:rPr>
          <w:sz w:val="20"/>
          <w:szCs w:val="20"/>
        </w:rPr>
        <w:tab/>
        <w:t xml:space="preserve">Cipollini, D., Stevenson, R. &amp; Cipollini, K. Contrasting effects of allelochemicals from two invasive plants on the performance of a nonmycorrhizal plant. </w:t>
      </w:r>
      <w:r w:rsidRPr="00D422D4">
        <w:rPr>
          <w:i/>
          <w:sz w:val="20"/>
          <w:szCs w:val="20"/>
        </w:rPr>
        <w:t>Int. J. Plant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69</w:t>
      </w:r>
      <w:r w:rsidRPr="00D422D4">
        <w:rPr>
          <w:sz w:val="20"/>
          <w:szCs w:val="20"/>
        </w:rPr>
        <w:t>, 371-375 (2008).</w:t>
      </w:r>
    </w:p>
    <w:p w14:paraId="44F7E41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67</w:t>
      </w:r>
      <w:r w:rsidRPr="00D422D4">
        <w:rPr>
          <w:sz w:val="20"/>
          <w:szCs w:val="20"/>
        </w:rPr>
        <w:tab/>
        <w:t xml:space="preserve">Cipollini, D., Stevenson, R., Enright, S., Eyles, A. &amp; Bonello, P. Phenolic metabolites in leaves of the invasive shrub, Lonicera maackii, and their potential phytotoxic and anti-herbivore effects. </w:t>
      </w:r>
      <w:r w:rsidRPr="00D422D4">
        <w:rPr>
          <w:i/>
          <w:sz w:val="20"/>
          <w:szCs w:val="20"/>
        </w:rPr>
        <w:t>J Chem Ec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4</w:t>
      </w:r>
      <w:r w:rsidRPr="00D422D4">
        <w:rPr>
          <w:sz w:val="20"/>
          <w:szCs w:val="20"/>
        </w:rPr>
        <w:t>, 144-152 (2008).</w:t>
      </w:r>
    </w:p>
    <w:p w14:paraId="2D5266B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68</w:t>
      </w:r>
      <w:r w:rsidRPr="00D422D4">
        <w:rPr>
          <w:sz w:val="20"/>
          <w:szCs w:val="20"/>
        </w:rPr>
        <w:tab/>
        <w:t xml:space="preserve">Cipollini, K. A. &amp; Schradin, K. D. Guilty in the court of public opinion: Testing presumptive impacts and allelopathic potential of Ranunculus ficaria. </w:t>
      </w:r>
      <w:r w:rsidRPr="00D422D4">
        <w:rPr>
          <w:i/>
          <w:sz w:val="20"/>
          <w:szCs w:val="20"/>
        </w:rPr>
        <w:t>American Midland Naturalist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66</w:t>
      </w:r>
      <w:r w:rsidRPr="00D422D4">
        <w:rPr>
          <w:sz w:val="20"/>
          <w:szCs w:val="20"/>
        </w:rPr>
        <w:t>, 63-74 (2011).</w:t>
      </w:r>
    </w:p>
    <w:p w14:paraId="49AE408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69</w:t>
      </w:r>
      <w:r w:rsidRPr="00D422D4">
        <w:rPr>
          <w:sz w:val="20"/>
          <w:szCs w:val="20"/>
        </w:rPr>
        <w:tab/>
        <w:t xml:space="preserve">Corbett, B. F. &amp; Morrison, J. A. The allelopathic potentials of the non-native invasive plant Microstegium vimineum and the native Ageratina altissima: Two dominant species of the eastern forest herb layer. </w:t>
      </w:r>
      <w:r w:rsidRPr="00D422D4">
        <w:rPr>
          <w:i/>
          <w:sz w:val="20"/>
          <w:szCs w:val="20"/>
        </w:rPr>
        <w:t>Northeast. Nat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9</w:t>
      </w:r>
      <w:r w:rsidRPr="00D422D4">
        <w:rPr>
          <w:sz w:val="20"/>
          <w:szCs w:val="20"/>
        </w:rPr>
        <w:t>, 297-312 (2012).</w:t>
      </w:r>
    </w:p>
    <w:p w14:paraId="40B9712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70</w:t>
      </w:r>
      <w:r w:rsidRPr="00D422D4">
        <w:rPr>
          <w:sz w:val="20"/>
          <w:szCs w:val="20"/>
        </w:rPr>
        <w:tab/>
        <w:t xml:space="preserve">Correa, L. R., Soares, G. L. G. &amp; Fett-Neto, A. G. Allelopathic potential of Psychotria leiocarpa, a dominant understorey species of subtropical forests. </w:t>
      </w:r>
      <w:r w:rsidRPr="00D422D4">
        <w:rPr>
          <w:i/>
          <w:sz w:val="20"/>
          <w:szCs w:val="20"/>
        </w:rPr>
        <w:t>S. Afr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4</w:t>
      </w:r>
      <w:r w:rsidRPr="00D422D4">
        <w:rPr>
          <w:sz w:val="20"/>
          <w:szCs w:val="20"/>
        </w:rPr>
        <w:t>, 583-590 (2008).</w:t>
      </w:r>
    </w:p>
    <w:p w14:paraId="56B3FF4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71</w:t>
      </w:r>
      <w:r w:rsidRPr="00D422D4">
        <w:rPr>
          <w:sz w:val="20"/>
          <w:szCs w:val="20"/>
        </w:rPr>
        <w:tab/>
        <w:t xml:space="preserve">Cruz-Ortega, R., Álvarez-Añorve, M., Romero-Romero, M. T., Lara-Nunez, A. &amp; Anaya, A. L. Growth and oxidative damage effects of Sicyos deppei weed on tomato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</w:t>
      </w:r>
      <w:r w:rsidRPr="00D422D4">
        <w:rPr>
          <w:sz w:val="20"/>
          <w:szCs w:val="20"/>
        </w:rPr>
        <w:t>, 83-94 (2008).</w:t>
      </w:r>
    </w:p>
    <w:p w14:paraId="482F41D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72</w:t>
      </w:r>
      <w:r w:rsidRPr="00D422D4">
        <w:rPr>
          <w:sz w:val="20"/>
          <w:szCs w:val="20"/>
        </w:rPr>
        <w:tab/>
        <w:t xml:space="preserve">Cui, C., Cai, J., Jiang, Z. M. &amp; Zhang, S. Effects of walnut (Juglans regia L.) root exudates on germination, seed growth and enzymatic activities of turnip (Brassica rapa L.)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8</w:t>
      </w:r>
      <w:r w:rsidRPr="00D422D4">
        <w:rPr>
          <w:sz w:val="20"/>
          <w:szCs w:val="20"/>
        </w:rPr>
        <w:t>, 237-250 (2011).</w:t>
      </w:r>
    </w:p>
    <w:p w14:paraId="5D97B91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73</w:t>
      </w:r>
      <w:r w:rsidRPr="00D422D4">
        <w:rPr>
          <w:sz w:val="20"/>
          <w:szCs w:val="20"/>
        </w:rPr>
        <w:tab/>
        <w:t xml:space="preserve">Cummings, J. A., Parker, I. M. &amp; Gilbert, G. S. Allelopathy: a tool for weed management in forest restoration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3</w:t>
      </w:r>
      <w:r w:rsidRPr="00D422D4">
        <w:rPr>
          <w:sz w:val="20"/>
          <w:szCs w:val="20"/>
        </w:rPr>
        <w:t>, 1975-1989 (2012).</w:t>
      </w:r>
    </w:p>
    <w:p w14:paraId="12F080E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74</w:t>
      </w:r>
      <w:r w:rsidRPr="00D422D4">
        <w:rPr>
          <w:sz w:val="20"/>
          <w:szCs w:val="20"/>
        </w:rPr>
        <w:tab/>
        <w:t xml:space="preserve">Dadkhah, A. Phytotoxic potential of sugar beet (Beta vulgaris) and eucalyptus (Eucalyptus camaldulensis) to control purslane (Portulaca oleracea) weed. </w:t>
      </w:r>
      <w:r w:rsidRPr="00D422D4">
        <w:rPr>
          <w:i/>
          <w:sz w:val="20"/>
          <w:szCs w:val="20"/>
        </w:rPr>
        <w:t>Acta Agric. Scand. Sect. B-Soil Plant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3</w:t>
      </w:r>
      <w:r w:rsidRPr="00D422D4">
        <w:rPr>
          <w:sz w:val="20"/>
          <w:szCs w:val="20"/>
        </w:rPr>
        <w:t>, 46-51 (2013).</w:t>
      </w:r>
    </w:p>
    <w:p w14:paraId="07E79E8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75</w:t>
      </w:r>
      <w:r w:rsidRPr="00D422D4">
        <w:rPr>
          <w:sz w:val="20"/>
          <w:szCs w:val="20"/>
        </w:rPr>
        <w:tab/>
        <w:t>Dai, Z. C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Effects of leaf litter on inter-specific competitive ability of the invasive plant Wedelia trilobata. </w:t>
      </w:r>
      <w:r w:rsidRPr="00D422D4">
        <w:rPr>
          <w:i/>
          <w:sz w:val="20"/>
          <w:szCs w:val="20"/>
        </w:rPr>
        <w:t>Ecol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1</w:t>
      </w:r>
      <w:r w:rsidRPr="00D422D4">
        <w:rPr>
          <w:sz w:val="20"/>
          <w:szCs w:val="20"/>
        </w:rPr>
        <w:t>, 367-374 (2016).</w:t>
      </w:r>
    </w:p>
    <w:p w14:paraId="147FF20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76</w:t>
      </w:r>
      <w:r w:rsidRPr="00D422D4">
        <w:rPr>
          <w:sz w:val="20"/>
          <w:szCs w:val="20"/>
        </w:rPr>
        <w:tab/>
        <w:t xml:space="preserve">Dandelot, S., Robles, C., Pech, N., Cazaubon, A. &amp; Verlaque, R. Allelopathic potential of two invasive alien Ludwigia spp. </w:t>
      </w:r>
      <w:r w:rsidRPr="00D422D4">
        <w:rPr>
          <w:i/>
          <w:sz w:val="20"/>
          <w:szCs w:val="20"/>
        </w:rPr>
        <w:t>Aquat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88</w:t>
      </w:r>
      <w:r w:rsidRPr="00D422D4">
        <w:rPr>
          <w:sz w:val="20"/>
          <w:szCs w:val="20"/>
        </w:rPr>
        <w:t>, 311-316 (2008).</w:t>
      </w:r>
    </w:p>
    <w:p w14:paraId="5066ADC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77</w:t>
      </w:r>
      <w:r w:rsidRPr="00D422D4">
        <w:rPr>
          <w:sz w:val="20"/>
          <w:szCs w:val="20"/>
        </w:rPr>
        <w:tab/>
        <w:t xml:space="preserve">Del Fabbro, C. &amp; Prati, D. Invasive plant species do not create more negative soil conditions for other plants than natives. </w:t>
      </w:r>
      <w:r w:rsidRPr="00D422D4">
        <w:rPr>
          <w:i/>
          <w:sz w:val="20"/>
          <w:szCs w:val="20"/>
        </w:rPr>
        <w:t>Perspectives in Plant Ecology, Evolution and Systematic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7</w:t>
      </w:r>
      <w:r w:rsidRPr="00D422D4">
        <w:rPr>
          <w:sz w:val="20"/>
          <w:szCs w:val="20"/>
        </w:rPr>
        <w:t>, 87-95 (2015).</w:t>
      </w:r>
    </w:p>
    <w:p w14:paraId="64A1FB1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78</w:t>
      </w:r>
      <w:r w:rsidRPr="00D422D4">
        <w:rPr>
          <w:sz w:val="20"/>
          <w:szCs w:val="20"/>
        </w:rPr>
        <w:tab/>
        <w:t xml:space="preserve">Dheeba, B., Sampathkumar, P., Kannan, K., Kannan, M. &amp; Tamizharasi, T. Comparison of herbicidal activity of Datura metal and Nerium oleander on the weed, Parthenium hysterophorus in green gram crop. </w:t>
      </w:r>
      <w:r w:rsidRPr="00D422D4">
        <w:rPr>
          <w:i/>
          <w:sz w:val="20"/>
          <w:szCs w:val="20"/>
        </w:rPr>
        <w:t>Natl. Acad. Sci. Lett.-Indi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7</w:t>
      </w:r>
      <w:r w:rsidRPr="00D422D4">
        <w:rPr>
          <w:sz w:val="20"/>
          <w:szCs w:val="20"/>
        </w:rPr>
        <w:t>, 269-274 (2014).</w:t>
      </w:r>
    </w:p>
    <w:p w14:paraId="23C8BC0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79</w:t>
      </w:r>
      <w:r w:rsidRPr="00D422D4">
        <w:rPr>
          <w:sz w:val="20"/>
          <w:szCs w:val="20"/>
        </w:rPr>
        <w:tab/>
        <w:t xml:space="preserve">Dias, A. S. &amp; Dias, L. S. Interactions in allelopathic effects of Raphanus raphanistrum L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9</w:t>
      </w:r>
      <w:r w:rsidRPr="00D422D4">
        <w:rPr>
          <w:sz w:val="20"/>
          <w:szCs w:val="20"/>
        </w:rPr>
        <w:t>, 495-500 (2007).</w:t>
      </w:r>
    </w:p>
    <w:p w14:paraId="1CA4C40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80</w:t>
      </w:r>
      <w:r w:rsidRPr="00D422D4">
        <w:rPr>
          <w:sz w:val="20"/>
          <w:szCs w:val="20"/>
        </w:rPr>
        <w:tab/>
        <w:t>Dommanget, F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Differential allelopathic effects of Japanese knotweed on willow and cottonwood cuttings used in riverbank restoration techniques. </w:t>
      </w:r>
      <w:r w:rsidRPr="00D422D4">
        <w:rPr>
          <w:i/>
          <w:sz w:val="20"/>
          <w:szCs w:val="20"/>
        </w:rPr>
        <w:t>J Environ Manag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32</w:t>
      </w:r>
      <w:r w:rsidRPr="00D422D4">
        <w:rPr>
          <w:sz w:val="20"/>
          <w:szCs w:val="20"/>
        </w:rPr>
        <w:t>, 71-78 (2014).</w:t>
      </w:r>
    </w:p>
    <w:p w14:paraId="538C1F2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81</w:t>
      </w:r>
      <w:r w:rsidRPr="00D422D4">
        <w:rPr>
          <w:sz w:val="20"/>
          <w:szCs w:val="20"/>
        </w:rPr>
        <w:tab/>
        <w:t xml:space="preserve">Donnelly, M. J., Green, D. M. &amp; Walters, L. J. Allelopathic effects of fruits of the Brazilian pepper Schinus terebinthifolius on growth, leaf production and biomass of seedlings of the red mangrove Rhizophora mangle and the black mangrove Avicennia germinans. </w:t>
      </w:r>
      <w:r w:rsidRPr="00D422D4">
        <w:rPr>
          <w:i/>
          <w:sz w:val="20"/>
          <w:szCs w:val="20"/>
        </w:rPr>
        <w:t>J. Exp. Mar. Biol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57</w:t>
      </w:r>
      <w:r w:rsidRPr="00D422D4">
        <w:rPr>
          <w:sz w:val="20"/>
          <w:szCs w:val="20"/>
        </w:rPr>
        <w:t>, 149-156 (2008).</w:t>
      </w:r>
    </w:p>
    <w:p w14:paraId="1241D68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82</w:t>
      </w:r>
      <w:r w:rsidRPr="00D422D4">
        <w:rPr>
          <w:sz w:val="20"/>
          <w:szCs w:val="20"/>
        </w:rPr>
        <w:tab/>
        <w:t xml:space="preserve">Dorning, M. &amp; Cipollini, D. Leaf and root extracts of the invasive shrub, Lonicera maackii, inhibit seed germination of three herbs with no autotoxic effects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4</w:t>
      </w:r>
      <w:r w:rsidRPr="00D422D4">
        <w:rPr>
          <w:sz w:val="20"/>
          <w:szCs w:val="20"/>
        </w:rPr>
        <w:t>, 287-296 (2006).</w:t>
      </w:r>
    </w:p>
    <w:p w14:paraId="2FDF8AC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83</w:t>
      </w:r>
      <w:r w:rsidRPr="00D422D4">
        <w:rPr>
          <w:sz w:val="20"/>
          <w:szCs w:val="20"/>
        </w:rPr>
        <w:tab/>
        <w:t xml:space="preserve">Dragoeva, A. P., Nanova, Z. D. &amp; Kalcheva, V. P. Allelopathic activity of micropropagated Hyssopus officinalis L., Lamiaceae, water infusions. </w:t>
      </w:r>
      <w:r w:rsidRPr="00D422D4">
        <w:rPr>
          <w:i/>
          <w:sz w:val="20"/>
          <w:szCs w:val="20"/>
        </w:rPr>
        <w:t>Brazilian Journal of Pharmacognos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0</w:t>
      </w:r>
      <w:r w:rsidRPr="00D422D4">
        <w:rPr>
          <w:sz w:val="20"/>
          <w:szCs w:val="20"/>
        </w:rPr>
        <w:t>, 513-518 (2009).</w:t>
      </w:r>
    </w:p>
    <w:p w14:paraId="7C1FAFE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84</w:t>
      </w:r>
      <w:r w:rsidRPr="00D422D4">
        <w:rPr>
          <w:sz w:val="20"/>
          <w:szCs w:val="20"/>
        </w:rPr>
        <w:tab/>
        <w:t xml:space="preserve">Economou, G., Tzakou, O., Gani, A., Yannitsaros, A. &amp; Bilalis, D. Allelopathic effect of Conyza albida on Avena sativa and Spirodela polyrhiza. </w:t>
      </w:r>
      <w:r w:rsidRPr="00D422D4">
        <w:rPr>
          <w:i/>
          <w:sz w:val="20"/>
          <w:szCs w:val="20"/>
        </w:rPr>
        <w:t>Journal of Agronomy and Crop Scienc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8</w:t>
      </w:r>
      <w:r w:rsidRPr="00D422D4">
        <w:rPr>
          <w:sz w:val="20"/>
          <w:szCs w:val="20"/>
        </w:rPr>
        <w:t>, 248-253 (2002).</w:t>
      </w:r>
    </w:p>
    <w:p w14:paraId="7FE436B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85</w:t>
      </w:r>
      <w:r w:rsidRPr="00D422D4">
        <w:rPr>
          <w:sz w:val="20"/>
          <w:szCs w:val="20"/>
        </w:rPr>
        <w:tab/>
        <w:t>El Id, V. L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Phytotoxic effect of Sesbania virgata (Cav.) Pers. on seeds of agronomic and forestry species. </w:t>
      </w:r>
      <w:r w:rsidRPr="00D422D4">
        <w:rPr>
          <w:i/>
          <w:sz w:val="20"/>
          <w:szCs w:val="20"/>
        </w:rPr>
        <w:t>J. For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6</w:t>
      </w:r>
      <w:r w:rsidRPr="00D422D4">
        <w:rPr>
          <w:sz w:val="20"/>
          <w:szCs w:val="20"/>
        </w:rPr>
        <w:t>, 339-346 (2015).</w:t>
      </w:r>
    </w:p>
    <w:p w14:paraId="640D81B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86</w:t>
      </w:r>
      <w:r w:rsidRPr="00D422D4">
        <w:rPr>
          <w:sz w:val="20"/>
          <w:szCs w:val="20"/>
        </w:rPr>
        <w:tab/>
        <w:t xml:space="preserve">El-Keblawy, A. &amp; Abdelfatah, M. A. Impacts of native and invasive exotic Prosopis congeners on soil properties and associated flora in the arid United Arab Emirates. </w:t>
      </w:r>
      <w:r w:rsidRPr="00D422D4">
        <w:rPr>
          <w:i/>
          <w:sz w:val="20"/>
          <w:szCs w:val="20"/>
        </w:rPr>
        <w:t>J. Arid. Environ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0</w:t>
      </w:r>
      <w:r w:rsidRPr="00D422D4">
        <w:rPr>
          <w:sz w:val="20"/>
          <w:szCs w:val="20"/>
        </w:rPr>
        <w:t>, 1-8 (2014).</w:t>
      </w:r>
    </w:p>
    <w:p w14:paraId="0917EE8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87</w:t>
      </w:r>
      <w:r w:rsidRPr="00D422D4">
        <w:rPr>
          <w:sz w:val="20"/>
          <w:szCs w:val="20"/>
        </w:rPr>
        <w:tab/>
        <w:t xml:space="preserve">El-Kenany, E. T., El-Darier, S. M., Abdellatif, A. A. &amp; Shaklol, S. M. Allelopathic potential of invasive species: Nicotiana glauca Graham on some ecological and physiological aspects of Medicago sativa L. and Triticum aestivum L. </w:t>
      </w:r>
      <w:r w:rsidRPr="00D422D4">
        <w:rPr>
          <w:i/>
          <w:sz w:val="20"/>
          <w:szCs w:val="20"/>
        </w:rPr>
        <w:t>Rend. Lincei.-Sci. Fis. Na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8</w:t>
      </w:r>
      <w:r w:rsidRPr="00D422D4">
        <w:rPr>
          <w:sz w:val="20"/>
          <w:szCs w:val="20"/>
        </w:rPr>
        <w:t>, 159-167 (2017).</w:t>
      </w:r>
    </w:p>
    <w:p w14:paraId="1525ED9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88</w:t>
      </w:r>
      <w:r w:rsidRPr="00D422D4">
        <w:rPr>
          <w:sz w:val="20"/>
          <w:szCs w:val="20"/>
        </w:rPr>
        <w:tab/>
        <w:t xml:space="preserve">Endeshaw, S. T., Lodolini, E. M. &amp; Neri, D. Effects of olive shoot residues on shoot and root growth of potted olive plantlets. </w:t>
      </w:r>
      <w:r w:rsidRPr="00D422D4">
        <w:rPr>
          <w:i/>
          <w:sz w:val="20"/>
          <w:szCs w:val="20"/>
        </w:rPr>
        <w:t>Sci. Hortic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2</w:t>
      </w:r>
      <w:r w:rsidRPr="00D422D4">
        <w:rPr>
          <w:sz w:val="20"/>
          <w:szCs w:val="20"/>
        </w:rPr>
        <w:t>, 31-40 (2015).</w:t>
      </w:r>
    </w:p>
    <w:p w14:paraId="182F815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89</w:t>
      </w:r>
      <w:r w:rsidRPr="00D422D4">
        <w:rPr>
          <w:sz w:val="20"/>
          <w:szCs w:val="20"/>
        </w:rPr>
        <w:tab/>
        <w:t xml:space="preserve">Ens, E. J., French, K., Bremner, J. B. &amp; Korth, J. Novel technique shows different hydrophobic chemical signatures of exotic and indigenous plant soils with similar effects of extracts on indigenous species seedling growth. </w:t>
      </w:r>
      <w:r w:rsidRPr="00D422D4">
        <w:rPr>
          <w:i/>
          <w:sz w:val="20"/>
          <w:szCs w:val="20"/>
        </w:rPr>
        <w:t>Plant Soi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26</w:t>
      </w:r>
      <w:r w:rsidRPr="00D422D4">
        <w:rPr>
          <w:sz w:val="20"/>
          <w:szCs w:val="20"/>
        </w:rPr>
        <w:t>, 403-414 (2010).</w:t>
      </w:r>
    </w:p>
    <w:p w14:paraId="6E451CF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90</w:t>
      </w:r>
      <w:r w:rsidRPr="00D422D4">
        <w:rPr>
          <w:sz w:val="20"/>
          <w:szCs w:val="20"/>
        </w:rPr>
        <w:tab/>
        <w:t xml:space="preserve">Eom, S. H., Yang, H. S. &amp; Weston, L. A. An evaluation of the allelopathic potential of selected perennial groundcovers: foliar volatiles of catmint (Nepeta x faassenii) inhibit seedling growth. </w:t>
      </w:r>
      <w:r w:rsidRPr="00D422D4">
        <w:rPr>
          <w:i/>
          <w:sz w:val="20"/>
          <w:szCs w:val="20"/>
        </w:rPr>
        <w:t>J Chem Ec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2</w:t>
      </w:r>
      <w:r w:rsidRPr="00D422D4">
        <w:rPr>
          <w:sz w:val="20"/>
          <w:szCs w:val="20"/>
        </w:rPr>
        <w:t>, 1835-1848 (2006).</w:t>
      </w:r>
    </w:p>
    <w:p w14:paraId="051F179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91</w:t>
      </w:r>
      <w:r w:rsidRPr="00D422D4">
        <w:rPr>
          <w:sz w:val="20"/>
          <w:szCs w:val="20"/>
        </w:rPr>
        <w:tab/>
        <w:t xml:space="preserve">Eppard, H. R., Horton, J. L., Nilsen, E. T., Galusky, P. &amp; Clinton, B. D. Investigating the allelopathic potential of Kalmia latifolia L. (Ericaceae). </w:t>
      </w:r>
      <w:r w:rsidRPr="00D422D4">
        <w:rPr>
          <w:i/>
          <w:sz w:val="20"/>
          <w:szCs w:val="20"/>
        </w:rPr>
        <w:t>Southeastern Naturalist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</w:t>
      </w:r>
      <w:r w:rsidRPr="00D422D4">
        <w:rPr>
          <w:sz w:val="20"/>
          <w:szCs w:val="20"/>
        </w:rPr>
        <w:t>, 383-392 (2005).</w:t>
      </w:r>
    </w:p>
    <w:p w14:paraId="3160D86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92</w:t>
      </w:r>
      <w:r w:rsidRPr="00D422D4">
        <w:rPr>
          <w:sz w:val="20"/>
          <w:szCs w:val="20"/>
        </w:rPr>
        <w:tab/>
        <w:t xml:space="preserve">Erez, M. E. &amp; Fİdan, M. Allelopathic effects of Sage (Salvia macrochlamys) extract on germination of Portulaca oleracea seed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5</w:t>
      </w:r>
      <w:r w:rsidRPr="00D422D4">
        <w:rPr>
          <w:sz w:val="20"/>
          <w:szCs w:val="20"/>
        </w:rPr>
        <w:t>, 285-296 (2015).</w:t>
      </w:r>
    </w:p>
    <w:p w14:paraId="5A77324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93</w:t>
      </w:r>
      <w:r w:rsidRPr="00D422D4">
        <w:rPr>
          <w:sz w:val="20"/>
          <w:szCs w:val="20"/>
        </w:rPr>
        <w:tab/>
        <w:t xml:space="preserve">Escudero, A., Albert, M. J., Pita, J. M. &amp; Perez-Garcia, F. Inhibitory effects of Artemisia herba-alba on the germination of the gypsophyte Helianthemum squamatum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48</w:t>
      </w:r>
      <w:r w:rsidRPr="00D422D4">
        <w:rPr>
          <w:sz w:val="20"/>
          <w:szCs w:val="20"/>
        </w:rPr>
        <w:t>, 71-80 (2000).</w:t>
      </w:r>
    </w:p>
    <w:p w14:paraId="6FF99C0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94</w:t>
      </w:r>
      <w:r w:rsidRPr="00D422D4">
        <w:rPr>
          <w:sz w:val="20"/>
          <w:szCs w:val="20"/>
        </w:rPr>
        <w:tab/>
        <w:t xml:space="preserve">Fan, L., Chen, Y., Yuan, J. G. &amp; Yang, Z. Y. The effect of Lantana camara Linn. invasion on soil chemical and microbiological properties and plant biomass accumulation in southern China. </w:t>
      </w:r>
      <w:r w:rsidRPr="00D422D4">
        <w:rPr>
          <w:i/>
          <w:sz w:val="20"/>
          <w:szCs w:val="20"/>
        </w:rPr>
        <w:t>Geoderm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4</w:t>
      </w:r>
      <w:r w:rsidRPr="00D422D4">
        <w:rPr>
          <w:sz w:val="20"/>
          <w:szCs w:val="20"/>
        </w:rPr>
        <w:t>, 370-378 (2010).</w:t>
      </w:r>
    </w:p>
    <w:p w14:paraId="264E54B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95</w:t>
      </w:r>
      <w:r w:rsidRPr="00D422D4">
        <w:rPr>
          <w:sz w:val="20"/>
          <w:szCs w:val="20"/>
        </w:rPr>
        <w:tab/>
        <w:t>Fang, B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s of Eucalyptus urophylla on ten tree species in south China. </w:t>
      </w:r>
      <w:r w:rsidRPr="00D422D4">
        <w:rPr>
          <w:i/>
          <w:sz w:val="20"/>
          <w:szCs w:val="20"/>
        </w:rPr>
        <w:t>Agroforestry System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6</w:t>
      </w:r>
      <w:r w:rsidRPr="00D422D4">
        <w:rPr>
          <w:sz w:val="20"/>
          <w:szCs w:val="20"/>
        </w:rPr>
        <w:t>, 401-408 (2008).</w:t>
      </w:r>
    </w:p>
    <w:p w14:paraId="0EB473E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96</w:t>
      </w:r>
      <w:r w:rsidRPr="00D422D4">
        <w:rPr>
          <w:sz w:val="20"/>
          <w:szCs w:val="20"/>
        </w:rPr>
        <w:tab/>
        <w:t xml:space="preserve">Farooq, M., Hussain, T., Wakeel, A. &amp; Cheema, Z. A. Differential Response of Maize and Mungbean to Tobacco Allelopathy. </w:t>
      </w:r>
      <w:r w:rsidRPr="00D422D4">
        <w:rPr>
          <w:i/>
          <w:sz w:val="20"/>
          <w:szCs w:val="20"/>
        </w:rPr>
        <w:t>Exp. Agric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0</w:t>
      </w:r>
      <w:r w:rsidRPr="00D422D4">
        <w:rPr>
          <w:sz w:val="20"/>
          <w:szCs w:val="20"/>
        </w:rPr>
        <w:t>, 611-624 (2014).</w:t>
      </w:r>
    </w:p>
    <w:p w14:paraId="41C010D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97</w:t>
      </w:r>
      <w:r w:rsidRPr="00D422D4">
        <w:rPr>
          <w:sz w:val="20"/>
          <w:szCs w:val="20"/>
        </w:rPr>
        <w:tab/>
        <w:t xml:space="preserve">Farooq, M., Jabran, K., Rehman, H. A. &amp; Hussain, M. Allelopathic effects of rice on seedling development in wheat, oat, barley and berseem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2</w:t>
      </w:r>
      <w:r w:rsidRPr="00D422D4">
        <w:rPr>
          <w:sz w:val="20"/>
          <w:szCs w:val="20"/>
        </w:rPr>
        <w:t>, 385-390 (2008).</w:t>
      </w:r>
    </w:p>
    <w:p w14:paraId="038DB39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98</w:t>
      </w:r>
      <w:r w:rsidRPr="00D422D4">
        <w:rPr>
          <w:sz w:val="20"/>
          <w:szCs w:val="20"/>
        </w:rPr>
        <w:tab/>
        <w:t>Fernandez, C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Potential allelopathic effect of Pinus halepensis in the secondary succession: an experimental approach. </w:t>
      </w:r>
      <w:r w:rsidRPr="00D422D4">
        <w:rPr>
          <w:i/>
          <w:sz w:val="20"/>
          <w:szCs w:val="20"/>
        </w:rPr>
        <w:t>Chemoecolog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6</w:t>
      </w:r>
      <w:r w:rsidRPr="00D422D4">
        <w:rPr>
          <w:sz w:val="20"/>
          <w:szCs w:val="20"/>
        </w:rPr>
        <w:t>, 97-105 (2006).</w:t>
      </w:r>
    </w:p>
    <w:p w14:paraId="0239DEF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99</w:t>
      </w:r>
      <w:r w:rsidRPr="00D422D4">
        <w:rPr>
          <w:sz w:val="20"/>
          <w:szCs w:val="20"/>
        </w:rPr>
        <w:tab/>
        <w:t>Fernandez, C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The Impact of Competition and Allelopathy on the Trade-Off between Plant Defense and Growth in Two Contrasting Tree Species. </w:t>
      </w:r>
      <w:r w:rsidRPr="00D422D4">
        <w:rPr>
          <w:i/>
          <w:sz w:val="20"/>
          <w:szCs w:val="20"/>
        </w:rPr>
        <w:t>Front Plant Sci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</w:t>
      </w:r>
      <w:r w:rsidRPr="00D422D4">
        <w:rPr>
          <w:sz w:val="20"/>
          <w:szCs w:val="20"/>
        </w:rPr>
        <w:t>, 594 (2016).</w:t>
      </w:r>
    </w:p>
    <w:p w14:paraId="5081461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100</w:t>
      </w:r>
      <w:r w:rsidRPr="00D422D4">
        <w:rPr>
          <w:sz w:val="20"/>
          <w:szCs w:val="20"/>
        </w:rPr>
        <w:tab/>
        <w:t>Fernandez, C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Regeneration failure of Pinus halepensis Mill.: The role of autotoxicity and some abiotic environmental parameters. </w:t>
      </w:r>
      <w:r w:rsidRPr="00D422D4">
        <w:rPr>
          <w:i/>
          <w:sz w:val="20"/>
          <w:szCs w:val="20"/>
        </w:rPr>
        <w:t>For. Ecol. Manage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55</w:t>
      </w:r>
      <w:r w:rsidRPr="00D422D4">
        <w:rPr>
          <w:sz w:val="20"/>
          <w:szCs w:val="20"/>
        </w:rPr>
        <w:t>, 2928-2936 (2008).</w:t>
      </w:r>
    </w:p>
    <w:p w14:paraId="6A8D837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01</w:t>
      </w:r>
      <w:r w:rsidRPr="00D422D4">
        <w:rPr>
          <w:sz w:val="20"/>
          <w:szCs w:val="20"/>
        </w:rPr>
        <w:tab/>
        <w:t>Filep, R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Can seasonal dynamics of allelochemicals play a role in plant invasions? A case study with Helianthus tuberosus L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7</w:t>
      </w:r>
      <w:r w:rsidRPr="00D422D4">
        <w:rPr>
          <w:sz w:val="20"/>
          <w:szCs w:val="20"/>
        </w:rPr>
        <w:t>, 1489-1501 (2016).</w:t>
      </w:r>
    </w:p>
    <w:p w14:paraId="38A8C91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02</w:t>
      </w:r>
      <w:r w:rsidRPr="00D422D4">
        <w:rPr>
          <w:sz w:val="20"/>
          <w:szCs w:val="20"/>
        </w:rPr>
        <w:tab/>
        <w:t>Foletto, M. P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s of Brachiaria ruziziensis and aconitic acid on Ipomoea triloba weed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0</w:t>
      </w:r>
      <w:r w:rsidRPr="00D422D4">
        <w:rPr>
          <w:sz w:val="20"/>
          <w:szCs w:val="20"/>
        </w:rPr>
        <w:t>, 33-47 (2012).</w:t>
      </w:r>
    </w:p>
    <w:p w14:paraId="75F5D90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03</w:t>
      </w:r>
      <w:r w:rsidRPr="00D422D4">
        <w:rPr>
          <w:sz w:val="20"/>
          <w:szCs w:val="20"/>
        </w:rPr>
        <w:tab/>
        <w:t xml:space="preserve">Furness, N. H., Adomas, B., Dai, Q. J., Li, S. X. &amp; Upadhyaya, M. K. Allelopathic influence of houndstongue (Cynoglossum officinale) and its modification by UV-B radiation. </w:t>
      </w:r>
      <w:r w:rsidRPr="00D422D4">
        <w:rPr>
          <w:i/>
          <w:sz w:val="20"/>
          <w:szCs w:val="20"/>
        </w:rPr>
        <w:t>Weed Techn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2</w:t>
      </w:r>
      <w:r w:rsidRPr="00D422D4">
        <w:rPr>
          <w:sz w:val="20"/>
          <w:szCs w:val="20"/>
        </w:rPr>
        <w:t>, 101-107 (2008).</w:t>
      </w:r>
    </w:p>
    <w:p w14:paraId="615AD10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04</w:t>
      </w:r>
      <w:r w:rsidRPr="00D422D4">
        <w:rPr>
          <w:sz w:val="20"/>
          <w:szCs w:val="20"/>
        </w:rPr>
        <w:tab/>
        <w:t xml:space="preserve">Gallet, C. Allelopathic potential in bilberry-spruce forests: Influence of phenolic compounds on spruce seedlings. </w:t>
      </w:r>
      <w:r w:rsidRPr="00D422D4">
        <w:rPr>
          <w:i/>
          <w:sz w:val="20"/>
          <w:szCs w:val="20"/>
        </w:rPr>
        <w:t>J. Chem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0</w:t>
      </w:r>
      <w:r w:rsidRPr="00D422D4">
        <w:rPr>
          <w:sz w:val="20"/>
          <w:szCs w:val="20"/>
        </w:rPr>
        <w:t>, 1009-1024 (1994).</w:t>
      </w:r>
    </w:p>
    <w:p w14:paraId="3ED0D2E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05</w:t>
      </w:r>
      <w:r w:rsidRPr="00D422D4">
        <w:rPr>
          <w:sz w:val="20"/>
          <w:szCs w:val="20"/>
        </w:rPr>
        <w:tab/>
        <w:t xml:space="preserve">Garnett, E., Jonsson, L. M., Dighton, J. &amp; Murnen, K. Control of pitch pine seed germination and initial growth exerted by leaf litters and polyphenolic compounds. </w:t>
      </w:r>
      <w:r w:rsidRPr="00D422D4">
        <w:rPr>
          <w:i/>
          <w:sz w:val="20"/>
          <w:szCs w:val="20"/>
        </w:rPr>
        <w:t>Biol. Fertil. Soil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0</w:t>
      </w:r>
      <w:r w:rsidRPr="00D422D4">
        <w:rPr>
          <w:sz w:val="20"/>
          <w:szCs w:val="20"/>
        </w:rPr>
        <w:t>, 421-426 (2004).</w:t>
      </w:r>
    </w:p>
    <w:p w14:paraId="4958D14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06</w:t>
      </w:r>
      <w:r w:rsidRPr="00D422D4">
        <w:rPr>
          <w:sz w:val="20"/>
          <w:szCs w:val="20"/>
        </w:rPr>
        <w:tab/>
        <w:t xml:space="preserve">Gatti, A. B., Ferreira, A. G., Arduin, M. &amp; Perez, S. C. G. d. A. Allelopathic effects of aqueous extracts of Artistolochia esperanzae O.Kuntze on development of Sesamum indicum L. seedlings. </w:t>
      </w:r>
      <w:r w:rsidRPr="00D422D4">
        <w:rPr>
          <w:i/>
          <w:sz w:val="20"/>
          <w:szCs w:val="20"/>
        </w:rPr>
        <w:t>Acta Bot. Bra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4</w:t>
      </w:r>
      <w:r w:rsidRPr="00D422D4">
        <w:rPr>
          <w:sz w:val="20"/>
          <w:szCs w:val="20"/>
        </w:rPr>
        <w:t>, 454-461 (2010).</w:t>
      </w:r>
    </w:p>
    <w:p w14:paraId="7A3E87E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07</w:t>
      </w:r>
      <w:r w:rsidRPr="00D422D4">
        <w:rPr>
          <w:sz w:val="20"/>
          <w:szCs w:val="20"/>
        </w:rPr>
        <w:tab/>
        <w:t xml:space="preserve">Ghebrehiwot, H. M., Aremu, A. O. &amp; Van Staden, J. Evaluation of the allelopathic potential of five South African mesic grassland species. </w:t>
      </w:r>
      <w:r w:rsidRPr="00D422D4">
        <w:rPr>
          <w:i/>
          <w:sz w:val="20"/>
          <w:szCs w:val="20"/>
        </w:rPr>
        <w:t>Plant Growth Regu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2</w:t>
      </w:r>
      <w:r w:rsidRPr="00D422D4">
        <w:rPr>
          <w:sz w:val="20"/>
          <w:szCs w:val="20"/>
        </w:rPr>
        <w:t>, 155-162 (2014).</w:t>
      </w:r>
    </w:p>
    <w:p w14:paraId="669869D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08</w:t>
      </w:r>
      <w:r w:rsidRPr="00D422D4">
        <w:rPr>
          <w:sz w:val="20"/>
          <w:szCs w:val="20"/>
        </w:rPr>
        <w:tab/>
        <w:t>Giordano, S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In vitro allelopathic properties of wild rocket (Diplotaxis tenuifolia DC) extract and of its potential allelochemical S-glucopyranosyl thiohydroximate. </w:t>
      </w:r>
      <w:r w:rsidRPr="00D422D4">
        <w:rPr>
          <w:i/>
          <w:sz w:val="20"/>
          <w:szCs w:val="20"/>
        </w:rPr>
        <w:t>J. Plant Interac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</w:t>
      </w:r>
      <w:r w:rsidRPr="00D422D4">
        <w:rPr>
          <w:sz w:val="20"/>
          <w:szCs w:val="20"/>
        </w:rPr>
        <w:t>, 51-60 (2005).</w:t>
      </w:r>
    </w:p>
    <w:p w14:paraId="5E2F320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09</w:t>
      </w:r>
      <w:r w:rsidRPr="00D422D4">
        <w:rPr>
          <w:sz w:val="20"/>
          <w:szCs w:val="20"/>
        </w:rPr>
        <w:tab/>
        <w:t xml:space="preserve">Gniazdowska, A., Oracz, K. &amp; Bogatek, R. Phytotoxic effects of sunflower (Helianthus annuus L.) leaf extracts on germinating mustard (Sinapis alba L.) seed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9</w:t>
      </w:r>
      <w:r w:rsidRPr="00D422D4">
        <w:rPr>
          <w:sz w:val="20"/>
          <w:szCs w:val="20"/>
        </w:rPr>
        <w:t>, 215-226 (2007).</w:t>
      </w:r>
    </w:p>
    <w:p w14:paraId="7D713D4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10</w:t>
      </w:r>
      <w:r w:rsidRPr="00D422D4">
        <w:rPr>
          <w:sz w:val="20"/>
          <w:szCs w:val="20"/>
        </w:rPr>
        <w:tab/>
        <w:t xml:space="preserve">Golisz, A., Gawronska, H. &amp; Gawronski, S. W. Influence of buckwheat allelochemicals on crops and weed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9</w:t>
      </w:r>
      <w:r w:rsidRPr="00D422D4">
        <w:rPr>
          <w:sz w:val="20"/>
          <w:szCs w:val="20"/>
        </w:rPr>
        <w:t>, 337-350 (2007).</w:t>
      </w:r>
    </w:p>
    <w:p w14:paraId="76C6D67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11</w:t>
      </w:r>
      <w:r w:rsidRPr="00D422D4">
        <w:rPr>
          <w:sz w:val="20"/>
          <w:szCs w:val="20"/>
        </w:rPr>
        <w:tab/>
        <w:t xml:space="preserve">Gomaa, N. H. &amp; AbdElgawad, H. R. Phytotoxic effects of Echinochloa colona (L.) Link. (Poaceae) extracts on the germination and seedling growth of weeds. </w:t>
      </w:r>
      <w:r w:rsidRPr="00D422D4">
        <w:rPr>
          <w:i/>
          <w:sz w:val="20"/>
          <w:szCs w:val="20"/>
        </w:rPr>
        <w:t>Span. J. Agric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</w:t>
      </w:r>
      <w:r w:rsidRPr="00D422D4">
        <w:rPr>
          <w:sz w:val="20"/>
          <w:szCs w:val="20"/>
        </w:rPr>
        <w:t>, 492-501 (2012).</w:t>
      </w:r>
    </w:p>
    <w:p w14:paraId="55778FE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12</w:t>
      </w:r>
      <w:r w:rsidRPr="00D422D4">
        <w:rPr>
          <w:sz w:val="20"/>
          <w:szCs w:val="20"/>
        </w:rPr>
        <w:tab/>
        <w:t xml:space="preserve">Goncalves, S., Ferraz, M. &amp; Romano, A. Phytotoxic properties of Drosophyllum lusitanicum leaf extracts and its main compound plumbagin. </w:t>
      </w:r>
      <w:r w:rsidRPr="00D422D4">
        <w:rPr>
          <w:i/>
          <w:sz w:val="20"/>
          <w:szCs w:val="20"/>
        </w:rPr>
        <w:t>Sci. Hortic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22</w:t>
      </w:r>
      <w:r w:rsidRPr="00D422D4">
        <w:rPr>
          <w:sz w:val="20"/>
          <w:szCs w:val="20"/>
        </w:rPr>
        <w:t>, 96-101 (2009).</w:t>
      </w:r>
    </w:p>
    <w:p w14:paraId="086F41E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13</w:t>
      </w:r>
      <w:r w:rsidRPr="00D422D4">
        <w:rPr>
          <w:sz w:val="20"/>
          <w:szCs w:val="20"/>
        </w:rPr>
        <w:tab/>
        <w:t xml:space="preserve">Goodall, J., Witkowski, E. T. F., Ammann, S. &amp; Reinhardt, C. Does allelopathy explain the invasiveness of Campuloclinium macrocephalum (pompom weed) in the South African grassland biome? </w:t>
      </w:r>
      <w:r w:rsidRPr="00D422D4">
        <w:rPr>
          <w:i/>
          <w:sz w:val="20"/>
          <w:szCs w:val="20"/>
        </w:rPr>
        <w:t>Biol. Invasion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2</w:t>
      </w:r>
      <w:r w:rsidRPr="00D422D4">
        <w:rPr>
          <w:sz w:val="20"/>
          <w:szCs w:val="20"/>
        </w:rPr>
        <w:t>, 3497-3512 (2010).</w:t>
      </w:r>
    </w:p>
    <w:p w14:paraId="41FCB9F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14</w:t>
      </w:r>
      <w:r w:rsidRPr="00D422D4">
        <w:rPr>
          <w:sz w:val="20"/>
          <w:szCs w:val="20"/>
        </w:rPr>
        <w:tab/>
        <w:t xml:space="preserve">Grant, D. W., Peters, D. P. C., Beck, G. K. &amp; Fraleigh, H. D. Influence of an exotic species, Acroptilon repens (L.) DC. on seedling emergence and growth of native grasses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66</w:t>
      </w:r>
      <w:r w:rsidRPr="00D422D4">
        <w:rPr>
          <w:sz w:val="20"/>
          <w:szCs w:val="20"/>
        </w:rPr>
        <w:t>, 157-166 (2003).</w:t>
      </w:r>
    </w:p>
    <w:p w14:paraId="5EDF916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15</w:t>
      </w:r>
      <w:r w:rsidRPr="00D422D4">
        <w:rPr>
          <w:sz w:val="20"/>
          <w:szCs w:val="20"/>
        </w:rPr>
        <w:tab/>
        <w:t xml:space="preserve">Greer, M. J., Wilson, G. W. T., Hickman, K. R. &amp; Wilson, S. M. Experimental evidence that invasive grasses use allelopathic biochemicals as a potential mechanism for invasion: chemical warfare in nature. </w:t>
      </w:r>
      <w:r w:rsidRPr="00D422D4">
        <w:rPr>
          <w:i/>
          <w:sz w:val="20"/>
          <w:szCs w:val="20"/>
        </w:rPr>
        <w:t>Plant Soi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85</w:t>
      </w:r>
      <w:r w:rsidRPr="00D422D4">
        <w:rPr>
          <w:sz w:val="20"/>
          <w:szCs w:val="20"/>
        </w:rPr>
        <w:t>, 165-179 (2014).</w:t>
      </w:r>
    </w:p>
    <w:p w14:paraId="23A9995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16</w:t>
      </w:r>
      <w:r w:rsidRPr="00D422D4">
        <w:rPr>
          <w:sz w:val="20"/>
          <w:szCs w:val="20"/>
        </w:rPr>
        <w:tab/>
        <w:t xml:space="preserve">Grisi, P. U., Gualtieri, S. C. J., Ranal, M. A. &amp; Santana, D. G. Allelopathic interference of Sapindus saponaria root and mature leaf aqueous extracts on diaspore germination and seedling growth of Lactuca sativa and Allium cepa. </w:t>
      </w:r>
      <w:r w:rsidRPr="00D422D4">
        <w:rPr>
          <w:i/>
          <w:sz w:val="20"/>
          <w:szCs w:val="20"/>
        </w:rPr>
        <w:t>Braz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5</w:t>
      </w:r>
      <w:r w:rsidRPr="00D422D4">
        <w:rPr>
          <w:sz w:val="20"/>
          <w:szCs w:val="20"/>
        </w:rPr>
        <w:t>, 1-9 (2012).</w:t>
      </w:r>
    </w:p>
    <w:p w14:paraId="72D87F7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17</w:t>
      </w:r>
      <w:r w:rsidRPr="00D422D4">
        <w:rPr>
          <w:sz w:val="20"/>
          <w:szCs w:val="20"/>
        </w:rPr>
        <w:tab/>
        <w:t xml:space="preserve">Grove, S., Haubensak, K. A. &amp; Parker, I. M. Direct and indirect effects of allelopathy in the soil legacy of an exotic plant invasion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3</w:t>
      </w:r>
      <w:r w:rsidRPr="00D422D4">
        <w:rPr>
          <w:sz w:val="20"/>
          <w:szCs w:val="20"/>
        </w:rPr>
        <w:t>, 1869-1882 (2012).</w:t>
      </w:r>
    </w:p>
    <w:p w14:paraId="24B42CE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18</w:t>
      </w:r>
      <w:r w:rsidRPr="00D422D4">
        <w:rPr>
          <w:sz w:val="20"/>
          <w:szCs w:val="20"/>
        </w:rPr>
        <w:tab/>
        <w:t xml:space="preserve">Gruntman, M., Zieger, S. &amp; Tielborger, K. Invasive success and the evolution of enhanced weaponry. </w:t>
      </w:r>
      <w:r w:rsidRPr="00D422D4">
        <w:rPr>
          <w:i/>
          <w:sz w:val="20"/>
          <w:szCs w:val="20"/>
        </w:rPr>
        <w:t>Oiko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25</w:t>
      </w:r>
      <w:r w:rsidRPr="00D422D4">
        <w:rPr>
          <w:sz w:val="20"/>
          <w:szCs w:val="20"/>
        </w:rPr>
        <w:t>, 59-65 (2016).</w:t>
      </w:r>
    </w:p>
    <w:p w14:paraId="2AF01A6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19</w:t>
      </w:r>
      <w:r w:rsidRPr="00D422D4">
        <w:rPr>
          <w:sz w:val="20"/>
          <w:szCs w:val="20"/>
        </w:rPr>
        <w:tab/>
        <w:t xml:space="preserve">Guerrero, P. C. &amp; Bustamante, R. O. Can native tree species regenerate in Pinus radiata plantations in Chile? </w:t>
      </w:r>
      <w:r w:rsidRPr="00D422D4">
        <w:rPr>
          <w:i/>
          <w:sz w:val="20"/>
          <w:szCs w:val="20"/>
        </w:rPr>
        <w:t>For. Ecol. Manage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53</w:t>
      </w:r>
      <w:r w:rsidRPr="00D422D4">
        <w:rPr>
          <w:sz w:val="20"/>
          <w:szCs w:val="20"/>
        </w:rPr>
        <w:t>, 97-102 (2007).</w:t>
      </w:r>
    </w:p>
    <w:p w14:paraId="31017A5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20</w:t>
      </w:r>
      <w:r w:rsidRPr="00D422D4">
        <w:rPr>
          <w:sz w:val="20"/>
          <w:szCs w:val="20"/>
        </w:rPr>
        <w:tab/>
        <w:t xml:space="preserve">Gulzar, A. &amp; Siddiqui, M. B. Root-mediated allelopathic interference of bhringraj (Eclipta alba L.) Hassk. on peanut (Arachis hypogaea) and mung bean (Vigna radiata). </w:t>
      </w:r>
      <w:r w:rsidRPr="00D422D4">
        <w:rPr>
          <w:i/>
          <w:sz w:val="20"/>
          <w:szCs w:val="20"/>
        </w:rPr>
        <w:t>Appl. Soil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87</w:t>
      </w:r>
      <w:r w:rsidRPr="00D422D4">
        <w:rPr>
          <w:sz w:val="20"/>
          <w:szCs w:val="20"/>
        </w:rPr>
        <w:t>, 72-80 (2015).</w:t>
      </w:r>
    </w:p>
    <w:p w14:paraId="4E2AD1A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21</w:t>
      </w:r>
      <w:r w:rsidRPr="00D422D4">
        <w:rPr>
          <w:sz w:val="20"/>
          <w:szCs w:val="20"/>
        </w:rPr>
        <w:tab/>
        <w:t xml:space="preserve">Gunarathne, R. &amp; Perera, G. A. D. Does the invasion of Prosopis juliflora cause the die-back of the native Manilkara hexandra in seasonally dry tropical forests of Sri Lanka? </w:t>
      </w:r>
      <w:r w:rsidRPr="00D422D4">
        <w:rPr>
          <w:i/>
          <w:sz w:val="20"/>
          <w:szCs w:val="20"/>
        </w:rPr>
        <w:t>Trop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7</w:t>
      </w:r>
      <w:r w:rsidRPr="00D422D4">
        <w:rPr>
          <w:sz w:val="20"/>
          <w:szCs w:val="20"/>
        </w:rPr>
        <w:t>, 475-488 (2016).</w:t>
      </w:r>
    </w:p>
    <w:p w14:paraId="1F80725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22</w:t>
      </w:r>
      <w:r w:rsidRPr="00D422D4">
        <w:rPr>
          <w:sz w:val="20"/>
          <w:szCs w:val="20"/>
        </w:rPr>
        <w:tab/>
        <w:t xml:space="preserve">Gupta, K., Jain, V., Solanki, I. S. &amp; Tulika. Effect of aqueous extracts of root and stubble of oat (Avena sativa L.) on seedling growth and protein utilization in mung bean (Vigna radiata L.)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6</w:t>
      </w:r>
      <w:r w:rsidRPr="00D422D4">
        <w:rPr>
          <w:sz w:val="20"/>
          <w:szCs w:val="20"/>
        </w:rPr>
        <w:t>, 279-287 (2005).</w:t>
      </w:r>
    </w:p>
    <w:p w14:paraId="6BCE3C8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23</w:t>
      </w:r>
      <w:r w:rsidRPr="00D422D4">
        <w:rPr>
          <w:sz w:val="20"/>
          <w:szCs w:val="20"/>
        </w:rPr>
        <w:tab/>
        <w:t xml:space="preserve">Habermann, E., Pontes, F. C., Pereira, V. C., Imatomi, M. &amp; Gualtieri, S. C. Phytotoxic potential of young leaves from Blepharocalyx salicifolius (Kunth) O. Berg (Myrtaceae). </w:t>
      </w:r>
      <w:r w:rsidRPr="00D422D4">
        <w:rPr>
          <w:i/>
          <w:sz w:val="20"/>
          <w:szCs w:val="20"/>
        </w:rPr>
        <w:t>Braz J Bi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6</w:t>
      </w:r>
      <w:r w:rsidRPr="00D422D4">
        <w:rPr>
          <w:sz w:val="20"/>
          <w:szCs w:val="20"/>
        </w:rPr>
        <w:t>, 531-538 (2016).</w:t>
      </w:r>
    </w:p>
    <w:p w14:paraId="40A9862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24</w:t>
      </w:r>
      <w:r w:rsidRPr="00D422D4">
        <w:rPr>
          <w:sz w:val="20"/>
          <w:szCs w:val="20"/>
        </w:rPr>
        <w:tab/>
        <w:t xml:space="preserve">Han, X., Cheng, Z. H., Meng, H. W., Yang, X. L. &amp; Ahmad, I. Allelopathic effect of decomposed garlic (Allium sativum l.) stalk on lettuce (l. Sativa var. Crispa l.). </w:t>
      </w:r>
      <w:r w:rsidRPr="00D422D4">
        <w:rPr>
          <w:i/>
          <w:sz w:val="20"/>
          <w:szCs w:val="20"/>
        </w:rPr>
        <w:t>Pak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5</w:t>
      </w:r>
      <w:r w:rsidRPr="00D422D4">
        <w:rPr>
          <w:sz w:val="20"/>
          <w:szCs w:val="20"/>
        </w:rPr>
        <w:t>, 225-233 (2013).</w:t>
      </w:r>
    </w:p>
    <w:p w14:paraId="1627B9F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125</w:t>
      </w:r>
      <w:r w:rsidRPr="00D422D4">
        <w:rPr>
          <w:sz w:val="20"/>
          <w:szCs w:val="20"/>
        </w:rPr>
        <w:tab/>
        <w:t xml:space="preserve">Harun, M. A. Y. A., Johnson, J. &amp; Robinson, R. W. The contribution of volatilization and exudation to the allelopathic phytotoxicity of invasive Chrysanthemoides monilifera subsp. monilifera (boneseed). </w:t>
      </w:r>
      <w:r w:rsidRPr="00D422D4">
        <w:rPr>
          <w:i/>
          <w:sz w:val="20"/>
          <w:szCs w:val="20"/>
        </w:rPr>
        <w:t>Biol. Invasion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7</w:t>
      </w:r>
      <w:r w:rsidRPr="00D422D4">
        <w:rPr>
          <w:sz w:val="20"/>
          <w:szCs w:val="20"/>
        </w:rPr>
        <w:t>, 3609-3624 (2015).</w:t>
      </w:r>
    </w:p>
    <w:p w14:paraId="7753BE1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26</w:t>
      </w:r>
      <w:r w:rsidRPr="00D422D4">
        <w:rPr>
          <w:sz w:val="20"/>
          <w:szCs w:val="20"/>
        </w:rPr>
        <w:tab/>
        <w:t xml:space="preserve">Harun, M. A. Y. A., Robinson, R. W., Johnson, J. &amp; Uddin, M. N. Allelopathic potential of Chrysanthemoides monilifera subsp. monilifera (boneseed): A novel weapon in the invasion processes. </w:t>
      </w:r>
      <w:r w:rsidRPr="00D422D4">
        <w:rPr>
          <w:i/>
          <w:sz w:val="20"/>
          <w:szCs w:val="20"/>
        </w:rPr>
        <w:t>S. Afr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3</w:t>
      </w:r>
      <w:r w:rsidRPr="00D422D4">
        <w:rPr>
          <w:sz w:val="20"/>
          <w:szCs w:val="20"/>
        </w:rPr>
        <w:t>, 157-166 (2014).</w:t>
      </w:r>
    </w:p>
    <w:p w14:paraId="498C4A6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27</w:t>
      </w:r>
      <w:r w:rsidRPr="00D422D4">
        <w:rPr>
          <w:sz w:val="20"/>
          <w:szCs w:val="20"/>
        </w:rPr>
        <w:tab/>
        <w:t>Hassan, M. O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Influence of Sonchus oleraceus L. Residue on Soil Properties and Growth of Some Plants. </w:t>
      </w:r>
      <w:r w:rsidRPr="00D422D4">
        <w:rPr>
          <w:i/>
          <w:sz w:val="20"/>
          <w:szCs w:val="20"/>
        </w:rPr>
        <w:t>Philipp. Agric.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7</w:t>
      </w:r>
      <w:r w:rsidRPr="00D422D4">
        <w:rPr>
          <w:sz w:val="20"/>
          <w:szCs w:val="20"/>
        </w:rPr>
        <w:t>, 368-376 (2014).</w:t>
      </w:r>
    </w:p>
    <w:p w14:paraId="01AD023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28</w:t>
      </w:r>
      <w:r w:rsidRPr="00D422D4">
        <w:rPr>
          <w:sz w:val="20"/>
          <w:szCs w:val="20"/>
        </w:rPr>
        <w:tab/>
        <w:t xml:space="preserve">He, H., Song, Q. M., Wang, Y. F. &amp; Yu, S. X. Phytotoxic effects of volatile organic compounds in soil water taken from a Eucalyptus urophylla plantation. </w:t>
      </w:r>
      <w:r w:rsidRPr="00D422D4">
        <w:rPr>
          <w:i/>
          <w:sz w:val="20"/>
          <w:szCs w:val="20"/>
        </w:rPr>
        <w:t>Plant Soi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77</w:t>
      </w:r>
      <w:r w:rsidRPr="00D422D4">
        <w:rPr>
          <w:sz w:val="20"/>
          <w:szCs w:val="20"/>
        </w:rPr>
        <w:t>, 203-215 (2014).</w:t>
      </w:r>
    </w:p>
    <w:p w14:paraId="4D4E1D1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29</w:t>
      </w:r>
      <w:r w:rsidRPr="00D422D4">
        <w:rPr>
          <w:sz w:val="20"/>
          <w:szCs w:val="20"/>
        </w:rPr>
        <w:tab/>
        <w:t>Hedenec, P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 of new introduced biofuel crops on the soil biota: A comparative study. </w:t>
      </w:r>
      <w:r w:rsidRPr="00D422D4">
        <w:rPr>
          <w:i/>
          <w:sz w:val="20"/>
          <w:szCs w:val="20"/>
        </w:rPr>
        <w:t>Eur. J. Soil Bi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3</w:t>
      </w:r>
      <w:r w:rsidRPr="00D422D4">
        <w:rPr>
          <w:sz w:val="20"/>
          <w:szCs w:val="20"/>
        </w:rPr>
        <w:t>, 14-20 (2014).</w:t>
      </w:r>
    </w:p>
    <w:p w14:paraId="27E8881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30</w:t>
      </w:r>
      <w:r w:rsidRPr="00D422D4">
        <w:rPr>
          <w:sz w:val="20"/>
          <w:szCs w:val="20"/>
        </w:rPr>
        <w:tab/>
        <w:t xml:space="preserve">Herranz, J. M., Ferrandis, P., Copete, M. A., Duro, E. M. &amp; Zalacaín, A. Effect of allelopathic compounds produced by Cistus ladanifer on germination of 20 Mediterranean taxa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4</w:t>
      </w:r>
      <w:r w:rsidRPr="00D422D4">
        <w:rPr>
          <w:sz w:val="20"/>
          <w:szCs w:val="20"/>
        </w:rPr>
        <w:t>, 259-272 (2005).</w:t>
      </w:r>
    </w:p>
    <w:p w14:paraId="47E32DD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31</w:t>
      </w:r>
      <w:r w:rsidRPr="00D422D4">
        <w:rPr>
          <w:sz w:val="20"/>
          <w:szCs w:val="20"/>
        </w:rPr>
        <w:tab/>
        <w:t>Horiuchi, J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The floral volatile, methyl benzoate, from snapdragon (Antirrhinum majus) triggers phytotoxic effects in Arabidopsis thaliana. </w:t>
      </w:r>
      <w:r w:rsidRPr="00D422D4">
        <w:rPr>
          <w:i/>
          <w:sz w:val="20"/>
          <w:szCs w:val="20"/>
        </w:rPr>
        <w:t>Plant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26</w:t>
      </w:r>
      <w:r w:rsidRPr="00D422D4">
        <w:rPr>
          <w:sz w:val="20"/>
          <w:szCs w:val="20"/>
        </w:rPr>
        <w:t>, 1-10 (2007).</w:t>
      </w:r>
    </w:p>
    <w:p w14:paraId="6666911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32</w:t>
      </w:r>
      <w:r w:rsidRPr="00D422D4">
        <w:rPr>
          <w:sz w:val="20"/>
          <w:szCs w:val="20"/>
        </w:rPr>
        <w:tab/>
        <w:t xml:space="preserve">Horman, C. S. &amp; Anderson, V. J. Understory species response to Utah juniper litter. </w:t>
      </w:r>
      <w:r w:rsidRPr="00D422D4">
        <w:rPr>
          <w:i/>
          <w:sz w:val="20"/>
          <w:szCs w:val="20"/>
        </w:rPr>
        <w:t>Journal of Range Management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6</w:t>
      </w:r>
      <w:r w:rsidRPr="00D422D4">
        <w:rPr>
          <w:sz w:val="20"/>
          <w:szCs w:val="20"/>
        </w:rPr>
        <w:t>, 68-71 (2003).</w:t>
      </w:r>
    </w:p>
    <w:p w14:paraId="1626344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33</w:t>
      </w:r>
      <w:r w:rsidRPr="00D422D4">
        <w:rPr>
          <w:sz w:val="20"/>
          <w:szCs w:val="20"/>
        </w:rPr>
        <w:tab/>
        <w:t xml:space="preserve">Hou, Y.-P., Peng, S.-L., Chen, B.-M. &amp; Ni, G.-Y. Inhibition of an invasive plant (Mikania micrantha H.B.K.) by soils of three different forests in lower subtropical China. </w:t>
      </w:r>
      <w:r w:rsidRPr="00D422D4">
        <w:rPr>
          <w:i/>
          <w:sz w:val="20"/>
          <w:szCs w:val="20"/>
        </w:rPr>
        <w:t>Biol. Invasion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3</w:t>
      </w:r>
      <w:r w:rsidRPr="00D422D4">
        <w:rPr>
          <w:sz w:val="20"/>
          <w:szCs w:val="20"/>
        </w:rPr>
        <w:t>, 381-391 (2010).</w:t>
      </w:r>
    </w:p>
    <w:p w14:paraId="6C40F9C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34</w:t>
      </w:r>
      <w:r w:rsidRPr="00D422D4">
        <w:rPr>
          <w:sz w:val="20"/>
          <w:szCs w:val="20"/>
        </w:rPr>
        <w:tab/>
        <w:t xml:space="preserve">Hovstad, K. A. &amp; Ohlson, M. Conspecific versus heterospecific litter effects on seedling establishment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04</w:t>
      </w:r>
      <w:r w:rsidRPr="00D422D4">
        <w:rPr>
          <w:sz w:val="20"/>
          <w:szCs w:val="20"/>
        </w:rPr>
        <w:t>, 33-42 (2009).</w:t>
      </w:r>
    </w:p>
    <w:p w14:paraId="1D54D96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35</w:t>
      </w:r>
      <w:r w:rsidRPr="00D422D4">
        <w:rPr>
          <w:sz w:val="20"/>
          <w:szCs w:val="20"/>
        </w:rPr>
        <w:tab/>
        <w:t xml:space="preserve">Hu, G. &amp; Zhang, Z. H. Aqueous tissue extracts of Conyza canadensis inhibit the germination and shoot growth of three native herbs with no autotoxic effects. </w:t>
      </w:r>
      <w:r w:rsidRPr="00D422D4">
        <w:rPr>
          <w:i/>
          <w:sz w:val="20"/>
          <w:szCs w:val="20"/>
        </w:rPr>
        <w:t>Planta Daninh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1</w:t>
      </w:r>
      <w:r w:rsidRPr="00D422D4">
        <w:rPr>
          <w:sz w:val="20"/>
          <w:szCs w:val="20"/>
        </w:rPr>
        <w:t>, 805-811 (2013).</w:t>
      </w:r>
    </w:p>
    <w:p w14:paraId="2682065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36</w:t>
      </w:r>
      <w:r w:rsidRPr="00D422D4">
        <w:rPr>
          <w:sz w:val="20"/>
          <w:szCs w:val="20"/>
        </w:rPr>
        <w:tab/>
        <w:t xml:space="preserve">Hu, G. &amp; Zhang, Z. H. Allelopathic effects of Chromolaena odorata on native and non-native invasive herbs. </w:t>
      </w:r>
      <w:r w:rsidRPr="00D422D4">
        <w:rPr>
          <w:i/>
          <w:sz w:val="20"/>
          <w:szCs w:val="20"/>
        </w:rPr>
        <w:t>J. Food Agric. Environ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1</w:t>
      </w:r>
      <w:r w:rsidRPr="00D422D4">
        <w:rPr>
          <w:sz w:val="20"/>
          <w:szCs w:val="20"/>
        </w:rPr>
        <w:t>, 878-882 (2013).</w:t>
      </w:r>
    </w:p>
    <w:p w14:paraId="127F5BF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37</w:t>
      </w:r>
      <w:r w:rsidRPr="00D422D4">
        <w:rPr>
          <w:sz w:val="20"/>
          <w:szCs w:val="20"/>
        </w:rPr>
        <w:tab/>
        <w:t xml:space="preserve">Hu, G., Zhang, Z. H. &amp; Hu, B. Q. in </w:t>
      </w:r>
      <w:r w:rsidRPr="00D422D4">
        <w:rPr>
          <w:i/>
          <w:sz w:val="20"/>
          <w:szCs w:val="20"/>
        </w:rPr>
        <w:t>Advances in Environmental Technologies, Pts 1-6</w:t>
      </w:r>
      <w:r w:rsidRPr="00D422D4">
        <w:rPr>
          <w:sz w:val="20"/>
          <w:szCs w:val="20"/>
        </w:rPr>
        <w:t xml:space="preserve"> Vol. 726-731 </w:t>
      </w:r>
      <w:r w:rsidRPr="00D422D4">
        <w:rPr>
          <w:i/>
          <w:sz w:val="20"/>
          <w:szCs w:val="20"/>
        </w:rPr>
        <w:t>Advanced Materials Research</w:t>
      </w:r>
      <w:r w:rsidRPr="00D422D4">
        <w:rPr>
          <w:sz w:val="20"/>
          <w:szCs w:val="20"/>
        </w:rPr>
        <w:t xml:space="preserve"> (eds J. Zhao, R. Iranpour, X. Li, &amp; B. Jin)  4348-4351 (Trans Tech Publications Ltd, 2013).</w:t>
      </w:r>
    </w:p>
    <w:p w14:paraId="7CDF345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38</w:t>
      </w:r>
      <w:r w:rsidRPr="00D422D4">
        <w:rPr>
          <w:sz w:val="20"/>
          <w:szCs w:val="20"/>
        </w:rPr>
        <w:tab/>
        <w:t>Huang, W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Impact of decomposing Cinnamomum septentrionale leaf litter on the growth of Eucalyptus grandis saplings. </w:t>
      </w:r>
      <w:r w:rsidRPr="00D422D4">
        <w:rPr>
          <w:i/>
          <w:sz w:val="20"/>
          <w:szCs w:val="20"/>
        </w:rPr>
        <w:t>Plant Physiol Biochem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0</w:t>
      </w:r>
      <w:r w:rsidRPr="00D422D4">
        <w:rPr>
          <w:sz w:val="20"/>
          <w:szCs w:val="20"/>
        </w:rPr>
        <w:t>, 411-417 (2013).</w:t>
      </w:r>
    </w:p>
    <w:p w14:paraId="5DF737E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39</w:t>
      </w:r>
      <w:r w:rsidRPr="00D422D4">
        <w:rPr>
          <w:sz w:val="20"/>
          <w:szCs w:val="20"/>
        </w:rPr>
        <w:tab/>
        <w:t>Huang, W. W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Impact of aqueous extracts of Cinnamomum septentrionale leaf litter on the growth and photosynthetic characteristics of Eucalyptus grandis seedlings. </w:t>
      </w:r>
      <w:r w:rsidRPr="00D422D4">
        <w:rPr>
          <w:i/>
          <w:sz w:val="20"/>
          <w:szCs w:val="20"/>
        </w:rPr>
        <w:t>New For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6</w:t>
      </w:r>
      <w:r w:rsidRPr="00D422D4">
        <w:rPr>
          <w:sz w:val="20"/>
          <w:szCs w:val="20"/>
        </w:rPr>
        <w:t>, 561-576 (2015).</w:t>
      </w:r>
    </w:p>
    <w:p w14:paraId="6D7C36B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40</w:t>
      </w:r>
      <w:r w:rsidRPr="00D422D4">
        <w:rPr>
          <w:sz w:val="20"/>
          <w:szCs w:val="20"/>
        </w:rPr>
        <w:tab/>
        <w:t xml:space="preserve">Huang, Z., Haig, T., Wang, S. L. &amp; Han, S. J. Autotoxicity of Chinese fir on seed germination and seedling growth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</w:t>
      </w:r>
      <w:r w:rsidRPr="00D422D4">
        <w:rPr>
          <w:sz w:val="20"/>
          <w:szCs w:val="20"/>
        </w:rPr>
        <w:t>, 187-193 (2002).</w:t>
      </w:r>
    </w:p>
    <w:p w14:paraId="038281B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41</w:t>
      </w:r>
      <w:r w:rsidRPr="00D422D4">
        <w:rPr>
          <w:sz w:val="20"/>
          <w:szCs w:val="20"/>
        </w:rPr>
        <w:tab/>
        <w:t xml:space="preserve">Hunter, M. E. &amp; Menges, E. S. Allelopathic effects and root distribution of Ceratiola ericoides (Empetraceae) on seven rosemary scrub species. </w:t>
      </w:r>
      <w:r w:rsidRPr="00D422D4">
        <w:rPr>
          <w:i/>
          <w:sz w:val="20"/>
          <w:szCs w:val="20"/>
        </w:rPr>
        <w:t>Am J Bot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89</w:t>
      </w:r>
      <w:r w:rsidRPr="00D422D4">
        <w:rPr>
          <w:sz w:val="20"/>
          <w:szCs w:val="20"/>
        </w:rPr>
        <w:t>, 1113-1118 (2002).</w:t>
      </w:r>
    </w:p>
    <w:p w14:paraId="7E4FA69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42</w:t>
      </w:r>
      <w:r w:rsidRPr="00D422D4">
        <w:rPr>
          <w:sz w:val="20"/>
          <w:szCs w:val="20"/>
        </w:rPr>
        <w:tab/>
        <w:t xml:space="preserve">Hussain, M. I., Gonzalez, L. &amp; Reigosa, M. J. Allelopathic potential of Acacia melanoxylon on the germination and root growth of native species. </w:t>
      </w:r>
      <w:r w:rsidRPr="00D422D4">
        <w:rPr>
          <w:i/>
          <w:sz w:val="20"/>
          <w:szCs w:val="20"/>
        </w:rPr>
        <w:t>Weed Biol. Manag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1</w:t>
      </w:r>
      <w:r w:rsidRPr="00D422D4">
        <w:rPr>
          <w:sz w:val="20"/>
          <w:szCs w:val="20"/>
        </w:rPr>
        <w:t>, 18-28 (2011).</w:t>
      </w:r>
    </w:p>
    <w:p w14:paraId="7A972B4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43</w:t>
      </w:r>
      <w:r w:rsidRPr="00D422D4">
        <w:rPr>
          <w:sz w:val="20"/>
          <w:szCs w:val="20"/>
        </w:rPr>
        <w:tab/>
        <w:t xml:space="preserve">Hussain, M. I., Gonzalez, L., Souto, C. &amp; Reigosa, M. J. Ecophysiological responses of three native herbs to phytotoxic potential of invasive Acacia melanoxylon R. Br. </w:t>
      </w:r>
      <w:r w:rsidRPr="00D422D4">
        <w:rPr>
          <w:i/>
          <w:sz w:val="20"/>
          <w:szCs w:val="20"/>
        </w:rPr>
        <w:t>Agroforestry System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83</w:t>
      </w:r>
      <w:r w:rsidRPr="00D422D4">
        <w:rPr>
          <w:sz w:val="20"/>
          <w:szCs w:val="20"/>
        </w:rPr>
        <w:t>, 149-166 (2011).</w:t>
      </w:r>
    </w:p>
    <w:p w14:paraId="05E40C6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44</w:t>
      </w:r>
      <w:r w:rsidRPr="00D422D4">
        <w:rPr>
          <w:sz w:val="20"/>
          <w:szCs w:val="20"/>
        </w:rPr>
        <w:tab/>
        <w:t xml:space="preserve">Imatomi, M., Novaes, P. &amp; Gualtieri, S. C. J. Interspecific variation in the allelopathic potential of the family Myrtaceae. </w:t>
      </w:r>
      <w:r w:rsidRPr="00D422D4">
        <w:rPr>
          <w:i/>
          <w:sz w:val="20"/>
          <w:szCs w:val="20"/>
        </w:rPr>
        <w:t>Acta Bot. Bra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7</w:t>
      </w:r>
      <w:r w:rsidRPr="00D422D4">
        <w:rPr>
          <w:sz w:val="20"/>
          <w:szCs w:val="20"/>
        </w:rPr>
        <w:t>, 54-61 (2013).</w:t>
      </w:r>
    </w:p>
    <w:p w14:paraId="48D0E93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45</w:t>
      </w:r>
      <w:r w:rsidRPr="00D422D4">
        <w:rPr>
          <w:sz w:val="20"/>
          <w:szCs w:val="20"/>
        </w:rPr>
        <w:tab/>
        <w:t xml:space="preserve">Imatomi, M., Novaes, P., Miranda, M. A. F. M. &amp; Gualtieri, S. C. J. Phytotoxic effects of aqueous leaf extracts of four Myrtaceae species on three weeds. </w:t>
      </w:r>
      <w:r w:rsidRPr="00D422D4">
        <w:rPr>
          <w:i/>
          <w:sz w:val="20"/>
          <w:szCs w:val="20"/>
        </w:rPr>
        <w:t>Acta Sci.-Agron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7</w:t>
      </w:r>
      <w:r w:rsidRPr="00D422D4">
        <w:rPr>
          <w:sz w:val="20"/>
          <w:szCs w:val="20"/>
        </w:rPr>
        <w:t>, 241-248 (2015).</w:t>
      </w:r>
    </w:p>
    <w:p w14:paraId="3D809B1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46</w:t>
      </w:r>
      <w:r w:rsidRPr="00D422D4">
        <w:rPr>
          <w:sz w:val="20"/>
          <w:szCs w:val="20"/>
        </w:rPr>
        <w:tab/>
        <w:t xml:space="preserve">Inderjit, Asakawa, C. &amp; Dakshini, K. M. M. Allelopathic potential of Verbesina encelioides root leachate in soil. </w:t>
      </w:r>
      <w:r w:rsidRPr="00D422D4">
        <w:rPr>
          <w:i/>
          <w:sz w:val="20"/>
          <w:szCs w:val="20"/>
        </w:rPr>
        <w:t>Canadian Journal of Botan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7</w:t>
      </w:r>
      <w:r w:rsidRPr="00D422D4">
        <w:rPr>
          <w:sz w:val="20"/>
          <w:szCs w:val="20"/>
        </w:rPr>
        <w:t>, 1419-1424 (2000).</w:t>
      </w:r>
    </w:p>
    <w:p w14:paraId="417647D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47</w:t>
      </w:r>
      <w:r w:rsidRPr="00D422D4">
        <w:rPr>
          <w:sz w:val="20"/>
          <w:szCs w:val="20"/>
        </w:rPr>
        <w:tab/>
        <w:t>Inderjit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Volatile chemicals from leaf litter are associated with invasiveness of a neotropical weed in Asia. </w:t>
      </w:r>
      <w:r w:rsidRPr="00D422D4">
        <w:rPr>
          <w:i/>
          <w:sz w:val="20"/>
          <w:szCs w:val="20"/>
        </w:rPr>
        <w:t>Ecolog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2</w:t>
      </w:r>
      <w:r w:rsidRPr="00D422D4">
        <w:rPr>
          <w:sz w:val="20"/>
          <w:szCs w:val="20"/>
        </w:rPr>
        <w:t>, 316-324 (2011).</w:t>
      </w:r>
    </w:p>
    <w:p w14:paraId="5373AC6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48</w:t>
      </w:r>
      <w:r w:rsidRPr="00D422D4">
        <w:rPr>
          <w:sz w:val="20"/>
          <w:szCs w:val="20"/>
        </w:rPr>
        <w:tab/>
        <w:t xml:space="preserve">Inderjit &amp; Foy, C. L. Nature of the interference mechanism of mugwort (Artemisia vulgaris). </w:t>
      </w:r>
      <w:r w:rsidRPr="00D422D4">
        <w:rPr>
          <w:i/>
          <w:sz w:val="20"/>
          <w:szCs w:val="20"/>
        </w:rPr>
        <w:t>Weed Techn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3</w:t>
      </w:r>
      <w:r w:rsidRPr="00D422D4">
        <w:rPr>
          <w:sz w:val="20"/>
          <w:szCs w:val="20"/>
        </w:rPr>
        <w:t>, 176-182 (1999).</w:t>
      </w:r>
    </w:p>
    <w:p w14:paraId="68C5BB0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49</w:t>
      </w:r>
      <w:r w:rsidRPr="00D422D4">
        <w:rPr>
          <w:sz w:val="20"/>
          <w:szCs w:val="20"/>
        </w:rPr>
        <w:tab/>
        <w:t xml:space="preserve">Iqbal, Z., Nasir, H., Hiradate, S. &amp; Fujii, Y. Plant growth inhibitory activity of Lycoris radiata Herb. and the possible involvement of lycorine as an allelochemical. </w:t>
      </w:r>
      <w:r w:rsidRPr="00D422D4">
        <w:rPr>
          <w:i/>
          <w:sz w:val="20"/>
          <w:szCs w:val="20"/>
        </w:rPr>
        <w:t>Weed Biol. Manag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</w:t>
      </w:r>
      <w:r w:rsidRPr="00D422D4">
        <w:rPr>
          <w:sz w:val="20"/>
          <w:szCs w:val="20"/>
        </w:rPr>
        <w:t>, 221-227 (2006).</w:t>
      </w:r>
    </w:p>
    <w:p w14:paraId="452A44C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50</w:t>
      </w:r>
      <w:r w:rsidRPr="00D422D4">
        <w:rPr>
          <w:sz w:val="20"/>
          <w:szCs w:val="20"/>
        </w:rPr>
        <w:tab/>
        <w:t xml:space="preserve">Islam, A. K. &amp; Kato-Noguchi, H. Phytotoxic activity of Ocimum tenuiflorum extracts on germination and seedling growth of different plant species. </w:t>
      </w:r>
      <w:r w:rsidRPr="00D422D4">
        <w:rPr>
          <w:i/>
          <w:sz w:val="20"/>
          <w:szCs w:val="20"/>
        </w:rPr>
        <w:t>ScientificWorldJourna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014</w:t>
      </w:r>
      <w:r w:rsidRPr="00D422D4">
        <w:rPr>
          <w:sz w:val="20"/>
          <w:szCs w:val="20"/>
        </w:rPr>
        <w:t>, 676242 (2014).</w:t>
      </w:r>
    </w:p>
    <w:p w14:paraId="3140C1D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151</w:t>
      </w:r>
      <w:r w:rsidRPr="00D422D4">
        <w:rPr>
          <w:sz w:val="20"/>
          <w:szCs w:val="20"/>
        </w:rPr>
        <w:tab/>
        <w:t xml:space="preserve">Islam, M. S., Iwasaki, A., Suenaga, K. &amp; Kato-Noguchi, H. Isolation and identification of two potential phytotoxic substances from the aquatic fern Marsilea crenata. </w:t>
      </w:r>
      <w:r w:rsidRPr="00D422D4">
        <w:rPr>
          <w:i/>
          <w:sz w:val="20"/>
          <w:szCs w:val="20"/>
        </w:rPr>
        <w:t>J. Plant Bi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0</w:t>
      </w:r>
      <w:r w:rsidRPr="00D422D4">
        <w:rPr>
          <w:sz w:val="20"/>
          <w:szCs w:val="20"/>
        </w:rPr>
        <w:t>, 75-81 (2017).</w:t>
      </w:r>
    </w:p>
    <w:p w14:paraId="757D6D2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52</w:t>
      </w:r>
      <w:r w:rsidRPr="00D422D4">
        <w:rPr>
          <w:sz w:val="20"/>
          <w:szCs w:val="20"/>
        </w:rPr>
        <w:tab/>
        <w:t xml:space="preserve">Ismail, B. S., Tan, P. W. &amp; Chuah, T. S. Assessment of the Potential Allelopathic Effects of Pennisetum purpureum Schumach. on the Germination and Growth of Eleusine indica (L.) Gaertn. </w:t>
      </w:r>
      <w:r w:rsidRPr="00D422D4">
        <w:rPr>
          <w:i/>
          <w:sz w:val="20"/>
          <w:szCs w:val="20"/>
        </w:rPr>
        <w:t>Sains Malay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4</w:t>
      </w:r>
      <w:r w:rsidRPr="00D422D4">
        <w:rPr>
          <w:sz w:val="20"/>
          <w:szCs w:val="20"/>
        </w:rPr>
        <w:t>, 269-274 (2015).</w:t>
      </w:r>
    </w:p>
    <w:p w14:paraId="4E0B896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53</w:t>
      </w:r>
      <w:r w:rsidRPr="00D422D4">
        <w:rPr>
          <w:sz w:val="20"/>
          <w:szCs w:val="20"/>
        </w:rPr>
        <w:tab/>
        <w:t xml:space="preserve">Jabeen, N., Ahmed, M., Shaukat, S. S. &amp; Iram-us-Slam. Allelopathic Effects of Weeds on Wheat (Triticum Aestivum L.) Germination and Growth. </w:t>
      </w:r>
      <w:r w:rsidRPr="00D422D4">
        <w:rPr>
          <w:i/>
          <w:sz w:val="20"/>
          <w:szCs w:val="20"/>
        </w:rPr>
        <w:t>Pak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5</w:t>
      </w:r>
      <w:r w:rsidRPr="00D422D4">
        <w:rPr>
          <w:sz w:val="20"/>
          <w:szCs w:val="20"/>
        </w:rPr>
        <w:t>, 807-811 (2013).</w:t>
      </w:r>
    </w:p>
    <w:p w14:paraId="03CEFCA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54</w:t>
      </w:r>
      <w:r w:rsidRPr="00D422D4">
        <w:rPr>
          <w:sz w:val="20"/>
          <w:szCs w:val="20"/>
        </w:rPr>
        <w:tab/>
        <w:t xml:space="preserve">Jandova, K., Dostal, P. &amp; Cajthaml, T. Searching for Heracleum mantegazzianum allelopathy in vitro and in a garden experiment. </w:t>
      </w:r>
      <w:r w:rsidRPr="00D422D4">
        <w:rPr>
          <w:i/>
          <w:sz w:val="20"/>
          <w:szCs w:val="20"/>
        </w:rPr>
        <w:t>Biol. Invasion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7</w:t>
      </w:r>
      <w:r w:rsidRPr="00D422D4">
        <w:rPr>
          <w:sz w:val="20"/>
          <w:szCs w:val="20"/>
        </w:rPr>
        <w:t>, 987-1003 (2015).</w:t>
      </w:r>
    </w:p>
    <w:p w14:paraId="44EEE12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55</w:t>
      </w:r>
      <w:r w:rsidRPr="00D422D4">
        <w:rPr>
          <w:sz w:val="20"/>
          <w:szCs w:val="20"/>
        </w:rPr>
        <w:tab/>
        <w:t xml:space="preserve">Jarchow, M. E. &amp; Cook, B. J. Allelopathy as a mechanism for the invasion of Typha angustifolia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04</w:t>
      </w:r>
      <w:r w:rsidRPr="00D422D4">
        <w:rPr>
          <w:sz w:val="20"/>
          <w:szCs w:val="20"/>
        </w:rPr>
        <w:t>, 113-124 (2009).</w:t>
      </w:r>
    </w:p>
    <w:p w14:paraId="49B5344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56</w:t>
      </w:r>
      <w:r w:rsidRPr="00D422D4">
        <w:rPr>
          <w:sz w:val="20"/>
          <w:szCs w:val="20"/>
        </w:rPr>
        <w:tab/>
        <w:t xml:space="preserve">Javaid, A. &amp; Riaz, T. Effects of application of green leaf manure on growth and mycorrhizal colonization of maize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</w:t>
      </w:r>
      <w:r w:rsidRPr="00D422D4">
        <w:rPr>
          <w:sz w:val="20"/>
          <w:szCs w:val="20"/>
        </w:rPr>
        <w:t>, 339-348 (2008).</w:t>
      </w:r>
    </w:p>
    <w:p w14:paraId="56FB533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57</w:t>
      </w:r>
      <w:r w:rsidRPr="00D422D4">
        <w:rPr>
          <w:sz w:val="20"/>
          <w:szCs w:val="20"/>
        </w:rPr>
        <w:tab/>
        <w:t xml:space="preserve">Javaid, A., Shafique, S., Bajwa, R. &amp; Shafique, S. Parthenium Management through Aqueous Extracts of Alstonia Scholaris. </w:t>
      </w:r>
      <w:r w:rsidRPr="00D422D4">
        <w:rPr>
          <w:i/>
          <w:sz w:val="20"/>
          <w:szCs w:val="20"/>
        </w:rPr>
        <w:t>Pak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2</w:t>
      </w:r>
      <w:r w:rsidRPr="00D422D4">
        <w:rPr>
          <w:sz w:val="20"/>
          <w:szCs w:val="20"/>
        </w:rPr>
        <w:t>, 3651-3657 (2010).</w:t>
      </w:r>
    </w:p>
    <w:p w14:paraId="638D774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58</w:t>
      </w:r>
      <w:r w:rsidRPr="00D422D4">
        <w:rPr>
          <w:sz w:val="20"/>
          <w:szCs w:val="20"/>
        </w:rPr>
        <w:tab/>
        <w:t xml:space="preserve">Javaid, A., Shafique, S. &amp; Shafique, S. Herbicidal effects of extracts and residue incorporation of Datura metel against parthenium weed. </w:t>
      </w:r>
      <w:r w:rsidRPr="00D422D4">
        <w:rPr>
          <w:i/>
          <w:sz w:val="20"/>
          <w:szCs w:val="20"/>
        </w:rPr>
        <w:t>Nat Prod Re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4</w:t>
      </w:r>
      <w:r w:rsidRPr="00D422D4">
        <w:rPr>
          <w:sz w:val="20"/>
          <w:szCs w:val="20"/>
        </w:rPr>
        <w:t>, 1426-1437 (2010).</w:t>
      </w:r>
    </w:p>
    <w:p w14:paraId="276498E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59</w:t>
      </w:r>
      <w:r w:rsidRPr="00D422D4">
        <w:rPr>
          <w:sz w:val="20"/>
          <w:szCs w:val="20"/>
        </w:rPr>
        <w:tab/>
        <w:t xml:space="preserve">Javaid, A., Shafique, S., Shafique, S. &amp; Riaz, T. Effect of rice extracts and residue incorporation on Parthenium hysterophorus management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2</w:t>
      </w:r>
      <w:r w:rsidRPr="00D422D4">
        <w:rPr>
          <w:sz w:val="20"/>
          <w:szCs w:val="20"/>
        </w:rPr>
        <w:t>, 353-262 (2008).</w:t>
      </w:r>
    </w:p>
    <w:p w14:paraId="74ABF8D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60</w:t>
      </w:r>
      <w:r w:rsidRPr="00D422D4">
        <w:rPr>
          <w:sz w:val="20"/>
          <w:szCs w:val="20"/>
        </w:rPr>
        <w:tab/>
        <w:t>Jose, C. M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Phytotoxic effects of phenolic acids from Merostachys riedeliana, a native and overabundant Brazilian bamboo. </w:t>
      </w:r>
      <w:r w:rsidRPr="00D422D4">
        <w:rPr>
          <w:i/>
          <w:sz w:val="20"/>
          <w:szCs w:val="20"/>
        </w:rPr>
        <w:t>Chemoecolog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6</w:t>
      </w:r>
      <w:r w:rsidRPr="00D422D4">
        <w:rPr>
          <w:sz w:val="20"/>
          <w:szCs w:val="20"/>
        </w:rPr>
        <w:t>, 235-246 (2016).</w:t>
      </w:r>
    </w:p>
    <w:p w14:paraId="44BA244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61</w:t>
      </w:r>
      <w:r w:rsidRPr="00D422D4">
        <w:rPr>
          <w:sz w:val="20"/>
          <w:szCs w:val="20"/>
        </w:rPr>
        <w:tab/>
        <w:t>Kaligaric, M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Grassland succession is mediated by umbelliferous colonizers showing allelopathic potential. </w:t>
      </w:r>
      <w:r w:rsidRPr="00D422D4">
        <w:rPr>
          <w:i/>
          <w:sz w:val="20"/>
          <w:szCs w:val="20"/>
        </w:rPr>
        <w:t>Plant Biosys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45</w:t>
      </w:r>
      <w:r w:rsidRPr="00D422D4">
        <w:rPr>
          <w:sz w:val="20"/>
          <w:szCs w:val="20"/>
        </w:rPr>
        <w:t>, 688-698 (2011).</w:t>
      </w:r>
    </w:p>
    <w:p w14:paraId="13B74B2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62</w:t>
      </w:r>
      <w:r w:rsidRPr="00D422D4">
        <w:rPr>
          <w:sz w:val="20"/>
          <w:szCs w:val="20"/>
        </w:rPr>
        <w:tab/>
        <w:t xml:space="preserve">Kara, Y. &amp; Kuru, A. Allelopathic effects of jojoba (Simmondsia chinensis) on seed germination and seedling growth of bean (Phaseolus vulgaris) and wheat (Triticum aestivum). </w:t>
      </w:r>
      <w:r w:rsidRPr="00D422D4">
        <w:rPr>
          <w:i/>
          <w:sz w:val="20"/>
          <w:szCs w:val="20"/>
        </w:rPr>
        <w:t>J. Environ. Prot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6</w:t>
      </w:r>
      <w:r w:rsidRPr="00D422D4">
        <w:rPr>
          <w:sz w:val="20"/>
          <w:szCs w:val="20"/>
        </w:rPr>
        <w:t>, 588-593 (2015).</w:t>
      </w:r>
    </w:p>
    <w:p w14:paraId="4D8B863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63</w:t>
      </w:r>
      <w:r w:rsidRPr="00D422D4">
        <w:rPr>
          <w:sz w:val="20"/>
          <w:szCs w:val="20"/>
        </w:rPr>
        <w:tab/>
        <w:t xml:space="preserve">Kato-Noguchi, H. Effects of lemon balm (Melissa Officinalis L.) extract on germination and seedling growth of six plants. </w:t>
      </w:r>
      <w:r w:rsidRPr="00D422D4">
        <w:rPr>
          <w:i/>
          <w:sz w:val="20"/>
          <w:szCs w:val="20"/>
        </w:rPr>
        <w:t>Acta Physiol. Plan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3</w:t>
      </w:r>
      <w:r w:rsidRPr="00D422D4">
        <w:rPr>
          <w:sz w:val="20"/>
          <w:szCs w:val="20"/>
        </w:rPr>
        <w:t>, 49-53 (2001).</w:t>
      </w:r>
    </w:p>
    <w:p w14:paraId="7D404A4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64</w:t>
      </w:r>
      <w:r w:rsidRPr="00D422D4">
        <w:rPr>
          <w:sz w:val="20"/>
          <w:szCs w:val="20"/>
        </w:rPr>
        <w:tab/>
        <w:t xml:space="preserve">Kato-Noguchi, H. Assessment of the allelopathic potential of Ageratum conyzoides. </w:t>
      </w:r>
      <w:r w:rsidRPr="00D422D4">
        <w:rPr>
          <w:i/>
          <w:sz w:val="20"/>
          <w:szCs w:val="20"/>
        </w:rPr>
        <w:t>Biologia Plantarum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4</w:t>
      </w:r>
      <w:r w:rsidRPr="00D422D4">
        <w:rPr>
          <w:sz w:val="20"/>
          <w:szCs w:val="20"/>
        </w:rPr>
        <w:t>, 309-311 (2001).</w:t>
      </w:r>
    </w:p>
    <w:p w14:paraId="0871966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65</w:t>
      </w:r>
      <w:r w:rsidRPr="00D422D4">
        <w:rPr>
          <w:sz w:val="20"/>
          <w:szCs w:val="20"/>
        </w:rPr>
        <w:tab/>
        <w:t>Kaya, M. D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Role of Essential Oils in Sunflower Stubble on Germination and Seedling Growth of the Subsequent Crop. </w:t>
      </w:r>
      <w:r w:rsidRPr="00D422D4">
        <w:rPr>
          <w:i/>
          <w:sz w:val="20"/>
          <w:szCs w:val="20"/>
        </w:rPr>
        <w:t>Int. J. Agric. Bi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</w:t>
      </w:r>
      <w:r w:rsidRPr="00D422D4">
        <w:rPr>
          <w:sz w:val="20"/>
          <w:szCs w:val="20"/>
        </w:rPr>
        <w:t>, 337-341 (2013).</w:t>
      </w:r>
    </w:p>
    <w:p w14:paraId="15C2A8B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66</w:t>
      </w:r>
      <w:r w:rsidRPr="00D422D4">
        <w:rPr>
          <w:sz w:val="20"/>
          <w:szCs w:val="20"/>
        </w:rPr>
        <w:tab/>
        <w:t xml:space="preserve">Khaliq, A., Hussain, S., Matloob, A., Tanveer, A. &amp; Aslam, F. Swine cress (Cronopus didymus l. Sm.) residues inhibit rice emergence and early seedling growth. </w:t>
      </w:r>
      <w:r w:rsidRPr="00D422D4">
        <w:rPr>
          <w:i/>
          <w:sz w:val="20"/>
          <w:szCs w:val="20"/>
        </w:rPr>
        <w:t>Philipp. Agric.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6</w:t>
      </w:r>
      <w:r w:rsidRPr="00D422D4">
        <w:rPr>
          <w:sz w:val="20"/>
          <w:szCs w:val="20"/>
        </w:rPr>
        <w:t>, 419-425 (2013).</w:t>
      </w:r>
    </w:p>
    <w:p w14:paraId="67B19C7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67</w:t>
      </w:r>
      <w:r w:rsidRPr="00D422D4">
        <w:rPr>
          <w:sz w:val="20"/>
          <w:szCs w:val="20"/>
        </w:rPr>
        <w:tab/>
        <w:t xml:space="preserve">Khaliq, A., Hussain, S., Matloob, A., Wahid, A. &amp; Aslam, F. Aqeous Swine Cress (Coronopus didymus) Extracts Inhibit Wheat Germination and Early Seedling Growth. </w:t>
      </w:r>
      <w:r w:rsidRPr="00D422D4">
        <w:rPr>
          <w:i/>
          <w:sz w:val="20"/>
          <w:szCs w:val="20"/>
        </w:rPr>
        <w:t>Int. J. Agric. Bi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</w:t>
      </w:r>
      <w:r w:rsidRPr="00D422D4">
        <w:rPr>
          <w:sz w:val="20"/>
          <w:szCs w:val="20"/>
        </w:rPr>
        <w:t>, 743-748 (2013).</w:t>
      </w:r>
    </w:p>
    <w:p w14:paraId="2E80378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68</w:t>
      </w:r>
      <w:r w:rsidRPr="00D422D4">
        <w:rPr>
          <w:sz w:val="20"/>
          <w:szCs w:val="20"/>
        </w:rPr>
        <w:tab/>
        <w:t xml:space="preserve">Khaliq, A., Matloob, A., Khan, M. B. &amp; Tanveer, A. Differential Suppression of Rice Weeds by Allelopathic Plant Aqueous Extracts. </w:t>
      </w:r>
      <w:r w:rsidRPr="00D422D4">
        <w:rPr>
          <w:i/>
          <w:sz w:val="20"/>
          <w:szCs w:val="20"/>
        </w:rPr>
        <w:t>Planta Daninh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1</w:t>
      </w:r>
      <w:r w:rsidRPr="00D422D4">
        <w:rPr>
          <w:sz w:val="20"/>
          <w:szCs w:val="20"/>
        </w:rPr>
        <w:t>, 21-28 (2013).</w:t>
      </w:r>
    </w:p>
    <w:p w14:paraId="1792F32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69</w:t>
      </w:r>
      <w:r w:rsidRPr="00D422D4">
        <w:rPr>
          <w:sz w:val="20"/>
          <w:szCs w:val="20"/>
        </w:rPr>
        <w:tab/>
        <w:t>Khan, R. A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Phytotoxic characterization of various fractions of Launaea procumbens. </w:t>
      </w:r>
      <w:r w:rsidRPr="00D422D4">
        <w:rPr>
          <w:i/>
          <w:sz w:val="20"/>
          <w:szCs w:val="20"/>
        </w:rPr>
        <w:t>African Journal of Biotechnolog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</w:t>
      </w:r>
      <w:r w:rsidRPr="00D422D4">
        <w:rPr>
          <w:sz w:val="20"/>
          <w:szCs w:val="20"/>
        </w:rPr>
        <w:t>, 5377-5380 (2011).</w:t>
      </w:r>
    </w:p>
    <w:p w14:paraId="7149CBF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70</w:t>
      </w:r>
      <w:r w:rsidRPr="00D422D4">
        <w:rPr>
          <w:sz w:val="20"/>
          <w:szCs w:val="20"/>
        </w:rPr>
        <w:tab/>
        <w:t xml:space="preserve">Kim, Y. O., Johnson, J. D. &amp; Lee, E. J. Phytotoxic effects and chemical analysis of leaf extracts from three Phytolaccaceae species in South Korea. </w:t>
      </w:r>
      <w:r w:rsidRPr="00D422D4">
        <w:rPr>
          <w:i/>
          <w:sz w:val="20"/>
          <w:szCs w:val="20"/>
        </w:rPr>
        <w:t>J Chem Ec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1</w:t>
      </w:r>
      <w:r w:rsidRPr="00D422D4">
        <w:rPr>
          <w:sz w:val="20"/>
          <w:szCs w:val="20"/>
        </w:rPr>
        <w:t>, 1175-1186 (2005).</w:t>
      </w:r>
    </w:p>
    <w:p w14:paraId="5EB18C6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71</w:t>
      </w:r>
      <w:r w:rsidRPr="00D422D4">
        <w:rPr>
          <w:sz w:val="20"/>
          <w:szCs w:val="20"/>
        </w:rPr>
        <w:tab/>
        <w:t xml:space="preserve">Kim, Y. O. &amp; Lee, E. J. Comparison of phenolic compounds and the effects of invasive and native species in East Asia: support for the novel weapons hypothesis. </w:t>
      </w:r>
      <w:r w:rsidRPr="00D422D4">
        <w:rPr>
          <w:i/>
          <w:sz w:val="20"/>
          <w:szCs w:val="20"/>
        </w:rPr>
        <w:t>Ecol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6</w:t>
      </w:r>
      <w:r w:rsidRPr="00D422D4">
        <w:rPr>
          <w:sz w:val="20"/>
          <w:szCs w:val="20"/>
        </w:rPr>
        <w:t>, 87-94 (2011).</w:t>
      </w:r>
    </w:p>
    <w:p w14:paraId="1302C95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72</w:t>
      </w:r>
      <w:r w:rsidRPr="00D422D4">
        <w:rPr>
          <w:sz w:val="20"/>
          <w:szCs w:val="20"/>
        </w:rPr>
        <w:tab/>
        <w:t xml:space="preserve">Kimura, F. &amp; Kato-Noguchi, H. Allelopathic potential of Japanese red pine (Pinus densiflora Sieb. et Zucc.) needles and its litter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2</w:t>
      </w:r>
      <w:r w:rsidRPr="00D422D4">
        <w:rPr>
          <w:sz w:val="20"/>
          <w:szCs w:val="20"/>
        </w:rPr>
        <w:t>, 123-132 (2013).</w:t>
      </w:r>
    </w:p>
    <w:p w14:paraId="13C7D30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73</w:t>
      </w:r>
      <w:r w:rsidRPr="00D422D4">
        <w:rPr>
          <w:sz w:val="20"/>
          <w:szCs w:val="20"/>
        </w:rPr>
        <w:tab/>
        <w:t xml:space="preserve">Ladwig, L. M., Meiners, S. J., Pisula, N. L. &amp; Lang, K. A. Conditional allelopathic potential of temperate lianas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3</w:t>
      </w:r>
      <w:r w:rsidRPr="00D422D4">
        <w:rPr>
          <w:sz w:val="20"/>
          <w:szCs w:val="20"/>
        </w:rPr>
        <w:t>, 1927-1935 (2012).</w:t>
      </w:r>
    </w:p>
    <w:p w14:paraId="625DDB2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74</w:t>
      </w:r>
      <w:r w:rsidRPr="00D422D4">
        <w:rPr>
          <w:sz w:val="20"/>
          <w:szCs w:val="20"/>
        </w:rPr>
        <w:tab/>
        <w:t xml:space="preserve">Lankau, R. Soil microbial communities alter allelopathic competition between Alliaria petiolata and a native species. </w:t>
      </w:r>
      <w:r w:rsidRPr="00D422D4">
        <w:rPr>
          <w:i/>
          <w:sz w:val="20"/>
          <w:szCs w:val="20"/>
        </w:rPr>
        <w:t>Biol. Invasion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2</w:t>
      </w:r>
      <w:r w:rsidRPr="00D422D4">
        <w:rPr>
          <w:sz w:val="20"/>
          <w:szCs w:val="20"/>
        </w:rPr>
        <w:t>, 2059-2068 (2009).</w:t>
      </w:r>
    </w:p>
    <w:p w14:paraId="0055D0C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75</w:t>
      </w:r>
      <w:r w:rsidRPr="00D422D4">
        <w:rPr>
          <w:sz w:val="20"/>
          <w:szCs w:val="20"/>
        </w:rPr>
        <w:tab/>
        <w:t xml:space="preserve">Lara-Nunez, A., Sanchez-Nieto, S., Luisa Anaya, A. &amp; Cruz-Ortega, R. Phytotoxic effects of Sicyos deppei (Cucurbitaceae) in germinating tomato seeds. </w:t>
      </w:r>
      <w:r w:rsidRPr="00D422D4">
        <w:rPr>
          <w:i/>
          <w:sz w:val="20"/>
          <w:szCs w:val="20"/>
        </w:rPr>
        <w:t>Physiol Plant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36</w:t>
      </w:r>
      <w:r w:rsidRPr="00D422D4">
        <w:rPr>
          <w:sz w:val="20"/>
          <w:szCs w:val="20"/>
        </w:rPr>
        <w:t>, 180-192 (2009).</w:t>
      </w:r>
    </w:p>
    <w:p w14:paraId="3FBA068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76</w:t>
      </w:r>
      <w:r w:rsidRPr="00D422D4">
        <w:rPr>
          <w:sz w:val="20"/>
          <w:szCs w:val="20"/>
        </w:rPr>
        <w:tab/>
        <w:t xml:space="preserve">Laterra, P. &amp; Bazzalo, M. E. Seed-to-seed allelopathic effects between two invaders of burned Pampa grasslands. </w:t>
      </w:r>
      <w:r w:rsidRPr="00D422D4">
        <w:rPr>
          <w:i/>
          <w:sz w:val="20"/>
          <w:szCs w:val="20"/>
        </w:rPr>
        <w:t>Weed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9</w:t>
      </w:r>
      <w:r w:rsidRPr="00D422D4">
        <w:rPr>
          <w:sz w:val="20"/>
          <w:szCs w:val="20"/>
        </w:rPr>
        <w:t>, 297-308 (1999).</w:t>
      </w:r>
    </w:p>
    <w:p w14:paraId="10BAA42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77</w:t>
      </w:r>
      <w:r w:rsidRPr="00D422D4">
        <w:rPr>
          <w:sz w:val="20"/>
          <w:szCs w:val="20"/>
        </w:rPr>
        <w:tab/>
        <w:t>Lau, J. A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Inference of allelopathy is complicated by effects of activated carbon on plant growth. </w:t>
      </w:r>
      <w:r w:rsidRPr="00D422D4">
        <w:rPr>
          <w:i/>
          <w:sz w:val="20"/>
          <w:szCs w:val="20"/>
        </w:rPr>
        <w:t>New Phyt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78</w:t>
      </w:r>
      <w:r w:rsidRPr="00D422D4">
        <w:rPr>
          <w:sz w:val="20"/>
          <w:szCs w:val="20"/>
        </w:rPr>
        <w:t>, 412-423 (2008).</w:t>
      </w:r>
    </w:p>
    <w:p w14:paraId="2B6282E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178</w:t>
      </w:r>
      <w:r w:rsidRPr="00D422D4">
        <w:rPr>
          <w:sz w:val="20"/>
          <w:szCs w:val="20"/>
        </w:rPr>
        <w:tab/>
        <w:t xml:space="preserve">Lawley, Y. E., Teasdale, J. R. &amp; Weil, R. R. The Mechanism for Weed Suppression by a Forage Radish Cover Crop. </w:t>
      </w:r>
      <w:r w:rsidRPr="00D422D4">
        <w:rPr>
          <w:i/>
          <w:sz w:val="20"/>
          <w:szCs w:val="20"/>
        </w:rPr>
        <w:t>Agron.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4</w:t>
      </w:r>
      <w:r w:rsidRPr="00D422D4">
        <w:rPr>
          <w:sz w:val="20"/>
          <w:szCs w:val="20"/>
        </w:rPr>
        <w:t>, 205-214 (2012).</w:t>
      </w:r>
    </w:p>
    <w:p w14:paraId="36C0880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79</w:t>
      </w:r>
      <w:r w:rsidRPr="00D422D4">
        <w:rPr>
          <w:sz w:val="20"/>
          <w:szCs w:val="20"/>
        </w:rPr>
        <w:tab/>
        <w:t xml:space="preserve">Lehman, M. E. &amp; Blum, U. Cover crop debris effects on weed emergence as modified by environmental factor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</w:t>
      </w:r>
      <w:r w:rsidRPr="00D422D4">
        <w:rPr>
          <w:sz w:val="20"/>
          <w:szCs w:val="20"/>
        </w:rPr>
        <w:t>, 69-88 (1997).</w:t>
      </w:r>
    </w:p>
    <w:p w14:paraId="4050F0F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80</w:t>
      </w:r>
      <w:r w:rsidRPr="00D422D4">
        <w:rPr>
          <w:sz w:val="20"/>
          <w:szCs w:val="20"/>
        </w:rPr>
        <w:tab/>
        <w:t xml:space="preserve">Lesica, P. &amp; DeLuca, T. H. Is tamarisk allelopathic? </w:t>
      </w:r>
      <w:r w:rsidRPr="00D422D4">
        <w:rPr>
          <w:i/>
          <w:sz w:val="20"/>
          <w:szCs w:val="20"/>
        </w:rPr>
        <w:t>Plant Soi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67</w:t>
      </w:r>
      <w:r w:rsidRPr="00D422D4">
        <w:rPr>
          <w:sz w:val="20"/>
          <w:szCs w:val="20"/>
        </w:rPr>
        <w:t>, 357-365 (2004).</w:t>
      </w:r>
    </w:p>
    <w:p w14:paraId="74E82A0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81</w:t>
      </w:r>
      <w:r w:rsidRPr="00D422D4">
        <w:rPr>
          <w:sz w:val="20"/>
          <w:szCs w:val="20"/>
        </w:rPr>
        <w:tab/>
        <w:t xml:space="preserve">Levizou, E., Karageorgou, P., Psaras, G. K. &amp; Manetas, Y. Inhibitory effects of water soluble leaf leachates from Dittrichia viscosa on lettuce root growth, statocyte development and graviperception. </w:t>
      </w:r>
      <w:r w:rsidRPr="00D422D4">
        <w:rPr>
          <w:i/>
          <w:sz w:val="20"/>
          <w:szCs w:val="20"/>
        </w:rPr>
        <w:t>Flor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97</w:t>
      </w:r>
      <w:r w:rsidRPr="00D422D4">
        <w:rPr>
          <w:sz w:val="20"/>
          <w:szCs w:val="20"/>
        </w:rPr>
        <w:t>, 152-157 (2002).</w:t>
      </w:r>
    </w:p>
    <w:p w14:paraId="766A208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82</w:t>
      </w:r>
      <w:r w:rsidRPr="00D422D4">
        <w:rPr>
          <w:sz w:val="20"/>
          <w:szCs w:val="20"/>
        </w:rPr>
        <w:tab/>
        <w:t>Li, G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s of decaying Italian ryegrass (Lolium mutiflorum Lam.) residues on rice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2</w:t>
      </w:r>
      <w:r w:rsidRPr="00D422D4">
        <w:rPr>
          <w:sz w:val="20"/>
          <w:szCs w:val="20"/>
        </w:rPr>
        <w:t>, 15-24 (2008).</w:t>
      </w:r>
    </w:p>
    <w:p w14:paraId="7816FF9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83</w:t>
      </w:r>
      <w:r w:rsidRPr="00D422D4">
        <w:rPr>
          <w:sz w:val="20"/>
          <w:szCs w:val="20"/>
        </w:rPr>
        <w:tab/>
        <w:t xml:space="preserve">Li, J. M. &amp; Jin, Z. X. Potential allelopathic effects of Mikania micrantha on the seed germination and seedling growth of Coix lacryma-jobi. </w:t>
      </w:r>
      <w:r w:rsidRPr="00D422D4">
        <w:rPr>
          <w:i/>
          <w:sz w:val="20"/>
          <w:szCs w:val="20"/>
        </w:rPr>
        <w:t>Weed Biol. Manag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</w:t>
      </w:r>
      <w:r w:rsidRPr="00D422D4">
        <w:rPr>
          <w:sz w:val="20"/>
          <w:szCs w:val="20"/>
        </w:rPr>
        <w:t>, 194-201 (2010).</w:t>
      </w:r>
    </w:p>
    <w:p w14:paraId="21AB201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84</w:t>
      </w:r>
      <w:r w:rsidRPr="00D422D4">
        <w:rPr>
          <w:sz w:val="20"/>
          <w:szCs w:val="20"/>
        </w:rPr>
        <w:tab/>
        <w:t xml:space="preserve">Li, X. F., Wang, J., Huang, D., Wang, L. X. &amp; Wang, K. Allelopathic potential of Artemisia frigida and successional changes of plant communities in the northern China steppe. </w:t>
      </w:r>
      <w:r w:rsidRPr="00D422D4">
        <w:rPr>
          <w:i/>
          <w:sz w:val="20"/>
          <w:szCs w:val="20"/>
        </w:rPr>
        <w:t>Plant Soi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41</w:t>
      </w:r>
      <w:r w:rsidRPr="00D422D4">
        <w:rPr>
          <w:sz w:val="20"/>
          <w:szCs w:val="20"/>
        </w:rPr>
        <w:t>, 383-398 (2010).</w:t>
      </w:r>
    </w:p>
    <w:p w14:paraId="3F88922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85</w:t>
      </w:r>
      <w:r w:rsidRPr="00D422D4">
        <w:rPr>
          <w:sz w:val="20"/>
          <w:szCs w:val="20"/>
        </w:rPr>
        <w:tab/>
        <w:t xml:space="preserve">Li, X. X., Yu, M. F., Ruan, X., Zhang, Y. Z. &amp; Wang, Q. Phytotoxicity of 4,8-dihydroxy-1-tetralone isolated from Carya cathayensis Sarg. to various plant species. </w:t>
      </w:r>
      <w:r w:rsidRPr="00D422D4">
        <w:rPr>
          <w:i/>
          <w:sz w:val="20"/>
          <w:szCs w:val="20"/>
        </w:rPr>
        <w:t>Molecule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9</w:t>
      </w:r>
      <w:r w:rsidRPr="00D422D4">
        <w:rPr>
          <w:sz w:val="20"/>
          <w:szCs w:val="20"/>
        </w:rPr>
        <w:t>, 15452-15467 (2014).</w:t>
      </w:r>
    </w:p>
    <w:p w14:paraId="23ECD17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86</w:t>
      </w:r>
      <w:r w:rsidRPr="00D422D4">
        <w:rPr>
          <w:sz w:val="20"/>
          <w:szCs w:val="20"/>
        </w:rPr>
        <w:tab/>
        <w:t xml:space="preserve">Li, Y., Hu, T., Zeng, F., Chen, H. &amp; Wu, X. Allelopathic effects of decomposing Eucalyptus grandis leaf litter on growth and physiology of Setaria viridi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4</w:t>
      </w:r>
      <w:r w:rsidRPr="00D422D4">
        <w:rPr>
          <w:sz w:val="20"/>
          <w:szCs w:val="20"/>
        </w:rPr>
        <w:t>, 17-32 (2014).</w:t>
      </w:r>
    </w:p>
    <w:p w14:paraId="0B83ADE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87</w:t>
      </w:r>
      <w:r w:rsidRPr="00D422D4">
        <w:rPr>
          <w:sz w:val="20"/>
          <w:szCs w:val="20"/>
        </w:rPr>
        <w:tab/>
        <w:t xml:space="preserve">Li, Y. B. &amp; Zhang, Q. Effects of naturally and microbially decomposed cotton stalks on cotton seedling growth. </w:t>
      </w:r>
      <w:r w:rsidRPr="00D422D4">
        <w:rPr>
          <w:i/>
          <w:sz w:val="20"/>
          <w:szCs w:val="20"/>
        </w:rPr>
        <w:t>Arch. Agron. Soil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2</w:t>
      </w:r>
      <w:r w:rsidRPr="00D422D4">
        <w:rPr>
          <w:sz w:val="20"/>
          <w:szCs w:val="20"/>
        </w:rPr>
        <w:t>, 1264-1270 (2016).</w:t>
      </w:r>
    </w:p>
    <w:p w14:paraId="704AC77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88</w:t>
      </w:r>
      <w:r w:rsidRPr="00D422D4">
        <w:rPr>
          <w:sz w:val="20"/>
          <w:szCs w:val="20"/>
        </w:rPr>
        <w:tab/>
        <w:t>Li, Z. H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Biologica activity and quantification of potential autotoxins from Picea schrenkiana leave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7</w:t>
      </w:r>
      <w:r w:rsidRPr="00D422D4">
        <w:rPr>
          <w:sz w:val="20"/>
          <w:szCs w:val="20"/>
        </w:rPr>
        <w:t>, 245-262 (2011).</w:t>
      </w:r>
    </w:p>
    <w:p w14:paraId="019E235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89</w:t>
      </w:r>
      <w:r w:rsidRPr="00D422D4">
        <w:rPr>
          <w:sz w:val="20"/>
          <w:szCs w:val="20"/>
        </w:rPr>
        <w:tab/>
        <w:t xml:space="preserve">Liu, L. Y., He, H. Z., Luo, S. M. &amp; Li, H. S. Allelopathic potential of Rhus chinensis on seedling growth of radish, semen cassiae and black soyabean. </w:t>
      </w:r>
      <w:r w:rsidRPr="00D422D4">
        <w:rPr>
          <w:i/>
          <w:sz w:val="20"/>
          <w:szCs w:val="20"/>
        </w:rPr>
        <w:t>J. For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6</w:t>
      </w:r>
      <w:r w:rsidRPr="00D422D4">
        <w:rPr>
          <w:sz w:val="20"/>
          <w:szCs w:val="20"/>
        </w:rPr>
        <w:t>, 273-279 (2015).</w:t>
      </w:r>
    </w:p>
    <w:p w14:paraId="53F43C1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90</w:t>
      </w:r>
      <w:r w:rsidRPr="00D422D4">
        <w:rPr>
          <w:sz w:val="20"/>
          <w:szCs w:val="20"/>
        </w:rPr>
        <w:tab/>
        <w:t>Liu, P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utotoxic potential of root exudates of peanut (Arachis hypogaea L.)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6</w:t>
      </w:r>
      <w:r w:rsidRPr="00D422D4">
        <w:rPr>
          <w:sz w:val="20"/>
          <w:szCs w:val="20"/>
        </w:rPr>
        <w:t>, 197-206 (2010).</w:t>
      </w:r>
    </w:p>
    <w:p w14:paraId="4AE94DA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91</w:t>
      </w:r>
      <w:r w:rsidRPr="00D422D4">
        <w:rPr>
          <w:sz w:val="20"/>
          <w:szCs w:val="20"/>
        </w:rPr>
        <w:tab/>
        <w:t xml:space="preserve">Lodhi, M. A. K. &amp; Rice, E. L. Allelopathic Effects of Celtis laevigata. </w:t>
      </w:r>
      <w:r w:rsidRPr="00D422D4">
        <w:rPr>
          <w:i/>
          <w:sz w:val="20"/>
          <w:szCs w:val="20"/>
        </w:rPr>
        <w:t>Bulletin of the Torrey Botanical Club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8</w:t>
      </w:r>
      <w:r w:rsidRPr="00D422D4">
        <w:rPr>
          <w:sz w:val="20"/>
          <w:szCs w:val="20"/>
        </w:rPr>
        <w:t>, 83-89 (1971).</w:t>
      </w:r>
    </w:p>
    <w:p w14:paraId="41DD2D1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92</w:t>
      </w:r>
      <w:r w:rsidRPr="00D422D4">
        <w:rPr>
          <w:sz w:val="20"/>
          <w:szCs w:val="20"/>
        </w:rPr>
        <w:tab/>
        <w:t xml:space="preserve">Lorenzo, P., Pazos-Malvido, E., Gonzalez, L. &amp; Roger, M. J. Allelopathic interference of invasive Acacia dealbata: Physiological effect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2</w:t>
      </w:r>
      <w:r w:rsidRPr="00D422D4">
        <w:rPr>
          <w:sz w:val="20"/>
          <w:szCs w:val="20"/>
        </w:rPr>
        <w:t>, 452-462 (2008).</w:t>
      </w:r>
    </w:p>
    <w:p w14:paraId="572D425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93</w:t>
      </w:r>
      <w:r w:rsidRPr="00D422D4">
        <w:rPr>
          <w:sz w:val="20"/>
          <w:szCs w:val="20"/>
        </w:rPr>
        <w:tab/>
        <w:t xml:space="preserve">Lorenzo, P., Pazos-Malvido, E., Reigosa, M. J. &amp; González, L. Differential responses to allelopathic compounds released by the invasive Acacia dealbata Link (Mimosaceae) indicate stimulation of its own seed. </w:t>
      </w:r>
      <w:r w:rsidRPr="00D422D4">
        <w:rPr>
          <w:i/>
          <w:sz w:val="20"/>
          <w:szCs w:val="20"/>
        </w:rPr>
        <w:t>Aust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8</w:t>
      </w:r>
      <w:r w:rsidRPr="00D422D4">
        <w:rPr>
          <w:sz w:val="20"/>
          <w:szCs w:val="20"/>
        </w:rPr>
        <w:t>, 546–553 (2010).</w:t>
      </w:r>
    </w:p>
    <w:p w14:paraId="29A96E1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94</w:t>
      </w:r>
      <w:r w:rsidRPr="00D422D4">
        <w:rPr>
          <w:sz w:val="20"/>
          <w:szCs w:val="20"/>
        </w:rPr>
        <w:tab/>
        <w:t xml:space="preserve">Lorenzo, P. &amp; Rodriguez-Echeverria, S. Influence of soil microorganisms, allelopathy and soil origin on the establishment of the invasive Acacia dealbata. </w:t>
      </w:r>
      <w:r w:rsidRPr="00D422D4">
        <w:rPr>
          <w:i/>
          <w:sz w:val="20"/>
          <w:szCs w:val="20"/>
        </w:rPr>
        <w:t>Plant Ecol. Diver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</w:t>
      </w:r>
      <w:r w:rsidRPr="00D422D4">
        <w:rPr>
          <w:sz w:val="20"/>
          <w:szCs w:val="20"/>
        </w:rPr>
        <w:t>, 67-73 (2012).</w:t>
      </w:r>
    </w:p>
    <w:p w14:paraId="3EF1672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95</w:t>
      </w:r>
      <w:r w:rsidRPr="00D422D4">
        <w:rPr>
          <w:sz w:val="20"/>
          <w:szCs w:val="20"/>
        </w:rPr>
        <w:tab/>
        <w:t xml:space="preserve">Lou, Y., Davis, A. S. &amp; Yannarell, A. C. Interactions between allelochemicals and the microbial community affect weed suppression following cover crop residue incorporation into soil. </w:t>
      </w:r>
      <w:r w:rsidRPr="00D422D4">
        <w:rPr>
          <w:i/>
          <w:sz w:val="20"/>
          <w:szCs w:val="20"/>
        </w:rPr>
        <w:t>Plant Soi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99</w:t>
      </w:r>
      <w:r w:rsidRPr="00D422D4">
        <w:rPr>
          <w:sz w:val="20"/>
          <w:szCs w:val="20"/>
        </w:rPr>
        <w:t>, 357-371 (2016).</w:t>
      </w:r>
    </w:p>
    <w:p w14:paraId="6F9C7A8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96</w:t>
      </w:r>
      <w:r w:rsidRPr="00D422D4">
        <w:rPr>
          <w:sz w:val="20"/>
          <w:szCs w:val="20"/>
        </w:rPr>
        <w:tab/>
        <w:t xml:space="preserve">Loydi, A., Donath, T. W., Eckstein, R. L. &amp; Otte, A. Non-native species litter reduces germination and growth of resident forbs and grasses: allelopathic, osmotic or mechanical effects? </w:t>
      </w:r>
      <w:r w:rsidRPr="00D422D4">
        <w:rPr>
          <w:i/>
          <w:sz w:val="20"/>
          <w:szCs w:val="20"/>
        </w:rPr>
        <w:t>Biol. Invasion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7</w:t>
      </w:r>
      <w:r w:rsidRPr="00D422D4">
        <w:rPr>
          <w:sz w:val="20"/>
          <w:szCs w:val="20"/>
        </w:rPr>
        <w:t>, 581-595 (2015).</w:t>
      </w:r>
    </w:p>
    <w:p w14:paraId="36A73F2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97</w:t>
      </w:r>
      <w:r w:rsidRPr="00D422D4">
        <w:rPr>
          <w:sz w:val="20"/>
          <w:szCs w:val="20"/>
        </w:rPr>
        <w:tab/>
        <w:t>Ma, L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Phytotoxic effects of Stellera chamaejasme L. root extract. </w:t>
      </w:r>
      <w:r w:rsidRPr="00D422D4">
        <w:rPr>
          <w:i/>
          <w:sz w:val="20"/>
          <w:szCs w:val="20"/>
        </w:rPr>
        <w:t>African Journal of Agricultural Research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</w:t>
      </w:r>
      <w:r w:rsidRPr="00D422D4">
        <w:rPr>
          <w:sz w:val="20"/>
          <w:szCs w:val="20"/>
        </w:rPr>
        <w:t>, 1170-1176 (2011).</w:t>
      </w:r>
    </w:p>
    <w:p w14:paraId="4FBBD3D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98</w:t>
      </w:r>
      <w:r w:rsidRPr="00D422D4">
        <w:rPr>
          <w:sz w:val="20"/>
          <w:szCs w:val="20"/>
        </w:rPr>
        <w:tab/>
        <w:t xml:space="preserve">Mahall, B. E. &amp; Callaway, R. M. Root Communication Mechanisms and Intracommunity Distributions of 2 Mojave Desert Shrubs. </w:t>
      </w:r>
      <w:r w:rsidRPr="00D422D4">
        <w:rPr>
          <w:i/>
          <w:sz w:val="20"/>
          <w:szCs w:val="20"/>
        </w:rPr>
        <w:t>Ecolog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3</w:t>
      </w:r>
      <w:r w:rsidRPr="00D422D4">
        <w:rPr>
          <w:sz w:val="20"/>
          <w:szCs w:val="20"/>
        </w:rPr>
        <w:t>, 2145-2151 (1992).</w:t>
      </w:r>
    </w:p>
    <w:p w14:paraId="3810508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199</w:t>
      </w:r>
      <w:r w:rsidRPr="00D422D4">
        <w:rPr>
          <w:sz w:val="20"/>
          <w:szCs w:val="20"/>
        </w:rPr>
        <w:tab/>
        <w:t>Mahmood, K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Exogenous application of signaling compounds enhances rice allelopathic potential in rhizosphere soil. </w:t>
      </w:r>
      <w:r w:rsidRPr="00D422D4">
        <w:rPr>
          <w:i/>
          <w:sz w:val="20"/>
          <w:szCs w:val="20"/>
        </w:rPr>
        <w:t>Int. J. Agric. Bi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</w:t>
      </w:r>
      <w:r w:rsidRPr="00D422D4">
        <w:rPr>
          <w:sz w:val="20"/>
          <w:szCs w:val="20"/>
        </w:rPr>
        <w:t>, 1319-1324 (2013).</w:t>
      </w:r>
    </w:p>
    <w:p w14:paraId="5177D18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00</w:t>
      </w:r>
      <w:r w:rsidRPr="00D422D4">
        <w:rPr>
          <w:sz w:val="20"/>
          <w:szCs w:val="20"/>
        </w:rPr>
        <w:tab/>
        <w:t xml:space="preserve">Mahmoud, A., Singh, S. D. &amp; Muralikrishna, K. S. Allelopathy in jatropha plantation: Effects on seed germination, growth and yield of wheat in north-west India. </w:t>
      </w:r>
      <w:r w:rsidRPr="00D422D4">
        <w:rPr>
          <w:i/>
          <w:sz w:val="20"/>
          <w:szCs w:val="20"/>
        </w:rPr>
        <w:t>Agric. Ecosyst. Environ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31</w:t>
      </w:r>
      <w:r w:rsidRPr="00D422D4">
        <w:rPr>
          <w:sz w:val="20"/>
          <w:szCs w:val="20"/>
        </w:rPr>
        <w:t>, 240-245 (2016).</w:t>
      </w:r>
    </w:p>
    <w:p w14:paraId="68273F7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01</w:t>
      </w:r>
      <w:r w:rsidRPr="00D422D4">
        <w:rPr>
          <w:sz w:val="20"/>
          <w:szCs w:val="20"/>
        </w:rPr>
        <w:tab/>
        <w:t>Mahmoud, T. S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Biological activity of Gomphrena elegans Mart. Var. Elegans (Amaranthaceae)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8</w:t>
      </w:r>
      <w:r w:rsidRPr="00D422D4">
        <w:rPr>
          <w:sz w:val="20"/>
          <w:szCs w:val="20"/>
        </w:rPr>
        <w:t>, 201-212 (2011).</w:t>
      </w:r>
    </w:p>
    <w:p w14:paraId="767F131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02</w:t>
      </w:r>
      <w:r w:rsidRPr="00D422D4">
        <w:rPr>
          <w:sz w:val="20"/>
          <w:szCs w:val="20"/>
        </w:rPr>
        <w:tab/>
        <w:t xml:space="preserve">Mallik, A. U., Biswas, S. R. &amp; Collier, L. C. S. Belowground interactions between Kalmia angustifolia and Picea mariana: roles of competition, root exudates and ectomycorrhizal association. </w:t>
      </w:r>
      <w:r w:rsidRPr="00D422D4">
        <w:rPr>
          <w:i/>
          <w:sz w:val="20"/>
          <w:szCs w:val="20"/>
        </w:rPr>
        <w:t>Plant Soi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03</w:t>
      </w:r>
      <w:r w:rsidRPr="00D422D4">
        <w:rPr>
          <w:sz w:val="20"/>
          <w:szCs w:val="20"/>
        </w:rPr>
        <w:t>, 471-483 (2016).</w:t>
      </w:r>
    </w:p>
    <w:p w14:paraId="6C84E09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03</w:t>
      </w:r>
      <w:r w:rsidRPr="00D422D4">
        <w:rPr>
          <w:sz w:val="20"/>
          <w:szCs w:val="20"/>
        </w:rPr>
        <w:tab/>
        <w:t xml:space="preserve">Mallik, A. U. &amp; Pellissier, F. Effects of Vaccinium myrtillus on spruce regeneration: Testing the notion of coevolutionary significance of allelopathy. </w:t>
      </w:r>
      <w:r w:rsidRPr="00D422D4">
        <w:rPr>
          <w:i/>
          <w:sz w:val="20"/>
          <w:szCs w:val="20"/>
        </w:rPr>
        <w:t>J. Chem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6</w:t>
      </w:r>
      <w:r w:rsidRPr="00D422D4">
        <w:rPr>
          <w:sz w:val="20"/>
          <w:szCs w:val="20"/>
        </w:rPr>
        <w:t>, 2197-2209 (2000).</w:t>
      </w:r>
    </w:p>
    <w:p w14:paraId="29FFE33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204</w:t>
      </w:r>
      <w:r w:rsidRPr="00D422D4">
        <w:rPr>
          <w:sz w:val="20"/>
          <w:szCs w:val="20"/>
        </w:rPr>
        <w:tab/>
        <w:t>Mao, J. A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Crude extract of Astragalus mongholicus root inhibits crop seed germination and soil nitrifying activity. </w:t>
      </w:r>
      <w:r w:rsidRPr="00D422D4">
        <w:rPr>
          <w:i/>
          <w:sz w:val="20"/>
          <w:szCs w:val="20"/>
        </w:rPr>
        <w:t>Soil Biol. Biochem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8</w:t>
      </w:r>
      <w:r w:rsidRPr="00D422D4">
        <w:rPr>
          <w:sz w:val="20"/>
          <w:szCs w:val="20"/>
        </w:rPr>
        <w:t>, 201-208 (2006).</w:t>
      </w:r>
    </w:p>
    <w:p w14:paraId="60CE97D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05</w:t>
      </w:r>
      <w:r w:rsidRPr="00D422D4">
        <w:rPr>
          <w:sz w:val="20"/>
          <w:szCs w:val="20"/>
        </w:rPr>
        <w:tab/>
        <w:t xml:space="preserve">McEwan, R. W., Arthur-Paratley, L. G., Rieske, L. K. &amp; Arthur, M. A. A multi-assay comparison of seed germination inhibition by Lonicera maackii and co-occurring native shrubs. </w:t>
      </w:r>
      <w:r w:rsidRPr="00D422D4">
        <w:rPr>
          <w:i/>
          <w:sz w:val="20"/>
          <w:szCs w:val="20"/>
        </w:rPr>
        <w:t>Flor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05</w:t>
      </w:r>
      <w:r w:rsidRPr="00D422D4">
        <w:rPr>
          <w:sz w:val="20"/>
          <w:szCs w:val="20"/>
        </w:rPr>
        <w:t>, 475-483 (2010).</w:t>
      </w:r>
    </w:p>
    <w:p w14:paraId="019AB25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06</w:t>
      </w:r>
      <w:r w:rsidRPr="00D422D4">
        <w:rPr>
          <w:sz w:val="20"/>
          <w:szCs w:val="20"/>
        </w:rPr>
        <w:tab/>
        <w:t>Mecina, G. F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Phytotoxicity of Tridax procumbens L. </w:t>
      </w:r>
      <w:r w:rsidRPr="00D422D4">
        <w:rPr>
          <w:i/>
          <w:sz w:val="20"/>
          <w:szCs w:val="20"/>
        </w:rPr>
        <w:t>S. Afr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2</w:t>
      </w:r>
      <w:r w:rsidRPr="00D422D4">
        <w:rPr>
          <w:sz w:val="20"/>
          <w:szCs w:val="20"/>
        </w:rPr>
        <w:t>, 130-136 (2016).</w:t>
      </w:r>
    </w:p>
    <w:p w14:paraId="71840BC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07</w:t>
      </w:r>
      <w:r w:rsidRPr="00D422D4">
        <w:rPr>
          <w:sz w:val="20"/>
          <w:szCs w:val="20"/>
        </w:rPr>
        <w:tab/>
        <w:t>Mecina, G. F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Phytotoxicity of extracts and fractions of Ouratea spectabilis (Mart. ex Engl.) Engl. (Ochnaceae). </w:t>
      </w:r>
      <w:r w:rsidRPr="00D422D4">
        <w:rPr>
          <w:i/>
          <w:sz w:val="20"/>
          <w:szCs w:val="20"/>
        </w:rPr>
        <w:t>S. Afr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5</w:t>
      </w:r>
      <w:r w:rsidRPr="00D422D4">
        <w:rPr>
          <w:sz w:val="20"/>
          <w:szCs w:val="20"/>
        </w:rPr>
        <w:t>, 174-180 (2014).</w:t>
      </w:r>
    </w:p>
    <w:p w14:paraId="65A7C34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08</w:t>
      </w:r>
      <w:r w:rsidRPr="00D422D4">
        <w:rPr>
          <w:sz w:val="20"/>
          <w:szCs w:val="20"/>
        </w:rPr>
        <w:tab/>
        <w:t xml:space="preserve">Mehmood, K., Asif, H. M., Bajwa, R., Shafique, S. &amp; Shafique, S. Phytotoxic potential of bark extracts of Acacia nilotica and Syzygium cumini againstParthenium hysterophorus. </w:t>
      </w:r>
      <w:r w:rsidRPr="00D422D4">
        <w:rPr>
          <w:i/>
          <w:sz w:val="20"/>
          <w:szCs w:val="20"/>
        </w:rPr>
        <w:t>Pak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3</w:t>
      </w:r>
      <w:r w:rsidRPr="00D422D4">
        <w:rPr>
          <w:sz w:val="20"/>
          <w:szCs w:val="20"/>
        </w:rPr>
        <w:t>, 3007-3012 (2011).</w:t>
      </w:r>
    </w:p>
    <w:p w14:paraId="5A5F9D4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09</w:t>
      </w:r>
      <w:r w:rsidRPr="00D422D4">
        <w:rPr>
          <w:sz w:val="20"/>
          <w:szCs w:val="20"/>
        </w:rPr>
        <w:tab/>
        <w:t xml:space="preserve">Meksawat, S. &amp; Pornprom, T. Allelopathic effect of itchgrass (Rottboellia cochinchinensis) on seed germination and plant growth. </w:t>
      </w:r>
      <w:r w:rsidRPr="00D422D4">
        <w:rPr>
          <w:i/>
          <w:sz w:val="20"/>
          <w:szCs w:val="20"/>
        </w:rPr>
        <w:t>Weed Biol. Manag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</w:t>
      </w:r>
      <w:r w:rsidRPr="00D422D4">
        <w:rPr>
          <w:sz w:val="20"/>
          <w:szCs w:val="20"/>
        </w:rPr>
        <w:t>, 16-24 (2010).</w:t>
      </w:r>
    </w:p>
    <w:p w14:paraId="1CD2569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10</w:t>
      </w:r>
      <w:r w:rsidRPr="00D422D4">
        <w:rPr>
          <w:sz w:val="20"/>
          <w:szCs w:val="20"/>
        </w:rPr>
        <w:tab/>
        <w:t xml:space="preserve">Mengardo, A. L. T. &amp; Pivello, V. R. The effects of an exotic palm on a native palm during the first demographic stages: contributions to ecological management. </w:t>
      </w:r>
      <w:r w:rsidRPr="00D422D4">
        <w:rPr>
          <w:i/>
          <w:sz w:val="20"/>
          <w:szCs w:val="20"/>
        </w:rPr>
        <w:t>Acta Bot. Bra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8</w:t>
      </w:r>
      <w:r w:rsidRPr="00D422D4">
        <w:rPr>
          <w:sz w:val="20"/>
          <w:szCs w:val="20"/>
        </w:rPr>
        <w:t>, 552-558 (2014).</w:t>
      </w:r>
    </w:p>
    <w:p w14:paraId="4936153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11</w:t>
      </w:r>
      <w:r w:rsidRPr="00D422D4">
        <w:rPr>
          <w:sz w:val="20"/>
          <w:szCs w:val="20"/>
        </w:rPr>
        <w:tab/>
        <w:t xml:space="preserve">Metlen, K. L., Aschehoug, E. T. &amp; Callaway, R. M. Competitive outcomes between two exotic invaders are modified by direct and indirect effects of a native conifer. </w:t>
      </w:r>
      <w:r w:rsidRPr="00D422D4">
        <w:rPr>
          <w:i/>
          <w:sz w:val="20"/>
          <w:szCs w:val="20"/>
        </w:rPr>
        <w:t>Oiko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22</w:t>
      </w:r>
      <w:r w:rsidRPr="00D422D4">
        <w:rPr>
          <w:sz w:val="20"/>
          <w:szCs w:val="20"/>
        </w:rPr>
        <w:t>, 632-640 (2013).</w:t>
      </w:r>
    </w:p>
    <w:p w14:paraId="51A4743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12</w:t>
      </w:r>
      <w:r w:rsidRPr="00D422D4">
        <w:rPr>
          <w:sz w:val="20"/>
          <w:szCs w:val="20"/>
        </w:rPr>
        <w:tab/>
        <w:t xml:space="preserve">Metlen, K. L. &amp; Callaway, R. M. Native North American pine attenuates the competitive effects of a European invader on native grasses. </w:t>
      </w:r>
      <w:r w:rsidRPr="00D422D4">
        <w:rPr>
          <w:i/>
          <w:sz w:val="20"/>
          <w:szCs w:val="20"/>
        </w:rPr>
        <w:t>Biol. Invasion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7</w:t>
      </w:r>
      <w:r w:rsidRPr="00D422D4">
        <w:rPr>
          <w:sz w:val="20"/>
          <w:szCs w:val="20"/>
        </w:rPr>
        <w:t>, 1227-1237 (2015).</w:t>
      </w:r>
    </w:p>
    <w:p w14:paraId="07802C8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13</w:t>
      </w:r>
      <w:r w:rsidRPr="00D422D4">
        <w:rPr>
          <w:sz w:val="20"/>
          <w:szCs w:val="20"/>
        </w:rPr>
        <w:tab/>
        <w:t>Mitic, N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Use of Chenopodium murale L. transgenic hairy root in vitro culture system as a new tool for allelopathic assays. </w:t>
      </w:r>
      <w:r w:rsidRPr="00D422D4">
        <w:rPr>
          <w:i/>
          <w:sz w:val="20"/>
          <w:szCs w:val="20"/>
        </w:rPr>
        <w:t>J Plant Physi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69</w:t>
      </w:r>
      <w:r w:rsidRPr="00D422D4">
        <w:rPr>
          <w:sz w:val="20"/>
          <w:szCs w:val="20"/>
        </w:rPr>
        <w:t>, 1203-1211 (2012).</w:t>
      </w:r>
    </w:p>
    <w:p w14:paraId="2CE0D7A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14</w:t>
      </w:r>
      <w:r w:rsidRPr="00D422D4">
        <w:rPr>
          <w:sz w:val="20"/>
          <w:szCs w:val="20"/>
        </w:rPr>
        <w:tab/>
        <w:t xml:space="preserve">Mohamed, A. &amp; El-Gawad, A. Ecology and allelopathic control of Brassica tournefortii in reclaimed areas of the Nile Delta, Egypt. </w:t>
      </w:r>
      <w:r w:rsidRPr="00D422D4">
        <w:rPr>
          <w:i/>
          <w:sz w:val="20"/>
          <w:szCs w:val="20"/>
        </w:rPr>
        <w:t>Turk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8</w:t>
      </w:r>
      <w:r w:rsidRPr="00D422D4">
        <w:rPr>
          <w:sz w:val="20"/>
          <w:szCs w:val="20"/>
        </w:rPr>
        <w:t>, 347-357 (2014).</w:t>
      </w:r>
    </w:p>
    <w:p w14:paraId="4C8A262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15</w:t>
      </w:r>
      <w:r w:rsidRPr="00D422D4">
        <w:rPr>
          <w:sz w:val="20"/>
          <w:szCs w:val="20"/>
        </w:rPr>
        <w:tab/>
        <w:t xml:space="preserve">Morgan, E. C. &amp; Overholt, W. A. Potential allelopathic effects of Brazilian pepper (Schinus terebinthifolius Raddi, Anacardiaceae) aqueous extract on germination and growth of selected Florida native plants1. </w:t>
      </w:r>
      <w:r w:rsidRPr="00D422D4">
        <w:rPr>
          <w:i/>
          <w:sz w:val="20"/>
          <w:szCs w:val="20"/>
        </w:rPr>
        <w:t>The Journal of the Torrey Botanical Societ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32</w:t>
      </w:r>
      <w:r w:rsidRPr="00D422D4">
        <w:rPr>
          <w:sz w:val="20"/>
          <w:szCs w:val="20"/>
        </w:rPr>
        <w:t>, 11-15 (2005).</w:t>
      </w:r>
    </w:p>
    <w:p w14:paraId="4711226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16</w:t>
      </w:r>
      <w:r w:rsidRPr="00D422D4">
        <w:rPr>
          <w:sz w:val="20"/>
          <w:szCs w:val="20"/>
        </w:rPr>
        <w:tab/>
        <w:t xml:space="preserve">Mudrak, O. &amp; Frouz, J. Allelopathic effect of Salix caprea litter on late successional plants at different substrates of post-mining sites: pot experiment studies. </w:t>
      </w:r>
      <w:r w:rsidRPr="00D422D4">
        <w:rPr>
          <w:i/>
          <w:sz w:val="20"/>
          <w:szCs w:val="20"/>
        </w:rPr>
        <w:t>Botany-Botaniqu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0</w:t>
      </w:r>
      <w:r w:rsidRPr="00D422D4">
        <w:rPr>
          <w:sz w:val="20"/>
          <w:szCs w:val="20"/>
        </w:rPr>
        <w:t>, 311-318 (2012).</w:t>
      </w:r>
    </w:p>
    <w:p w14:paraId="19EB115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17</w:t>
      </w:r>
      <w:r w:rsidRPr="00D422D4">
        <w:rPr>
          <w:sz w:val="20"/>
          <w:szCs w:val="20"/>
        </w:rPr>
        <w:tab/>
        <w:t xml:space="preserve">Navarro-Cano, J. A. Effect of grass litter on seedling recruitment of the critically endangered Cistus heterophyllus in Spain. </w:t>
      </w:r>
      <w:r w:rsidRPr="00D422D4">
        <w:rPr>
          <w:i/>
          <w:sz w:val="20"/>
          <w:szCs w:val="20"/>
        </w:rPr>
        <w:t>Flor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03</w:t>
      </w:r>
      <w:r w:rsidRPr="00D422D4">
        <w:rPr>
          <w:sz w:val="20"/>
          <w:szCs w:val="20"/>
        </w:rPr>
        <w:t>, 663-668 (2008).</w:t>
      </w:r>
    </w:p>
    <w:p w14:paraId="2DBB556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18</w:t>
      </w:r>
      <w:r w:rsidRPr="00D422D4">
        <w:rPr>
          <w:sz w:val="20"/>
          <w:szCs w:val="20"/>
        </w:rPr>
        <w:tab/>
        <w:t xml:space="preserve">Navarro-Cano, J. A., Barbera, G. G. &amp; Castillo, V. M. Pine Litter from Afforestations Hinders the Establishment of Endemic Plants in Semiarid Scrubby Habitats of Natura 2000 Network. </w:t>
      </w:r>
      <w:r w:rsidRPr="00D422D4">
        <w:rPr>
          <w:i/>
          <w:sz w:val="20"/>
          <w:szCs w:val="20"/>
        </w:rPr>
        <w:t>Restoration Ecolog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</w:t>
      </w:r>
      <w:r w:rsidRPr="00D422D4">
        <w:rPr>
          <w:sz w:val="20"/>
          <w:szCs w:val="20"/>
        </w:rPr>
        <w:t>, 165-169 (2010).</w:t>
      </w:r>
    </w:p>
    <w:p w14:paraId="5EF7AF9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19</w:t>
      </w:r>
      <w:r w:rsidRPr="00D422D4">
        <w:rPr>
          <w:sz w:val="20"/>
          <w:szCs w:val="20"/>
        </w:rPr>
        <w:tab/>
        <w:t xml:space="preserve">Nazim, K., Ahmed, M., Shaukat, S. S., Khan, M. U. &amp; Hussian, S. S. Auto toxicity of Avicennia marina (forsk.) vierh in pakistan. </w:t>
      </w:r>
      <w:r w:rsidRPr="00D422D4">
        <w:rPr>
          <w:i/>
          <w:sz w:val="20"/>
          <w:szCs w:val="20"/>
        </w:rPr>
        <w:t>Pak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6</w:t>
      </w:r>
      <w:r w:rsidRPr="00D422D4">
        <w:rPr>
          <w:sz w:val="20"/>
          <w:szCs w:val="20"/>
        </w:rPr>
        <w:t>, 465-470 (2014).</w:t>
      </w:r>
    </w:p>
    <w:p w14:paraId="2AF5441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20</w:t>
      </w:r>
      <w:r w:rsidRPr="00D422D4">
        <w:rPr>
          <w:sz w:val="20"/>
          <w:szCs w:val="20"/>
        </w:rPr>
        <w:tab/>
        <w:t>Nesic, M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potential of the invasive species Aster lanceolatus Willd. </w:t>
      </w:r>
      <w:r w:rsidRPr="00D422D4">
        <w:rPr>
          <w:i/>
          <w:sz w:val="20"/>
          <w:szCs w:val="20"/>
        </w:rPr>
        <w:t>Period. Bi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18</w:t>
      </w:r>
      <w:r w:rsidRPr="00D422D4">
        <w:rPr>
          <w:sz w:val="20"/>
          <w:szCs w:val="20"/>
        </w:rPr>
        <w:t>, 1-7 (2016).</w:t>
      </w:r>
    </w:p>
    <w:p w14:paraId="1B6F57C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21</w:t>
      </w:r>
      <w:r w:rsidRPr="00D422D4">
        <w:rPr>
          <w:sz w:val="20"/>
          <w:szCs w:val="20"/>
        </w:rPr>
        <w:tab/>
        <w:t xml:space="preserve">Ngondya, I. B., Munishi, L. K., Treydte, A. C. &amp; Ndakidemi, P. A. A nature-based approach for managing the invasive weed species Gutenbergia cordifolia for sustainable rangeland management. </w:t>
      </w:r>
      <w:r w:rsidRPr="00D422D4">
        <w:rPr>
          <w:i/>
          <w:sz w:val="20"/>
          <w:szCs w:val="20"/>
        </w:rPr>
        <w:t>SpringerPlu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</w:t>
      </w:r>
      <w:r w:rsidRPr="00D422D4">
        <w:rPr>
          <w:sz w:val="20"/>
          <w:szCs w:val="20"/>
        </w:rPr>
        <w:t>, 1787 (2016).</w:t>
      </w:r>
    </w:p>
    <w:p w14:paraId="128529B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22</w:t>
      </w:r>
      <w:r w:rsidRPr="00D422D4">
        <w:rPr>
          <w:sz w:val="20"/>
          <w:szCs w:val="20"/>
        </w:rPr>
        <w:tab/>
        <w:t xml:space="preserve">Nickerson, K. &amp; Flory, S. L. Competitive and allelopathic effects of the invasive shrub Schinus terebinthifolius (Brazilian peppertree). </w:t>
      </w:r>
      <w:r w:rsidRPr="00D422D4">
        <w:rPr>
          <w:i/>
          <w:sz w:val="20"/>
          <w:szCs w:val="20"/>
        </w:rPr>
        <w:t>Biol. Invasion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7</w:t>
      </w:r>
      <w:r w:rsidRPr="00D422D4">
        <w:rPr>
          <w:sz w:val="20"/>
          <w:szCs w:val="20"/>
        </w:rPr>
        <w:t>, 555-564 (2015).</w:t>
      </w:r>
    </w:p>
    <w:p w14:paraId="604F6ED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23</w:t>
      </w:r>
      <w:r w:rsidRPr="00D422D4">
        <w:rPr>
          <w:sz w:val="20"/>
          <w:szCs w:val="20"/>
        </w:rPr>
        <w:tab/>
        <w:t xml:space="preserve">Nielsen, J. A., Frew, R. D., Whigam, P. A., Callaway, R. M. &amp; Dickinson, K. J. M. Germination and growth responses of co-occurring grass species to soil from under invasive Thymus vulgari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5</w:t>
      </w:r>
      <w:r w:rsidRPr="00D422D4">
        <w:rPr>
          <w:sz w:val="20"/>
          <w:szCs w:val="20"/>
        </w:rPr>
        <w:t>, 139-152 (2015).</w:t>
      </w:r>
    </w:p>
    <w:p w14:paraId="66DD162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24</w:t>
      </w:r>
      <w:r w:rsidRPr="00D422D4">
        <w:rPr>
          <w:sz w:val="20"/>
          <w:szCs w:val="20"/>
        </w:rPr>
        <w:tab/>
        <w:t xml:space="preserve">Nilsson, M. C. Separation of allelopathy and resource competition by the boreal dwarf shrub Empetrum hermaphroditum Hagerup. </w:t>
      </w:r>
      <w:r w:rsidRPr="00D422D4">
        <w:rPr>
          <w:i/>
          <w:sz w:val="20"/>
          <w:szCs w:val="20"/>
        </w:rPr>
        <w:t>Oecologi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8</w:t>
      </w:r>
      <w:r w:rsidRPr="00D422D4">
        <w:rPr>
          <w:sz w:val="20"/>
          <w:szCs w:val="20"/>
        </w:rPr>
        <w:t>, 1-7 (1994).</w:t>
      </w:r>
    </w:p>
    <w:p w14:paraId="17B57F8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25</w:t>
      </w:r>
      <w:r w:rsidRPr="00D422D4">
        <w:rPr>
          <w:sz w:val="20"/>
          <w:szCs w:val="20"/>
        </w:rPr>
        <w:tab/>
        <w:t xml:space="preserve">Nilsson, M. C., Zackrisson, O., Sterner, O. &amp; Wallstedt, A. Characterisation of the differential interference effects of two boreal dwarf shrub species. </w:t>
      </w:r>
      <w:r w:rsidRPr="00D422D4">
        <w:rPr>
          <w:i/>
          <w:sz w:val="20"/>
          <w:szCs w:val="20"/>
        </w:rPr>
        <w:t>Oecologi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23</w:t>
      </w:r>
      <w:r w:rsidRPr="00D422D4">
        <w:rPr>
          <w:sz w:val="20"/>
          <w:szCs w:val="20"/>
        </w:rPr>
        <w:t>, 122-128 (2000).</w:t>
      </w:r>
    </w:p>
    <w:p w14:paraId="61A764C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26</w:t>
      </w:r>
      <w:r w:rsidRPr="00D422D4">
        <w:rPr>
          <w:sz w:val="20"/>
          <w:szCs w:val="20"/>
        </w:rPr>
        <w:tab/>
        <w:t xml:space="preserve">Novoa, A., Gonzalez, L., Moravcova, L. &amp; Pysek, P. Effects of soil characteristics, allelopathy and frugivory on establishment of the invasive plant Carpobrotus edulis and a co-occurring native, Malcolmia littorea. </w:t>
      </w:r>
      <w:r w:rsidRPr="00D422D4">
        <w:rPr>
          <w:i/>
          <w:sz w:val="20"/>
          <w:szCs w:val="20"/>
        </w:rPr>
        <w:t>PLoS On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</w:t>
      </w:r>
      <w:r w:rsidRPr="00D422D4">
        <w:rPr>
          <w:sz w:val="20"/>
          <w:szCs w:val="20"/>
        </w:rPr>
        <w:t>, e53166 (2012).</w:t>
      </w:r>
    </w:p>
    <w:p w14:paraId="6B97AFF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27</w:t>
      </w:r>
      <w:r w:rsidRPr="00D422D4">
        <w:rPr>
          <w:sz w:val="20"/>
          <w:szCs w:val="20"/>
        </w:rPr>
        <w:tab/>
        <w:t xml:space="preserve">Oliveira, A. P. P., Pereira, S. R., CÂNdido, A. C. S., Laura, V. A. &amp; Peres, M. T. L. P. Can Allelopathic Grasses Limit Seed Germination and Seedling Growth of Mutambo? A Test with Two Species of Brachiaria Grasses. </w:t>
      </w:r>
      <w:r w:rsidRPr="00D422D4">
        <w:rPr>
          <w:i/>
          <w:sz w:val="20"/>
          <w:szCs w:val="20"/>
        </w:rPr>
        <w:t>Planta Daninh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4</w:t>
      </w:r>
      <w:r w:rsidRPr="00D422D4">
        <w:rPr>
          <w:sz w:val="20"/>
          <w:szCs w:val="20"/>
        </w:rPr>
        <w:t>, 639-648 (2016).</w:t>
      </w:r>
    </w:p>
    <w:p w14:paraId="6423CA6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28</w:t>
      </w:r>
      <w:r w:rsidRPr="00D422D4">
        <w:rPr>
          <w:sz w:val="20"/>
          <w:szCs w:val="20"/>
        </w:rPr>
        <w:tab/>
        <w:t xml:space="preserve">Oliveira, S. C. C. &amp; Campos, M. L. Allelopathic effects of Solanum palinacanthum leaves on germination and seedling growth of Sesamum indicum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</w:t>
      </w:r>
      <w:r w:rsidRPr="00D422D4">
        <w:rPr>
          <w:sz w:val="20"/>
          <w:szCs w:val="20"/>
        </w:rPr>
        <w:t>, 331-338 (2006).</w:t>
      </w:r>
    </w:p>
    <w:p w14:paraId="3688593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229</w:t>
      </w:r>
      <w:r w:rsidRPr="00D422D4">
        <w:rPr>
          <w:sz w:val="20"/>
          <w:szCs w:val="20"/>
        </w:rPr>
        <w:tab/>
        <w:t>Oracz, K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Induction of oxidative stress by sunflower phytotoxins in germinating mustard seeds. </w:t>
      </w:r>
      <w:r w:rsidRPr="00D422D4">
        <w:rPr>
          <w:i/>
          <w:sz w:val="20"/>
          <w:szCs w:val="20"/>
        </w:rPr>
        <w:t>J Chem Ec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3</w:t>
      </w:r>
      <w:r w:rsidRPr="00D422D4">
        <w:rPr>
          <w:sz w:val="20"/>
          <w:szCs w:val="20"/>
        </w:rPr>
        <w:t>, 251-264 (2007).</w:t>
      </w:r>
    </w:p>
    <w:p w14:paraId="71C16D3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30</w:t>
      </w:r>
      <w:r w:rsidRPr="00D422D4">
        <w:rPr>
          <w:sz w:val="20"/>
          <w:szCs w:val="20"/>
        </w:rPr>
        <w:tab/>
        <w:t xml:space="preserve">Orr, S. P., Rudgers, J. A. &amp; Clay, K. Invasive plants can inhibit native tree seedlings: testing potential allelopathic mechanisms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1</w:t>
      </w:r>
      <w:r w:rsidRPr="00D422D4">
        <w:rPr>
          <w:sz w:val="20"/>
          <w:szCs w:val="20"/>
        </w:rPr>
        <w:t>, 153-165 (2005).</w:t>
      </w:r>
    </w:p>
    <w:p w14:paraId="61DE614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31</w:t>
      </w:r>
      <w:r w:rsidRPr="00D422D4">
        <w:rPr>
          <w:sz w:val="20"/>
          <w:szCs w:val="20"/>
        </w:rPr>
        <w:tab/>
        <w:t xml:space="preserve">Oveisi, M., Mashhadi, H. R., Baghestani, M. A., Alizadeh, H. M. &amp; Badri, S. Assessment of the allelopathic potential of 17 Iranian barley cultivars in different development stages and their variations over 60 years of selection. </w:t>
      </w:r>
      <w:r w:rsidRPr="00D422D4">
        <w:rPr>
          <w:i/>
          <w:sz w:val="20"/>
          <w:szCs w:val="20"/>
        </w:rPr>
        <w:t>Weed Biol. Manag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8</w:t>
      </w:r>
      <w:r w:rsidRPr="00D422D4">
        <w:rPr>
          <w:sz w:val="20"/>
          <w:szCs w:val="20"/>
        </w:rPr>
        <w:t>, 225-232 (2008).</w:t>
      </w:r>
    </w:p>
    <w:p w14:paraId="6DF1969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32</w:t>
      </w:r>
      <w:r w:rsidRPr="00D422D4">
        <w:rPr>
          <w:sz w:val="20"/>
          <w:szCs w:val="20"/>
        </w:rPr>
        <w:tab/>
        <w:t xml:space="preserve">Overholt, W. A., Cuda, J. P. &amp; Markle, L. Can novel weapons favor native plants? Allelopathic interactions betweenMorella cerifera(L.) andSchinus terebinthifoliaRaddi1. </w:t>
      </w:r>
      <w:r w:rsidRPr="00D422D4">
        <w:rPr>
          <w:i/>
          <w:sz w:val="20"/>
          <w:szCs w:val="20"/>
        </w:rPr>
        <w:t>The Journal of the Torrey Botanical Societ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39</w:t>
      </w:r>
      <w:r w:rsidRPr="00D422D4">
        <w:rPr>
          <w:sz w:val="20"/>
          <w:szCs w:val="20"/>
        </w:rPr>
        <w:t>, 356-366 (2012).</w:t>
      </w:r>
    </w:p>
    <w:p w14:paraId="49252EA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33</w:t>
      </w:r>
      <w:r w:rsidRPr="00D422D4">
        <w:rPr>
          <w:sz w:val="20"/>
          <w:szCs w:val="20"/>
        </w:rPr>
        <w:tab/>
        <w:t xml:space="preserve">Ozpinar, H., Dag, S. &amp; Yigit, E. Alleophatic effects of benzoic acid, salicylic acid and leaf extract of Persica vulgaris Mill. (Rosaceae). </w:t>
      </w:r>
      <w:r w:rsidRPr="00D422D4">
        <w:rPr>
          <w:i/>
          <w:sz w:val="20"/>
          <w:szCs w:val="20"/>
        </w:rPr>
        <w:t>S. Afr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8</w:t>
      </w:r>
      <w:r w:rsidRPr="00D422D4">
        <w:rPr>
          <w:sz w:val="20"/>
          <w:szCs w:val="20"/>
        </w:rPr>
        <w:t>, 102-109 (2017).</w:t>
      </w:r>
    </w:p>
    <w:p w14:paraId="0DA408A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34</w:t>
      </w:r>
      <w:r w:rsidRPr="00D422D4">
        <w:rPr>
          <w:sz w:val="20"/>
          <w:szCs w:val="20"/>
        </w:rPr>
        <w:tab/>
        <w:t xml:space="preserve">Padhy, B., Patnaik, P. K. &amp; Tripathy, A. K. Allelopathic potential of Eucalyptus leaf litter leachates on germination and seedling growth of fingermillet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</w:t>
      </w:r>
      <w:r w:rsidRPr="00D422D4">
        <w:rPr>
          <w:sz w:val="20"/>
          <w:szCs w:val="20"/>
        </w:rPr>
        <w:t>, 69-78 (2000).</w:t>
      </w:r>
    </w:p>
    <w:p w14:paraId="157C7CC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35</w:t>
      </w:r>
      <w:r w:rsidRPr="00D422D4">
        <w:rPr>
          <w:sz w:val="20"/>
          <w:szCs w:val="20"/>
        </w:rPr>
        <w:tab/>
        <w:t xml:space="preserve">Parvez, S. S., Parvez, M. M. &amp; Fujii, Y. Tamarindus indica L. leaf is a source of allelopathic substance. </w:t>
      </w:r>
      <w:r w:rsidRPr="00D422D4">
        <w:rPr>
          <w:i/>
          <w:sz w:val="20"/>
          <w:szCs w:val="20"/>
        </w:rPr>
        <w:t>Plant Growth Regu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0</w:t>
      </w:r>
      <w:r w:rsidRPr="00D422D4">
        <w:rPr>
          <w:sz w:val="20"/>
          <w:szCs w:val="20"/>
        </w:rPr>
        <w:t>, 107–115 (2003).</w:t>
      </w:r>
    </w:p>
    <w:p w14:paraId="4E65DC1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36</w:t>
      </w:r>
      <w:r w:rsidRPr="00D422D4">
        <w:rPr>
          <w:sz w:val="20"/>
          <w:szCs w:val="20"/>
        </w:rPr>
        <w:tab/>
        <w:t xml:space="preserve">Pawlowski, A., Kaltchuk-Santos, E., Zini, C. A., Caramao, E. B. &amp; Soares, G. L. G. Essential oils of Schinus terebinthifolius and S-molle (Anacardiaceae): Mitodepressive and aneugenic inducers in onion and lettuce root meristems. </w:t>
      </w:r>
      <w:r w:rsidRPr="00D422D4">
        <w:rPr>
          <w:i/>
          <w:sz w:val="20"/>
          <w:szCs w:val="20"/>
        </w:rPr>
        <w:t>S. Afr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80</w:t>
      </w:r>
      <w:r w:rsidRPr="00D422D4">
        <w:rPr>
          <w:sz w:val="20"/>
          <w:szCs w:val="20"/>
        </w:rPr>
        <w:t>, 96-103 (2012).</w:t>
      </w:r>
    </w:p>
    <w:p w14:paraId="5F25B21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37</w:t>
      </w:r>
      <w:r w:rsidRPr="00D422D4">
        <w:rPr>
          <w:sz w:val="20"/>
          <w:szCs w:val="20"/>
        </w:rPr>
        <w:tab/>
        <w:t xml:space="preserve">Peguero, G., Lanuza, O. R., Savé, R. &amp; Espelta, J. M. Allelopathic potential of the neotropical dry-forest tree Acacia pennatula Benth.: inhibition of seedling establishment exceeds facilitation under tree canopies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3</w:t>
      </w:r>
      <w:r w:rsidRPr="00D422D4">
        <w:rPr>
          <w:sz w:val="20"/>
          <w:szCs w:val="20"/>
        </w:rPr>
        <w:t>, 1945-1953 (2011).</w:t>
      </w:r>
    </w:p>
    <w:p w14:paraId="11C9043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38</w:t>
      </w:r>
      <w:r w:rsidRPr="00D422D4">
        <w:rPr>
          <w:sz w:val="20"/>
          <w:szCs w:val="20"/>
        </w:rPr>
        <w:tab/>
        <w:t xml:space="preserve">Pilipavicius, V. Allelopathic effect of Elytrigia repens (L.) Nevski on germination and early growth of spring wheat. </w:t>
      </w:r>
      <w:r w:rsidRPr="00D422D4">
        <w:rPr>
          <w:i/>
          <w:sz w:val="20"/>
          <w:szCs w:val="20"/>
        </w:rPr>
        <w:t>J. Food Agric. Environ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</w:t>
      </w:r>
      <w:r w:rsidRPr="00D422D4">
        <w:rPr>
          <w:sz w:val="20"/>
          <w:szCs w:val="20"/>
        </w:rPr>
        <w:t>, 1520-1523 (2012).</w:t>
      </w:r>
    </w:p>
    <w:p w14:paraId="6244E64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39</w:t>
      </w:r>
      <w:r w:rsidRPr="00D422D4">
        <w:rPr>
          <w:sz w:val="20"/>
          <w:szCs w:val="20"/>
        </w:rPr>
        <w:tab/>
        <w:t xml:space="preserve">Pilipavicius, V., Romaneckas, K. &amp; Cesna, J. Allelopathic effect of Sonchus arvensis L. on germination and early growth of spring wheat. </w:t>
      </w:r>
      <w:r w:rsidRPr="00D422D4">
        <w:rPr>
          <w:i/>
          <w:sz w:val="20"/>
          <w:szCs w:val="20"/>
        </w:rPr>
        <w:t>J. Food Agric. Environ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1</w:t>
      </w:r>
      <w:r w:rsidRPr="00D422D4">
        <w:rPr>
          <w:sz w:val="20"/>
          <w:szCs w:val="20"/>
        </w:rPr>
        <w:t>, 1060-1063 (2013).</w:t>
      </w:r>
    </w:p>
    <w:p w14:paraId="656A491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40</w:t>
      </w:r>
      <w:r w:rsidRPr="00D422D4">
        <w:rPr>
          <w:sz w:val="20"/>
          <w:szCs w:val="20"/>
        </w:rPr>
        <w:tab/>
        <w:t xml:space="preserve">Pisula, N. L. &amp; Meiners, S. J. Relative allelopathic potential of invasive plant species in a young disturbed woodland1. </w:t>
      </w:r>
      <w:r w:rsidRPr="00D422D4">
        <w:rPr>
          <w:i/>
          <w:sz w:val="20"/>
          <w:szCs w:val="20"/>
        </w:rPr>
        <w:t>The Journal of the Torrey Botanical Societ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37</w:t>
      </w:r>
      <w:r w:rsidRPr="00D422D4">
        <w:rPr>
          <w:sz w:val="20"/>
          <w:szCs w:val="20"/>
        </w:rPr>
        <w:t>, 81-87 (2010).</w:t>
      </w:r>
    </w:p>
    <w:p w14:paraId="1233329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41</w:t>
      </w:r>
      <w:r w:rsidRPr="00D422D4">
        <w:rPr>
          <w:sz w:val="20"/>
          <w:szCs w:val="20"/>
        </w:rPr>
        <w:tab/>
        <w:t xml:space="preserve">Pollock, J. L., Seastedt, T. R., Callaway, R. M., Kaur, J. &amp; Inderjit. Allelopathy and plant invasions: traditional, congeneric, and bio-geographical approaches. </w:t>
      </w:r>
      <w:r w:rsidRPr="00D422D4">
        <w:rPr>
          <w:i/>
          <w:sz w:val="20"/>
          <w:szCs w:val="20"/>
        </w:rPr>
        <w:t>Biol. Invasion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</w:t>
      </w:r>
      <w:r w:rsidRPr="00D422D4">
        <w:rPr>
          <w:sz w:val="20"/>
          <w:szCs w:val="20"/>
        </w:rPr>
        <w:t>, 875-890 (2008).</w:t>
      </w:r>
    </w:p>
    <w:p w14:paraId="798E849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42</w:t>
      </w:r>
      <w:r w:rsidRPr="00D422D4">
        <w:rPr>
          <w:sz w:val="20"/>
          <w:szCs w:val="20"/>
        </w:rPr>
        <w:tab/>
        <w:t xml:space="preserve">Prasad, S., Singh, B. &amp; Todaria, N. P. Effects of Cassia tora on the germination and growth of Parthenium hysterophorus L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7</w:t>
      </w:r>
      <w:r w:rsidRPr="00D422D4">
        <w:rPr>
          <w:sz w:val="20"/>
          <w:szCs w:val="20"/>
        </w:rPr>
        <w:t>, 303-310 (2006).</w:t>
      </w:r>
    </w:p>
    <w:p w14:paraId="6A4038E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43</w:t>
      </w:r>
      <w:r w:rsidRPr="00D422D4">
        <w:rPr>
          <w:sz w:val="20"/>
          <w:szCs w:val="20"/>
        </w:rPr>
        <w:tab/>
        <w:t xml:space="preserve">Prati, D. &amp; Bossdorf, O. Allelopathic inhibition of germination by Alliaria petiolata (Brassicaceae). </w:t>
      </w:r>
      <w:r w:rsidRPr="00D422D4">
        <w:rPr>
          <w:i/>
          <w:sz w:val="20"/>
          <w:szCs w:val="20"/>
        </w:rPr>
        <w:t>Am J Bot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1</w:t>
      </w:r>
      <w:r w:rsidRPr="00D422D4">
        <w:rPr>
          <w:sz w:val="20"/>
          <w:szCs w:val="20"/>
        </w:rPr>
        <w:t>, 285-288 (2004).</w:t>
      </w:r>
    </w:p>
    <w:p w14:paraId="5C8F68F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44</w:t>
      </w:r>
      <w:r w:rsidRPr="00D422D4">
        <w:rPr>
          <w:sz w:val="20"/>
          <w:szCs w:val="20"/>
        </w:rPr>
        <w:tab/>
        <w:t xml:space="preserve">Preston, C. A., Betts, H. &amp; Baldwin, I. T. Methyl jasmonate as an allelopathic agent: Sagebrush inhibits germination of a neighboring tobacco, Nicotiana Attenuata. </w:t>
      </w:r>
      <w:r w:rsidRPr="00D422D4">
        <w:rPr>
          <w:i/>
          <w:sz w:val="20"/>
          <w:szCs w:val="20"/>
        </w:rPr>
        <w:t>J. Chem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8</w:t>
      </w:r>
      <w:r w:rsidRPr="00D422D4">
        <w:rPr>
          <w:sz w:val="20"/>
          <w:szCs w:val="20"/>
        </w:rPr>
        <w:t>, 2343-2369 (2002).</w:t>
      </w:r>
    </w:p>
    <w:p w14:paraId="0B79752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45</w:t>
      </w:r>
      <w:r w:rsidRPr="00D422D4">
        <w:rPr>
          <w:sz w:val="20"/>
          <w:szCs w:val="20"/>
        </w:rPr>
        <w:tab/>
        <w:t xml:space="preserve">Prichoa, F. C., Leyser, G., de Oliveira, J. V. &amp; Cansian, R. L. Comparative allelopathic effects of Cryptocarya moschata and Ocotea odorifera aqueous extracts on Lactuca sativa. </w:t>
      </w:r>
      <w:r w:rsidRPr="00D422D4">
        <w:rPr>
          <w:i/>
          <w:sz w:val="20"/>
          <w:szCs w:val="20"/>
        </w:rPr>
        <w:t>Acta Sci.-Agron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5</w:t>
      </w:r>
      <w:r w:rsidRPr="00D422D4">
        <w:rPr>
          <w:sz w:val="20"/>
          <w:szCs w:val="20"/>
        </w:rPr>
        <w:t>, 197-202 (2013).</w:t>
      </w:r>
    </w:p>
    <w:p w14:paraId="12C215B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46</w:t>
      </w:r>
      <w:r w:rsidRPr="00D422D4">
        <w:rPr>
          <w:sz w:val="20"/>
          <w:szCs w:val="20"/>
        </w:rPr>
        <w:tab/>
        <w:t xml:space="preserve">Pudelko, K., Majchrzak, L. &amp; Narozna, D. Allelopathic effect of fibre hemp (Cannabis sativa L.) on monocot and dicot plant species. </w:t>
      </w:r>
      <w:r w:rsidRPr="00D422D4">
        <w:rPr>
          <w:i/>
          <w:sz w:val="20"/>
          <w:szCs w:val="20"/>
        </w:rPr>
        <w:t>Ind. Crop. Prod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6</w:t>
      </w:r>
      <w:r w:rsidRPr="00D422D4">
        <w:rPr>
          <w:sz w:val="20"/>
          <w:szCs w:val="20"/>
        </w:rPr>
        <w:t>, 191-199 (2014).</w:t>
      </w:r>
    </w:p>
    <w:p w14:paraId="0F62FCB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47</w:t>
      </w:r>
      <w:r w:rsidRPr="00D422D4">
        <w:rPr>
          <w:sz w:val="20"/>
          <w:szCs w:val="20"/>
        </w:rPr>
        <w:tab/>
        <w:t xml:space="preserve">Puig, C. G., Alvarez-Iglesias, L., Reigosa, M. J. &amp; Pedrol, N. Eucalyptus globulus Leaves Incorporated as Green Manure for Weed Control in Maize. </w:t>
      </w:r>
      <w:r w:rsidRPr="00D422D4">
        <w:rPr>
          <w:i/>
          <w:sz w:val="20"/>
          <w:szCs w:val="20"/>
        </w:rPr>
        <w:t>Weed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1</w:t>
      </w:r>
      <w:r w:rsidRPr="00D422D4">
        <w:rPr>
          <w:sz w:val="20"/>
          <w:szCs w:val="20"/>
        </w:rPr>
        <w:t>, 154-161 (2013).</w:t>
      </w:r>
    </w:p>
    <w:p w14:paraId="453FF3E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48</w:t>
      </w:r>
      <w:r w:rsidRPr="00D422D4">
        <w:rPr>
          <w:sz w:val="20"/>
          <w:szCs w:val="20"/>
        </w:rPr>
        <w:tab/>
        <w:t xml:space="preserve">Pula, J., Barabasz-Krasny, B., Mozdzen, K., Soltys-Lelek, A. &amp; Lepiarczyk, A. Effect of aqueous extracts of sticky willy (Galium aparine l.) on the growth of seedlings of selected maize varieties (Zea mays l.). </w:t>
      </w:r>
      <w:r w:rsidRPr="00D422D4">
        <w:rPr>
          <w:i/>
          <w:sz w:val="20"/>
          <w:szCs w:val="20"/>
        </w:rPr>
        <w:t>Not. Bot. Horti Agrobot. Cluj-Na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4</w:t>
      </w:r>
      <w:r w:rsidRPr="00D422D4">
        <w:rPr>
          <w:sz w:val="20"/>
          <w:szCs w:val="20"/>
        </w:rPr>
        <w:t>, 518-524 (2016).</w:t>
      </w:r>
    </w:p>
    <w:p w14:paraId="12E16FA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49</w:t>
      </w:r>
      <w:r w:rsidRPr="00D422D4">
        <w:rPr>
          <w:sz w:val="20"/>
          <w:szCs w:val="20"/>
        </w:rPr>
        <w:tab/>
        <w:t xml:space="preserve">Qasem, J. R. Differences in the allelopathy results from field observations to laboratory and glasshouse experiment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6</w:t>
      </w:r>
      <w:r w:rsidRPr="00D422D4">
        <w:rPr>
          <w:sz w:val="20"/>
          <w:szCs w:val="20"/>
        </w:rPr>
        <w:t>, 45-58 (2010).</w:t>
      </w:r>
    </w:p>
    <w:p w14:paraId="305AC60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50</w:t>
      </w:r>
      <w:r w:rsidRPr="00D422D4">
        <w:rPr>
          <w:sz w:val="20"/>
          <w:szCs w:val="20"/>
        </w:rPr>
        <w:tab/>
        <w:t>Qin, B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No evidence for root-mediated allelopathy in Centaurea solstitialis, a species in a commonly allelopathic genus. </w:t>
      </w:r>
      <w:r w:rsidRPr="00D422D4">
        <w:rPr>
          <w:i/>
          <w:sz w:val="20"/>
          <w:szCs w:val="20"/>
        </w:rPr>
        <w:t>Biol. Invasion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</w:t>
      </w:r>
      <w:r w:rsidRPr="00D422D4">
        <w:rPr>
          <w:sz w:val="20"/>
          <w:szCs w:val="20"/>
        </w:rPr>
        <w:t>, 897-907 (2007).</w:t>
      </w:r>
    </w:p>
    <w:p w14:paraId="75FF586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51</w:t>
      </w:r>
      <w:r w:rsidRPr="00D422D4">
        <w:rPr>
          <w:sz w:val="20"/>
          <w:szCs w:val="20"/>
        </w:rPr>
        <w:tab/>
        <w:t xml:space="preserve">Quayyum, H. A., Mallik, A. U., Orr, D. E. &amp; Le, P. F. Allelopathic potential of aquatic plants associated with wild rice: Ii. Isolation and identification of allelochemicals. </w:t>
      </w:r>
      <w:r w:rsidRPr="00D422D4">
        <w:rPr>
          <w:i/>
          <w:sz w:val="20"/>
          <w:szCs w:val="20"/>
        </w:rPr>
        <w:t>J. Chem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5</w:t>
      </w:r>
      <w:r w:rsidRPr="00D422D4">
        <w:rPr>
          <w:sz w:val="20"/>
          <w:szCs w:val="20"/>
        </w:rPr>
        <w:t>, 221-228 (1999).</w:t>
      </w:r>
    </w:p>
    <w:p w14:paraId="6111F1F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52</w:t>
      </w:r>
      <w:r w:rsidRPr="00D422D4">
        <w:rPr>
          <w:sz w:val="20"/>
          <w:szCs w:val="20"/>
        </w:rPr>
        <w:tab/>
        <w:t xml:space="preserve">Quddus, M. S., Bellairs, S. M. &amp; Wurm, P. A. S. Acacia holosericea (Fabaceae) litter has allelopathic and physical effects on mission grass (Cenchrus pedicellatus and C-polystachios) (Poaceae) seedling establishment. </w:t>
      </w:r>
      <w:r w:rsidRPr="00D422D4">
        <w:rPr>
          <w:i/>
          <w:sz w:val="20"/>
          <w:szCs w:val="20"/>
        </w:rPr>
        <w:t>Aust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2</w:t>
      </w:r>
      <w:r w:rsidRPr="00D422D4">
        <w:rPr>
          <w:sz w:val="20"/>
          <w:szCs w:val="20"/>
        </w:rPr>
        <w:t>, 189-195 (2014).</w:t>
      </w:r>
    </w:p>
    <w:p w14:paraId="295EA5B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253</w:t>
      </w:r>
      <w:r w:rsidRPr="00D422D4">
        <w:rPr>
          <w:sz w:val="20"/>
          <w:szCs w:val="20"/>
        </w:rPr>
        <w:tab/>
        <w:t xml:space="preserve">Rahman, A. Allelopathic potential of Parthenium hysterophorus L. on Cassia spp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</w:t>
      </w:r>
      <w:r w:rsidRPr="00D422D4">
        <w:rPr>
          <w:sz w:val="20"/>
          <w:szCs w:val="20"/>
        </w:rPr>
        <w:t>, 345-354 (2006).</w:t>
      </w:r>
    </w:p>
    <w:p w14:paraId="68E9A4B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54</w:t>
      </w:r>
      <w:r w:rsidRPr="00D422D4">
        <w:rPr>
          <w:sz w:val="20"/>
          <w:szCs w:val="20"/>
        </w:rPr>
        <w:tab/>
        <w:t xml:space="preserve">Rashid, A., Furness, N. H., Ellis, B. E. &amp; Upadhyaya, M. K. Inhibition of seed germination and seedling growth by hound’s-tongue (Cynoglossum officinale L.) seed leachate. </w:t>
      </w:r>
      <w:r w:rsidRPr="00D422D4">
        <w:rPr>
          <w:i/>
          <w:sz w:val="20"/>
          <w:szCs w:val="20"/>
        </w:rPr>
        <w:t>Weed Biol. Manag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</w:t>
      </w:r>
      <w:r w:rsidRPr="00D422D4">
        <w:rPr>
          <w:sz w:val="20"/>
          <w:szCs w:val="20"/>
        </w:rPr>
        <w:t>, 143–149 (2005).</w:t>
      </w:r>
    </w:p>
    <w:p w14:paraId="1F22547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55</w:t>
      </w:r>
      <w:r w:rsidRPr="00D422D4">
        <w:rPr>
          <w:sz w:val="20"/>
          <w:szCs w:val="20"/>
        </w:rPr>
        <w:tab/>
        <w:t xml:space="preserve">Rashid, I. &amp; Reshi, Z. Allelopathic interaction of an alien invasive species Anthemis cotula on its neghbours Conyza canadensis and Galinosoga parviflora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8</w:t>
      </w:r>
      <w:r w:rsidRPr="00D422D4">
        <w:rPr>
          <w:sz w:val="20"/>
          <w:szCs w:val="20"/>
        </w:rPr>
        <w:t>, 77-92 (2011).</w:t>
      </w:r>
    </w:p>
    <w:p w14:paraId="58C7EB6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56</w:t>
      </w:r>
      <w:r w:rsidRPr="00D422D4">
        <w:rPr>
          <w:sz w:val="20"/>
          <w:szCs w:val="20"/>
        </w:rPr>
        <w:tab/>
        <w:t xml:space="preserve">Rashid, M. H., Asaeda, T. &amp; Uddin, M. N. Litter-mediated allelopathic effects of kudzu (Pueraria montana) onBidens pilosaandLolium perenneand its persistence in soil. </w:t>
      </w:r>
      <w:r w:rsidRPr="00D422D4">
        <w:rPr>
          <w:i/>
          <w:sz w:val="20"/>
          <w:szCs w:val="20"/>
        </w:rPr>
        <w:t>Weed Biol. Manag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</w:t>
      </w:r>
      <w:r w:rsidRPr="00D422D4">
        <w:rPr>
          <w:sz w:val="20"/>
          <w:szCs w:val="20"/>
        </w:rPr>
        <w:t>, 48-56 (2010).</w:t>
      </w:r>
    </w:p>
    <w:p w14:paraId="786B232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57</w:t>
      </w:r>
      <w:r w:rsidRPr="00D422D4">
        <w:rPr>
          <w:sz w:val="20"/>
          <w:szCs w:val="20"/>
        </w:rPr>
        <w:tab/>
        <w:t xml:space="preserve">Rashid, M. H., Asaeda, T. &amp; Uddin, M. N. The Allelopathic Potential of Kudzu (Pueraria montana). </w:t>
      </w:r>
      <w:r w:rsidRPr="00D422D4">
        <w:rPr>
          <w:i/>
          <w:sz w:val="20"/>
          <w:szCs w:val="20"/>
        </w:rPr>
        <w:t>Weed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8</w:t>
      </w:r>
      <w:r w:rsidRPr="00D422D4">
        <w:rPr>
          <w:sz w:val="20"/>
          <w:szCs w:val="20"/>
        </w:rPr>
        <w:t>, 47-55 (2010).</w:t>
      </w:r>
    </w:p>
    <w:p w14:paraId="290036F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58</w:t>
      </w:r>
      <w:r w:rsidRPr="00D422D4">
        <w:rPr>
          <w:sz w:val="20"/>
          <w:szCs w:val="20"/>
        </w:rPr>
        <w:tab/>
        <w:t xml:space="preserve">Rasmussen, J. A. &amp; Rice, E. L. Allelopathic effects of Sporobolus pyramidatus on vegetational patterning. </w:t>
      </w:r>
      <w:r w:rsidRPr="00D422D4">
        <w:rPr>
          <w:i/>
          <w:sz w:val="20"/>
          <w:szCs w:val="20"/>
        </w:rPr>
        <w:t>American Midland Naturalist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86</w:t>
      </w:r>
      <w:r w:rsidRPr="00D422D4">
        <w:rPr>
          <w:sz w:val="20"/>
          <w:szCs w:val="20"/>
        </w:rPr>
        <w:t>, 309-326 (1971).</w:t>
      </w:r>
    </w:p>
    <w:p w14:paraId="2979E3F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59</w:t>
      </w:r>
      <w:r w:rsidRPr="00D422D4">
        <w:rPr>
          <w:sz w:val="20"/>
          <w:szCs w:val="20"/>
        </w:rPr>
        <w:tab/>
        <w:t xml:space="preserve">Rawat, L. S., Narwal, S. S., Kadian, H. S. &amp; Negi, V. S. Allelopathic effects of sunflower (Helianthus annuus) on germination and growth of Parthenium hysterophoru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7</w:t>
      </w:r>
      <w:r w:rsidRPr="00D422D4">
        <w:rPr>
          <w:sz w:val="20"/>
          <w:szCs w:val="20"/>
        </w:rPr>
        <w:t>, 225-236 (2011).</w:t>
      </w:r>
    </w:p>
    <w:p w14:paraId="6D26C84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60</w:t>
      </w:r>
      <w:r w:rsidRPr="00D422D4">
        <w:rPr>
          <w:sz w:val="20"/>
          <w:szCs w:val="20"/>
        </w:rPr>
        <w:tab/>
        <w:t xml:space="preserve">Renne, I. J., Rios, B. G., Fehmi, J. S. &amp; Tracy, B. F. Low allelopathic potential of an invasive forage grass on native grassland plants: a cause for encouragement? </w:t>
      </w:r>
      <w:r w:rsidRPr="00D422D4">
        <w:rPr>
          <w:i/>
          <w:sz w:val="20"/>
          <w:szCs w:val="20"/>
        </w:rPr>
        <w:t>Basic Appl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</w:t>
      </w:r>
      <w:r w:rsidRPr="00D422D4">
        <w:rPr>
          <w:sz w:val="20"/>
          <w:szCs w:val="20"/>
        </w:rPr>
        <w:t>, 261-269 (2004).</w:t>
      </w:r>
    </w:p>
    <w:p w14:paraId="159466E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61</w:t>
      </w:r>
      <w:r w:rsidRPr="00D422D4">
        <w:rPr>
          <w:sz w:val="20"/>
          <w:szCs w:val="20"/>
        </w:rPr>
        <w:tab/>
        <w:t xml:space="preserve">Rice, C. P., Park, Y. B., Adam, F., Abdul-Baki, A. A. &amp; Teasdale, J. R. Hydroxamic acid content and toxicity of rye at selected growth stages. </w:t>
      </w:r>
      <w:r w:rsidRPr="00D422D4">
        <w:rPr>
          <w:i/>
          <w:sz w:val="20"/>
          <w:szCs w:val="20"/>
        </w:rPr>
        <w:t>J Chem Ec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1</w:t>
      </w:r>
      <w:r w:rsidRPr="00D422D4">
        <w:rPr>
          <w:sz w:val="20"/>
          <w:szCs w:val="20"/>
        </w:rPr>
        <w:t>, 1887-1905 (2005).</w:t>
      </w:r>
    </w:p>
    <w:p w14:paraId="16C4BBB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62</w:t>
      </w:r>
      <w:r w:rsidRPr="00D422D4">
        <w:rPr>
          <w:sz w:val="20"/>
          <w:szCs w:val="20"/>
        </w:rPr>
        <w:tab/>
        <w:t xml:space="preserve">Rice, E. L. Allelopathic effects of Andropogon virginicus and its persistence in old fields. </w:t>
      </w:r>
      <w:r w:rsidRPr="00D422D4">
        <w:rPr>
          <w:i/>
          <w:sz w:val="20"/>
          <w:szCs w:val="20"/>
        </w:rPr>
        <w:t>Am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9</w:t>
      </w:r>
      <w:r w:rsidRPr="00D422D4">
        <w:rPr>
          <w:sz w:val="20"/>
          <w:szCs w:val="20"/>
        </w:rPr>
        <w:t>, 752-755 (1972).</w:t>
      </w:r>
    </w:p>
    <w:p w14:paraId="35293CF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63</w:t>
      </w:r>
      <w:r w:rsidRPr="00D422D4">
        <w:rPr>
          <w:sz w:val="20"/>
          <w:szCs w:val="20"/>
        </w:rPr>
        <w:tab/>
        <w:t xml:space="preserve">Ridenour, W. M. &amp; Callaway, R. M. The relative importance of allelopathy in interference: the effects of an invasive weed on a native bunchgrass. </w:t>
      </w:r>
      <w:r w:rsidRPr="00D422D4">
        <w:rPr>
          <w:i/>
          <w:sz w:val="20"/>
          <w:szCs w:val="20"/>
        </w:rPr>
        <w:t>Oecologi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26</w:t>
      </w:r>
      <w:r w:rsidRPr="00D422D4">
        <w:rPr>
          <w:sz w:val="20"/>
          <w:szCs w:val="20"/>
        </w:rPr>
        <w:t>, 444-450 (2001).</w:t>
      </w:r>
    </w:p>
    <w:p w14:paraId="2AE4719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64</w:t>
      </w:r>
      <w:r w:rsidRPr="00D422D4">
        <w:rPr>
          <w:sz w:val="20"/>
          <w:szCs w:val="20"/>
        </w:rPr>
        <w:tab/>
        <w:t>Rivera-Vega, L. J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s of glucosinolate breakdown products in Hanza [Boscia senegalensis (Pers.) Lam.] processing waste water. </w:t>
      </w:r>
      <w:r w:rsidRPr="00D422D4">
        <w:rPr>
          <w:i/>
          <w:sz w:val="20"/>
          <w:szCs w:val="20"/>
        </w:rPr>
        <w:t>Front Plant Sci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</w:t>
      </w:r>
      <w:r w:rsidRPr="00D422D4">
        <w:rPr>
          <w:sz w:val="20"/>
          <w:szCs w:val="20"/>
        </w:rPr>
        <w:t>, 532 (2015).</w:t>
      </w:r>
    </w:p>
    <w:p w14:paraId="0FE0D02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65</w:t>
      </w:r>
      <w:r w:rsidRPr="00D422D4">
        <w:rPr>
          <w:sz w:val="20"/>
          <w:szCs w:val="20"/>
        </w:rPr>
        <w:tab/>
        <w:t>Ruan, X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Effects of climate warming on plant autotoxicity in forest evolution: a case simulation analysis for Picea schrenkiana regeneration. </w:t>
      </w:r>
      <w:r w:rsidRPr="00D422D4">
        <w:rPr>
          <w:i/>
          <w:sz w:val="20"/>
          <w:szCs w:val="20"/>
        </w:rPr>
        <w:t>Ecol Ev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</w:t>
      </w:r>
      <w:r w:rsidRPr="00D422D4">
        <w:rPr>
          <w:sz w:val="20"/>
          <w:szCs w:val="20"/>
        </w:rPr>
        <w:t>, 5854-5866 (2016).</w:t>
      </w:r>
    </w:p>
    <w:p w14:paraId="6B62FE2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66</w:t>
      </w:r>
      <w:r w:rsidRPr="00D422D4">
        <w:rPr>
          <w:sz w:val="20"/>
          <w:szCs w:val="20"/>
        </w:rPr>
        <w:tab/>
        <w:t xml:space="preserve">Rudrappa, T., Bonsall, J., Gallagher, J. L., Seliskar, D. M. &amp; Bais, H. P. Root-secreted allelochemical in the noxious weed Phragmites australis deploys a reactive oxygen species response and microtubule assembly disruption to execute rhizotoxicity. </w:t>
      </w:r>
      <w:r w:rsidRPr="00D422D4">
        <w:rPr>
          <w:i/>
          <w:sz w:val="20"/>
          <w:szCs w:val="20"/>
        </w:rPr>
        <w:t>J Chem Ec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3</w:t>
      </w:r>
      <w:r w:rsidRPr="00D422D4">
        <w:rPr>
          <w:sz w:val="20"/>
          <w:szCs w:val="20"/>
        </w:rPr>
        <w:t>, 1898-1918 (2007).</w:t>
      </w:r>
    </w:p>
    <w:p w14:paraId="7B826E6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67</w:t>
      </w:r>
      <w:r w:rsidRPr="00D422D4">
        <w:rPr>
          <w:sz w:val="20"/>
          <w:szCs w:val="20"/>
        </w:rPr>
        <w:tab/>
        <w:t xml:space="preserve">Ruprecht, E., Donath, T. W., Otte, A. &amp; Eckstein, R. L. Chemical effects of a dominant grass on seed germination of four familial pairs of dry grassland species. </w:t>
      </w:r>
      <w:r w:rsidRPr="00D422D4">
        <w:rPr>
          <w:i/>
          <w:sz w:val="20"/>
          <w:szCs w:val="20"/>
        </w:rPr>
        <w:t>Seed Sci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</w:t>
      </w:r>
      <w:r w:rsidRPr="00D422D4">
        <w:rPr>
          <w:sz w:val="20"/>
          <w:szCs w:val="20"/>
        </w:rPr>
        <w:t>, 239-248 (2008).</w:t>
      </w:r>
    </w:p>
    <w:p w14:paraId="7B59436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68</w:t>
      </w:r>
      <w:r w:rsidRPr="00D422D4">
        <w:rPr>
          <w:sz w:val="20"/>
          <w:szCs w:val="20"/>
        </w:rPr>
        <w:tab/>
        <w:t xml:space="preserve">Ruprecht, E., Jozsa, J., Olvedi, T. B. &amp; Simon, J. Differential effects of several "litter" types on the germination of dry grassland species. </w:t>
      </w:r>
      <w:r w:rsidRPr="00D422D4">
        <w:rPr>
          <w:i/>
          <w:sz w:val="20"/>
          <w:szCs w:val="20"/>
        </w:rPr>
        <w:t>J. Veg.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</w:t>
      </w:r>
      <w:r w:rsidRPr="00D422D4">
        <w:rPr>
          <w:sz w:val="20"/>
          <w:szCs w:val="20"/>
        </w:rPr>
        <w:t>, 1069-1081 (2010).</w:t>
      </w:r>
    </w:p>
    <w:p w14:paraId="12F4360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69</w:t>
      </w:r>
      <w:r w:rsidRPr="00D422D4">
        <w:rPr>
          <w:sz w:val="20"/>
          <w:szCs w:val="20"/>
        </w:rPr>
        <w:tab/>
        <w:t xml:space="preserve">Russo, V. M., Webber, C. L. &amp; Myers, D. L. Kenaf extract affects germination and post-germination development of weed, grass and vegetable seeds. </w:t>
      </w:r>
      <w:r w:rsidRPr="00D422D4">
        <w:rPr>
          <w:i/>
          <w:sz w:val="20"/>
          <w:szCs w:val="20"/>
        </w:rPr>
        <w:t>Ind. Crop. Prod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</w:t>
      </w:r>
      <w:r w:rsidRPr="00D422D4">
        <w:rPr>
          <w:sz w:val="20"/>
          <w:szCs w:val="20"/>
        </w:rPr>
        <w:t>, 59-69 (1997).</w:t>
      </w:r>
    </w:p>
    <w:p w14:paraId="4299C60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70</w:t>
      </w:r>
      <w:r w:rsidRPr="00D422D4">
        <w:rPr>
          <w:sz w:val="20"/>
          <w:szCs w:val="20"/>
        </w:rPr>
        <w:tab/>
        <w:t xml:space="preserve">Ruwanza, S., Gaertner, M., Esler, K. J. &amp; Richardson, D. M. Allelopathic effects of invasive Eucalyptus camaldulensis on germination and early growth of four native species in the Western Cape, South Africa. </w:t>
      </w:r>
      <w:r w:rsidRPr="00D422D4">
        <w:rPr>
          <w:i/>
          <w:sz w:val="20"/>
          <w:szCs w:val="20"/>
        </w:rPr>
        <w:t>South. Forest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7</w:t>
      </w:r>
      <w:r w:rsidRPr="00D422D4">
        <w:rPr>
          <w:sz w:val="20"/>
          <w:szCs w:val="20"/>
        </w:rPr>
        <w:t>, 91-105 (2015).</w:t>
      </w:r>
    </w:p>
    <w:p w14:paraId="500929B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71</w:t>
      </w:r>
      <w:r w:rsidRPr="00D422D4">
        <w:rPr>
          <w:sz w:val="20"/>
          <w:szCs w:val="20"/>
        </w:rPr>
        <w:tab/>
        <w:t xml:space="preserve">Sajna, N. Habitat preference within its native range and allelopathy of garlic mustard Alliaria petiolata. </w:t>
      </w:r>
      <w:r w:rsidRPr="00D422D4">
        <w:rPr>
          <w:i/>
          <w:sz w:val="20"/>
          <w:szCs w:val="20"/>
        </w:rPr>
        <w:t>Pol. J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5</w:t>
      </w:r>
      <w:r w:rsidRPr="00D422D4">
        <w:rPr>
          <w:sz w:val="20"/>
          <w:szCs w:val="20"/>
        </w:rPr>
        <w:t>, 46-56 (2017).</w:t>
      </w:r>
    </w:p>
    <w:p w14:paraId="0FD7895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72</w:t>
      </w:r>
      <w:r w:rsidRPr="00D422D4">
        <w:rPr>
          <w:sz w:val="20"/>
          <w:szCs w:val="20"/>
        </w:rPr>
        <w:tab/>
        <w:t>Samedani, B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Phytotoxic effects of Pueraria javanica litter on growth of weeds Asystasia gangetica and Pennisetum polystachion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2</w:t>
      </w:r>
      <w:r w:rsidRPr="00D422D4">
        <w:rPr>
          <w:sz w:val="20"/>
          <w:szCs w:val="20"/>
        </w:rPr>
        <w:t>, 191-202 (2013).</w:t>
      </w:r>
    </w:p>
    <w:p w14:paraId="01E5D01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73</w:t>
      </w:r>
      <w:r w:rsidRPr="00D422D4">
        <w:rPr>
          <w:sz w:val="20"/>
          <w:szCs w:val="20"/>
        </w:rPr>
        <w:tab/>
        <w:t xml:space="preserve">Sampietro, D. A., Sgariglia, M. A., Soberon, J. R., Quiroga, E. N. &amp; Vattuone, M. A. Role of sugarcane straw allelochemicals in the growth suppression of arrowleaf sida. </w:t>
      </w:r>
      <w:r w:rsidRPr="00D422D4">
        <w:rPr>
          <w:i/>
          <w:sz w:val="20"/>
          <w:szCs w:val="20"/>
        </w:rPr>
        <w:t>Environ. Exp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0</w:t>
      </w:r>
      <w:r w:rsidRPr="00D422D4">
        <w:rPr>
          <w:sz w:val="20"/>
          <w:szCs w:val="20"/>
        </w:rPr>
        <w:t>, 495-503 (2007).</w:t>
      </w:r>
    </w:p>
    <w:p w14:paraId="1033832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74</w:t>
      </w:r>
      <w:r w:rsidRPr="00D422D4">
        <w:rPr>
          <w:sz w:val="20"/>
          <w:szCs w:val="20"/>
        </w:rPr>
        <w:tab/>
        <w:t xml:space="preserve">San Emeterio, L., Arroyo, A. &amp; Canals, R. M. Allelopathic potential of Lolium rigidum Gaud. on the early growth of three associated pasture species. </w:t>
      </w:r>
      <w:r w:rsidRPr="00D422D4">
        <w:rPr>
          <w:i/>
          <w:sz w:val="20"/>
          <w:szCs w:val="20"/>
        </w:rPr>
        <w:t>Grass and Forage Scienc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9</w:t>
      </w:r>
      <w:r w:rsidRPr="00D422D4">
        <w:rPr>
          <w:sz w:val="20"/>
          <w:szCs w:val="20"/>
        </w:rPr>
        <w:t>, 107-112 (2004).</w:t>
      </w:r>
    </w:p>
    <w:p w14:paraId="6972E95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75</w:t>
      </w:r>
      <w:r w:rsidRPr="00D422D4">
        <w:rPr>
          <w:sz w:val="20"/>
          <w:szCs w:val="20"/>
        </w:rPr>
        <w:tab/>
        <w:t>Santos, P. C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Phytotoxicity of Tagetes erecta L. and Tagetes patula L. on plant germination and growth. </w:t>
      </w:r>
      <w:r w:rsidRPr="00D422D4">
        <w:rPr>
          <w:i/>
          <w:sz w:val="20"/>
          <w:szCs w:val="20"/>
        </w:rPr>
        <w:t>S. Afr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0</w:t>
      </w:r>
      <w:r w:rsidRPr="00D422D4">
        <w:rPr>
          <w:sz w:val="20"/>
          <w:szCs w:val="20"/>
        </w:rPr>
        <w:t>, 114-121 (2015).</w:t>
      </w:r>
    </w:p>
    <w:p w14:paraId="772A5B8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76</w:t>
      </w:r>
      <w:r w:rsidRPr="00D422D4">
        <w:rPr>
          <w:sz w:val="20"/>
          <w:szCs w:val="20"/>
        </w:rPr>
        <w:tab/>
        <w:t xml:space="preserve">Sarika &amp; Rao, P. B. Effect of weed extracts on germination, seedling growth and protein in french bean (Phaseolus vulgaris L.) varietie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7</w:t>
      </w:r>
      <w:r w:rsidRPr="00D422D4">
        <w:rPr>
          <w:sz w:val="20"/>
          <w:szCs w:val="20"/>
        </w:rPr>
        <w:t>, 223-234 (2006).</w:t>
      </w:r>
    </w:p>
    <w:p w14:paraId="0C42F9C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77</w:t>
      </w:r>
      <w:r w:rsidRPr="00D422D4">
        <w:rPr>
          <w:sz w:val="20"/>
          <w:szCs w:val="20"/>
        </w:rPr>
        <w:tab/>
        <w:t xml:space="preserve">Sarkar, E., Chatterjee, S. N. &amp; Chakraborty, P. Allelopathic effect of Cassia tora on seed germination and growth of mustard. </w:t>
      </w:r>
      <w:r w:rsidRPr="00D422D4">
        <w:rPr>
          <w:i/>
          <w:sz w:val="20"/>
          <w:szCs w:val="20"/>
        </w:rPr>
        <w:t>Turk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6</w:t>
      </w:r>
      <w:r w:rsidRPr="00D422D4">
        <w:rPr>
          <w:sz w:val="20"/>
          <w:szCs w:val="20"/>
        </w:rPr>
        <w:t>, 488-494 (2012).</w:t>
      </w:r>
    </w:p>
    <w:p w14:paraId="06E6AA3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78</w:t>
      </w:r>
      <w:r w:rsidRPr="00D422D4">
        <w:rPr>
          <w:sz w:val="20"/>
          <w:szCs w:val="20"/>
        </w:rPr>
        <w:tab/>
        <w:t xml:space="preserve">Saxena, M. K. Aqueous leachate of Lantana camara kills water hyacinth. </w:t>
      </w:r>
      <w:r w:rsidRPr="00D422D4">
        <w:rPr>
          <w:i/>
          <w:sz w:val="20"/>
          <w:szCs w:val="20"/>
        </w:rPr>
        <w:t>J. Chem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6</w:t>
      </w:r>
      <w:r w:rsidRPr="00D422D4">
        <w:rPr>
          <w:sz w:val="20"/>
          <w:szCs w:val="20"/>
        </w:rPr>
        <w:t>, 2435-2447 (2000).</w:t>
      </w:r>
    </w:p>
    <w:p w14:paraId="022B76C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279</w:t>
      </w:r>
      <w:r w:rsidRPr="00D422D4">
        <w:rPr>
          <w:sz w:val="20"/>
          <w:szCs w:val="20"/>
        </w:rPr>
        <w:tab/>
        <w:t xml:space="preserve">Sera, B. Effects of Soil Substrate Contaminated by Knotweed Leaves on Seed Development. </w:t>
      </w:r>
      <w:r w:rsidRPr="00D422D4">
        <w:rPr>
          <w:i/>
          <w:sz w:val="20"/>
          <w:szCs w:val="20"/>
        </w:rPr>
        <w:t>Pol. J. Environ. Stud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</w:t>
      </w:r>
      <w:r w:rsidRPr="00D422D4">
        <w:rPr>
          <w:sz w:val="20"/>
          <w:szCs w:val="20"/>
        </w:rPr>
        <w:t>, 713-717 (2012).</w:t>
      </w:r>
    </w:p>
    <w:p w14:paraId="663C117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80</w:t>
      </w:r>
      <w:r w:rsidRPr="00D422D4">
        <w:rPr>
          <w:sz w:val="20"/>
          <w:szCs w:val="20"/>
        </w:rPr>
        <w:tab/>
        <w:t xml:space="preserve">Shafique, S., Bajwa, R. &amp; Shafique, S. Tagetes Erectus L. - a Potential Resolution for Management of Parthenium Hysterophorus L. </w:t>
      </w:r>
      <w:r w:rsidRPr="00D422D4">
        <w:rPr>
          <w:i/>
          <w:sz w:val="20"/>
          <w:szCs w:val="20"/>
        </w:rPr>
        <w:t>Pak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3</w:t>
      </w:r>
      <w:r w:rsidRPr="00D422D4">
        <w:rPr>
          <w:sz w:val="20"/>
          <w:szCs w:val="20"/>
        </w:rPr>
        <w:t>, 885-894 (2011).</w:t>
      </w:r>
    </w:p>
    <w:p w14:paraId="51835D9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81</w:t>
      </w:r>
      <w:r w:rsidRPr="00D422D4">
        <w:rPr>
          <w:sz w:val="20"/>
          <w:szCs w:val="20"/>
        </w:rPr>
        <w:tab/>
        <w:t xml:space="preserve">Shang, Z. H., Tang, Y. &amp; Long, R. J. Allelopathic effect of Aconitum pendulum (Ranunculaceae) on seed germination and seedlings of five native grass species in the Tibetan Plateau. </w:t>
      </w:r>
      <w:r w:rsidRPr="00D422D4">
        <w:rPr>
          <w:i/>
          <w:sz w:val="20"/>
          <w:szCs w:val="20"/>
        </w:rPr>
        <w:t>Nord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9</w:t>
      </w:r>
      <w:r w:rsidRPr="00D422D4">
        <w:rPr>
          <w:sz w:val="20"/>
          <w:szCs w:val="20"/>
        </w:rPr>
        <w:t>, 488-494 (2011).</w:t>
      </w:r>
    </w:p>
    <w:p w14:paraId="42A25C8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82</w:t>
      </w:r>
      <w:r w:rsidRPr="00D422D4">
        <w:rPr>
          <w:sz w:val="20"/>
          <w:szCs w:val="20"/>
        </w:rPr>
        <w:tab/>
        <w:t xml:space="preserve">Shang, Z. H. &amp; Xu, S. G. Allelopathic testing of Pedicularis kansuensis (Scrophulariaceae) on seed germination and seedling growth of two native grasses in the Tibetan plateau. </w:t>
      </w:r>
      <w:r w:rsidRPr="00D422D4">
        <w:rPr>
          <w:i/>
          <w:sz w:val="20"/>
          <w:szCs w:val="20"/>
        </w:rPr>
        <w:t>Phyton-Int. J. Exp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81</w:t>
      </w:r>
      <w:r w:rsidRPr="00D422D4">
        <w:rPr>
          <w:sz w:val="20"/>
          <w:szCs w:val="20"/>
        </w:rPr>
        <w:t>, 75-79 (2012).</w:t>
      </w:r>
    </w:p>
    <w:p w14:paraId="126B0DD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83</w:t>
      </w:r>
      <w:r w:rsidRPr="00D422D4">
        <w:rPr>
          <w:sz w:val="20"/>
          <w:szCs w:val="20"/>
        </w:rPr>
        <w:tab/>
        <w:t xml:space="preserve">Shanthi, R., Jahir Hussain, K. &amp; Sanjayan, K. P. Effect of aqueous root and shoot extract of weeds on germination and seedling growth of cotton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9</w:t>
      </w:r>
      <w:r w:rsidRPr="00D422D4">
        <w:rPr>
          <w:sz w:val="20"/>
          <w:szCs w:val="20"/>
        </w:rPr>
        <w:t>, 525-534 (2007).</w:t>
      </w:r>
    </w:p>
    <w:p w14:paraId="46DAB51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84</w:t>
      </w:r>
      <w:r w:rsidRPr="00D422D4">
        <w:rPr>
          <w:sz w:val="20"/>
          <w:szCs w:val="20"/>
        </w:rPr>
        <w:tab/>
        <w:t xml:space="preserve">Shao, H., Huang, X., Wei, X. &amp; Zhang, C. Phytotoxic effects and a phytotoxin from the invasive plant Xanthium italicum Moretti. </w:t>
      </w:r>
      <w:r w:rsidRPr="00D422D4">
        <w:rPr>
          <w:i/>
          <w:sz w:val="20"/>
          <w:szCs w:val="20"/>
        </w:rPr>
        <w:t>Molecule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7</w:t>
      </w:r>
      <w:r w:rsidRPr="00D422D4">
        <w:rPr>
          <w:sz w:val="20"/>
          <w:szCs w:val="20"/>
        </w:rPr>
        <w:t>, 4037-4046 (2012).</w:t>
      </w:r>
    </w:p>
    <w:p w14:paraId="14137D5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85</w:t>
      </w:r>
      <w:r w:rsidRPr="00D422D4">
        <w:rPr>
          <w:sz w:val="20"/>
          <w:szCs w:val="20"/>
        </w:rPr>
        <w:tab/>
        <w:t xml:space="preserve">Shao, H., Huang, X., Zhang, Y. &amp; Zhang, C. Main alkaloids of Peganum harmala L. and their different effects on dicot and monocot crops. </w:t>
      </w:r>
      <w:r w:rsidRPr="00D422D4">
        <w:rPr>
          <w:i/>
          <w:sz w:val="20"/>
          <w:szCs w:val="20"/>
        </w:rPr>
        <w:t>Molecule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</w:t>
      </w:r>
      <w:r w:rsidRPr="00D422D4">
        <w:rPr>
          <w:sz w:val="20"/>
          <w:szCs w:val="20"/>
        </w:rPr>
        <w:t>, 2623-2634 (2013).</w:t>
      </w:r>
    </w:p>
    <w:p w14:paraId="780C2D7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86</w:t>
      </w:r>
      <w:r w:rsidRPr="00D422D4">
        <w:rPr>
          <w:sz w:val="20"/>
          <w:szCs w:val="20"/>
        </w:rPr>
        <w:tab/>
        <w:t xml:space="preserve">Siddiqui, Z. S. Allelopathic effects of black pepper leachings on Vigna mungo (L.) Hepper. </w:t>
      </w:r>
      <w:r w:rsidRPr="00D422D4">
        <w:rPr>
          <w:i/>
          <w:sz w:val="20"/>
          <w:szCs w:val="20"/>
        </w:rPr>
        <w:t>Acta Physiol. Plan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9</w:t>
      </w:r>
      <w:r w:rsidRPr="00D422D4">
        <w:rPr>
          <w:sz w:val="20"/>
          <w:szCs w:val="20"/>
        </w:rPr>
        <w:t>, 303-308 (2007).</w:t>
      </w:r>
    </w:p>
    <w:p w14:paraId="28919D5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87</w:t>
      </w:r>
      <w:r w:rsidRPr="00D422D4">
        <w:rPr>
          <w:sz w:val="20"/>
          <w:szCs w:val="20"/>
        </w:rPr>
        <w:tab/>
        <w:t xml:space="preserve">Siemens, T. J. &amp; Blossey, B. An evaluation of mechanisms preventing growth and survival of two native species in invasive Bohemian knotweed (Fallopia xbohemica, Polygonaceae). </w:t>
      </w:r>
      <w:r w:rsidRPr="00D422D4">
        <w:rPr>
          <w:i/>
          <w:sz w:val="20"/>
          <w:szCs w:val="20"/>
        </w:rPr>
        <w:t>Am J Bot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4</w:t>
      </w:r>
      <w:r w:rsidRPr="00D422D4">
        <w:rPr>
          <w:sz w:val="20"/>
          <w:szCs w:val="20"/>
        </w:rPr>
        <w:t>, 776-783 (2007).</w:t>
      </w:r>
    </w:p>
    <w:p w14:paraId="70F221E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88</w:t>
      </w:r>
      <w:r w:rsidRPr="00D422D4">
        <w:rPr>
          <w:sz w:val="20"/>
          <w:szCs w:val="20"/>
        </w:rPr>
        <w:tab/>
        <w:t xml:space="preserve">Silva, E. R., Lazarotto, D. C., Schwambach, J., Overbeck, G. E. &amp; Soares, G. L. G. Phytotoxic effects of extract and essential oil of Eucalyptus saligna (Myrtaceae) leaf litter on grassland species. </w:t>
      </w:r>
      <w:r w:rsidRPr="00D422D4">
        <w:rPr>
          <w:i/>
          <w:sz w:val="20"/>
          <w:szCs w:val="20"/>
        </w:rPr>
        <w:t>Aust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5</w:t>
      </w:r>
      <w:r w:rsidRPr="00D422D4">
        <w:rPr>
          <w:sz w:val="20"/>
          <w:szCs w:val="20"/>
        </w:rPr>
        <w:t>, 172-182 (2017).</w:t>
      </w:r>
    </w:p>
    <w:p w14:paraId="0F1EFDC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89</w:t>
      </w:r>
      <w:r w:rsidRPr="00D422D4">
        <w:rPr>
          <w:sz w:val="20"/>
          <w:szCs w:val="20"/>
        </w:rPr>
        <w:tab/>
        <w:t xml:space="preserve">Silva, E. R., Overbeck, G. E. &amp; Soares, G. L. G. Phytotoxicity of volatiles from fresh and dry leaves of two Asteraceae shrubs: Evaluation of seasonal effects. </w:t>
      </w:r>
      <w:r w:rsidRPr="00D422D4">
        <w:rPr>
          <w:i/>
          <w:sz w:val="20"/>
          <w:szCs w:val="20"/>
        </w:rPr>
        <w:t>S. Afr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3</w:t>
      </w:r>
      <w:r w:rsidRPr="00D422D4">
        <w:rPr>
          <w:sz w:val="20"/>
          <w:szCs w:val="20"/>
        </w:rPr>
        <w:t>, 14-18 (2014).</w:t>
      </w:r>
    </w:p>
    <w:p w14:paraId="2C35389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90</w:t>
      </w:r>
      <w:r w:rsidRPr="00D422D4">
        <w:rPr>
          <w:sz w:val="20"/>
          <w:szCs w:val="20"/>
        </w:rPr>
        <w:tab/>
        <w:t xml:space="preserve">Silva, R. M. G., Brante, R. T., Santos, V. H. M., Mecina, G. F. &amp; Silva, L. P. Phytotoxicity of ethanolic extract of turnip leaves (Raphanus sativus l.). </w:t>
      </w:r>
      <w:r w:rsidRPr="00D422D4">
        <w:rPr>
          <w:i/>
          <w:sz w:val="20"/>
          <w:szCs w:val="20"/>
        </w:rPr>
        <w:t>Biosci.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0</w:t>
      </w:r>
      <w:r w:rsidRPr="00D422D4">
        <w:rPr>
          <w:sz w:val="20"/>
          <w:szCs w:val="20"/>
        </w:rPr>
        <w:t>, 891-902 (2014).</w:t>
      </w:r>
    </w:p>
    <w:p w14:paraId="2198A17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91</w:t>
      </w:r>
      <w:r w:rsidRPr="00D422D4">
        <w:rPr>
          <w:sz w:val="20"/>
          <w:szCs w:val="20"/>
        </w:rPr>
        <w:tab/>
        <w:t xml:space="preserve">Silva, R. M. G., Livio, A. A., Santos, V. H. M., Mecina, G. F. &amp; Silva, L. P. Allelopathy and phytotoxicity of Zanthoxylum rhoifolium Lam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0</w:t>
      </w:r>
      <w:r w:rsidRPr="00D422D4">
        <w:rPr>
          <w:sz w:val="20"/>
          <w:szCs w:val="20"/>
        </w:rPr>
        <w:t>, 221-234 (2012).</w:t>
      </w:r>
    </w:p>
    <w:p w14:paraId="74C3863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92</w:t>
      </w:r>
      <w:r w:rsidRPr="00D422D4">
        <w:rPr>
          <w:sz w:val="20"/>
          <w:szCs w:val="20"/>
        </w:rPr>
        <w:tab/>
        <w:t xml:space="preserve">Singh, A., Singh, D. &amp; Singh, N. B. Allelochemical stress produced by aqueous leachate of Nicotiana plumbaginifolia Viv. </w:t>
      </w:r>
      <w:r w:rsidRPr="00D422D4">
        <w:rPr>
          <w:i/>
          <w:sz w:val="20"/>
          <w:szCs w:val="20"/>
        </w:rPr>
        <w:t>Plant Growth Regu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8</w:t>
      </w:r>
      <w:r w:rsidRPr="00D422D4">
        <w:rPr>
          <w:sz w:val="20"/>
          <w:szCs w:val="20"/>
        </w:rPr>
        <w:t>, 163-171 (2009).</w:t>
      </w:r>
    </w:p>
    <w:p w14:paraId="71074D6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93</w:t>
      </w:r>
      <w:r w:rsidRPr="00D422D4">
        <w:rPr>
          <w:sz w:val="20"/>
          <w:szCs w:val="20"/>
        </w:rPr>
        <w:tab/>
        <w:t xml:space="preserve">Singh, B., Uniyal, A. K. &amp; Todaria, N. P. Studies on Allelopathic Influence ofZanthoxylum armatumD.C. on Important Field Crops Seeking Its Sustainable Domestication in Existing Agroforestry Systems of Garhwal Himalaya, India. </w:t>
      </w:r>
      <w:r w:rsidRPr="00D422D4">
        <w:rPr>
          <w:i/>
          <w:sz w:val="20"/>
          <w:szCs w:val="20"/>
        </w:rPr>
        <w:t>J. Sustain. Agric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0</w:t>
      </w:r>
      <w:r w:rsidRPr="00D422D4">
        <w:rPr>
          <w:sz w:val="20"/>
          <w:szCs w:val="20"/>
        </w:rPr>
        <w:t>, 87-95 (2007).</w:t>
      </w:r>
    </w:p>
    <w:p w14:paraId="4E06E91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94</w:t>
      </w:r>
      <w:r w:rsidRPr="00D422D4">
        <w:rPr>
          <w:sz w:val="20"/>
          <w:szCs w:val="20"/>
        </w:rPr>
        <w:tab/>
        <w:t>Singh, H. P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Negative effect of litter of invasive weed Lantana camara on structure and composition of vegetation in the lower Siwalik Hills, northern India. </w:t>
      </w:r>
      <w:r w:rsidRPr="00D422D4">
        <w:rPr>
          <w:i/>
          <w:sz w:val="20"/>
          <w:szCs w:val="20"/>
        </w:rPr>
        <w:t>Environ Monit Asses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6</w:t>
      </w:r>
      <w:r w:rsidRPr="00D422D4">
        <w:rPr>
          <w:sz w:val="20"/>
          <w:szCs w:val="20"/>
        </w:rPr>
        <w:t>, 3379-3389 (2014).</w:t>
      </w:r>
    </w:p>
    <w:p w14:paraId="3BCC7BA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95</w:t>
      </w:r>
      <w:r w:rsidRPr="00D422D4">
        <w:rPr>
          <w:sz w:val="20"/>
          <w:szCs w:val="20"/>
        </w:rPr>
        <w:tab/>
        <w:t xml:space="preserve">Singh, N. B., Pandey, B. N. &amp; Singh, A. Allelopathic effects of Cyperus rotundus extract in vitro and ex vitro on banana. </w:t>
      </w:r>
      <w:r w:rsidRPr="00D422D4">
        <w:rPr>
          <w:i/>
          <w:sz w:val="20"/>
          <w:szCs w:val="20"/>
        </w:rPr>
        <w:t>Acta Physiol. Plan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1</w:t>
      </w:r>
      <w:r w:rsidRPr="00D422D4">
        <w:rPr>
          <w:sz w:val="20"/>
          <w:szCs w:val="20"/>
        </w:rPr>
        <w:t>, 633-638 (2009).</w:t>
      </w:r>
    </w:p>
    <w:p w14:paraId="4F21FEF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96</w:t>
      </w:r>
      <w:r w:rsidRPr="00D422D4">
        <w:rPr>
          <w:sz w:val="20"/>
          <w:szCs w:val="20"/>
        </w:rPr>
        <w:tab/>
        <w:t xml:space="preserve">Singh, N. B., Singh, A. &amp; Singh, D. Autotoxic effects of Lycopersicon esculentum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2</w:t>
      </w:r>
      <w:r w:rsidRPr="00D422D4">
        <w:rPr>
          <w:sz w:val="20"/>
          <w:szCs w:val="20"/>
        </w:rPr>
        <w:t>, 429-442 (2008).</w:t>
      </w:r>
    </w:p>
    <w:p w14:paraId="1358F6E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97</w:t>
      </w:r>
      <w:r w:rsidRPr="00D422D4">
        <w:rPr>
          <w:sz w:val="20"/>
          <w:szCs w:val="20"/>
        </w:rPr>
        <w:tab/>
        <w:t xml:space="preserve">Skrzypek, E., Repka, P., Stachurska-Swakon, A., Barabasz-Krasny, B. &amp; Mozdzen, K. Allelopathic Effect of Aqueous Extracts from the Leaves of Peppermint (Mentha x piperita L.) on Selected Physiological Processes of Common Sunflower (Helianthus annuus L.). </w:t>
      </w:r>
      <w:r w:rsidRPr="00D422D4">
        <w:rPr>
          <w:i/>
          <w:sz w:val="20"/>
          <w:szCs w:val="20"/>
        </w:rPr>
        <w:t>Not. Bot. Horti Agrobot. Cluj-Na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3</w:t>
      </w:r>
      <w:r w:rsidRPr="00D422D4">
        <w:rPr>
          <w:sz w:val="20"/>
          <w:szCs w:val="20"/>
        </w:rPr>
        <w:t>, 335-342 (2015).</w:t>
      </w:r>
    </w:p>
    <w:p w14:paraId="5D1A732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98</w:t>
      </w:r>
      <w:r w:rsidRPr="00D422D4">
        <w:rPr>
          <w:sz w:val="20"/>
          <w:szCs w:val="20"/>
        </w:rPr>
        <w:tab/>
        <w:t xml:space="preserve">Small, C. J., White, D. C. &amp; Hargbol, B. Allelopathic influences of the invasive Ailanthus altissima on a native and a non-native herb1,2. </w:t>
      </w:r>
      <w:r w:rsidRPr="00D422D4">
        <w:rPr>
          <w:i/>
          <w:sz w:val="20"/>
          <w:szCs w:val="20"/>
        </w:rPr>
        <w:t>The Journal of the Torrey Botanical Societ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37</w:t>
      </w:r>
      <w:r w:rsidRPr="00D422D4">
        <w:rPr>
          <w:sz w:val="20"/>
          <w:szCs w:val="20"/>
        </w:rPr>
        <w:t>, 366-372 (2010).</w:t>
      </w:r>
    </w:p>
    <w:p w14:paraId="020085B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299</w:t>
      </w:r>
      <w:r w:rsidRPr="00D422D4">
        <w:rPr>
          <w:sz w:val="20"/>
          <w:szCs w:val="20"/>
        </w:rPr>
        <w:tab/>
        <w:t xml:space="preserve">Snyman, H. A. Allelopathic potential, seed ecology and germination of the encroacher shrubSeriphium plumosum. </w:t>
      </w:r>
      <w:r w:rsidRPr="00D422D4">
        <w:rPr>
          <w:i/>
          <w:sz w:val="20"/>
          <w:szCs w:val="20"/>
        </w:rPr>
        <w:t>African Journal of Range &amp; Forage Scienc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7</w:t>
      </w:r>
      <w:r w:rsidRPr="00D422D4">
        <w:rPr>
          <w:sz w:val="20"/>
          <w:szCs w:val="20"/>
        </w:rPr>
        <w:t>, 29-37 (2010).</w:t>
      </w:r>
    </w:p>
    <w:p w14:paraId="6CCDC16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00</w:t>
      </w:r>
      <w:r w:rsidRPr="00D422D4">
        <w:rPr>
          <w:sz w:val="20"/>
          <w:szCs w:val="20"/>
        </w:rPr>
        <w:tab/>
        <w:t xml:space="preserve">Sousa, F. G., Denardin, R. B. N., Moura, N. F. &amp; Drevs, S. Allelopathy and genotoxic potential of Casearia sylvestris Sw. Extract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0</w:t>
      </w:r>
      <w:r w:rsidRPr="00D422D4">
        <w:rPr>
          <w:sz w:val="20"/>
          <w:szCs w:val="20"/>
        </w:rPr>
        <w:t>, 195-202 (2007).</w:t>
      </w:r>
    </w:p>
    <w:p w14:paraId="4D1D3AC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01</w:t>
      </w:r>
      <w:r w:rsidRPr="00D422D4">
        <w:rPr>
          <w:sz w:val="20"/>
          <w:szCs w:val="20"/>
        </w:rPr>
        <w:tab/>
        <w:t xml:space="preserve">Souza, F. M., Gandolfi, S., de Andrade Perez, S. C. J. G. &amp; Rodrigues, R. R. Allelopathic potential of bark and leaves of Esenbeckia leiocarpa Engl. (Rutaceae). </w:t>
      </w:r>
      <w:r w:rsidRPr="00D422D4">
        <w:rPr>
          <w:i/>
          <w:sz w:val="20"/>
          <w:szCs w:val="20"/>
        </w:rPr>
        <w:t>Acta Bot. Bra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4</w:t>
      </w:r>
      <w:r w:rsidRPr="00D422D4">
        <w:rPr>
          <w:sz w:val="20"/>
          <w:szCs w:val="20"/>
        </w:rPr>
        <w:t>, 169-174 (2010).</w:t>
      </w:r>
    </w:p>
    <w:p w14:paraId="55C74EB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02</w:t>
      </w:r>
      <w:r w:rsidRPr="00D422D4">
        <w:rPr>
          <w:sz w:val="20"/>
          <w:szCs w:val="20"/>
        </w:rPr>
        <w:tab/>
        <w:t xml:space="preserve">Souza-Alonso, P., Gonzalez, L. &amp; Cavaleiro, C. Ambient has become strained. Identification of Acacia dealbata Link volatiles interfering with germination and early growth of native species. </w:t>
      </w:r>
      <w:r w:rsidRPr="00D422D4">
        <w:rPr>
          <w:i/>
          <w:sz w:val="20"/>
          <w:szCs w:val="20"/>
        </w:rPr>
        <w:t>J Chem Ec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0</w:t>
      </w:r>
      <w:r w:rsidRPr="00D422D4">
        <w:rPr>
          <w:sz w:val="20"/>
          <w:szCs w:val="20"/>
        </w:rPr>
        <w:t>, 1051-1061 (2014).</w:t>
      </w:r>
    </w:p>
    <w:p w14:paraId="16D3F5D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303</w:t>
      </w:r>
      <w:r w:rsidRPr="00D422D4">
        <w:rPr>
          <w:sz w:val="20"/>
          <w:szCs w:val="20"/>
        </w:rPr>
        <w:tab/>
        <w:t>Suksungworn, R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Phytotoxic effect of Haldina cordifolia on germination, seedling growth and root cell viability of weeds and crop plants. </w:t>
      </w:r>
      <w:r w:rsidRPr="00D422D4">
        <w:rPr>
          <w:i/>
          <w:sz w:val="20"/>
          <w:szCs w:val="20"/>
        </w:rPr>
        <w:t>NJAS-Wagen. J. Life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8</w:t>
      </w:r>
      <w:r w:rsidRPr="00D422D4">
        <w:rPr>
          <w:sz w:val="20"/>
          <w:szCs w:val="20"/>
        </w:rPr>
        <w:t>, 175-181 (2016).</w:t>
      </w:r>
    </w:p>
    <w:p w14:paraId="6CCDAA6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04</w:t>
      </w:r>
      <w:r w:rsidRPr="00D422D4">
        <w:rPr>
          <w:sz w:val="20"/>
          <w:szCs w:val="20"/>
        </w:rPr>
        <w:tab/>
        <w:t xml:space="preserve">Suman, A., Shahi, H. N., Singh, P. &amp; Gaur, A. Allelopathic influence of Vigna mungo (black gram) seeds on germination and radical growth of some crop plants. </w:t>
      </w:r>
      <w:r w:rsidRPr="00D422D4">
        <w:rPr>
          <w:i/>
          <w:sz w:val="20"/>
          <w:szCs w:val="20"/>
        </w:rPr>
        <w:t>Plant Growth Regu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8</w:t>
      </w:r>
      <w:r w:rsidRPr="00D422D4">
        <w:rPr>
          <w:sz w:val="20"/>
          <w:szCs w:val="20"/>
        </w:rPr>
        <w:t>, 69–74 (2002).</w:t>
      </w:r>
    </w:p>
    <w:p w14:paraId="113E4D7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05</w:t>
      </w:r>
      <w:r w:rsidRPr="00D422D4">
        <w:rPr>
          <w:sz w:val="20"/>
          <w:szCs w:val="20"/>
        </w:rPr>
        <w:tab/>
        <w:t xml:space="preserve">Sun, H. &amp; Wang, Y. Potential allelopathic effects of allelochemicals in aqueous extracts of leaves and root exudates of Capsicum annuum on vegetable crop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5</w:t>
      </w:r>
      <w:r w:rsidRPr="00D422D4">
        <w:rPr>
          <w:sz w:val="20"/>
          <w:szCs w:val="20"/>
        </w:rPr>
        <w:t>, 11-22 (2015).</w:t>
      </w:r>
    </w:p>
    <w:p w14:paraId="6597F03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06</w:t>
      </w:r>
      <w:r w:rsidRPr="00D422D4">
        <w:rPr>
          <w:sz w:val="20"/>
          <w:szCs w:val="20"/>
        </w:rPr>
        <w:tab/>
        <w:t>Sun, J. F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s of Solidago canadensis L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1</w:t>
      </w:r>
      <w:r w:rsidRPr="00D422D4">
        <w:rPr>
          <w:sz w:val="20"/>
          <w:szCs w:val="20"/>
        </w:rPr>
        <w:t>, 189-200 (2017).</w:t>
      </w:r>
    </w:p>
    <w:p w14:paraId="4E9F243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07</w:t>
      </w:r>
      <w:r w:rsidRPr="00D422D4">
        <w:rPr>
          <w:sz w:val="20"/>
          <w:szCs w:val="20"/>
        </w:rPr>
        <w:tab/>
        <w:t xml:space="preserve">Sunar, S., Aksakal, O., Yildirim, N. &amp; Agar, G. Determination of the Genotoxic Effects of Verbascum speciosum Schrad. Extracts on Corn (Zea mays L.) Seeds. </w:t>
      </w:r>
      <w:r w:rsidRPr="00D422D4">
        <w:rPr>
          <w:i/>
          <w:sz w:val="20"/>
          <w:szCs w:val="20"/>
        </w:rPr>
        <w:t>Rom. Biotech. Let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4</w:t>
      </w:r>
      <w:r w:rsidRPr="00D422D4">
        <w:rPr>
          <w:sz w:val="20"/>
          <w:szCs w:val="20"/>
        </w:rPr>
        <w:t>, 4820-4826 (2009).</w:t>
      </w:r>
    </w:p>
    <w:p w14:paraId="145E4885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08</w:t>
      </w:r>
      <w:r w:rsidRPr="00D422D4">
        <w:rPr>
          <w:sz w:val="20"/>
          <w:szCs w:val="20"/>
        </w:rPr>
        <w:tab/>
        <w:t xml:space="preserve">Sunmonu, T. O. &amp; Van Staden, J. Phytotoxicity evaluation of six fast-growing tree species in South Africa. </w:t>
      </w:r>
      <w:r w:rsidRPr="00D422D4">
        <w:rPr>
          <w:i/>
          <w:sz w:val="20"/>
          <w:szCs w:val="20"/>
        </w:rPr>
        <w:t>S. Afr. J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0</w:t>
      </w:r>
      <w:r w:rsidRPr="00D422D4">
        <w:rPr>
          <w:sz w:val="20"/>
          <w:szCs w:val="20"/>
        </w:rPr>
        <w:t>, 101-106 (2014).</w:t>
      </w:r>
    </w:p>
    <w:p w14:paraId="1E458BF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09</w:t>
      </w:r>
      <w:r w:rsidRPr="00D422D4">
        <w:rPr>
          <w:sz w:val="20"/>
          <w:szCs w:val="20"/>
        </w:rPr>
        <w:tab/>
        <w:t xml:space="preserve">Tang, S. C., Pan, Y. M., Wei, C. Q., Liu, M. C. &amp; Cen, Y. X. Allelopathic interactions between the invasive weed Chromolaena odorata and native plant Vitex negundo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0</w:t>
      </w:r>
      <w:r w:rsidRPr="00D422D4">
        <w:rPr>
          <w:sz w:val="20"/>
          <w:szCs w:val="20"/>
        </w:rPr>
        <w:t>, 209-220 (2012).</w:t>
      </w:r>
    </w:p>
    <w:p w14:paraId="2DA6A19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10</w:t>
      </w:r>
      <w:r w:rsidRPr="00D422D4">
        <w:rPr>
          <w:sz w:val="20"/>
          <w:szCs w:val="20"/>
        </w:rPr>
        <w:tab/>
        <w:t>Tanveer, A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ssessing the potential of the water soluble allelopaths of Marsilea minuta in rice and wheat. </w:t>
      </w:r>
      <w:r w:rsidRPr="00D422D4">
        <w:rPr>
          <w:i/>
          <w:sz w:val="20"/>
          <w:szCs w:val="20"/>
        </w:rPr>
        <w:t>Planta Daninha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3</w:t>
      </w:r>
      <w:r w:rsidRPr="00D422D4">
        <w:rPr>
          <w:sz w:val="20"/>
          <w:szCs w:val="20"/>
        </w:rPr>
        <w:t>, 231-239 (2015).</w:t>
      </w:r>
    </w:p>
    <w:p w14:paraId="75E780F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11</w:t>
      </w:r>
      <w:r w:rsidRPr="00D422D4">
        <w:rPr>
          <w:sz w:val="20"/>
          <w:szCs w:val="20"/>
        </w:rPr>
        <w:tab/>
        <w:t xml:space="preserve">Terzi, I., Kocacaliskan, I. &amp; Demir, Y. Allelopathic Effects of Some Tree Leaf Extracts on Seed Germination and Seedling Growth of Turf Grasses. </w:t>
      </w:r>
      <w:r w:rsidRPr="00D422D4">
        <w:rPr>
          <w:i/>
          <w:sz w:val="20"/>
          <w:szCs w:val="20"/>
        </w:rPr>
        <w:t>J. Environ. Prot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4</w:t>
      </w:r>
      <w:r w:rsidRPr="00D422D4">
        <w:rPr>
          <w:sz w:val="20"/>
          <w:szCs w:val="20"/>
        </w:rPr>
        <w:t>, 1236-1243 (2013).</w:t>
      </w:r>
    </w:p>
    <w:p w14:paraId="76984F9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12</w:t>
      </w:r>
      <w:r w:rsidRPr="00D422D4">
        <w:rPr>
          <w:sz w:val="20"/>
          <w:szCs w:val="20"/>
        </w:rPr>
        <w:tab/>
        <w:t xml:space="preserve">Tesio, F., Vidotto, F. &amp; Ferrero, A. Allelopathic persistence of Helianthus tuberosus L. residues in the soil. </w:t>
      </w:r>
      <w:r w:rsidRPr="00D422D4">
        <w:rPr>
          <w:i/>
          <w:sz w:val="20"/>
          <w:szCs w:val="20"/>
        </w:rPr>
        <w:t>Sci. Hortic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35</w:t>
      </w:r>
      <w:r w:rsidRPr="00D422D4">
        <w:rPr>
          <w:sz w:val="20"/>
          <w:szCs w:val="20"/>
        </w:rPr>
        <w:t>, 98-105 (2012).</w:t>
      </w:r>
    </w:p>
    <w:p w14:paraId="65372C9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13</w:t>
      </w:r>
      <w:r w:rsidRPr="00D422D4">
        <w:rPr>
          <w:sz w:val="20"/>
          <w:szCs w:val="20"/>
        </w:rPr>
        <w:tab/>
        <w:t xml:space="preserve">Tian, Y. H., Feng, Y. L. &amp; Liu, C. Addition of activated charcoal to soil after clearing Ageratina adenophora stimulates growth of forbs and grasses in China. </w:t>
      </w:r>
      <w:r w:rsidRPr="00D422D4">
        <w:rPr>
          <w:i/>
          <w:sz w:val="20"/>
          <w:szCs w:val="20"/>
        </w:rPr>
        <w:t>Tropical Grassland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1</w:t>
      </w:r>
      <w:r w:rsidRPr="00D422D4">
        <w:rPr>
          <w:sz w:val="20"/>
          <w:szCs w:val="20"/>
        </w:rPr>
        <w:t>, 285-291 (2007).</w:t>
      </w:r>
    </w:p>
    <w:p w14:paraId="7D2FDCB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14</w:t>
      </w:r>
      <w:r w:rsidRPr="00D422D4">
        <w:rPr>
          <w:sz w:val="20"/>
          <w:szCs w:val="20"/>
        </w:rPr>
        <w:tab/>
        <w:t xml:space="preserve">Tinnin, R. O. &amp; Muller, C. H. The Allelopathic Influence of Avena fatua: The Allelopathic Mechanism. </w:t>
      </w:r>
      <w:r w:rsidRPr="00D422D4">
        <w:rPr>
          <w:i/>
          <w:sz w:val="20"/>
          <w:szCs w:val="20"/>
        </w:rPr>
        <w:t>Bulletin of the Torrey Botanical Club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99</w:t>
      </w:r>
      <w:r w:rsidRPr="00D422D4">
        <w:rPr>
          <w:sz w:val="20"/>
          <w:szCs w:val="20"/>
        </w:rPr>
        <w:t>, 287 (1972).</w:t>
      </w:r>
    </w:p>
    <w:p w14:paraId="0BFF190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15</w:t>
      </w:r>
      <w:r w:rsidRPr="00D422D4">
        <w:rPr>
          <w:sz w:val="20"/>
          <w:szCs w:val="20"/>
        </w:rPr>
        <w:tab/>
        <w:t xml:space="preserve">Tomar, N. S., Sharma, M. &amp; Agarwal, R. M. Phytochemical analysis of Jatropha curcas L. during different seasons and developmental stages and seedling growth of wheat (Triticum aestivum L) as affected by extracts/leachates of Jatropha curcas L. </w:t>
      </w:r>
      <w:r w:rsidRPr="00D422D4">
        <w:rPr>
          <w:i/>
          <w:sz w:val="20"/>
          <w:szCs w:val="20"/>
        </w:rPr>
        <w:t>Physiol Mol Biol Plant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</w:t>
      </w:r>
      <w:r w:rsidRPr="00D422D4">
        <w:rPr>
          <w:sz w:val="20"/>
          <w:szCs w:val="20"/>
        </w:rPr>
        <w:t>, 83-92 (2015).</w:t>
      </w:r>
    </w:p>
    <w:p w14:paraId="7ECA521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16</w:t>
      </w:r>
      <w:r w:rsidRPr="00D422D4">
        <w:rPr>
          <w:sz w:val="20"/>
          <w:szCs w:val="20"/>
        </w:rPr>
        <w:tab/>
        <w:t xml:space="preserve">Travlos, I. S. &amp; Paspatis, E. A. Allelopathic effects of Heliotrope (Helitropium europaeum L.) on Avena sativa, Phaseolus vulgaris and Spirodela polvrhiza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</w:t>
      </w:r>
      <w:r w:rsidRPr="00D422D4">
        <w:rPr>
          <w:sz w:val="20"/>
          <w:szCs w:val="20"/>
        </w:rPr>
        <w:t>, 397-404 (2008).</w:t>
      </w:r>
    </w:p>
    <w:p w14:paraId="7ABC881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17</w:t>
      </w:r>
      <w:r w:rsidRPr="00D422D4">
        <w:rPr>
          <w:sz w:val="20"/>
          <w:szCs w:val="20"/>
        </w:rPr>
        <w:tab/>
        <w:t xml:space="preserve">Tseng, M.-H., Kuo, Y.-H., Chen, Y.-M. &amp; Chou, C.-H. Allelopathic potential of Macaranga tanarius (l.) muell.–arg. </w:t>
      </w:r>
      <w:r w:rsidRPr="00D422D4">
        <w:rPr>
          <w:i/>
          <w:sz w:val="20"/>
          <w:szCs w:val="20"/>
        </w:rPr>
        <w:t>J. Chem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9</w:t>
      </w:r>
      <w:r w:rsidRPr="00D422D4">
        <w:rPr>
          <w:sz w:val="20"/>
          <w:szCs w:val="20"/>
        </w:rPr>
        <w:t>, 1269-2186 (2003).</w:t>
      </w:r>
    </w:p>
    <w:p w14:paraId="46A8E6B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18</w:t>
      </w:r>
      <w:r w:rsidRPr="00D422D4">
        <w:rPr>
          <w:sz w:val="20"/>
          <w:szCs w:val="20"/>
        </w:rPr>
        <w:tab/>
        <w:t xml:space="preserve">Uddin, M. N., Caridi, D. &amp; Robinson, R. W. Phytotoxic evaluation of Phragmites australis: an investigation of aqueous extracts of different organs. </w:t>
      </w:r>
      <w:r w:rsidRPr="00D422D4">
        <w:rPr>
          <w:i/>
          <w:sz w:val="20"/>
          <w:szCs w:val="20"/>
        </w:rPr>
        <w:t>Mar. Freshw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3</w:t>
      </w:r>
      <w:r w:rsidRPr="00D422D4">
        <w:rPr>
          <w:sz w:val="20"/>
          <w:szCs w:val="20"/>
        </w:rPr>
        <w:t>, 777-787 (2012).</w:t>
      </w:r>
    </w:p>
    <w:p w14:paraId="069E9EE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19</w:t>
      </w:r>
      <w:r w:rsidRPr="00D422D4">
        <w:rPr>
          <w:sz w:val="20"/>
          <w:szCs w:val="20"/>
        </w:rPr>
        <w:tab/>
        <w:t xml:space="preserve">Uddin, M. N., Robinson, R. W., Buultjens, A., Al Harun, M. A. Y. &amp; Shampa, S. H. Role of allelopathy of Phragmites australis in its invasion processes. </w:t>
      </w:r>
      <w:r w:rsidRPr="00D422D4">
        <w:rPr>
          <w:i/>
          <w:sz w:val="20"/>
          <w:szCs w:val="20"/>
        </w:rPr>
        <w:t>J. Exp. Mar. Biol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86</w:t>
      </w:r>
      <w:r w:rsidRPr="00D422D4">
        <w:rPr>
          <w:sz w:val="20"/>
          <w:szCs w:val="20"/>
        </w:rPr>
        <w:t>, 237-244 (2017).</w:t>
      </w:r>
    </w:p>
    <w:p w14:paraId="0AD4C0F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20</w:t>
      </w:r>
      <w:r w:rsidRPr="00D422D4">
        <w:rPr>
          <w:sz w:val="20"/>
          <w:szCs w:val="20"/>
        </w:rPr>
        <w:tab/>
        <w:t xml:space="preserve">Uddin, M. N., Robinson, R. W., Caridi, D. &amp; Al Harun, M. A. Suppression of native Melaleuca ericifolia by the invasive Phragmites australis through allelopathic root exudates. </w:t>
      </w:r>
      <w:r w:rsidRPr="00D422D4">
        <w:rPr>
          <w:i/>
          <w:sz w:val="20"/>
          <w:szCs w:val="20"/>
        </w:rPr>
        <w:t>Am J Bot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1</w:t>
      </w:r>
      <w:r w:rsidRPr="00D422D4">
        <w:rPr>
          <w:sz w:val="20"/>
          <w:szCs w:val="20"/>
        </w:rPr>
        <w:t>, 479-487 (2014).</w:t>
      </w:r>
    </w:p>
    <w:p w14:paraId="0978BA2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21</w:t>
      </w:r>
      <w:r w:rsidRPr="00D422D4">
        <w:rPr>
          <w:sz w:val="20"/>
          <w:szCs w:val="20"/>
        </w:rPr>
        <w:tab/>
        <w:t xml:space="preserve">Uddin, M. N., Robinson, R. W., Caridi, D. &amp; Harun, M. A. Y. Is phytotoxicity of Phragmites australis residue influenced by decomposition condition, time and density? </w:t>
      </w:r>
      <w:r w:rsidRPr="00D422D4">
        <w:rPr>
          <w:i/>
          <w:sz w:val="20"/>
          <w:szCs w:val="20"/>
        </w:rPr>
        <w:t>Mar. Freshw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5</w:t>
      </w:r>
      <w:r w:rsidRPr="00D422D4">
        <w:rPr>
          <w:sz w:val="20"/>
          <w:szCs w:val="20"/>
        </w:rPr>
        <w:t>, 505-516 (2014).</w:t>
      </w:r>
    </w:p>
    <w:p w14:paraId="157B608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22</w:t>
      </w:r>
      <w:r w:rsidRPr="00D422D4">
        <w:rPr>
          <w:sz w:val="20"/>
          <w:szCs w:val="20"/>
        </w:rPr>
        <w:tab/>
        <w:t xml:space="preserve">van de Voorde, T. F. J., Ruijten, M., van der Putten, W. H. &amp; Bezemer, T. M. Can the negative plant–soil feedback of Jacobaea vulgaris be explained by autotoxicity? </w:t>
      </w:r>
      <w:r w:rsidRPr="00D422D4">
        <w:rPr>
          <w:i/>
          <w:sz w:val="20"/>
          <w:szCs w:val="20"/>
        </w:rPr>
        <w:t>Basic Appl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3</w:t>
      </w:r>
      <w:r w:rsidRPr="00D422D4">
        <w:rPr>
          <w:sz w:val="20"/>
          <w:szCs w:val="20"/>
        </w:rPr>
        <w:t>, 533-541 (2012).</w:t>
      </w:r>
    </w:p>
    <w:p w14:paraId="5CCD94C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23</w:t>
      </w:r>
      <w:r w:rsidRPr="00D422D4">
        <w:rPr>
          <w:sz w:val="20"/>
          <w:szCs w:val="20"/>
        </w:rPr>
        <w:tab/>
        <w:t xml:space="preserve">Vance, H. D. &amp; Francko, D. A. Allelopathic potential of Nelumbo lutea(willd.) pers. To alter growth of Myriophyllum spicatuml and Potamogeton pectinatusl. </w:t>
      </w:r>
      <w:r w:rsidRPr="00D422D4">
        <w:rPr>
          <w:i/>
          <w:sz w:val="20"/>
          <w:szCs w:val="20"/>
        </w:rPr>
        <w:t>J. Freshw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2</w:t>
      </w:r>
      <w:r w:rsidRPr="00D422D4">
        <w:rPr>
          <w:sz w:val="20"/>
          <w:szCs w:val="20"/>
        </w:rPr>
        <w:t>, 405-409 (1997).</w:t>
      </w:r>
    </w:p>
    <w:p w14:paraId="76B3A0B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24</w:t>
      </w:r>
      <w:r w:rsidRPr="00D422D4">
        <w:rPr>
          <w:sz w:val="20"/>
          <w:szCs w:val="20"/>
        </w:rPr>
        <w:tab/>
        <w:t xml:space="preserve">Vázquez-de-Aldana, B. R., Romo, M., García-Ciudad, A., Petisco, C. &amp; García-Criado, B. Infection with the fungal endophyte Epichloë festucae may alter the allelopathic potential of red fescue. </w:t>
      </w:r>
      <w:r w:rsidRPr="00D422D4">
        <w:rPr>
          <w:i/>
          <w:sz w:val="20"/>
          <w:szCs w:val="20"/>
        </w:rPr>
        <w:t>Ann. Appl. Bi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9</w:t>
      </w:r>
      <w:r w:rsidRPr="00D422D4">
        <w:rPr>
          <w:sz w:val="20"/>
          <w:szCs w:val="20"/>
        </w:rPr>
        <w:t>, 281-290 (2011).</w:t>
      </w:r>
    </w:p>
    <w:p w14:paraId="2F1A9D0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25</w:t>
      </w:r>
      <w:r w:rsidRPr="00D422D4">
        <w:rPr>
          <w:sz w:val="20"/>
          <w:szCs w:val="20"/>
        </w:rPr>
        <w:tab/>
        <w:t>Velicka, R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s of aqueous extracts of rape residues on winter wheat seed germination and early growth. </w:t>
      </w:r>
      <w:r w:rsidRPr="00D422D4">
        <w:rPr>
          <w:i/>
          <w:sz w:val="20"/>
          <w:szCs w:val="20"/>
        </w:rPr>
        <w:t>J. Food Agric. Environ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</w:t>
      </w:r>
      <w:r w:rsidRPr="00D422D4">
        <w:rPr>
          <w:sz w:val="20"/>
          <w:szCs w:val="20"/>
        </w:rPr>
        <w:t>, 1053-1057 (2012).</w:t>
      </w:r>
    </w:p>
    <w:p w14:paraId="19C719D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26</w:t>
      </w:r>
      <w:r w:rsidRPr="00D422D4">
        <w:rPr>
          <w:sz w:val="20"/>
          <w:szCs w:val="20"/>
        </w:rPr>
        <w:tab/>
        <w:t xml:space="preserve">Viard-Cretat, F., Baptist, F., Secher-Fromell, H. &amp; Gallet, C. The allelopathic effects of Festuca paniculata depend on competition in subalpine grasslands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3</w:t>
      </w:r>
      <w:r w:rsidRPr="00D422D4">
        <w:rPr>
          <w:sz w:val="20"/>
          <w:szCs w:val="20"/>
        </w:rPr>
        <w:t>, 1963-1973 (2012).</w:t>
      </w:r>
    </w:p>
    <w:p w14:paraId="1C24A3A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27</w:t>
      </w:r>
      <w:r w:rsidRPr="00D422D4">
        <w:rPr>
          <w:sz w:val="20"/>
          <w:szCs w:val="20"/>
        </w:rPr>
        <w:tab/>
        <w:t xml:space="preserve">Viard-Cretat, F., Gallet, C., Lefebvre, M. &amp; Lavorel, S. A leachate a day keeps the seedlings away: mowing and the inhibitory effects of Festuca paniculata in subalpine grasslands. </w:t>
      </w:r>
      <w:r w:rsidRPr="00D422D4">
        <w:rPr>
          <w:i/>
          <w:sz w:val="20"/>
          <w:szCs w:val="20"/>
        </w:rPr>
        <w:t>Ann Bot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3</w:t>
      </w:r>
      <w:r w:rsidRPr="00D422D4">
        <w:rPr>
          <w:sz w:val="20"/>
          <w:szCs w:val="20"/>
        </w:rPr>
        <w:t>, 1271-1278 (2009).</w:t>
      </w:r>
    </w:p>
    <w:p w14:paraId="250F09D3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28</w:t>
      </w:r>
      <w:r w:rsidRPr="00D422D4">
        <w:rPr>
          <w:sz w:val="20"/>
          <w:szCs w:val="20"/>
        </w:rPr>
        <w:tab/>
        <w:t xml:space="preserve">Vidotto, F., Tesio, F. &amp; Ferrero, A. Allelopathic effects of Ambrosia artemisiifolia L. in the invasive process. </w:t>
      </w:r>
      <w:r w:rsidRPr="00D422D4">
        <w:rPr>
          <w:i/>
          <w:sz w:val="20"/>
          <w:szCs w:val="20"/>
        </w:rPr>
        <w:t>Crop Pr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4</w:t>
      </w:r>
      <w:r w:rsidRPr="00D422D4">
        <w:rPr>
          <w:sz w:val="20"/>
          <w:szCs w:val="20"/>
        </w:rPr>
        <w:t>, 161-167 (2013).</w:t>
      </w:r>
    </w:p>
    <w:p w14:paraId="7D7EDCF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29</w:t>
      </w:r>
      <w:r w:rsidRPr="00D422D4">
        <w:rPr>
          <w:sz w:val="20"/>
          <w:szCs w:val="20"/>
        </w:rPr>
        <w:tab/>
        <w:t xml:space="preserve">Viles, A. L. &amp; Reese, R. N. Allelopathic potential of Echinacea Angustifolia D.C. </w:t>
      </w:r>
      <w:r w:rsidRPr="00D422D4">
        <w:rPr>
          <w:i/>
          <w:sz w:val="20"/>
          <w:szCs w:val="20"/>
        </w:rPr>
        <w:t>Environ. Exp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5</w:t>
      </w:r>
      <w:r w:rsidRPr="00D422D4">
        <w:rPr>
          <w:sz w:val="20"/>
          <w:szCs w:val="20"/>
        </w:rPr>
        <w:t>, 39-43 (1996).</w:t>
      </w:r>
    </w:p>
    <w:p w14:paraId="2FE436F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330</w:t>
      </w:r>
      <w:r w:rsidRPr="00D422D4">
        <w:rPr>
          <w:sz w:val="20"/>
          <w:szCs w:val="20"/>
        </w:rPr>
        <w:tab/>
        <w:t>Wang, C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The allelopathic effects of invasive plant Solidago canadensis on seed germination and growth of Lactuca sativa enhanced by different types of acid deposition. </w:t>
      </w:r>
      <w:r w:rsidRPr="00D422D4">
        <w:rPr>
          <w:i/>
          <w:sz w:val="20"/>
          <w:szCs w:val="20"/>
        </w:rPr>
        <w:t>Ecotoxicolog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5</w:t>
      </w:r>
      <w:r w:rsidRPr="00D422D4">
        <w:rPr>
          <w:sz w:val="20"/>
          <w:szCs w:val="20"/>
        </w:rPr>
        <w:t>, 555-562 (2016).</w:t>
      </w:r>
    </w:p>
    <w:p w14:paraId="3433BE6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31</w:t>
      </w:r>
      <w:r w:rsidRPr="00D422D4">
        <w:rPr>
          <w:sz w:val="20"/>
          <w:szCs w:val="20"/>
        </w:rPr>
        <w:tab/>
        <w:t xml:space="preserve">Wang, C. Y., Liu, J., Xiao, H. G., Zhou, J. W. &amp; Du, D. L. Nitrogen deposition influences the allelopathic effect of an invasive plant on the reproduction of a native plant: Solidago canadensis versus Pterocypsela laciniata. </w:t>
      </w:r>
      <w:r w:rsidRPr="00D422D4">
        <w:rPr>
          <w:i/>
          <w:sz w:val="20"/>
          <w:szCs w:val="20"/>
        </w:rPr>
        <w:t>Pol. J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5</w:t>
      </w:r>
      <w:r w:rsidRPr="00D422D4">
        <w:rPr>
          <w:sz w:val="20"/>
          <w:szCs w:val="20"/>
        </w:rPr>
        <w:t>, 87-96 (2017).</w:t>
      </w:r>
    </w:p>
    <w:p w14:paraId="4D99E66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32</w:t>
      </w:r>
      <w:r w:rsidRPr="00D422D4">
        <w:rPr>
          <w:sz w:val="20"/>
          <w:szCs w:val="20"/>
        </w:rPr>
        <w:tab/>
        <w:t>Wang, J. C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s of Jatropha curcas on marigold (Tagetes erecta L.)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4</w:t>
      </w:r>
      <w:r w:rsidRPr="00D422D4">
        <w:rPr>
          <w:sz w:val="20"/>
          <w:szCs w:val="20"/>
        </w:rPr>
        <w:t>, 123-130 (2009).</w:t>
      </w:r>
    </w:p>
    <w:p w14:paraId="304BDBE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33</w:t>
      </w:r>
      <w:r w:rsidRPr="00D422D4">
        <w:rPr>
          <w:sz w:val="20"/>
          <w:szCs w:val="20"/>
        </w:rPr>
        <w:tab/>
        <w:t xml:space="preserve">Wang, L., Deng, D. Y., Tang, L., Yuan, K. &amp; Li, Y. X. in </w:t>
      </w:r>
      <w:r w:rsidRPr="00D422D4">
        <w:rPr>
          <w:i/>
          <w:sz w:val="20"/>
          <w:szCs w:val="20"/>
        </w:rPr>
        <w:t>Proceedings of the 2015 International Conference on Industrial Technology and Management Science</w:t>
      </w:r>
      <w:r w:rsidRPr="00D422D4">
        <w:rPr>
          <w:sz w:val="20"/>
          <w:szCs w:val="20"/>
        </w:rPr>
        <w:t xml:space="preserve"> Vol. 34 </w:t>
      </w:r>
      <w:r w:rsidRPr="00D422D4">
        <w:rPr>
          <w:i/>
          <w:sz w:val="20"/>
          <w:szCs w:val="20"/>
        </w:rPr>
        <w:t>ACSR-Advances in Comptuer Science Research</w:t>
      </w:r>
      <w:r w:rsidRPr="00D422D4">
        <w:rPr>
          <w:sz w:val="20"/>
          <w:szCs w:val="20"/>
        </w:rPr>
        <w:t xml:space="preserve"> (ed J. Zhao)  1023-1026 (Atlantis Press, 2015).</w:t>
      </w:r>
    </w:p>
    <w:p w14:paraId="671F879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34</w:t>
      </w:r>
      <w:r w:rsidRPr="00D422D4">
        <w:rPr>
          <w:sz w:val="20"/>
          <w:szCs w:val="20"/>
        </w:rPr>
        <w:tab/>
        <w:t xml:space="preserve">Wang, P., Liang, W., Kong, C. &amp; Jiang, y. Allelopathic potentials of volatile allelochemicals of Ambrosia trifida L. on other plant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</w:t>
      </w:r>
      <w:r w:rsidRPr="00D422D4">
        <w:rPr>
          <w:sz w:val="20"/>
          <w:szCs w:val="20"/>
        </w:rPr>
        <w:t>, 131-136 (2005).</w:t>
      </w:r>
    </w:p>
    <w:p w14:paraId="604788C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35</w:t>
      </w:r>
      <w:r w:rsidRPr="00D422D4">
        <w:rPr>
          <w:sz w:val="20"/>
          <w:szCs w:val="20"/>
        </w:rPr>
        <w:tab/>
        <w:t>Wang, R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potential of Tephrosia vogelii Hook. f.: Laboratory and field evaluation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8</w:t>
      </w:r>
      <w:r w:rsidRPr="00D422D4">
        <w:rPr>
          <w:sz w:val="20"/>
          <w:szCs w:val="20"/>
        </w:rPr>
        <w:t>, 53-62 (2011).</w:t>
      </w:r>
    </w:p>
    <w:p w14:paraId="6F0A8EE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36</w:t>
      </w:r>
      <w:r w:rsidRPr="00D422D4">
        <w:rPr>
          <w:sz w:val="20"/>
          <w:szCs w:val="20"/>
        </w:rPr>
        <w:tab/>
        <w:t xml:space="preserve">Wang, X. F., Hassani, D., Cheng, Z. W., Wang, C. Y. &amp; Wu, J. Allelopathy of the invasive plant Bidens frondosa on the seed germination of Geum japonicum var. chinense. </w:t>
      </w:r>
      <w:r w:rsidRPr="00D422D4">
        <w:rPr>
          <w:i/>
          <w:sz w:val="20"/>
          <w:szCs w:val="20"/>
        </w:rPr>
        <w:t>Genet Mol Re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3</w:t>
      </w:r>
      <w:r w:rsidRPr="00D422D4">
        <w:rPr>
          <w:sz w:val="20"/>
          <w:szCs w:val="20"/>
        </w:rPr>
        <w:t>, 10592-10598 (2014).</w:t>
      </w:r>
    </w:p>
    <w:p w14:paraId="65B5589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37</w:t>
      </w:r>
      <w:r w:rsidRPr="00D422D4">
        <w:rPr>
          <w:sz w:val="20"/>
          <w:szCs w:val="20"/>
        </w:rPr>
        <w:tab/>
        <w:t>Wang, Y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effects of corn and soybean root leachates on tuber sprouting and plantlet growth of potato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1</w:t>
      </w:r>
      <w:r w:rsidRPr="00D422D4">
        <w:rPr>
          <w:sz w:val="20"/>
          <w:szCs w:val="20"/>
        </w:rPr>
        <w:t>, 117-128 (2013).</w:t>
      </w:r>
    </w:p>
    <w:p w14:paraId="770A4E9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38</w:t>
      </w:r>
      <w:r w:rsidRPr="00D422D4">
        <w:rPr>
          <w:sz w:val="20"/>
          <w:szCs w:val="20"/>
        </w:rPr>
        <w:tab/>
        <w:t>Watanabe, Y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ssessment of allelopathic activities in female and male individuals of asparagus seedlings and regenerants. </w:t>
      </w:r>
      <w:r w:rsidRPr="00D422D4">
        <w:rPr>
          <w:i/>
          <w:sz w:val="20"/>
          <w:szCs w:val="20"/>
        </w:rPr>
        <w:t>J. Japan. Soc. Hort.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80</w:t>
      </w:r>
      <w:r w:rsidRPr="00D422D4">
        <w:rPr>
          <w:sz w:val="20"/>
          <w:szCs w:val="20"/>
        </w:rPr>
        <w:t>, 169–174 (2011).</w:t>
      </w:r>
    </w:p>
    <w:p w14:paraId="0DC4720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39</w:t>
      </w:r>
      <w:r w:rsidRPr="00D422D4">
        <w:rPr>
          <w:sz w:val="20"/>
          <w:szCs w:val="20"/>
        </w:rPr>
        <w:tab/>
        <w:t xml:space="preserve">Weißhuhn, K. &amp; Prati, D. Activated carbon may have undesired side effects for testing allelopathy in invasive plants. </w:t>
      </w:r>
      <w:r w:rsidRPr="00D422D4">
        <w:rPr>
          <w:i/>
          <w:sz w:val="20"/>
          <w:szCs w:val="20"/>
        </w:rPr>
        <w:t>Basic Appl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0</w:t>
      </w:r>
      <w:r w:rsidRPr="00D422D4">
        <w:rPr>
          <w:sz w:val="20"/>
          <w:szCs w:val="20"/>
        </w:rPr>
        <w:t>, 500-507 (2009).</w:t>
      </w:r>
    </w:p>
    <w:p w14:paraId="340A2C1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40</w:t>
      </w:r>
      <w:r w:rsidRPr="00D422D4">
        <w:rPr>
          <w:sz w:val="20"/>
          <w:szCs w:val="20"/>
        </w:rPr>
        <w:tab/>
        <w:t xml:space="preserve">Wille, W., Thiele, J., Walker, E. A. &amp; Kollmann, J. Limited evidence for allelopathic effects of giant hogweed on germination of native herbs. </w:t>
      </w:r>
      <w:r w:rsidRPr="00D422D4">
        <w:rPr>
          <w:i/>
          <w:sz w:val="20"/>
          <w:szCs w:val="20"/>
        </w:rPr>
        <w:t>Seed Sci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3</w:t>
      </w:r>
      <w:r w:rsidRPr="00D422D4">
        <w:rPr>
          <w:sz w:val="20"/>
          <w:szCs w:val="20"/>
        </w:rPr>
        <w:t>, 157-162 (2013).</w:t>
      </w:r>
    </w:p>
    <w:p w14:paraId="2EB51C4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41</w:t>
      </w:r>
      <w:r w:rsidRPr="00D422D4">
        <w:rPr>
          <w:sz w:val="20"/>
          <w:szCs w:val="20"/>
        </w:rPr>
        <w:tab/>
        <w:t xml:space="preserve">Wixted, K. L. &amp; McGraw, J. B. Competitive and allelopathic effects of garlic mustard (Alliaria petiolata) on American ginseng (Panax quinquefolius).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08</w:t>
      </w:r>
      <w:r w:rsidRPr="00D422D4">
        <w:rPr>
          <w:sz w:val="20"/>
          <w:szCs w:val="20"/>
        </w:rPr>
        <w:t>, 347-357 (2009).</w:t>
      </w:r>
    </w:p>
    <w:p w14:paraId="224A899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42</w:t>
      </w:r>
      <w:r w:rsidRPr="00D422D4">
        <w:rPr>
          <w:sz w:val="20"/>
          <w:szCs w:val="20"/>
        </w:rPr>
        <w:tab/>
        <w:t xml:space="preserve">Wu, A. P., Huang, Z., Miao, S. L. &amp; Dong, M. Effects of Mikania micrantha extracts and their exposure time on seed vigour, seed germination and seedling growth of plant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5</w:t>
      </w:r>
      <w:r w:rsidRPr="00D422D4">
        <w:rPr>
          <w:sz w:val="20"/>
          <w:szCs w:val="20"/>
        </w:rPr>
        <w:t>, 503-512 (2010).</w:t>
      </w:r>
    </w:p>
    <w:p w14:paraId="6453610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43</w:t>
      </w:r>
      <w:r w:rsidRPr="00D422D4">
        <w:rPr>
          <w:sz w:val="20"/>
          <w:szCs w:val="20"/>
        </w:rPr>
        <w:tab/>
        <w:t>Wu, A.-P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Differential belowground allelopathic effects of leaf and root of Mikania micrantha. </w:t>
      </w:r>
      <w:r w:rsidRPr="00D422D4">
        <w:rPr>
          <w:i/>
          <w:sz w:val="20"/>
          <w:szCs w:val="20"/>
        </w:rPr>
        <w:t>Trees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3</w:t>
      </w:r>
      <w:r w:rsidRPr="00D422D4">
        <w:rPr>
          <w:sz w:val="20"/>
          <w:szCs w:val="20"/>
        </w:rPr>
        <w:t>, 11-17 (2008).</w:t>
      </w:r>
    </w:p>
    <w:p w14:paraId="2542CF5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44</w:t>
      </w:r>
      <w:r w:rsidRPr="00D422D4">
        <w:rPr>
          <w:sz w:val="20"/>
          <w:szCs w:val="20"/>
        </w:rPr>
        <w:tab/>
        <w:t xml:space="preserve">Wu, G. L., Ren, G. H. &amp; Shi, Z. H. Phytotoxic effects of a dominant weed Ligularia virgaurea on seed germination of Bromus inermis in an alpine meadow community. </w:t>
      </w:r>
      <w:r w:rsidRPr="00D422D4">
        <w:rPr>
          <w:i/>
          <w:sz w:val="20"/>
          <w:szCs w:val="20"/>
        </w:rPr>
        <w:t>Plant Ecol. Ev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44</w:t>
      </w:r>
      <w:r w:rsidRPr="00D422D4">
        <w:rPr>
          <w:sz w:val="20"/>
          <w:szCs w:val="20"/>
        </w:rPr>
        <w:t>, 275-280 (2011).</w:t>
      </w:r>
    </w:p>
    <w:p w14:paraId="24C1D48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45</w:t>
      </w:r>
      <w:r w:rsidRPr="00D422D4">
        <w:rPr>
          <w:sz w:val="20"/>
          <w:szCs w:val="20"/>
        </w:rPr>
        <w:tab/>
        <w:t xml:space="preserve">Wu, J. R., Peng, S. L., Zhao, H. B. &amp; Xiao, H. L. Allelopathic effects of </w:t>
      </w:r>
      <w:r w:rsidRPr="00D422D4">
        <w:rPr>
          <w:i/>
          <w:sz w:val="20"/>
          <w:szCs w:val="20"/>
        </w:rPr>
        <w:t>Wedelia trilobata</w:t>
      </w:r>
      <w:r w:rsidRPr="00D422D4">
        <w:rPr>
          <w:sz w:val="20"/>
          <w:szCs w:val="20"/>
        </w:rPr>
        <w:t xml:space="preserve"> residues on lettuce germination and seedling growth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2</w:t>
      </w:r>
      <w:r w:rsidRPr="00D422D4">
        <w:rPr>
          <w:sz w:val="20"/>
          <w:szCs w:val="20"/>
        </w:rPr>
        <w:t>, 197-203 (2008).</w:t>
      </w:r>
    </w:p>
    <w:p w14:paraId="03BBE21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46</w:t>
      </w:r>
      <w:r w:rsidRPr="00D422D4">
        <w:rPr>
          <w:sz w:val="20"/>
          <w:szCs w:val="20"/>
        </w:rPr>
        <w:tab/>
        <w:t xml:space="preserve">Wu, L., Guo, X. &amp; Harivandi, M. A. Allelopathic effects of phenolic acids detected in buffalograss (Buchloe dactyloides) clippings on growth of annual bluegrass (Poa annua) and buffalograss seedlings. </w:t>
      </w:r>
      <w:r w:rsidRPr="00D422D4">
        <w:rPr>
          <w:i/>
          <w:sz w:val="20"/>
          <w:szCs w:val="20"/>
        </w:rPr>
        <w:t>Environ. Exp. Bot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 xml:space="preserve">39 </w:t>
      </w:r>
      <w:r w:rsidRPr="00D422D4">
        <w:rPr>
          <w:sz w:val="20"/>
          <w:szCs w:val="20"/>
        </w:rPr>
        <w:t>159–167 (1998).</w:t>
      </w:r>
    </w:p>
    <w:p w14:paraId="41D98874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47</w:t>
      </w:r>
      <w:r w:rsidRPr="00D422D4">
        <w:rPr>
          <w:sz w:val="20"/>
          <w:szCs w:val="20"/>
        </w:rPr>
        <w:tab/>
        <w:t xml:space="preserve">Wurst, S., Vender, V. &amp; Rillig, M. C. Testing for allelopathic effects in plant competition: does activated carbon disrupt plant symbioses? </w:t>
      </w:r>
      <w:r w:rsidRPr="00D422D4">
        <w:rPr>
          <w:i/>
          <w:sz w:val="20"/>
          <w:szCs w:val="20"/>
        </w:rPr>
        <w:t>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1</w:t>
      </w:r>
      <w:r w:rsidRPr="00D422D4">
        <w:rPr>
          <w:sz w:val="20"/>
          <w:szCs w:val="20"/>
        </w:rPr>
        <w:t>, 19-26 (2010).</w:t>
      </w:r>
    </w:p>
    <w:p w14:paraId="3059D4F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48</w:t>
      </w:r>
      <w:r w:rsidRPr="00D422D4">
        <w:rPr>
          <w:sz w:val="20"/>
          <w:szCs w:val="20"/>
        </w:rPr>
        <w:tab/>
        <w:t xml:space="preserve">Wyse, S. V. &amp; Burns, B. R. Effects of Agathis australis (New Zealand kauri) leaf litter on germination and seedling growth differs among plant species. </w:t>
      </w:r>
      <w:r w:rsidRPr="00D422D4">
        <w:rPr>
          <w:i/>
          <w:sz w:val="20"/>
          <w:szCs w:val="20"/>
        </w:rPr>
        <w:t>N. Z. J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7</w:t>
      </w:r>
      <w:r w:rsidRPr="00D422D4">
        <w:rPr>
          <w:sz w:val="20"/>
          <w:szCs w:val="20"/>
        </w:rPr>
        <w:t>, 178-183 (2013).</w:t>
      </w:r>
    </w:p>
    <w:p w14:paraId="2E0C488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49</w:t>
      </w:r>
      <w:r w:rsidRPr="00D422D4">
        <w:rPr>
          <w:sz w:val="20"/>
          <w:szCs w:val="20"/>
        </w:rPr>
        <w:tab/>
        <w:t>Xiao, C. L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utotoxic effects of root exudates of soybean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</w:t>
      </w:r>
      <w:r w:rsidRPr="00D422D4">
        <w:rPr>
          <w:sz w:val="20"/>
          <w:szCs w:val="20"/>
        </w:rPr>
        <w:t>, 121-128 (2006).</w:t>
      </w:r>
    </w:p>
    <w:p w14:paraId="3AFEB3F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50</w:t>
      </w:r>
      <w:r w:rsidRPr="00D422D4">
        <w:rPr>
          <w:sz w:val="20"/>
          <w:szCs w:val="20"/>
        </w:rPr>
        <w:tab/>
        <w:t xml:space="preserve">Xie, W. Y., Hu, N. Y., Yu, Y. N., Niu, Z. J. &amp; Li, X. Resistance of plant community to exotic invasive Mikania micrantha through allelopathy of multiple specie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1</w:t>
      </w:r>
      <w:r w:rsidRPr="00D422D4">
        <w:rPr>
          <w:sz w:val="20"/>
          <w:szCs w:val="20"/>
        </w:rPr>
        <w:t>, 239-248 (2017).</w:t>
      </w:r>
    </w:p>
    <w:p w14:paraId="764801D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51</w:t>
      </w:r>
      <w:r w:rsidRPr="00D422D4">
        <w:rPr>
          <w:sz w:val="20"/>
          <w:szCs w:val="20"/>
        </w:rPr>
        <w:tab/>
        <w:t>Xu, N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Composition of Welsh onion (Allium fistulosum L.) root exudates and their allelopathy on cucumber sprouts and Fusarium oxysporum f.sp. cucumerinum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2</w:t>
      </w:r>
      <w:r w:rsidRPr="00D422D4">
        <w:rPr>
          <w:sz w:val="20"/>
          <w:szCs w:val="20"/>
        </w:rPr>
        <w:t>, 243-256 (2013).</w:t>
      </w:r>
    </w:p>
    <w:p w14:paraId="742761F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52</w:t>
      </w:r>
      <w:r w:rsidRPr="00D422D4">
        <w:rPr>
          <w:sz w:val="20"/>
          <w:szCs w:val="20"/>
        </w:rPr>
        <w:tab/>
        <w:t xml:space="preserve">Xuan, T. D., Tsuzuki, E., Terao, H., Matsuo, M. &amp; Khanh, T. D. Correlation between growth inhibitory exhibition and suspected allelochemicals (phenolic compounds) in the extract of alfalfa (Medicago sativa L.). </w:t>
      </w:r>
      <w:r w:rsidRPr="00D422D4">
        <w:rPr>
          <w:i/>
          <w:sz w:val="20"/>
          <w:szCs w:val="20"/>
        </w:rPr>
        <w:t>Plant Production Scienc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</w:t>
      </w:r>
      <w:r w:rsidRPr="00D422D4">
        <w:rPr>
          <w:sz w:val="20"/>
          <w:szCs w:val="20"/>
        </w:rPr>
        <w:t>, 165-171 (2003).</w:t>
      </w:r>
    </w:p>
    <w:p w14:paraId="3A2E9E0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53</w:t>
      </w:r>
      <w:r w:rsidRPr="00D422D4">
        <w:rPr>
          <w:sz w:val="20"/>
          <w:szCs w:val="20"/>
        </w:rPr>
        <w:tab/>
        <w:t xml:space="preserve">Yang, G. Q., Qiu, W. R., Jin, Y. N. &amp; Wan, F. H. Potential allelochemicals from root exudates of invasive Ageratina adenophora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2</w:t>
      </w:r>
      <w:r w:rsidRPr="00D422D4">
        <w:rPr>
          <w:sz w:val="20"/>
          <w:szCs w:val="20"/>
        </w:rPr>
        <w:t>, 233-242 (2013).</w:t>
      </w:r>
    </w:p>
    <w:p w14:paraId="1F7BE2CB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54</w:t>
      </w:r>
      <w:r w:rsidRPr="00D422D4">
        <w:rPr>
          <w:sz w:val="20"/>
          <w:szCs w:val="20"/>
        </w:rPr>
        <w:tab/>
        <w:t xml:space="preserve">Yang, G. Q., Wan, F. H., Liu, W. X. &amp; Zhang, X. W. Physioligical effects of allelochemicals from leachates of Ageratina adenophora (Spreng.) on rice seedling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8</w:t>
      </w:r>
      <w:r w:rsidRPr="00D422D4">
        <w:rPr>
          <w:sz w:val="20"/>
          <w:szCs w:val="20"/>
        </w:rPr>
        <w:t>, 237-246 (2006).</w:t>
      </w:r>
    </w:p>
    <w:p w14:paraId="5001E10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55</w:t>
      </w:r>
      <w:r w:rsidRPr="00D422D4">
        <w:rPr>
          <w:sz w:val="20"/>
          <w:szCs w:val="20"/>
        </w:rPr>
        <w:tab/>
        <w:t xml:space="preserve">Yang, L., Chen, Y., Huang, Y., Wang, J. &amp; Wen, M. Mixed allelopathic effect of eucalyptus leaf litter and understorey fern in south china. </w:t>
      </w:r>
      <w:r w:rsidRPr="00D422D4">
        <w:rPr>
          <w:i/>
          <w:sz w:val="20"/>
          <w:szCs w:val="20"/>
        </w:rPr>
        <w:t>J. Trop. For.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8</w:t>
      </w:r>
      <w:r w:rsidRPr="00D422D4">
        <w:rPr>
          <w:sz w:val="20"/>
          <w:szCs w:val="20"/>
        </w:rPr>
        <w:t>, 436-445 (2016).</w:t>
      </w:r>
    </w:p>
    <w:p w14:paraId="262FF9F7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lastRenderedPageBreak/>
        <w:t>356</w:t>
      </w:r>
      <w:r w:rsidRPr="00D422D4">
        <w:rPr>
          <w:sz w:val="20"/>
          <w:szCs w:val="20"/>
        </w:rPr>
        <w:tab/>
        <w:t xml:space="preserve">Yang, R. X., Mei, L. X., Tang, J. J. &amp; Chen, X. Allelopathic effects of invasive Solidago canadensis L. on germination and growth of native Chinese plant specie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9</w:t>
      </w:r>
      <w:r w:rsidRPr="00D422D4">
        <w:rPr>
          <w:sz w:val="20"/>
          <w:szCs w:val="20"/>
        </w:rPr>
        <w:t>, 241-248 (2007).</w:t>
      </w:r>
    </w:p>
    <w:p w14:paraId="4CE4B4E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57</w:t>
      </w:r>
      <w:r w:rsidRPr="00D422D4">
        <w:rPr>
          <w:sz w:val="20"/>
          <w:szCs w:val="20"/>
        </w:rPr>
        <w:tab/>
        <w:t>Yang, X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The extraction, isolation and identification of exudates from the roots of Flaveria bidentis. </w:t>
      </w:r>
      <w:r w:rsidRPr="00D422D4">
        <w:rPr>
          <w:i/>
          <w:sz w:val="20"/>
          <w:szCs w:val="20"/>
        </w:rPr>
        <w:t>J. Integr. Agric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3</w:t>
      </w:r>
      <w:r w:rsidRPr="00D422D4">
        <w:rPr>
          <w:sz w:val="20"/>
          <w:szCs w:val="20"/>
        </w:rPr>
        <w:t>, 105-114 (2014).</w:t>
      </w:r>
    </w:p>
    <w:p w14:paraId="2DDB3C3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58</w:t>
      </w:r>
      <w:r w:rsidRPr="00D422D4">
        <w:rPr>
          <w:sz w:val="20"/>
          <w:szCs w:val="20"/>
        </w:rPr>
        <w:tab/>
        <w:t xml:space="preserve">Young, G. P. &amp; Bush, J. K. Assessment of the allelopathic potential of Juniperus ashei on germination and growth of Bouteloua curtipendula. </w:t>
      </w:r>
      <w:r w:rsidRPr="00D422D4">
        <w:rPr>
          <w:i/>
          <w:sz w:val="20"/>
          <w:szCs w:val="20"/>
        </w:rPr>
        <w:t>J Chem Ecol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5</w:t>
      </w:r>
      <w:r w:rsidRPr="00D422D4">
        <w:rPr>
          <w:sz w:val="20"/>
          <w:szCs w:val="20"/>
        </w:rPr>
        <w:t>, 74-80 (2009).</w:t>
      </w:r>
    </w:p>
    <w:p w14:paraId="5A00679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59</w:t>
      </w:r>
      <w:r w:rsidRPr="00D422D4">
        <w:rPr>
          <w:sz w:val="20"/>
          <w:szCs w:val="20"/>
        </w:rPr>
        <w:tab/>
        <w:t xml:space="preserve">Yu, F., Ma, Y., Wei, G. &amp; Zhao, S. Allelopathic potential of Astragalus adsurgens Pall on the growth of cultured Stelleria chamaejasme L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7</w:t>
      </w:r>
      <w:r w:rsidRPr="00D422D4">
        <w:rPr>
          <w:sz w:val="20"/>
          <w:szCs w:val="20"/>
        </w:rPr>
        <w:t>, 255-264 (2006).</w:t>
      </w:r>
    </w:p>
    <w:p w14:paraId="66C0198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60</w:t>
      </w:r>
      <w:r w:rsidRPr="00D422D4">
        <w:rPr>
          <w:sz w:val="20"/>
          <w:szCs w:val="20"/>
        </w:rPr>
        <w:tab/>
        <w:t>Yuan, Y. G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Enhanced allelopathy and competitive ability of invasive plant Solidago canadensis in its introduced range. </w:t>
      </w:r>
      <w:r w:rsidRPr="00D422D4">
        <w:rPr>
          <w:i/>
          <w:sz w:val="20"/>
          <w:szCs w:val="20"/>
        </w:rPr>
        <w:t>J. 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</w:t>
      </w:r>
      <w:r w:rsidRPr="00D422D4">
        <w:rPr>
          <w:sz w:val="20"/>
          <w:szCs w:val="20"/>
        </w:rPr>
        <w:t>, 253-263 (2013).</w:t>
      </w:r>
    </w:p>
    <w:p w14:paraId="0582165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61</w:t>
      </w:r>
      <w:r w:rsidRPr="00D422D4">
        <w:rPr>
          <w:sz w:val="20"/>
          <w:szCs w:val="20"/>
        </w:rPr>
        <w:tab/>
        <w:t xml:space="preserve">Yun, K. W. &amp; Maun, M. A. Allelopathic potential of Artemisia campestris ssp. caudata on Lake Huron sand dunes. </w:t>
      </w:r>
      <w:r w:rsidRPr="00D422D4">
        <w:rPr>
          <w:i/>
          <w:sz w:val="20"/>
          <w:szCs w:val="20"/>
        </w:rPr>
        <w:t>Canadian Journal of Botany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5</w:t>
      </w:r>
      <w:r w:rsidRPr="00D422D4">
        <w:rPr>
          <w:sz w:val="20"/>
          <w:szCs w:val="20"/>
        </w:rPr>
        <w:t>, 1903- 1912 (1997).</w:t>
      </w:r>
    </w:p>
    <w:p w14:paraId="5496709F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62</w:t>
      </w:r>
      <w:r w:rsidRPr="00D422D4">
        <w:rPr>
          <w:sz w:val="20"/>
          <w:szCs w:val="20"/>
        </w:rPr>
        <w:tab/>
        <w:t xml:space="preserve">Zasada, I. A., Klassen, W., Meyer, S. L., Codallo, M. &amp; Abdul-Baki, A. A. Velvetbean (Mucuna pruriens) extracts: impact on Meloidogyne incognita survival and on Lycopersicon esculentum and Lactuca sativa germination and growth. </w:t>
      </w:r>
      <w:r w:rsidRPr="00D422D4">
        <w:rPr>
          <w:i/>
          <w:sz w:val="20"/>
          <w:szCs w:val="20"/>
        </w:rPr>
        <w:t>Pest Manag Sci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2</w:t>
      </w:r>
      <w:r w:rsidRPr="00D422D4">
        <w:rPr>
          <w:sz w:val="20"/>
          <w:szCs w:val="20"/>
        </w:rPr>
        <w:t>, 1122-1127 (2006).</w:t>
      </w:r>
    </w:p>
    <w:p w14:paraId="7462C99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63</w:t>
      </w:r>
      <w:r w:rsidRPr="00D422D4">
        <w:rPr>
          <w:sz w:val="20"/>
          <w:szCs w:val="20"/>
        </w:rPr>
        <w:tab/>
        <w:t xml:space="preserve">Zhang, C. L. &amp; Fu, S. L. Allelopathic effects of eucalyptus and the establishment of mixed stands of eucalyptus and native species. </w:t>
      </w:r>
      <w:r w:rsidRPr="00D422D4">
        <w:rPr>
          <w:i/>
          <w:sz w:val="20"/>
          <w:szCs w:val="20"/>
        </w:rPr>
        <w:t>For. Ecol. Manage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58</w:t>
      </w:r>
      <w:r w:rsidRPr="00D422D4">
        <w:rPr>
          <w:sz w:val="20"/>
          <w:szCs w:val="20"/>
        </w:rPr>
        <w:t>, 1391-1396 (2009).</w:t>
      </w:r>
    </w:p>
    <w:p w14:paraId="67657ED0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64</w:t>
      </w:r>
      <w:r w:rsidRPr="00D422D4">
        <w:rPr>
          <w:sz w:val="20"/>
          <w:szCs w:val="20"/>
        </w:rPr>
        <w:tab/>
        <w:t xml:space="preserve">Zhang, F. J., Guo, J. Y., Chen, F. X., Guo, A. Y. &amp; Wan, F. H. Assessment of allelopathic effects of residues of Flaveria bidentis (L.) Kuntze on wheat seedlings. </w:t>
      </w:r>
      <w:r w:rsidRPr="00D422D4">
        <w:rPr>
          <w:i/>
          <w:sz w:val="20"/>
          <w:szCs w:val="20"/>
        </w:rPr>
        <w:t>Arch. Agron. Soil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58</w:t>
      </w:r>
      <w:r w:rsidRPr="00D422D4">
        <w:rPr>
          <w:sz w:val="20"/>
          <w:szCs w:val="20"/>
        </w:rPr>
        <w:t>, 257-265 (2012).</w:t>
      </w:r>
    </w:p>
    <w:p w14:paraId="5D04B90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65</w:t>
      </w:r>
      <w:r w:rsidRPr="00D422D4">
        <w:rPr>
          <w:sz w:val="20"/>
          <w:szCs w:val="20"/>
        </w:rPr>
        <w:tab/>
        <w:t xml:space="preserve">Zhang, F. J., Guo, J. Y., Chen, F. X., Liu, W. X. &amp; Wan, F. H. Identification of Volatile Compounds Released by Leaves of the Invasive Plant Croftonweed (Ageratina adenophora, Compositae), and their Inhibition of Rice Seedling Growth. </w:t>
      </w:r>
      <w:r w:rsidRPr="00D422D4">
        <w:rPr>
          <w:i/>
          <w:sz w:val="20"/>
          <w:szCs w:val="20"/>
        </w:rPr>
        <w:t>Weed Sci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0</w:t>
      </w:r>
      <w:r w:rsidRPr="00D422D4">
        <w:rPr>
          <w:sz w:val="20"/>
          <w:szCs w:val="20"/>
        </w:rPr>
        <w:t>, 205-211 (2012).</w:t>
      </w:r>
    </w:p>
    <w:p w14:paraId="4EC86C3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66</w:t>
      </w:r>
      <w:r w:rsidRPr="00D422D4">
        <w:rPr>
          <w:sz w:val="20"/>
          <w:szCs w:val="20"/>
        </w:rPr>
        <w:tab/>
        <w:t>Zhang, H. Y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Allelopathic potential of flavonoids identified from invasive plant Conyza canadensis on Agrostis stolonifera and Lactuca sativa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41</w:t>
      </w:r>
      <w:r w:rsidRPr="00D422D4">
        <w:rPr>
          <w:sz w:val="20"/>
          <w:szCs w:val="20"/>
        </w:rPr>
        <w:t>, 223-238 (2017).</w:t>
      </w:r>
    </w:p>
    <w:p w14:paraId="5CEC5CC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67</w:t>
      </w:r>
      <w:r w:rsidRPr="00D422D4">
        <w:rPr>
          <w:sz w:val="20"/>
          <w:szCs w:val="20"/>
        </w:rPr>
        <w:tab/>
        <w:t xml:space="preserve">Zhang, M., Ling, B., Kondo, C., Liang, G. &amp; Dong, Y. Allelopathic effects of lantana (Lantana camera L.) on water hyacinth (Eichhornia crassipes (Mart.) Solms)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</w:t>
      </w:r>
      <w:r w:rsidRPr="00D422D4">
        <w:rPr>
          <w:sz w:val="20"/>
          <w:szCs w:val="20"/>
        </w:rPr>
        <w:t>, 125-130 (2005).</w:t>
      </w:r>
    </w:p>
    <w:p w14:paraId="70AD6509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68</w:t>
      </w:r>
      <w:r w:rsidRPr="00D422D4">
        <w:rPr>
          <w:sz w:val="20"/>
          <w:szCs w:val="20"/>
        </w:rPr>
        <w:tab/>
        <w:t xml:space="preserve">Zhang, Q., Peng, S. &amp; Zhang, Y. Allelopathic potential of reproductive organs of exotic weed Lantana camara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3</w:t>
      </w:r>
      <w:r w:rsidRPr="00D422D4">
        <w:rPr>
          <w:sz w:val="20"/>
          <w:szCs w:val="20"/>
        </w:rPr>
        <w:t>, 213-220 (2009).</w:t>
      </w:r>
    </w:p>
    <w:p w14:paraId="6D13DC8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69</w:t>
      </w:r>
      <w:r w:rsidRPr="00D422D4">
        <w:rPr>
          <w:sz w:val="20"/>
          <w:szCs w:val="20"/>
        </w:rPr>
        <w:tab/>
        <w:t xml:space="preserve">Zhang, S., Liu, J., Bao, X. &amp; Niu, K. Seed-to-seed potential allelopathic effects between Ligularia virgaurea and native grass species of Tibetan alpine grasslands. </w:t>
      </w:r>
      <w:r w:rsidRPr="00D422D4">
        <w:rPr>
          <w:i/>
          <w:sz w:val="20"/>
          <w:szCs w:val="20"/>
        </w:rPr>
        <w:t>Ecol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6</w:t>
      </w:r>
      <w:r w:rsidRPr="00D422D4">
        <w:rPr>
          <w:sz w:val="20"/>
          <w:szCs w:val="20"/>
        </w:rPr>
        <w:t>, 47-52 (2010).</w:t>
      </w:r>
    </w:p>
    <w:p w14:paraId="3CE54C0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70</w:t>
      </w:r>
      <w:r w:rsidRPr="00D422D4">
        <w:rPr>
          <w:sz w:val="20"/>
          <w:szCs w:val="20"/>
        </w:rPr>
        <w:tab/>
        <w:t>Zhang, Y. J.</w:t>
      </w:r>
      <w:r w:rsidRPr="00D422D4">
        <w:rPr>
          <w:i/>
          <w:sz w:val="20"/>
          <w:szCs w:val="20"/>
        </w:rPr>
        <w:t xml:space="preserve"> et al.</w:t>
      </w:r>
      <w:r w:rsidRPr="00D422D4">
        <w:rPr>
          <w:sz w:val="20"/>
          <w:szCs w:val="20"/>
        </w:rPr>
        <w:t xml:space="preserve"> The allelopathic effect of Potentilla acaulis on the changes of plant community in grassland, northern China. </w:t>
      </w:r>
      <w:r w:rsidRPr="00D422D4">
        <w:rPr>
          <w:i/>
          <w:sz w:val="20"/>
          <w:szCs w:val="20"/>
        </w:rPr>
        <w:t>Ecol. Res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30</w:t>
      </w:r>
      <w:r w:rsidRPr="00D422D4">
        <w:rPr>
          <w:sz w:val="20"/>
          <w:szCs w:val="20"/>
        </w:rPr>
        <w:t>, 41-47 (2015).</w:t>
      </w:r>
    </w:p>
    <w:p w14:paraId="3339DC4A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71</w:t>
      </w:r>
      <w:r w:rsidRPr="00D422D4">
        <w:rPr>
          <w:sz w:val="20"/>
          <w:szCs w:val="20"/>
        </w:rPr>
        <w:tab/>
        <w:t xml:space="preserve">Zhang, Z. H., Hu, B. Q. &amp; Hu, G. in </w:t>
      </w:r>
      <w:r w:rsidRPr="00D422D4">
        <w:rPr>
          <w:i/>
          <w:sz w:val="20"/>
          <w:szCs w:val="20"/>
        </w:rPr>
        <w:t>Environmental Protection and Resources Exploitation, Pts 1-3</w:t>
      </w:r>
      <w:r w:rsidRPr="00D422D4">
        <w:rPr>
          <w:sz w:val="20"/>
          <w:szCs w:val="20"/>
        </w:rPr>
        <w:t xml:space="preserve"> Vol. 807-809 </w:t>
      </w:r>
      <w:r w:rsidRPr="00D422D4">
        <w:rPr>
          <w:i/>
          <w:sz w:val="20"/>
          <w:szCs w:val="20"/>
        </w:rPr>
        <w:t>Advanced Materials Research</w:t>
      </w:r>
      <w:r w:rsidRPr="00D422D4">
        <w:rPr>
          <w:sz w:val="20"/>
          <w:szCs w:val="20"/>
        </w:rPr>
        <w:t xml:space="preserve"> (eds Z. Liu, X. Dong, Z. Liu, &amp; Q. Liu)  719-+ (Trans Tech Publications Ltd, 2013).</w:t>
      </w:r>
    </w:p>
    <w:p w14:paraId="12380F32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72</w:t>
      </w:r>
      <w:r w:rsidRPr="00D422D4">
        <w:rPr>
          <w:sz w:val="20"/>
          <w:szCs w:val="20"/>
        </w:rPr>
        <w:tab/>
        <w:t xml:space="preserve">Zhao, H. &amp; Peng, S. Activity of Mikania micrantha H.B.K. allelochemicals released in soil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4</w:t>
      </w:r>
      <w:r w:rsidRPr="00D422D4">
        <w:rPr>
          <w:sz w:val="20"/>
          <w:szCs w:val="20"/>
        </w:rPr>
        <w:t>, 405-412 (2009).</w:t>
      </w:r>
    </w:p>
    <w:p w14:paraId="405CC75D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73</w:t>
      </w:r>
      <w:r w:rsidRPr="00D422D4">
        <w:rPr>
          <w:sz w:val="20"/>
          <w:szCs w:val="20"/>
        </w:rPr>
        <w:tab/>
        <w:t xml:space="preserve">Zhao, Y. J., Wang, Y., Shao, D., Yang, J. &amp; Liu, D. Autotoxicity of panax quinquefolium l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</w:t>
      </w:r>
      <w:r w:rsidRPr="00D422D4">
        <w:rPr>
          <w:sz w:val="20"/>
          <w:szCs w:val="20"/>
        </w:rPr>
        <w:t>, 67-74 (2005).</w:t>
      </w:r>
    </w:p>
    <w:p w14:paraId="6C42C946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74</w:t>
      </w:r>
      <w:r w:rsidRPr="00D422D4">
        <w:rPr>
          <w:sz w:val="20"/>
          <w:szCs w:val="20"/>
        </w:rPr>
        <w:tab/>
        <w:t xml:space="preserve">Zhu, B. &amp; Georgian, S. E. Interactions between invasive Eurasian watermilfoil and native water stargrass in Cayuga Lake, NY, USA. </w:t>
      </w:r>
      <w:r w:rsidRPr="00D422D4">
        <w:rPr>
          <w:i/>
          <w:sz w:val="20"/>
          <w:szCs w:val="20"/>
        </w:rPr>
        <w:t>J. Plant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7</w:t>
      </w:r>
      <w:r w:rsidRPr="00D422D4">
        <w:rPr>
          <w:sz w:val="20"/>
          <w:szCs w:val="20"/>
        </w:rPr>
        <w:t>, 499-508 (2014).</w:t>
      </w:r>
    </w:p>
    <w:p w14:paraId="6C94C9A1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75</w:t>
      </w:r>
      <w:r w:rsidRPr="00D422D4">
        <w:rPr>
          <w:sz w:val="20"/>
          <w:szCs w:val="20"/>
        </w:rPr>
        <w:tab/>
        <w:t xml:space="preserve">Zhu, H. &amp; Mallik, A. U. Interactions between </w:t>
      </w:r>
      <w:r w:rsidRPr="00D422D4">
        <w:rPr>
          <w:i/>
          <w:sz w:val="20"/>
          <w:szCs w:val="20"/>
        </w:rPr>
        <w:t xml:space="preserve">Kalmia </w:t>
      </w:r>
      <w:r w:rsidRPr="00D422D4">
        <w:rPr>
          <w:sz w:val="20"/>
          <w:szCs w:val="20"/>
        </w:rPr>
        <w:t xml:space="preserve">and black spruce: Isolation and identification of allelopathic compounds. </w:t>
      </w:r>
      <w:r w:rsidRPr="00D422D4">
        <w:rPr>
          <w:i/>
          <w:sz w:val="20"/>
          <w:szCs w:val="20"/>
        </w:rPr>
        <w:t>J. Chem. Ecol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0</w:t>
      </w:r>
      <w:r w:rsidRPr="00D422D4">
        <w:rPr>
          <w:sz w:val="20"/>
          <w:szCs w:val="20"/>
        </w:rPr>
        <w:t>, 407-421 (1994).</w:t>
      </w:r>
    </w:p>
    <w:p w14:paraId="758F0C8C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76</w:t>
      </w:r>
      <w:r w:rsidRPr="00D422D4">
        <w:rPr>
          <w:sz w:val="20"/>
          <w:szCs w:val="20"/>
        </w:rPr>
        <w:tab/>
        <w:t xml:space="preserve">Zhu, W., Liu, J. W., Ye, J. L. &amp; Li, G. H. Effects of phytotoxic extracts from peach root bark and benzoic acid on peach seedlings growth, photosynthesis, antioxidance and ultrastructure properties. </w:t>
      </w:r>
      <w:r w:rsidRPr="00D422D4">
        <w:rPr>
          <w:i/>
          <w:sz w:val="20"/>
          <w:szCs w:val="20"/>
        </w:rPr>
        <w:t>Sci. Hortic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215</w:t>
      </w:r>
      <w:r w:rsidRPr="00D422D4">
        <w:rPr>
          <w:sz w:val="20"/>
          <w:szCs w:val="20"/>
        </w:rPr>
        <w:t>, 49-58 (2017).</w:t>
      </w:r>
    </w:p>
    <w:p w14:paraId="1CE0D97E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77</w:t>
      </w:r>
      <w:r w:rsidRPr="00D422D4">
        <w:rPr>
          <w:sz w:val="20"/>
          <w:szCs w:val="20"/>
        </w:rPr>
        <w:tab/>
        <w:t xml:space="preserve">Zhu, X., Zhang, J. &amp; Ma, K. Soil biota reduce allelopathic effects of the invasive Eupatorium adenophorum. </w:t>
      </w:r>
      <w:r w:rsidRPr="00D422D4">
        <w:rPr>
          <w:i/>
          <w:sz w:val="20"/>
          <w:szCs w:val="20"/>
        </w:rPr>
        <w:t>PLoS One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6</w:t>
      </w:r>
      <w:r w:rsidRPr="00D422D4">
        <w:rPr>
          <w:sz w:val="20"/>
          <w:szCs w:val="20"/>
        </w:rPr>
        <w:t>, e25393 (2011).</w:t>
      </w:r>
    </w:p>
    <w:p w14:paraId="3DD977F8" w14:textId="77777777" w:rsidR="006E3ADC" w:rsidRPr="00D422D4" w:rsidRDefault="006E3ADC" w:rsidP="006E3ADC">
      <w:pPr>
        <w:pStyle w:val="EndNoteBibliography"/>
        <w:ind w:left="720" w:hanging="720"/>
        <w:rPr>
          <w:sz w:val="20"/>
          <w:szCs w:val="20"/>
        </w:rPr>
      </w:pPr>
      <w:r w:rsidRPr="00D422D4">
        <w:rPr>
          <w:sz w:val="20"/>
          <w:szCs w:val="20"/>
        </w:rPr>
        <w:t>378</w:t>
      </w:r>
      <w:r w:rsidRPr="00D422D4">
        <w:rPr>
          <w:sz w:val="20"/>
          <w:szCs w:val="20"/>
        </w:rPr>
        <w:tab/>
        <w:t xml:space="preserve">Zuo, S., Ma, Y., Deng, X. &amp; Li, X. Allelopathy in wheat genotypes during the germination and seedling stages. </w:t>
      </w:r>
      <w:r w:rsidRPr="00D422D4">
        <w:rPr>
          <w:i/>
          <w:sz w:val="20"/>
          <w:szCs w:val="20"/>
        </w:rPr>
        <w:t>Allelopathy J.</w:t>
      </w:r>
      <w:r w:rsidRPr="00D422D4">
        <w:rPr>
          <w:sz w:val="20"/>
          <w:szCs w:val="20"/>
        </w:rPr>
        <w:t xml:space="preserve"> </w:t>
      </w:r>
      <w:r w:rsidRPr="00D422D4">
        <w:rPr>
          <w:b/>
          <w:sz w:val="20"/>
          <w:szCs w:val="20"/>
        </w:rPr>
        <w:t>15</w:t>
      </w:r>
      <w:r w:rsidRPr="00D422D4">
        <w:rPr>
          <w:sz w:val="20"/>
          <w:szCs w:val="20"/>
        </w:rPr>
        <w:t>, 21-30 (2005).</w:t>
      </w:r>
    </w:p>
    <w:p w14:paraId="60D5C21C" w14:textId="790487C5" w:rsidR="00387EED" w:rsidRPr="00D422D4" w:rsidRDefault="006E3ADC" w:rsidP="00387EED">
      <w:pPr>
        <w:rPr>
          <w:sz w:val="20"/>
          <w:szCs w:val="20"/>
          <w:lang w:eastAsia="zh-CN"/>
        </w:rPr>
      </w:pPr>
      <w:r w:rsidRPr="00D422D4">
        <w:rPr>
          <w:sz w:val="20"/>
          <w:szCs w:val="20"/>
          <w:lang w:eastAsia="zh-CN"/>
        </w:rPr>
        <w:fldChar w:fldCharType="end"/>
      </w:r>
    </w:p>
    <w:sectPr w:rsidR="00387EED" w:rsidRPr="00D422D4" w:rsidSect="00DE3A5C">
      <w:footerReference w:type="default" r:id="rId2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60E3C8" w14:textId="77777777" w:rsidR="007A78BF" w:rsidRDefault="007A78BF" w:rsidP="009C7387">
      <w:r>
        <w:separator/>
      </w:r>
    </w:p>
  </w:endnote>
  <w:endnote w:type="continuationSeparator" w:id="0">
    <w:p w14:paraId="6C9D6927" w14:textId="77777777" w:rsidR="007A78BF" w:rsidRDefault="007A78BF" w:rsidP="009C7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ime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1114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CED6B" w14:textId="22B13259" w:rsidR="006E3ADC" w:rsidRDefault="006E3ADC">
        <w:pPr>
          <w:pStyle w:val="af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342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55E2073E" w14:textId="77777777" w:rsidR="006E3ADC" w:rsidRDefault="006E3ADC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C229EC" w14:textId="77777777" w:rsidR="007A78BF" w:rsidRDefault="007A78BF" w:rsidP="009C7387">
      <w:r>
        <w:separator/>
      </w:r>
    </w:p>
  </w:footnote>
  <w:footnote w:type="continuationSeparator" w:id="0">
    <w:p w14:paraId="352D654C" w14:textId="77777777" w:rsidR="007A78BF" w:rsidRDefault="007A78BF" w:rsidP="009C73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44FC9"/>
    <w:multiLevelType w:val="hybridMultilevel"/>
    <w:tmpl w:val="20CC7C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E634B"/>
    <w:multiLevelType w:val="hybridMultilevel"/>
    <w:tmpl w:val="F3720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84587"/>
    <w:multiLevelType w:val="hybridMultilevel"/>
    <w:tmpl w:val="38382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921EBB"/>
    <w:multiLevelType w:val="hybridMultilevel"/>
    <w:tmpl w:val="6036541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509F33F6"/>
    <w:multiLevelType w:val="hybridMultilevel"/>
    <w:tmpl w:val="BB3EC7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030C28"/>
    <w:multiLevelType w:val="hybridMultilevel"/>
    <w:tmpl w:val="368C1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F63850"/>
    <w:multiLevelType w:val="hybridMultilevel"/>
    <w:tmpl w:val="277AE4DE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7" w15:restartNumberingAfterBreak="0">
    <w:nsid w:val="7F801E19"/>
    <w:multiLevelType w:val="hybridMultilevel"/>
    <w:tmpl w:val="673E2D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6"/>
  </w:num>
  <w:num w:numId="5">
    <w:abstractNumId w:val="4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0ppftz4xf2tfet00mpxztl002xfr2wstff&quot;&gt;Allelopathy Journal (33-39)&lt;record-ids&gt;&lt;item&gt;22&lt;/item&gt;&lt;item&gt;26&lt;/item&gt;&lt;item&gt;35&lt;/item&gt;&lt;item&gt;49&lt;/item&gt;&lt;item&gt;53&lt;/item&gt;&lt;item&gt;59&lt;/item&gt;&lt;item&gt;64&lt;/item&gt;&lt;item&gt;65&lt;/item&gt;&lt;item&gt;397&lt;/item&gt;&lt;item&gt;963&lt;/item&gt;&lt;item&gt;1070&lt;/item&gt;&lt;item&gt;1268&lt;/item&gt;&lt;item&gt;1357&lt;/item&gt;&lt;item&gt;1359&lt;/item&gt;&lt;item&gt;1361&lt;/item&gt;&lt;item&gt;1363&lt;/item&gt;&lt;item&gt;1365&lt;/item&gt;&lt;item&gt;1379&lt;/item&gt;&lt;item&gt;1380&lt;/item&gt;&lt;item&gt;1381&lt;/item&gt;&lt;item&gt;1382&lt;/item&gt;&lt;item&gt;1389&lt;/item&gt;&lt;item&gt;1390&lt;/item&gt;&lt;item&gt;1395&lt;/item&gt;&lt;item&gt;1399&lt;/item&gt;&lt;item&gt;1401&lt;/item&gt;&lt;item&gt;1402&lt;/item&gt;&lt;item&gt;1405&lt;/item&gt;&lt;item&gt;1408&lt;/item&gt;&lt;item&gt;1415&lt;/item&gt;&lt;item&gt;1421&lt;/item&gt;&lt;item&gt;1422&lt;/item&gt;&lt;item&gt;1429&lt;/item&gt;&lt;item&gt;1432&lt;/item&gt;&lt;item&gt;1435&lt;/item&gt;&lt;item&gt;1436&lt;/item&gt;&lt;item&gt;1440&lt;/item&gt;&lt;item&gt;1441&lt;/item&gt;&lt;item&gt;1450&lt;/item&gt;&lt;item&gt;1452&lt;/item&gt;&lt;item&gt;1457&lt;/item&gt;&lt;item&gt;1458&lt;/item&gt;&lt;item&gt;1459&lt;/item&gt;&lt;item&gt;1461&lt;/item&gt;&lt;item&gt;1462&lt;/item&gt;&lt;item&gt;1465&lt;/item&gt;&lt;item&gt;1469&lt;/item&gt;&lt;item&gt;1473&lt;/item&gt;&lt;item&gt;1476&lt;/item&gt;&lt;item&gt;1483&lt;/item&gt;&lt;item&gt;1492&lt;/item&gt;&lt;item&gt;1497&lt;/item&gt;&lt;item&gt;1498&lt;/item&gt;&lt;item&gt;1506&lt;/item&gt;&lt;item&gt;1513&lt;/item&gt;&lt;item&gt;1527&lt;/item&gt;&lt;item&gt;1541&lt;/item&gt;&lt;item&gt;1546&lt;/item&gt;&lt;item&gt;1550&lt;/item&gt;&lt;item&gt;1560&lt;/item&gt;&lt;item&gt;1569&lt;/item&gt;&lt;item&gt;1570&lt;/item&gt;&lt;item&gt;1574&lt;/item&gt;&lt;item&gt;1576&lt;/item&gt;&lt;item&gt;1579&lt;/item&gt;&lt;item&gt;1589&lt;/item&gt;&lt;item&gt;1594&lt;/item&gt;&lt;item&gt;1602&lt;/item&gt;&lt;item&gt;1603&lt;/item&gt;&lt;item&gt;1607&lt;/item&gt;&lt;item&gt;1613&lt;/item&gt;&lt;item&gt;1614&lt;/item&gt;&lt;item&gt;1617&lt;/item&gt;&lt;item&gt;1624&lt;/item&gt;&lt;item&gt;1629&lt;/item&gt;&lt;item&gt;1630&lt;/item&gt;&lt;item&gt;1632&lt;/item&gt;&lt;item&gt;1633&lt;/item&gt;&lt;item&gt;1635&lt;/item&gt;&lt;item&gt;1641&lt;/item&gt;&lt;item&gt;1643&lt;/item&gt;&lt;item&gt;1646&lt;/item&gt;&lt;item&gt;1647&lt;/item&gt;&lt;item&gt;1648&lt;/item&gt;&lt;item&gt;1649&lt;/item&gt;&lt;item&gt;1650&lt;/item&gt;&lt;item&gt;1651&lt;/item&gt;&lt;item&gt;1653&lt;/item&gt;&lt;item&gt;1654&lt;/item&gt;&lt;item&gt;1656&lt;/item&gt;&lt;item&gt;1660&lt;/item&gt;&lt;item&gt;1675&lt;/item&gt;&lt;item&gt;1676&lt;/item&gt;&lt;item&gt;1677&lt;/item&gt;&lt;item&gt;1679&lt;/item&gt;&lt;item&gt;1681&lt;/item&gt;&lt;item&gt;1706&lt;/item&gt;&lt;item&gt;1735&lt;/item&gt;&lt;item&gt;1740&lt;/item&gt;&lt;item&gt;1758&lt;/item&gt;&lt;item&gt;1762&lt;/item&gt;&lt;item&gt;1809&lt;/item&gt;&lt;item&gt;1814&lt;/item&gt;&lt;item&gt;1825&lt;/item&gt;&lt;item&gt;1885&lt;/item&gt;&lt;item&gt;1890&lt;/item&gt;&lt;item&gt;1907&lt;/item&gt;&lt;item&gt;1925&lt;/item&gt;&lt;item&gt;1932&lt;/item&gt;&lt;item&gt;1942&lt;/item&gt;&lt;item&gt;1956&lt;/item&gt;&lt;item&gt;1960&lt;/item&gt;&lt;item&gt;1962&lt;/item&gt;&lt;item&gt;1969&lt;/item&gt;&lt;item&gt;1970&lt;/item&gt;&lt;item&gt;1982&lt;/item&gt;&lt;item&gt;1993&lt;/item&gt;&lt;item&gt;2010&lt;/item&gt;&lt;item&gt;2039&lt;/item&gt;&lt;item&gt;2056&lt;/item&gt;&lt;item&gt;2086&lt;/item&gt;&lt;item&gt;2101&lt;/item&gt;&lt;item&gt;2116&lt;/item&gt;&lt;item&gt;2135&lt;/item&gt;&lt;item&gt;2139&lt;/item&gt;&lt;item&gt;2167&lt;/item&gt;&lt;item&gt;2172&lt;/item&gt;&lt;item&gt;2175&lt;/item&gt;&lt;item&gt;2178&lt;/item&gt;&lt;item&gt;2200&lt;/item&gt;&lt;item&gt;2202&lt;/item&gt;&lt;item&gt;2223&lt;/item&gt;&lt;item&gt;2284&lt;/item&gt;&lt;item&gt;2299&lt;/item&gt;&lt;item&gt;2321&lt;/item&gt;&lt;item&gt;2357&lt;/item&gt;&lt;item&gt;2416&lt;/item&gt;&lt;item&gt;2451&lt;/item&gt;&lt;item&gt;2454&lt;/item&gt;&lt;item&gt;2465&lt;/item&gt;&lt;item&gt;2477&lt;/item&gt;&lt;item&gt;2488&lt;/item&gt;&lt;item&gt;2501&lt;/item&gt;&lt;item&gt;2528&lt;/item&gt;&lt;item&gt;2545&lt;/item&gt;&lt;item&gt;2567&lt;/item&gt;&lt;item&gt;2570&lt;/item&gt;&lt;item&gt;2619&lt;/item&gt;&lt;item&gt;2666&lt;/item&gt;&lt;item&gt;2768&lt;/item&gt;&lt;item&gt;3181&lt;/item&gt;&lt;item&gt;3183&lt;/item&gt;&lt;item&gt;3185&lt;/item&gt;&lt;item&gt;3187&lt;/item&gt;&lt;item&gt;3189&lt;/item&gt;&lt;item&gt;3190&lt;/item&gt;&lt;item&gt;3193&lt;/item&gt;&lt;item&gt;3194&lt;/item&gt;&lt;item&gt;3195&lt;/item&gt;&lt;item&gt;3197&lt;/item&gt;&lt;item&gt;3200&lt;/item&gt;&lt;item&gt;3201&lt;/item&gt;&lt;item&gt;3202&lt;/item&gt;&lt;item&gt;3204&lt;/item&gt;&lt;item&gt;3205&lt;/item&gt;&lt;item&gt;3207&lt;/item&gt;&lt;item&gt;3209&lt;/item&gt;&lt;item&gt;3210&lt;/item&gt;&lt;item&gt;3212&lt;/item&gt;&lt;item&gt;3213&lt;/item&gt;&lt;item&gt;3215&lt;/item&gt;&lt;item&gt;3216&lt;/item&gt;&lt;item&gt;3218&lt;/item&gt;&lt;item&gt;3219&lt;/item&gt;&lt;item&gt;3223&lt;/item&gt;&lt;item&gt;3225&lt;/item&gt;&lt;item&gt;3226&lt;/item&gt;&lt;item&gt;3227&lt;/item&gt;&lt;item&gt;3228&lt;/item&gt;&lt;item&gt;3229&lt;/item&gt;&lt;item&gt;3231&lt;/item&gt;&lt;item&gt;3232&lt;/item&gt;&lt;item&gt;3233&lt;/item&gt;&lt;item&gt;3234&lt;/item&gt;&lt;item&gt;3235&lt;/item&gt;&lt;item&gt;3236&lt;/item&gt;&lt;item&gt;3237&lt;/item&gt;&lt;item&gt;3239&lt;/item&gt;&lt;item&gt;3240&lt;/item&gt;&lt;item&gt;3241&lt;/item&gt;&lt;item&gt;3242&lt;/item&gt;&lt;item&gt;3243&lt;/item&gt;&lt;item&gt;3244&lt;/item&gt;&lt;item&gt;3245&lt;/item&gt;&lt;item&gt;3246&lt;/item&gt;&lt;item&gt;3247&lt;/item&gt;&lt;item&gt;3250&lt;/item&gt;&lt;item&gt;3251&lt;/item&gt;&lt;item&gt;3252&lt;/item&gt;&lt;item&gt;3253&lt;/item&gt;&lt;item&gt;3256&lt;/item&gt;&lt;item&gt;3257&lt;/item&gt;&lt;item&gt;3258&lt;/item&gt;&lt;item&gt;3259&lt;/item&gt;&lt;item&gt;3260&lt;/item&gt;&lt;item&gt;3261&lt;/item&gt;&lt;item&gt;3262&lt;/item&gt;&lt;item&gt;3263&lt;/item&gt;&lt;item&gt;3264&lt;/item&gt;&lt;item&gt;3270&lt;/item&gt;&lt;item&gt;3271&lt;/item&gt;&lt;item&gt;3272&lt;/item&gt;&lt;item&gt;3402&lt;/item&gt;&lt;item&gt;3465&lt;/item&gt;&lt;item&gt;3671&lt;/item&gt;&lt;item&gt;3672&lt;/item&gt;&lt;item&gt;3673&lt;/item&gt;&lt;item&gt;3674&lt;/item&gt;&lt;item&gt;3675&lt;/item&gt;&lt;item&gt;3676&lt;/item&gt;&lt;item&gt;3677&lt;/item&gt;&lt;item&gt;3678&lt;/item&gt;&lt;item&gt;3679&lt;/item&gt;&lt;item&gt;3680&lt;/item&gt;&lt;item&gt;3681&lt;/item&gt;&lt;item&gt;3682&lt;/item&gt;&lt;item&gt;3683&lt;/item&gt;&lt;item&gt;3684&lt;/item&gt;&lt;item&gt;3685&lt;/item&gt;&lt;item&gt;3686&lt;/item&gt;&lt;item&gt;3687&lt;/item&gt;&lt;item&gt;3688&lt;/item&gt;&lt;item&gt;3689&lt;/item&gt;&lt;item&gt;3690&lt;/item&gt;&lt;item&gt;3691&lt;/item&gt;&lt;item&gt;3692&lt;/item&gt;&lt;item&gt;3693&lt;/item&gt;&lt;item&gt;3694&lt;/item&gt;&lt;item&gt;3695&lt;/item&gt;&lt;item&gt;3696&lt;/item&gt;&lt;item&gt;3697&lt;/item&gt;&lt;item&gt;3698&lt;/item&gt;&lt;item&gt;3699&lt;/item&gt;&lt;item&gt;3700&lt;/item&gt;&lt;item&gt;3701&lt;/item&gt;&lt;item&gt;3702&lt;/item&gt;&lt;item&gt;3703&lt;/item&gt;&lt;item&gt;3704&lt;/item&gt;&lt;item&gt;3705&lt;/item&gt;&lt;item&gt;3706&lt;/item&gt;&lt;item&gt;3707&lt;/item&gt;&lt;item&gt;3708&lt;/item&gt;&lt;item&gt;3709&lt;/item&gt;&lt;item&gt;3710&lt;/item&gt;&lt;item&gt;3711&lt;/item&gt;&lt;item&gt;3712&lt;/item&gt;&lt;item&gt;3713&lt;/item&gt;&lt;item&gt;3714&lt;/item&gt;&lt;item&gt;3715&lt;/item&gt;&lt;item&gt;3716&lt;/item&gt;&lt;item&gt;3717&lt;/item&gt;&lt;item&gt;3718&lt;/item&gt;&lt;item&gt;3719&lt;/item&gt;&lt;item&gt;3720&lt;/item&gt;&lt;item&gt;3721&lt;/item&gt;&lt;item&gt;3722&lt;/item&gt;&lt;item&gt;3723&lt;/item&gt;&lt;item&gt;3724&lt;/item&gt;&lt;item&gt;3725&lt;/item&gt;&lt;item&gt;3726&lt;/item&gt;&lt;item&gt;3727&lt;/item&gt;&lt;item&gt;3728&lt;/item&gt;&lt;item&gt;3729&lt;/item&gt;&lt;item&gt;3730&lt;/item&gt;&lt;item&gt;3731&lt;/item&gt;&lt;item&gt;3732&lt;/item&gt;&lt;item&gt;3733&lt;/item&gt;&lt;item&gt;3734&lt;/item&gt;&lt;item&gt;3735&lt;/item&gt;&lt;item&gt;3736&lt;/item&gt;&lt;item&gt;3737&lt;/item&gt;&lt;item&gt;3738&lt;/item&gt;&lt;item&gt;3739&lt;/item&gt;&lt;item&gt;3740&lt;/item&gt;&lt;item&gt;3741&lt;/item&gt;&lt;item&gt;3742&lt;/item&gt;&lt;item&gt;3743&lt;/item&gt;&lt;item&gt;3744&lt;/item&gt;&lt;item&gt;3745&lt;/item&gt;&lt;item&gt;3746&lt;/item&gt;&lt;item&gt;3747&lt;/item&gt;&lt;item&gt;3748&lt;/item&gt;&lt;item&gt;3749&lt;/item&gt;&lt;item&gt;3750&lt;/item&gt;&lt;item&gt;3751&lt;/item&gt;&lt;item&gt;3752&lt;/item&gt;&lt;item&gt;3753&lt;/item&gt;&lt;item&gt;3754&lt;/item&gt;&lt;item&gt;3755&lt;/item&gt;&lt;item&gt;3756&lt;/item&gt;&lt;item&gt;3757&lt;/item&gt;&lt;item&gt;3758&lt;/item&gt;&lt;item&gt;3759&lt;/item&gt;&lt;item&gt;3760&lt;/item&gt;&lt;item&gt;3761&lt;/item&gt;&lt;item&gt;3762&lt;/item&gt;&lt;item&gt;3763&lt;/item&gt;&lt;item&gt;3764&lt;/item&gt;&lt;item&gt;3765&lt;/item&gt;&lt;item&gt;3766&lt;/item&gt;&lt;item&gt;3767&lt;/item&gt;&lt;item&gt;3768&lt;/item&gt;&lt;item&gt;3769&lt;/item&gt;&lt;item&gt;3770&lt;/item&gt;&lt;item&gt;3771&lt;/item&gt;&lt;item&gt;3772&lt;/item&gt;&lt;item&gt;3773&lt;/item&gt;&lt;item&gt;3774&lt;/item&gt;&lt;item&gt;3775&lt;/item&gt;&lt;item&gt;3776&lt;/item&gt;&lt;item&gt;3777&lt;/item&gt;&lt;item&gt;3778&lt;/item&gt;&lt;item&gt;3779&lt;/item&gt;&lt;item&gt;3780&lt;/item&gt;&lt;item&gt;3781&lt;/item&gt;&lt;item&gt;3782&lt;/item&gt;&lt;item&gt;3783&lt;/item&gt;&lt;item&gt;3784&lt;/item&gt;&lt;item&gt;3785&lt;/item&gt;&lt;item&gt;3786&lt;/item&gt;&lt;item&gt;3787&lt;/item&gt;&lt;item&gt;3788&lt;/item&gt;&lt;item&gt;3789&lt;/item&gt;&lt;item&gt;3790&lt;/item&gt;&lt;item&gt;3791&lt;/item&gt;&lt;item&gt;3792&lt;/item&gt;&lt;item&gt;3793&lt;/item&gt;&lt;item&gt;3794&lt;/item&gt;&lt;item&gt;3795&lt;/item&gt;&lt;item&gt;3796&lt;/item&gt;&lt;item&gt;3797&lt;/item&gt;&lt;item&gt;3798&lt;/item&gt;&lt;item&gt;3799&lt;/item&gt;&lt;item&gt;3800&lt;/item&gt;&lt;item&gt;3801&lt;/item&gt;&lt;item&gt;3802&lt;/item&gt;&lt;item&gt;3803&lt;/item&gt;&lt;item&gt;3804&lt;/item&gt;&lt;item&gt;3805&lt;/item&gt;&lt;item&gt;3806&lt;/item&gt;&lt;item&gt;3807&lt;/item&gt;&lt;item&gt;3808&lt;/item&gt;&lt;item&gt;3809&lt;/item&gt;&lt;item&gt;3810&lt;/item&gt;&lt;item&gt;3811&lt;/item&gt;&lt;item&gt;3812&lt;/item&gt;&lt;item&gt;3813&lt;/item&gt;&lt;item&gt;3814&lt;/item&gt;&lt;item&gt;3815&lt;/item&gt;&lt;item&gt;3817&lt;/item&gt;&lt;item&gt;3818&lt;/item&gt;&lt;item&gt;3819&lt;/item&gt;&lt;item&gt;3820&lt;/item&gt;&lt;item&gt;3821&lt;/item&gt;&lt;item&gt;3822&lt;/item&gt;&lt;item&gt;3823&lt;/item&gt;&lt;item&gt;3824&lt;/item&gt;&lt;item&gt;3825&lt;/item&gt;&lt;item&gt;3826&lt;/item&gt;&lt;item&gt;3827&lt;/item&gt;&lt;item&gt;3828&lt;/item&gt;&lt;item&gt;3829&lt;/item&gt;&lt;item&gt;3830&lt;/item&gt;&lt;item&gt;3831&lt;/item&gt;&lt;item&gt;3832&lt;/item&gt;&lt;item&gt;3833&lt;/item&gt;&lt;item&gt;3834&lt;/item&gt;&lt;item&gt;3835&lt;/item&gt;&lt;item&gt;3836&lt;/item&gt;&lt;/record-ids&gt;&lt;/item&gt;&lt;/Libraries&gt;"/>
  </w:docVars>
  <w:rsids>
    <w:rsidRoot w:val="000B1DEA"/>
    <w:rsid w:val="00000404"/>
    <w:rsid w:val="00000829"/>
    <w:rsid w:val="000038C1"/>
    <w:rsid w:val="000040DA"/>
    <w:rsid w:val="00004346"/>
    <w:rsid w:val="00004A07"/>
    <w:rsid w:val="00004D72"/>
    <w:rsid w:val="00004D75"/>
    <w:rsid w:val="00005834"/>
    <w:rsid w:val="000058A2"/>
    <w:rsid w:val="000059EF"/>
    <w:rsid w:val="000060C5"/>
    <w:rsid w:val="00007416"/>
    <w:rsid w:val="000074F8"/>
    <w:rsid w:val="00007A3F"/>
    <w:rsid w:val="00007A7E"/>
    <w:rsid w:val="00007E2A"/>
    <w:rsid w:val="0001088C"/>
    <w:rsid w:val="00010B19"/>
    <w:rsid w:val="00011479"/>
    <w:rsid w:val="00011535"/>
    <w:rsid w:val="000149C7"/>
    <w:rsid w:val="00014C6F"/>
    <w:rsid w:val="00014CFA"/>
    <w:rsid w:val="00015D3F"/>
    <w:rsid w:val="000161B8"/>
    <w:rsid w:val="00017490"/>
    <w:rsid w:val="00017693"/>
    <w:rsid w:val="00017B5E"/>
    <w:rsid w:val="00020021"/>
    <w:rsid w:val="00020375"/>
    <w:rsid w:val="00020663"/>
    <w:rsid w:val="00020B02"/>
    <w:rsid w:val="00021403"/>
    <w:rsid w:val="000214B7"/>
    <w:rsid w:val="0002179A"/>
    <w:rsid w:val="000221BF"/>
    <w:rsid w:val="00022D38"/>
    <w:rsid w:val="00022F22"/>
    <w:rsid w:val="0002321A"/>
    <w:rsid w:val="00024122"/>
    <w:rsid w:val="000242EB"/>
    <w:rsid w:val="00024747"/>
    <w:rsid w:val="00024C26"/>
    <w:rsid w:val="00024C40"/>
    <w:rsid w:val="0002569F"/>
    <w:rsid w:val="00025FC9"/>
    <w:rsid w:val="00026032"/>
    <w:rsid w:val="000264A5"/>
    <w:rsid w:val="0002676E"/>
    <w:rsid w:val="00026B7D"/>
    <w:rsid w:val="00026DEB"/>
    <w:rsid w:val="00027815"/>
    <w:rsid w:val="00030270"/>
    <w:rsid w:val="000322BC"/>
    <w:rsid w:val="00033312"/>
    <w:rsid w:val="00033C8A"/>
    <w:rsid w:val="00034258"/>
    <w:rsid w:val="0003437D"/>
    <w:rsid w:val="00034AED"/>
    <w:rsid w:val="00035DD7"/>
    <w:rsid w:val="0003619D"/>
    <w:rsid w:val="000365CF"/>
    <w:rsid w:val="000369D6"/>
    <w:rsid w:val="00036A4A"/>
    <w:rsid w:val="00037049"/>
    <w:rsid w:val="00037086"/>
    <w:rsid w:val="00037DD0"/>
    <w:rsid w:val="0004085D"/>
    <w:rsid w:val="00040BCE"/>
    <w:rsid w:val="000411EF"/>
    <w:rsid w:val="00041349"/>
    <w:rsid w:val="00041397"/>
    <w:rsid w:val="000414A4"/>
    <w:rsid w:val="0004190D"/>
    <w:rsid w:val="0004297D"/>
    <w:rsid w:val="00042E92"/>
    <w:rsid w:val="00042F3C"/>
    <w:rsid w:val="000436EE"/>
    <w:rsid w:val="00043767"/>
    <w:rsid w:val="00043995"/>
    <w:rsid w:val="00043D72"/>
    <w:rsid w:val="00044102"/>
    <w:rsid w:val="0004500C"/>
    <w:rsid w:val="00045A9D"/>
    <w:rsid w:val="00046B6B"/>
    <w:rsid w:val="00046B6F"/>
    <w:rsid w:val="00046D22"/>
    <w:rsid w:val="0004714F"/>
    <w:rsid w:val="0005051B"/>
    <w:rsid w:val="000506A7"/>
    <w:rsid w:val="00050C71"/>
    <w:rsid w:val="00050F57"/>
    <w:rsid w:val="000515BE"/>
    <w:rsid w:val="0005166A"/>
    <w:rsid w:val="00051AC0"/>
    <w:rsid w:val="00051DF8"/>
    <w:rsid w:val="00053421"/>
    <w:rsid w:val="000544A3"/>
    <w:rsid w:val="000549F5"/>
    <w:rsid w:val="00054D2E"/>
    <w:rsid w:val="00055607"/>
    <w:rsid w:val="00055658"/>
    <w:rsid w:val="000557AF"/>
    <w:rsid w:val="0005599B"/>
    <w:rsid w:val="00055B9D"/>
    <w:rsid w:val="00056057"/>
    <w:rsid w:val="00056A28"/>
    <w:rsid w:val="00056B03"/>
    <w:rsid w:val="00057399"/>
    <w:rsid w:val="00057E94"/>
    <w:rsid w:val="000612E5"/>
    <w:rsid w:val="00061E02"/>
    <w:rsid w:val="00062267"/>
    <w:rsid w:val="000622EA"/>
    <w:rsid w:val="0006258B"/>
    <w:rsid w:val="000629CF"/>
    <w:rsid w:val="00062C55"/>
    <w:rsid w:val="00062E2A"/>
    <w:rsid w:val="00062ED1"/>
    <w:rsid w:val="0006306E"/>
    <w:rsid w:val="00063378"/>
    <w:rsid w:val="0006357C"/>
    <w:rsid w:val="00063C2C"/>
    <w:rsid w:val="00063D33"/>
    <w:rsid w:val="00064B64"/>
    <w:rsid w:val="00064E45"/>
    <w:rsid w:val="000653ED"/>
    <w:rsid w:val="0006583F"/>
    <w:rsid w:val="0006606D"/>
    <w:rsid w:val="00066217"/>
    <w:rsid w:val="000664E8"/>
    <w:rsid w:val="00066582"/>
    <w:rsid w:val="00066998"/>
    <w:rsid w:val="000675A1"/>
    <w:rsid w:val="0006773B"/>
    <w:rsid w:val="00067E6F"/>
    <w:rsid w:val="00067E79"/>
    <w:rsid w:val="000703CC"/>
    <w:rsid w:val="00070C48"/>
    <w:rsid w:val="00071309"/>
    <w:rsid w:val="0007162E"/>
    <w:rsid w:val="000717AB"/>
    <w:rsid w:val="00071A16"/>
    <w:rsid w:val="00071D11"/>
    <w:rsid w:val="00072AEA"/>
    <w:rsid w:val="00072B17"/>
    <w:rsid w:val="00072C7F"/>
    <w:rsid w:val="000730F5"/>
    <w:rsid w:val="00073BC8"/>
    <w:rsid w:val="00073CAE"/>
    <w:rsid w:val="00074019"/>
    <w:rsid w:val="000741EE"/>
    <w:rsid w:val="000742DB"/>
    <w:rsid w:val="00074ABF"/>
    <w:rsid w:val="00074B12"/>
    <w:rsid w:val="000752C2"/>
    <w:rsid w:val="00075BB2"/>
    <w:rsid w:val="00075F75"/>
    <w:rsid w:val="00076531"/>
    <w:rsid w:val="00077197"/>
    <w:rsid w:val="000773C5"/>
    <w:rsid w:val="00077625"/>
    <w:rsid w:val="000777ED"/>
    <w:rsid w:val="00080D31"/>
    <w:rsid w:val="00080D74"/>
    <w:rsid w:val="000814E4"/>
    <w:rsid w:val="00081E7B"/>
    <w:rsid w:val="00082400"/>
    <w:rsid w:val="000824E1"/>
    <w:rsid w:val="00082FC3"/>
    <w:rsid w:val="00083139"/>
    <w:rsid w:val="0008363A"/>
    <w:rsid w:val="0008391A"/>
    <w:rsid w:val="00083CF2"/>
    <w:rsid w:val="000847D7"/>
    <w:rsid w:val="00085548"/>
    <w:rsid w:val="00085592"/>
    <w:rsid w:val="00085F93"/>
    <w:rsid w:val="000863DC"/>
    <w:rsid w:val="00087292"/>
    <w:rsid w:val="00087700"/>
    <w:rsid w:val="000913C3"/>
    <w:rsid w:val="0009181E"/>
    <w:rsid w:val="000925CF"/>
    <w:rsid w:val="00092670"/>
    <w:rsid w:val="000929E2"/>
    <w:rsid w:val="0009400C"/>
    <w:rsid w:val="00094536"/>
    <w:rsid w:val="00094DE4"/>
    <w:rsid w:val="00094DE5"/>
    <w:rsid w:val="00094FB3"/>
    <w:rsid w:val="00096645"/>
    <w:rsid w:val="00096A92"/>
    <w:rsid w:val="00097D0D"/>
    <w:rsid w:val="000A0300"/>
    <w:rsid w:val="000A05AC"/>
    <w:rsid w:val="000A09A4"/>
    <w:rsid w:val="000A0F42"/>
    <w:rsid w:val="000A1441"/>
    <w:rsid w:val="000A27CD"/>
    <w:rsid w:val="000A2DCC"/>
    <w:rsid w:val="000A32FC"/>
    <w:rsid w:val="000A343C"/>
    <w:rsid w:val="000A34BC"/>
    <w:rsid w:val="000A3A7D"/>
    <w:rsid w:val="000A47BF"/>
    <w:rsid w:val="000A4CA1"/>
    <w:rsid w:val="000A53AF"/>
    <w:rsid w:val="000A5679"/>
    <w:rsid w:val="000A576F"/>
    <w:rsid w:val="000A6290"/>
    <w:rsid w:val="000B056A"/>
    <w:rsid w:val="000B05B0"/>
    <w:rsid w:val="000B0FEE"/>
    <w:rsid w:val="000B155C"/>
    <w:rsid w:val="000B1DEA"/>
    <w:rsid w:val="000B1E33"/>
    <w:rsid w:val="000B1EA7"/>
    <w:rsid w:val="000B1EEB"/>
    <w:rsid w:val="000B1F34"/>
    <w:rsid w:val="000B2470"/>
    <w:rsid w:val="000B3384"/>
    <w:rsid w:val="000B33B8"/>
    <w:rsid w:val="000B374C"/>
    <w:rsid w:val="000B39D7"/>
    <w:rsid w:val="000B3C22"/>
    <w:rsid w:val="000B3E63"/>
    <w:rsid w:val="000B40BB"/>
    <w:rsid w:val="000B42FE"/>
    <w:rsid w:val="000B46EB"/>
    <w:rsid w:val="000B486D"/>
    <w:rsid w:val="000B48FC"/>
    <w:rsid w:val="000B49F3"/>
    <w:rsid w:val="000B4A5E"/>
    <w:rsid w:val="000B5182"/>
    <w:rsid w:val="000B63CF"/>
    <w:rsid w:val="000B67EB"/>
    <w:rsid w:val="000B6DF0"/>
    <w:rsid w:val="000B7083"/>
    <w:rsid w:val="000B722B"/>
    <w:rsid w:val="000B7612"/>
    <w:rsid w:val="000B7C33"/>
    <w:rsid w:val="000C06A9"/>
    <w:rsid w:val="000C1EA9"/>
    <w:rsid w:val="000C221E"/>
    <w:rsid w:val="000C25AE"/>
    <w:rsid w:val="000C25CD"/>
    <w:rsid w:val="000C2D5D"/>
    <w:rsid w:val="000C3234"/>
    <w:rsid w:val="000C331C"/>
    <w:rsid w:val="000C3A2B"/>
    <w:rsid w:val="000C3ACF"/>
    <w:rsid w:val="000C3D01"/>
    <w:rsid w:val="000C3EF6"/>
    <w:rsid w:val="000C5103"/>
    <w:rsid w:val="000C5969"/>
    <w:rsid w:val="000C5AD0"/>
    <w:rsid w:val="000C6352"/>
    <w:rsid w:val="000C6755"/>
    <w:rsid w:val="000D0A56"/>
    <w:rsid w:val="000D0C01"/>
    <w:rsid w:val="000D0E4E"/>
    <w:rsid w:val="000D12EA"/>
    <w:rsid w:val="000D15F1"/>
    <w:rsid w:val="000D1DA2"/>
    <w:rsid w:val="000D1F07"/>
    <w:rsid w:val="000D2F8E"/>
    <w:rsid w:val="000D396C"/>
    <w:rsid w:val="000D3D33"/>
    <w:rsid w:val="000D3FF3"/>
    <w:rsid w:val="000D4827"/>
    <w:rsid w:val="000D498A"/>
    <w:rsid w:val="000D53B8"/>
    <w:rsid w:val="000D599A"/>
    <w:rsid w:val="000D5C95"/>
    <w:rsid w:val="000D6407"/>
    <w:rsid w:val="000D67F8"/>
    <w:rsid w:val="000D68EA"/>
    <w:rsid w:val="000D6F21"/>
    <w:rsid w:val="000D7206"/>
    <w:rsid w:val="000D7678"/>
    <w:rsid w:val="000D7787"/>
    <w:rsid w:val="000D7816"/>
    <w:rsid w:val="000E0A24"/>
    <w:rsid w:val="000E1161"/>
    <w:rsid w:val="000E2507"/>
    <w:rsid w:val="000E310F"/>
    <w:rsid w:val="000E31F3"/>
    <w:rsid w:val="000E3776"/>
    <w:rsid w:val="000E3D9A"/>
    <w:rsid w:val="000E40B5"/>
    <w:rsid w:val="000E4AAC"/>
    <w:rsid w:val="000E5AA8"/>
    <w:rsid w:val="000E5C51"/>
    <w:rsid w:val="000E5FE0"/>
    <w:rsid w:val="000E7010"/>
    <w:rsid w:val="000E75EB"/>
    <w:rsid w:val="000E7CEB"/>
    <w:rsid w:val="000E7E68"/>
    <w:rsid w:val="000F1B6A"/>
    <w:rsid w:val="000F1BC7"/>
    <w:rsid w:val="000F1DF9"/>
    <w:rsid w:val="000F1ECE"/>
    <w:rsid w:val="000F243B"/>
    <w:rsid w:val="000F2848"/>
    <w:rsid w:val="000F2C63"/>
    <w:rsid w:val="000F3382"/>
    <w:rsid w:val="000F343A"/>
    <w:rsid w:val="000F34E4"/>
    <w:rsid w:val="000F3515"/>
    <w:rsid w:val="000F3B5D"/>
    <w:rsid w:val="000F3BCF"/>
    <w:rsid w:val="000F499A"/>
    <w:rsid w:val="000F4AC1"/>
    <w:rsid w:val="000F4AD5"/>
    <w:rsid w:val="000F4B00"/>
    <w:rsid w:val="000F4EE9"/>
    <w:rsid w:val="000F5A2F"/>
    <w:rsid w:val="000F5BD5"/>
    <w:rsid w:val="000F6539"/>
    <w:rsid w:val="000F68A2"/>
    <w:rsid w:val="000F6D95"/>
    <w:rsid w:val="000F72B8"/>
    <w:rsid w:val="000F736F"/>
    <w:rsid w:val="001001E4"/>
    <w:rsid w:val="0010027D"/>
    <w:rsid w:val="00100CEC"/>
    <w:rsid w:val="001010D0"/>
    <w:rsid w:val="0010177A"/>
    <w:rsid w:val="00101BF6"/>
    <w:rsid w:val="00101E5B"/>
    <w:rsid w:val="00102189"/>
    <w:rsid w:val="00102642"/>
    <w:rsid w:val="00102802"/>
    <w:rsid w:val="001034C1"/>
    <w:rsid w:val="00103BEC"/>
    <w:rsid w:val="00105719"/>
    <w:rsid w:val="001059AB"/>
    <w:rsid w:val="00105E69"/>
    <w:rsid w:val="0010610F"/>
    <w:rsid w:val="001065BB"/>
    <w:rsid w:val="001068C3"/>
    <w:rsid w:val="00106B43"/>
    <w:rsid w:val="00106C53"/>
    <w:rsid w:val="00107855"/>
    <w:rsid w:val="0011069F"/>
    <w:rsid w:val="00110F42"/>
    <w:rsid w:val="001118FF"/>
    <w:rsid w:val="00111EB1"/>
    <w:rsid w:val="00113671"/>
    <w:rsid w:val="00113BFC"/>
    <w:rsid w:val="00113F27"/>
    <w:rsid w:val="0011429C"/>
    <w:rsid w:val="001144F4"/>
    <w:rsid w:val="00114D6B"/>
    <w:rsid w:val="00115061"/>
    <w:rsid w:val="00115161"/>
    <w:rsid w:val="00115284"/>
    <w:rsid w:val="00115343"/>
    <w:rsid w:val="001158DA"/>
    <w:rsid w:val="0011596D"/>
    <w:rsid w:val="00115FAA"/>
    <w:rsid w:val="001173D8"/>
    <w:rsid w:val="001177C0"/>
    <w:rsid w:val="0011789E"/>
    <w:rsid w:val="00117936"/>
    <w:rsid w:val="00117C6E"/>
    <w:rsid w:val="00120448"/>
    <w:rsid w:val="00120602"/>
    <w:rsid w:val="00120F2D"/>
    <w:rsid w:val="00121802"/>
    <w:rsid w:val="001222BE"/>
    <w:rsid w:val="001225C6"/>
    <w:rsid w:val="001226AE"/>
    <w:rsid w:val="001227DC"/>
    <w:rsid w:val="00123ED7"/>
    <w:rsid w:val="0012427F"/>
    <w:rsid w:val="001245A1"/>
    <w:rsid w:val="001245BD"/>
    <w:rsid w:val="001246FC"/>
    <w:rsid w:val="0012519F"/>
    <w:rsid w:val="0012587B"/>
    <w:rsid w:val="001258A1"/>
    <w:rsid w:val="00125EB6"/>
    <w:rsid w:val="001261B5"/>
    <w:rsid w:val="00126821"/>
    <w:rsid w:val="0012717C"/>
    <w:rsid w:val="001271A4"/>
    <w:rsid w:val="00127460"/>
    <w:rsid w:val="00130314"/>
    <w:rsid w:val="00130521"/>
    <w:rsid w:val="001316D2"/>
    <w:rsid w:val="00131B18"/>
    <w:rsid w:val="00131F20"/>
    <w:rsid w:val="00132163"/>
    <w:rsid w:val="001335F8"/>
    <w:rsid w:val="00133846"/>
    <w:rsid w:val="001338C2"/>
    <w:rsid w:val="00133C90"/>
    <w:rsid w:val="0013409D"/>
    <w:rsid w:val="001345C9"/>
    <w:rsid w:val="0013468C"/>
    <w:rsid w:val="00134C7A"/>
    <w:rsid w:val="001350D0"/>
    <w:rsid w:val="0013570F"/>
    <w:rsid w:val="00135E11"/>
    <w:rsid w:val="00135EC2"/>
    <w:rsid w:val="00136716"/>
    <w:rsid w:val="00136BD6"/>
    <w:rsid w:val="00136C82"/>
    <w:rsid w:val="0013758C"/>
    <w:rsid w:val="00137675"/>
    <w:rsid w:val="0013792C"/>
    <w:rsid w:val="00140353"/>
    <w:rsid w:val="001404F6"/>
    <w:rsid w:val="00140556"/>
    <w:rsid w:val="00141C67"/>
    <w:rsid w:val="0014222F"/>
    <w:rsid w:val="00142297"/>
    <w:rsid w:val="00142360"/>
    <w:rsid w:val="001427CD"/>
    <w:rsid w:val="00142865"/>
    <w:rsid w:val="00142942"/>
    <w:rsid w:val="0014358F"/>
    <w:rsid w:val="0014384E"/>
    <w:rsid w:val="00143A88"/>
    <w:rsid w:val="00144850"/>
    <w:rsid w:val="00145025"/>
    <w:rsid w:val="00145645"/>
    <w:rsid w:val="00146714"/>
    <w:rsid w:val="00146D03"/>
    <w:rsid w:val="001473CA"/>
    <w:rsid w:val="0014774F"/>
    <w:rsid w:val="00147D5E"/>
    <w:rsid w:val="00151015"/>
    <w:rsid w:val="0015137F"/>
    <w:rsid w:val="001516F5"/>
    <w:rsid w:val="00151C13"/>
    <w:rsid w:val="00152821"/>
    <w:rsid w:val="00152837"/>
    <w:rsid w:val="00152B96"/>
    <w:rsid w:val="00152CA1"/>
    <w:rsid w:val="00152D73"/>
    <w:rsid w:val="00154E3F"/>
    <w:rsid w:val="001566F0"/>
    <w:rsid w:val="00156847"/>
    <w:rsid w:val="00157A62"/>
    <w:rsid w:val="0016001A"/>
    <w:rsid w:val="00160B44"/>
    <w:rsid w:val="00160C22"/>
    <w:rsid w:val="00160C23"/>
    <w:rsid w:val="001610FB"/>
    <w:rsid w:val="00161811"/>
    <w:rsid w:val="00162407"/>
    <w:rsid w:val="0016278D"/>
    <w:rsid w:val="00162B0E"/>
    <w:rsid w:val="00162C27"/>
    <w:rsid w:val="00162D6D"/>
    <w:rsid w:val="0016305B"/>
    <w:rsid w:val="0016342B"/>
    <w:rsid w:val="00163DCF"/>
    <w:rsid w:val="001645B1"/>
    <w:rsid w:val="00164B77"/>
    <w:rsid w:val="00165637"/>
    <w:rsid w:val="0016591F"/>
    <w:rsid w:val="00165A56"/>
    <w:rsid w:val="00165C43"/>
    <w:rsid w:val="00165DDD"/>
    <w:rsid w:val="00166095"/>
    <w:rsid w:val="0016692D"/>
    <w:rsid w:val="00167165"/>
    <w:rsid w:val="001672DD"/>
    <w:rsid w:val="001673B3"/>
    <w:rsid w:val="00167613"/>
    <w:rsid w:val="0017026B"/>
    <w:rsid w:val="00170960"/>
    <w:rsid w:val="00170EF3"/>
    <w:rsid w:val="00171198"/>
    <w:rsid w:val="00171E42"/>
    <w:rsid w:val="00172B5F"/>
    <w:rsid w:val="00173E07"/>
    <w:rsid w:val="00173E7D"/>
    <w:rsid w:val="00174087"/>
    <w:rsid w:val="00174C03"/>
    <w:rsid w:val="00174DD6"/>
    <w:rsid w:val="00175032"/>
    <w:rsid w:val="00175389"/>
    <w:rsid w:val="00175844"/>
    <w:rsid w:val="001758AF"/>
    <w:rsid w:val="00175D40"/>
    <w:rsid w:val="001764BE"/>
    <w:rsid w:val="0017726B"/>
    <w:rsid w:val="00177BA3"/>
    <w:rsid w:val="00177E25"/>
    <w:rsid w:val="00180711"/>
    <w:rsid w:val="00180DFA"/>
    <w:rsid w:val="001813D9"/>
    <w:rsid w:val="00181923"/>
    <w:rsid w:val="00181A54"/>
    <w:rsid w:val="00181C6A"/>
    <w:rsid w:val="00181FC6"/>
    <w:rsid w:val="00182B00"/>
    <w:rsid w:val="00182BAF"/>
    <w:rsid w:val="00182D6D"/>
    <w:rsid w:val="00183381"/>
    <w:rsid w:val="00183675"/>
    <w:rsid w:val="0018370D"/>
    <w:rsid w:val="00183AD8"/>
    <w:rsid w:val="00184547"/>
    <w:rsid w:val="001847C2"/>
    <w:rsid w:val="00184AFF"/>
    <w:rsid w:val="00184B94"/>
    <w:rsid w:val="00184CFE"/>
    <w:rsid w:val="00184EFB"/>
    <w:rsid w:val="0018545F"/>
    <w:rsid w:val="00185CC7"/>
    <w:rsid w:val="001861BC"/>
    <w:rsid w:val="001866AB"/>
    <w:rsid w:val="001866AE"/>
    <w:rsid w:val="00186FC1"/>
    <w:rsid w:val="0018744F"/>
    <w:rsid w:val="00187B38"/>
    <w:rsid w:val="00190120"/>
    <w:rsid w:val="00190695"/>
    <w:rsid w:val="00190A2C"/>
    <w:rsid w:val="00190C7A"/>
    <w:rsid w:val="00190EBA"/>
    <w:rsid w:val="0019103A"/>
    <w:rsid w:val="001911FF"/>
    <w:rsid w:val="00191252"/>
    <w:rsid w:val="00191438"/>
    <w:rsid w:val="001916B0"/>
    <w:rsid w:val="00191EF5"/>
    <w:rsid w:val="001922B5"/>
    <w:rsid w:val="001923C3"/>
    <w:rsid w:val="001924C6"/>
    <w:rsid w:val="001925AD"/>
    <w:rsid w:val="00193169"/>
    <w:rsid w:val="00193CE0"/>
    <w:rsid w:val="00193F6D"/>
    <w:rsid w:val="00194560"/>
    <w:rsid w:val="001948D1"/>
    <w:rsid w:val="00194D4F"/>
    <w:rsid w:val="00195095"/>
    <w:rsid w:val="001957F2"/>
    <w:rsid w:val="001958AA"/>
    <w:rsid w:val="00196DFF"/>
    <w:rsid w:val="00196EB7"/>
    <w:rsid w:val="00196ED6"/>
    <w:rsid w:val="00197D2B"/>
    <w:rsid w:val="00197F87"/>
    <w:rsid w:val="001A060A"/>
    <w:rsid w:val="001A0E45"/>
    <w:rsid w:val="001A0EA4"/>
    <w:rsid w:val="001A11F3"/>
    <w:rsid w:val="001A211E"/>
    <w:rsid w:val="001A2166"/>
    <w:rsid w:val="001A2564"/>
    <w:rsid w:val="001A275B"/>
    <w:rsid w:val="001A28CB"/>
    <w:rsid w:val="001A2AC5"/>
    <w:rsid w:val="001A2C39"/>
    <w:rsid w:val="001A47EF"/>
    <w:rsid w:val="001A4926"/>
    <w:rsid w:val="001A4A9D"/>
    <w:rsid w:val="001A4C40"/>
    <w:rsid w:val="001A63DA"/>
    <w:rsid w:val="001A6A20"/>
    <w:rsid w:val="001A7347"/>
    <w:rsid w:val="001A73F2"/>
    <w:rsid w:val="001A76AA"/>
    <w:rsid w:val="001A7793"/>
    <w:rsid w:val="001A79CC"/>
    <w:rsid w:val="001B06C9"/>
    <w:rsid w:val="001B0C49"/>
    <w:rsid w:val="001B0C93"/>
    <w:rsid w:val="001B0D2A"/>
    <w:rsid w:val="001B10D1"/>
    <w:rsid w:val="001B1312"/>
    <w:rsid w:val="001B17F4"/>
    <w:rsid w:val="001B2102"/>
    <w:rsid w:val="001B27A9"/>
    <w:rsid w:val="001B30BC"/>
    <w:rsid w:val="001B31BC"/>
    <w:rsid w:val="001B4411"/>
    <w:rsid w:val="001B44B1"/>
    <w:rsid w:val="001B4F58"/>
    <w:rsid w:val="001B50D7"/>
    <w:rsid w:val="001B540F"/>
    <w:rsid w:val="001B59BD"/>
    <w:rsid w:val="001B5CB0"/>
    <w:rsid w:val="001B6C3D"/>
    <w:rsid w:val="001B72F5"/>
    <w:rsid w:val="001C030C"/>
    <w:rsid w:val="001C04D3"/>
    <w:rsid w:val="001C1B65"/>
    <w:rsid w:val="001C1C3D"/>
    <w:rsid w:val="001C2A16"/>
    <w:rsid w:val="001C2C5D"/>
    <w:rsid w:val="001C2DBF"/>
    <w:rsid w:val="001C3486"/>
    <w:rsid w:val="001C39A5"/>
    <w:rsid w:val="001C40C5"/>
    <w:rsid w:val="001C4104"/>
    <w:rsid w:val="001C41A6"/>
    <w:rsid w:val="001C4BD9"/>
    <w:rsid w:val="001C4C9C"/>
    <w:rsid w:val="001C57C7"/>
    <w:rsid w:val="001C70AC"/>
    <w:rsid w:val="001C7EBA"/>
    <w:rsid w:val="001D0475"/>
    <w:rsid w:val="001D0D1A"/>
    <w:rsid w:val="001D170E"/>
    <w:rsid w:val="001D18EF"/>
    <w:rsid w:val="001D1B21"/>
    <w:rsid w:val="001D1EB9"/>
    <w:rsid w:val="001D2347"/>
    <w:rsid w:val="001D3294"/>
    <w:rsid w:val="001D44A7"/>
    <w:rsid w:val="001D454A"/>
    <w:rsid w:val="001D48E8"/>
    <w:rsid w:val="001D4CDC"/>
    <w:rsid w:val="001D5302"/>
    <w:rsid w:val="001D5E04"/>
    <w:rsid w:val="001D60DD"/>
    <w:rsid w:val="001D6281"/>
    <w:rsid w:val="001D6979"/>
    <w:rsid w:val="001D69D9"/>
    <w:rsid w:val="001D74F5"/>
    <w:rsid w:val="001E0C4D"/>
    <w:rsid w:val="001E116C"/>
    <w:rsid w:val="001E23C7"/>
    <w:rsid w:val="001E25F9"/>
    <w:rsid w:val="001E2977"/>
    <w:rsid w:val="001E3316"/>
    <w:rsid w:val="001E33F1"/>
    <w:rsid w:val="001E3C7A"/>
    <w:rsid w:val="001E4F4D"/>
    <w:rsid w:val="001E5CBA"/>
    <w:rsid w:val="001E63F8"/>
    <w:rsid w:val="001E64D0"/>
    <w:rsid w:val="001E6C80"/>
    <w:rsid w:val="001E6F14"/>
    <w:rsid w:val="001E6FB5"/>
    <w:rsid w:val="001E7708"/>
    <w:rsid w:val="001E7C7D"/>
    <w:rsid w:val="001F04FA"/>
    <w:rsid w:val="001F0632"/>
    <w:rsid w:val="001F0A93"/>
    <w:rsid w:val="001F121F"/>
    <w:rsid w:val="001F17BD"/>
    <w:rsid w:val="001F1A5F"/>
    <w:rsid w:val="001F1F1E"/>
    <w:rsid w:val="001F257C"/>
    <w:rsid w:val="001F2F22"/>
    <w:rsid w:val="001F30AC"/>
    <w:rsid w:val="001F31BA"/>
    <w:rsid w:val="001F3C05"/>
    <w:rsid w:val="001F4792"/>
    <w:rsid w:val="001F49AD"/>
    <w:rsid w:val="001F4AEB"/>
    <w:rsid w:val="001F4BFE"/>
    <w:rsid w:val="001F583D"/>
    <w:rsid w:val="001F7801"/>
    <w:rsid w:val="002012EB"/>
    <w:rsid w:val="00201391"/>
    <w:rsid w:val="002013F5"/>
    <w:rsid w:val="002014DD"/>
    <w:rsid w:val="0020162A"/>
    <w:rsid w:val="00201A28"/>
    <w:rsid w:val="00201B83"/>
    <w:rsid w:val="002020EA"/>
    <w:rsid w:val="00203A1A"/>
    <w:rsid w:val="00204D7D"/>
    <w:rsid w:val="00204E4B"/>
    <w:rsid w:val="002050A1"/>
    <w:rsid w:val="00205948"/>
    <w:rsid w:val="00205AAC"/>
    <w:rsid w:val="00205BB0"/>
    <w:rsid w:val="002060A0"/>
    <w:rsid w:val="002065FD"/>
    <w:rsid w:val="00206B8B"/>
    <w:rsid w:val="00207049"/>
    <w:rsid w:val="00207A94"/>
    <w:rsid w:val="002102F7"/>
    <w:rsid w:val="0021058F"/>
    <w:rsid w:val="00210608"/>
    <w:rsid w:val="002120B2"/>
    <w:rsid w:val="0021211A"/>
    <w:rsid w:val="002127B6"/>
    <w:rsid w:val="00212C40"/>
    <w:rsid w:val="00212EB1"/>
    <w:rsid w:val="002133CC"/>
    <w:rsid w:val="00214513"/>
    <w:rsid w:val="002146DE"/>
    <w:rsid w:val="002153D9"/>
    <w:rsid w:val="002154DA"/>
    <w:rsid w:val="00215C95"/>
    <w:rsid w:val="00215E38"/>
    <w:rsid w:val="00216109"/>
    <w:rsid w:val="0021621F"/>
    <w:rsid w:val="00216C1E"/>
    <w:rsid w:val="00217A03"/>
    <w:rsid w:val="00217A4B"/>
    <w:rsid w:val="00220209"/>
    <w:rsid w:val="00220AC7"/>
    <w:rsid w:val="002219A8"/>
    <w:rsid w:val="00222115"/>
    <w:rsid w:val="002226B8"/>
    <w:rsid w:val="0022292A"/>
    <w:rsid w:val="00222B8E"/>
    <w:rsid w:val="00222EBE"/>
    <w:rsid w:val="00222EF4"/>
    <w:rsid w:val="00223539"/>
    <w:rsid w:val="002245DD"/>
    <w:rsid w:val="00224907"/>
    <w:rsid w:val="002254A1"/>
    <w:rsid w:val="0022553B"/>
    <w:rsid w:val="00225727"/>
    <w:rsid w:val="00225A53"/>
    <w:rsid w:val="00225EFA"/>
    <w:rsid w:val="002262B9"/>
    <w:rsid w:val="00226359"/>
    <w:rsid w:val="00226526"/>
    <w:rsid w:val="00226EA5"/>
    <w:rsid w:val="0022760F"/>
    <w:rsid w:val="00227765"/>
    <w:rsid w:val="00227AC5"/>
    <w:rsid w:val="00230870"/>
    <w:rsid w:val="00230C1D"/>
    <w:rsid w:val="00230D89"/>
    <w:rsid w:val="002310D5"/>
    <w:rsid w:val="00231215"/>
    <w:rsid w:val="00231A92"/>
    <w:rsid w:val="00231BE7"/>
    <w:rsid w:val="00232CA1"/>
    <w:rsid w:val="00232F75"/>
    <w:rsid w:val="00233442"/>
    <w:rsid w:val="002334DB"/>
    <w:rsid w:val="00233EDA"/>
    <w:rsid w:val="00234F4A"/>
    <w:rsid w:val="0023502B"/>
    <w:rsid w:val="002353CF"/>
    <w:rsid w:val="002356E2"/>
    <w:rsid w:val="0023577A"/>
    <w:rsid w:val="00237333"/>
    <w:rsid w:val="0023735C"/>
    <w:rsid w:val="00237542"/>
    <w:rsid w:val="00237CB6"/>
    <w:rsid w:val="002403D8"/>
    <w:rsid w:val="00241A07"/>
    <w:rsid w:val="00241AA8"/>
    <w:rsid w:val="002424A1"/>
    <w:rsid w:val="002425D1"/>
    <w:rsid w:val="00242AD1"/>
    <w:rsid w:val="00243495"/>
    <w:rsid w:val="002434B3"/>
    <w:rsid w:val="00244EEA"/>
    <w:rsid w:val="002453B8"/>
    <w:rsid w:val="002463E9"/>
    <w:rsid w:val="0024682F"/>
    <w:rsid w:val="00246A26"/>
    <w:rsid w:val="00246A57"/>
    <w:rsid w:val="00247C79"/>
    <w:rsid w:val="002501B4"/>
    <w:rsid w:val="00250400"/>
    <w:rsid w:val="00251E71"/>
    <w:rsid w:val="00251EF5"/>
    <w:rsid w:val="00252672"/>
    <w:rsid w:val="002526E4"/>
    <w:rsid w:val="002530A7"/>
    <w:rsid w:val="002530E7"/>
    <w:rsid w:val="002531A3"/>
    <w:rsid w:val="0025436D"/>
    <w:rsid w:val="00255456"/>
    <w:rsid w:val="00255C48"/>
    <w:rsid w:val="00256E04"/>
    <w:rsid w:val="00257724"/>
    <w:rsid w:val="00257D06"/>
    <w:rsid w:val="00257F91"/>
    <w:rsid w:val="002608FF"/>
    <w:rsid w:val="00262348"/>
    <w:rsid w:val="00264123"/>
    <w:rsid w:val="002642C3"/>
    <w:rsid w:val="00264C4F"/>
    <w:rsid w:val="00265CA7"/>
    <w:rsid w:val="00266214"/>
    <w:rsid w:val="002668C4"/>
    <w:rsid w:val="00266BDE"/>
    <w:rsid w:val="00266C5E"/>
    <w:rsid w:val="0026767F"/>
    <w:rsid w:val="00267E0A"/>
    <w:rsid w:val="002701BA"/>
    <w:rsid w:val="00270705"/>
    <w:rsid w:val="00271DE0"/>
    <w:rsid w:val="00272EC3"/>
    <w:rsid w:val="00273934"/>
    <w:rsid w:val="00273F31"/>
    <w:rsid w:val="002747A9"/>
    <w:rsid w:val="00274DBB"/>
    <w:rsid w:val="00275B9E"/>
    <w:rsid w:val="00275C90"/>
    <w:rsid w:val="00276A80"/>
    <w:rsid w:val="00276F62"/>
    <w:rsid w:val="00276FE7"/>
    <w:rsid w:val="00277049"/>
    <w:rsid w:val="002770D4"/>
    <w:rsid w:val="002775DB"/>
    <w:rsid w:val="002806CA"/>
    <w:rsid w:val="00280B49"/>
    <w:rsid w:val="00281952"/>
    <w:rsid w:val="00282470"/>
    <w:rsid w:val="00282914"/>
    <w:rsid w:val="00282DC8"/>
    <w:rsid w:val="00282DE1"/>
    <w:rsid w:val="0028326B"/>
    <w:rsid w:val="002837BA"/>
    <w:rsid w:val="002837C1"/>
    <w:rsid w:val="002841DD"/>
    <w:rsid w:val="00285607"/>
    <w:rsid w:val="00285629"/>
    <w:rsid w:val="002879CD"/>
    <w:rsid w:val="00287DD0"/>
    <w:rsid w:val="0029038C"/>
    <w:rsid w:val="00290405"/>
    <w:rsid w:val="002904C9"/>
    <w:rsid w:val="00291166"/>
    <w:rsid w:val="00291867"/>
    <w:rsid w:val="00291882"/>
    <w:rsid w:val="002919FC"/>
    <w:rsid w:val="00291DB5"/>
    <w:rsid w:val="002922F9"/>
    <w:rsid w:val="0029241B"/>
    <w:rsid w:val="002926B2"/>
    <w:rsid w:val="00292D0D"/>
    <w:rsid w:val="00292EA4"/>
    <w:rsid w:val="00292ED8"/>
    <w:rsid w:val="0029333E"/>
    <w:rsid w:val="00293617"/>
    <w:rsid w:val="00293907"/>
    <w:rsid w:val="00293B9F"/>
    <w:rsid w:val="002941B0"/>
    <w:rsid w:val="00295458"/>
    <w:rsid w:val="00295673"/>
    <w:rsid w:val="00295964"/>
    <w:rsid w:val="00295A19"/>
    <w:rsid w:val="00295FBA"/>
    <w:rsid w:val="002962A3"/>
    <w:rsid w:val="00296646"/>
    <w:rsid w:val="0029682A"/>
    <w:rsid w:val="002970AB"/>
    <w:rsid w:val="002977E5"/>
    <w:rsid w:val="00297A1B"/>
    <w:rsid w:val="002A0028"/>
    <w:rsid w:val="002A073B"/>
    <w:rsid w:val="002A084B"/>
    <w:rsid w:val="002A0EC4"/>
    <w:rsid w:val="002A100D"/>
    <w:rsid w:val="002A102C"/>
    <w:rsid w:val="002A1907"/>
    <w:rsid w:val="002A1B27"/>
    <w:rsid w:val="002A2215"/>
    <w:rsid w:val="002A22C8"/>
    <w:rsid w:val="002A2762"/>
    <w:rsid w:val="002A297B"/>
    <w:rsid w:val="002A3279"/>
    <w:rsid w:val="002A327F"/>
    <w:rsid w:val="002A3AFC"/>
    <w:rsid w:val="002A3CCB"/>
    <w:rsid w:val="002A44C6"/>
    <w:rsid w:val="002A4995"/>
    <w:rsid w:val="002A4BD0"/>
    <w:rsid w:val="002A4CD9"/>
    <w:rsid w:val="002A4E05"/>
    <w:rsid w:val="002A5642"/>
    <w:rsid w:val="002A5963"/>
    <w:rsid w:val="002A5B48"/>
    <w:rsid w:val="002A61D4"/>
    <w:rsid w:val="002A6B83"/>
    <w:rsid w:val="002A7369"/>
    <w:rsid w:val="002A77F5"/>
    <w:rsid w:val="002A7D30"/>
    <w:rsid w:val="002A7FBE"/>
    <w:rsid w:val="002B00EB"/>
    <w:rsid w:val="002B02A0"/>
    <w:rsid w:val="002B0826"/>
    <w:rsid w:val="002B1B01"/>
    <w:rsid w:val="002B2574"/>
    <w:rsid w:val="002B2C2F"/>
    <w:rsid w:val="002B39F6"/>
    <w:rsid w:val="002B4256"/>
    <w:rsid w:val="002B514F"/>
    <w:rsid w:val="002B588C"/>
    <w:rsid w:val="002B5964"/>
    <w:rsid w:val="002B6655"/>
    <w:rsid w:val="002B68A7"/>
    <w:rsid w:val="002B78AF"/>
    <w:rsid w:val="002C0168"/>
    <w:rsid w:val="002C077B"/>
    <w:rsid w:val="002C0F9B"/>
    <w:rsid w:val="002C27CC"/>
    <w:rsid w:val="002C3904"/>
    <w:rsid w:val="002C4801"/>
    <w:rsid w:val="002C57B1"/>
    <w:rsid w:val="002C5895"/>
    <w:rsid w:val="002C59E6"/>
    <w:rsid w:val="002C625C"/>
    <w:rsid w:val="002C6291"/>
    <w:rsid w:val="002C6594"/>
    <w:rsid w:val="002C671A"/>
    <w:rsid w:val="002C712C"/>
    <w:rsid w:val="002C7762"/>
    <w:rsid w:val="002C7BAD"/>
    <w:rsid w:val="002C7EA7"/>
    <w:rsid w:val="002D033B"/>
    <w:rsid w:val="002D098B"/>
    <w:rsid w:val="002D0FC0"/>
    <w:rsid w:val="002D1F13"/>
    <w:rsid w:val="002D2239"/>
    <w:rsid w:val="002D2372"/>
    <w:rsid w:val="002D2BF8"/>
    <w:rsid w:val="002D2C79"/>
    <w:rsid w:val="002D2DD7"/>
    <w:rsid w:val="002D3CB0"/>
    <w:rsid w:val="002D472E"/>
    <w:rsid w:val="002D5081"/>
    <w:rsid w:val="002D5AAD"/>
    <w:rsid w:val="002D6334"/>
    <w:rsid w:val="002D633F"/>
    <w:rsid w:val="002D655B"/>
    <w:rsid w:val="002D74A1"/>
    <w:rsid w:val="002D7B76"/>
    <w:rsid w:val="002D7C1F"/>
    <w:rsid w:val="002E02A6"/>
    <w:rsid w:val="002E10D8"/>
    <w:rsid w:val="002E13CA"/>
    <w:rsid w:val="002E1A37"/>
    <w:rsid w:val="002E1BFF"/>
    <w:rsid w:val="002E2391"/>
    <w:rsid w:val="002E2AD6"/>
    <w:rsid w:val="002E31B5"/>
    <w:rsid w:val="002E335F"/>
    <w:rsid w:val="002E53E1"/>
    <w:rsid w:val="002E56CC"/>
    <w:rsid w:val="002E56D6"/>
    <w:rsid w:val="002E5C7B"/>
    <w:rsid w:val="002E643E"/>
    <w:rsid w:val="002E67A1"/>
    <w:rsid w:val="002E6A36"/>
    <w:rsid w:val="002E7D65"/>
    <w:rsid w:val="002F0CC8"/>
    <w:rsid w:val="002F0DF8"/>
    <w:rsid w:val="002F17A8"/>
    <w:rsid w:val="002F1A0E"/>
    <w:rsid w:val="002F1E3E"/>
    <w:rsid w:val="002F1EEA"/>
    <w:rsid w:val="002F2336"/>
    <w:rsid w:val="002F2E19"/>
    <w:rsid w:val="002F2EA5"/>
    <w:rsid w:val="002F336C"/>
    <w:rsid w:val="002F3ACB"/>
    <w:rsid w:val="002F47C3"/>
    <w:rsid w:val="002F4D29"/>
    <w:rsid w:val="002F4EAC"/>
    <w:rsid w:val="002F5221"/>
    <w:rsid w:val="002F5747"/>
    <w:rsid w:val="002F5854"/>
    <w:rsid w:val="002F59ED"/>
    <w:rsid w:val="002F5F65"/>
    <w:rsid w:val="002F6335"/>
    <w:rsid w:val="002F66C8"/>
    <w:rsid w:val="002F6E4C"/>
    <w:rsid w:val="00300666"/>
    <w:rsid w:val="00300A60"/>
    <w:rsid w:val="00301576"/>
    <w:rsid w:val="0030159E"/>
    <w:rsid w:val="0030192E"/>
    <w:rsid w:val="003046BD"/>
    <w:rsid w:val="00304ABE"/>
    <w:rsid w:val="00305566"/>
    <w:rsid w:val="00305CEB"/>
    <w:rsid w:val="00305DC2"/>
    <w:rsid w:val="003064A6"/>
    <w:rsid w:val="0030652F"/>
    <w:rsid w:val="00306C77"/>
    <w:rsid w:val="00306DE2"/>
    <w:rsid w:val="0030706F"/>
    <w:rsid w:val="00307B62"/>
    <w:rsid w:val="00307ED5"/>
    <w:rsid w:val="0031023E"/>
    <w:rsid w:val="0031077E"/>
    <w:rsid w:val="00310A5D"/>
    <w:rsid w:val="00310F66"/>
    <w:rsid w:val="003125BD"/>
    <w:rsid w:val="00312B66"/>
    <w:rsid w:val="00312CB2"/>
    <w:rsid w:val="00312EBD"/>
    <w:rsid w:val="00314012"/>
    <w:rsid w:val="00314016"/>
    <w:rsid w:val="00314191"/>
    <w:rsid w:val="00314B13"/>
    <w:rsid w:val="00315001"/>
    <w:rsid w:val="00315016"/>
    <w:rsid w:val="003150F7"/>
    <w:rsid w:val="00315C17"/>
    <w:rsid w:val="00315CBB"/>
    <w:rsid w:val="00316020"/>
    <w:rsid w:val="0031669D"/>
    <w:rsid w:val="00317357"/>
    <w:rsid w:val="003178FE"/>
    <w:rsid w:val="00317BB6"/>
    <w:rsid w:val="00317BEC"/>
    <w:rsid w:val="00317E22"/>
    <w:rsid w:val="00317FCC"/>
    <w:rsid w:val="00320042"/>
    <w:rsid w:val="00320185"/>
    <w:rsid w:val="00320281"/>
    <w:rsid w:val="00320BD2"/>
    <w:rsid w:val="003215DB"/>
    <w:rsid w:val="00321DA7"/>
    <w:rsid w:val="00321E02"/>
    <w:rsid w:val="00323437"/>
    <w:rsid w:val="00323A46"/>
    <w:rsid w:val="00324C14"/>
    <w:rsid w:val="003257DF"/>
    <w:rsid w:val="00325B34"/>
    <w:rsid w:val="00326889"/>
    <w:rsid w:val="00327DBD"/>
    <w:rsid w:val="00327FC4"/>
    <w:rsid w:val="003304F5"/>
    <w:rsid w:val="00330580"/>
    <w:rsid w:val="00330806"/>
    <w:rsid w:val="0033084C"/>
    <w:rsid w:val="0033092E"/>
    <w:rsid w:val="0033116F"/>
    <w:rsid w:val="00331806"/>
    <w:rsid w:val="00332754"/>
    <w:rsid w:val="00332F92"/>
    <w:rsid w:val="00332FE8"/>
    <w:rsid w:val="0033350C"/>
    <w:rsid w:val="0033465C"/>
    <w:rsid w:val="003350BB"/>
    <w:rsid w:val="00336430"/>
    <w:rsid w:val="00336A32"/>
    <w:rsid w:val="00340130"/>
    <w:rsid w:val="00340A84"/>
    <w:rsid w:val="00340E36"/>
    <w:rsid w:val="00342DF1"/>
    <w:rsid w:val="00343110"/>
    <w:rsid w:val="00343424"/>
    <w:rsid w:val="00343DFC"/>
    <w:rsid w:val="00344633"/>
    <w:rsid w:val="00344924"/>
    <w:rsid w:val="0034498C"/>
    <w:rsid w:val="003452A8"/>
    <w:rsid w:val="0034577C"/>
    <w:rsid w:val="003469C5"/>
    <w:rsid w:val="00346E2E"/>
    <w:rsid w:val="00347988"/>
    <w:rsid w:val="00347A0D"/>
    <w:rsid w:val="00347A6A"/>
    <w:rsid w:val="00347CE5"/>
    <w:rsid w:val="00350C49"/>
    <w:rsid w:val="003517A6"/>
    <w:rsid w:val="00352893"/>
    <w:rsid w:val="00352DD9"/>
    <w:rsid w:val="00353152"/>
    <w:rsid w:val="00353197"/>
    <w:rsid w:val="003535DC"/>
    <w:rsid w:val="003537A4"/>
    <w:rsid w:val="00353881"/>
    <w:rsid w:val="00353B51"/>
    <w:rsid w:val="0035574E"/>
    <w:rsid w:val="003558C2"/>
    <w:rsid w:val="00355F52"/>
    <w:rsid w:val="00356187"/>
    <w:rsid w:val="00356790"/>
    <w:rsid w:val="003567FB"/>
    <w:rsid w:val="00356B74"/>
    <w:rsid w:val="00356ED2"/>
    <w:rsid w:val="003572A5"/>
    <w:rsid w:val="0036120C"/>
    <w:rsid w:val="00362376"/>
    <w:rsid w:val="00362694"/>
    <w:rsid w:val="003633FE"/>
    <w:rsid w:val="00363646"/>
    <w:rsid w:val="00363A83"/>
    <w:rsid w:val="0036488B"/>
    <w:rsid w:val="00364A89"/>
    <w:rsid w:val="00364EF1"/>
    <w:rsid w:val="00364FB7"/>
    <w:rsid w:val="00365124"/>
    <w:rsid w:val="003658D7"/>
    <w:rsid w:val="00365D64"/>
    <w:rsid w:val="00366230"/>
    <w:rsid w:val="003662E2"/>
    <w:rsid w:val="0036639D"/>
    <w:rsid w:val="00367678"/>
    <w:rsid w:val="003679DD"/>
    <w:rsid w:val="00367A38"/>
    <w:rsid w:val="003704DF"/>
    <w:rsid w:val="00370805"/>
    <w:rsid w:val="00371880"/>
    <w:rsid w:val="003719D0"/>
    <w:rsid w:val="00371BB6"/>
    <w:rsid w:val="0037278C"/>
    <w:rsid w:val="0037346B"/>
    <w:rsid w:val="003735F1"/>
    <w:rsid w:val="003736FB"/>
    <w:rsid w:val="00373AB1"/>
    <w:rsid w:val="00373E29"/>
    <w:rsid w:val="003754F0"/>
    <w:rsid w:val="0037594A"/>
    <w:rsid w:val="00375AC7"/>
    <w:rsid w:val="00375E0C"/>
    <w:rsid w:val="00375F2A"/>
    <w:rsid w:val="00376430"/>
    <w:rsid w:val="003765A5"/>
    <w:rsid w:val="00376656"/>
    <w:rsid w:val="00376E7A"/>
    <w:rsid w:val="00376F45"/>
    <w:rsid w:val="003774C1"/>
    <w:rsid w:val="00377C12"/>
    <w:rsid w:val="00377D00"/>
    <w:rsid w:val="00380A22"/>
    <w:rsid w:val="00380B2C"/>
    <w:rsid w:val="00380DB8"/>
    <w:rsid w:val="00381080"/>
    <w:rsid w:val="003813CE"/>
    <w:rsid w:val="003814FD"/>
    <w:rsid w:val="003819C3"/>
    <w:rsid w:val="00381C30"/>
    <w:rsid w:val="00382422"/>
    <w:rsid w:val="00382A37"/>
    <w:rsid w:val="00383CFA"/>
    <w:rsid w:val="00384276"/>
    <w:rsid w:val="00384540"/>
    <w:rsid w:val="003848FF"/>
    <w:rsid w:val="003851FC"/>
    <w:rsid w:val="0038524F"/>
    <w:rsid w:val="003852F6"/>
    <w:rsid w:val="00385378"/>
    <w:rsid w:val="00385CA8"/>
    <w:rsid w:val="00385E49"/>
    <w:rsid w:val="00386214"/>
    <w:rsid w:val="003865DE"/>
    <w:rsid w:val="0038675A"/>
    <w:rsid w:val="003869FB"/>
    <w:rsid w:val="0038758F"/>
    <w:rsid w:val="00387EED"/>
    <w:rsid w:val="00390255"/>
    <w:rsid w:val="00390862"/>
    <w:rsid w:val="0039092C"/>
    <w:rsid w:val="00390C5E"/>
    <w:rsid w:val="00390CFA"/>
    <w:rsid w:val="00391A40"/>
    <w:rsid w:val="0039241B"/>
    <w:rsid w:val="00392E69"/>
    <w:rsid w:val="00392FB3"/>
    <w:rsid w:val="00393333"/>
    <w:rsid w:val="00393753"/>
    <w:rsid w:val="003937CD"/>
    <w:rsid w:val="00393BAE"/>
    <w:rsid w:val="0039405B"/>
    <w:rsid w:val="00394FEB"/>
    <w:rsid w:val="003953BD"/>
    <w:rsid w:val="0039553C"/>
    <w:rsid w:val="00395859"/>
    <w:rsid w:val="00395F8C"/>
    <w:rsid w:val="00397246"/>
    <w:rsid w:val="00397608"/>
    <w:rsid w:val="00397B06"/>
    <w:rsid w:val="003A04AA"/>
    <w:rsid w:val="003A071B"/>
    <w:rsid w:val="003A12C4"/>
    <w:rsid w:val="003A17F0"/>
    <w:rsid w:val="003A2048"/>
    <w:rsid w:val="003A28C9"/>
    <w:rsid w:val="003A358E"/>
    <w:rsid w:val="003A3AB9"/>
    <w:rsid w:val="003A3E7B"/>
    <w:rsid w:val="003A4224"/>
    <w:rsid w:val="003A4399"/>
    <w:rsid w:val="003A4C72"/>
    <w:rsid w:val="003A4D42"/>
    <w:rsid w:val="003A5191"/>
    <w:rsid w:val="003A51A9"/>
    <w:rsid w:val="003A54D2"/>
    <w:rsid w:val="003A5752"/>
    <w:rsid w:val="003A66D1"/>
    <w:rsid w:val="003A694D"/>
    <w:rsid w:val="003A6A57"/>
    <w:rsid w:val="003A6B08"/>
    <w:rsid w:val="003A6EA8"/>
    <w:rsid w:val="003B02D1"/>
    <w:rsid w:val="003B07EA"/>
    <w:rsid w:val="003B09A4"/>
    <w:rsid w:val="003B0B05"/>
    <w:rsid w:val="003B1BAA"/>
    <w:rsid w:val="003B2531"/>
    <w:rsid w:val="003B2883"/>
    <w:rsid w:val="003B3458"/>
    <w:rsid w:val="003B37FE"/>
    <w:rsid w:val="003B39E8"/>
    <w:rsid w:val="003B3C54"/>
    <w:rsid w:val="003B44E4"/>
    <w:rsid w:val="003B455B"/>
    <w:rsid w:val="003B49FE"/>
    <w:rsid w:val="003B517F"/>
    <w:rsid w:val="003B5FCC"/>
    <w:rsid w:val="003B69EC"/>
    <w:rsid w:val="003B6B00"/>
    <w:rsid w:val="003B7F1C"/>
    <w:rsid w:val="003C06B4"/>
    <w:rsid w:val="003C087E"/>
    <w:rsid w:val="003C12AB"/>
    <w:rsid w:val="003C18A1"/>
    <w:rsid w:val="003C18A6"/>
    <w:rsid w:val="003C1B69"/>
    <w:rsid w:val="003C240C"/>
    <w:rsid w:val="003C2AA3"/>
    <w:rsid w:val="003C2BD2"/>
    <w:rsid w:val="003C2E0D"/>
    <w:rsid w:val="003C2EEE"/>
    <w:rsid w:val="003C3A19"/>
    <w:rsid w:val="003C3FF2"/>
    <w:rsid w:val="003C4256"/>
    <w:rsid w:val="003C4842"/>
    <w:rsid w:val="003C591D"/>
    <w:rsid w:val="003C5BCD"/>
    <w:rsid w:val="003C6373"/>
    <w:rsid w:val="003C673D"/>
    <w:rsid w:val="003C6BE2"/>
    <w:rsid w:val="003C7029"/>
    <w:rsid w:val="003C74B4"/>
    <w:rsid w:val="003C7A3B"/>
    <w:rsid w:val="003C7B80"/>
    <w:rsid w:val="003C7D3F"/>
    <w:rsid w:val="003D0770"/>
    <w:rsid w:val="003D1010"/>
    <w:rsid w:val="003D1605"/>
    <w:rsid w:val="003D1E22"/>
    <w:rsid w:val="003D200F"/>
    <w:rsid w:val="003D2858"/>
    <w:rsid w:val="003D30BF"/>
    <w:rsid w:val="003D357D"/>
    <w:rsid w:val="003D3AAA"/>
    <w:rsid w:val="003D4239"/>
    <w:rsid w:val="003D4C39"/>
    <w:rsid w:val="003D5244"/>
    <w:rsid w:val="003D5A3D"/>
    <w:rsid w:val="003D5EBE"/>
    <w:rsid w:val="003D6625"/>
    <w:rsid w:val="003D7425"/>
    <w:rsid w:val="003D7ADC"/>
    <w:rsid w:val="003D7AF0"/>
    <w:rsid w:val="003D7DA8"/>
    <w:rsid w:val="003D7E74"/>
    <w:rsid w:val="003E0DBE"/>
    <w:rsid w:val="003E10B6"/>
    <w:rsid w:val="003E16C4"/>
    <w:rsid w:val="003E178A"/>
    <w:rsid w:val="003E1F3E"/>
    <w:rsid w:val="003E1F9E"/>
    <w:rsid w:val="003E2E98"/>
    <w:rsid w:val="003E3377"/>
    <w:rsid w:val="003E4020"/>
    <w:rsid w:val="003E4948"/>
    <w:rsid w:val="003E4CAC"/>
    <w:rsid w:val="003E57F1"/>
    <w:rsid w:val="003E6DB8"/>
    <w:rsid w:val="003E77A5"/>
    <w:rsid w:val="003E7FF6"/>
    <w:rsid w:val="003F1D19"/>
    <w:rsid w:val="003F1EC4"/>
    <w:rsid w:val="003F3558"/>
    <w:rsid w:val="003F3CC2"/>
    <w:rsid w:val="003F3CF8"/>
    <w:rsid w:val="003F3DAC"/>
    <w:rsid w:val="003F4AA2"/>
    <w:rsid w:val="003F4BDD"/>
    <w:rsid w:val="003F5DA9"/>
    <w:rsid w:val="003F601B"/>
    <w:rsid w:val="003F6966"/>
    <w:rsid w:val="003F6EC5"/>
    <w:rsid w:val="003F701E"/>
    <w:rsid w:val="003F7038"/>
    <w:rsid w:val="003F769F"/>
    <w:rsid w:val="003F7C38"/>
    <w:rsid w:val="004008A6"/>
    <w:rsid w:val="00400BC0"/>
    <w:rsid w:val="00400FCC"/>
    <w:rsid w:val="0040181E"/>
    <w:rsid w:val="00401B26"/>
    <w:rsid w:val="00401F72"/>
    <w:rsid w:val="00402286"/>
    <w:rsid w:val="0040246D"/>
    <w:rsid w:val="004031DA"/>
    <w:rsid w:val="004033CE"/>
    <w:rsid w:val="004041A6"/>
    <w:rsid w:val="00404FD6"/>
    <w:rsid w:val="00405990"/>
    <w:rsid w:val="00406384"/>
    <w:rsid w:val="004063BE"/>
    <w:rsid w:val="004076D3"/>
    <w:rsid w:val="00407720"/>
    <w:rsid w:val="0041059A"/>
    <w:rsid w:val="00411062"/>
    <w:rsid w:val="00411456"/>
    <w:rsid w:val="004117F5"/>
    <w:rsid w:val="004122A3"/>
    <w:rsid w:val="00412C57"/>
    <w:rsid w:val="004133B0"/>
    <w:rsid w:val="0041381A"/>
    <w:rsid w:val="004146EE"/>
    <w:rsid w:val="00414D9A"/>
    <w:rsid w:val="004150F7"/>
    <w:rsid w:val="004151FA"/>
    <w:rsid w:val="00415203"/>
    <w:rsid w:val="00415E60"/>
    <w:rsid w:val="00416B68"/>
    <w:rsid w:val="00416CC6"/>
    <w:rsid w:val="00417C7B"/>
    <w:rsid w:val="004201E2"/>
    <w:rsid w:val="0042021C"/>
    <w:rsid w:val="00420372"/>
    <w:rsid w:val="00420457"/>
    <w:rsid w:val="00420716"/>
    <w:rsid w:val="00421452"/>
    <w:rsid w:val="00421797"/>
    <w:rsid w:val="00421E64"/>
    <w:rsid w:val="004235BB"/>
    <w:rsid w:val="004238DA"/>
    <w:rsid w:val="00423ECA"/>
    <w:rsid w:val="0042405F"/>
    <w:rsid w:val="0042423A"/>
    <w:rsid w:val="004247DA"/>
    <w:rsid w:val="00424CB4"/>
    <w:rsid w:val="00424CBC"/>
    <w:rsid w:val="00425540"/>
    <w:rsid w:val="00426B88"/>
    <w:rsid w:val="00426B9C"/>
    <w:rsid w:val="00427030"/>
    <w:rsid w:val="0042708E"/>
    <w:rsid w:val="0042710A"/>
    <w:rsid w:val="004271AC"/>
    <w:rsid w:val="004272E4"/>
    <w:rsid w:val="00427352"/>
    <w:rsid w:val="00430074"/>
    <w:rsid w:val="004309A1"/>
    <w:rsid w:val="00431363"/>
    <w:rsid w:val="004313AA"/>
    <w:rsid w:val="004318A1"/>
    <w:rsid w:val="0043286D"/>
    <w:rsid w:val="00432F4E"/>
    <w:rsid w:val="00433108"/>
    <w:rsid w:val="00434137"/>
    <w:rsid w:val="004345F0"/>
    <w:rsid w:val="00434B1D"/>
    <w:rsid w:val="00434CD8"/>
    <w:rsid w:val="0043513B"/>
    <w:rsid w:val="00435FD7"/>
    <w:rsid w:val="00436D3A"/>
    <w:rsid w:val="00437665"/>
    <w:rsid w:val="00440577"/>
    <w:rsid w:val="004413F5"/>
    <w:rsid w:val="00441BD4"/>
    <w:rsid w:val="004422A2"/>
    <w:rsid w:val="004423CE"/>
    <w:rsid w:val="00442451"/>
    <w:rsid w:val="00442524"/>
    <w:rsid w:val="00442BF0"/>
    <w:rsid w:val="00442EED"/>
    <w:rsid w:val="0044345A"/>
    <w:rsid w:val="004435F7"/>
    <w:rsid w:val="0044365A"/>
    <w:rsid w:val="00443A63"/>
    <w:rsid w:val="00444911"/>
    <w:rsid w:val="00444F6D"/>
    <w:rsid w:val="0044512B"/>
    <w:rsid w:val="004451AD"/>
    <w:rsid w:val="004457F4"/>
    <w:rsid w:val="00445D39"/>
    <w:rsid w:val="00446837"/>
    <w:rsid w:val="00446848"/>
    <w:rsid w:val="00446F01"/>
    <w:rsid w:val="00447044"/>
    <w:rsid w:val="004503E8"/>
    <w:rsid w:val="00450470"/>
    <w:rsid w:val="00451164"/>
    <w:rsid w:val="0045178E"/>
    <w:rsid w:val="00451957"/>
    <w:rsid w:val="00451E8B"/>
    <w:rsid w:val="00451F9B"/>
    <w:rsid w:val="0045245B"/>
    <w:rsid w:val="00452622"/>
    <w:rsid w:val="004533ED"/>
    <w:rsid w:val="004537EE"/>
    <w:rsid w:val="00453B74"/>
    <w:rsid w:val="00453D86"/>
    <w:rsid w:val="00454872"/>
    <w:rsid w:val="00454987"/>
    <w:rsid w:val="00454C7A"/>
    <w:rsid w:val="004551B0"/>
    <w:rsid w:val="004554B8"/>
    <w:rsid w:val="00455579"/>
    <w:rsid w:val="004555F8"/>
    <w:rsid w:val="004557B5"/>
    <w:rsid w:val="004568EF"/>
    <w:rsid w:val="00456E9A"/>
    <w:rsid w:val="0045713E"/>
    <w:rsid w:val="0045798E"/>
    <w:rsid w:val="00460EF4"/>
    <w:rsid w:val="004614F2"/>
    <w:rsid w:val="00461549"/>
    <w:rsid w:val="00461F06"/>
    <w:rsid w:val="00462832"/>
    <w:rsid w:val="00463A65"/>
    <w:rsid w:val="00463AAC"/>
    <w:rsid w:val="00463AE8"/>
    <w:rsid w:val="004647C8"/>
    <w:rsid w:val="004648F3"/>
    <w:rsid w:val="00464A76"/>
    <w:rsid w:val="00464C6A"/>
    <w:rsid w:val="00465558"/>
    <w:rsid w:val="00465580"/>
    <w:rsid w:val="004664E6"/>
    <w:rsid w:val="00466DD1"/>
    <w:rsid w:val="00466E2A"/>
    <w:rsid w:val="004670C3"/>
    <w:rsid w:val="0046794A"/>
    <w:rsid w:val="00470055"/>
    <w:rsid w:val="00470E53"/>
    <w:rsid w:val="0047325B"/>
    <w:rsid w:val="004737A3"/>
    <w:rsid w:val="004739C8"/>
    <w:rsid w:val="00474AF3"/>
    <w:rsid w:val="00475726"/>
    <w:rsid w:val="0047573C"/>
    <w:rsid w:val="00475796"/>
    <w:rsid w:val="004757E1"/>
    <w:rsid w:val="00475D92"/>
    <w:rsid w:val="00476021"/>
    <w:rsid w:val="00476425"/>
    <w:rsid w:val="00476A02"/>
    <w:rsid w:val="00476F07"/>
    <w:rsid w:val="004771B1"/>
    <w:rsid w:val="00477367"/>
    <w:rsid w:val="00477875"/>
    <w:rsid w:val="00477E59"/>
    <w:rsid w:val="0048020B"/>
    <w:rsid w:val="00480288"/>
    <w:rsid w:val="00480ACC"/>
    <w:rsid w:val="00480DE3"/>
    <w:rsid w:val="00480F3A"/>
    <w:rsid w:val="00481491"/>
    <w:rsid w:val="00481622"/>
    <w:rsid w:val="00481E29"/>
    <w:rsid w:val="00482346"/>
    <w:rsid w:val="00482EEC"/>
    <w:rsid w:val="004832BA"/>
    <w:rsid w:val="004836FB"/>
    <w:rsid w:val="00483955"/>
    <w:rsid w:val="00483FBD"/>
    <w:rsid w:val="004841BA"/>
    <w:rsid w:val="00484592"/>
    <w:rsid w:val="004849A9"/>
    <w:rsid w:val="00484CAD"/>
    <w:rsid w:val="0048522D"/>
    <w:rsid w:val="0048529A"/>
    <w:rsid w:val="004866CA"/>
    <w:rsid w:val="00486AE8"/>
    <w:rsid w:val="00486E7B"/>
    <w:rsid w:val="004871D6"/>
    <w:rsid w:val="00487F31"/>
    <w:rsid w:val="004902D2"/>
    <w:rsid w:val="00490752"/>
    <w:rsid w:val="00490AAB"/>
    <w:rsid w:val="00490B1D"/>
    <w:rsid w:val="00490E43"/>
    <w:rsid w:val="004911D3"/>
    <w:rsid w:val="00491B4C"/>
    <w:rsid w:val="00492D09"/>
    <w:rsid w:val="004930E2"/>
    <w:rsid w:val="004932C1"/>
    <w:rsid w:val="00493687"/>
    <w:rsid w:val="00493959"/>
    <w:rsid w:val="00493E54"/>
    <w:rsid w:val="00494587"/>
    <w:rsid w:val="00494B6D"/>
    <w:rsid w:val="00495A80"/>
    <w:rsid w:val="00496C72"/>
    <w:rsid w:val="00497849"/>
    <w:rsid w:val="004A13F2"/>
    <w:rsid w:val="004A15C7"/>
    <w:rsid w:val="004A1D9C"/>
    <w:rsid w:val="004A2BAD"/>
    <w:rsid w:val="004A355B"/>
    <w:rsid w:val="004A4DAD"/>
    <w:rsid w:val="004A569C"/>
    <w:rsid w:val="004A5769"/>
    <w:rsid w:val="004A5A8C"/>
    <w:rsid w:val="004A5FA1"/>
    <w:rsid w:val="004A6420"/>
    <w:rsid w:val="004A6BB8"/>
    <w:rsid w:val="004A6EC6"/>
    <w:rsid w:val="004A78F2"/>
    <w:rsid w:val="004A7A62"/>
    <w:rsid w:val="004A7C19"/>
    <w:rsid w:val="004A7E21"/>
    <w:rsid w:val="004B0144"/>
    <w:rsid w:val="004B17CB"/>
    <w:rsid w:val="004B1A25"/>
    <w:rsid w:val="004B1AF3"/>
    <w:rsid w:val="004B1F50"/>
    <w:rsid w:val="004B2622"/>
    <w:rsid w:val="004B3743"/>
    <w:rsid w:val="004B3E82"/>
    <w:rsid w:val="004B3F2E"/>
    <w:rsid w:val="004B4709"/>
    <w:rsid w:val="004B4AFC"/>
    <w:rsid w:val="004B50AF"/>
    <w:rsid w:val="004B598A"/>
    <w:rsid w:val="004B5A22"/>
    <w:rsid w:val="004B5D5B"/>
    <w:rsid w:val="004B603D"/>
    <w:rsid w:val="004B610B"/>
    <w:rsid w:val="004B6319"/>
    <w:rsid w:val="004B6533"/>
    <w:rsid w:val="004B6673"/>
    <w:rsid w:val="004C06BE"/>
    <w:rsid w:val="004C0838"/>
    <w:rsid w:val="004C091A"/>
    <w:rsid w:val="004C2128"/>
    <w:rsid w:val="004C3708"/>
    <w:rsid w:val="004C3919"/>
    <w:rsid w:val="004C3B72"/>
    <w:rsid w:val="004C45E7"/>
    <w:rsid w:val="004C4E7B"/>
    <w:rsid w:val="004C5BD0"/>
    <w:rsid w:val="004C6018"/>
    <w:rsid w:val="004C6488"/>
    <w:rsid w:val="004C6521"/>
    <w:rsid w:val="004C6C78"/>
    <w:rsid w:val="004C6F9B"/>
    <w:rsid w:val="004C70A7"/>
    <w:rsid w:val="004C70AC"/>
    <w:rsid w:val="004D0340"/>
    <w:rsid w:val="004D145F"/>
    <w:rsid w:val="004D1676"/>
    <w:rsid w:val="004D1721"/>
    <w:rsid w:val="004D1726"/>
    <w:rsid w:val="004D1AAB"/>
    <w:rsid w:val="004D210D"/>
    <w:rsid w:val="004D215F"/>
    <w:rsid w:val="004D222C"/>
    <w:rsid w:val="004D2244"/>
    <w:rsid w:val="004D2867"/>
    <w:rsid w:val="004D2C10"/>
    <w:rsid w:val="004D2CCD"/>
    <w:rsid w:val="004D304A"/>
    <w:rsid w:val="004D3362"/>
    <w:rsid w:val="004D3ABC"/>
    <w:rsid w:val="004D3BD9"/>
    <w:rsid w:val="004D4412"/>
    <w:rsid w:val="004D469E"/>
    <w:rsid w:val="004D4CEC"/>
    <w:rsid w:val="004D4DEE"/>
    <w:rsid w:val="004D7774"/>
    <w:rsid w:val="004E0242"/>
    <w:rsid w:val="004E0B52"/>
    <w:rsid w:val="004E0EEA"/>
    <w:rsid w:val="004E2107"/>
    <w:rsid w:val="004E2651"/>
    <w:rsid w:val="004E2D90"/>
    <w:rsid w:val="004E307E"/>
    <w:rsid w:val="004E3197"/>
    <w:rsid w:val="004E3662"/>
    <w:rsid w:val="004E3EBF"/>
    <w:rsid w:val="004E3F45"/>
    <w:rsid w:val="004E434D"/>
    <w:rsid w:val="004E5FE4"/>
    <w:rsid w:val="004E6E85"/>
    <w:rsid w:val="004E7059"/>
    <w:rsid w:val="004E708F"/>
    <w:rsid w:val="004E7EB3"/>
    <w:rsid w:val="004F0905"/>
    <w:rsid w:val="004F115B"/>
    <w:rsid w:val="004F15B5"/>
    <w:rsid w:val="004F1C8C"/>
    <w:rsid w:val="004F2638"/>
    <w:rsid w:val="004F2E0F"/>
    <w:rsid w:val="004F309F"/>
    <w:rsid w:val="004F35FF"/>
    <w:rsid w:val="004F44E3"/>
    <w:rsid w:val="004F5385"/>
    <w:rsid w:val="004F5666"/>
    <w:rsid w:val="004F57EB"/>
    <w:rsid w:val="004F5EAD"/>
    <w:rsid w:val="004F5F50"/>
    <w:rsid w:val="004F6E80"/>
    <w:rsid w:val="004F6EE0"/>
    <w:rsid w:val="004F71C3"/>
    <w:rsid w:val="004F752A"/>
    <w:rsid w:val="004F7A02"/>
    <w:rsid w:val="00500104"/>
    <w:rsid w:val="00500877"/>
    <w:rsid w:val="00500CBA"/>
    <w:rsid w:val="00500D84"/>
    <w:rsid w:val="00500DDF"/>
    <w:rsid w:val="005017AE"/>
    <w:rsid w:val="005017D2"/>
    <w:rsid w:val="0050206E"/>
    <w:rsid w:val="00502757"/>
    <w:rsid w:val="00504103"/>
    <w:rsid w:val="0050416D"/>
    <w:rsid w:val="005045A2"/>
    <w:rsid w:val="00504875"/>
    <w:rsid w:val="00505157"/>
    <w:rsid w:val="005053EF"/>
    <w:rsid w:val="00505570"/>
    <w:rsid w:val="00505AB1"/>
    <w:rsid w:val="0050666B"/>
    <w:rsid w:val="005066D4"/>
    <w:rsid w:val="00506808"/>
    <w:rsid w:val="00506C6C"/>
    <w:rsid w:val="00506CBD"/>
    <w:rsid w:val="00506E6A"/>
    <w:rsid w:val="00506FD0"/>
    <w:rsid w:val="00507AF4"/>
    <w:rsid w:val="00510356"/>
    <w:rsid w:val="005105B7"/>
    <w:rsid w:val="00510924"/>
    <w:rsid w:val="00510A57"/>
    <w:rsid w:val="00510AAF"/>
    <w:rsid w:val="00510C79"/>
    <w:rsid w:val="00510E41"/>
    <w:rsid w:val="00511455"/>
    <w:rsid w:val="005116DA"/>
    <w:rsid w:val="00511FCC"/>
    <w:rsid w:val="00512187"/>
    <w:rsid w:val="005121A9"/>
    <w:rsid w:val="0051256D"/>
    <w:rsid w:val="00512A2C"/>
    <w:rsid w:val="005141B4"/>
    <w:rsid w:val="0051452A"/>
    <w:rsid w:val="00514CEE"/>
    <w:rsid w:val="00514FF9"/>
    <w:rsid w:val="00515AEB"/>
    <w:rsid w:val="00515F2D"/>
    <w:rsid w:val="00516181"/>
    <w:rsid w:val="00516220"/>
    <w:rsid w:val="00516499"/>
    <w:rsid w:val="0051649F"/>
    <w:rsid w:val="0051682B"/>
    <w:rsid w:val="00516F7B"/>
    <w:rsid w:val="0051743C"/>
    <w:rsid w:val="00517990"/>
    <w:rsid w:val="005208D5"/>
    <w:rsid w:val="00520D34"/>
    <w:rsid w:val="005214E9"/>
    <w:rsid w:val="00521580"/>
    <w:rsid w:val="0052192F"/>
    <w:rsid w:val="00521CAD"/>
    <w:rsid w:val="0052247A"/>
    <w:rsid w:val="005224B4"/>
    <w:rsid w:val="00522749"/>
    <w:rsid w:val="00522EDC"/>
    <w:rsid w:val="00522FA5"/>
    <w:rsid w:val="0052358C"/>
    <w:rsid w:val="0052399F"/>
    <w:rsid w:val="00523DE3"/>
    <w:rsid w:val="00525368"/>
    <w:rsid w:val="00525816"/>
    <w:rsid w:val="00525B95"/>
    <w:rsid w:val="00525E62"/>
    <w:rsid w:val="00526546"/>
    <w:rsid w:val="0052689D"/>
    <w:rsid w:val="00526DCA"/>
    <w:rsid w:val="005277A8"/>
    <w:rsid w:val="00527B75"/>
    <w:rsid w:val="00527C59"/>
    <w:rsid w:val="0053017B"/>
    <w:rsid w:val="005302E2"/>
    <w:rsid w:val="00530512"/>
    <w:rsid w:val="00530C45"/>
    <w:rsid w:val="00530E10"/>
    <w:rsid w:val="00531298"/>
    <w:rsid w:val="00531387"/>
    <w:rsid w:val="00531763"/>
    <w:rsid w:val="0053178D"/>
    <w:rsid w:val="0053180B"/>
    <w:rsid w:val="00531F4D"/>
    <w:rsid w:val="00532B3A"/>
    <w:rsid w:val="00532D04"/>
    <w:rsid w:val="005332E8"/>
    <w:rsid w:val="00533A97"/>
    <w:rsid w:val="0053476A"/>
    <w:rsid w:val="00534C2A"/>
    <w:rsid w:val="00536187"/>
    <w:rsid w:val="0053722B"/>
    <w:rsid w:val="00537A5D"/>
    <w:rsid w:val="00540292"/>
    <w:rsid w:val="00540EA3"/>
    <w:rsid w:val="005411EA"/>
    <w:rsid w:val="005417AF"/>
    <w:rsid w:val="00541AC9"/>
    <w:rsid w:val="00541F1B"/>
    <w:rsid w:val="005426B3"/>
    <w:rsid w:val="00542F98"/>
    <w:rsid w:val="0054313F"/>
    <w:rsid w:val="00543476"/>
    <w:rsid w:val="00543AFB"/>
    <w:rsid w:val="00543B56"/>
    <w:rsid w:val="00544437"/>
    <w:rsid w:val="00544770"/>
    <w:rsid w:val="005447D0"/>
    <w:rsid w:val="00544ACF"/>
    <w:rsid w:val="00544CC5"/>
    <w:rsid w:val="00544F2E"/>
    <w:rsid w:val="00545002"/>
    <w:rsid w:val="00545066"/>
    <w:rsid w:val="0054539F"/>
    <w:rsid w:val="00546396"/>
    <w:rsid w:val="005464D2"/>
    <w:rsid w:val="00546793"/>
    <w:rsid w:val="00546B50"/>
    <w:rsid w:val="00547218"/>
    <w:rsid w:val="00550188"/>
    <w:rsid w:val="00550B35"/>
    <w:rsid w:val="005514D8"/>
    <w:rsid w:val="00551995"/>
    <w:rsid w:val="00551D6C"/>
    <w:rsid w:val="0055246D"/>
    <w:rsid w:val="0055258B"/>
    <w:rsid w:val="00552721"/>
    <w:rsid w:val="00552D29"/>
    <w:rsid w:val="00552F63"/>
    <w:rsid w:val="00552FC1"/>
    <w:rsid w:val="00553380"/>
    <w:rsid w:val="00554BA6"/>
    <w:rsid w:val="00554CE1"/>
    <w:rsid w:val="0055550F"/>
    <w:rsid w:val="00555A34"/>
    <w:rsid w:val="00555AF3"/>
    <w:rsid w:val="005562C5"/>
    <w:rsid w:val="005568DC"/>
    <w:rsid w:val="00556B34"/>
    <w:rsid w:val="00556C26"/>
    <w:rsid w:val="005570D1"/>
    <w:rsid w:val="005573F9"/>
    <w:rsid w:val="00557C09"/>
    <w:rsid w:val="00557CB4"/>
    <w:rsid w:val="005608A9"/>
    <w:rsid w:val="00560B17"/>
    <w:rsid w:val="00561B41"/>
    <w:rsid w:val="00561F0B"/>
    <w:rsid w:val="0056205E"/>
    <w:rsid w:val="0056236C"/>
    <w:rsid w:val="005641EC"/>
    <w:rsid w:val="005645ED"/>
    <w:rsid w:val="00564A83"/>
    <w:rsid w:val="00564DF8"/>
    <w:rsid w:val="00564F1C"/>
    <w:rsid w:val="0056527D"/>
    <w:rsid w:val="00565330"/>
    <w:rsid w:val="0056548F"/>
    <w:rsid w:val="00565A99"/>
    <w:rsid w:val="00565D10"/>
    <w:rsid w:val="00565D8C"/>
    <w:rsid w:val="00565DB4"/>
    <w:rsid w:val="0056604A"/>
    <w:rsid w:val="00566229"/>
    <w:rsid w:val="00566918"/>
    <w:rsid w:val="00566E1D"/>
    <w:rsid w:val="00567678"/>
    <w:rsid w:val="0057076A"/>
    <w:rsid w:val="00570AE9"/>
    <w:rsid w:val="00570B87"/>
    <w:rsid w:val="00570C20"/>
    <w:rsid w:val="00571218"/>
    <w:rsid w:val="00571540"/>
    <w:rsid w:val="0057160F"/>
    <w:rsid w:val="00571DBC"/>
    <w:rsid w:val="00572297"/>
    <w:rsid w:val="0057295B"/>
    <w:rsid w:val="00573B28"/>
    <w:rsid w:val="00575A42"/>
    <w:rsid w:val="00575EAF"/>
    <w:rsid w:val="00576042"/>
    <w:rsid w:val="005760D9"/>
    <w:rsid w:val="00577C00"/>
    <w:rsid w:val="00580307"/>
    <w:rsid w:val="0058043C"/>
    <w:rsid w:val="005810F8"/>
    <w:rsid w:val="005817ED"/>
    <w:rsid w:val="00581853"/>
    <w:rsid w:val="00581CC9"/>
    <w:rsid w:val="00581F18"/>
    <w:rsid w:val="0058206A"/>
    <w:rsid w:val="00582E31"/>
    <w:rsid w:val="00582E5C"/>
    <w:rsid w:val="0058308E"/>
    <w:rsid w:val="0058332F"/>
    <w:rsid w:val="00584393"/>
    <w:rsid w:val="00584724"/>
    <w:rsid w:val="0058577B"/>
    <w:rsid w:val="00585AE9"/>
    <w:rsid w:val="00586A30"/>
    <w:rsid w:val="00586B5E"/>
    <w:rsid w:val="00586DFA"/>
    <w:rsid w:val="00587144"/>
    <w:rsid w:val="00587D62"/>
    <w:rsid w:val="00587DE1"/>
    <w:rsid w:val="00590854"/>
    <w:rsid w:val="00590E05"/>
    <w:rsid w:val="005916F8"/>
    <w:rsid w:val="005919A1"/>
    <w:rsid w:val="00593524"/>
    <w:rsid w:val="0059360C"/>
    <w:rsid w:val="005936D1"/>
    <w:rsid w:val="00594274"/>
    <w:rsid w:val="0059491E"/>
    <w:rsid w:val="00594E82"/>
    <w:rsid w:val="005958FC"/>
    <w:rsid w:val="00595971"/>
    <w:rsid w:val="005959A7"/>
    <w:rsid w:val="00595CC1"/>
    <w:rsid w:val="00595F77"/>
    <w:rsid w:val="0059659D"/>
    <w:rsid w:val="0059693B"/>
    <w:rsid w:val="00596B50"/>
    <w:rsid w:val="00596F94"/>
    <w:rsid w:val="00597A16"/>
    <w:rsid w:val="00597B0E"/>
    <w:rsid w:val="00597C6F"/>
    <w:rsid w:val="005A0B05"/>
    <w:rsid w:val="005A0B13"/>
    <w:rsid w:val="005A0E8D"/>
    <w:rsid w:val="005A0F7F"/>
    <w:rsid w:val="005A13CF"/>
    <w:rsid w:val="005A1B31"/>
    <w:rsid w:val="005A1FF2"/>
    <w:rsid w:val="005A3B94"/>
    <w:rsid w:val="005A3CB3"/>
    <w:rsid w:val="005A418E"/>
    <w:rsid w:val="005A41C7"/>
    <w:rsid w:val="005A4324"/>
    <w:rsid w:val="005A43CE"/>
    <w:rsid w:val="005A4462"/>
    <w:rsid w:val="005A4C99"/>
    <w:rsid w:val="005A63C0"/>
    <w:rsid w:val="005A6A23"/>
    <w:rsid w:val="005A6B5A"/>
    <w:rsid w:val="005A6DE1"/>
    <w:rsid w:val="005A74CA"/>
    <w:rsid w:val="005A77E4"/>
    <w:rsid w:val="005A7F9E"/>
    <w:rsid w:val="005A7FF0"/>
    <w:rsid w:val="005B07ED"/>
    <w:rsid w:val="005B08D3"/>
    <w:rsid w:val="005B095C"/>
    <w:rsid w:val="005B0A05"/>
    <w:rsid w:val="005B0EEB"/>
    <w:rsid w:val="005B10FF"/>
    <w:rsid w:val="005B13DD"/>
    <w:rsid w:val="005B1806"/>
    <w:rsid w:val="005B1E21"/>
    <w:rsid w:val="005B2645"/>
    <w:rsid w:val="005B27CC"/>
    <w:rsid w:val="005B2CDD"/>
    <w:rsid w:val="005B3464"/>
    <w:rsid w:val="005B43E0"/>
    <w:rsid w:val="005B5072"/>
    <w:rsid w:val="005B52B9"/>
    <w:rsid w:val="005B53A7"/>
    <w:rsid w:val="005B5C9A"/>
    <w:rsid w:val="005B5EB9"/>
    <w:rsid w:val="005B675E"/>
    <w:rsid w:val="005B6898"/>
    <w:rsid w:val="005B6CEA"/>
    <w:rsid w:val="005C0003"/>
    <w:rsid w:val="005C04CF"/>
    <w:rsid w:val="005C0D84"/>
    <w:rsid w:val="005C286C"/>
    <w:rsid w:val="005C292F"/>
    <w:rsid w:val="005C2ADE"/>
    <w:rsid w:val="005C3688"/>
    <w:rsid w:val="005C374D"/>
    <w:rsid w:val="005C4725"/>
    <w:rsid w:val="005C59AB"/>
    <w:rsid w:val="005C5C6C"/>
    <w:rsid w:val="005C6094"/>
    <w:rsid w:val="005C65C6"/>
    <w:rsid w:val="005C6D58"/>
    <w:rsid w:val="005C6DC4"/>
    <w:rsid w:val="005C775E"/>
    <w:rsid w:val="005C7A1F"/>
    <w:rsid w:val="005C7F09"/>
    <w:rsid w:val="005C7F8B"/>
    <w:rsid w:val="005D153D"/>
    <w:rsid w:val="005D182F"/>
    <w:rsid w:val="005D1B4E"/>
    <w:rsid w:val="005D2900"/>
    <w:rsid w:val="005D2A4A"/>
    <w:rsid w:val="005D2D32"/>
    <w:rsid w:val="005D3D16"/>
    <w:rsid w:val="005D3DC1"/>
    <w:rsid w:val="005D4BDF"/>
    <w:rsid w:val="005D4BF1"/>
    <w:rsid w:val="005D4D87"/>
    <w:rsid w:val="005D4E57"/>
    <w:rsid w:val="005D4E86"/>
    <w:rsid w:val="005D5358"/>
    <w:rsid w:val="005D548F"/>
    <w:rsid w:val="005D5AF2"/>
    <w:rsid w:val="005D5BF3"/>
    <w:rsid w:val="005D61E6"/>
    <w:rsid w:val="005D6439"/>
    <w:rsid w:val="005D6512"/>
    <w:rsid w:val="005D6675"/>
    <w:rsid w:val="005D6C20"/>
    <w:rsid w:val="005D7239"/>
    <w:rsid w:val="005D761B"/>
    <w:rsid w:val="005D7BB4"/>
    <w:rsid w:val="005D7E5A"/>
    <w:rsid w:val="005E194F"/>
    <w:rsid w:val="005E2C09"/>
    <w:rsid w:val="005E3B0C"/>
    <w:rsid w:val="005E50C4"/>
    <w:rsid w:val="005E5311"/>
    <w:rsid w:val="005E5406"/>
    <w:rsid w:val="005E58EE"/>
    <w:rsid w:val="005E5ACD"/>
    <w:rsid w:val="005E6395"/>
    <w:rsid w:val="005E667C"/>
    <w:rsid w:val="005E6922"/>
    <w:rsid w:val="005E6952"/>
    <w:rsid w:val="005E6AB5"/>
    <w:rsid w:val="005E6C7E"/>
    <w:rsid w:val="005E6DDF"/>
    <w:rsid w:val="005E70C6"/>
    <w:rsid w:val="005F0BB7"/>
    <w:rsid w:val="005F0F08"/>
    <w:rsid w:val="005F1562"/>
    <w:rsid w:val="005F18A2"/>
    <w:rsid w:val="005F1DA7"/>
    <w:rsid w:val="005F1EF3"/>
    <w:rsid w:val="005F20D5"/>
    <w:rsid w:val="005F212A"/>
    <w:rsid w:val="005F21E3"/>
    <w:rsid w:val="005F2A4F"/>
    <w:rsid w:val="005F2F23"/>
    <w:rsid w:val="005F306C"/>
    <w:rsid w:val="005F3334"/>
    <w:rsid w:val="005F33D6"/>
    <w:rsid w:val="005F426F"/>
    <w:rsid w:val="005F4E13"/>
    <w:rsid w:val="005F5ACF"/>
    <w:rsid w:val="005F66D3"/>
    <w:rsid w:val="005F688D"/>
    <w:rsid w:val="005F6E39"/>
    <w:rsid w:val="00600C74"/>
    <w:rsid w:val="00600D25"/>
    <w:rsid w:val="00601442"/>
    <w:rsid w:val="00601556"/>
    <w:rsid w:val="006016CB"/>
    <w:rsid w:val="00602047"/>
    <w:rsid w:val="0060217A"/>
    <w:rsid w:val="00602621"/>
    <w:rsid w:val="0060339C"/>
    <w:rsid w:val="00603464"/>
    <w:rsid w:val="006036E1"/>
    <w:rsid w:val="00603763"/>
    <w:rsid w:val="00603982"/>
    <w:rsid w:val="00603E93"/>
    <w:rsid w:val="00604B54"/>
    <w:rsid w:val="00604D1A"/>
    <w:rsid w:val="006056C5"/>
    <w:rsid w:val="006065A7"/>
    <w:rsid w:val="00606C0A"/>
    <w:rsid w:val="0060732D"/>
    <w:rsid w:val="006100C9"/>
    <w:rsid w:val="0061028D"/>
    <w:rsid w:val="00610D24"/>
    <w:rsid w:val="00610FC7"/>
    <w:rsid w:val="00611E3A"/>
    <w:rsid w:val="00612D3B"/>
    <w:rsid w:val="006141B4"/>
    <w:rsid w:val="006155EF"/>
    <w:rsid w:val="006156DA"/>
    <w:rsid w:val="00615A6C"/>
    <w:rsid w:val="00615ACF"/>
    <w:rsid w:val="006165F8"/>
    <w:rsid w:val="0061691D"/>
    <w:rsid w:val="00616A5C"/>
    <w:rsid w:val="00616DB0"/>
    <w:rsid w:val="00617E34"/>
    <w:rsid w:val="0062035D"/>
    <w:rsid w:val="0062079C"/>
    <w:rsid w:val="00621DF1"/>
    <w:rsid w:val="0062236B"/>
    <w:rsid w:val="00622459"/>
    <w:rsid w:val="0062281E"/>
    <w:rsid w:val="00622BE7"/>
    <w:rsid w:val="00622E6F"/>
    <w:rsid w:val="00623041"/>
    <w:rsid w:val="0062357C"/>
    <w:rsid w:val="00623748"/>
    <w:rsid w:val="00623890"/>
    <w:rsid w:val="00623CD3"/>
    <w:rsid w:val="006240DA"/>
    <w:rsid w:val="0062411D"/>
    <w:rsid w:val="00624167"/>
    <w:rsid w:val="006244BB"/>
    <w:rsid w:val="00625479"/>
    <w:rsid w:val="00625F33"/>
    <w:rsid w:val="0062632C"/>
    <w:rsid w:val="006268C1"/>
    <w:rsid w:val="00626EDF"/>
    <w:rsid w:val="00627E71"/>
    <w:rsid w:val="00630246"/>
    <w:rsid w:val="00630A30"/>
    <w:rsid w:val="0063100C"/>
    <w:rsid w:val="00631155"/>
    <w:rsid w:val="006319DC"/>
    <w:rsid w:val="00631AB4"/>
    <w:rsid w:val="00631C08"/>
    <w:rsid w:val="006323A3"/>
    <w:rsid w:val="00632631"/>
    <w:rsid w:val="00632D80"/>
    <w:rsid w:val="006334F4"/>
    <w:rsid w:val="0063372A"/>
    <w:rsid w:val="00633AB5"/>
    <w:rsid w:val="0063577A"/>
    <w:rsid w:val="00635A9E"/>
    <w:rsid w:val="00636984"/>
    <w:rsid w:val="0063761C"/>
    <w:rsid w:val="006376B5"/>
    <w:rsid w:val="00637949"/>
    <w:rsid w:val="00637E62"/>
    <w:rsid w:val="00637FDF"/>
    <w:rsid w:val="0064052A"/>
    <w:rsid w:val="00640EF3"/>
    <w:rsid w:val="00641081"/>
    <w:rsid w:val="00641793"/>
    <w:rsid w:val="00641B8C"/>
    <w:rsid w:val="00641C07"/>
    <w:rsid w:val="006424A7"/>
    <w:rsid w:val="00642907"/>
    <w:rsid w:val="00643B1D"/>
    <w:rsid w:val="00643F90"/>
    <w:rsid w:val="00644039"/>
    <w:rsid w:val="00644458"/>
    <w:rsid w:val="006446C1"/>
    <w:rsid w:val="00644A80"/>
    <w:rsid w:val="006463D3"/>
    <w:rsid w:val="00646427"/>
    <w:rsid w:val="00646CE6"/>
    <w:rsid w:val="00646E0D"/>
    <w:rsid w:val="00647083"/>
    <w:rsid w:val="006477DE"/>
    <w:rsid w:val="00650060"/>
    <w:rsid w:val="00650624"/>
    <w:rsid w:val="00650E3D"/>
    <w:rsid w:val="00650E60"/>
    <w:rsid w:val="00651F5B"/>
    <w:rsid w:val="0065218A"/>
    <w:rsid w:val="006527C8"/>
    <w:rsid w:val="006535E9"/>
    <w:rsid w:val="00654380"/>
    <w:rsid w:val="006544A2"/>
    <w:rsid w:val="006544B1"/>
    <w:rsid w:val="00654D72"/>
    <w:rsid w:val="00655103"/>
    <w:rsid w:val="00655A83"/>
    <w:rsid w:val="00655EF8"/>
    <w:rsid w:val="00655F0F"/>
    <w:rsid w:val="006560DA"/>
    <w:rsid w:val="00656238"/>
    <w:rsid w:val="00657953"/>
    <w:rsid w:val="006609E9"/>
    <w:rsid w:val="00660AEB"/>
    <w:rsid w:val="0066132E"/>
    <w:rsid w:val="006616DA"/>
    <w:rsid w:val="00662E15"/>
    <w:rsid w:val="006638C2"/>
    <w:rsid w:val="00664675"/>
    <w:rsid w:val="0066532B"/>
    <w:rsid w:val="006658FF"/>
    <w:rsid w:val="00665BFB"/>
    <w:rsid w:val="0066638E"/>
    <w:rsid w:val="006666AB"/>
    <w:rsid w:val="00666A77"/>
    <w:rsid w:val="00666EC6"/>
    <w:rsid w:val="00667FA1"/>
    <w:rsid w:val="00670612"/>
    <w:rsid w:val="00670932"/>
    <w:rsid w:val="0067137D"/>
    <w:rsid w:val="00671EA0"/>
    <w:rsid w:val="006724BB"/>
    <w:rsid w:val="00672D50"/>
    <w:rsid w:val="00672E81"/>
    <w:rsid w:val="006732A3"/>
    <w:rsid w:val="00673C41"/>
    <w:rsid w:val="00674841"/>
    <w:rsid w:val="00674969"/>
    <w:rsid w:val="00676005"/>
    <w:rsid w:val="00676479"/>
    <w:rsid w:val="006764A3"/>
    <w:rsid w:val="0067687E"/>
    <w:rsid w:val="00676BEA"/>
    <w:rsid w:val="00677359"/>
    <w:rsid w:val="0067764F"/>
    <w:rsid w:val="00677F45"/>
    <w:rsid w:val="006808E1"/>
    <w:rsid w:val="006809BB"/>
    <w:rsid w:val="00680EBD"/>
    <w:rsid w:val="00680F10"/>
    <w:rsid w:val="006810A1"/>
    <w:rsid w:val="0068110D"/>
    <w:rsid w:val="006820D3"/>
    <w:rsid w:val="00682708"/>
    <w:rsid w:val="006829D5"/>
    <w:rsid w:val="006834FE"/>
    <w:rsid w:val="00683C51"/>
    <w:rsid w:val="00683FAA"/>
    <w:rsid w:val="00684310"/>
    <w:rsid w:val="00685087"/>
    <w:rsid w:val="00685152"/>
    <w:rsid w:val="00685F2C"/>
    <w:rsid w:val="006860F9"/>
    <w:rsid w:val="00686550"/>
    <w:rsid w:val="006865C3"/>
    <w:rsid w:val="00686906"/>
    <w:rsid w:val="0068696F"/>
    <w:rsid w:val="00687567"/>
    <w:rsid w:val="00687DF6"/>
    <w:rsid w:val="006907B7"/>
    <w:rsid w:val="00690E4A"/>
    <w:rsid w:val="0069165E"/>
    <w:rsid w:val="0069221F"/>
    <w:rsid w:val="00692B2E"/>
    <w:rsid w:val="00692D3B"/>
    <w:rsid w:val="006930E9"/>
    <w:rsid w:val="00694040"/>
    <w:rsid w:val="00694263"/>
    <w:rsid w:val="00694893"/>
    <w:rsid w:val="00694DFF"/>
    <w:rsid w:val="006958F8"/>
    <w:rsid w:val="0069602A"/>
    <w:rsid w:val="006963EE"/>
    <w:rsid w:val="00696C9D"/>
    <w:rsid w:val="0069700C"/>
    <w:rsid w:val="006974F2"/>
    <w:rsid w:val="00697571"/>
    <w:rsid w:val="006975F3"/>
    <w:rsid w:val="006A0073"/>
    <w:rsid w:val="006A0E51"/>
    <w:rsid w:val="006A174D"/>
    <w:rsid w:val="006A1B13"/>
    <w:rsid w:val="006A1C0F"/>
    <w:rsid w:val="006A30B7"/>
    <w:rsid w:val="006A3107"/>
    <w:rsid w:val="006A357D"/>
    <w:rsid w:val="006A3F3B"/>
    <w:rsid w:val="006A40A1"/>
    <w:rsid w:val="006A4280"/>
    <w:rsid w:val="006A4417"/>
    <w:rsid w:val="006A46B3"/>
    <w:rsid w:val="006A5C94"/>
    <w:rsid w:val="006A5CB0"/>
    <w:rsid w:val="006A5EA0"/>
    <w:rsid w:val="006A63BB"/>
    <w:rsid w:val="006A6E98"/>
    <w:rsid w:val="006A7113"/>
    <w:rsid w:val="006A732E"/>
    <w:rsid w:val="006A756F"/>
    <w:rsid w:val="006B03CE"/>
    <w:rsid w:val="006B0729"/>
    <w:rsid w:val="006B0A84"/>
    <w:rsid w:val="006B1356"/>
    <w:rsid w:val="006B14D0"/>
    <w:rsid w:val="006B19C1"/>
    <w:rsid w:val="006B22AA"/>
    <w:rsid w:val="006B2DDE"/>
    <w:rsid w:val="006B3ADB"/>
    <w:rsid w:val="006B3CCA"/>
    <w:rsid w:val="006B3F52"/>
    <w:rsid w:val="006B3FB2"/>
    <w:rsid w:val="006B4384"/>
    <w:rsid w:val="006B44C1"/>
    <w:rsid w:val="006B52F0"/>
    <w:rsid w:val="006B699F"/>
    <w:rsid w:val="006C01C7"/>
    <w:rsid w:val="006C02CD"/>
    <w:rsid w:val="006C1288"/>
    <w:rsid w:val="006C134E"/>
    <w:rsid w:val="006C1681"/>
    <w:rsid w:val="006C1849"/>
    <w:rsid w:val="006C1B97"/>
    <w:rsid w:val="006C1CD3"/>
    <w:rsid w:val="006C1E08"/>
    <w:rsid w:val="006C2154"/>
    <w:rsid w:val="006C25F3"/>
    <w:rsid w:val="006C2A27"/>
    <w:rsid w:val="006C2C24"/>
    <w:rsid w:val="006C2DF0"/>
    <w:rsid w:val="006C39F4"/>
    <w:rsid w:val="006C3A45"/>
    <w:rsid w:val="006C4584"/>
    <w:rsid w:val="006C492D"/>
    <w:rsid w:val="006C4EAA"/>
    <w:rsid w:val="006C4F5D"/>
    <w:rsid w:val="006C5839"/>
    <w:rsid w:val="006C58EB"/>
    <w:rsid w:val="006C5E93"/>
    <w:rsid w:val="006C5F9B"/>
    <w:rsid w:val="006C614C"/>
    <w:rsid w:val="006C61DF"/>
    <w:rsid w:val="006C6404"/>
    <w:rsid w:val="006C6560"/>
    <w:rsid w:val="006C6789"/>
    <w:rsid w:val="006C6A16"/>
    <w:rsid w:val="006C76F2"/>
    <w:rsid w:val="006C7765"/>
    <w:rsid w:val="006C7B9A"/>
    <w:rsid w:val="006C7EE4"/>
    <w:rsid w:val="006D0761"/>
    <w:rsid w:val="006D0A76"/>
    <w:rsid w:val="006D0D24"/>
    <w:rsid w:val="006D1010"/>
    <w:rsid w:val="006D101A"/>
    <w:rsid w:val="006D1133"/>
    <w:rsid w:val="006D19A6"/>
    <w:rsid w:val="006D1BD0"/>
    <w:rsid w:val="006D1C45"/>
    <w:rsid w:val="006D1EED"/>
    <w:rsid w:val="006D2A34"/>
    <w:rsid w:val="006D2BE1"/>
    <w:rsid w:val="006D3147"/>
    <w:rsid w:val="006D375F"/>
    <w:rsid w:val="006D39A2"/>
    <w:rsid w:val="006D3A58"/>
    <w:rsid w:val="006D3C23"/>
    <w:rsid w:val="006D3DA9"/>
    <w:rsid w:val="006D480B"/>
    <w:rsid w:val="006D58A4"/>
    <w:rsid w:val="006D5AB7"/>
    <w:rsid w:val="006D5FF5"/>
    <w:rsid w:val="006D6009"/>
    <w:rsid w:val="006D6951"/>
    <w:rsid w:val="006D6D47"/>
    <w:rsid w:val="006D6D79"/>
    <w:rsid w:val="006D7595"/>
    <w:rsid w:val="006D77EA"/>
    <w:rsid w:val="006D7CE3"/>
    <w:rsid w:val="006D7CE9"/>
    <w:rsid w:val="006E0137"/>
    <w:rsid w:val="006E0633"/>
    <w:rsid w:val="006E06DC"/>
    <w:rsid w:val="006E0AF7"/>
    <w:rsid w:val="006E0C8B"/>
    <w:rsid w:val="006E0F44"/>
    <w:rsid w:val="006E199B"/>
    <w:rsid w:val="006E1B32"/>
    <w:rsid w:val="006E1D43"/>
    <w:rsid w:val="006E1E60"/>
    <w:rsid w:val="006E2051"/>
    <w:rsid w:val="006E3ADC"/>
    <w:rsid w:val="006E3C1F"/>
    <w:rsid w:val="006E495C"/>
    <w:rsid w:val="006E4E70"/>
    <w:rsid w:val="006E5024"/>
    <w:rsid w:val="006E54E4"/>
    <w:rsid w:val="006E5C49"/>
    <w:rsid w:val="006E6254"/>
    <w:rsid w:val="006E63C0"/>
    <w:rsid w:val="006E6A7C"/>
    <w:rsid w:val="006E6A93"/>
    <w:rsid w:val="006E6BD5"/>
    <w:rsid w:val="006E745F"/>
    <w:rsid w:val="006E7C18"/>
    <w:rsid w:val="006F052F"/>
    <w:rsid w:val="006F0AB9"/>
    <w:rsid w:val="006F0D17"/>
    <w:rsid w:val="006F1F89"/>
    <w:rsid w:val="006F23E6"/>
    <w:rsid w:val="006F25AC"/>
    <w:rsid w:val="006F262B"/>
    <w:rsid w:val="006F2812"/>
    <w:rsid w:val="006F2B4C"/>
    <w:rsid w:val="006F391A"/>
    <w:rsid w:val="006F3EA2"/>
    <w:rsid w:val="006F4510"/>
    <w:rsid w:val="006F4909"/>
    <w:rsid w:val="006F5710"/>
    <w:rsid w:val="006F5772"/>
    <w:rsid w:val="006F5C79"/>
    <w:rsid w:val="006F6153"/>
    <w:rsid w:val="006F64FF"/>
    <w:rsid w:val="006F67BA"/>
    <w:rsid w:val="006F7CAF"/>
    <w:rsid w:val="007003F5"/>
    <w:rsid w:val="00700B74"/>
    <w:rsid w:val="00700F55"/>
    <w:rsid w:val="00700F7F"/>
    <w:rsid w:val="0070130B"/>
    <w:rsid w:val="007018C7"/>
    <w:rsid w:val="007024E4"/>
    <w:rsid w:val="007026E3"/>
    <w:rsid w:val="00702766"/>
    <w:rsid w:val="007027AE"/>
    <w:rsid w:val="00702D88"/>
    <w:rsid w:val="007032B1"/>
    <w:rsid w:val="00703723"/>
    <w:rsid w:val="00703AD6"/>
    <w:rsid w:val="00703CBB"/>
    <w:rsid w:val="00703DF4"/>
    <w:rsid w:val="00704606"/>
    <w:rsid w:val="0070483E"/>
    <w:rsid w:val="00704AE2"/>
    <w:rsid w:val="00704F9C"/>
    <w:rsid w:val="0070506C"/>
    <w:rsid w:val="007060F4"/>
    <w:rsid w:val="007063AD"/>
    <w:rsid w:val="007065F0"/>
    <w:rsid w:val="0070679F"/>
    <w:rsid w:val="00707262"/>
    <w:rsid w:val="0070739D"/>
    <w:rsid w:val="00710050"/>
    <w:rsid w:val="00710236"/>
    <w:rsid w:val="00710864"/>
    <w:rsid w:val="00710F52"/>
    <w:rsid w:val="007110B7"/>
    <w:rsid w:val="007110D2"/>
    <w:rsid w:val="0071173C"/>
    <w:rsid w:val="0071185A"/>
    <w:rsid w:val="00711950"/>
    <w:rsid w:val="00711EA3"/>
    <w:rsid w:val="00712675"/>
    <w:rsid w:val="007134E5"/>
    <w:rsid w:val="00713508"/>
    <w:rsid w:val="0071366C"/>
    <w:rsid w:val="00713B0A"/>
    <w:rsid w:val="007148DB"/>
    <w:rsid w:val="00714A0C"/>
    <w:rsid w:val="00714A9B"/>
    <w:rsid w:val="007158A0"/>
    <w:rsid w:val="007159A3"/>
    <w:rsid w:val="007159FF"/>
    <w:rsid w:val="00715A77"/>
    <w:rsid w:val="00716020"/>
    <w:rsid w:val="007164F9"/>
    <w:rsid w:val="00716714"/>
    <w:rsid w:val="00716CCA"/>
    <w:rsid w:val="00716D13"/>
    <w:rsid w:val="00717C25"/>
    <w:rsid w:val="00717C8A"/>
    <w:rsid w:val="00717F80"/>
    <w:rsid w:val="00720074"/>
    <w:rsid w:val="007201EA"/>
    <w:rsid w:val="0072061D"/>
    <w:rsid w:val="0072075E"/>
    <w:rsid w:val="00721297"/>
    <w:rsid w:val="0072154A"/>
    <w:rsid w:val="007215F6"/>
    <w:rsid w:val="00721933"/>
    <w:rsid w:val="00721BEA"/>
    <w:rsid w:val="00721FC7"/>
    <w:rsid w:val="007224E2"/>
    <w:rsid w:val="0072279A"/>
    <w:rsid w:val="00722B58"/>
    <w:rsid w:val="00722B91"/>
    <w:rsid w:val="007232CE"/>
    <w:rsid w:val="007237DC"/>
    <w:rsid w:val="00723BAD"/>
    <w:rsid w:val="0072440E"/>
    <w:rsid w:val="0072484C"/>
    <w:rsid w:val="00725522"/>
    <w:rsid w:val="007255C2"/>
    <w:rsid w:val="00726781"/>
    <w:rsid w:val="00726EAA"/>
    <w:rsid w:val="0072705E"/>
    <w:rsid w:val="007270AA"/>
    <w:rsid w:val="007271F2"/>
    <w:rsid w:val="00727C7D"/>
    <w:rsid w:val="00730359"/>
    <w:rsid w:val="0073083B"/>
    <w:rsid w:val="00730963"/>
    <w:rsid w:val="00730E5A"/>
    <w:rsid w:val="00731969"/>
    <w:rsid w:val="007321E9"/>
    <w:rsid w:val="00732317"/>
    <w:rsid w:val="007324A4"/>
    <w:rsid w:val="00732997"/>
    <w:rsid w:val="007331EE"/>
    <w:rsid w:val="007336A9"/>
    <w:rsid w:val="00733D4B"/>
    <w:rsid w:val="00734E60"/>
    <w:rsid w:val="0073502E"/>
    <w:rsid w:val="00735593"/>
    <w:rsid w:val="007369CD"/>
    <w:rsid w:val="00736F9B"/>
    <w:rsid w:val="00736FD2"/>
    <w:rsid w:val="007375C2"/>
    <w:rsid w:val="00737657"/>
    <w:rsid w:val="00737932"/>
    <w:rsid w:val="0074073A"/>
    <w:rsid w:val="00740D43"/>
    <w:rsid w:val="00740D59"/>
    <w:rsid w:val="007412E6"/>
    <w:rsid w:val="00741943"/>
    <w:rsid w:val="0074197D"/>
    <w:rsid w:val="00742080"/>
    <w:rsid w:val="007420BD"/>
    <w:rsid w:val="007422EF"/>
    <w:rsid w:val="00742440"/>
    <w:rsid w:val="0074256B"/>
    <w:rsid w:val="00742590"/>
    <w:rsid w:val="00742F35"/>
    <w:rsid w:val="00744234"/>
    <w:rsid w:val="00744CB3"/>
    <w:rsid w:val="00744EFD"/>
    <w:rsid w:val="00744F48"/>
    <w:rsid w:val="00745C38"/>
    <w:rsid w:val="00745EBE"/>
    <w:rsid w:val="00746EA6"/>
    <w:rsid w:val="00747970"/>
    <w:rsid w:val="0075005B"/>
    <w:rsid w:val="00750175"/>
    <w:rsid w:val="007506F5"/>
    <w:rsid w:val="00750861"/>
    <w:rsid w:val="00751024"/>
    <w:rsid w:val="00752133"/>
    <w:rsid w:val="007522A3"/>
    <w:rsid w:val="0075269B"/>
    <w:rsid w:val="00752C05"/>
    <w:rsid w:val="00752CA5"/>
    <w:rsid w:val="007531E4"/>
    <w:rsid w:val="007539F8"/>
    <w:rsid w:val="0075420C"/>
    <w:rsid w:val="007546CA"/>
    <w:rsid w:val="0075517D"/>
    <w:rsid w:val="0075710B"/>
    <w:rsid w:val="007572A7"/>
    <w:rsid w:val="00757398"/>
    <w:rsid w:val="00760386"/>
    <w:rsid w:val="00760BB2"/>
    <w:rsid w:val="007610AB"/>
    <w:rsid w:val="007616C5"/>
    <w:rsid w:val="007618C0"/>
    <w:rsid w:val="00761AB0"/>
    <w:rsid w:val="00762DC2"/>
    <w:rsid w:val="00763C65"/>
    <w:rsid w:val="00763F97"/>
    <w:rsid w:val="00764D81"/>
    <w:rsid w:val="0076520F"/>
    <w:rsid w:val="00765C4B"/>
    <w:rsid w:val="007665D5"/>
    <w:rsid w:val="007666E8"/>
    <w:rsid w:val="00766732"/>
    <w:rsid w:val="007701FC"/>
    <w:rsid w:val="00771012"/>
    <w:rsid w:val="00771200"/>
    <w:rsid w:val="0077123D"/>
    <w:rsid w:val="007719D8"/>
    <w:rsid w:val="00772435"/>
    <w:rsid w:val="00772640"/>
    <w:rsid w:val="00772736"/>
    <w:rsid w:val="00772DF6"/>
    <w:rsid w:val="007730A1"/>
    <w:rsid w:val="0077330F"/>
    <w:rsid w:val="007735E1"/>
    <w:rsid w:val="00774248"/>
    <w:rsid w:val="007742B2"/>
    <w:rsid w:val="00774D5D"/>
    <w:rsid w:val="00774F4F"/>
    <w:rsid w:val="007754CD"/>
    <w:rsid w:val="00775B7A"/>
    <w:rsid w:val="007763D6"/>
    <w:rsid w:val="00776FBD"/>
    <w:rsid w:val="00777527"/>
    <w:rsid w:val="00777649"/>
    <w:rsid w:val="007776BA"/>
    <w:rsid w:val="00777BE3"/>
    <w:rsid w:val="00780188"/>
    <w:rsid w:val="007802C8"/>
    <w:rsid w:val="00780704"/>
    <w:rsid w:val="00781307"/>
    <w:rsid w:val="00781506"/>
    <w:rsid w:val="00781FA9"/>
    <w:rsid w:val="00782A65"/>
    <w:rsid w:val="00783064"/>
    <w:rsid w:val="00783B29"/>
    <w:rsid w:val="007842D2"/>
    <w:rsid w:val="007848FF"/>
    <w:rsid w:val="00784FEE"/>
    <w:rsid w:val="007850F2"/>
    <w:rsid w:val="007858D2"/>
    <w:rsid w:val="00785E65"/>
    <w:rsid w:val="007868B1"/>
    <w:rsid w:val="0078741F"/>
    <w:rsid w:val="007907D8"/>
    <w:rsid w:val="00791540"/>
    <w:rsid w:val="0079157F"/>
    <w:rsid w:val="007925A9"/>
    <w:rsid w:val="007927BE"/>
    <w:rsid w:val="00792D28"/>
    <w:rsid w:val="00793621"/>
    <w:rsid w:val="00793665"/>
    <w:rsid w:val="0079369C"/>
    <w:rsid w:val="007937EA"/>
    <w:rsid w:val="00794474"/>
    <w:rsid w:val="00794642"/>
    <w:rsid w:val="00794BF9"/>
    <w:rsid w:val="00795788"/>
    <w:rsid w:val="00795CD4"/>
    <w:rsid w:val="0079657C"/>
    <w:rsid w:val="00796FFF"/>
    <w:rsid w:val="00797F99"/>
    <w:rsid w:val="007A043F"/>
    <w:rsid w:val="007A06CC"/>
    <w:rsid w:val="007A0D0B"/>
    <w:rsid w:val="007A0D1B"/>
    <w:rsid w:val="007A2512"/>
    <w:rsid w:val="007A26AA"/>
    <w:rsid w:val="007A31B3"/>
    <w:rsid w:val="007A3280"/>
    <w:rsid w:val="007A32F1"/>
    <w:rsid w:val="007A3AB8"/>
    <w:rsid w:val="007A3BE2"/>
    <w:rsid w:val="007A43A2"/>
    <w:rsid w:val="007A46A6"/>
    <w:rsid w:val="007A59F7"/>
    <w:rsid w:val="007A6171"/>
    <w:rsid w:val="007A65B6"/>
    <w:rsid w:val="007A6A88"/>
    <w:rsid w:val="007A73F3"/>
    <w:rsid w:val="007A78BF"/>
    <w:rsid w:val="007A7925"/>
    <w:rsid w:val="007A79F2"/>
    <w:rsid w:val="007A7DB3"/>
    <w:rsid w:val="007B032F"/>
    <w:rsid w:val="007B0895"/>
    <w:rsid w:val="007B098A"/>
    <w:rsid w:val="007B0BDC"/>
    <w:rsid w:val="007B1146"/>
    <w:rsid w:val="007B161D"/>
    <w:rsid w:val="007B1661"/>
    <w:rsid w:val="007B1910"/>
    <w:rsid w:val="007B2589"/>
    <w:rsid w:val="007B25DD"/>
    <w:rsid w:val="007B263B"/>
    <w:rsid w:val="007B3A3F"/>
    <w:rsid w:val="007B3C1D"/>
    <w:rsid w:val="007B497A"/>
    <w:rsid w:val="007B4A63"/>
    <w:rsid w:val="007B4E28"/>
    <w:rsid w:val="007B538C"/>
    <w:rsid w:val="007B616E"/>
    <w:rsid w:val="007B62E9"/>
    <w:rsid w:val="007B63E9"/>
    <w:rsid w:val="007B669E"/>
    <w:rsid w:val="007B6F96"/>
    <w:rsid w:val="007B736F"/>
    <w:rsid w:val="007B739D"/>
    <w:rsid w:val="007B7A0B"/>
    <w:rsid w:val="007C095B"/>
    <w:rsid w:val="007C0E1C"/>
    <w:rsid w:val="007C164F"/>
    <w:rsid w:val="007C273C"/>
    <w:rsid w:val="007C2E8F"/>
    <w:rsid w:val="007C37D5"/>
    <w:rsid w:val="007C3A69"/>
    <w:rsid w:val="007C4143"/>
    <w:rsid w:val="007C4957"/>
    <w:rsid w:val="007C4D25"/>
    <w:rsid w:val="007C5087"/>
    <w:rsid w:val="007C50F9"/>
    <w:rsid w:val="007C5BE2"/>
    <w:rsid w:val="007C6368"/>
    <w:rsid w:val="007C7462"/>
    <w:rsid w:val="007C7CDA"/>
    <w:rsid w:val="007D0E18"/>
    <w:rsid w:val="007D101D"/>
    <w:rsid w:val="007D1BD9"/>
    <w:rsid w:val="007D2505"/>
    <w:rsid w:val="007D309F"/>
    <w:rsid w:val="007D326D"/>
    <w:rsid w:val="007D35A6"/>
    <w:rsid w:val="007D36DB"/>
    <w:rsid w:val="007D3FB8"/>
    <w:rsid w:val="007D4054"/>
    <w:rsid w:val="007D4393"/>
    <w:rsid w:val="007D4914"/>
    <w:rsid w:val="007D4D46"/>
    <w:rsid w:val="007D6B4F"/>
    <w:rsid w:val="007E0B9C"/>
    <w:rsid w:val="007E0EF1"/>
    <w:rsid w:val="007E1255"/>
    <w:rsid w:val="007E1595"/>
    <w:rsid w:val="007E18E3"/>
    <w:rsid w:val="007E27D4"/>
    <w:rsid w:val="007E29B7"/>
    <w:rsid w:val="007E3496"/>
    <w:rsid w:val="007E3AE2"/>
    <w:rsid w:val="007E42B0"/>
    <w:rsid w:val="007E461A"/>
    <w:rsid w:val="007E49F9"/>
    <w:rsid w:val="007E520C"/>
    <w:rsid w:val="007E521B"/>
    <w:rsid w:val="007E5342"/>
    <w:rsid w:val="007E6266"/>
    <w:rsid w:val="007E69C0"/>
    <w:rsid w:val="007E6CF3"/>
    <w:rsid w:val="007E702F"/>
    <w:rsid w:val="007E7423"/>
    <w:rsid w:val="007E79F0"/>
    <w:rsid w:val="007E7E3D"/>
    <w:rsid w:val="007E7EC7"/>
    <w:rsid w:val="007E7FEE"/>
    <w:rsid w:val="007F049C"/>
    <w:rsid w:val="007F0737"/>
    <w:rsid w:val="007F078D"/>
    <w:rsid w:val="007F0886"/>
    <w:rsid w:val="007F0B26"/>
    <w:rsid w:val="007F1735"/>
    <w:rsid w:val="007F17D1"/>
    <w:rsid w:val="007F19B1"/>
    <w:rsid w:val="007F1AA1"/>
    <w:rsid w:val="007F208B"/>
    <w:rsid w:val="007F2282"/>
    <w:rsid w:val="007F33A8"/>
    <w:rsid w:val="007F4032"/>
    <w:rsid w:val="007F47B5"/>
    <w:rsid w:val="007F50DC"/>
    <w:rsid w:val="007F50FF"/>
    <w:rsid w:val="007F522E"/>
    <w:rsid w:val="007F5322"/>
    <w:rsid w:val="007F53A7"/>
    <w:rsid w:val="007F58C2"/>
    <w:rsid w:val="007F5C3C"/>
    <w:rsid w:val="007F5F08"/>
    <w:rsid w:val="007F6EF4"/>
    <w:rsid w:val="007F6F44"/>
    <w:rsid w:val="008001B1"/>
    <w:rsid w:val="008002F8"/>
    <w:rsid w:val="00800E31"/>
    <w:rsid w:val="00800F5F"/>
    <w:rsid w:val="008011FE"/>
    <w:rsid w:val="008013A6"/>
    <w:rsid w:val="0080148F"/>
    <w:rsid w:val="00801F84"/>
    <w:rsid w:val="00802A49"/>
    <w:rsid w:val="00803101"/>
    <w:rsid w:val="008031FC"/>
    <w:rsid w:val="00803E95"/>
    <w:rsid w:val="00805291"/>
    <w:rsid w:val="0080640F"/>
    <w:rsid w:val="00806BA7"/>
    <w:rsid w:val="00807198"/>
    <w:rsid w:val="00807367"/>
    <w:rsid w:val="0081051B"/>
    <w:rsid w:val="00810F5A"/>
    <w:rsid w:val="00811288"/>
    <w:rsid w:val="00811324"/>
    <w:rsid w:val="008115AF"/>
    <w:rsid w:val="008118FD"/>
    <w:rsid w:val="008120CD"/>
    <w:rsid w:val="00812AFA"/>
    <w:rsid w:val="008131D5"/>
    <w:rsid w:val="008131E9"/>
    <w:rsid w:val="0081412A"/>
    <w:rsid w:val="00815E18"/>
    <w:rsid w:val="00816A52"/>
    <w:rsid w:val="00816FFA"/>
    <w:rsid w:val="00817D82"/>
    <w:rsid w:val="00820C9B"/>
    <w:rsid w:val="0082130F"/>
    <w:rsid w:val="00821FA5"/>
    <w:rsid w:val="00821FC1"/>
    <w:rsid w:val="008224DF"/>
    <w:rsid w:val="008227AD"/>
    <w:rsid w:val="00822FA5"/>
    <w:rsid w:val="00823071"/>
    <w:rsid w:val="00823E7E"/>
    <w:rsid w:val="008243C2"/>
    <w:rsid w:val="00824897"/>
    <w:rsid w:val="00824933"/>
    <w:rsid w:val="008251BB"/>
    <w:rsid w:val="00825382"/>
    <w:rsid w:val="0082582A"/>
    <w:rsid w:val="008266A4"/>
    <w:rsid w:val="00827BE8"/>
    <w:rsid w:val="00830234"/>
    <w:rsid w:val="00830F00"/>
    <w:rsid w:val="00831FAE"/>
    <w:rsid w:val="00832A2D"/>
    <w:rsid w:val="00833087"/>
    <w:rsid w:val="008331F1"/>
    <w:rsid w:val="008335CD"/>
    <w:rsid w:val="00833ECA"/>
    <w:rsid w:val="00835DF3"/>
    <w:rsid w:val="008365F4"/>
    <w:rsid w:val="00836DF0"/>
    <w:rsid w:val="0083773D"/>
    <w:rsid w:val="00837E58"/>
    <w:rsid w:val="008403DC"/>
    <w:rsid w:val="008418C9"/>
    <w:rsid w:val="00841AA9"/>
    <w:rsid w:val="00842B3A"/>
    <w:rsid w:val="00842F9E"/>
    <w:rsid w:val="0084308A"/>
    <w:rsid w:val="008434CF"/>
    <w:rsid w:val="00843ACF"/>
    <w:rsid w:val="00843CE1"/>
    <w:rsid w:val="008440BA"/>
    <w:rsid w:val="00844356"/>
    <w:rsid w:val="008444AD"/>
    <w:rsid w:val="008447F1"/>
    <w:rsid w:val="00844BDA"/>
    <w:rsid w:val="008450B3"/>
    <w:rsid w:val="00845AD2"/>
    <w:rsid w:val="00845D5E"/>
    <w:rsid w:val="00846086"/>
    <w:rsid w:val="00846095"/>
    <w:rsid w:val="008461DF"/>
    <w:rsid w:val="008476DA"/>
    <w:rsid w:val="0084782A"/>
    <w:rsid w:val="008503A0"/>
    <w:rsid w:val="008503E3"/>
    <w:rsid w:val="00850A8A"/>
    <w:rsid w:val="00850C47"/>
    <w:rsid w:val="00850E3E"/>
    <w:rsid w:val="00850F52"/>
    <w:rsid w:val="008513A1"/>
    <w:rsid w:val="008515E7"/>
    <w:rsid w:val="008531BA"/>
    <w:rsid w:val="008532D5"/>
    <w:rsid w:val="00853610"/>
    <w:rsid w:val="00853629"/>
    <w:rsid w:val="00853B19"/>
    <w:rsid w:val="008540CF"/>
    <w:rsid w:val="0085583E"/>
    <w:rsid w:val="00855BB1"/>
    <w:rsid w:val="00855D08"/>
    <w:rsid w:val="00855D68"/>
    <w:rsid w:val="00856491"/>
    <w:rsid w:val="00856527"/>
    <w:rsid w:val="00857B0A"/>
    <w:rsid w:val="00857D88"/>
    <w:rsid w:val="00857FA0"/>
    <w:rsid w:val="008603AA"/>
    <w:rsid w:val="00860457"/>
    <w:rsid w:val="00861E9F"/>
    <w:rsid w:val="00862896"/>
    <w:rsid w:val="008632F9"/>
    <w:rsid w:val="008635FF"/>
    <w:rsid w:val="00863963"/>
    <w:rsid w:val="00864158"/>
    <w:rsid w:val="00865320"/>
    <w:rsid w:val="00866535"/>
    <w:rsid w:val="008671C0"/>
    <w:rsid w:val="00867BAF"/>
    <w:rsid w:val="0087007C"/>
    <w:rsid w:val="0087028A"/>
    <w:rsid w:val="008707B8"/>
    <w:rsid w:val="008711C2"/>
    <w:rsid w:val="008715D8"/>
    <w:rsid w:val="00873150"/>
    <w:rsid w:val="008748B6"/>
    <w:rsid w:val="0087498A"/>
    <w:rsid w:val="0087543A"/>
    <w:rsid w:val="0087551B"/>
    <w:rsid w:val="008756B6"/>
    <w:rsid w:val="00875E20"/>
    <w:rsid w:val="00875EA2"/>
    <w:rsid w:val="008766FE"/>
    <w:rsid w:val="008778AB"/>
    <w:rsid w:val="00880817"/>
    <w:rsid w:val="00880853"/>
    <w:rsid w:val="008809ED"/>
    <w:rsid w:val="00880E6D"/>
    <w:rsid w:val="008813AD"/>
    <w:rsid w:val="00881429"/>
    <w:rsid w:val="00881B20"/>
    <w:rsid w:val="008824B0"/>
    <w:rsid w:val="00882734"/>
    <w:rsid w:val="008828DC"/>
    <w:rsid w:val="008833FB"/>
    <w:rsid w:val="00883591"/>
    <w:rsid w:val="00883D99"/>
    <w:rsid w:val="00884C18"/>
    <w:rsid w:val="00884D30"/>
    <w:rsid w:val="00884D88"/>
    <w:rsid w:val="0088552C"/>
    <w:rsid w:val="00885997"/>
    <w:rsid w:val="00885E37"/>
    <w:rsid w:val="008863AA"/>
    <w:rsid w:val="008866F0"/>
    <w:rsid w:val="0088670E"/>
    <w:rsid w:val="00886920"/>
    <w:rsid w:val="00886942"/>
    <w:rsid w:val="00887340"/>
    <w:rsid w:val="00887545"/>
    <w:rsid w:val="00887DB8"/>
    <w:rsid w:val="0089143B"/>
    <w:rsid w:val="00892282"/>
    <w:rsid w:val="0089259F"/>
    <w:rsid w:val="008927B5"/>
    <w:rsid w:val="0089309D"/>
    <w:rsid w:val="008933E3"/>
    <w:rsid w:val="00893504"/>
    <w:rsid w:val="0089379A"/>
    <w:rsid w:val="00893936"/>
    <w:rsid w:val="00893D89"/>
    <w:rsid w:val="00893FD8"/>
    <w:rsid w:val="008942B2"/>
    <w:rsid w:val="008946CF"/>
    <w:rsid w:val="008948A8"/>
    <w:rsid w:val="008951A2"/>
    <w:rsid w:val="008951C1"/>
    <w:rsid w:val="00895388"/>
    <w:rsid w:val="008953FA"/>
    <w:rsid w:val="00895621"/>
    <w:rsid w:val="00895DD6"/>
    <w:rsid w:val="00895FF1"/>
    <w:rsid w:val="00896079"/>
    <w:rsid w:val="008966B3"/>
    <w:rsid w:val="00896C15"/>
    <w:rsid w:val="008970A5"/>
    <w:rsid w:val="008A068A"/>
    <w:rsid w:val="008A2130"/>
    <w:rsid w:val="008A243A"/>
    <w:rsid w:val="008A3931"/>
    <w:rsid w:val="008A4349"/>
    <w:rsid w:val="008A4C2D"/>
    <w:rsid w:val="008A5029"/>
    <w:rsid w:val="008A55C9"/>
    <w:rsid w:val="008A5FEF"/>
    <w:rsid w:val="008A6830"/>
    <w:rsid w:val="008A6DF2"/>
    <w:rsid w:val="008A6F98"/>
    <w:rsid w:val="008A7D36"/>
    <w:rsid w:val="008B007D"/>
    <w:rsid w:val="008B0C1C"/>
    <w:rsid w:val="008B116B"/>
    <w:rsid w:val="008B314B"/>
    <w:rsid w:val="008B344D"/>
    <w:rsid w:val="008B37FD"/>
    <w:rsid w:val="008B426C"/>
    <w:rsid w:val="008B441B"/>
    <w:rsid w:val="008B48BB"/>
    <w:rsid w:val="008B4C44"/>
    <w:rsid w:val="008B4F8B"/>
    <w:rsid w:val="008B4FC9"/>
    <w:rsid w:val="008B545F"/>
    <w:rsid w:val="008B566A"/>
    <w:rsid w:val="008B56A0"/>
    <w:rsid w:val="008B587C"/>
    <w:rsid w:val="008B5A34"/>
    <w:rsid w:val="008B5E38"/>
    <w:rsid w:val="008B6774"/>
    <w:rsid w:val="008B697C"/>
    <w:rsid w:val="008B6D58"/>
    <w:rsid w:val="008B7738"/>
    <w:rsid w:val="008B787D"/>
    <w:rsid w:val="008C0274"/>
    <w:rsid w:val="008C02FF"/>
    <w:rsid w:val="008C0439"/>
    <w:rsid w:val="008C0454"/>
    <w:rsid w:val="008C0FB3"/>
    <w:rsid w:val="008C0FDA"/>
    <w:rsid w:val="008C1600"/>
    <w:rsid w:val="008C16F4"/>
    <w:rsid w:val="008C1752"/>
    <w:rsid w:val="008C1AAB"/>
    <w:rsid w:val="008C23B7"/>
    <w:rsid w:val="008C3460"/>
    <w:rsid w:val="008C346B"/>
    <w:rsid w:val="008C3B9F"/>
    <w:rsid w:val="008C401D"/>
    <w:rsid w:val="008C4265"/>
    <w:rsid w:val="008C4ADC"/>
    <w:rsid w:val="008C5EA2"/>
    <w:rsid w:val="008C6522"/>
    <w:rsid w:val="008C6694"/>
    <w:rsid w:val="008C7086"/>
    <w:rsid w:val="008C7091"/>
    <w:rsid w:val="008C7BD5"/>
    <w:rsid w:val="008C7E04"/>
    <w:rsid w:val="008D0483"/>
    <w:rsid w:val="008D0886"/>
    <w:rsid w:val="008D08C0"/>
    <w:rsid w:val="008D10EA"/>
    <w:rsid w:val="008D1F86"/>
    <w:rsid w:val="008D2297"/>
    <w:rsid w:val="008D235F"/>
    <w:rsid w:val="008D3183"/>
    <w:rsid w:val="008D32C2"/>
    <w:rsid w:val="008D364E"/>
    <w:rsid w:val="008D366C"/>
    <w:rsid w:val="008D3FC1"/>
    <w:rsid w:val="008D4511"/>
    <w:rsid w:val="008D455C"/>
    <w:rsid w:val="008D4C17"/>
    <w:rsid w:val="008D5725"/>
    <w:rsid w:val="008D5EC9"/>
    <w:rsid w:val="008D64DB"/>
    <w:rsid w:val="008D67E2"/>
    <w:rsid w:val="008D6E60"/>
    <w:rsid w:val="008D7BF9"/>
    <w:rsid w:val="008E04E0"/>
    <w:rsid w:val="008E0653"/>
    <w:rsid w:val="008E0E67"/>
    <w:rsid w:val="008E14CA"/>
    <w:rsid w:val="008E2756"/>
    <w:rsid w:val="008E2DAE"/>
    <w:rsid w:val="008E2F62"/>
    <w:rsid w:val="008E34AC"/>
    <w:rsid w:val="008E3B27"/>
    <w:rsid w:val="008E439C"/>
    <w:rsid w:val="008E535C"/>
    <w:rsid w:val="008E56AF"/>
    <w:rsid w:val="008E5730"/>
    <w:rsid w:val="008E67A5"/>
    <w:rsid w:val="008E69F2"/>
    <w:rsid w:val="008E6DD5"/>
    <w:rsid w:val="008E7133"/>
    <w:rsid w:val="008E75FF"/>
    <w:rsid w:val="008E7652"/>
    <w:rsid w:val="008E7B87"/>
    <w:rsid w:val="008F006D"/>
    <w:rsid w:val="008F05EE"/>
    <w:rsid w:val="008F0BBB"/>
    <w:rsid w:val="008F0D70"/>
    <w:rsid w:val="008F1263"/>
    <w:rsid w:val="008F17E8"/>
    <w:rsid w:val="008F1B45"/>
    <w:rsid w:val="008F217C"/>
    <w:rsid w:val="008F258F"/>
    <w:rsid w:val="008F28D3"/>
    <w:rsid w:val="008F2A8B"/>
    <w:rsid w:val="008F2E8C"/>
    <w:rsid w:val="008F30AE"/>
    <w:rsid w:val="008F3274"/>
    <w:rsid w:val="008F3668"/>
    <w:rsid w:val="008F3A74"/>
    <w:rsid w:val="008F3FD0"/>
    <w:rsid w:val="008F6071"/>
    <w:rsid w:val="008F62A7"/>
    <w:rsid w:val="008F6857"/>
    <w:rsid w:val="008F6864"/>
    <w:rsid w:val="008F6F6D"/>
    <w:rsid w:val="008F79C8"/>
    <w:rsid w:val="008F7A31"/>
    <w:rsid w:val="008F7EC0"/>
    <w:rsid w:val="0090093D"/>
    <w:rsid w:val="00900F88"/>
    <w:rsid w:val="009016B2"/>
    <w:rsid w:val="00902D35"/>
    <w:rsid w:val="009031A1"/>
    <w:rsid w:val="009038D2"/>
    <w:rsid w:val="00903A35"/>
    <w:rsid w:val="00903EE5"/>
    <w:rsid w:val="00904202"/>
    <w:rsid w:val="00904905"/>
    <w:rsid w:val="00904A47"/>
    <w:rsid w:val="00904AAB"/>
    <w:rsid w:val="0090531E"/>
    <w:rsid w:val="009054E5"/>
    <w:rsid w:val="009057A1"/>
    <w:rsid w:val="00905A3B"/>
    <w:rsid w:val="00905ADA"/>
    <w:rsid w:val="00906701"/>
    <w:rsid w:val="00907809"/>
    <w:rsid w:val="0090789A"/>
    <w:rsid w:val="00910F1F"/>
    <w:rsid w:val="009116B4"/>
    <w:rsid w:val="00911B10"/>
    <w:rsid w:val="00911E55"/>
    <w:rsid w:val="0091265B"/>
    <w:rsid w:val="00912719"/>
    <w:rsid w:val="00912804"/>
    <w:rsid w:val="00912D10"/>
    <w:rsid w:val="0091372C"/>
    <w:rsid w:val="0091414E"/>
    <w:rsid w:val="009144AB"/>
    <w:rsid w:val="00914C37"/>
    <w:rsid w:val="00914CC1"/>
    <w:rsid w:val="00914FEB"/>
    <w:rsid w:val="00915039"/>
    <w:rsid w:val="00915283"/>
    <w:rsid w:val="009154DF"/>
    <w:rsid w:val="009157C1"/>
    <w:rsid w:val="00915E6F"/>
    <w:rsid w:val="00915EC0"/>
    <w:rsid w:val="00916AD5"/>
    <w:rsid w:val="00916AF7"/>
    <w:rsid w:val="00916BD9"/>
    <w:rsid w:val="00916F0F"/>
    <w:rsid w:val="0091744F"/>
    <w:rsid w:val="0091765C"/>
    <w:rsid w:val="00917E60"/>
    <w:rsid w:val="00917F64"/>
    <w:rsid w:val="00920317"/>
    <w:rsid w:val="00920E1F"/>
    <w:rsid w:val="00920F76"/>
    <w:rsid w:val="00920FED"/>
    <w:rsid w:val="009224B7"/>
    <w:rsid w:val="00923AA7"/>
    <w:rsid w:val="00924D2B"/>
    <w:rsid w:val="00924EC0"/>
    <w:rsid w:val="00925083"/>
    <w:rsid w:val="00925BAC"/>
    <w:rsid w:val="00925E50"/>
    <w:rsid w:val="00925F53"/>
    <w:rsid w:val="00925FB4"/>
    <w:rsid w:val="00926C97"/>
    <w:rsid w:val="00926EAF"/>
    <w:rsid w:val="00927449"/>
    <w:rsid w:val="009277BE"/>
    <w:rsid w:val="00927AE4"/>
    <w:rsid w:val="009303E5"/>
    <w:rsid w:val="00931E97"/>
    <w:rsid w:val="0093272C"/>
    <w:rsid w:val="00932C58"/>
    <w:rsid w:val="00932CB0"/>
    <w:rsid w:val="00933614"/>
    <w:rsid w:val="00933A32"/>
    <w:rsid w:val="00933B20"/>
    <w:rsid w:val="009342B0"/>
    <w:rsid w:val="00934398"/>
    <w:rsid w:val="00934A53"/>
    <w:rsid w:val="00935697"/>
    <w:rsid w:val="0093677F"/>
    <w:rsid w:val="00936912"/>
    <w:rsid w:val="009402C0"/>
    <w:rsid w:val="00940625"/>
    <w:rsid w:val="009409FE"/>
    <w:rsid w:val="0094181E"/>
    <w:rsid w:val="00941BA7"/>
    <w:rsid w:val="00941EBF"/>
    <w:rsid w:val="009431D4"/>
    <w:rsid w:val="00943435"/>
    <w:rsid w:val="00943AE9"/>
    <w:rsid w:val="00943D9E"/>
    <w:rsid w:val="00943E4F"/>
    <w:rsid w:val="009443D4"/>
    <w:rsid w:val="00944979"/>
    <w:rsid w:val="00945F91"/>
    <w:rsid w:val="009461B0"/>
    <w:rsid w:val="00946299"/>
    <w:rsid w:val="00946454"/>
    <w:rsid w:val="0094668D"/>
    <w:rsid w:val="0094695D"/>
    <w:rsid w:val="009473E7"/>
    <w:rsid w:val="009476C2"/>
    <w:rsid w:val="00950F23"/>
    <w:rsid w:val="0095109F"/>
    <w:rsid w:val="00951B19"/>
    <w:rsid w:val="00951F91"/>
    <w:rsid w:val="0095296D"/>
    <w:rsid w:val="00953366"/>
    <w:rsid w:val="00953413"/>
    <w:rsid w:val="00953541"/>
    <w:rsid w:val="00953664"/>
    <w:rsid w:val="00953672"/>
    <w:rsid w:val="00953E27"/>
    <w:rsid w:val="0095445F"/>
    <w:rsid w:val="009553BD"/>
    <w:rsid w:val="00956084"/>
    <w:rsid w:val="0095672E"/>
    <w:rsid w:val="00956811"/>
    <w:rsid w:val="00956B9A"/>
    <w:rsid w:val="009574DE"/>
    <w:rsid w:val="00957737"/>
    <w:rsid w:val="00957902"/>
    <w:rsid w:val="00957ED4"/>
    <w:rsid w:val="00957FF5"/>
    <w:rsid w:val="0096039F"/>
    <w:rsid w:val="00960636"/>
    <w:rsid w:val="00960722"/>
    <w:rsid w:val="00960819"/>
    <w:rsid w:val="009610D0"/>
    <w:rsid w:val="00961549"/>
    <w:rsid w:val="0096233E"/>
    <w:rsid w:val="00962A70"/>
    <w:rsid w:val="00962EE4"/>
    <w:rsid w:val="00963103"/>
    <w:rsid w:val="00963AF8"/>
    <w:rsid w:val="00963F4D"/>
    <w:rsid w:val="00965E81"/>
    <w:rsid w:val="0096605C"/>
    <w:rsid w:val="0096631D"/>
    <w:rsid w:val="0096655D"/>
    <w:rsid w:val="00966A5D"/>
    <w:rsid w:val="00966D6C"/>
    <w:rsid w:val="009673C7"/>
    <w:rsid w:val="00967489"/>
    <w:rsid w:val="00967494"/>
    <w:rsid w:val="009674F7"/>
    <w:rsid w:val="00967561"/>
    <w:rsid w:val="009678E5"/>
    <w:rsid w:val="00967B2D"/>
    <w:rsid w:val="00967FC8"/>
    <w:rsid w:val="00970431"/>
    <w:rsid w:val="00970796"/>
    <w:rsid w:val="009707F1"/>
    <w:rsid w:val="0097091B"/>
    <w:rsid w:val="009709A2"/>
    <w:rsid w:val="00970FFB"/>
    <w:rsid w:val="0097114E"/>
    <w:rsid w:val="00971D4E"/>
    <w:rsid w:val="009725D2"/>
    <w:rsid w:val="009725FF"/>
    <w:rsid w:val="00972C51"/>
    <w:rsid w:val="00972F88"/>
    <w:rsid w:val="00973AD2"/>
    <w:rsid w:val="00973CBB"/>
    <w:rsid w:val="00973DE1"/>
    <w:rsid w:val="0097435F"/>
    <w:rsid w:val="0097495B"/>
    <w:rsid w:val="00974BBF"/>
    <w:rsid w:val="009751DE"/>
    <w:rsid w:val="00975534"/>
    <w:rsid w:val="00975550"/>
    <w:rsid w:val="009757FC"/>
    <w:rsid w:val="00975AFF"/>
    <w:rsid w:val="00976C22"/>
    <w:rsid w:val="00976C81"/>
    <w:rsid w:val="00977391"/>
    <w:rsid w:val="009774F4"/>
    <w:rsid w:val="00980001"/>
    <w:rsid w:val="009810D8"/>
    <w:rsid w:val="0098143A"/>
    <w:rsid w:val="00981536"/>
    <w:rsid w:val="009815FF"/>
    <w:rsid w:val="009827C7"/>
    <w:rsid w:val="009828F7"/>
    <w:rsid w:val="00983ADE"/>
    <w:rsid w:val="00983C46"/>
    <w:rsid w:val="0098472C"/>
    <w:rsid w:val="00984761"/>
    <w:rsid w:val="009849A5"/>
    <w:rsid w:val="009858D7"/>
    <w:rsid w:val="009864C2"/>
    <w:rsid w:val="009868CD"/>
    <w:rsid w:val="00986EA1"/>
    <w:rsid w:val="009876B6"/>
    <w:rsid w:val="009879CB"/>
    <w:rsid w:val="00987B15"/>
    <w:rsid w:val="009902B0"/>
    <w:rsid w:val="009908D0"/>
    <w:rsid w:val="00990D56"/>
    <w:rsid w:val="00991050"/>
    <w:rsid w:val="009915DA"/>
    <w:rsid w:val="00991622"/>
    <w:rsid w:val="00991B8F"/>
    <w:rsid w:val="00991C91"/>
    <w:rsid w:val="00991C9D"/>
    <w:rsid w:val="00991D3A"/>
    <w:rsid w:val="0099238A"/>
    <w:rsid w:val="00992DE2"/>
    <w:rsid w:val="00993744"/>
    <w:rsid w:val="00993829"/>
    <w:rsid w:val="009942BE"/>
    <w:rsid w:val="009953CA"/>
    <w:rsid w:val="009954E2"/>
    <w:rsid w:val="00995794"/>
    <w:rsid w:val="00995EDA"/>
    <w:rsid w:val="00995FAB"/>
    <w:rsid w:val="0099635A"/>
    <w:rsid w:val="00996381"/>
    <w:rsid w:val="00996D03"/>
    <w:rsid w:val="00996F30"/>
    <w:rsid w:val="009977BC"/>
    <w:rsid w:val="00997F5F"/>
    <w:rsid w:val="009A0269"/>
    <w:rsid w:val="009A0981"/>
    <w:rsid w:val="009A106F"/>
    <w:rsid w:val="009A21F2"/>
    <w:rsid w:val="009A2341"/>
    <w:rsid w:val="009A27CE"/>
    <w:rsid w:val="009A2823"/>
    <w:rsid w:val="009A2AA3"/>
    <w:rsid w:val="009A375C"/>
    <w:rsid w:val="009A38DB"/>
    <w:rsid w:val="009A45EB"/>
    <w:rsid w:val="009A48E2"/>
    <w:rsid w:val="009A533E"/>
    <w:rsid w:val="009A5C5F"/>
    <w:rsid w:val="009A5F40"/>
    <w:rsid w:val="009A6109"/>
    <w:rsid w:val="009A63F6"/>
    <w:rsid w:val="009A69E3"/>
    <w:rsid w:val="009A7512"/>
    <w:rsid w:val="009B0233"/>
    <w:rsid w:val="009B0750"/>
    <w:rsid w:val="009B0831"/>
    <w:rsid w:val="009B1065"/>
    <w:rsid w:val="009B1317"/>
    <w:rsid w:val="009B17A0"/>
    <w:rsid w:val="009B19F2"/>
    <w:rsid w:val="009B2417"/>
    <w:rsid w:val="009B311D"/>
    <w:rsid w:val="009B36D9"/>
    <w:rsid w:val="009B3A22"/>
    <w:rsid w:val="009B40E9"/>
    <w:rsid w:val="009B425B"/>
    <w:rsid w:val="009B4523"/>
    <w:rsid w:val="009B463F"/>
    <w:rsid w:val="009B4C17"/>
    <w:rsid w:val="009B4F44"/>
    <w:rsid w:val="009B575B"/>
    <w:rsid w:val="009B5D0C"/>
    <w:rsid w:val="009B662E"/>
    <w:rsid w:val="009B6823"/>
    <w:rsid w:val="009B70B4"/>
    <w:rsid w:val="009B77EB"/>
    <w:rsid w:val="009B7F36"/>
    <w:rsid w:val="009C0C4E"/>
    <w:rsid w:val="009C1471"/>
    <w:rsid w:val="009C1662"/>
    <w:rsid w:val="009C1DBE"/>
    <w:rsid w:val="009C1FFA"/>
    <w:rsid w:val="009C2680"/>
    <w:rsid w:val="009C2AD7"/>
    <w:rsid w:val="009C2BAD"/>
    <w:rsid w:val="009C426B"/>
    <w:rsid w:val="009C4B0A"/>
    <w:rsid w:val="009C4DE3"/>
    <w:rsid w:val="009C4EB3"/>
    <w:rsid w:val="009C532C"/>
    <w:rsid w:val="009C5676"/>
    <w:rsid w:val="009C5A41"/>
    <w:rsid w:val="009C5DFC"/>
    <w:rsid w:val="009C7387"/>
    <w:rsid w:val="009C73E0"/>
    <w:rsid w:val="009C79F0"/>
    <w:rsid w:val="009C7C0E"/>
    <w:rsid w:val="009C7F6E"/>
    <w:rsid w:val="009D0082"/>
    <w:rsid w:val="009D00BB"/>
    <w:rsid w:val="009D1D94"/>
    <w:rsid w:val="009D23A2"/>
    <w:rsid w:val="009D2E60"/>
    <w:rsid w:val="009D2F19"/>
    <w:rsid w:val="009D4790"/>
    <w:rsid w:val="009D4B9E"/>
    <w:rsid w:val="009D4C19"/>
    <w:rsid w:val="009D6263"/>
    <w:rsid w:val="009D6C31"/>
    <w:rsid w:val="009D6FDE"/>
    <w:rsid w:val="009D73BE"/>
    <w:rsid w:val="009D7FF1"/>
    <w:rsid w:val="009E0AD5"/>
    <w:rsid w:val="009E11F6"/>
    <w:rsid w:val="009E17DB"/>
    <w:rsid w:val="009E1AB8"/>
    <w:rsid w:val="009E1F57"/>
    <w:rsid w:val="009E22EA"/>
    <w:rsid w:val="009E312E"/>
    <w:rsid w:val="009E31FD"/>
    <w:rsid w:val="009E33DB"/>
    <w:rsid w:val="009E375F"/>
    <w:rsid w:val="009E39E0"/>
    <w:rsid w:val="009E3C1A"/>
    <w:rsid w:val="009E3F76"/>
    <w:rsid w:val="009E4363"/>
    <w:rsid w:val="009E4607"/>
    <w:rsid w:val="009E46D4"/>
    <w:rsid w:val="009E53EA"/>
    <w:rsid w:val="009E55D2"/>
    <w:rsid w:val="009E5649"/>
    <w:rsid w:val="009E5BB4"/>
    <w:rsid w:val="009E606F"/>
    <w:rsid w:val="009E6309"/>
    <w:rsid w:val="009E7210"/>
    <w:rsid w:val="009E728A"/>
    <w:rsid w:val="009E7987"/>
    <w:rsid w:val="009E7B80"/>
    <w:rsid w:val="009F04CB"/>
    <w:rsid w:val="009F0862"/>
    <w:rsid w:val="009F0D02"/>
    <w:rsid w:val="009F10D5"/>
    <w:rsid w:val="009F18E9"/>
    <w:rsid w:val="009F1BFD"/>
    <w:rsid w:val="009F1E6B"/>
    <w:rsid w:val="009F3240"/>
    <w:rsid w:val="009F40ED"/>
    <w:rsid w:val="009F42D3"/>
    <w:rsid w:val="009F44A5"/>
    <w:rsid w:val="009F679B"/>
    <w:rsid w:val="009F6D6D"/>
    <w:rsid w:val="009F78C9"/>
    <w:rsid w:val="009F79D2"/>
    <w:rsid w:val="009F7DCA"/>
    <w:rsid w:val="00A00BB9"/>
    <w:rsid w:val="00A013BE"/>
    <w:rsid w:val="00A01DFF"/>
    <w:rsid w:val="00A020CE"/>
    <w:rsid w:val="00A02437"/>
    <w:rsid w:val="00A025B5"/>
    <w:rsid w:val="00A033E8"/>
    <w:rsid w:val="00A03AA1"/>
    <w:rsid w:val="00A05B71"/>
    <w:rsid w:val="00A05E76"/>
    <w:rsid w:val="00A062DB"/>
    <w:rsid w:val="00A0633E"/>
    <w:rsid w:val="00A06419"/>
    <w:rsid w:val="00A0776A"/>
    <w:rsid w:val="00A07F5F"/>
    <w:rsid w:val="00A100D1"/>
    <w:rsid w:val="00A10468"/>
    <w:rsid w:val="00A106CB"/>
    <w:rsid w:val="00A106E1"/>
    <w:rsid w:val="00A10843"/>
    <w:rsid w:val="00A10D2A"/>
    <w:rsid w:val="00A110A9"/>
    <w:rsid w:val="00A1131E"/>
    <w:rsid w:val="00A118DC"/>
    <w:rsid w:val="00A123DB"/>
    <w:rsid w:val="00A128F5"/>
    <w:rsid w:val="00A13185"/>
    <w:rsid w:val="00A136C0"/>
    <w:rsid w:val="00A1396C"/>
    <w:rsid w:val="00A14063"/>
    <w:rsid w:val="00A146EB"/>
    <w:rsid w:val="00A14862"/>
    <w:rsid w:val="00A14B43"/>
    <w:rsid w:val="00A14C4E"/>
    <w:rsid w:val="00A14C92"/>
    <w:rsid w:val="00A14E7B"/>
    <w:rsid w:val="00A14EC7"/>
    <w:rsid w:val="00A15951"/>
    <w:rsid w:val="00A15CC8"/>
    <w:rsid w:val="00A16421"/>
    <w:rsid w:val="00A16A61"/>
    <w:rsid w:val="00A16BEF"/>
    <w:rsid w:val="00A17195"/>
    <w:rsid w:val="00A177C2"/>
    <w:rsid w:val="00A2081C"/>
    <w:rsid w:val="00A20E5E"/>
    <w:rsid w:val="00A20E84"/>
    <w:rsid w:val="00A225C6"/>
    <w:rsid w:val="00A22878"/>
    <w:rsid w:val="00A22CD1"/>
    <w:rsid w:val="00A22EB6"/>
    <w:rsid w:val="00A23588"/>
    <w:rsid w:val="00A235AB"/>
    <w:rsid w:val="00A23CF4"/>
    <w:rsid w:val="00A24164"/>
    <w:rsid w:val="00A24566"/>
    <w:rsid w:val="00A2501A"/>
    <w:rsid w:val="00A2529D"/>
    <w:rsid w:val="00A25435"/>
    <w:rsid w:val="00A25DA0"/>
    <w:rsid w:val="00A25DC5"/>
    <w:rsid w:val="00A26089"/>
    <w:rsid w:val="00A26404"/>
    <w:rsid w:val="00A26B4D"/>
    <w:rsid w:val="00A26E49"/>
    <w:rsid w:val="00A272DF"/>
    <w:rsid w:val="00A30278"/>
    <w:rsid w:val="00A3048C"/>
    <w:rsid w:val="00A306F2"/>
    <w:rsid w:val="00A309F8"/>
    <w:rsid w:val="00A31070"/>
    <w:rsid w:val="00A312BA"/>
    <w:rsid w:val="00A315EB"/>
    <w:rsid w:val="00A31681"/>
    <w:rsid w:val="00A316DF"/>
    <w:rsid w:val="00A31FC3"/>
    <w:rsid w:val="00A322EB"/>
    <w:rsid w:val="00A33FFB"/>
    <w:rsid w:val="00A342F9"/>
    <w:rsid w:val="00A34CCB"/>
    <w:rsid w:val="00A34E0B"/>
    <w:rsid w:val="00A3523A"/>
    <w:rsid w:val="00A3541E"/>
    <w:rsid w:val="00A35762"/>
    <w:rsid w:val="00A359C7"/>
    <w:rsid w:val="00A35B7E"/>
    <w:rsid w:val="00A36687"/>
    <w:rsid w:val="00A36908"/>
    <w:rsid w:val="00A36DE7"/>
    <w:rsid w:val="00A36EEA"/>
    <w:rsid w:val="00A37DFA"/>
    <w:rsid w:val="00A4094F"/>
    <w:rsid w:val="00A4098C"/>
    <w:rsid w:val="00A411B0"/>
    <w:rsid w:val="00A422FC"/>
    <w:rsid w:val="00A423A4"/>
    <w:rsid w:val="00A4288F"/>
    <w:rsid w:val="00A42BDE"/>
    <w:rsid w:val="00A42C7E"/>
    <w:rsid w:val="00A42DC7"/>
    <w:rsid w:val="00A42EF0"/>
    <w:rsid w:val="00A43A94"/>
    <w:rsid w:val="00A44169"/>
    <w:rsid w:val="00A44389"/>
    <w:rsid w:val="00A444D7"/>
    <w:rsid w:val="00A44DDE"/>
    <w:rsid w:val="00A451CC"/>
    <w:rsid w:val="00A4617B"/>
    <w:rsid w:val="00A463FA"/>
    <w:rsid w:val="00A465B7"/>
    <w:rsid w:val="00A4708E"/>
    <w:rsid w:val="00A473FA"/>
    <w:rsid w:val="00A4780F"/>
    <w:rsid w:val="00A47813"/>
    <w:rsid w:val="00A47D04"/>
    <w:rsid w:val="00A47F11"/>
    <w:rsid w:val="00A50399"/>
    <w:rsid w:val="00A5041C"/>
    <w:rsid w:val="00A5060F"/>
    <w:rsid w:val="00A50AE3"/>
    <w:rsid w:val="00A50C2A"/>
    <w:rsid w:val="00A5156B"/>
    <w:rsid w:val="00A51B45"/>
    <w:rsid w:val="00A51FEC"/>
    <w:rsid w:val="00A52AF5"/>
    <w:rsid w:val="00A54064"/>
    <w:rsid w:val="00A54868"/>
    <w:rsid w:val="00A549E9"/>
    <w:rsid w:val="00A551F0"/>
    <w:rsid w:val="00A55351"/>
    <w:rsid w:val="00A5565D"/>
    <w:rsid w:val="00A55C97"/>
    <w:rsid w:val="00A55F73"/>
    <w:rsid w:val="00A563C2"/>
    <w:rsid w:val="00A567E7"/>
    <w:rsid w:val="00A56DF0"/>
    <w:rsid w:val="00A5776D"/>
    <w:rsid w:val="00A57776"/>
    <w:rsid w:val="00A57A17"/>
    <w:rsid w:val="00A57AC2"/>
    <w:rsid w:val="00A57C39"/>
    <w:rsid w:val="00A605A2"/>
    <w:rsid w:val="00A605BB"/>
    <w:rsid w:val="00A60C53"/>
    <w:rsid w:val="00A611A3"/>
    <w:rsid w:val="00A61EF2"/>
    <w:rsid w:val="00A62176"/>
    <w:rsid w:val="00A62DF3"/>
    <w:rsid w:val="00A63399"/>
    <w:rsid w:val="00A6415D"/>
    <w:rsid w:val="00A642CE"/>
    <w:rsid w:val="00A66A65"/>
    <w:rsid w:val="00A66F0D"/>
    <w:rsid w:val="00A6744E"/>
    <w:rsid w:val="00A67900"/>
    <w:rsid w:val="00A679F3"/>
    <w:rsid w:val="00A7049D"/>
    <w:rsid w:val="00A708BA"/>
    <w:rsid w:val="00A70BDA"/>
    <w:rsid w:val="00A70DA0"/>
    <w:rsid w:val="00A70ED7"/>
    <w:rsid w:val="00A71227"/>
    <w:rsid w:val="00A71A23"/>
    <w:rsid w:val="00A71E82"/>
    <w:rsid w:val="00A72B83"/>
    <w:rsid w:val="00A72F6F"/>
    <w:rsid w:val="00A735EB"/>
    <w:rsid w:val="00A740B4"/>
    <w:rsid w:val="00A741FD"/>
    <w:rsid w:val="00A746B5"/>
    <w:rsid w:val="00A74850"/>
    <w:rsid w:val="00A748F5"/>
    <w:rsid w:val="00A74E3A"/>
    <w:rsid w:val="00A7517E"/>
    <w:rsid w:val="00A756D0"/>
    <w:rsid w:val="00A75D67"/>
    <w:rsid w:val="00A7613D"/>
    <w:rsid w:val="00A763B8"/>
    <w:rsid w:val="00A76F43"/>
    <w:rsid w:val="00A76F87"/>
    <w:rsid w:val="00A77C59"/>
    <w:rsid w:val="00A77E43"/>
    <w:rsid w:val="00A800DC"/>
    <w:rsid w:val="00A80185"/>
    <w:rsid w:val="00A80B25"/>
    <w:rsid w:val="00A80E23"/>
    <w:rsid w:val="00A80F4B"/>
    <w:rsid w:val="00A8138F"/>
    <w:rsid w:val="00A81B25"/>
    <w:rsid w:val="00A81F70"/>
    <w:rsid w:val="00A822B9"/>
    <w:rsid w:val="00A82DF4"/>
    <w:rsid w:val="00A82EA2"/>
    <w:rsid w:val="00A839E8"/>
    <w:rsid w:val="00A84F97"/>
    <w:rsid w:val="00A855B9"/>
    <w:rsid w:val="00A85656"/>
    <w:rsid w:val="00A85983"/>
    <w:rsid w:val="00A85DE2"/>
    <w:rsid w:val="00A86700"/>
    <w:rsid w:val="00A8678D"/>
    <w:rsid w:val="00A867DB"/>
    <w:rsid w:val="00A872C4"/>
    <w:rsid w:val="00A87D56"/>
    <w:rsid w:val="00A90513"/>
    <w:rsid w:val="00A9056B"/>
    <w:rsid w:val="00A91590"/>
    <w:rsid w:val="00A91763"/>
    <w:rsid w:val="00A9203E"/>
    <w:rsid w:val="00A92326"/>
    <w:rsid w:val="00A92348"/>
    <w:rsid w:val="00A9254F"/>
    <w:rsid w:val="00A92D93"/>
    <w:rsid w:val="00A92F88"/>
    <w:rsid w:val="00A93C05"/>
    <w:rsid w:val="00A94022"/>
    <w:rsid w:val="00A9448C"/>
    <w:rsid w:val="00A94820"/>
    <w:rsid w:val="00A94B3A"/>
    <w:rsid w:val="00A9519E"/>
    <w:rsid w:val="00A95510"/>
    <w:rsid w:val="00A95CF6"/>
    <w:rsid w:val="00A96243"/>
    <w:rsid w:val="00A963D5"/>
    <w:rsid w:val="00A96A5E"/>
    <w:rsid w:val="00A972D9"/>
    <w:rsid w:val="00A976BB"/>
    <w:rsid w:val="00A976E7"/>
    <w:rsid w:val="00A97D2A"/>
    <w:rsid w:val="00A97DBA"/>
    <w:rsid w:val="00AA032A"/>
    <w:rsid w:val="00AA10B0"/>
    <w:rsid w:val="00AA1645"/>
    <w:rsid w:val="00AA16A5"/>
    <w:rsid w:val="00AA1C37"/>
    <w:rsid w:val="00AA1F13"/>
    <w:rsid w:val="00AA2D48"/>
    <w:rsid w:val="00AA34BB"/>
    <w:rsid w:val="00AA354A"/>
    <w:rsid w:val="00AA39AD"/>
    <w:rsid w:val="00AA3F29"/>
    <w:rsid w:val="00AA4443"/>
    <w:rsid w:val="00AA44C9"/>
    <w:rsid w:val="00AA4FAE"/>
    <w:rsid w:val="00AA5024"/>
    <w:rsid w:val="00AA6209"/>
    <w:rsid w:val="00AA639F"/>
    <w:rsid w:val="00AA6D3F"/>
    <w:rsid w:val="00AA76DE"/>
    <w:rsid w:val="00AA7976"/>
    <w:rsid w:val="00AA7C54"/>
    <w:rsid w:val="00AB002E"/>
    <w:rsid w:val="00AB0C80"/>
    <w:rsid w:val="00AB1C62"/>
    <w:rsid w:val="00AB27FE"/>
    <w:rsid w:val="00AB2883"/>
    <w:rsid w:val="00AB3160"/>
    <w:rsid w:val="00AB342B"/>
    <w:rsid w:val="00AB3444"/>
    <w:rsid w:val="00AB3F6B"/>
    <w:rsid w:val="00AB40A5"/>
    <w:rsid w:val="00AB4538"/>
    <w:rsid w:val="00AB460B"/>
    <w:rsid w:val="00AB4892"/>
    <w:rsid w:val="00AB50FA"/>
    <w:rsid w:val="00AB588E"/>
    <w:rsid w:val="00AB6571"/>
    <w:rsid w:val="00AB6A99"/>
    <w:rsid w:val="00AB6D98"/>
    <w:rsid w:val="00AB71E7"/>
    <w:rsid w:val="00AB7A4E"/>
    <w:rsid w:val="00AB7B1C"/>
    <w:rsid w:val="00AC0569"/>
    <w:rsid w:val="00AC1F59"/>
    <w:rsid w:val="00AC2559"/>
    <w:rsid w:val="00AC2A77"/>
    <w:rsid w:val="00AC370F"/>
    <w:rsid w:val="00AC3D01"/>
    <w:rsid w:val="00AC409F"/>
    <w:rsid w:val="00AC4BCE"/>
    <w:rsid w:val="00AC514A"/>
    <w:rsid w:val="00AC6600"/>
    <w:rsid w:val="00AC68DD"/>
    <w:rsid w:val="00AC7024"/>
    <w:rsid w:val="00AC7CE0"/>
    <w:rsid w:val="00AC7F80"/>
    <w:rsid w:val="00AD00BF"/>
    <w:rsid w:val="00AD057F"/>
    <w:rsid w:val="00AD08B7"/>
    <w:rsid w:val="00AD099C"/>
    <w:rsid w:val="00AD0CED"/>
    <w:rsid w:val="00AD0D9C"/>
    <w:rsid w:val="00AD1968"/>
    <w:rsid w:val="00AD21E6"/>
    <w:rsid w:val="00AD3483"/>
    <w:rsid w:val="00AD3741"/>
    <w:rsid w:val="00AD38FE"/>
    <w:rsid w:val="00AD42EB"/>
    <w:rsid w:val="00AD458E"/>
    <w:rsid w:val="00AD4F04"/>
    <w:rsid w:val="00AD6C37"/>
    <w:rsid w:val="00AD7B6B"/>
    <w:rsid w:val="00AD7F4C"/>
    <w:rsid w:val="00AE008D"/>
    <w:rsid w:val="00AE0404"/>
    <w:rsid w:val="00AE046F"/>
    <w:rsid w:val="00AE0DE2"/>
    <w:rsid w:val="00AE185A"/>
    <w:rsid w:val="00AE216A"/>
    <w:rsid w:val="00AE2818"/>
    <w:rsid w:val="00AE287F"/>
    <w:rsid w:val="00AE28AE"/>
    <w:rsid w:val="00AE339D"/>
    <w:rsid w:val="00AE349D"/>
    <w:rsid w:val="00AE37D2"/>
    <w:rsid w:val="00AE3C27"/>
    <w:rsid w:val="00AE3DF4"/>
    <w:rsid w:val="00AE40D9"/>
    <w:rsid w:val="00AE4D9C"/>
    <w:rsid w:val="00AE4ECB"/>
    <w:rsid w:val="00AE5836"/>
    <w:rsid w:val="00AE5E06"/>
    <w:rsid w:val="00AE644D"/>
    <w:rsid w:val="00AE682C"/>
    <w:rsid w:val="00AE683A"/>
    <w:rsid w:val="00AE7B75"/>
    <w:rsid w:val="00AF0B7A"/>
    <w:rsid w:val="00AF199F"/>
    <w:rsid w:val="00AF1C0F"/>
    <w:rsid w:val="00AF1E79"/>
    <w:rsid w:val="00AF1ECD"/>
    <w:rsid w:val="00AF2C2D"/>
    <w:rsid w:val="00AF2C5A"/>
    <w:rsid w:val="00AF32C9"/>
    <w:rsid w:val="00AF3A3D"/>
    <w:rsid w:val="00AF3D06"/>
    <w:rsid w:val="00AF46C4"/>
    <w:rsid w:val="00AF6726"/>
    <w:rsid w:val="00AF6843"/>
    <w:rsid w:val="00AF71D1"/>
    <w:rsid w:val="00AF7735"/>
    <w:rsid w:val="00AF7AE6"/>
    <w:rsid w:val="00AF7CD5"/>
    <w:rsid w:val="00AF7F6F"/>
    <w:rsid w:val="00B005F2"/>
    <w:rsid w:val="00B00CDB"/>
    <w:rsid w:val="00B010EA"/>
    <w:rsid w:val="00B01151"/>
    <w:rsid w:val="00B01244"/>
    <w:rsid w:val="00B021B6"/>
    <w:rsid w:val="00B02510"/>
    <w:rsid w:val="00B03089"/>
    <w:rsid w:val="00B037A8"/>
    <w:rsid w:val="00B03B03"/>
    <w:rsid w:val="00B03DBD"/>
    <w:rsid w:val="00B04062"/>
    <w:rsid w:val="00B043ED"/>
    <w:rsid w:val="00B04431"/>
    <w:rsid w:val="00B04B21"/>
    <w:rsid w:val="00B054B6"/>
    <w:rsid w:val="00B062EA"/>
    <w:rsid w:val="00B06339"/>
    <w:rsid w:val="00B0682B"/>
    <w:rsid w:val="00B06A86"/>
    <w:rsid w:val="00B06D34"/>
    <w:rsid w:val="00B104C4"/>
    <w:rsid w:val="00B105FA"/>
    <w:rsid w:val="00B1079E"/>
    <w:rsid w:val="00B11454"/>
    <w:rsid w:val="00B117F2"/>
    <w:rsid w:val="00B11FCB"/>
    <w:rsid w:val="00B122E3"/>
    <w:rsid w:val="00B12EA9"/>
    <w:rsid w:val="00B136DD"/>
    <w:rsid w:val="00B13E2A"/>
    <w:rsid w:val="00B149D1"/>
    <w:rsid w:val="00B14EA5"/>
    <w:rsid w:val="00B1534F"/>
    <w:rsid w:val="00B15411"/>
    <w:rsid w:val="00B15AD7"/>
    <w:rsid w:val="00B15C88"/>
    <w:rsid w:val="00B160F5"/>
    <w:rsid w:val="00B16153"/>
    <w:rsid w:val="00B17714"/>
    <w:rsid w:val="00B17ACE"/>
    <w:rsid w:val="00B17DC0"/>
    <w:rsid w:val="00B17ED6"/>
    <w:rsid w:val="00B2091A"/>
    <w:rsid w:val="00B2156E"/>
    <w:rsid w:val="00B21BFF"/>
    <w:rsid w:val="00B2242C"/>
    <w:rsid w:val="00B226B0"/>
    <w:rsid w:val="00B22724"/>
    <w:rsid w:val="00B22D97"/>
    <w:rsid w:val="00B23AC5"/>
    <w:rsid w:val="00B23EB3"/>
    <w:rsid w:val="00B24498"/>
    <w:rsid w:val="00B24B8C"/>
    <w:rsid w:val="00B24FBE"/>
    <w:rsid w:val="00B259BB"/>
    <w:rsid w:val="00B25B08"/>
    <w:rsid w:val="00B25B16"/>
    <w:rsid w:val="00B271AB"/>
    <w:rsid w:val="00B272FB"/>
    <w:rsid w:val="00B2759F"/>
    <w:rsid w:val="00B27A01"/>
    <w:rsid w:val="00B27A26"/>
    <w:rsid w:val="00B27C1B"/>
    <w:rsid w:val="00B3145C"/>
    <w:rsid w:val="00B31F53"/>
    <w:rsid w:val="00B3205E"/>
    <w:rsid w:val="00B32943"/>
    <w:rsid w:val="00B3338D"/>
    <w:rsid w:val="00B334B7"/>
    <w:rsid w:val="00B33513"/>
    <w:rsid w:val="00B3356B"/>
    <w:rsid w:val="00B3401A"/>
    <w:rsid w:val="00B34122"/>
    <w:rsid w:val="00B34AEA"/>
    <w:rsid w:val="00B34BA1"/>
    <w:rsid w:val="00B34BAC"/>
    <w:rsid w:val="00B34C0B"/>
    <w:rsid w:val="00B34CD1"/>
    <w:rsid w:val="00B34E08"/>
    <w:rsid w:val="00B35676"/>
    <w:rsid w:val="00B35A48"/>
    <w:rsid w:val="00B35CD4"/>
    <w:rsid w:val="00B35D7F"/>
    <w:rsid w:val="00B35DC1"/>
    <w:rsid w:val="00B36248"/>
    <w:rsid w:val="00B36C5A"/>
    <w:rsid w:val="00B371F5"/>
    <w:rsid w:val="00B37368"/>
    <w:rsid w:val="00B37C06"/>
    <w:rsid w:val="00B40208"/>
    <w:rsid w:val="00B404B1"/>
    <w:rsid w:val="00B409BB"/>
    <w:rsid w:val="00B40B06"/>
    <w:rsid w:val="00B40C70"/>
    <w:rsid w:val="00B41967"/>
    <w:rsid w:val="00B422A1"/>
    <w:rsid w:val="00B42BF5"/>
    <w:rsid w:val="00B431D7"/>
    <w:rsid w:val="00B432F6"/>
    <w:rsid w:val="00B4467A"/>
    <w:rsid w:val="00B44AAF"/>
    <w:rsid w:val="00B4562E"/>
    <w:rsid w:val="00B45704"/>
    <w:rsid w:val="00B4577C"/>
    <w:rsid w:val="00B4666B"/>
    <w:rsid w:val="00B47D93"/>
    <w:rsid w:val="00B50248"/>
    <w:rsid w:val="00B503F9"/>
    <w:rsid w:val="00B510A3"/>
    <w:rsid w:val="00B513A2"/>
    <w:rsid w:val="00B5148A"/>
    <w:rsid w:val="00B51737"/>
    <w:rsid w:val="00B5235D"/>
    <w:rsid w:val="00B53B42"/>
    <w:rsid w:val="00B5453C"/>
    <w:rsid w:val="00B54958"/>
    <w:rsid w:val="00B54BB0"/>
    <w:rsid w:val="00B56445"/>
    <w:rsid w:val="00B56F0B"/>
    <w:rsid w:val="00B57D34"/>
    <w:rsid w:val="00B60151"/>
    <w:rsid w:val="00B606C9"/>
    <w:rsid w:val="00B6170D"/>
    <w:rsid w:val="00B61D7E"/>
    <w:rsid w:val="00B61FD3"/>
    <w:rsid w:val="00B62856"/>
    <w:rsid w:val="00B634EF"/>
    <w:rsid w:val="00B63E60"/>
    <w:rsid w:val="00B63EF3"/>
    <w:rsid w:val="00B64B60"/>
    <w:rsid w:val="00B6593A"/>
    <w:rsid w:val="00B65F43"/>
    <w:rsid w:val="00B6667F"/>
    <w:rsid w:val="00B677D8"/>
    <w:rsid w:val="00B67948"/>
    <w:rsid w:val="00B679F7"/>
    <w:rsid w:val="00B70728"/>
    <w:rsid w:val="00B7079B"/>
    <w:rsid w:val="00B70803"/>
    <w:rsid w:val="00B70E16"/>
    <w:rsid w:val="00B7158F"/>
    <w:rsid w:val="00B71A85"/>
    <w:rsid w:val="00B71AD7"/>
    <w:rsid w:val="00B71DC0"/>
    <w:rsid w:val="00B71F0A"/>
    <w:rsid w:val="00B72A9B"/>
    <w:rsid w:val="00B72A9C"/>
    <w:rsid w:val="00B7322C"/>
    <w:rsid w:val="00B7338F"/>
    <w:rsid w:val="00B73D28"/>
    <w:rsid w:val="00B73F08"/>
    <w:rsid w:val="00B740F4"/>
    <w:rsid w:val="00B74542"/>
    <w:rsid w:val="00B74A68"/>
    <w:rsid w:val="00B76797"/>
    <w:rsid w:val="00B771B1"/>
    <w:rsid w:val="00B77294"/>
    <w:rsid w:val="00B774EE"/>
    <w:rsid w:val="00B77CEB"/>
    <w:rsid w:val="00B803D7"/>
    <w:rsid w:val="00B804A4"/>
    <w:rsid w:val="00B8054F"/>
    <w:rsid w:val="00B80A8D"/>
    <w:rsid w:val="00B81387"/>
    <w:rsid w:val="00B814BD"/>
    <w:rsid w:val="00B817D8"/>
    <w:rsid w:val="00B81EED"/>
    <w:rsid w:val="00B8298E"/>
    <w:rsid w:val="00B82BB2"/>
    <w:rsid w:val="00B831BE"/>
    <w:rsid w:val="00B832EB"/>
    <w:rsid w:val="00B8348B"/>
    <w:rsid w:val="00B83507"/>
    <w:rsid w:val="00B841C1"/>
    <w:rsid w:val="00B843BA"/>
    <w:rsid w:val="00B848C7"/>
    <w:rsid w:val="00B84B95"/>
    <w:rsid w:val="00B84BA2"/>
    <w:rsid w:val="00B856F3"/>
    <w:rsid w:val="00B85A60"/>
    <w:rsid w:val="00B86194"/>
    <w:rsid w:val="00B8703C"/>
    <w:rsid w:val="00B874C6"/>
    <w:rsid w:val="00B878A4"/>
    <w:rsid w:val="00B879B4"/>
    <w:rsid w:val="00B87EB4"/>
    <w:rsid w:val="00B9072B"/>
    <w:rsid w:val="00B90769"/>
    <w:rsid w:val="00B90F29"/>
    <w:rsid w:val="00B9174C"/>
    <w:rsid w:val="00B92549"/>
    <w:rsid w:val="00B93126"/>
    <w:rsid w:val="00B939DB"/>
    <w:rsid w:val="00B94935"/>
    <w:rsid w:val="00B94EC9"/>
    <w:rsid w:val="00B9570E"/>
    <w:rsid w:val="00B96463"/>
    <w:rsid w:val="00B9672D"/>
    <w:rsid w:val="00B968A4"/>
    <w:rsid w:val="00B969D7"/>
    <w:rsid w:val="00B97027"/>
    <w:rsid w:val="00B974E1"/>
    <w:rsid w:val="00B975AE"/>
    <w:rsid w:val="00B97B2A"/>
    <w:rsid w:val="00BA0056"/>
    <w:rsid w:val="00BA0C10"/>
    <w:rsid w:val="00BA0EAA"/>
    <w:rsid w:val="00BA1267"/>
    <w:rsid w:val="00BA169A"/>
    <w:rsid w:val="00BA1724"/>
    <w:rsid w:val="00BA2424"/>
    <w:rsid w:val="00BA3035"/>
    <w:rsid w:val="00BA3751"/>
    <w:rsid w:val="00BA40C2"/>
    <w:rsid w:val="00BA426F"/>
    <w:rsid w:val="00BA43AA"/>
    <w:rsid w:val="00BA497D"/>
    <w:rsid w:val="00BA5719"/>
    <w:rsid w:val="00BA5A97"/>
    <w:rsid w:val="00BA6241"/>
    <w:rsid w:val="00BA6268"/>
    <w:rsid w:val="00BA6628"/>
    <w:rsid w:val="00BA6CEE"/>
    <w:rsid w:val="00BA70EA"/>
    <w:rsid w:val="00BA72AE"/>
    <w:rsid w:val="00BB0055"/>
    <w:rsid w:val="00BB0A61"/>
    <w:rsid w:val="00BB0E47"/>
    <w:rsid w:val="00BB1455"/>
    <w:rsid w:val="00BB22F0"/>
    <w:rsid w:val="00BB25AF"/>
    <w:rsid w:val="00BB2621"/>
    <w:rsid w:val="00BB29A9"/>
    <w:rsid w:val="00BB2B2B"/>
    <w:rsid w:val="00BB3891"/>
    <w:rsid w:val="00BB3998"/>
    <w:rsid w:val="00BB39A6"/>
    <w:rsid w:val="00BB42B8"/>
    <w:rsid w:val="00BB4CBD"/>
    <w:rsid w:val="00BB59D9"/>
    <w:rsid w:val="00BB5B6A"/>
    <w:rsid w:val="00BB5EB0"/>
    <w:rsid w:val="00BB5EF7"/>
    <w:rsid w:val="00BB5FC9"/>
    <w:rsid w:val="00BB6374"/>
    <w:rsid w:val="00BB684C"/>
    <w:rsid w:val="00BB6AA5"/>
    <w:rsid w:val="00BB6B99"/>
    <w:rsid w:val="00BB6D16"/>
    <w:rsid w:val="00BB7511"/>
    <w:rsid w:val="00BB7AF6"/>
    <w:rsid w:val="00BB7D28"/>
    <w:rsid w:val="00BC01AB"/>
    <w:rsid w:val="00BC0D15"/>
    <w:rsid w:val="00BC0E5D"/>
    <w:rsid w:val="00BC10D9"/>
    <w:rsid w:val="00BC1266"/>
    <w:rsid w:val="00BC1FF5"/>
    <w:rsid w:val="00BC24E2"/>
    <w:rsid w:val="00BC2AF9"/>
    <w:rsid w:val="00BC384F"/>
    <w:rsid w:val="00BC4053"/>
    <w:rsid w:val="00BC4691"/>
    <w:rsid w:val="00BC5B54"/>
    <w:rsid w:val="00BC5DF1"/>
    <w:rsid w:val="00BC651C"/>
    <w:rsid w:val="00BC68BB"/>
    <w:rsid w:val="00BC6994"/>
    <w:rsid w:val="00BC7453"/>
    <w:rsid w:val="00BC75FA"/>
    <w:rsid w:val="00BC7B71"/>
    <w:rsid w:val="00BD0189"/>
    <w:rsid w:val="00BD0AAC"/>
    <w:rsid w:val="00BD0FF7"/>
    <w:rsid w:val="00BD112E"/>
    <w:rsid w:val="00BD1D71"/>
    <w:rsid w:val="00BD20B2"/>
    <w:rsid w:val="00BD2DEC"/>
    <w:rsid w:val="00BD30C6"/>
    <w:rsid w:val="00BD3111"/>
    <w:rsid w:val="00BD35A3"/>
    <w:rsid w:val="00BD37AF"/>
    <w:rsid w:val="00BD38F1"/>
    <w:rsid w:val="00BD3ED0"/>
    <w:rsid w:val="00BD4195"/>
    <w:rsid w:val="00BD4274"/>
    <w:rsid w:val="00BD4D17"/>
    <w:rsid w:val="00BD52BF"/>
    <w:rsid w:val="00BD57DE"/>
    <w:rsid w:val="00BD61B7"/>
    <w:rsid w:val="00BD65CA"/>
    <w:rsid w:val="00BD66C3"/>
    <w:rsid w:val="00BD6976"/>
    <w:rsid w:val="00BD6C9D"/>
    <w:rsid w:val="00BD7DF3"/>
    <w:rsid w:val="00BE064C"/>
    <w:rsid w:val="00BE0AB2"/>
    <w:rsid w:val="00BE0CE6"/>
    <w:rsid w:val="00BE0F56"/>
    <w:rsid w:val="00BE1270"/>
    <w:rsid w:val="00BE1D23"/>
    <w:rsid w:val="00BE218A"/>
    <w:rsid w:val="00BE28C6"/>
    <w:rsid w:val="00BE2D62"/>
    <w:rsid w:val="00BE2D7A"/>
    <w:rsid w:val="00BE36AA"/>
    <w:rsid w:val="00BE3C8C"/>
    <w:rsid w:val="00BE3F5F"/>
    <w:rsid w:val="00BE44D6"/>
    <w:rsid w:val="00BE73CF"/>
    <w:rsid w:val="00BE7B76"/>
    <w:rsid w:val="00BF0C1F"/>
    <w:rsid w:val="00BF1328"/>
    <w:rsid w:val="00BF1963"/>
    <w:rsid w:val="00BF19C1"/>
    <w:rsid w:val="00BF1B14"/>
    <w:rsid w:val="00BF2557"/>
    <w:rsid w:val="00BF2BEA"/>
    <w:rsid w:val="00BF3128"/>
    <w:rsid w:val="00BF3A39"/>
    <w:rsid w:val="00BF4BDE"/>
    <w:rsid w:val="00BF4CA1"/>
    <w:rsid w:val="00BF4D80"/>
    <w:rsid w:val="00BF5843"/>
    <w:rsid w:val="00BF5FFF"/>
    <w:rsid w:val="00BF642B"/>
    <w:rsid w:val="00BF6D8C"/>
    <w:rsid w:val="00BF7574"/>
    <w:rsid w:val="00BF7778"/>
    <w:rsid w:val="00C00BD0"/>
    <w:rsid w:val="00C0238C"/>
    <w:rsid w:val="00C02639"/>
    <w:rsid w:val="00C029A5"/>
    <w:rsid w:val="00C02AA1"/>
    <w:rsid w:val="00C02F2D"/>
    <w:rsid w:val="00C0369A"/>
    <w:rsid w:val="00C040AA"/>
    <w:rsid w:val="00C042A6"/>
    <w:rsid w:val="00C0476F"/>
    <w:rsid w:val="00C04CB0"/>
    <w:rsid w:val="00C04FF1"/>
    <w:rsid w:val="00C051D8"/>
    <w:rsid w:val="00C05343"/>
    <w:rsid w:val="00C0557F"/>
    <w:rsid w:val="00C05EA4"/>
    <w:rsid w:val="00C0636F"/>
    <w:rsid w:val="00C063A3"/>
    <w:rsid w:val="00C0650C"/>
    <w:rsid w:val="00C06569"/>
    <w:rsid w:val="00C066D9"/>
    <w:rsid w:val="00C0724F"/>
    <w:rsid w:val="00C07257"/>
    <w:rsid w:val="00C1020A"/>
    <w:rsid w:val="00C107FC"/>
    <w:rsid w:val="00C10BD7"/>
    <w:rsid w:val="00C11509"/>
    <w:rsid w:val="00C116C5"/>
    <w:rsid w:val="00C11AF6"/>
    <w:rsid w:val="00C1219C"/>
    <w:rsid w:val="00C12649"/>
    <w:rsid w:val="00C13237"/>
    <w:rsid w:val="00C13365"/>
    <w:rsid w:val="00C13B47"/>
    <w:rsid w:val="00C1425E"/>
    <w:rsid w:val="00C1426C"/>
    <w:rsid w:val="00C146FD"/>
    <w:rsid w:val="00C1528E"/>
    <w:rsid w:val="00C1581E"/>
    <w:rsid w:val="00C15864"/>
    <w:rsid w:val="00C1651B"/>
    <w:rsid w:val="00C16A4D"/>
    <w:rsid w:val="00C16F37"/>
    <w:rsid w:val="00C1700B"/>
    <w:rsid w:val="00C17365"/>
    <w:rsid w:val="00C179BD"/>
    <w:rsid w:val="00C20B2E"/>
    <w:rsid w:val="00C21391"/>
    <w:rsid w:val="00C226BA"/>
    <w:rsid w:val="00C22C28"/>
    <w:rsid w:val="00C22D54"/>
    <w:rsid w:val="00C235C0"/>
    <w:rsid w:val="00C23603"/>
    <w:rsid w:val="00C23753"/>
    <w:rsid w:val="00C2391A"/>
    <w:rsid w:val="00C2397C"/>
    <w:rsid w:val="00C245F8"/>
    <w:rsid w:val="00C24836"/>
    <w:rsid w:val="00C2495E"/>
    <w:rsid w:val="00C24FDA"/>
    <w:rsid w:val="00C26AF5"/>
    <w:rsid w:val="00C277B2"/>
    <w:rsid w:val="00C27B49"/>
    <w:rsid w:val="00C3027E"/>
    <w:rsid w:val="00C30663"/>
    <w:rsid w:val="00C306C7"/>
    <w:rsid w:val="00C309FF"/>
    <w:rsid w:val="00C30C83"/>
    <w:rsid w:val="00C31522"/>
    <w:rsid w:val="00C31575"/>
    <w:rsid w:val="00C31594"/>
    <w:rsid w:val="00C32205"/>
    <w:rsid w:val="00C323E2"/>
    <w:rsid w:val="00C32FA7"/>
    <w:rsid w:val="00C33015"/>
    <w:rsid w:val="00C3309F"/>
    <w:rsid w:val="00C33172"/>
    <w:rsid w:val="00C334C7"/>
    <w:rsid w:val="00C33989"/>
    <w:rsid w:val="00C33D06"/>
    <w:rsid w:val="00C33E6D"/>
    <w:rsid w:val="00C33F6C"/>
    <w:rsid w:val="00C35336"/>
    <w:rsid w:val="00C35920"/>
    <w:rsid w:val="00C36100"/>
    <w:rsid w:val="00C3644B"/>
    <w:rsid w:val="00C36954"/>
    <w:rsid w:val="00C36AA5"/>
    <w:rsid w:val="00C372D9"/>
    <w:rsid w:val="00C377B3"/>
    <w:rsid w:val="00C37C0D"/>
    <w:rsid w:val="00C37F87"/>
    <w:rsid w:val="00C40089"/>
    <w:rsid w:val="00C40D5A"/>
    <w:rsid w:val="00C4122D"/>
    <w:rsid w:val="00C41303"/>
    <w:rsid w:val="00C416F7"/>
    <w:rsid w:val="00C41C64"/>
    <w:rsid w:val="00C42AFC"/>
    <w:rsid w:val="00C4363B"/>
    <w:rsid w:val="00C4394C"/>
    <w:rsid w:val="00C440A8"/>
    <w:rsid w:val="00C443F6"/>
    <w:rsid w:val="00C44623"/>
    <w:rsid w:val="00C44B8C"/>
    <w:rsid w:val="00C44C9E"/>
    <w:rsid w:val="00C44E3A"/>
    <w:rsid w:val="00C45434"/>
    <w:rsid w:val="00C45C67"/>
    <w:rsid w:val="00C46502"/>
    <w:rsid w:val="00C46F92"/>
    <w:rsid w:val="00C47145"/>
    <w:rsid w:val="00C47A50"/>
    <w:rsid w:val="00C47E58"/>
    <w:rsid w:val="00C50E7B"/>
    <w:rsid w:val="00C51391"/>
    <w:rsid w:val="00C513F1"/>
    <w:rsid w:val="00C51866"/>
    <w:rsid w:val="00C51AC3"/>
    <w:rsid w:val="00C52171"/>
    <w:rsid w:val="00C52948"/>
    <w:rsid w:val="00C5295C"/>
    <w:rsid w:val="00C52C14"/>
    <w:rsid w:val="00C52F8B"/>
    <w:rsid w:val="00C54C2D"/>
    <w:rsid w:val="00C5602B"/>
    <w:rsid w:val="00C569FE"/>
    <w:rsid w:val="00C56AC3"/>
    <w:rsid w:val="00C56DF3"/>
    <w:rsid w:val="00C57674"/>
    <w:rsid w:val="00C576F2"/>
    <w:rsid w:val="00C57D5A"/>
    <w:rsid w:val="00C6032D"/>
    <w:rsid w:val="00C60F81"/>
    <w:rsid w:val="00C618D0"/>
    <w:rsid w:val="00C61BF1"/>
    <w:rsid w:val="00C61D0B"/>
    <w:rsid w:val="00C62878"/>
    <w:rsid w:val="00C62BCB"/>
    <w:rsid w:val="00C62EF1"/>
    <w:rsid w:val="00C641ED"/>
    <w:rsid w:val="00C645B9"/>
    <w:rsid w:val="00C64FB9"/>
    <w:rsid w:val="00C6503D"/>
    <w:rsid w:val="00C65159"/>
    <w:rsid w:val="00C6546C"/>
    <w:rsid w:val="00C660CA"/>
    <w:rsid w:val="00C663ED"/>
    <w:rsid w:val="00C66582"/>
    <w:rsid w:val="00C66A34"/>
    <w:rsid w:val="00C66E8B"/>
    <w:rsid w:val="00C6707A"/>
    <w:rsid w:val="00C70281"/>
    <w:rsid w:val="00C705CF"/>
    <w:rsid w:val="00C709A0"/>
    <w:rsid w:val="00C70F45"/>
    <w:rsid w:val="00C71414"/>
    <w:rsid w:val="00C7183E"/>
    <w:rsid w:val="00C71D7A"/>
    <w:rsid w:val="00C71D7B"/>
    <w:rsid w:val="00C723B1"/>
    <w:rsid w:val="00C729B1"/>
    <w:rsid w:val="00C7398F"/>
    <w:rsid w:val="00C73E3C"/>
    <w:rsid w:val="00C7410A"/>
    <w:rsid w:val="00C74228"/>
    <w:rsid w:val="00C746C8"/>
    <w:rsid w:val="00C74FAE"/>
    <w:rsid w:val="00C76502"/>
    <w:rsid w:val="00C773E8"/>
    <w:rsid w:val="00C777F3"/>
    <w:rsid w:val="00C778DE"/>
    <w:rsid w:val="00C77A58"/>
    <w:rsid w:val="00C8171C"/>
    <w:rsid w:val="00C81957"/>
    <w:rsid w:val="00C82BCA"/>
    <w:rsid w:val="00C854A3"/>
    <w:rsid w:val="00C85626"/>
    <w:rsid w:val="00C85A8B"/>
    <w:rsid w:val="00C85EF7"/>
    <w:rsid w:val="00C85FEF"/>
    <w:rsid w:val="00C86148"/>
    <w:rsid w:val="00C861D2"/>
    <w:rsid w:val="00C86350"/>
    <w:rsid w:val="00C86995"/>
    <w:rsid w:val="00C86AED"/>
    <w:rsid w:val="00C86B5B"/>
    <w:rsid w:val="00C8783B"/>
    <w:rsid w:val="00C90A1B"/>
    <w:rsid w:val="00C911C3"/>
    <w:rsid w:val="00C916FE"/>
    <w:rsid w:val="00C91A40"/>
    <w:rsid w:val="00C91A6C"/>
    <w:rsid w:val="00C91B7F"/>
    <w:rsid w:val="00C91D7E"/>
    <w:rsid w:val="00C927F0"/>
    <w:rsid w:val="00C92AAA"/>
    <w:rsid w:val="00C93498"/>
    <w:rsid w:val="00C93655"/>
    <w:rsid w:val="00C942D1"/>
    <w:rsid w:val="00C946AF"/>
    <w:rsid w:val="00C94FF7"/>
    <w:rsid w:val="00C95A92"/>
    <w:rsid w:val="00C95EDF"/>
    <w:rsid w:val="00C96093"/>
    <w:rsid w:val="00C97243"/>
    <w:rsid w:val="00CA0216"/>
    <w:rsid w:val="00CA0C83"/>
    <w:rsid w:val="00CA0FD3"/>
    <w:rsid w:val="00CA1060"/>
    <w:rsid w:val="00CA115B"/>
    <w:rsid w:val="00CA1693"/>
    <w:rsid w:val="00CA18BB"/>
    <w:rsid w:val="00CA1D6E"/>
    <w:rsid w:val="00CA1ED3"/>
    <w:rsid w:val="00CA1FFD"/>
    <w:rsid w:val="00CA25AB"/>
    <w:rsid w:val="00CA35AC"/>
    <w:rsid w:val="00CA3B95"/>
    <w:rsid w:val="00CA3EFB"/>
    <w:rsid w:val="00CA4772"/>
    <w:rsid w:val="00CA4D13"/>
    <w:rsid w:val="00CA4D56"/>
    <w:rsid w:val="00CA5AB7"/>
    <w:rsid w:val="00CA614B"/>
    <w:rsid w:val="00CA66F4"/>
    <w:rsid w:val="00CA6708"/>
    <w:rsid w:val="00CA68A1"/>
    <w:rsid w:val="00CA7099"/>
    <w:rsid w:val="00CA7148"/>
    <w:rsid w:val="00CB016D"/>
    <w:rsid w:val="00CB0A88"/>
    <w:rsid w:val="00CB100C"/>
    <w:rsid w:val="00CB10C5"/>
    <w:rsid w:val="00CB13D2"/>
    <w:rsid w:val="00CB164F"/>
    <w:rsid w:val="00CB23A4"/>
    <w:rsid w:val="00CB2BC3"/>
    <w:rsid w:val="00CB2C6D"/>
    <w:rsid w:val="00CB3009"/>
    <w:rsid w:val="00CB3E66"/>
    <w:rsid w:val="00CB3FBE"/>
    <w:rsid w:val="00CB3FBF"/>
    <w:rsid w:val="00CB446E"/>
    <w:rsid w:val="00CB4C7D"/>
    <w:rsid w:val="00CB5EAA"/>
    <w:rsid w:val="00CB66F3"/>
    <w:rsid w:val="00CB6890"/>
    <w:rsid w:val="00CB765B"/>
    <w:rsid w:val="00CB7663"/>
    <w:rsid w:val="00CB7F4A"/>
    <w:rsid w:val="00CC030E"/>
    <w:rsid w:val="00CC0412"/>
    <w:rsid w:val="00CC0603"/>
    <w:rsid w:val="00CC06A7"/>
    <w:rsid w:val="00CC06DA"/>
    <w:rsid w:val="00CC0A9A"/>
    <w:rsid w:val="00CC0B3F"/>
    <w:rsid w:val="00CC1333"/>
    <w:rsid w:val="00CC191D"/>
    <w:rsid w:val="00CC2069"/>
    <w:rsid w:val="00CC2179"/>
    <w:rsid w:val="00CC2CEB"/>
    <w:rsid w:val="00CC379F"/>
    <w:rsid w:val="00CC42D7"/>
    <w:rsid w:val="00CC43F1"/>
    <w:rsid w:val="00CC484D"/>
    <w:rsid w:val="00CC4CD4"/>
    <w:rsid w:val="00CC554A"/>
    <w:rsid w:val="00CC5D58"/>
    <w:rsid w:val="00CC5FB2"/>
    <w:rsid w:val="00CC7355"/>
    <w:rsid w:val="00CC7553"/>
    <w:rsid w:val="00CC7CDD"/>
    <w:rsid w:val="00CD032C"/>
    <w:rsid w:val="00CD0E0B"/>
    <w:rsid w:val="00CD1BEA"/>
    <w:rsid w:val="00CD1CF3"/>
    <w:rsid w:val="00CD223C"/>
    <w:rsid w:val="00CD2815"/>
    <w:rsid w:val="00CD2921"/>
    <w:rsid w:val="00CD323A"/>
    <w:rsid w:val="00CD32F0"/>
    <w:rsid w:val="00CD38F8"/>
    <w:rsid w:val="00CD3EDD"/>
    <w:rsid w:val="00CD40EF"/>
    <w:rsid w:val="00CD4124"/>
    <w:rsid w:val="00CD4413"/>
    <w:rsid w:val="00CD47C9"/>
    <w:rsid w:val="00CD4A80"/>
    <w:rsid w:val="00CD582E"/>
    <w:rsid w:val="00CD6517"/>
    <w:rsid w:val="00CD6FFA"/>
    <w:rsid w:val="00CD7036"/>
    <w:rsid w:val="00CD71A2"/>
    <w:rsid w:val="00CD768C"/>
    <w:rsid w:val="00CD787B"/>
    <w:rsid w:val="00CD7ADE"/>
    <w:rsid w:val="00CE007C"/>
    <w:rsid w:val="00CE02A6"/>
    <w:rsid w:val="00CE0871"/>
    <w:rsid w:val="00CE1923"/>
    <w:rsid w:val="00CE1A6C"/>
    <w:rsid w:val="00CE1AE7"/>
    <w:rsid w:val="00CE1B1F"/>
    <w:rsid w:val="00CE1DED"/>
    <w:rsid w:val="00CE1E5B"/>
    <w:rsid w:val="00CE2B17"/>
    <w:rsid w:val="00CE2C30"/>
    <w:rsid w:val="00CE2D57"/>
    <w:rsid w:val="00CE31B6"/>
    <w:rsid w:val="00CE320C"/>
    <w:rsid w:val="00CE3A5C"/>
    <w:rsid w:val="00CE3DC8"/>
    <w:rsid w:val="00CE436A"/>
    <w:rsid w:val="00CE4420"/>
    <w:rsid w:val="00CE4FC3"/>
    <w:rsid w:val="00CE5600"/>
    <w:rsid w:val="00CE5D67"/>
    <w:rsid w:val="00CE5E0E"/>
    <w:rsid w:val="00CE606A"/>
    <w:rsid w:val="00CE60B6"/>
    <w:rsid w:val="00CE7A41"/>
    <w:rsid w:val="00CF0656"/>
    <w:rsid w:val="00CF07D8"/>
    <w:rsid w:val="00CF09FB"/>
    <w:rsid w:val="00CF0CC8"/>
    <w:rsid w:val="00CF16A2"/>
    <w:rsid w:val="00CF1882"/>
    <w:rsid w:val="00CF4299"/>
    <w:rsid w:val="00CF51BE"/>
    <w:rsid w:val="00CF55E4"/>
    <w:rsid w:val="00CF583C"/>
    <w:rsid w:val="00CF64B3"/>
    <w:rsid w:val="00CF667D"/>
    <w:rsid w:val="00D002AC"/>
    <w:rsid w:val="00D004D6"/>
    <w:rsid w:val="00D00A3A"/>
    <w:rsid w:val="00D00AB7"/>
    <w:rsid w:val="00D014AE"/>
    <w:rsid w:val="00D01AA2"/>
    <w:rsid w:val="00D01D9C"/>
    <w:rsid w:val="00D038F4"/>
    <w:rsid w:val="00D03A18"/>
    <w:rsid w:val="00D04134"/>
    <w:rsid w:val="00D04662"/>
    <w:rsid w:val="00D04C48"/>
    <w:rsid w:val="00D04DBF"/>
    <w:rsid w:val="00D04E86"/>
    <w:rsid w:val="00D04F12"/>
    <w:rsid w:val="00D057F6"/>
    <w:rsid w:val="00D05CAB"/>
    <w:rsid w:val="00D05D3B"/>
    <w:rsid w:val="00D05FEE"/>
    <w:rsid w:val="00D07010"/>
    <w:rsid w:val="00D071E5"/>
    <w:rsid w:val="00D07583"/>
    <w:rsid w:val="00D079BA"/>
    <w:rsid w:val="00D10006"/>
    <w:rsid w:val="00D10D53"/>
    <w:rsid w:val="00D113C7"/>
    <w:rsid w:val="00D114CA"/>
    <w:rsid w:val="00D119AD"/>
    <w:rsid w:val="00D11F60"/>
    <w:rsid w:val="00D122FE"/>
    <w:rsid w:val="00D124BA"/>
    <w:rsid w:val="00D125B8"/>
    <w:rsid w:val="00D1290F"/>
    <w:rsid w:val="00D132A2"/>
    <w:rsid w:val="00D1432A"/>
    <w:rsid w:val="00D143EF"/>
    <w:rsid w:val="00D14FD2"/>
    <w:rsid w:val="00D15608"/>
    <w:rsid w:val="00D15856"/>
    <w:rsid w:val="00D15BA3"/>
    <w:rsid w:val="00D16446"/>
    <w:rsid w:val="00D16DF6"/>
    <w:rsid w:val="00D17B7D"/>
    <w:rsid w:val="00D17D1C"/>
    <w:rsid w:val="00D205FA"/>
    <w:rsid w:val="00D20FAC"/>
    <w:rsid w:val="00D21605"/>
    <w:rsid w:val="00D216B3"/>
    <w:rsid w:val="00D21A94"/>
    <w:rsid w:val="00D22D4F"/>
    <w:rsid w:val="00D22E29"/>
    <w:rsid w:val="00D2302F"/>
    <w:rsid w:val="00D237E7"/>
    <w:rsid w:val="00D24057"/>
    <w:rsid w:val="00D241B8"/>
    <w:rsid w:val="00D24238"/>
    <w:rsid w:val="00D24712"/>
    <w:rsid w:val="00D24B81"/>
    <w:rsid w:val="00D24CA6"/>
    <w:rsid w:val="00D24CD0"/>
    <w:rsid w:val="00D25151"/>
    <w:rsid w:val="00D25480"/>
    <w:rsid w:val="00D254F0"/>
    <w:rsid w:val="00D257CB"/>
    <w:rsid w:val="00D25838"/>
    <w:rsid w:val="00D25C0D"/>
    <w:rsid w:val="00D26453"/>
    <w:rsid w:val="00D265C4"/>
    <w:rsid w:val="00D26F46"/>
    <w:rsid w:val="00D27012"/>
    <w:rsid w:val="00D301B9"/>
    <w:rsid w:val="00D30247"/>
    <w:rsid w:val="00D302B9"/>
    <w:rsid w:val="00D303EF"/>
    <w:rsid w:val="00D3070B"/>
    <w:rsid w:val="00D307FC"/>
    <w:rsid w:val="00D308D5"/>
    <w:rsid w:val="00D30C48"/>
    <w:rsid w:val="00D31186"/>
    <w:rsid w:val="00D31668"/>
    <w:rsid w:val="00D32799"/>
    <w:rsid w:val="00D32C63"/>
    <w:rsid w:val="00D32F26"/>
    <w:rsid w:val="00D330BC"/>
    <w:rsid w:val="00D33512"/>
    <w:rsid w:val="00D33B51"/>
    <w:rsid w:val="00D3402E"/>
    <w:rsid w:val="00D34561"/>
    <w:rsid w:val="00D345F8"/>
    <w:rsid w:val="00D3514B"/>
    <w:rsid w:val="00D352DC"/>
    <w:rsid w:val="00D40A40"/>
    <w:rsid w:val="00D41BBE"/>
    <w:rsid w:val="00D41EA2"/>
    <w:rsid w:val="00D422D4"/>
    <w:rsid w:val="00D423E8"/>
    <w:rsid w:val="00D42756"/>
    <w:rsid w:val="00D428AD"/>
    <w:rsid w:val="00D42EDD"/>
    <w:rsid w:val="00D43794"/>
    <w:rsid w:val="00D4409E"/>
    <w:rsid w:val="00D4476B"/>
    <w:rsid w:val="00D44B98"/>
    <w:rsid w:val="00D44EEE"/>
    <w:rsid w:val="00D45822"/>
    <w:rsid w:val="00D4585D"/>
    <w:rsid w:val="00D465FA"/>
    <w:rsid w:val="00D46DD3"/>
    <w:rsid w:val="00D475D1"/>
    <w:rsid w:val="00D47972"/>
    <w:rsid w:val="00D5020F"/>
    <w:rsid w:val="00D5027D"/>
    <w:rsid w:val="00D50827"/>
    <w:rsid w:val="00D50C9B"/>
    <w:rsid w:val="00D50F18"/>
    <w:rsid w:val="00D514FB"/>
    <w:rsid w:val="00D51D5F"/>
    <w:rsid w:val="00D5242B"/>
    <w:rsid w:val="00D535EF"/>
    <w:rsid w:val="00D542AD"/>
    <w:rsid w:val="00D549CC"/>
    <w:rsid w:val="00D55504"/>
    <w:rsid w:val="00D55B83"/>
    <w:rsid w:val="00D5673E"/>
    <w:rsid w:val="00D568F6"/>
    <w:rsid w:val="00D56E5B"/>
    <w:rsid w:val="00D56FF7"/>
    <w:rsid w:val="00D57946"/>
    <w:rsid w:val="00D57E89"/>
    <w:rsid w:val="00D60892"/>
    <w:rsid w:val="00D60E08"/>
    <w:rsid w:val="00D61744"/>
    <w:rsid w:val="00D618DE"/>
    <w:rsid w:val="00D61C7D"/>
    <w:rsid w:val="00D62EE8"/>
    <w:rsid w:val="00D62F96"/>
    <w:rsid w:val="00D63710"/>
    <w:rsid w:val="00D63C03"/>
    <w:rsid w:val="00D63F9C"/>
    <w:rsid w:val="00D64038"/>
    <w:rsid w:val="00D65A86"/>
    <w:rsid w:val="00D65C59"/>
    <w:rsid w:val="00D661BD"/>
    <w:rsid w:val="00D67D63"/>
    <w:rsid w:val="00D701C7"/>
    <w:rsid w:val="00D7040B"/>
    <w:rsid w:val="00D70910"/>
    <w:rsid w:val="00D70AC1"/>
    <w:rsid w:val="00D70CBF"/>
    <w:rsid w:val="00D70DA2"/>
    <w:rsid w:val="00D71A16"/>
    <w:rsid w:val="00D71B54"/>
    <w:rsid w:val="00D72272"/>
    <w:rsid w:val="00D73E4A"/>
    <w:rsid w:val="00D7429D"/>
    <w:rsid w:val="00D747A5"/>
    <w:rsid w:val="00D748D6"/>
    <w:rsid w:val="00D74B9E"/>
    <w:rsid w:val="00D74E50"/>
    <w:rsid w:val="00D75F3D"/>
    <w:rsid w:val="00D76450"/>
    <w:rsid w:val="00D76A63"/>
    <w:rsid w:val="00D7713D"/>
    <w:rsid w:val="00D77AA9"/>
    <w:rsid w:val="00D80663"/>
    <w:rsid w:val="00D80664"/>
    <w:rsid w:val="00D80B99"/>
    <w:rsid w:val="00D80F20"/>
    <w:rsid w:val="00D811D9"/>
    <w:rsid w:val="00D813E8"/>
    <w:rsid w:val="00D8145B"/>
    <w:rsid w:val="00D81A53"/>
    <w:rsid w:val="00D81B1C"/>
    <w:rsid w:val="00D81FC1"/>
    <w:rsid w:val="00D8207F"/>
    <w:rsid w:val="00D822BB"/>
    <w:rsid w:val="00D82CA2"/>
    <w:rsid w:val="00D8317D"/>
    <w:rsid w:val="00D8336F"/>
    <w:rsid w:val="00D83A2D"/>
    <w:rsid w:val="00D84383"/>
    <w:rsid w:val="00D850B8"/>
    <w:rsid w:val="00D850CC"/>
    <w:rsid w:val="00D85470"/>
    <w:rsid w:val="00D859D1"/>
    <w:rsid w:val="00D85F7A"/>
    <w:rsid w:val="00D867CB"/>
    <w:rsid w:val="00D86FFE"/>
    <w:rsid w:val="00D878FA"/>
    <w:rsid w:val="00D87BC4"/>
    <w:rsid w:val="00D87DA1"/>
    <w:rsid w:val="00D90170"/>
    <w:rsid w:val="00D90580"/>
    <w:rsid w:val="00D9077B"/>
    <w:rsid w:val="00D912C2"/>
    <w:rsid w:val="00D91B43"/>
    <w:rsid w:val="00D91BF6"/>
    <w:rsid w:val="00D923D8"/>
    <w:rsid w:val="00D92939"/>
    <w:rsid w:val="00D929E1"/>
    <w:rsid w:val="00D92B0E"/>
    <w:rsid w:val="00D93D83"/>
    <w:rsid w:val="00D941CA"/>
    <w:rsid w:val="00D943CE"/>
    <w:rsid w:val="00D94F62"/>
    <w:rsid w:val="00D9515D"/>
    <w:rsid w:val="00D95577"/>
    <w:rsid w:val="00D95BC1"/>
    <w:rsid w:val="00D96DA8"/>
    <w:rsid w:val="00D97E22"/>
    <w:rsid w:val="00DA10AF"/>
    <w:rsid w:val="00DA1BDC"/>
    <w:rsid w:val="00DA1E6F"/>
    <w:rsid w:val="00DA2374"/>
    <w:rsid w:val="00DA3129"/>
    <w:rsid w:val="00DA35C9"/>
    <w:rsid w:val="00DA381A"/>
    <w:rsid w:val="00DA4381"/>
    <w:rsid w:val="00DA44BD"/>
    <w:rsid w:val="00DA4926"/>
    <w:rsid w:val="00DA4F4B"/>
    <w:rsid w:val="00DA528D"/>
    <w:rsid w:val="00DA5672"/>
    <w:rsid w:val="00DA5C8A"/>
    <w:rsid w:val="00DA60C0"/>
    <w:rsid w:val="00DA616F"/>
    <w:rsid w:val="00DA61A3"/>
    <w:rsid w:val="00DA648E"/>
    <w:rsid w:val="00DA6FB1"/>
    <w:rsid w:val="00DA7063"/>
    <w:rsid w:val="00DA75DB"/>
    <w:rsid w:val="00DA7E83"/>
    <w:rsid w:val="00DA7F3C"/>
    <w:rsid w:val="00DA7F4B"/>
    <w:rsid w:val="00DB0059"/>
    <w:rsid w:val="00DB0BFF"/>
    <w:rsid w:val="00DB13C7"/>
    <w:rsid w:val="00DB17AF"/>
    <w:rsid w:val="00DB1880"/>
    <w:rsid w:val="00DB1D36"/>
    <w:rsid w:val="00DB1E9E"/>
    <w:rsid w:val="00DB1FD4"/>
    <w:rsid w:val="00DB26B4"/>
    <w:rsid w:val="00DB29E7"/>
    <w:rsid w:val="00DB2F91"/>
    <w:rsid w:val="00DB32C6"/>
    <w:rsid w:val="00DB3401"/>
    <w:rsid w:val="00DB39D4"/>
    <w:rsid w:val="00DB3A98"/>
    <w:rsid w:val="00DB3F3F"/>
    <w:rsid w:val="00DB4189"/>
    <w:rsid w:val="00DB5DE5"/>
    <w:rsid w:val="00DB5FF7"/>
    <w:rsid w:val="00DB6107"/>
    <w:rsid w:val="00DB610E"/>
    <w:rsid w:val="00DB62B4"/>
    <w:rsid w:val="00DB6554"/>
    <w:rsid w:val="00DB671B"/>
    <w:rsid w:val="00DB69AB"/>
    <w:rsid w:val="00DB6AE2"/>
    <w:rsid w:val="00DB6B05"/>
    <w:rsid w:val="00DB6FB4"/>
    <w:rsid w:val="00DB7680"/>
    <w:rsid w:val="00DC044D"/>
    <w:rsid w:val="00DC07D6"/>
    <w:rsid w:val="00DC08A0"/>
    <w:rsid w:val="00DC0A2B"/>
    <w:rsid w:val="00DC1040"/>
    <w:rsid w:val="00DC1A7B"/>
    <w:rsid w:val="00DC2910"/>
    <w:rsid w:val="00DC3526"/>
    <w:rsid w:val="00DC4806"/>
    <w:rsid w:val="00DC4DE4"/>
    <w:rsid w:val="00DC5AE7"/>
    <w:rsid w:val="00DC5B6B"/>
    <w:rsid w:val="00DC5D2A"/>
    <w:rsid w:val="00DC6273"/>
    <w:rsid w:val="00DC6788"/>
    <w:rsid w:val="00DC6E93"/>
    <w:rsid w:val="00DC71A3"/>
    <w:rsid w:val="00DC73A2"/>
    <w:rsid w:val="00DD18AE"/>
    <w:rsid w:val="00DD25C9"/>
    <w:rsid w:val="00DD2A4A"/>
    <w:rsid w:val="00DD2F6C"/>
    <w:rsid w:val="00DD35D0"/>
    <w:rsid w:val="00DD3B11"/>
    <w:rsid w:val="00DD3E22"/>
    <w:rsid w:val="00DD50DF"/>
    <w:rsid w:val="00DD52BF"/>
    <w:rsid w:val="00DD56EF"/>
    <w:rsid w:val="00DD6674"/>
    <w:rsid w:val="00DD7038"/>
    <w:rsid w:val="00DD7063"/>
    <w:rsid w:val="00DD777C"/>
    <w:rsid w:val="00DD781D"/>
    <w:rsid w:val="00DE1428"/>
    <w:rsid w:val="00DE1C49"/>
    <w:rsid w:val="00DE2045"/>
    <w:rsid w:val="00DE21CA"/>
    <w:rsid w:val="00DE2793"/>
    <w:rsid w:val="00DE2CD7"/>
    <w:rsid w:val="00DE3A5C"/>
    <w:rsid w:val="00DE3A64"/>
    <w:rsid w:val="00DE3D3D"/>
    <w:rsid w:val="00DE4187"/>
    <w:rsid w:val="00DE4593"/>
    <w:rsid w:val="00DE599A"/>
    <w:rsid w:val="00DE689A"/>
    <w:rsid w:val="00DE6C13"/>
    <w:rsid w:val="00DE7B33"/>
    <w:rsid w:val="00DE7D22"/>
    <w:rsid w:val="00DF0261"/>
    <w:rsid w:val="00DF0815"/>
    <w:rsid w:val="00DF0C24"/>
    <w:rsid w:val="00DF0FC5"/>
    <w:rsid w:val="00DF1306"/>
    <w:rsid w:val="00DF130E"/>
    <w:rsid w:val="00DF14F2"/>
    <w:rsid w:val="00DF15C8"/>
    <w:rsid w:val="00DF1B25"/>
    <w:rsid w:val="00DF1B4F"/>
    <w:rsid w:val="00DF1FF8"/>
    <w:rsid w:val="00DF2510"/>
    <w:rsid w:val="00DF30E2"/>
    <w:rsid w:val="00DF3139"/>
    <w:rsid w:val="00DF3360"/>
    <w:rsid w:val="00DF34DF"/>
    <w:rsid w:val="00DF39F5"/>
    <w:rsid w:val="00DF3A4C"/>
    <w:rsid w:val="00DF441E"/>
    <w:rsid w:val="00DF46C6"/>
    <w:rsid w:val="00DF4C9C"/>
    <w:rsid w:val="00DF4FBB"/>
    <w:rsid w:val="00DF5DD2"/>
    <w:rsid w:val="00DF5EA2"/>
    <w:rsid w:val="00DF6108"/>
    <w:rsid w:val="00DF65C5"/>
    <w:rsid w:val="00DF6618"/>
    <w:rsid w:val="00DF6A46"/>
    <w:rsid w:val="00DF6BA5"/>
    <w:rsid w:val="00DF6EDA"/>
    <w:rsid w:val="00E00117"/>
    <w:rsid w:val="00E004B1"/>
    <w:rsid w:val="00E00520"/>
    <w:rsid w:val="00E00703"/>
    <w:rsid w:val="00E00E5D"/>
    <w:rsid w:val="00E012D4"/>
    <w:rsid w:val="00E01A2C"/>
    <w:rsid w:val="00E01A6A"/>
    <w:rsid w:val="00E01FB6"/>
    <w:rsid w:val="00E02792"/>
    <w:rsid w:val="00E02F9B"/>
    <w:rsid w:val="00E03250"/>
    <w:rsid w:val="00E03987"/>
    <w:rsid w:val="00E03CBE"/>
    <w:rsid w:val="00E03E6D"/>
    <w:rsid w:val="00E04985"/>
    <w:rsid w:val="00E04E6E"/>
    <w:rsid w:val="00E04F96"/>
    <w:rsid w:val="00E064DB"/>
    <w:rsid w:val="00E0652B"/>
    <w:rsid w:val="00E072CF"/>
    <w:rsid w:val="00E07415"/>
    <w:rsid w:val="00E07716"/>
    <w:rsid w:val="00E078B9"/>
    <w:rsid w:val="00E079E4"/>
    <w:rsid w:val="00E07CC6"/>
    <w:rsid w:val="00E07F95"/>
    <w:rsid w:val="00E10DDB"/>
    <w:rsid w:val="00E116E6"/>
    <w:rsid w:val="00E120E7"/>
    <w:rsid w:val="00E1225C"/>
    <w:rsid w:val="00E12741"/>
    <w:rsid w:val="00E12BCB"/>
    <w:rsid w:val="00E12C6B"/>
    <w:rsid w:val="00E12E63"/>
    <w:rsid w:val="00E131E9"/>
    <w:rsid w:val="00E13378"/>
    <w:rsid w:val="00E13868"/>
    <w:rsid w:val="00E13A64"/>
    <w:rsid w:val="00E13B9A"/>
    <w:rsid w:val="00E13EE7"/>
    <w:rsid w:val="00E1409D"/>
    <w:rsid w:val="00E14BDA"/>
    <w:rsid w:val="00E1599F"/>
    <w:rsid w:val="00E15CFA"/>
    <w:rsid w:val="00E16767"/>
    <w:rsid w:val="00E177A7"/>
    <w:rsid w:val="00E17CBD"/>
    <w:rsid w:val="00E20910"/>
    <w:rsid w:val="00E21317"/>
    <w:rsid w:val="00E21B1D"/>
    <w:rsid w:val="00E21B7C"/>
    <w:rsid w:val="00E21BAD"/>
    <w:rsid w:val="00E21FB9"/>
    <w:rsid w:val="00E22287"/>
    <w:rsid w:val="00E22ACC"/>
    <w:rsid w:val="00E22BFB"/>
    <w:rsid w:val="00E22C89"/>
    <w:rsid w:val="00E23354"/>
    <w:rsid w:val="00E23423"/>
    <w:rsid w:val="00E244BD"/>
    <w:rsid w:val="00E24CFB"/>
    <w:rsid w:val="00E25604"/>
    <w:rsid w:val="00E25EE2"/>
    <w:rsid w:val="00E267CA"/>
    <w:rsid w:val="00E279EF"/>
    <w:rsid w:val="00E30300"/>
    <w:rsid w:val="00E30D74"/>
    <w:rsid w:val="00E313AB"/>
    <w:rsid w:val="00E316F1"/>
    <w:rsid w:val="00E3171C"/>
    <w:rsid w:val="00E31C78"/>
    <w:rsid w:val="00E31E37"/>
    <w:rsid w:val="00E32409"/>
    <w:rsid w:val="00E3265B"/>
    <w:rsid w:val="00E32B35"/>
    <w:rsid w:val="00E32FB3"/>
    <w:rsid w:val="00E337E4"/>
    <w:rsid w:val="00E349D7"/>
    <w:rsid w:val="00E35181"/>
    <w:rsid w:val="00E3549F"/>
    <w:rsid w:val="00E35735"/>
    <w:rsid w:val="00E35B65"/>
    <w:rsid w:val="00E35C32"/>
    <w:rsid w:val="00E35C65"/>
    <w:rsid w:val="00E35DC5"/>
    <w:rsid w:val="00E36643"/>
    <w:rsid w:val="00E37E95"/>
    <w:rsid w:val="00E4095F"/>
    <w:rsid w:val="00E41123"/>
    <w:rsid w:val="00E41F1F"/>
    <w:rsid w:val="00E42334"/>
    <w:rsid w:val="00E42752"/>
    <w:rsid w:val="00E4283B"/>
    <w:rsid w:val="00E42D0E"/>
    <w:rsid w:val="00E4315F"/>
    <w:rsid w:val="00E431EC"/>
    <w:rsid w:val="00E4321B"/>
    <w:rsid w:val="00E4380F"/>
    <w:rsid w:val="00E43B85"/>
    <w:rsid w:val="00E43E87"/>
    <w:rsid w:val="00E44243"/>
    <w:rsid w:val="00E448CB"/>
    <w:rsid w:val="00E44D0E"/>
    <w:rsid w:val="00E458DB"/>
    <w:rsid w:val="00E46821"/>
    <w:rsid w:val="00E504CD"/>
    <w:rsid w:val="00E50502"/>
    <w:rsid w:val="00E506F7"/>
    <w:rsid w:val="00E50826"/>
    <w:rsid w:val="00E50BB7"/>
    <w:rsid w:val="00E50D3F"/>
    <w:rsid w:val="00E5138E"/>
    <w:rsid w:val="00E52046"/>
    <w:rsid w:val="00E521CD"/>
    <w:rsid w:val="00E5282A"/>
    <w:rsid w:val="00E532B4"/>
    <w:rsid w:val="00E534BB"/>
    <w:rsid w:val="00E5402A"/>
    <w:rsid w:val="00E541BD"/>
    <w:rsid w:val="00E545A5"/>
    <w:rsid w:val="00E54A84"/>
    <w:rsid w:val="00E552FD"/>
    <w:rsid w:val="00E556DD"/>
    <w:rsid w:val="00E55CA7"/>
    <w:rsid w:val="00E55FA3"/>
    <w:rsid w:val="00E55FAF"/>
    <w:rsid w:val="00E56399"/>
    <w:rsid w:val="00E56A93"/>
    <w:rsid w:val="00E56B8E"/>
    <w:rsid w:val="00E5733A"/>
    <w:rsid w:val="00E576CF"/>
    <w:rsid w:val="00E57E15"/>
    <w:rsid w:val="00E61272"/>
    <w:rsid w:val="00E619A6"/>
    <w:rsid w:val="00E6250E"/>
    <w:rsid w:val="00E62DA9"/>
    <w:rsid w:val="00E630EC"/>
    <w:rsid w:val="00E6327C"/>
    <w:rsid w:val="00E63D84"/>
    <w:rsid w:val="00E64A8F"/>
    <w:rsid w:val="00E64DE7"/>
    <w:rsid w:val="00E654E1"/>
    <w:rsid w:val="00E65545"/>
    <w:rsid w:val="00E65ADB"/>
    <w:rsid w:val="00E65CE7"/>
    <w:rsid w:val="00E66179"/>
    <w:rsid w:val="00E664ED"/>
    <w:rsid w:val="00E6676C"/>
    <w:rsid w:val="00E669A1"/>
    <w:rsid w:val="00E66A01"/>
    <w:rsid w:val="00E66A10"/>
    <w:rsid w:val="00E672B9"/>
    <w:rsid w:val="00E67CB6"/>
    <w:rsid w:val="00E705C9"/>
    <w:rsid w:val="00E70B54"/>
    <w:rsid w:val="00E71125"/>
    <w:rsid w:val="00E72429"/>
    <w:rsid w:val="00E72EB4"/>
    <w:rsid w:val="00E73348"/>
    <w:rsid w:val="00E73932"/>
    <w:rsid w:val="00E7445F"/>
    <w:rsid w:val="00E74695"/>
    <w:rsid w:val="00E7505C"/>
    <w:rsid w:val="00E758E1"/>
    <w:rsid w:val="00E75C9A"/>
    <w:rsid w:val="00E75CB1"/>
    <w:rsid w:val="00E75DCF"/>
    <w:rsid w:val="00E76990"/>
    <w:rsid w:val="00E775F9"/>
    <w:rsid w:val="00E77EFD"/>
    <w:rsid w:val="00E802FB"/>
    <w:rsid w:val="00E806FD"/>
    <w:rsid w:val="00E82054"/>
    <w:rsid w:val="00E821F7"/>
    <w:rsid w:val="00E84A4C"/>
    <w:rsid w:val="00E851C5"/>
    <w:rsid w:val="00E851F4"/>
    <w:rsid w:val="00E85C73"/>
    <w:rsid w:val="00E85F23"/>
    <w:rsid w:val="00E85F29"/>
    <w:rsid w:val="00E866DB"/>
    <w:rsid w:val="00E869B6"/>
    <w:rsid w:val="00E86B75"/>
    <w:rsid w:val="00E8799A"/>
    <w:rsid w:val="00E87B5E"/>
    <w:rsid w:val="00E90009"/>
    <w:rsid w:val="00E9027E"/>
    <w:rsid w:val="00E904CA"/>
    <w:rsid w:val="00E91298"/>
    <w:rsid w:val="00E9153D"/>
    <w:rsid w:val="00E91BDF"/>
    <w:rsid w:val="00E91E4C"/>
    <w:rsid w:val="00E92239"/>
    <w:rsid w:val="00E93262"/>
    <w:rsid w:val="00E9334D"/>
    <w:rsid w:val="00E939FD"/>
    <w:rsid w:val="00E942C6"/>
    <w:rsid w:val="00E9440C"/>
    <w:rsid w:val="00E953A3"/>
    <w:rsid w:val="00E95530"/>
    <w:rsid w:val="00E956BD"/>
    <w:rsid w:val="00E95B5D"/>
    <w:rsid w:val="00E95F50"/>
    <w:rsid w:val="00E974E4"/>
    <w:rsid w:val="00E9752C"/>
    <w:rsid w:val="00E9766C"/>
    <w:rsid w:val="00EA013B"/>
    <w:rsid w:val="00EA075D"/>
    <w:rsid w:val="00EA07E8"/>
    <w:rsid w:val="00EA0911"/>
    <w:rsid w:val="00EA0E7C"/>
    <w:rsid w:val="00EA1AD3"/>
    <w:rsid w:val="00EA27EB"/>
    <w:rsid w:val="00EA392C"/>
    <w:rsid w:val="00EA3CC5"/>
    <w:rsid w:val="00EA3F5C"/>
    <w:rsid w:val="00EA4AB6"/>
    <w:rsid w:val="00EA4D26"/>
    <w:rsid w:val="00EA53BA"/>
    <w:rsid w:val="00EA5741"/>
    <w:rsid w:val="00EA5AB2"/>
    <w:rsid w:val="00EA6036"/>
    <w:rsid w:val="00EA65E4"/>
    <w:rsid w:val="00EA698B"/>
    <w:rsid w:val="00EA6BB0"/>
    <w:rsid w:val="00EA70D4"/>
    <w:rsid w:val="00EA7F65"/>
    <w:rsid w:val="00EB0291"/>
    <w:rsid w:val="00EB0A22"/>
    <w:rsid w:val="00EB0F71"/>
    <w:rsid w:val="00EB2A3E"/>
    <w:rsid w:val="00EB3159"/>
    <w:rsid w:val="00EB33FA"/>
    <w:rsid w:val="00EB388C"/>
    <w:rsid w:val="00EB4C87"/>
    <w:rsid w:val="00EB5B29"/>
    <w:rsid w:val="00EB5D9F"/>
    <w:rsid w:val="00EB5F65"/>
    <w:rsid w:val="00EB6026"/>
    <w:rsid w:val="00EB610D"/>
    <w:rsid w:val="00EB6D15"/>
    <w:rsid w:val="00EB7001"/>
    <w:rsid w:val="00EB7751"/>
    <w:rsid w:val="00EB79E1"/>
    <w:rsid w:val="00EB7B2A"/>
    <w:rsid w:val="00EC06C3"/>
    <w:rsid w:val="00EC130D"/>
    <w:rsid w:val="00EC130E"/>
    <w:rsid w:val="00EC1D93"/>
    <w:rsid w:val="00EC2149"/>
    <w:rsid w:val="00EC24DF"/>
    <w:rsid w:val="00EC26C3"/>
    <w:rsid w:val="00EC2766"/>
    <w:rsid w:val="00EC2B4E"/>
    <w:rsid w:val="00EC2C16"/>
    <w:rsid w:val="00EC2D54"/>
    <w:rsid w:val="00EC2DBA"/>
    <w:rsid w:val="00EC2DE5"/>
    <w:rsid w:val="00EC322D"/>
    <w:rsid w:val="00EC3789"/>
    <w:rsid w:val="00EC4B4D"/>
    <w:rsid w:val="00EC507D"/>
    <w:rsid w:val="00EC532F"/>
    <w:rsid w:val="00EC57BE"/>
    <w:rsid w:val="00EC59AF"/>
    <w:rsid w:val="00EC5A1B"/>
    <w:rsid w:val="00EC66A2"/>
    <w:rsid w:val="00EC6A7A"/>
    <w:rsid w:val="00EC6C6B"/>
    <w:rsid w:val="00EC6C89"/>
    <w:rsid w:val="00EC757B"/>
    <w:rsid w:val="00EC7E0F"/>
    <w:rsid w:val="00ED01DA"/>
    <w:rsid w:val="00ED144E"/>
    <w:rsid w:val="00ED207F"/>
    <w:rsid w:val="00ED2BBB"/>
    <w:rsid w:val="00ED3128"/>
    <w:rsid w:val="00ED44D3"/>
    <w:rsid w:val="00ED53A9"/>
    <w:rsid w:val="00ED5E7D"/>
    <w:rsid w:val="00ED5EF1"/>
    <w:rsid w:val="00ED601E"/>
    <w:rsid w:val="00ED73DD"/>
    <w:rsid w:val="00ED78B3"/>
    <w:rsid w:val="00EE009C"/>
    <w:rsid w:val="00EE0B63"/>
    <w:rsid w:val="00EE0ECA"/>
    <w:rsid w:val="00EE104F"/>
    <w:rsid w:val="00EE1961"/>
    <w:rsid w:val="00EE19C2"/>
    <w:rsid w:val="00EE1AAF"/>
    <w:rsid w:val="00EE1FA2"/>
    <w:rsid w:val="00EE2678"/>
    <w:rsid w:val="00EE2AF6"/>
    <w:rsid w:val="00EE2E7B"/>
    <w:rsid w:val="00EE3046"/>
    <w:rsid w:val="00EE30CC"/>
    <w:rsid w:val="00EE365C"/>
    <w:rsid w:val="00EE3B58"/>
    <w:rsid w:val="00EE3B7B"/>
    <w:rsid w:val="00EE3FA1"/>
    <w:rsid w:val="00EE41FD"/>
    <w:rsid w:val="00EE43AD"/>
    <w:rsid w:val="00EE4441"/>
    <w:rsid w:val="00EE474C"/>
    <w:rsid w:val="00EE4A7C"/>
    <w:rsid w:val="00EE4B31"/>
    <w:rsid w:val="00EE55AD"/>
    <w:rsid w:val="00EE6012"/>
    <w:rsid w:val="00EE6145"/>
    <w:rsid w:val="00EE6D41"/>
    <w:rsid w:val="00EE7345"/>
    <w:rsid w:val="00EE77B2"/>
    <w:rsid w:val="00EF027E"/>
    <w:rsid w:val="00EF0782"/>
    <w:rsid w:val="00EF1B84"/>
    <w:rsid w:val="00EF26A5"/>
    <w:rsid w:val="00EF2C42"/>
    <w:rsid w:val="00EF300A"/>
    <w:rsid w:val="00EF3261"/>
    <w:rsid w:val="00EF36BE"/>
    <w:rsid w:val="00EF3A13"/>
    <w:rsid w:val="00EF4684"/>
    <w:rsid w:val="00EF49F1"/>
    <w:rsid w:val="00EF4D5B"/>
    <w:rsid w:val="00EF5193"/>
    <w:rsid w:val="00EF5FF3"/>
    <w:rsid w:val="00EF6061"/>
    <w:rsid w:val="00EF64C9"/>
    <w:rsid w:val="00EF6528"/>
    <w:rsid w:val="00EF6ACF"/>
    <w:rsid w:val="00EF6B9C"/>
    <w:rsid w:val="00EF6C35"/>
    <w:rsid w:val="00EF79C5"/>
    <w:rsid w:val="00EF7C32"/>
    <w:rsid w:val="00F00258"/>
    <w:rsid w:val="00F002F6"/>
    <w:rsid w:val="00F0072E"/>
    <w:rsid w:val="00F01193"/>
    <w:rsid w:val="00F01277"/>
    <w:rsid w:val="00F01950"/>
    <w:rsid w:val="00F01A84"/>
    <w:rsid w:val="00F01D14"/>
    <w:rsid w:val="00F02A2C"/>
    <w:rsid w:val="00F04020"/>
    <w:rsid w:val="00F0420C"/>
    <w:rsid w:val="00F04551"/>
    <w:rsid w:val="00F04886"/>
    <w:rsid w:val="00F049ED"/>
    <w:rsid w:val="00F04BC3"/>
    <w:rsid w:val="00F052BE"/>
    <w:rsid w:val="00F058C3"/>
    <w:rsid w:val="00F061D4"/>
    <w:rsid w:val="00F06487"/>
    <w:rsid w:val="00F066EF"/>
    <w:rsid w:val="00F06767"/>
    <w:rsid w:val="00F07F98"/>
    <w:rsid w:val="00F1000F"/>
    <w:rsid w:val="00F10156"/>
    <w:rsid w:val="00F1179E"/>
    <w:rsid w:val="00F1207A"/>
    <w:rsid w:val="00F121F3"/>
    <w:rsid w:val="00F12F33"/>
    <w:rsid w:val="00F1324B"/>
    <w:rsid w:val="00F1399E"/>
    <w:rsid w:val="00F13CCA"/>
    <w:rsid w:val="00F13E9F"/>
    <w:rsid w:val="00F14906"/>
    <w:rsid w:val="00F14F51"/>
    <w:rsid w:val="00F14FB5"/>
    <w:rsid w:val="00F154F2"/>
    <w:rsid w:val="00F15797"/>
    <w:rsid w:val="00F15F02"/>
    <w:rsid w:val="00F16105"/>
    <w:rsid w:val="00F161BA"/>
    <w:rsid w:val="00F16251"/>
    <w:rsid w:val="00F1691B"/>
    <w:rsid w:val="00F20AF7"/>
    <w:rsid w:val="00F20B49"/>
    <w:rsid w:val="00F20CD6"/>
    <w:rsid w:val="00F21041"/>
    <w:rsid w:val="00F21363"/>
    <w:rsid w:val="00F213FE"/>
    <w:rsid w:val="00F2158D"/>
    <w:rsid w:val="00F219EE"/>
    <w:rsid w:val="00F21A92"/>
    <w:rsid w:val="00F22340"/>
    <w:rsid w:val="00F23134"/>
    <w:rsid w:val="00F2346B"/>
    <w:rsid w:val="00F23B77"/>
    <w:rsid w:val="00F24B41"/>
    <w:rsid w:val="00F24C84"/>
    <w:rsid w:val="00F24D1A"/>
    <w:rsid w:val="00F24EF0"/>
    <w:rsid w:val="00F259A6"/>
    <w:rsid w:val="00F25D7F"/>
    <w:rsid w:val="00F2613E"/>
    <w:rsid w:val="00F26281"/>
    <w:rsid w:val="00F26F0E"/>
    <w:rsid w:val="00F27542"/>
    <w:rsid w:val="00F300E0"/>
    <w:rsid w:val="00F309D3"/>
    <w:rsid w:val="00F3110F"/>
    <w:rsid w:val="00F311D1"/>
    <w:rsid w:val="00F32494"/>
    <w:rsid w:val="00F32917"/>
    <w:rsid w:val="00F329E3"/>
    <w:rsid w:val="00F32A46"/>
    <w:rsid w:val="00F330DF"/>
    <w:rsid w:val="00F3338B"/>
    <w:rsid w:val="00F33D98"/>
    <w:rsid w:val="00F33DE0"/>
    <w:rsid w:val="00F33E18"/>
    <w:rsid w:val="00F3450A"/>
    <w:rsid w:val="00F3464E"/>
    <w:rsid w:val="00F34B64"/>
    <w:rsid w:val="00F35669"/>
    <w:rsid w:val="00F3618F"/>
    <w:rsid w:val="00F36235"/>
    <w:rsid w:val="00F362AC"/>
    <w:rsid w:val="00F364AA"/>
    <w:rsid w:val="00F36715"/>
    <w:rsid w:val="00F36932"/>
    <w:rsid w:val="00F36A2D"/>
    <w:rsid w:val="00F402D0"/>
    <w:rsid w:val="00F41502"/>
    <w:rsid w:val="00F41EE2"/>
    <w:rsid w:val="00F4279F"/>
    <w:rsid w:val="00F42AC4"/>
    <w:rsid w:val="00F42B81"/>
    <w:rsid w:val="00F42F94"/>
    <w:rsid w:val="00F430DC"/>
    <w:rsid w:val="00F43587"/>
    <w:rsid w:val="00F43692"/>
    <w:rsid w:val="00F437EA"/>
    <w:rsid w:val="00F4398B"/>
    <w:rsid w:val="00F43B27"/>
    <w:rsid w:val="00F44236"/>
    <w:rsid w:val="00F4467D"/>
    <w:rsid w:val="00F44C46"/>
    <w:rsid w:val="00F44CF6"/>
    <w:rsid w:val="00F45092"/>
    <w:rsid w:val="00F45C76"/>
    <w:rsid w:val="00F45EA2"/>
    <w:rsid w:val="00F465C8"/>
    <w:rsid w:val="00F46E6C"/>
    <w:rsid w:val="00F4729F"/>
    <w:rsid w:val="00F47C08"/>
    <w:rsid w:val="00F5003E"/>
    <w:rsid w:val="00F502CE"/>
    <w:rsid w:val="00F50407"/>
    <w:rsid w:val="00F506D4"/>
    <w:rsid w:val="00F50971"/>
    <w:rsid w:val="00F50C36"/>
    <w:rsid w:val="00F50C6F"/>
    <w:rsid w:val="00F50FC3"/>
    <w:rsid w:val="00F5145A"/>
    <w:rsid w:val="00F52021"/>
    <w:rsid w:val="00F52350"/>
    <w:rsid w:val="00F524CB"/>
    <w:rsid w:val="00F52E2A"/>
    <w:rsid w:val="00F52EDF"/>
    <w:rsid w:val="00F53AB7"/>
    <w:rsid w:val="00F545D7"/>
    <w:rsid w:val="00F54887"/>
    <w:rsid w:val="00F54C5F"/>
    <w:rsid w:val="00F54F84"/>
    <w:rsid w:val="00F55002"/>
    <w:rsid w:val="00F550AC"/>
    <w:rsid w:val="00F551A8"/>
    <w:rsid w:val="00F5561C"/>
    <w:rsid w:val="00F55FD8"/>
    <w:rsid w:val="00F56606"/>
    <w:rsid w:val="00F602E1"/>
    <w:rsid w:val="00F60436"/>
    <w:rsid w:val="00F60801"/>
    <w:rsid w:val="00F60860"/>
    <w:rsid w:val="00F6091E"/>
    <w:rsid w:val="00F60CCC"/>
    <w:rsid w:val="00F61083"/>
    <w:rsid w:val="00F616BF"/>
    <w:rsid w:val="00F6184D"/>
    <w:rsid w:val="00F61F57"/>
    <w:rsid w:val="00F61FBC"/>
    <w:rsid w:val="00F621FE"/>
    <w:rsid w:val="00F624F0"/>
    <w:rsid w:val="00F6306A"/>
    <w:rsid w:val="00F630A0"/>
    <w:rsid w:val="00F631E9"/>
    <w:rsid w:val="00F639CA"/>
    <w:rsid w:val="00F6415A"/>
    <w:rsid w:val="00F64596"/>
    <w:rsid w:val="00F64675"/>
    <w:rsid w:val="00F647CC"/>
    <w:rsid w:val="00F64F3C"/>
    <w:rsid w:val="00F650B2"/>
    <w:rsid w:val="00F6534D"/>
    <w:rsid w:val="00F65E7C"/>
    <w:rsid w:val="00F6642E"/>
    <w:rsid w:val="00F675BE"/>
    <w:rsid w:val="00F67611"/>
    <w:rsid w:val="00F67640"/>
    <w:rsid w:val="00F67AC2"/>
    <w:rsid w:val="00F712E2"/>
    <w:rsid w:val="00F71526"/>
    <w:rsid w:val="00F7165B"/>
    <w:rsid w:val="00F7169D"/>
    <w:rsid w:val="00F72871"/>
    <w:rsid w:val="00F7297C"/>
    <w:rsid w:val="00F72A56"/>
    <w:rsid w:val="00F72F95"/>
    <w:rsid w:val="00F732F4"/>
    <w:rsid w:val="00F73353"/>
    <w:rsid w:val="00F73A4A"/>
    <w:rsid w:val="00F74146"/>
    <w:rsid w:val="00F743DF"/>
    <w:rsid w:val="00F74750"/>
    <w:rsid w:val="00F74895"/>
    <w:rsid w:val="00F750F7"/>
    <w:rsid w:val="00F75678"/>
    <w:rsid w:val="00F762AD"/>
    <w:rsid w:val="00F76808"/>
    <w:rsid w:val="00F7722C"/>
    <w:rsid w:val="00F80600"/>
    <w:rsid w:val="00F80E9D"/>
    <w:rsid w:val="00F81B0A"/>
    <w:rsid w:val="00F822C0"/>
    <w:rsid w:val="00F827D2"/>
    <w:rsid w:val="00F82C71"/>
    <w:rsid w:val="00F83C89"/>
    <w:rsid w:val="00F83D69"/>
    <w:rsid w:val="00F83D6C"/>
    <w:rsid w:val="00F84188"/>
    <w:rsid w:val="00F84F09"/>
    <w:rsid w:val="00F85471"/>
    <w:rsid w:val="00F8575E"/>
    <w:rsid w:val="00F85A36"/>
    <w:rsid w:val="00F86634"/>
    <w:rsid w:val="00F87592"/>
    <w:rsid w:val="00F90342"/>
    <w:rsid w:val="00F905A2"/>
    <w:rsid w:val="00F90784"/>
    <w:rsid w:val="00F90B5C"/>
    <w:rsid w:val="00F91457"/>
    <w:rsid w:val="00F91655"/>
    <w:rsid w:val="00F918E4"/>
    <w:rsid w:val="00F91B00"/>
    <w:rsid w:val="00F91B07"/>
    <w:rsid w:val="00F93A3B"/>
    <w:rsid w:val="00F9401E"/>
    <w:rsid w:val="00F94388"/>
    <w:rsid w:val="00F94A12"/>
    <w:rsid w:val="00F94CBD"/>
    <w:rsid w:val="00F95676"/>
    <w:rsid w:val="00F95966"/>
    <w:rsid w:val="00F95CE7"/>
    <w:rsid w:val="00F95D33"/>
    <w:rsid w:val="00F95DE1"/>
    <w:rsid w:val="00F95E10"/>
    <w:rsid w:val="00F962FC"/>
    <w:rsid w:val="00F9727E"/>
    <w:rsid w:val="00F97BEB"/>
    <w:rsid w:val="00F97C44"/>
    <w:rsid w:val="00FA0187"/>
    <w:rsid w:val="00FA07BC"/>
    <w:rsid w:val="00FA0AD5"/>
    <w:rsid w:val="00FA0CC4"/>
    <w:rsid w:val="00FA10E3"/>
    <w:rsid w:val="00FA14A3"/>
    <w:rsid w:val="00FA15B3"/>
    <w:rsid w:val="00FA15D7"/>
    <w:rsid w:val="00FA181D"/>
    <w:rsid w:val="00FA3319"/>
    <w:rsid w:val="00FA37D5"/>
    <w:rsid w:val="00FA3BA5"/>
    <w:rsid w:val="00FA4193"/>
    <w:rsid w:val="00FA41EB"/>
    <w:rsid w:val="00FA4274"/>
    <w:rsid w:val="00FA581E"/>
    <w:rsid w:val="00FA5A9A"/>
    <w:rsid w:val="00FA5CB2"/>
    <w:rsid w:val="00FA6180"/>
    <w:rsid w:val="00FA61A4"/>
    <w:rsid w:val="00FA6359"/>
    <w:rsid w:val="00FA6751"/>
    <w:rsid w:val="00FA7433"/>
    <w:rsid w:val="00FA7B8A"/>
    <w:rsid w:val="00FA7C42"/>
    <w:rsid w:val="00FB0169"/>
    <w:rsid w:val="00FB0573"/>
    <w:rsid w:val="00FB0AB6"/>
    <w:rsid w:val="00FB1C89"/>
    <w:rsid w:val="00FB2599"/>
    <w:rsid w:val="00FB27E3"/>
    <w:rsid w:val="00FB360B"/>
    <w:rsid w:val="00FB4068"/>
    <w:rsid w:val="00FB53C0"/>
    <w:rsid w:val="00FB5474"/>
    <w:rsid w:val="00FB557D"/>
    <w:rsid w:val="00FB5907"/>
    <w:rsid w:val="00FB64B9"/>
    <w:rsid w:val="00FB6869"/>
    <w:rsid w:val="00FB6E6F"/>
    <w:rsid w:val="00FB781A"/>
    <w:rsid w:val="00FB7DAA"/>
    <w:rsid w:val="00FC0C3F"/>
    <w:rsid w:val="00FC116A"/>
    <w:rsid w:val="00FC177D"/>
    <w:rsid w:val="00FC224B"/>
    <w:rsid w:val="00FC2310"/>
    <w:rsid w:val="00FC251C"/>
    <w:rsid w:val="00FC2B82"/>
    <w:rsid w:val="00FC3267"/>
    <w:rsid w:val="00FC3907"/>
    <w:rsid w:val="00FC3F8E"/>
    <w:rsid w:val="00FC4062"/>
    <w:rsid w:val="00FC4BBC"/>
    <w:rsid w:val="00FC501E"/>
    <w:rsid w:val="00FC5482"/>
    <w:rsid w:val="00FC55C5"/>
    <w:rsid w:val="00FC58A4"/>
    <w:rsid w:val="00FC60D5"/>
    <w:rsid w:val="00FC738A"/>
    <w:rsid w:val="00FD01C1"/>
    <w:rsid w:val="00FD0E59"/>
    <w:rsid w:val="00FD154C"/>
    <w:rsid w:val="00FD1731"/>
    <w:rsid w:val="00FD177D"/>
    <w:rsid w:val="00FD1934"/>
    <w:rsid w:val="00FD1BA0"/>
    <w:rsid w:val="00FD1D8A"/>
    <w:rsid w:val="00FD2070"/>
    <w:rsid w:val="00FD222E"/>
    <w:rsid w:val="00FD2D57"/>
    <w:rsid w:val="00FD3AA5"/>
    <w:rsid w:val="00FD3AFA"/>
    <w:rsid w:val="00FD3B45"/>
    <w:rsid w:val="00FD3FD6"/>
    <w:rsid w:val="00FD4B41"/>
    <w:rsid w:val="00FD4C4E"/>
    <w:rsid w:val="00FD4DDC"/>
    <w:rsid w:val="00FD532A"/>
    <w:rsid w:val="00FD5F55"/>
    <w:rsid w:val="00FD60A3"/>
    <w:rsid w:val="00FD70C3"/>
    <w:rsid w:val="00FD7405"/>
    <w:rsid w:val="00FD79B0"/>
    <w:rsid w:val="00FE1201"/>
    <w:rsid w:val="00FE1469"/>
    <w:rsid w:val="00FE14FD"/>
    <w:rsid w:val="00FE2354"/>
    <w:rsid w:val="00FE2372"/>
    <w:rsid w:val="00FE2913"/>
    <w:rsid w:val="00FE38FD"/>
    <w:rsid w:val="00FE3A19"/>
    <w:rsid w:val="00FE3D52"/>
    <w:rsid w:val="00FE3E89"/>
    <w:rsid w:val="00FE42DE"/>
    <w:rsid w:val="00FE44B6"/>
    <w:rsid w:val="00FE5249"/>
    <w:rsid w:val="00FE58BD"/>
    <w:rsid w:val="00FE5CAB"/>
    <w:rsid w:val="00FE6C71"/>
    <w:rsid w:val="00FE7082"/>
    <w:rsid w:val="00FE768F"/>
    <w:rsid w:val="00FF0136"/>
    <w:rsid w:val="00FF0253"/>
    <w:rsid w:val="00FF092F"/>
    <w:rsid w:val="00FF1692"/>
    <w:rsid w:val="00FF2046"/>
    <w:rsid w:val="00FF27E2"/>
    <w:rsid w:val="00FF2DAC"/>
    <w:rsid w:val="00FF331F"/>
    <w:rsid w:val="00FF38FE"/>
    <w:rsid w:val="00FF4C1A"/>
    <w:rsid w:val="00FF4D26"/>
    <w:rsid w:val="00FF4FED"/>
    <w:rsid w:val="00FF53D6"/>
    <w:rsid w:val="00FF5562"/>
    <w:rsid w:val="00FF62F2"/>
    <w:rsid w:val="00FF6B3B"/>
    <w:rsid w:val="00FF731E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93BF8"/>
  <w15:chartTrackingRefBased/>
  <w15:docId w15:val="{49A7DAA5-A7C0-4F3F-92D0-C3F070AEB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455C"/>
    <w:pPr>
      <w:spacing w:after="0" w:line="480" w:lineRule="auto"/>
    </w:pPr>
    <w:rPr>
      <w:rFonts w:ascii="Times New Roman" w:eastAsia="SimSun" w:hAnsi="Times New Roman" w:cs="Times New Roman"/>
      <w:color w:val="000000" w:themeColor="text1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82DE1"/>
    <w:pPr>
      <w:keepNext/>
      <w:keepLines/>
      <w:spacing w:before="240" w:line="360" w:lineRule="auto"/>
      <w:outlineLvl w:val="0"/>
    </w:pPr>
    <w:rPr>
      <w:rFonts w:eastAsiaTheme="majorEastAsia"/>
      <w:b/>
      <w:sz w:val="28"/>
      <w:szCs w:val="32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4C5BD0"/>
    <w:pPr>
      <w:keepNext/>
      <w:keepLines/>
      <w:spacing w:before="40" w:after="80" w:line="360" w:lineRule="auto"/>
      <w:outlineLvl w:val="1"/>
    </w:pPr>
    <w:rPr>
      <w:rFonts w:eastAsiaTheme="majorEastAsia" w:cstheme="majorBidi"/>
      <w:b/>
      <w:szCs w:val="26"/>
      <w:lang w:eastAsia="zh-CN"/>
    </w:rPr>
  </w:style>
  <w:style w:type="paragraph" w:styleId="3">
    <w:name w:val="heading 3"/>
    <w:basedOn w:val="a"/>
    <w:next w:val="a"/>
    <w:link w:val="30"/>
    <w:uiPriority w:val="9"/>
    <w:unhideWhenUsed/>
    <w:qFormat/>
    <w:rsid w:val="00B226B0"/>
    <w:pPr>
      <w:keepNext/>
      <w:keepLines/>
      <w:spacing w:before="40"/>
      <w:outlineLvl w:val="2"/>
    </w:pPr>
    <w:rPr>
      <w:rFonts w:eastAsiaTheme="majorEastAsia"/>
      <w:b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C5BD0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10">
    <w:name w:val="标题 1 字符"/>
    <w:basedOn w:val="a0"/>
    <w:link w:val="1"/>
    <w:uiPriority w:val="9"/>
    <w:rsid w:val="00282DE1"/>
    <w:rPr>
      <w:rFonts w:ascii="Times New Roman" w:eastAsiaTheme="majorEastAsia" w:hAnsi="Times New Roman" w:cs="Times New Roman"/>
      <w:b/>
      <w:sz w:val="28"/>
      <w:szCs w:val="32"/>
    </w:rPr>
  </w:style>
  <w:style w:type="paragraph" w:customStyle="1" w:styleId="reference">
    <w:name w:val="reference"/>
    <w:basedOn w:val="a"/>
    <w:link w:val="referenceChar"/>
    <w:qFormat/>
    <w:rsid w:val="00A94820"/>
    <w:pPr>
      <w:spacing w:line="288" w:lineRule="auto"/>
    </w:pPr>
    <w:rPr>
      <w:rFonts w:eastAsiaTheme="minorEastAsia" w:cstheme="minorBidi"/>
      <w:noProof/>
      <w:szCs w:val="22"/>
      <w:lang w:eastAsia="zh-CN"/>
    </w:rPr>
  </w:style>
  <w:style w:type="character" w:customStyle="1" w:styleId="referenceChar">
    <w:name w:val="reference Char"/>
    <w:basedOn w:val="a0"/>
    <w:link w:val="reference"/>
    <w:rsid w:val="00A94820"/>
    <w:rPr>
      <w:rFonts w:ascii="Times New Roman" w:hAnsi="Times New Roman"/>
      <w:noProof/>
      <w:sz w:val="24"/>
    </w:rPr>
  </w:style>
  <w:style w:type="paragraph" w:styleId="a3">
    <w:name w:val="Title"/>
    <w:basedOn w:val="a"/>
    <w:next w:val="a"/>
    <w:link w:val="a4"/>
    <w:uiPriority w:val="10"/>
    <w:qFormat/>
    <w:rsid w:val="009915DA"/>
    <w:pPr>
      <w:contextualSpacing/>
    </w:pPr>
    <w:rPr>
      <w:rFonts w:eastAsiaTheme="majorEastAsia"/>
      <w:b/>
      <w:spacing w:val="-10"/>
      <w:kern w:val="28"/>
      <w:sz w:val="32"/>
      <w:lang w:eastAsia="zh-CN"/>
    </w:rPr>
  </w:style>
  <w:style w:type="character" w:customStyle="1" w:styleId="a4">
    <w:name w:val="标题 字符"/>
    <w:basedOn w:val="a0"/>
    <w:link w:val="a3"/>
    <w:uiPriority w:val="10"/>
    <w:rsid w:val="009915DA"/>
    <w:rPr>
      <w:rFonts w:ascii="Times New Roman" w:eastAsiaTheme="majorEastAsia" w:hAnsi="Times New Roman" w:cs="Times New Roman"/>
      <w:b/>
      <w:spacing w:val="-10"/>
      <w:kern w:val="28"/>
      <w:sz w:val="32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F583D"/>
    <w:pPr>
      <w:jc w:val="center"/>
    </w:pPr>
    <w:rPr>
      <w:noProof/>
      <w:sz w:val="28"/>
    </w:rPr>
  </w:style>
  <w:style w:type="character" w:customStyle="1" w:styleId="EndNoteBibliographyTitleChar">
    <w:name w:val="EndNote Bibliography Title Char"/>
    <w:basedOn w:val="10"/>
    <w:link w:val="EndNoteBibliographyTitle"/>
    <w:rsid w:val="001F583D"/>
    <w:rPr>
      <w:rFonts w:ascii="Times New Roman" w:eastAsia="SimSun" w:hAnsi="Times New Roman" w:cs="Times New Roman"/>
      <w:b w:val="0"/>
      <w:noProof/>
      <w:color w:val="000000" w:themeColor="text1"/>
      <w:sz w:val="28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1F583D"/>
    <w:pPr>
      <w:spacing w:line="240" w:lineRule="auto"/>
    </w:pPr>
    <w:rPr>
      <w:noProof/>
      <w:sz w:val="28"/>
    </w:rPr>
  </w:style>
  <w:style w:type="character" w:customStyle="1" w:styleId="EndNoteBibliographyChar">
    <w:name w:val="EndNote Bibliography Char"/>
    <w:basedOn w:val="10"/>
    <w:link w:val="EndNoteBibliography"/>
    <w:rsid w:val="001F583D"/>
    <w:rPr>
      <w:rFonts w:ascii="Times New Roman" w:eastAsia="SimSun" w:hAnsi="Times New Roman" w:cs="Times New Roman"/>
      <w:b w:val="0"/>
      <w:noProof/>
      <w:color w:val="000000" w:themeColor="text1"/>
      <w:sz w:val="28"/>
      <w:szCs w:val="24"/>
      <w:lang w:eastAsia="en-US"/>
    </w:rPr>
  </w:style>
  <w:style w:type="character" w:styleId="a5">
    <w:name w:val="Hyperlink"/>
    <w:basedOn w:val="a0"/>
    <w:uiPriority w:val="99"/>
    <w:unhideWhenUsed/>
    <w:rsid w:val="001F583D"/>
    <w:rPr>
      <w:color w:val="0563C1" w:themeColor="hyperlink"/>
      <w:u w:val="single"/>
    </w:rPr>
  </w:style>
  <w:style w:type="character" w:customStyle="1" w:styleId="30">
    <w:name w:val="标题 3 字符"/>
    <w:basedOn w:val="a0"/>
    <w:link w:val="3"/>
    <w:uiPriority w:val="9"/>
    <w:rsid w:val="00B226B0"/>
    <w:rPr>
      <w:rFonts w:ascii="Times New Roman" w:eastAsiaTheme="majorEastAsia" w:hAnsi="Times New Roman" w:cs="Times New Roman"/>
      <w:b/>
      <w:i/>
      <w:sz w:val="24"/>
      <w:szCs w:val="24"/>
      <w:lang w:eastAsia="en-US"/>
    </w:rPr>
  </w:style>
  <w:style w:type="character" w:styleId="a6">
    <w:name w:val="annotation reference"/>
    <w:basedOn w:val="a0"/>
    <w:uiPriority w:val="99"/>
    <w:semiHidden/>
    <w:unhideWhenUsed/>
    <w:rsid w:val="006C25F3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6C25F3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6C25F3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C25F3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6C25F3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styleId="ab">
    <w:name w:val="Balloon Text"/>
    <w:basedOn w:val="a"/>
    <w:link w:val="ac"/>
    <w:uiPriority w:val="99"/>
    <w:semiHidden/>
    <w:unhideWhenUsed/>
    <w:rsid w:val="006C25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C25F3"/>
    <w:rPr>
      <w:rFonts w:ascii="Segoe UI" w:eastAsia="SimSun" w:hAnsi="Segoe UI" w:cs="Segoe UI"/>
      <w:sz w:val="18"/>
      <w:szCs w:val="18"/>
      <w:lang w:eastAsia="en-US"/>
    </w:rPr>
  </w:style>
  <w:style w:type="character" w:styleId="ad">
    <w:name w:val="line number"/>
    <w:basedOn w:val="a0"/>
    <w:uiPriority w:val="99"/>
    <w:semiHidden/>
    <w:unhideWhenUsed/>
    <w:rsid w:val="002434B3"/>
  </w:style>
  <w:style w:type="paragraph" w:styleId="ae">
    <w:name w:val="List Paragraph"/>
    <w:basedOn w:val="a"/>
    <w:uiPriority w:val="34"/>
    <w:qFormat/>
    <w:rsid w:val="005D2D32"/>
    <w:pPr>
      <w:ind w:left="720"/>
      <w:contextualSpacing/>
    </w:pPr>
  </w:style>
  <w:style w:type="character" w:styleId="af">
    <w:name w:val="Placeholder Text"/>
    <w:basedOn w:val="a0"/>
    <w:uiPriority w:val="99"/>
    <w:semiHidden/>
    <w:rsid w:val="00A22878"/>
    <w:rPr>
      <w:color w:val="808080"/>
    </w:rPr>
  </w:style>
  <w:style w:type="character" w:customStyle="1" w:styleId="fontstyle01">
    <w:name w:val="fontstyle01"/>
    <w:basedOn w:val="a0"/>
    <w:rsid w:val="00C02F2D"/>
    <w:rPr>
      <w:rFonts w:ascii="AdvTimes" w:hAnsi="AdvTimes" w:hint="default"/>
      <w:b w:val="0"/>
      <w:bCs w:val="0"/>
      <w:i w:val="0"/>
      <w:iCs w:val="0"/>
      <w:color w:val="242021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9879CB"/>
    <w:pPr>
      <w:tabs>
        <w:tab w:val="center" w:pos="4680"/>
        <w:tab w:val="right" w:pos="9360"/>
      </w:tabs>
      <w:spacing w:line="240" w:lineRule="auto"/>
    </w:pPr>
  </w:style>
  <w:style w:type="character" w:customStyle="1" w:styleId="af1">
    <w:name w:val="页眉 字符"/>
    <w:basedOn w:val="a0"/>
    <w:link w:val="af0"/>
    <w:uiPriority w:val="99"/>
    <w:rsid w:val="009879CB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af2">
    <w:name w:val="footer"/>
    <w:basedOn w:val="a"/>
    <w:link w:val="af3"/>
    <w:uiPriority w:val="99"/>
    <w:unhideWhenUsed/>
    <w:rsid w:val="009879CB"/>
    <w:pPr>
      <w:tabs>
        <w:tab w:val="center" w:pos="4680"/>
        <w:tab w:val="right" w:pos="9360"/>
      </w:tabs>
      <w:spacing w:line="240" w:lineRule="auto"/>
    </w:pPr>
  </w:style>
  <w:style w:type="character" w:customStyle="1" w:styleId="af3">
    <w:name w:val="页脚 字符"/>
    <w:basedOn w:val="a0"/>
    <w:link w:val="af2"/>
    <w:uiPriority w:val="99"/>
    <w:rsid w:val="009879CB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af4">
    <w:name w:val="FollowedHyperlink"/>
    <w:basedOn w:val="a0"/>
    <w:uiPriority w:val="99"/>
    <w:semiHidden/>
    <w:unhideWhenUsed/>
    <w:rsid w:val="00C93498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C05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D422D4"/>
    <w:pPr>
      <w:spacing w:line="259" w:lineRule="auto"/>
      <w:outlineLvl w:val="9"/>
    </w:pPr>
    <w:rPr>
      <w:rFonts w:asciiTheme="majorHAnsi" w:hAnsiTheme="majorHAnsi" w:cstheme="majorBidi"/>
      <w:b w:val="0"/>
      <w:color w:val="2E74B5" w:themeColor="accent1" w:themeShade="BF"/>
      <w:sz w:val="32"/>
      <w:lang w:eastAsia="en-US"/>
    </w:rPr>
  </w:style>
  <w:style w:type="paragraph" w:styleId="11">
    <w:name w:val="toc 1"/>
    <w:basedOn w:val="a"/>
    <w:next w:val="a"/>
    <w:autoRedefine/>
    <w:uiPriority w:val="39"/>
    <w:unhideWhenUsed/>
    <w:rsid w:val="00D422D4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D422D4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6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6A8871-FACB-4EE3-8055-E6481E84D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20</TotalTime>
  <Pages>31</Pages>
  <Words>11716</Words>
  <Characters>66782</Characters>
  <Application>Microsoft Office Word</Application>
  <DocSecurity>0</DocSecurity>
  <Lines>556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e Zhang</dc:creator>
  <cp:keywords/>
  <dc:description/>
  <cp:lastModifiedBy>Zhijie Zhang</cp:lastModifiedBy>
  <cp:revision>12</cp:revision>
  <dcterms:created xsi:type="dcterms:W3CDTF">2019-04-19T12:55:00Z</dcterms:created>
  <dcterms:modified xsi:type="dcterms:W3CDTF">2020-05-14T07:25:00Z</dcterms:modified>
</cp:coreProperties>
</file>